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DAD4C" w14:textId="62DF0363" w:rsidR="00664494" w:rsidRPr="00C54EB3" w:rsidRDefault="00664494" w:rsidP="008B1C42">
      <w:pPr>
        <w:spacing w:after="0" w:line="240" w:lineRule="auto"/>
      </w:pPr>
      <w:r w:rsidRPr="00C54EB3">
        <w:rPr>
          <w:b/>
          <w:bCs/>
        </w:rPr>
        <w:t xml:space="preserve">Supplementary </w:t>
      </w:r>
      <w:r w:rsidR="006B05B3" w:rsidRPr="00C54EB3">
        <w:rPr>
          <w:b/>
          <w:bCs/>
        </w:rPr>
        <w:t>n</w:t>
      </w:r>
      <w:r w:rsidRPr="00C54EB3">
        <w:rPr>
          <w:b/>
          <w:bCs/>
        </w:rPr>
        <w:t>ote 1</w:t>
      </w:r>
      <w:r w:rsidR="008B1C42" w:rsidRPr="00C54EB3">
        <w:rPr>
          <w:b/>
          <w:bCs/>
        </w:rPr>
        <w:t>.</w:t>
      </w:r>
      <w:r w:rsidRPr="00C54EB3">
        <w:rPr>
          <w:b/>
          <w:bCs/>
        </w:rPr>
        <w:t xml:space="preserve"> </w:t>
      </w:r>
      <w:r w:rsidR="00AB28F6" w:rsidRPr="00C54EB3">
        <w:rPr>
          <w:b/>
          <w:bCs/>
        </w:rPr>
        <w:t>Usability test guide and post-test questions</w:t>
      </w:r>
      <w:r w:rsidR="007D5D3F" w:rsidRPr="00C54EB3">
        <w:rPr>
          <w:b/>
          <w:bCs/>
        </w:rPr>
        <w:t>.</w:t>
      </w:r>
    </w:p>
    <w:p w14:paraId="16B3E17B" w14:textId="17BDE359" w:rsidR="00664494" w:rsidRPr="00C54EB3" w:rsidRDefault="00664494" w:rsidP="008548DD">
      <w:pPr>
        <w:spacing w:after="0" w:line="240" w:lineRule="auto"/>
      </w:pPr>
      <w:r w:rsidRPr="00C54EB3">
        <w:t xml:space="preserve">We’ve asked you to come here today because we’re testing a mobile app for smoking cessation that we are working on, so we can see what it’s like for actual people to use it. </w:t>
      </w:r>
    </w:p>
    <w:p w14:paraId="6400A944" w14:textId="77777777" w:rsidR="008548DD" w:rsidRPr="00C54EB3" w:rsidRDefault="008548DD" w:rsidP="00242D33">
      <w:pPr>
        <w:spacing w:after="0" w:line="240" w:lineRule="auto"/>
      </w:pPr>
    </w:p>
    <w:p w14:paraId="13767D31" w14:textId="4042E326" w:rsidR="00664494" w:rsidRPr="00C54EB3" w:rsidRDefault="00664494" w:rsidP="00242D33">
      <w:pPr>
        <w:spacing w:after="0" w:line="240" w:lineRule="auto"/>
      </w:pPr>
      <w:r w:rsidRPr="00C54EB3">
        <w:t xml:space="preserve">I want to make it clear right away that we are not testing how well you can use the app. We’re testing the app to understand how easy or difficult it is to use. You can’t do anything wrong here. In fact, this is probably the one place today where you don’t have to worry about making mistakes. </w:t>
      </w:r>
    </w:p>
    <w:p w14:paraId="0507458A" w14:textId="77777777" w:rsidR="008548DD" w:rsidRPr="00C54EB3" w:rsidRDefault="008548DD" w:rsidP="008548DD">
      <w:pPr>
        <w:spacing w:after="0" w:line="240" w:lineRule="auto"/>
      </w:pPr>
    </w:p>
    <w:p w14:paraId="704CD9B9" w14:textId="1D98ABE6" w:rsidR="00664494" w:rsidRPr="00C54EB3" w:rsidRDefault="00664494" w:rsidP="00242D33">
      <w:pPr>
        <w:spacing w:after="0" w:line="240" w:lineRule="auto"/>
      </w:pPr>
      <w:r w:rsidRPr="00C54EB3">
        <w:t>We didn’t make this app, so you aren’t hurting my feelings if you criticize it. My job is to find out what’s wrong with it or where it can be improved. If you think the app is confusing or difficult to use, we need to know honestly what you think so that we can inform makers of this app how to make it better.</w:t>
      </w:r>
    </w:p>
    <w:p w14:paraId="113F628B" w14:textId="77777777" w:rsidR="008548DD" w:rsidRPr="00C54EB3" w:rsidRDefault="008548DD" w:rsidP="008548DD">
      <w:pPr>
        <w:spacing w:after="0" w:line="240" w:lineRule="auto"/>
      </w:pPr>
    </w:p>
    <w:p w14:paraId="4F5458A8" w14:textId="57451B91" w:rsidR="00664494" w:rsidRPr="00C54EB3" w:rsidRDefault="00664494" w:rsidP="00242D33">
      <w:pPr>
        <w:spacing w:after="0" w:line="240" w:lineRule="auto"/>
      </w:pPr>
      <w:r w:rsidRPr="00C54EB3">
        <w:t>We are interested in how you use the app, which is why we are video</w:t>
      </w:r>
      <w:r w:rsidR="00C80D6E" w:rsidRPr="00C54EB3">
        <w:t xml:space="preserve"> </w:t>
      </w:r>
      <w:r w:rsidRPr="00C54EB3">
        <w:t>recording your computer screen and asking you to tell me what’s going through your mind as you go. We are also audio-recording our conversation. The recordings will be used only to help us figure out how to improve the app, and it won’t be seen</w:t>
      </w:r>
      <w:r w:rsidR="009601F6" w:rsidRPr="00C54EB3">
        <w:t xml:space="preserve"> or heard</w:t>
      </w:r>
      <w:r w:rsidRPr="00C54EB3">
        <w:t xml:space="preserve"> by anyone except the people working on the project. </w:t>
      </w:r>
    </w:p>
    <w:p w14:paraId="0DFF77F3" w14:textId="77777777" w:rsidR="008548DD" w:rsidRPr="00C54EB3" w:rsidRDefault="008548DD" w:rsidP="008548DD">
      <w:pPr>
        <w:spacing w:after="0" w:line="240" w:lineRule="auto"/>
      </w:pPr>
    </w:p>
    <w:p w14:paraId="124D04A1" w14:textId="2999D7FB" w:rsidR="00664494" w:rsidRPr="00C54EB3" w:rsidRDefault="00664494" w:rsidP="00242D33">
      <w:pPr>
        <w:spacing w:after="0" w:line="240" w:lineRule="auto"/>
      </w:pPr>
      <w:r w:rsidRPr="00C54EB3">
        <w:t>If you have questions, just ask. I may not be able to answer them right away, since we’re interested in how people do when they don’t have someone sitting next to them, but I will try to answer any questions you still have when we’re done.</w:t>
      </w:r>
    </w:p>
    <w:p w14:paraId="4FC13926" w14:textId="77777777" w:rsidR="008548DD" w:rsidRPr="00C54EB3" w:rsidRDefault="008548DD" w:rsidP="008548DD">
      <w:pPr>
        <w:spacing w:after="0" w:line="240" w:lineRule="auto"/>
        <w:rPr>
          <w:b/>
          <w:bCs/>
        </w:rPr>
      </w:pPr>
    </w:p>
    <w:p w14:paraId="07B5CB7D" w14:textId="61E95726" w:rsidR="00664494" w:rsidRPr="00C54EB3" w:rsidRDefault="00664494" w:rsidP="008548DD">
      <w:pPr>
        <w:spacing w:after="0" w:line="240" w:lineRule="auto"/>
        <w:rPr>
          <w:b/>
          <w:bCs/>
        </w:rPr>
      </w:pPr>
      <w:r w:rsidRPr="00C54EB3">
        <w:rPr>
          <w:b/>
          <w:bCs/>
        </w:rPr>
        <w:t>Opening Questions:</w:t>
      </w:r>
    </w:p>
    <w:p w14:paraId="70186855" w14:textId="46E0FA7B" w:rsidR="00664494" w:rsidRPr="00C54EB3" w:rsidRDefault="00664494" w:rsidP="00242D33">
      <w:pPr>
        <w:pStyle w:val="ListParagraph"/>
        <w:numPr>
          <w:ilvl w:val="0"/>
          <w:numId w:val="1"/>
        </w:numPr>
        <w:spacing w:after="0" w:line="240" w:lineRule="auto"/>
      </w:pPr>
      <w:r w:rsidRPr="00C54EB3">
        <w:t>This is the landing page for the app. Please give me your initial reactions to this page and its layout.</w:t>
      </w:r>
    </w:p>
    <w:p w14:paraId="12C2027F" w14:textId="07653576" w:rsidR="00664494" w:rsidRPr="00C54EB3" w:rsidRDefault="00664494" w:rsidP="00242D33">
      <w:pPr>
        <w:pStyle w:val="ListParagraph"/>
        <w:numPr>
          <w:ilvl w:val="0"/>
          <w:numId w:val="1"/>
        </w:numPr>
        <w:spacing w:after="0" w:line="240" w:lineRule="auto"/>
      </w:pPr>
      <w:r w:rsidRPr="00C54EB3">
        <w:t xml:space="preserve">Please give me your impressions about the </w:t>
      </w:r>
      <w:r w:rsidR="00AD7F14" w:rsidRPr="00C54EB3">
        <w:t xml:space="preserve">app’s </w:t>
      </w:r>
      <w:r w:rsidRPr="00C54EB3">
        <w:t>menu.</w:t>
      </w:r>
    </w:p>
    <w:p w14:paraId="24EDFB98" w14:textId="77777777" w:rsidR="00664494" w:rsidRPr="00C54EB3" w:rsidRDefault="00664494" w:rsidP="00242D33">
      <w:pPr>
        <w:pStyle w:val="ListParagraph"/>
        <w:numPr>
          <w:ilvl w:val="0"/>
          <w:numId w:val="1"/>
        </w:numPr>
        <w:spacing w:after="0" w:line="240" w:lineRule="auto"/>
      </w:pPr>
      <w:r w:rsidRPr="00C54EB3">
        <w:t>What do you think of the colors?</w:t>
      </w:r>
    </w:p>
    <w:p w14:paraId="031B5338" w14:textId="77777777" w:rsidR="00664494" w:rsidRPr="00C54EB3" w:rsidRDefault="00664494" w:rsidP="00242D33">
      <w:pPr>
        <w:pStyle w:val="ListParagraph"/>
        <w:numPr>
          <w:ilvl w:val="0"/>
          <w:numId w:val="1"/>
        </w:numPr>
        <w:spacing w:after="0" w:line="240" w:lineRule="auto"/>
      </w:pPr>
      <w:r w:rsidRPr="00C54EB3">
        <w:t>Without clicking on anything, please describe the buttons you see and what you think they do.</w:t>
      </w:r>
    </w:p>
    <w:p w14:paraId="026137DD" w14:textId="49BCC5DB" w:rsidR="00664494" w:rsidRPr="00C54EB3" w:rsidRDefault="00664494" w:rsidP="00242D33">
      <w:pPr>
        <w:pStyle w:val="ListParagraph"/>
        <w:numPr>
          <w:ilvl w:val="0"/>
          <w:numId w:val="1"/>
        </w:numPr>
        <w:spacing w:after="0" w:line="240" w:lineRule="auto"/>
      </w:pPr>
      <w:r w:rsidRPr="00C54EB3">
        <w:t>If you were exploring</w:t>
      </w:r>
      <w:r w:rsidR="00020924" w:rsidRPr="00C54EB3">
        <w:t xml:space="preserve"> the app</w:t>
      </w:r>
      <w:r w:rsidRPr="00C54EB3">
        <w:t>, what would you click on first?</w:t>
      </w:r>
    </w:p>
    <w:p w14:paraId="1C5B4CAD" w14:textId="77777777" w:rsidR="00AD7F14" w:rsidRPr="00C54EB3" w:rsidRDefault="00AD7F14">
      <w:pPr>
        <w:spacing w:after="0" w:line="240" w:lineRule="auto"/>
      </w:pPr>
    </w:p>
    <w:p w14:paraId="57CD9CFA" w14:textId="5795794C" w:rsidR="00664494" w:rsidRPr="00C54EB3" w:rsidRDefault="00664494" w:rsidP="00242D33">
      <w:pPr>
        <w:spacing w:after="0" w:line="240" w:lineRule="auto"/>
      </w:pPr>
      <w:r w:rsidRPr="00C54EB3">
        <w:t xml:space="preserve">I’m going to give you five minutes to freely explore this app. </w:t>
      </w:r>
    </w:p>
    <w:p w14:paraId="1D5CCC9C" w14:textId="77777777" w:rsidR="00AD7F14" w:rsidRPr="00C54EB3" w:rsidRDefault="00AD7F14">
      <w:pPr>
        <w:spacing w:after="0" w:line="240" w:lineRule="auto"/>
      </w:pPr>
    </w:p>
    <w:p w14:paraId="47755751" w14:textId="2686D316" w:rsidR="009601F6" w:rsidRPr="00C54EB3" w:rsidRDefault="00664494" w:rsidP="00242D33">
      <w:pPr>
        <w:spacing w:after="0" w:line="240" w:lineRule="auto"/>
      </w:pPr>
      <w:r w:rsidRPr="00C54EB3">
        <w:t xml:space="preserve">Next, I am going to ask you to complete various tasks in </w:t>
      </w:r>
      <w:r w:rsidR="009601F6" w:rsidRPr="00C54EB3">
        <w:t>[app name]</w:t>
      </w:r>
      <w:r w:rsidRPr="00C54EB3">
        <w:t>. Remember that there are no wrong answers. If a task is difficult to complete, then just let us know that the app needs to be improved</w:t>
      </w:r>
      <w:r w:rsidR="009601F6" w:rsidRPr="00C54EB3">
        <w:t>.</w:t>
      </w:r>
      <w:r w:rsidRPr="00C54EB3">
        <w:t xml:space="preserve"> </w:t>
      </w:r>
    </w:p>
    <w:p w14:paraId="356E0C10" w14:textId="77777777" w:rsidR="00960F2D" w:rsidRPr="00C54EB3" w:rsidRDefault="00960F2D" w:rsidP="00242D33">
      <w:pPr>
        <w:spacing w:after="0" w:line="240" w:lineRule="auto"/>
      </w:pPr>
    </w:p>
    <w:p w14:paraId="64E29938" w14:textId="53D5066C" w:rsidR="009601F6" w:rsidRPr="00C54EB3" w:rsidRDefault="009601F6" w:rsidP="008548DD">
      <w:pPr>
        <w:spacing w:after="0" w:line="240" w:lineRule="auto"/>
      </w:pPr>
      <w:r w:rsidRPr="00C54EB3">
        <w:t>Quit Journey:</w:t>
      </w:r>
    </w:p>
    <w:p w14:paraId="723D329D" w14:textId="2EA896E8" w:rsidR="009601F6" w:rsidRPr="00C54EB3" w:rsidRDefault="009601F6" w:rsidP="008548DD">
      <w:pPr>
        <w:pStyle w:val="ListParagraph"/>
        <w:numPr>
          <w:ilvl w:val="0"/>
          <w:numId w:val="5"/>
        </w:numPr>
        <w:spacing w:after="0" w:line="240" w:lineRule="auto"/>
      </w:pPr>
      <w:r w:rsidRPr="00C54EB3">
        <w:t>Record your mood.</w:t>
      </w:r>
    </w:p>
    <w:p w14:paraId="0E89C41B" w14:textId="4C3330B2" w:rsidR="009601F6" w:rsidRPr="00C54EB3" w:rsidRDefault="009601F6" w:rsidP="008548DD">
      <w:pPr>
        <w:pStyle w:val="ListParagraph"/>
        <w:numPr>
          <w:ilvl w:val="0"/>
          <w:numId w:val="5"/>
        </w:numPr>
        <w:spacing w:after="0" w:line="240" w:lineRule="auto"/>
      </w:pPr>
      <w:r w:rsidRPr="00C54EB3">
        <w:t>Program the app to help you whenever you are at your current location by sending support messages.</w:t>
      </w:r>
    </w:p>
    <w:p w14:paraId="29ECC7B8" w14:textId="6D595E5E" w:rsidR="009601F6" w:rsidRPr="00C54EB3" w:rsidRDefault="009601F6" w:rsidP="008548DD">
      <w:pPr>
        <w:pStyle w:val="ListParagraph"/>
        <w:numPr>
          <w:ilvl w:val="0"/>
          <w:numId w:val="5"/>
        </w:numPr>
        <w:spacing w:after="0" w:line="240" w:lineRule="auto"/>
      </w:pPr>
      <w:r w:rsidRPr="00C54EB3">
        <w:t xml:space="preserve">Say the steps you would take to use the </w:t>
      </w:r>
      <w:proofErr w:type="spellStart"/>
      <w:r w:rsidR="005A2538" w:rsidRPr="00C54EB3">
        <w:t>smokerlyzer</w:t>
      </w:r>
      <w:proofErr w:type="spellEnd"/>
      <w:r w:rsidR="005A2538" w:rsidRPr="00C54EB3">
        <w:t xml:space="preserve"> </w:t>
      </w:r>
      <w:r w:rsidRPr="00C54EB3">
        <w:t>device to measure the level of carbon monoxide in your breath.</w:t>
      </w:r>
    </w:p>
    <w:p w14:paraId="5F3B2C9B" w14:textId="367D0665" w:rsidR="009601F6" w:rsidRPr="00C54EB3" w:rsidRDefault="009601F6" w:rsidP="00242D33">
      <w:pPr>
        <w:pStyle w:val="ListParagraph"/>
        <w:numPr>
          <w:ilvl w:val="0"/>
          <w:numId w:val="5"/>
        </w:numPr>
        <w:spacing w:after="0" w:line="240" w:lineRule="auto"/>
      </w:pPr>
      <w:r w:rsidRPr="00C54EB3">
        <w:t>Access the message library on the app and pull two or three messages that you like.</w:t>
      </w:r>
    </w:p>
    <w:p w14:paraId="5BA61928" w14:textId="4FFF348C" w:rsidR="009601F6" w:rsidRPr="00C54EB3" w:rsidRDefault="009601F6" w:rsidP="00242D33">
      <w:pPr>
        <w:pStyle w:val="ListParagraph"/>
        <w:numPr>
          <w:ilvl w:val="0"/>
          <w:numId w:val="5"/>
        </w:numPr>
        <w:spacing w:after="0" w:line="240" w:lineRule="auto"/>
      </w:pPr>
      <w:r w:rsidRPr="00C54EB3">
        <w:t>Find the game Fruit Squish and play it briefly.</w:t>
      </w:r>
    </w:p>
    <w:p w14:paraId="565568BD" w14:textId="5942C26B" w:rsidR="009601F6" w:rsidRPr="00C54EB3" w:rsidRDefault="009601F6" w:rsidP="00242D33">
      <w:pPr>
        <w:pStyle w:val="ListParagraph"/>
        <w:numPr>
          <w:ilvl w:val="0"/>
          <w:numId w:val="5"/>
        </w:numPr>
        <w:spacing w:after="0" w:line="240" w:lineRule="auto"/>
      </w:pPr>
      <w:r w:rsidRPr="00C54EB3">
        <w:t>Redeem a coupon of your choice.</w:t>
      </w:r>
    </w:p>
    <w:p w14:paraId="26798932" w14:textId="77777777" w:rsidR="00AD7F14" w:rsidRPr="00C54EB3" w:rsidRDefault="00AD7F14" w:rsidP="008548DD">
      <w:pPr>
        <w:spacing w:after="0" w:line="240" w:lineRule="auto"/>
      </w:pPr>
    </w:p>
    <w:p w14:paraId="4EE9ED63" w14:textId="1EF1348B" w:rsidR="009601F6" w:rsidRPr="00C54EB3" w:rsidRDefault="009601F6" w:rsidP="008548DD">
      <w:pPr>
        <w:spacing w:after="0" w:line="240" w:lineRule="auto"/>
      </w:pPr>
      <w:proofErr w:type="spellStart"/>
      <w:r w:rsidRPr="00C54EB3">
        <w:t>QuitGuide</w:t>
      </w:r>
      <w:proofErr w:type="spellEnd"/>
      <w:r w:rsidRPr="00C54EB3">
        <w:t>:</w:t>
      </w:r>
    </w:p>
    <w:p w14:paraId="09337C2D" w14:textId="14CD98A8" w:rsidR="009601F6" w:rsidRPr="00C54EB3" w:rsidRDefault="009601F6" w:rsidP="008548DD">
      <w:pPr>
        <w:pStyle w:val="ListParagraph"/>
        <w:numPr>
          <w:ilvl w:val="0"/>
          <w:numId w:val="6"/>
        </w:numPr>
        <w:spacing w:after="0"/>
      </w:pPr>
      <w:r w:rsidRPr="00C54EB3">
        <w:rPr>
          <w:rFonts w:eastAsia="Times New Roman"/>
          <w:color w:val="000000"/>
        </w:rPr>
        <w:t>Find out whether this app contains information about quitting smoking.</w:t>
      </w:r>
    </w:p>
    <w:p w14:paraId="172F7CB4" w14:textId="558A597E" w:rsidR="009601F6" w:rsidRPr="00C54EB3" w:rsidRDefault="009601F6" w:rsidP="00242D33">
      <w:pPr>
        <w:pStyle w:val="ListParagraph"/>
        <w:numPr>
          <w:ilvl w:val="0"/>
          <w:numId w:val="6"/>
        </w:numPr>
        <w:spacing w:after="0"/>
      </w:pPr>
      <w:r w:rsidRPr="00C54EB3">
        <w:rPr>
          <w:rFonts w:eastAsia="Times New Roman"/>
          <w:color w:val="000000"/>
        </w:rPr>
        <w:t>Set up a quit date a week from now.</w:t>
      </w:r>
    </w:p>
    <w:p w14:paraId="13CFBB44" w14:textId="18611AFC" w:rsidR="009601F6" w:rsidRPr="00C54EB3" w:rsidRDefault="009601F6" w:rsidP="00242D33">
      <w:pPr>
        <w:pStyle w:val="ListParagraph"/>
        <w:numPr>
          <w:ilvl w:val="0"/>
          <w:numId w:val="6"/>
        </w:numPr>
        <w:spacing w:after="0"/>
      </w:pPr>
      <w:r w:rsidRPr="00C54EB3">
        <w:rPr>
          <w:rFonts w:eastAsia="Times New Roman"/>
          <w:color w:val="000000"/>
        </w:rPr>
        <w:t xml:space="preserve">Contact the </w:t>
      </w:r>
      <w:proofErr w:type="spellStart"/>
      <w:r w:rsidRPr="00C54EB3">
        <w:rPr>
          <w:rFonts w:eastAsia="Times New Roman"/>
          <w:color w:val="000000"/>
        </w:rPr>
        <w:t>quitline</w:t>
      </w:r>
      <w:proofErr w:type="spellEnd"/>
      <w:r w:rsidRPr="00C54EB3">
        <w:rPr>
          <w:rFonts w:eastAsia="Times New Roman"/>
          <w:color w:val="000000"/>
        </w:rPr>
        <w:t xml:space="preserve"> on this app.</w:t>
      </w:r>
    </w:p>
    <w:p w14:paraId="234FEA2F" w14:textId="43BB4DE7" w:rsidR="009601F6" w:rsidRPr="00C54EB3" w:rsidRDefault="009601F6" w:rsidP="00242D33">
      <w:pPr>
        <w:pStyle w:val="ListParagraph"/>
        <w:numPr>
          <w:ilvl w:val="0"/>
          <w:numId w:val="6"/>
        </w:numPr>
        <w:spacing w:after="0"/>
      </w:pPr>
      <w:r w:rsidRPr="00C54EB3">
        <w:rPr>
          <w:rFonts w:eastAsia="Times New Roman"/>
          <w:color w:val="000000"/>
        </w:rPr>
        <w:t>Record your current level of craving for a cigarette.</w:t>
      </w:r>
    </w:p>
    <w:p w14:paraId="4BD7D5AE" w14:textId="5CB3C619" w:rsidR="009601F6" w:rsidRPr="00C54EB3" w:rsidRDefault="009601F6" w:rsidP="00242D33">
      <w:pPr>
        <w:pStyle w:val="ListParagraph"/>
        <w:numPr>
          <w:ilvl w:val="0"/>
          <w:numId w:val="6"/>
        </w:numPr>
        <w:spacing w:after="0"/>
      </w:pPr>
      <w:r w:rsidRPr="00C54EB3">
        <w:rPr>
          <w:rFonts w:eastAsia="Times New Roman"/>
          <w:color w:val="000000"/>
        </w:rPr>
        <w:t>Find information on distractions from cravings in this app.</w:t>
      </w:r>
    </w:p>
    <w:p w14:paraId="322D4E6D" w14:textId="39F36A27" w:rsidR="009601F6" w:rsidRPr="00C54EB3" w:rsidRDefault="009601F6" w:rsidP="00242D33">
      <w:pPr>
        <w:pStyle w:val="ListParagraph"/>
        <w:numPr>
          <w:ilvl w:val="0"/>
          <w:numId w:val="6"/>
        </w:numPr>
        <w:spacing w:after="0"/>
      </w:pPr>
      <w:r w:rsidRPr="00C54EB3">
        <w:rPr>
          <w:rFonts w:eastAsia="Times New Roman"/>
          <w:color w:val="000000"/>
        </w:rPr>
        <w:lastRenderedPageBreak/>
        <w:t>Submit a personal reason for quitting.</w:t>
      </w:r>
    </w:p>
    <w:p w14:paraId="0F2679C0" w14:textId="55CF8040" w:rsidR="009601F6" w:rsidRPr="00C54EB3" w:rsidRDefault="009601F6" w:rsidP="00242D33">
      <w:pPr>
        <w:pStyle w:val="ListParagraph"/>
        <w:numPr>
          <w:ilvl w:val="0"/>
          <w:numId w:val="6"/>
        </w:numPr>
        <w:spacing w:after="0"/>
      </w:pPr>
      <w:r w:rsidRPr="00C54EB3">
        <w:rPr>
          <w:rFonts w:eastAsia="Times New Roman"/>
          <w:color w:val="000000"/>
        </w:rPr>
        <w:t>Program the app to “help” you at a specific location by sending support messages when you are nearby.</w:t>
      </w:r>
    </w:p>
    <w:p w14:paraId="52197F89" w14:textId="15496D43" w:rsidR="009601F6" w:rsidRPr="00C54EB3" w:rsidRDefault="009601F6" w:rsidP="00242D33">
      <w:pPr>
        <w:pStyle w:val="ListParagraph"/>
        <w:numPr>
          <w:ilvl w:val="0"/>
          <w:numId w:val="6"/>
        </w:numPr>
        <w:spacing w:after="0"/>
      </w:pPr>
      <w:r w:rsidRPr="00C54EB3">
        <w:rPr>
          <w:rFonts w:eastAsia="Times New Roman"/>
          <w:color w:val="000000"/>
        </w:rPr>
        <w:t xml:space="preserve">Stored in the app is the number of days a previous </w:t>
      </w:r>
      <w:proofErr w:type="gramStart"/>
      <w:r w:rsidRPr="00C54EB3">
        <w:rPr>
          <w:rFonts w:eastAsia="Times New Roman"/>
          <w:color w:val="000000"/>
        </w:rPr>
        <w:t>user was</w:t>
      </w:r>
      <w:proofErr w:type="gramEnd"/>
      <w:r w:rsidRPr="00C54EB3">
        <w:rPr>
          <w:rFonts w:eastAsia="Times New Roman"/>
          <w:color w:val="000000"/>
        </w:rPr>
        <w:t xml:space="preserve"> smoke free, and the minutes and dollars </w:t>
      </w:r>
      <w:r w:rsidR="00B319A5" w:rsidRPr="00C54EB3">
        <w:rPr>
          <w:rFonts w:eastAsia="Times New Roman"/>
          <w:color w:val="000000"/>
        </w:rPr>
        <w:t>t</w:t>
      </w:r>
      <w:r w:rsidRPr="00C54EB3">
        <w:rPr>
          <w:rFonts w:eastAsia="Times New Roman"/>
          <w:color w:val="000000"/>
        </w:rPr>
        <w:t>he</w:t>
      </w:r>
      <w:r w:rsidR="00B319A5" w:rsidRPr="00C54EB3">
        <w:rPr>
          <w:rFonts w:eastAsia="Times New Roman"/>
          <w:color w:val="000000"/>
        </w:rPr>
        <w:t xml:space="preserve"> user</w:t>
      </w:r>
      <w:r w:rsidRPr="00C54EB3">
        <w:rPr>
          <w:rFonts w:eastAsia="Times New Roman"/>
          <w:color w:val="000000"/>
        </w:rPr>
        <w:t xml:space="preserve"> saved by being smoke free. Find these numbers</w:t>
      </w:r>
      <w:r w:rsidR="00B319A5" w:rsidRPr="00C54EB3">
        <w:rPr>
          <w:rFonts w:eastAsia="Times New Roman"/>
          <w:color w:val="000000"/>
        </w:rPr>
        <w:t>.</w:t>
      </w:r>
      <w:r w:rsidRPr="00C54EB3">
        <w:rPr>
          <w:rFonts w:eastAsia="Times New Roman"/>
          <w:color w:val="000000"/>
        </w:rPr>
        <w:t xml:space="preserve"> </w:t>
      </w:r>
    </w:p>
    <w:p w14:paraId="1587AFDF" w14:textId="77777777" w:rsidR="00A244BB" w:rsidRPr="00C54EB3" w:rsidRDefault="00A244BB" w:rsidP="008548DD">
      <w:pPr>
        <w:spacing w:after="0" w:line="240" w:lineRule="auto"/>
        <w:rPr>
          <w:b/>
          <w:bCs/>
        </w:rPr>
      </w:pPr>
    </w:p>
    <w:p w14:paraId="56494CAC" w14:textId="494274CD" w:rsidR="00664494" w:rsidRPr="00C54EB3" w:rsidRDefault="00440D74" w:rsidP="008548DD">
      <w:pPr>
        <w:spacing w:after="0" w:line="240" w:lineRule="auto"/>
      </w:pPr>
      <w:r w:rsidRPr="00C54EB3">
        <w:rPr>
          <w:b/>
          <w:bCs/>
        </w:rPr>
        <w:t>After each t</w:t>
      </w:r>
      <w:r w:rsidR="00664494" w:rsidRPr="00C54EB3">
        <w:rPr>
          <w:b/>
          <w:bCs/>
        </w:rPr>
        <w:t>ask</w:t>
      </w:r>
      <w:r w:rsidRPr="00C54EB3">
        <w:rPr>
          <w:b/>
          <w:bCs/>
        </w:rPr>
        <w:t>, ask:</w:t>
      </w:r>
      <w:r w:rsidR="00664494" w:rsidRPr="00C54EB3">
        <w:rPr>
          <w:b/>
          <w:bCs/>
        </w:rPr>
        <w:t xml:space="preserve">  </w:t>
      </w:r>
    </w:p>
    <w:p w14:paraId="365B6735" w14:textId="452A0B3E" w:rsidR="00664494" w:rsidRPr="00C54EB3" w:rsidRDefault="00664494" w:rsidP="00242D33">
      <w:pPr>
        <w:pStyle w:val="ListParagraph"/>
        <w:numPr>
          <w:ilvl w:val="0"/>
          <w:numId w:val="2"/>
        </w:numPr>
        <w:spacing w:after="0" w:line="240" w:lineRule="auto"/>
      </w:pPr>
      <w:r w:rsidRPr="00C54EB3">
        <w:t>What was easy/difficult about this task?</w:t>
      </w:r>
    </w:p>
    <w:p w14:paraId="48F89473" w14:textId="36369542" w:rsidR="00664494" w:rsidRPr="00C54EB3" w:rsidRDefault="00664494" w:rsidP="00242D33">
      <w:pPr>
        <w:pStyle w:val="ListParagraph"/>
        <w:numPr>
          <w:ilvl w:val="0"/>
          <w:numId w:val="2"/>
        </w:numPr>
        <w:spacing w:after="0" w:line="240" w:lineRule="auto"/>
      </w:pPr>
      <w:r w:rsidRPr="00C54EB3">
        <w:t>Would you use this feature in your quit journey? Why or why not?</w:t>
      </w:r>
    </w:p>
    <w:p w14:paraId="66FFC763" w14:textId="288E31EC" w:rsidR="00F035C3" w:rsidRPr="00C54EB3" w:rsidRDefault="00F035C3" w:rsidP="00242D33">
      <w:pPr>
        <w:pStyle w:val="ListParagraph"/>
        <w:numPr>
          <w:ilvl w:val="0"/>
          <w:numId w:val="2"/>
        </w:numPr>
        <w:spacing w:after="0" w:line="240" w:lineRule="auto"/>
      </w:pPr>
      <w:r w:rsidRPr="00C54EB3">
        <w:t xml:space="preserve">How helpful is this feature? Was it difficult to understand? </w:t>
      </w:r>
    </w:p>
    <w:p w14:paraId="57FD24C1" w14:textId="04F6F863" w:rsidR="00664494" w:rsidRPr="00C54EB3" w:rsidRDefault="00F035C3" w:rsidP="00242D33">
      <w:pPr>
        <w:pStyle w:val="ListParagraph"/>
        <w:numPr>
          <w:ilvl w:val="0"/>
          <w:numId w:val="2"/>
        </w:numPr>
        <w:spacing w:after="0" w:line="240" w:lineRule="auto"/>
      </w:pPr>
      <w:r w:rsidRPr="00C54EB3">
        <w:t>What do you think should be changed? What else do you think might be useful?</w:t>
      </w:r>
    </w:p>
    <w:p w14:paraId="4EFC2C22" w14:textId="271E8426" w:rsidR="00F035C3" w:rsidRPr="00C54EB3" w:rsidRDefault="00F035C3" w:rsidP="00242D33">
      <w:pPr>
        <w:pStyle w:val="ListParagraph"/>
        <w:numPr>
          <w:ilvl w:val="0"/>
          <w:numId w:val="2"/>
        </w:numPr>
        <w:spacing w:after="0" w:line="240" w:lineRule="auto"/>
      </w:pPr>
      <w:r w:rsidRPr="00C54EB3">
        <w:t>What did you think about the layout of this section?</w:t>
      </w:r>
    </w:p>
    <w:p w14:paraId="0A202209" w14:textId="77777777" w:rsidR="002174A1" w:rsidRPr="00C54EB3" w:rsidRDefault="002174A1" w:rsidP="008548DD">
      <w:pPr>
        <w:spacing w:after="0" w:line="240" w:lineRule="auto"/>
        <w:rPr>
          <w:b/>
          <w:bCs/>
        </w:rPr>
      </w:pPr>
    </w:p>
    <w:p w14:paraId="0C9102E3" w14:textId="391C34BE" w:rsidR="00F035C3" w:rsidRPr="00C54EB3" w:rsidRDefault="00F035C3" w:rsidP="008548DD">
      <w:pPr>
        <w:spacing w:after="0" w:line="240" w:lineRule="auto"/>
      </w:pPr>
      <w:r w:rsidRPr="00C54EB3">
        <w:rPr>
          <w:b/>
          <w:bCs/>
        </w:rPr>
        <w:t xml:space="preserve">Post-Test Questions: </w:t>
      </w:r>
    </w:p>
    <w:p w14:paraId="13BB7AC6" w14:textId="3D1C3CF0" w:rsidR="00F035C3" w:rsidRPr="00C54EB3" w:rsidRDefault="00F035C3" w:rsidP="00C872BB">
      <w:pPr>
        <w:pStyle w:val="ListParagraph"/>
        <w:numPr>
          <w:ilvl w:val="0"/>
          <w:numId w:val="4"/>
        </w:numPr>
        <w:spacing w:after="0" w:line="240" w:lineRule="auto"/>
      </w:pPr>
      <w:r w:rsidRPr="00C54EB3">
        <w:t>Would you use this app? Why</w:t>
      </w:r>
      <w:r w:rsidR="00020924" w:rsidRPr="00C54EB3">
        <w:t xml:space="preserve"> or</w:t>
      </w:r>
      <w:r w:rsidRPr="00C54EB3">
        <w:t xml:space="preserve"> why not?</w:t>
      </w:r>
    </w:p>
    <w:p w14:paraId="3D57162E" w14:textId="793EE4E6" w:rsidR="00F035C3" w:rsidRPr="00C54EB3" w:rsidRDefault="00F035C3" w:rsidP="00C872BB">
      <w:pPr>
        <w:pStyle w:val="ListParagraph"/>
        <w:numPr>
          <w:ilvl w:val="0"/>
          <w:numId w:val="4"/>
        </w:numPr>
        <w:spacing w:after="0" w:line="240" w:lineRule="auto"/>
      </w:pPr>
      <w:r w:rsidRPr="00C54EB3">
        <w:t>Do you have any last comments about the app or your experiences with it?</w:t>
      </w:r>
    </w:p>
    <w:p w14:paraId="173A8788" w14:textId="39F286C8" w:rsidR="009601F6" w:rsidRPr="00C54EB3" w:rsidRDefault="009601F6" w:rsidP="00C872BB">
      <w:pPr>
        <w:pStyle w:val="ListParagraph"/>
        <w:numPr>
          <w:ilvl w:val="0"/>
          <w:numId w:val="4"/>
        </w:numPr>
        <w:spacing w:after="0" w:line="240" w:lineRule="auto"/>
      </w:pPr>
      <w:r w:rsidRPr="00C54EB3">
        <w:t>On a scale of 1 to 5</w:t>
      </w:r>
      <w:r w:rsidR="00020924" w:rsidRPr="00C54EB3">
        <w:t>,</w:t>
      </w:r>
      <w:r w:rsidRPr="00C54EB3">
        <w:t xml:space="preserve"> </w:t>
      </w:r>
      <w:r w:rsidR="00C872BB" w:rsidRPr="00C54EB3">
        <w:t xml:space="preserve">with one being strongly </w:t>
      </w:r>
      <w:proofErr w:type="gramStart"/>
      <w:r w:rsidR="00C872BB" w:rsidRPr="00C54EB3">
        <w:t>disagree</w:t>
      </w:r>
      <w:proofErr w:type="gramEnd"/>
      <w:r w:rsidR="00C872BB" w:rsidRPr="00C54EB3">
        <w:t xml:space="preserve"> and five being strongly </w:t>
      </w:r>
      <w:proofErr w:type="gramStart"/>
      <w:r w:rsidR="00C872BB" w:rsidRPr="00C54EB3">
        <w:t>agree</w:t>
      </w:r>
      <w:proofErr w:type="gramEnd"/>
      <w:r w:rsidR="00C872BB" w:rsidRPr="00C54EB3">
        <w:t xml:space="preserve">, </w:t>
      </w:r>
      <w:r w:rsidRPr="00C54EB3">
        <w:t>please tell me how much you agree with the following statements</w:t>
      </w:r>
      <w:r w:rsidR="007D5D3F" w:rsidRPr="00C54EB3">
        <w:t>:</w:t>
      </w:r>
    </w:p>
    <w:p w14:paraId="75FE0172" w14:textId="5489A28D" w:rsidR="007D5D3F" w:rsidRPr="00C54EB3" w:rsidRDefault="007D5D3F" w:rsidP="00C872BB">
      <w:pPr>
        <w:pStyle w:val="ListParagraph"/>
        <w:numPr>
          <w:ilvl w:val="1"/>
          <w:numId w:val="4"/>
        </w:numPr>
        <w:spacing w:after="0" w:line="240" w:lineRule="auto"/>
      </w:pPr>
      <w:r w:rsidRPr="00C54EB3">
        <w:t>System Usability Scale</w:t>
      </w:r>
    </w:p>
    <w:p w14:paraId="5F1C6A20" w14:textId="63DFA5C0" w:rsidR="007D5D3F" w:rsidRPr="00C54EB3" w:rsidRDefault="007D5D3F" w:rsidP="00C872BB">
      <w:pPr>
        <w:pStyle w:val="ListParagraph"/>
        <w:numPr>
          <w:ilvl w:val="2"/>
          <w:numId w:val="4"/>
        </w:numPr>
        <w:spacing w:after="0" w:line="240" w:lineRule="auto"/>
      </w:pPr>
      <w:r w:rsidRPr="00C54EB3">
        <w:t>I think that I would like to use this app frequently</w:t>
      </w:r>
      <w:r w:rsidR="00020924" w:rsidRPr="00C54EB3">
        <w:t>.</w:t>
      </w:r>
    </w:p>
    <w:p w14:paraId="28559AB4" w14:textId="365031D8" w:rsidR="007D5D3F" w:rsidRPr="00C54EB3" w:rsidRDefault="007D5D3F" w:rsidP="00C872BB">
      <w:pPr>
        <w:pStyle w:val="ListParagraph"/>
        <w:numPr>
          <w:ilvl w:val="2"/>
          <w:numId w:val="4"/>
        </w:numPr>
        <w:spacing w:after="0" w:line="240" w:lineRule="auto"/>
      </w:pPr>
      <w:r w:rsidRPr="00C54EB3">
        <w:t>I found this app unnecessarily complex</w:t>
      </w:r>
      <w:r w:rsidR="00020924" w:rsidRPr="00C54EB3">
        <w:t>.</w:t>
      </w:r>
    </w:p>
    <w:p w14:paraId="771CA89B" w14:textId="17978436" w:rsidR="007D5D3F" w:rsidRPr="00C54EB3" w:rsidRDefault="007D5D3F" w:rsidP="00C872BB">
      <w:pPr>
        <w:pStyle w:val="ListParagraph"/>
        <w:numPr>
          <w:ilvl w:val="2"/>
          <w:numId w:val="4"/>
        </w:numPr>
        <w:spacing w:after="0" w:line="240" w:lineRule="auto"/>
      </w:pPr>
      <w:r w:rsidRPr="00C54EB3">
        <w:t>I thought the app was easy to use</w:t>
      </w:r>
      <w:r w:rsidR="00020924" w:rsidRPr="00C54EB3">
        <w:t>.</w:t>
      </w:r>
    </w:p>
    <w:p w14:paraId="217D2B83" w14:textId="74B3C73E" w:rsidR="007D5D3F" w:rsidRPr="00C54EB3" w:rsidRDefault="007D5D3F" w:rsidP="00C872BB">
      <w:pPr>
        <w:pStyle w:val="ListParagraph"/>
        <w:numPr>
          <w:ilvl w:val="2"/>
          <w:numId w:val="4"/>
        </w:numPr>
        <w:spacing w:after="0" w:line="240" w:lineRule="auto"/>
      </w:pPr>
      <w:r w:rsidRPr="00C54EB3">
        <w:t xml:space="preserve">I think that </w:t>
      </w:r>
      <w:proofErr w:type="gramStart"/>
      <w:r w:rsidRPr="00C54EB3">
        <w:t>I would</w:t>
      </w:r>
      <w:proofErr w:type="gramEnd"/>
      <w:r w:rsidRPr="00C54EB3">
        <w:t xml:space="preserve"> need the support of a technical person to be able to use this app</w:t>
      </w:r>
      <w:r w:rsidR="00020924" w:rsidRPr="00C54EB3">
        <w:t>.</w:t>
      </w:r>
    </w:p>
    <w:p w14:paraId="59FAF4F7" w14:textId="7F4704BD" w:rsidR="007D5D3F" w:rsidRPr="00C54EB3" w:rsidRDefault="007D5D3F" w:rsidP="00C872BB">
      <w:pPr>
        <w:pStyle w:val="ListParagraph"/>
        <w:numPr>
          <w:ilvl w:val="2"/>
          <w:numId w:val="4"/>
        </w:numPr>
        <w:spacing w:after="0" w:line="240" w:lineRule="auto"/>
      </w:pPr>
      <w:r w:rsidRPr="00C54EB3">
        <w:t>I found various functions in this app were well integrated</w:t>
      </w:r>
      <w:r w:rsidR="00020924" w:rsidRPr="00C54EB3">
        <w:t>.</w:t>
      </w:r>
    </w:p>
    <w:p w14:paraId="0B94804D" w14:textId="3C9FC77A" w:rsidR="007D5D3F" w:rsidRPr="00C54EB3" w:rsidRDefault="007D5D3F" w:rsidP="00C872BB">
      <w:pPr>
        <w:pStyle w:val="ListParagraph"/>
        <w:numPr>
          <w:ilvl w:val="2"/>
          <w:numId w:val="4"/>
        </w:numPr>
        <w:spacing w:after="0" w:line="240" w:lineRule="auto"/>
      </w:pPr>
      <w:r w:rsidRPr="00C54EB3">
        <w:t>I thought there was too much inconsistency in this app</w:t>
      </w:r>
      <w:r w:rsidR="00020924" w:rsidRPr="00C54EB3">
        <w:t>.</w:t>
      </w:r>
    </w:p>
    <w:p w14:paraId="5B0AB1E8" w14:textId="322569A4" w:rsidR="007D5D3F" w:rsidRPr="00C54EB3" w:rsidRDefault="007D5D3F" w:rsidP="00C872BB">
      <w:pPr>
        <w:pStyle w:val="ListParagraph"/>
        <w:numPr>
          <w:ilvl w:val="2"/>
          <w:numId w:val="4"/>
        </w:numPr>
        <w:spacing w:after="0" w:line="240" w:lineRule="auto"/>
      </w:pPr>
      <w:r w:rsidRPr="00C54EB3">
        <w:t xml:space="preserve">I </w:t>
      </w:r>
      <w:proofErr w:type="gramStart"/>
      <w:r w:rsidRPr="00C54EB3">
        <w:t>would imagine</w:t>
      </w:r>
      <w:proofErr w:type="gramEnd"/>
      <w:r w:rsidRPr="00C54EB3">
        <w:t xml:space="preserve"> that most people would learn to use this app very quickly</w:t>
      </w:r>
      <w:r w:rsidR="00020924" w:rsidRPr="00C54EB3">
        <w:t>.</w:t>
      </w:r>
    </w:p>
    <w:p w14:paraId="44580A5E" w14:textId="13B28F14" w:rsidR="007D5D3F" w:rsidRPr="00C54EB3" w:rsidRDefault="007D5D3F" w:rsidP="00C872BB">
      <w:pPr>
        <w:pStyle w:val="ListParagraph"/>
        <w:numPr>
          <w:ilvl w:val="2"/>
          <w:numId w:val="4"/>
        </w:numPr>
        <w:spacing w:after="0" w:line="240" w:lineRule="auto"/>
      </w:pPr>
      <w:r w:rsidRPr="00C54EB3">
        <w:t>I found this app very cumbersome to use</w:t>
      </w:r>
      <w:r w:rsidR="00020924" w:rsidRPr="00C54EB3">
        <w:t>.</w:t>
      </w:r>
    </w:p>
    <w:p w14:paraId="00928002" w14:textId="37ADA5D4" w:rsidR="007D5D3F" w:rsidRPr="00C54EB3" w:rsidRDefault="007D5D3F" w:rsidP="00C872BB">
      <w:pPr>
        <w:pStyle w:val="ListParagraph"/>
        <w:numPr>
          <w:ilvl w:val="2"/>
          <w:numId w:val="4"/>
        </w:numPr>
        <w:spacing w:after="0" w:line="240" w:lineRule="auto"/>
      </w:pPr>
      <w:r w:rsidRPr="00C54EB3">
        <w:t>I felt very confident using this app</w:t>
      </w:r>
      <w:r w:rsidR="00020924" w:rsidRPr="00C54EB3">
        <w:t>.</w:t>
      </w:r>
    </w:p>
    <w:p w14:paraId="62B6A59A" w14:textId="0BA3A86E" w:rsidR="007D5D3F" w:rsidRPr="00C54EB3" w:rsidRDefault="007D5D3F" w:rsidP="00C872BB">
      <w:pPr>
        <w:pStyle w:val="ListParagraph"/>
        <w:numPr>
          <w:ilvl w:val="2"/>
          <w:numId w:val="4"/>
        </w:numPr>
        <w:spacing w:after="0" w:line="240" w:lineRule="auto"/>
      </w:pPr>
      <w:r w:rsidRPr="00C54EB3">
        <w:t>I needed to learn a lot of things before I could get going with this app</w:t>
      </w:r>
      <w:r w:rsidR="00020924" w:rsidRPr="00C54EB3">
        <w:t>.</w:t>
      </w:r>
    </w:p>
    <w:p w14:paraId="592F98AE" w14:textId="2DF056B6" w:rsidR="007D5D3F" w:rsidRPr="00C54EB3" w:rsidRDefault="007D5D3F" w:rsidP="00C872BB">
      <w:pPr>
        <w:pStyle w:val="ListParagraph"/>
        <w:numPr>
          <w:ilvl w:val="1"/>
          <w:numId w:val="4"/>
        </w:numPr>
        <w:spacing w:after="0" w:line="240" w:lineRule="auto"/>
      </w:pPr>
      <w:r w:rsidRPr="00C54EB3">
        <w:rPr>
          <w:color w:val="000000"/>
        </w:rPr>
        <w:t>I intend to continue using this app</w:t>
      </w:r>
      <w:r w:rsidR="00404FFF" w:rsidRPr="00C54EB3">
        <w:rPr>
          <w:color w:val="000000"/>
        </w:rPr>
        <w:t>.</w:t>
      </w:r>
    </w:p>
    <w:p w14:paraId="65FD90A9" w14:textId="72AA73C8" w:rsidR="007D5D3F" w:rsidRPr="00C54EB3" w:rsidRDefault="007D5D3F" w:rsidP="00C872BB">
      <w:pPr>
        <w:pStyle w:val="ListParagraph"/>
        <w:numPr>
          <w:ilvl w:val="1"/>
          <w:numId w:val="4"/>
        </w:numPr>
        <w:spacing w:after="0" w:line="240" w:lineRule="auto"/>
      </w:pPr>
      <w:r w:rsidRPr="00C54EB3">
        <w:t>I want to continue using this app rather than discontinue</w:t>
      </w:r>
      <w:r w:rsidR="00A244BB" w:rsidRPr="00C54EB3">
        <w:t>.</w:t>
      </w:r>
    </w:p>
    <w:p w14:paraId="3A6A6AC5" w14:textId="4B3D07CD" w:rsidR="007D5D3F" w:rsidRPr="00C54EB3" w:rsidRDefault="007D5D3F" w:rsidP="00C872BB">
      <w:pPr>
        <w:pStyle w:val="ListParagraph"/>
        <w:numPr>
          <w:ilvl w:val="1"/>
          <w:numId w:val="4"/>
        </w:numPr>
        <w:spacing w:after="0" w:line="240" w:lineRule="auto"/>
      </w:pPr>
      <w:r w:rsidRPr="00C54EB3">
        <w:t>I would recommend this app to someone who seeks my advice</w:t>
      </w:r>
      <w:r w:rsidR="00A244BB" w:rsidRPr="00C54EB3">
        <w:t>.</w:t>
      </w:r>
    </w:p>
    <w:p w14:paraId="78D7D2BD" w14:textId="018CF713" w:rsidR="007D5D3F" w:rsidRPr="00C54EB3" w:rsidRDefault="007D5D3F" w:rsidP="00C872BB">
      <w:pPr>
        <w:pStyle w:val="ListParagraph"/>
        <w:numPr>
          <w:ilvl w:val="1"/>
          <w:numId w:val="4"/>
        </w:numPr>
        <w:spacing w:after="0" w:line="240" w:lineRule="auto"/>
      </w:pPr>
      <w:r w:rsidRPr="00C54EB3">
        <w:t>I consider [app name] to be my first choice for smoking cessation apps</w:t>
      </w:r>
      <w:r w:rsidR="00A244BB" w:rsidRPr="00C54EB3">
        <w:t>.</w:t>
      </w:r>
    </w:p>
    <w:p w14:paraId="0CD51C26" w14:textId="50A527B5" w:rsidR="007D5D3F" w:rsidRPr="00C54EB3" w:rsidRDefault="007D5D3F" w:rsidP="00C872BB">
      <w:pPr>
        <w:pStyle w:val="ListParagraph"/>
        <w:numPr>
          <w:ilvl w:val="0"/>
          <w:numId w:val="4"/>
        </w:numPr>
        <w:spacing w:after="0" w:line="240" w:lineRule="auto"/>
      </w:pPr>
      <w:r w:rsidRPr="00C54EB3">
        <w:t xml:space="preserve">How many times would you use the app in the next 2 months if you </w:t>
      </w:r>
      <w:proofErr w:type="gramStart"/>
      <w:r w:rsidRPr="00C54EB3">
        <w:t>were to quit</w:t>
      </w:r>
      <w:proofErr w:type="gramEnd"/>
      <w:r w:rsidRPr="00C54EB3">
        <w:t xml:space="preserve"> smoking?</w:t>
      </w:r>
      <w:r w:rsidR="00A244BB" w:rsidRPr="00C54EB3">
        <w:t xml:space="preserve"> </w:t>
      </w:r>
    </w:p>
    <w:p w14:paraId="55578306" w14:textId="35DC80AF" w:rsidR="007D5D3F" w:rsidRPr="00C54EB3" w:rsidRDefault="007D5D3F" w:rsidP="00C872BB">
      <w:pPr>
        <w:pStyle w:val="ListParagraph"/>
        <w:numPr>
          <w:ilvl w:val="0"/>
          <w:numId w:val="4"/>
        </w:numPr>
        <w:spacing w:after="0" w:line="240" w:lineRule="auto"/>
      </w:pPr>
      <w:r w:rsidRPr="00C54EB3">
        <w:t>Would you pay for this app?</w:t>
      </w:r>
      <w:r w:rsidR="00A244BB" w:rsidRPr="00C54EB3">
        <w:t xml:space="preserve"> Yes or no.</w:t>
      </w:r>
    </w:p>
    <w:p w14:paraId="69A69F48" w14:textId="2FFFEBF2" w:rsidR="009601F6" w:rsidRPr="00C54EB3" w:rsidRDefault="00AE6675" w:rsidP="00AE6675">
      <w:pPr>
        <w:pStyle w:val="ListParagraph"/>
        <w:numPr>
          <w:ilvl w:val="0"/>
          <w:numId w:val="4"/>
        </w:numPr>
        <w:spacing w:after="0" w:line="240" w:lineRule="auto"/>
      </w:pPr>
      <w:r w:rsidRPr="00C54EB3">
        <w:t>On a scale</w:t>
      </w:r>
      <w:r w:rsidRPr="00C54EB3">
        <w:rPr>
          <w:color w:val="000000"/>
        </w:rPr>
        <w:t xml:space="preserve"> of 1 to 5, with one being one of the worst apps you’ve ever used and five being one of the best apps you’ve ever used, w</w:t>
      </w:r>
      <w:r w:rsidR="007D5D3F" w:rsidRPr="00C54EB3">
        <w:rPr>
          <w:color w:val="000000"/>
        </w:rPr>
        <w:t>hat is your overall star rating of the app</w:t>
      </w:r>
      <w:r w:rsidRPr="00C54EB3">
        <w:rPr>
          <w:color w:val="000000"/>
        </w:rPr>
        <w:t>?</w:t>
      </w:r>
      <w:r w:rsidR="00C872BB" w:rsidRPr="00C54EB3">
        <w:rPr>
          <w:color w:val="000000"/>
        </w:rPr>
        <w:t xml:space="preserve"> </w:t>
      </w:r>
      <w:r w:rsidR="007D5D3F" w:rsidRPr="00C54EB3">
        <w:rPr>
          <w:b/>
          <w:bCs/>
        </w:rPr>
        <w:br w:type="page"/>
      </w:r>
    </w:p>
    <w:p w14:paraId="49B6037E" w14:textId="1E6F244D" w:rsidR="00E979A8" w:rsidRPr="00675F93" w:rsidRDefault="00E979A8" w:rsidP="008B1C42">
      <w:pPr>
        <w:spacing w:after="0" w:line="240" w:lineRule="auto"/>
        <w:rPr>
          <w:b/>
          <w:bCs/>
        </w:rPr>
      </w:pPr>
      <w:r w:rsidRPr="00C54EB3">
        <w:rPr>
          <w:b/>
          <w:bCs/>
        </w:rPr>
        <w:lastRenderedPageBreak/>
        <w:t xml:space="preserve">Supplementary Table </w:t>
      </w:r>
      <w:r w:rsidR="00074FE6" w:rsidRPr="00C54EB3">
        <w:rPr>
          <w:b/>
          <w:bCs/>
        </w:rPr>
        <w:t>1</w:t>
      </w:r>
      <w:r w:rsidRPr="00C54EB3">
        <w:rPr>
          <w:b/>
          <w:bCs/>
        </w:rPr>
        <w:t xml:space="preserve">. </w:t>
      </w:r>
      <w:r w:rsidR="00C33974" w:rsidRPr="00C54EB3">
        <w:rPr>
          <w:b/>
          <w:bCs/>
        </w:rPr>
        <w:t>Semantic domains and t</w:t>
      </w:r>
      <w:r w:rsidRPr="00C54EB3">
        <w:rPr>
          <w:b/>
          <w:bCs/>
        </w:rPr>
        <w:t>heme definitions</w:t>
      </w:r>
      <w:r w:rsidR="008B1C42" w:rsidRPr="00C54EB3">
        <w:rPr>
          <w:b/>
          <w:bCs/>
        </w:rPr>
        <w:t>.</w:t>
      </w:r>
      <w:r w:rsidR="002F071D" w:rsidRPr="002F071D">
        <w:rPr>
          <w:vertAlign w:val="superscript"/>
        </w:rPr>
        <w:t>23-26,41-43</w:t>
      </w:r>
      <w:r w:rsidR="002F071D" w:rsidRPr="00675F93">
        <w:rPr>
          <w:b/>
          <w:bCs/>
        </w:rPr>
        <w:t xml:space="preserve"> </w:t>
      </w:r>
    </w:p>
    <w:tbl>
      <w:tblPr>
        <w:tblStyle w:val="TableGrid"/>
        <w:tblW w:w="0" w:type="auto"/>
        <w:tblLook w:val="04A0" w:firstRow="1" w:lastRow="0" w:firstColumn="1" w:lastColumn="0" w:noHBand="0" w:noVBand="1"/>
      </w:tblPr>
      <w:tblGrid>
        <w:gridCol w:w="9350"/>
      </w:tblGrid>
      <w:tr w:rsidR="00E979A8" w:rsidRPr="00C54EB3" w14:paraId="1CDB8C06" w14:textId="77777777" w:rsidTr="00E979A8">
        <w:tc>
          <w:tcPr>
            <w:tcW w:w="0" w:type="auto"/>
          </w:tcPr>
          <w:p w14:paraId="4F0CDDE2" w14:textId="77777777" w:rsidR="00E979A8" w:rsidRPr="00C54EB3" w:rsidRDefault="00E979A8" w:rsidP="008B1C42">
            <w:pPr>
              <w:rPr>
                <w:b/>
                <w:bCs/>
              </w:rPr>
            </w:pPr>
            <w:bookmarkStart w:id="0" w:name="_Hlk153960807"/>
            <w:r w:rsidRPr="00C54EB3">
              <w:rPr>
                <w:b/>
                <w:bCs/>
              </w:rPr>
              <w:t>Technology acceptance</w:t>
            </w:r>
          </w:p>
        </w:tc>
      </w:tr>
      <w:tr w:rsidR="00991E90" w:rsidRPr="00C54EB3" w14:paraId="0378815B" w14:textId="77777777" w:rsidTr="00E979A8">
        <w:tc>
          <w:tcPr>
            <w:tcW w:w="0" w:type="auto"/>
          </w:tcPr>
          <w:p w14:paraId="2D978923" w14:textId="5876022C" w:rsidR="00991E90" w:rsidRPr="00C54EB3" w:rsidRDefault="00421126" w:rsidP="00991E90">
            <w:pPr>
              <w:ind w:left="244"/>
            </w:pPr>
            <w:r>
              <w:t>“</w:t>
            </w:r>
            <w:r w:rsidR="00991E90" w:rsidRPr="00C54EB3">
              <w:t xml:space="preserve">Effort expectancy refers to perceived ease of use or effortfulness with which one can navigate </w:t>
            </w:r>
            <w:r w:rsidR="002B0569" w:rsidRPr="00C54EB3">
              <w:t xml:space="preserve">smoking cessation </w:t>
            </w:r>
            <w:r w:rsidR="00991E90" w:rsidRPr="00C54EB3">
              <w:t>mobile applications and their features and seamlessly integrate them in one’s life.</w:t>
            </w:r>
            <w:r>
              <w:t>”</w:t>
            </w:r>
          </w:p>
        </w:tc>
      </w:tr>
      <w:tr w:rsidR="00991E90" w:rsidRPr="00C54EB3" w14:paraId="75073535" w14:textId="77777777" w:rsidTr="00E979A8">
        <w:tc>
          <w:tcPr>
            <w:tcW w:w="0" w:type="auto"/>
          </w:tcPr>
          <w:p w14:paraId="41073C9A" w14:textId="68A4EF5E" w:rsidR="00991E90" w:rsidRPr="00C54EB3" w:rsidRDefault="00421126" w:rsidP="00991E90">
            <w:pPr>
              <w:ind w:left="244"/>
            </w:pPr>
            <w:r>
              <w:t>“</w:t>
            </w:r>
            <w:r w:rsidR="00991E90" w:rsidRPr="00C54EB3">
              <w:t xml:space="preserve">Facilitating conditions are factors that can aid or impede the uptake or use of </w:t>
            </w:r>
            <w:r w:rsidR="002B0569" w:rsidRPr="00C54EB3">
              <w:t xml:space="preserve">smoking cessation </w:t>
            </w:r>
            <w:r w:rsidR="00991E90" w:rsidRPr="00C54EB3">
              <w:t>mobile applications or their features. These include individual-related (e.g., skills, predispositions, prior experiences) and technical-related (e.g., infrastructure) factors.</w:t>
            </w:r>
            <w:r>
              <w:t>”</w:t>
            </w:r>
          </w:p>
        </w:tc>
      </w:tr>
      <w:tr w:rsidR="00991E90" w:rsidRPr="00C54EB3" w14:paraId="6355C663" w14:textId="77777777" w:rsidTr="00E979A8">
        <w:tc>
          <w:tcPr>
            <w:tcW w:w="0" w:type="auto"/>
          </w:tcPr>
          <w:p w14:paraId="30912DD0" w14:textId="46794A75" w:rsidR="00991E90" w:rsidRPr="00C54EB3" w:rsidRDefault="00421126" w:rsidP="00991E90">
            <w:pPr>
              <w:ind w:left="244"/>
            </w:pPr>
            <w:r>
              <w:t>“</w:t>
            </w:r>
            <w:r w:rsidR="00991E90" w:rsidRPr="00C54EB3">
              <w:t xml:space="preserve">Hedonic motivation refers to perceived fun, pleasure, or enjoyment (or lack thereof) associated with the use of </w:t>
            </w:r>
            <w:r w:rsidR="002B0569" w:rsidRPr="00C54EB3">
              <w:t xml:space="preserve">smoking cessation </w:t>
            </w:r>
            <w:r w:rsidR="00991E90" w:rsidRPr="00C54EB3">
              <w:t>mobile applications and their features.</w:t>
            </w:r>
            <w:r>
              <w:t>”</w:t>
            </w:r>
          </w:p>
        </w:tc>
      </w:tr>
      <w:tr w:rsidR="00991E90" w:rsidRPr="00C54EB3" w14:paraId="73383AA3" w14:textId="77777777" w:rsidTr="00E979A8">
        <w:tc>
          <w:tcPr>
            <w:tcW w:w="0" w:type="auto"/>
          </w:tcPr>
          <w:p w14:paraId="6CA89D34" w14:textId="3D48FD5A" w:rsidR="00991E90" w:rsidRPr="00C54EB3" w:rsidRDefault="00421126" w:rsidP="00991E90">
            <w:pPr>
              <w:ind w:left="244"/>
            </w:pPr>
            <w:r>
              <w:t>“</w:t>
            </w:r>
            <w:r w:rsidR="00991E90" w:rsidRPr="00C54EB3">
              <w:t>Performance expectancy refers to perceived usefulness or helpfulness of smoking cessation mobile applications and their features in achieving desired health goals and behaviors.</w:t>
            </w:r>
            <w:r>
              <w:t>”</w:t>
            </w:r>
          </w:p>
        </w:tc>
      </w:tr>
      <w:tr w:rsidR="00991E90" w:rsidRPr="00C54EB3" w14:paraId="1CC99D9D" w14:textId="77777777" w:rsidTr="00E979A8">
        <w:tc>
          <w:tcPr>
            <w:tcW w:w="0" w:type="auto"/>
          </w:tcPr>
          <w:p w14:paraId="4F2E7EBE" w14:textId="41F68BE0" w:rsidR="00991E90" w:rsidRPr="00C54EB3" w:rsidRDefault="00421126" w:rsidP="00991E90">
            <w:pPr>
              <w:ind w:left="244"/>
            </w:pPr>
            <w:r>
              <w:t>“</w:t>
            </w:r>
            <w:r w:rsidR="00991E90" w:rsidRPr="00C54EB3">
              <w:t xml:space="preserve">Social influence refers to perceived importance of significant others’ recommendations and approval of using </w:t>
            </w:r>
            <w:r w:rsidR="002B0569" w:rsidRPr="00C54EB3">
              <w:t xml:space="preserve">smoking cessation </w:t>
            </w:r>
            <w:r w:rsidR="00991E90" w:rsidRPr="00C54EB3">
              <w:t>mobile applications and their features.</w:t>
            </w:r>
            <w:r>
              <w:t>”</w:t>
            </w:r>
          </w:p>
        </w:tc>
      </w:tr>
      <w:tr w:rsidR="00E979A8" w:rsidRPr="00C54EB3" w14:paraId="185DD3A5" w14:textId="77777777" w:rsidTr="00E979A8">
        <w:tc>
          <w:tcPr>
            <w:tcW w:w="0" w:type="auto"/>
          </w:tcPr>
          <w:p w14:paraId="7DB052A5" w14:textId="77777777" w:rsidR="00E979A8" w:rsidRPr="00C54EB3" w:rsidRDefault="00E979A8" w:rsidP="008B1C42">
            <w:pPr>
              <w:rPr>
                <w:b/>
                <w:bCs/>
              </w:rPr>
            </w:pPr>
            <w:r w:rsidRPr="00C54EB3">
              <w:rPr>
                <w:b/>
                <w:bCs/>
              </w:rPr>
              <w:t>Sentiment</w:t>
            </w:r>
          </w:p>
        </w:tc>
      </w:tr>
      <w:tr w:rsidR="00991E90" w:rsidRPr="00C54EB3" w14:paraId="601FDE46" w14:textId="77777777" w:rsidTr="00E979A8">
        <w:tc>
          <w:tcPr>
            <w:tcW w:w="0" w:type="auto"/>
          </w:tcPr>
          <w:p w14:paraId="628D2E31" w14:textId="03BFA1B8" w:rsidR="00991E90" w:rsidRPr="00C54EB3" w:rsidRDefault="00421126" w:rsidP="00991E90">
            <w:pPr>
              <w:ind w:left="245"/>
            </w:pPr>
            <w:r>
              <w:t>“</w:t>
            </w:r>
            <w:r w:rsidR="00991E90" w:rsidRPr="00C54EB3">
              <w:t>Negative sentiment capture statements or remarks that indicate a sense of disapproval, criticism, or skepticism about any aspect of smoking cessation mobile applications and their features such as their worthiness, utility and impact, time and effort investment, and compatibility with one’s life.</w:t>
            </w:r>
            <w:r>
              <w:t>”</w:t>
            </w:r>
          </w:p>
        </w:tc>
      </w:tr>
      <w:tr w:rsidR="00991E90" w:rsidRPr="00C54EB3" w14:paraId="0A1A57E2" w14:textId="77777777" w:rsidTr="00E979A8">
        <w:tc>
          <w:tcPr>
            <w:tcW w:w="0" w:type="auto"/>
          </w:tcPr>
          <w:p w14:paraId="419EFF71" w14:textId="4FB53897" w:rsidR="00991E90" w:rsidRPr="00C54EB3" w:rsidRDefault="00421126" w:rsidP="00991E90">
            <w:pPr>
              <w:ind w:left="245"/>
            </w:pPr>
            <w:r>
              <w:t>“</w:t>
            </w:r>
            <w:r w:rsidR="00991E90" w:rsidRPr="00C54EB3">
              <w:t>Neutral sentiment capture statements or remarks that (a) are neither positive or negative in tone, (b) contain an equal number of positive and negative remarks, or (c) are conditional (</w:t>
            </w:r>
            <w:r w:rsidR="004725CD" w:rsidRPr="00C54EB3">
              <w:t>e.g.</w:t>
            </w:r>
            <w:r w:rsidR="00991E90" w:rsidRPr="00C54EB3">
              <w:t>, positive in nature but dependent on the presence or absence of another factor).</w:t>
            </w:r>
            <w:r>
              <w:t>”</w:t>
            </w:r>
          </w:p>
        </w:tc>
      </w:tr>
      <w:tr w:rsidR="00991E90" w:rsidRPr="00C54EB3" w14:paraId="3D06AE2C" w14:textId="77777777" w:rsidTr="00E979A8">
        <w:tc>
          <w:tcPr>
            <w:tcW w:w="0" w:type="auto"/>
          </w:tcPr>
          <w:p w14:paraId="2FAA2BD4" w14:textId="17984125" w:rsidR="00991E90" w:rsidRPr="00C54EB3" w:rsidRDefault="00421126" w:rsidP="00991E90">
            <w:pPr>
              <w:ind w:left="245"/>
            </w:pPr>
            <w:r>
              <w:t>“</w:t>
            </w:r>
            <w:r w:rsidR="00991E90" w:rsidRPr="00C54EB3">
              <w:t xml:space="preserve">Positive sentiment capture statements or remarks that indicate a sense of approval, praise, or certainty about any aspect of </w:t>
            </w:r>
            <w:r w:rsidR="002B0569" w:rsidRPr="00C54EB3">
              <w:t xml:space="preserve">smoking cessation </w:t>
            </w:r>
            <w:r w:rsidR="00991E90" w:rsidRPr="00C54EB3">
              <w:t>mobile applications and their features such as their worthiness, utility and impact, time and effort investment, and compatibility with one’s life.</w:t>
            </w:r>
            <w:r>
              <w:t>”</w:t>
            </w:r>
          </w:p>
        </w:tc>
      </w:tr>
      <w:tr w:rsidR="00752ACA" w:rsidRPr="00C54EB3" w14:paraId="59E945C6" w14:textId="77777777" w:rsidTr="00E979A8">
        <w:tc>
          <w:tcPr>
            <w:tcW w:w="0" w:type="auto"/>
          </w:tcPr>
          <w:p w14:paraId="76208DB5" w14:textId="3629B6EA" w:rsidR="00752ACA" w:rsidRPr="00C54EB3" w:rsidRDefault="00752ACA" w:rsidP="00752ACA">
            <w:r w:rsidRPr="00C54EB3">
              <w:rPr>
                <w:b/>
                <w:bCs/>
              </w:rPr>
              <w:t xml:space="preserve">Usability task </w:t>
            </w:r>
          </w:p>
        </w:tc>
      </w:tr>
      <w:tr w:rsidR="00752ACA" w:rsidRPr="00C54EB3" w14:paraId="7C3B95B1" w14:textId="77777777" w:rsidTr="00E979A8">
        <w:tc>
          <w:tcPr>
            <w:tcW w:w="0" w:type="auto"/>
          </w:tcPr>
          <w:p w14:paraId="21C4213B" w14:textId="4FAD5CB2" w:rsidR="00752ACA" w:rsidRPr="00C54EB3" w:rsidRDefault="00C872BB" w:rsidP="00752ACA">
            <w:pPr>
              <w:ind w:left="245"/>
            </w:pPr>
            <w:r w:rsidRPr="00C54EB3">
              <w:t>Tasks 1 through 6 for Quit Journey</w:t>
            </w:r>
            <w:r w:rsidR="00E84AEE" w:rsidRPr="00C54EB3">
              <w:t xml:space="preserve">; Tasks 1 through 8 for </w:t>
            </w:r>
            <w:proofErr w:type="spellStart"/>
            <w:r w:rsidR="00E84AEE" w:rsidRPr="00C54EB3">
              <w:t>QuitGuide</w:t>
            </w:r>
            <w:proofErr w:type="spellEnd"/>
            <w:r w:rsidR="00E84AEE" w:rsidRPr="00C54EB3">
              <w:t xml:space="preserve">. </w:t>
            </w:r>
            <w:r w:rsidRPr="00C54EB3">
              <w:t xml:space="preserve"> </w:t>
            </w:r>
          </w:p>
        </w:tc>
      </w:tr>
      <w:tr w:rsidR="00E979A8" w:rsidRPr="00C54EB3" w14:paraId="033D4CF6" w14:textId="77777777" w:rsidTr="00E979A8">
        <w:tc>
          <w:tcPr>
            <w:tcW w:w="0" w:type="auto"/>
          </w:tcPr>
          <w:p w14:paraId="44549877" w14:textId="36D39462" w:rsidR="00E979A8" w:rsidRPr="00C54EB3" w:rsidRDefault="005A69BA" w:rsidP="008B1C42">
            <w:pPr>
              <w:rPr>
                <w:b/>
                <w:bCs/>
                <w:vertAlign w:val="superscript"/>
              </w:rPr>
            </w:pPr>
            <w:r w:rsidRPr="00C54EB3">
              <w:rPr>
                <w:b/>
                <w:bCs/>
              </w:rPr>
              <w:t>Other</w:t>
            </w:r>
          </w:p>
        </w:tc>
      </w:tr>
      <w:tr w:rsidR="00991E90" w:rsidRPr="00C54EB3" w14:paraId="5C23DAA0" w14:textId="77777777" w:rsidTr="00E979A8">
        <w:tc>
          <w:tcPr>
            <w:tcW w:w="0" w:type="auto"/>
          </w:tcPr>
          <w:p w14:paraId="456C05B5" w14:textId="010AAB6F" w:rsidR="00991E90" w:rsidRPr="00C54EB3" w:rsidRDefault="00991E90" w:rsidP="008B1C42">
            <w:pPr>
              <w:ind w:left="245"/>
            </w:pPr>
            <w:r w:rsidRPr="00C54EB3">
              <w:t xml:space="preserve">Intent or willingness to use: </w:t>
            </w:r>
            <w:r w:rsidR="00C019E4">
              <w:t>“</w:t>
            </w:r>
            <w:r w:rsidRPr="00C54EB3">
              <w:t>Statements reflecting intentions or willingness to use smoking cessation applications or their features in the future.</w:t>
            </w:r>
            <w:r w:rsidR="00C019E4">
              <w:t>”</w:t>
            </w:r>
          </w:p>
        </w:tc>
      </w:tr>
      <w:tr w:rsidR="00E979A8" w:rsidRPr="00C54EB3" w14:paraId="40074A60" w14:textId="77777777" w:rsidTr="00E979A8">
        <w:tc>
          <w:tcPr>
            <w:tcW w:w="0" w:type="auto"/>
          </w:tcPr>
          <w:p w14:paraId="08908192" w14:textId="45863A08" w:rsidR="00E979A8" w:rsidRPr="00C54EB3" w:rsidRDefault="00991E90" w:rsidP="008B1C42">
            <w:pPr>
              <w:ind w:left="245"/>
            </w:pPr>
            <w:r w:rsidRPr="00C54EB3">
              <w:t xml:space="preserve">Suggestions: </w:t>
            </w:r>
            <w:r w:rsidR="00C019E4">
              <w:t>“</w:t>
            </w:r>
            <w:r w:rsidRPr="00C54EB3">
              <w:t xml:space="preserve">Statements concerned with improvements, modifications, or additions to </w:t>
            </w:r>
            <w:r w:rsidR="002B0569" w:rsidRPr="00C54EB3">
              <w:t xml:space="preserve">smoking cessation </w:t>
            </w:r>
            <w:r w:rsidR="00C872BB" w:rsidRPr="00C54EB3">
              <w:t>mobile</w:t>
            </w:r>
            <w:r w:rsidRPr="00C54EB3">
              <w:t xml:space="preserve"> applications or their features aimed to improve their functionality and/or design.</w:t>
            </w:r>
            <w:r w:rsidR="00C019E4">
              <w:t>”</w:t>
            </w:r>
          </w:p>
        </w:tc>
      </w:tr>
    </w:tbl>
    <w:p w14:paraId="1DBBB6FA" w14:textId="0C521D38" w:rsidR="006B05B3" w:rsidRPr="00C54EB3" w:rsidRDefault="00E979A8" w:rsidP="008B1C42">
      <w:pPr>
        <w:spacing w:after="0" w:line="240" w:lineRule="auto"/>
        <w:rPr>
          <w:sz w:val="16"/>
          <w:szCs w:val="16"/>
        </w:rPr>
      </w:pPr>
      <w:r w:rsidRPr="00C54EB3">
        <w:rPr>
          <w:sz w:val="16"/>
          <w:szCs w:val="16"/>
        </w:rPr>
        <w:t>Multi-value coding of quotes was applied across semantic domain, but themes within a semantic domain were mutually exclusive.</w:t>
      </w:r>
      <w:r w:rsidR="006B05B3" w:rsidRPr="00C54EB3">
        <w:rPr>
          <w:sz w:val="16"/>
          <w:szCs w:val="16"/>
        </w:rPr>
        <w:br/>
      </w:r>
    </w:p>
    <w:bookmarkEnd w:id="0"/>
    <w:p w14:paraId="0C057DC1" w14:textId="77777777" w:rsidR="00E979A8" w:rsidRPr="00C54EB3" w:rsidRDefault="00E979A8" w:rsidP="008B1C42">
      <w:pPr>
        <w:pStyle w:val="NormalWeb"/>
        <w:rPr>
          <w:rStyle w:val="cf01"/>
          <w:rFonts w:ascii="Times New Roman" w:eastAsiaTheme="majorEastAsia" w:hAnsi="Times New Roman" w:cs="Times New Roman"/>
          <w:b/>
          <w:bCs/>
          <w:sz w:val="22"/>
          <w:szCs w:val="22"/>
        </w:rPr>
      </w:pPr>
    </w:p>
    <w:p w14:paraId="155263CB" w14:textId="77777777" w:rsidR="005910AC" w:rsidRPr="00C54EB3" w:rsidRDefault="005910AC" w:rsidP="008B1C42">
      <w:pPr>
        <w:pStyle w:val="NormalWeb"/>
        <w:rPr>
          <w:rStyle w:val="cf01"/>
          <w:rFonts w:ascii="Times New Roman" w:eastAsiaTheme="majorEastAsia" w:hAnsi="Times New Roman" w:cs="Times New Roman"/>
          <w:sz w:val="22"/>
          <w:szCs w:val="22"/>
        </w:rPr>
      </w:pPr>
    </w:p>
    <w:p w14:paraId="3D894BED" w14:textId="77777777" w:rsidR="00E17554" w:rsidRPr="00C54EB3" w:rsidRDefault="00E17554" w:rsidP="008B1C42">
      <w:pPr>
        <w:pStyle w:val="NormalWeb"/>
        <w:rPr>
          <w:rStyle w:val="cf01"/>
          <w:rFonts w:ascii="Times New Roman" w:eastAsiaTheme="majorEastAsia" w:hAnsi="Times New Roman" w:cs="Times New Roman"/>
          <w:sz w:val="22"/>
          <w:szCs w:val="22"/>
        </w:rPr>
      </w:pPr>
    </w:p>
    <w:p w14:paraId="6B5BF082" w14:textId="77777777" w:rsidR="00AC1358" w:rsidRPr="00C54EB3" w:rsidRDefault="00AC1358" w:rsidP="008B1C42">
      <w:pPr>
        <w:spacing w:line="240" w:lineRule="auto"/>
        <w:rPr>
          <w:b/>
          <w:bCs/>
        </w:rPr>
      </w:pPr>
      <w:r w:rsidRPr="00C54EB3">
        <w:rPr>
          <w:b/>
          <w:bCs/>
        </w:rPr>
        <w:br w:type="page"/>
      </w:r>
    </w:p>
    <w:p w14:paraId="2BD55E62" w14:textId="77777777" w:rsidR="00560555" w:rsidRPr="00C54EB3" w:rsidRDefault="00560555" w:rsidP="008B1C42">
      <w:pPr>
        <w:spacing w:line="240" w:lineRule="auto"/>
        <w:sectPr w:rsidR="00560555" w:rsidRPr="00C54EB3" w:rsidSect="00781DD3">
          <w:pgSz w:w="12240" w:h="15840"/>
          <w:pgMar w:top="1440" w:right="1440" w:bottom="1440" w:left="1440" w:header="720" w:footer="720" w:gutter="0"/>
          <w:cols w:space="720"/>
          <w:docGrid w:linePitch="360"/>
        </w:sectPr>
      </w:pPr>
    </w:p>
    <w:p w14:paraId="175634D6" w14:textId="0037A1A2" w:rsidR="00C50AC1" w:rsidRPr="003F7D08" w:rsidRDefault="00C50AC1" w:rsidP="00C50AC1">
      <w:pPr>
        <w:spacing w:after="0"/>
      </w:pPr>
      <w:r>
        <w:rPr>
          <w:b/>
          <w:bCs/>
        </w:rPr>
        <w:lastRenderedPageBreak/>
        <w:t xml:space="preserve">Supplementary Table 2. Participant-level task completion results and task duration for Quit Journey and </w:t>
      </w:r>
      <w:proofErr w:type="spellStart"/>
      <w:r>
        <w:rPr>
          <w:b/>
          <w:bCs/>
        </w:rPr>
        <w:t>QuitGuide</w:t>
      </w:r>
      <w:proofErr w:type="spellEnd"/>
      <w:r>
        <w:rPr>
          <w:b/>
          <w:bCs/>
        </w:rPr>
        <w:t xml:space="preserve">. </w:t>
      </w:r>
    </w:p>
    <w:tbl>
      <w:tblPr>
        <w:tblStyle w:val="TableGrid"/>
        <w:tblW w:w="5000" w:type="pct"/>
        <w:tblLook w:val="04A0" w:firstRow="1" w:lastRow="0" w:firstColumn="1" w:lastColumn="0" w:noHBand="0" w:noVBand="1"/>
      </w:tblPr>
      <w:tblGrid>
        <w:gridCol w:w="1306"/>
        <w:gridCol w:w="1326"/>
        <w:gridCol w:w="439"/>
        <w:gridCol w:w="546"/>
        <w:gridCol w:w="546"/>
        <w:gridCol w:w="439"/>
        <w:gridCol w:w="546"/>
        <w:gridCol w:w="546"/>
        <w:gridCol w:w="439"/>
        <w:gridCol w:w="546"/>
        <w:gridCol w:w="546"/>
        <w:gridCol w:w="434"/>
        <w:gridCol w:w="546"/>
        <w:gridCol w:w="546"/>
        <w:gridCol w:w="435"/>
        <w:gridCol w:w="486"/>
        <w:gridCol w:w="486"/>
        <w:gridCol w:w="389"/>
        <w:gridCol w:w="547"/>
        <w:gridCol w:w="547"/>
        <w:gridCol w:w="417"/>
        <w:gridCol w:w="486"/>
        <w:gridCol w:w="486"/>
        <w:gridCol w:w="389"/>
        <w:gridCol w:w="486"/>
        <w:gridCol w:w="485"/>
      </w:tblGrid>
      <w:tr w:rsidR="00C50AC1" w14:paraId="1F2E7F31" w14:textId="77777777" w:rsidTr="005C06A7">
        <w:trPr>
          <w:cantSplit/>
          <w:trHeight w:val="432"/>
        </w:trPr>
        <w:tc>
          <w:tcPr>
            <w:tcW w:w="454" w:type="pct"/>
            <w:vMerge w:val="restart"/>
            <w:vAlign w:val="center"/>
          </w:tcPr>
          <w:p w14:paraId="6135B129" w14:textId="77777777" w:rsidR="00C50AC1" w:rsidRPr="005A7CB1" w:rsidRDefault="00C50AC1" w:rsidP="005C06A7">
            <w:pPr>
              <w:jc w:val="center"/>
              <w:rPr>
                <w:b/>
                <w:bCs/>
              </w:rPr>
            </w:pPr>
            <w:r>
              <w:rPr>
                <w:b/>
                <w:bCs/>
              </w:rPr>
              <w:t>App</w:t>
            </w:r>
          </w:p>
        </w:tc>
        <w:tc>
          <w:tcPr>
            <w:tcW w:w="461" w:type="pct"/>
            <w:vMerge w:val="restart"/>
            <w:vAlign w:val="center"/>
          </w:tcPr>
          <w:p w14:paraId="63DA4D4E" w14:textId="77777777" w:rsidR="00C50AC1" w:rsidRPr="005A7CB1" w:rsidRDefault="00C50AC1" w:rsidP="005C06A7">
            <w:pPr>
              <w:jc w:val="center"/>
              <w:rPr>
                <w:b/>
                <w:bCs/>
              </w:rPr>
            </w:pPr>
            <w:r w:rsidRPr="005A7CB1">
              <w:rPr>
                <w:b/>
                <w:bCs/>
              </w:rPr>
              <w:t>ID</w:t>
            </w:r>
          </w:p>
        </w:tc>
        <w:tc>
          <w:tcPr>
            <w:tcW w:w="4085" w:type="pct"/>
            <w:gridSpan w:val="24"/>
            <w:vAlign w:val="center"/>
          </w:tcPr>
          <w:p w14:paraId="48D49A41" w14:textId="77777777" w:rsidR="00C50AC1" w:rsidRPr="005A7CB1" w:rsidRDefault="00C50AC1" w:rsidP="005C06A7">
            <w:pPr>
              <w:jc w:val="center"/>
            </w:pPr>
            <w:r>
              <w:rPr>
                <w:b/>
                <w:bCs/>
              </w:rPr>
              <w:t>Task</w:t>
            </w:r>
          </w:p>
        </w:tc>
      </w:tr>
      <w:tr w:rsidR="00C50AC1" w14:paraId="5E3C5F9D" w14:textId="77777777" w:rsidTr="005C06A7">
        <w:trPr>
          <w:cantSplit/>
          <w:trHeight w:val="432"/>
        </w:trPr>
        <w:tc>
          <w:tcPr>
            <w:tcW w:w="454" w:type="pct"/>
            <w:vMerge/>
            <w:vAlign w:val="center"/>
          </w:tcPr>
          <w:p w14:paraId="55D22A87" w14:textId="77777777" w:rsidR="00C50AC1" w:rsidRDefault="00C50AC1" w:rsidP="005C06A7">
            <w:pPr>
              <w:jc w:val="center"/>
              <w:rPr>
                <w:b/>
                <w:bCs/>
              </w:rPr>
            </w:pPr>
          </w:p>
        </w:tc>
        <w:tc>
          <w:tcPr>
            <w:tcW w:w="461" w:type="pct"/>
            <w:vMerge/>
            <w:vAlign w:val="center"/>
          </w:tcPr>
          <w:p w14:paraId="7AB671EE" w14:textId="77777777" w:rsidR="00C50AC1" w:rsidRPr="005A7CB1" w:rsidRDefault="00C50AC1" w:rsidP="005C06A7">
            <w:pPr>
              <w:jc w:val="center"/>
              <w:rPr>
                <w:b/>
                <w:bCs/>
              </w:rPr>
            </w:pPr>
          </w:p>
        </w:tc>
        <w:tc>
          <w:tcPr>
            <w:tcW w:w="532" w:type="pct"/>
            <w:gridSpan w:val="3"/>
            <w:vAlign w:val="center"/>
          </w:tcPr>
          <w:p w14:paraId="443D9F16" w14:textId="77777777" w:rsidR="00C50AC1" w:rsidRDefault="00C50AC1" w:rsidP="005C06A7">
            <w:pPr>
              <w:jc w:val="center"/>
              <w:rPr>
                <w:b/>
                <w:bCs/>
              </w:rPr>
            </w:pPr>
            <w:r>
              <w:rPr>
                <w:b/>
                <w:bCs/>
              </w:rPr>
              <w:t>1</w:t>
            </w:r>
          </w:p>
        </w:tc>
        <w:tc>
          <w:tcPr>
            <w:tcW w:w="532" w:type="pct"/>
            <w:gridSpan w:val="3"/>
            <w:vAlign w:val="center"/>
          </w:tcPr>
          <w:p w14:paraId="0B0CF0ED" w14:textId="77777777" w:rsidR="00C50AC1" w:rsidRDefault="00C50AC1" w:rsidP="005C06A7">
            <w:pPr>
              <w:jc w:val="center"/>
              <w:rPr>
                <w:b/>
                <w:bCs/>
              </w:rPr>
            </w:pPr>
            <w:r>
              <w:rPr>
                <w:b/>
                <w:bCs/>
              </w:rPr>
              <w:t>2</w:t>
            </w:r>
          </w:p>
        </w:tc>
        <w:tc>
          <w:tcPr>
            <w:tcW w:w="532" w:type="pct"/>
            <w:gridSpan w:val="3"/>
            <w:vAlign w:val="center"/>
          </w:tcPr>
          <w:p w14:paraId="0A837716" w14:textId="77777777" w:rsidR="00C50AC1" w:rsidRDefault="00C50AC1" w:rsidP="005C06A7">
            <w:pPr>
              <w:jc w:val="center"/>
              <w:rPr>
                <w:b/>
                <w:bCs/>
              </w:rPr>
            </w:pPr>
            <w:r>
              <w:rPr>
                <w:b/>
                <w:bCs/>
              </w:rPr>
              <w:t>3</w:t>
            </w:r>
          </w:p>
        </w:tc>
        <w:tc>
          <w:tcPr>
            <w:tcW w:w="530" w:type="pct"/>
            <w:gridSpan w:val="3"/>
            <w:vAlign w:val="center"/>
          </w:tcPr>
          <w:p w14:paraId="707C494D" w14:textId="77777777" w:rsidR="00C50AC1" w:rsidRDefault="00C50AC1" w:rsidP="005C06A7">
            <w:pPr>
              <w:jc w:val="center"/>
              <w:rPr>
                <w:b/>
                <w:bCs/>
              </w:rPr>
            </w:pPr>
            <w:r>
              <w:rPr>
                <w:b/>
                <w:bCs/>
              </w:rPr>
              <w:t>4</w:t>
            </w:r>
          </w:p>
        </w:tc>
        <w:tc>
          <w:tcPr>
            <w:tcW w:w="489" w:type="pct"/>
            <w:gridSpan w:val="3"/>
            <w:vAlign w:val="center"/>
          </w:tcPr>
          <w:p w14:paraId="6B1505A8" w14:textId="77777777" w:rsidR="00C50AC1" w:rsidRDefault="00C50AC1" w:rsidP="005C06A7">
            <w:pPr>
              <w:jc w:val="center"/>
              <w:rPr>
                <w:b/>
                <w:bCs/>
              </w:rPr>
            </w:pPr>
            <w:r>
              <w:rPr>
                <w:b/>
                <w:bCs/>
              </w:rPr>
              <w:t>5</w:t>
            </w:r>
          </w:p>
        </w:tc>
        <w:tc>
          <w:tcPr>
            <w:tcW w:w="515" w:type="pct"/>
            <w:gridSpan w:val="3"/>
            <w:vAlign w:val="center"/>
          </w:tcPr>
          <w:p w14:paraId="2086F372" w14:textId="77777777" w:rsidR="00C50AC1" w:rsidRDefault="00C50AC1" w:rsidP="005C06A7">
            <w:pPr>
              <w:jc w:val="center"/>
              <w:rPr>
                <w:b/>
                <w:bCs/>
              </w:rPr>
            </w:pPr>
            <w:r>
              <w:rPr>
                <w:b/>
                <w:bCs/>
              </w:rPr>
              <w:t>6</w:t>
            </w:r>
          </w:p>
        </w:tc>
        <w:tc>
          <w:tcPr>
            <w:tcW w:w="483" w:type="pct"/>
            <w:gridSpan w:val="3"/>
            <w:vAlign w:val="center"/>
          </w:tcPr>
          <w:p w14:paraId="7436282A" w14:textId="77777777" w:rsidR="00C50AC1" w:rsidRDefault="00C50AC1" w:rsidP="005C06A7">
            <w:pPr>
              <w:jc w:val="center"/>
              <w:rPr>
                <w:b/>
                <w:bCs/>
              </w:rPr>
            </w:pPr>
            <w:r>
              <w:rPr>
                <w:b/>
                <w:bCs/>
              </w:rPr>
              <w:t>7</w:t>
            </w:r>
          </w:p>
        </w:tc>
        <w:tc>
          <w:tcPr>
            <w:tcW w:w="473" w:type="pct"/>
            <w:gridSpan w:val="3"/>
            <w:vAlign w:val="center"/>
          </w:tcPr>
          <w:p w14:paraId="5CAFC599" w14:textId="77777777" w:rsidR="00C50AC1" w:rsidRDefault="00C50AC1" w:rsidP="005C06A7">
            <w:pPr>
              <w:jc w:val="center"/>
              <w:rPr>
                <w:b/>
                <w:bCs/>
              </w:rPr>
            </w:pPr>
            <w:r>
              <w:rPr>
                <w:b/>
                <w:bCs/>
              </w:rPr>
              <w:t>8</w:t>
            </w:r>
          </w:p>
        </w:tc>
      </w:tr>
      <w:tr w:rsidR="00C50AC1" w14:paraId="4C9B8F1C" w14:textId="77777777" w:rsidTr="005C06A7">
        <w:trPr>
          <w:cantSplit/>
          <w:trHeight w:val="432"/>
        </w:trPr>
        <w:tc>
          <w:tcPr>
            <w:tcW w:w="454" w:type="pct"/>
            <w:vMerge/>
            <w:vAlign w:val="center"/>
          </w:tcPr>
          <w:p w14:paraId="4D2CEC7E" w14:textId="77777777" w:rsidR="00C50AC1" w:rsidRDefault="00C50AC1" w:rsidP="005C06A7">
            <w:pPr>
              <w:jc w:val="center"/>
              <w:rPr>
                <w:b/>
                <w:bCs/>
              </w:rPr>
            </w:pPr>
          </w:p>
        </w:tc>
        <w:tc>
          <w:tcPr>
            <w:tcW w:w="461" w:type="pct"/>
            <w:vMerge/>
            <w:vAlign w:val="center"/>
          </w:tcPr>
          <w:p w14:paraId="4F796B2C" w14:textId="77777777" w:rsidR="00C50AC1" w:rsidRPr="005A7CB1" w:rsidRDefault="00C50AC1" w:rsidP="005C06A7">
            <w:pPr>
              <w:jc w:val="center"/>
              <w:rPr>
                <w:b/>
                <w:bCs/>
              </w:rPr>
            </w:pPr>
          </w:p>
        </w:tc>
        <w:tc>
          <w:tcPr>
            <w:tcW w:w="153" w:type="pct"/>
            <w:vAlign w:val="center"/>
          </w:tcPr>
          <w:p w14:paraId="0011692E" w14:textId="77777777" w:rsidR="00C50AC1" w:rsidRPr="003F7D08" w:rsidRDefault="00C50AC1" w:rsidP="005C06A7">
            <w:pPr>
              <w:jc w:val="center"/>
              <w:rPr>
                <w:b/>
                <w:bCs/>
              </w:rPr>
            </w:pPr>
            <w:r w:rsidRPr="003F7D08">
              <w:rPr>
                <w:b/>
                <w:bCs/>
              </w:rPr>
              <w:t>O</w:t>
            </w:r>
          </w:p>
        </w:tc>
        <w:tc>
          <w:tcPr>
            <w:tcW w:w="190" w:type="pct"/>
            <w:vAlign w:val="center"/>
          </w:tcPr>
          <w:p w14:paraId="36FCB64B" w14:textId="77777777" w:rsidR="00C50AC1" w:rsidRPr="003F7D08" w:rsidRDefault="00C50AC1" w:rsidP="005C06A7">
            <w:pPr>
              <w:jc w:val="center"/>
              <w:rPr>
                <w:b/>
                <w:bCs/>
                <w:vertAlign w:val="superscript"/>
              </w:rPr>
            </w:pPr>
            <w:r>
              <w:rPr>
                <w:b/>
                <w:bCs/>
              </w:rPr>
              <w:t>C1</w:t>
            </w:r>
          </w:p>
        </w:tc>
        <w:tc>
          <w:tcPr>
            <w:tcW w:w="190" w:type="pct"/>
            <w:vAlign w:val="center"/>
          </w:tcPr>
          <w:p w14:paraId="17EA3803" w14:textId="77777777" w:rsidR="00C50AC1" w:rsidRDefault="00C50AC1" w:rsidP="005C06A7">
            <w:pPr>
              <w:jc w:val="center"/>
              <w:rPr>
                <w:b/>
                <w:bCs/>
              </w:rPr>
            </w:pPr>
            <w:r>
              <w:rPr>
                <w:b/>
                <w:bCs/>
              </w:rPr>
              <w:t>C2</w:t>
            </w:r>
          </w:p>
        </w:tc>
        <w:tc>
          <w:tcPr>
            <w:tcW w:w="153" w:type="pct"/>
            <w:vAlign w:val="center"/>
          </w:tcPr>
          <w:p w14:paraId="0F738743" w14:textId="77777777" w:rsidR="00C50AC1" w:rsidRDefault="00C50AC1" w:rsidP="005C06A7">
            <w:pPr>
              <w:jc w:val="center"/>
              <w:rPr>
                <w:b/>
                <w:bCs/>
              </w:rPr>
            </w:pPr>
            <w:r w:rsidRPr="003F7D08">
              <w:rPr>
                <w:b/>
                <w:bCs/>
              </w:rPr>
              <w:t>O</w:t>
            </w:r>
          </w:p>
        </w:tc>
        <w:tc>
          <w:tcPr>
            <w:tcW w:w="190" w:type="pct"/>
            <w:vAlign w:val="center"/>
          </w:tcPr>
          <w:p w14:paraId="5E18C358" w14:textId="77777777" w:rsidR="00C50AC1" w:rsidRDefault="00C50AC1" w:rsidP="005C06A7">
            <w:pPr>
              <w:jc w:val="center"/>
              <w:rPr>
                <w:b/>
                <w:bCs/>
              </w:rPr>
            </w:pPr>
            <w:r>
              <w:rPr>
                <w:b/>
                <w:bCs/>
              </w:rPr>
              <w:t>C1</w:t>
            </w:r>
          </w:p>
        </w:tc>
        <w:tc>
          <w:tcPr>
            <w:tcW w:w="190" w:type="pct"/>
            <w:vAlign w:val="center"/>
          </w:tcPr>
          <w:p w14:paraId="770AF509" w14:textId="77777777" w:rsidR="00C50AC1" w:rsidRDefault="00C50AC1" w:rsidP="005C06A7">
            <w:pPr>
              <w:jc w:val="center"/>
              <w:rPr>
                <w:b/>
                <w:bCs/>
              </w:rPr>
            </w:pPr>
            <w:r>
              <w:rPr>
                <w:b/>
                <w:bCs/>
              </w:rPr>
              <w:t>C2</w:t>
            </w:r>
          </w:p>
        </w:tc>
        <w:tc>
          <w:tcPr>
            <w:tcW w:w="153" w:type="pct"/>
            <w:vAlign w:val="center"/>
          </w:tcPr>
          <w:p w14:paraId="7A6753F3" w14:textId="77777777" w:rsidR="00C50AC1" w:rsidRDefault="00C50AC1" w:rsidP="005C06A7">
            <w:pPr>
              <w:jc w:val="center"/>
              <w:rPr>
                <w:b/>
                <w:bCs/>
              </w:rPr>
            </w:pPr>
            <w:r w:rsidRPr="003F7D08">
              <w:rPr>
                <w:b/>
                <w:bCs/>
              </w:rPr>
              <w:t>O</w:t>
            </w:r>
          </w:p>
        </w:tc>
        <w:tc>
          <w:tcPr>
            <w:tcW w:w="190" w:type="pct"/>
            <w:vAlign w:val="center"/>
          </w:tcPr>
          <w:p w14:paraId="690C90E1" w14:textId="77777777" w:rsidR="00C50AC1" w:rsidRDefault="00C50AC1" w:rsidP="005C06A7">
            <w:pPr>
              <w:jc w:val="center"/>
              <w:rPr>
                <w:b/>
                <w:bCs/>
              </w:rPr>
            </w:pPr>
            <w:r>
              <w:rPr>
                <w:b/>
                <w:bCs/>
              </w:rPr>
              <w:t>C1</w:t>
            </w:r>
          </w:p>
        </w:tc>
        <w:tc>
          <w:tcPr>
            <w:tcW w:w="190" w:type="pct"/>
            <w:vAlign w:val="center"/>
          </w:tcPr>
          <w:p w14:paraId="221EEE78" w14:textId="77777777" w:rsidR="00C50AC1" w:rsidRDefault="00C50AC1" w:rsidP="005C06A7">
            <w:pPr>
              <w:jc w:val="center"/>
              <w:rPr>
                <w:b/>
                <w:bCs/>
              </w:rPr>
            </w:pPr>
            <w:r>
              <w:rPr>
                <w:b/>
                <w:bCs/>
              </w:rPr>
              <w:t>C2</w:t>
            </w:r>
          </w:p>
        </w:tc>
        <w:tc>
          <w:tcPr>
            <w:tcW w:w="151" w:type="pct"/>
            <w:vAlign w:val="center"/>
          </w:tcPr>
          <w:p w14:paraId="17AF2632" w14:textId="77777777" w:rsidR="00C50AC1" w:rsidRDefault="00C50AC1" w:rsidP="005C06A7">
            <w:pPr>
              <w:jc w:val="center"/>
              <w:rPr>
                <w:b/>
                <w:bCs/>
              </w:rPr>
            </w:pPr>
            <w:r w:rsidRPr="003F7D08">
              <w:rPr>
                <w:b/>
                <w:bCs/>
              </w:rPr>
              <w:t>O</w:t>
            </w:r>
          </w:p>
        </w:tc>
        <w:tc>
          <w:tcPr>
            <w:tcW w:w="190" w:type="pct"/>
            <w:vAlign w:val="center"/>
          </w:tcPr>
          <w:p w14:paraId="35591346" w14:textId="77777777" w:rsidR="00C50AC1" w:rsidRDefault="00C50AC1" w:rsidP="005C06A7">
            <w:pPr>
              <w:jc w:val="center"/>
              <w:rPr>
                <w:b/>
                <w:bCs/>
              </w:rPr>
            </w:pPr>
            <w:r>
              <w:rPr>
                <w:b/>
                <w:bCs/>
              </w:rPr>
              <w:t>C1</w:t>
            </w:r>
          </w:p>
        </w:tc>
        <w:tc>
          <w:tcPr>
            <w:tcW w:w="190" w:type="pct"/>
            <w:vAlign w:val="center"/>
          </w:tcPr>
          <w:p w14:paraId="3545265E" w14:textId="77777777" w:rsidR="00C50AC1" w:rsidRDefault="00C50AC1" w:rsidP="005C06A7">
            <w:pPr>
              <w:jc w:val="center"/>
              <w:rPr>
                <w:b/>
                <w:bCs/>
              </w:rPr>
            </w:pPr>
            <w:r>
              <w:rPr>
                <w:b/>
                <w:bCs/>
              </w:rPr>
              <w:t>C2</w:t>
            </w:r>
          </w:p>
        </w:tc>
        <w:tc>
          <w:tcPr>
            <w:tcW w:w="151" w:type="pct"/>
            <w:vAlign w:val="center"/>
          </w:tcPr>
          <w:p w14:paraId="38DDB7FE" w14:textId="77777777" w:rsidR="00C50AC1" w:rsidRDefault="00C50AC1" w:rsidP="005C06A7">
            <w:pPr>
              <w:jc w:val="center"/>
              <w:rPr>
                <w:b/>
                <w:bCs/>
              </w:rPr>
            </w:pPr>
            <w:r w:rsidRPr="003F7D08">
              <w:rPr>
                <w:b/>
                <w:bCs/>
              </w:rPr>
              <w:t>O</w:t>
            </w:r>
          </w:p>
        </w:tc>
        <w:tc>
          <w:tcPr>
            <w:tcW w:w="169" w:type="pct"/>
            <w:vAlign w:val="center"/>
          </w:tcPr>
          <w:p w14:paraId="2CE86EEE" w14:textId="77777777" w:rsidR="00C50AC1" w:rsidRDefault="00C50AC1" w:rsidP="005C06A7">
            <w:pPr>
              <w:jc w:val="center"/>
              <w:rPr>
                <w:b/>
                <w:bCs/>
              </w:rPr>
            </w:pPr>
            <w:r>
              <w:rPr>
                <w:b/>
                <w:bCs/>
              </w:rPr>
              <w:t>C1</w:t>
            </w:r>
          </w:p>
        </w:tc>
        <w:tc>
          <w:tcPr>
            <w:tcW w:w="169" w:type="pct"/>
            <w:vAlign w:val="center"/>
          </w:tcPr>
          <w:p w14:paraId="6BF46A43" w14:textId="77777777" w:rsidR="00C50AC1" w:rsidRDefault="00C50AC1" w:rsidP="005C06A7">
            <w:pPr>
              <w:jc w:val="center"/>
              <w:rPr>
                <w:b/>
                <w:bCs/>
              </w:rPr>
            </w:pPr>
            <w:r>
              <w:rPr>
                <w:b/>
                <w:bCs/>
              </w:rPr>
              <w:t>C2</w:t>
            </w:r>
          </w:p>
        </w:tc>
        <w:tc>
          <w:tcPr>
            <w:tcW w:w="135" w:type="pct"/>
            <w:vAlign w:val="center"/>
          </w:tcPr>
          <w:p w14:paraId="1A9D8953" w14:textId="77777777" w:rsidR="00C50AC1" w:rsidRDefault="00C50AC1" w:rsidP="005C06A7">
            <w:pPr>
              <w:jc w:val="center"/>
              <w:rPr>
                <w:b/>
                <w:bCs/>
              </w:rPr>
            </w:pPr>
            <w:r w:rsidRPr="003F7D08">
              <w:rPr>
                <w:b/>
                <w:bCs/>
              </w:rPr>
              <w:t>O</w:t>
            </w:r>
          </w:p>
        </w:tc>
        <w:tc>
          <w:tcPr>
            <w:tcW w:w="190" w:type="pct"/>
            <w:vAlign w:val="center"/>
          </w:tcPr>
          <w:p w14:paraId="28A9E7BB" w14:textId="77777777" w:rsidR="00C50AC1" w:rsidRDefault="00C50AC1" w:rsidP="005C06A7">
            <w:pPr>
              <w:jc w:val="center"/>
              <w:rPr>
                <w:b/>
                <w:bCs/>
              </w:rPr>
            </w:pPr>
            <w:r>
              <w:rPr>
                <w:b/>
                <w:bCs/>
              </w:rPr>
              <w:t>C1</w:t>
            </w:r>
          </w:p>
        </w:tc>
        <w:tc>
          <w:tcPr>
            <w:tcW w:w="190" w:type="pct"/>
            <w:vAlign w:val="center"/>
          </w:tcPr>
          <w:p w14:paraId="192BBBB7" w14:textId="77777777" w:rsidR="00C50AC1" w:rsidRDefault="00C50AC1" w:rsidP="005C06A7">
            <w:pPr>
              <w:jc w:val="center"/>
              <w:rPr>
                <w:b/>
                <w:bCs/>
              </w:rPr>
            </w:pPr>
            <w:r>
              <w:rPr>
                <w:b/>
                <w:bCs/>
              </w:rPr>
              <w:t>C2</w:t>
            </w:r>
          </w:p>
        </w:tc>
        <w:tc>
          <w:tcPr>
            <w:tcW w:w="145" w:type="pct"/>
            <w:vAlign w:val="center"/>
          </w:tcPr>
          <w:p w14:paraId="3DCD1999" w14:textId="77777777" w:rsidR="00C50AC1" w:rsidRDefault="00C50AC1" w:rsidP="005C06A7">
            <w:pPr>
              <w:jc w:val="center"/>
              <w:rPr>
                <w:b/>
                <w:bCs/>
              </w:rPr>
            </w:pPr>
            <w:r w:rsidRPr="003F7D08">
              <w:rPr>
                <w:b/>
                <w:bCs/>
              </w:rPr>
              <w:t>O</w:t>
            </w:r>
          </w:p>
        </w:tc>
        <w:tc>
          <w:tcPr>
            <w:tcW w:w="169" w:type="pct"/>
            <w:vAlign w:val="center"/>
          </w:tcPr>
          <w:p w14:paraId="005BCC51" w14:textId="77777777" w:rsidR="00C50AC1" w:rsidRDefault="00C50AC1" w:rsidP="005C06A7">
            <w:pPr>
              <w:jc w:val="center"/>
              <w:rPr>
                <w:b/>
                <w:bCs/>
              </w:rPr>
            </w:pPr>
            <w:r>
              <w:rPr>
                <w:b/>
                <w:bCs/>
              </w:rPr>
              <w:t>C1</w:t>
            </w:r>
          </w:p>
        </w:tc>
        <w:tc>
          <w:tcPr>
            <w:tcW w:w="169" w:type="pct"/>
            <w:vAlign w:val="center"/>
          </w:tcPr>
          <w:p w14:paraId="5CB9E8B6" w14:textId="77777777" w:rsidR="00C50AC1" w:rsidRDefault="00C50AC1" w:rsidP="005C06A7">
            <w:pPr>
              <w:jc w:val="center"/>
              <w:rPr>
                <w:b/>
                <w:bCs/>
              </w:rPr>
            </w:pPr>
            <w:r>
              <w:rPr>
                <w:b/>
                <w:bCs/>
              </w:rPr>
              <w:t>C2</w:t>
            </w:r>
          </w:p>
        </w:tc>
        <w:tc>
          <w:tcPr>
            <w:tcW w:w="135" w:type="pct"/>
            <w:vAlign w:val="center"/>
          </w:tcPr>
          <w:p w14:paraId="63216B2E" w14:textId="77777777" w:rsidR="00C50AC1" w:rsidRDefault="00C50AC1" w:rsidP="005C06A7">
            <w:pPr>
              <w:jc w:val="center"/>
              <w:rPr>
                <w:b/>
                <w:bCs/>
              </w:rPr>
            </w:pPr>
            <w:r>
              <w:rPr>
                <w:b/>
                <w:bCs/>
              </w:rPr>
              <w:t>O</w:t>
            </w:r>
          </w:p>
        </w:tc>
        <w:tc>
          <w:tcPr>
            <w:tcW w:w="169" w:type="pct"/>
            <w:vAlign w:val="center"/>
          </w:tcPr>
          <w:p w14:paraId="14199C81" w14:textId="77777777" w:rsidR="00C50AC1" w:rsidRDefault="00C50AC1" w:rsidP="005C06A7">
            <w:pPr>
              <w:jc w:val="center"/>
              <w:rPr>
                <w:b/>
                <w:bCs/>
              </w:rPr>
            </w:pPr>
            <w:r>
              <w:rPr>
                <w:b/>
                <w:bCs/>
              </w:rPr>
              <w:t>C1</w:t>
            </w:r>
          </w:p>
        </w:tc>
        <w:tc>
          <w:tcPr>
            <w:tcW w:w="169" w:type="pct"/>
            <w:vAlign w:val="center"/>
          </w:tcPr>
          <w:p w14:paraId="3595BDB5" w14:textId="77777777" w:rsidR="00C50AC1" w:rsidRDefault="00C50AC1" w:rsidP="005C06A7">
            <w:pPr>
              <w:jc w:val="center"/>
              <w:rPr>
                <w:b/>
                <w:bCs/>
              </w:rPr>
            </w:pPr>
            <w:r>
              <w:rPr>
                <w:b/>
                <w:bCs/>
              </w:rPr>
              <w:t>C2</w:t>
            </w:r>
          </w:p>
        </w:tc>
      </w:tr>
      <w:tr w:rsidR="00C50AC1" w14:paraId="553358B4" w14:textId="77777777" w:rsidTr="005C06A7">
        <w:trPr>
          <w:cantSplit/>
          <w:trHeight w:val="432"/>
        </w:trPr>
        <w:tc>
          <w:tcPr>
            <w:tcW w:w="454" w:type="pct"/>
            <w:vMerge w:val="restart"/>
            <w:textDirection w:val="btLr"/>
            <w:vAlign w:val="center"/>
          </w:tcPr>
          <w:p w14:paraId="06CE1485" w14:textId="77777777" w:rsidR="00C50AC1" w:rsidRPr="005A7CB1" w:rsidRDefault="00C50AC1" w:rsidP="005C06A7">
            <w:pPr>
              <w:ind w:left="113" w:right="113"/>
              <w:jc w:val="center"/>
            </w:pPr>
            <w:proofErr w:type="spellStart"/>
            <w:r>
              <w:t>QuitGuide</w:t>
            </w:r>
            <w:proofErr w:type="spellEnd"/>
          </w:p>
        </w:tc>
        <w:tc>
          <w:tcPr>
            <w:tcW w:w="461" w:type="pct"/>
            <w:vAlign w:val="center"/>
          </w:tcPr>
          <w:p w14:paraId="2AF5E2A6" w14:textId="77777777" w:rsidR="00C50AC1" w:rsidRPr="005A7CB1" w:rsidRDefault="00C50AC1" w:rsidP="005C06A7">
            <w:pPr>
              <w:jc w:val="center"/>
            </w:pPr>
            <w:r>
              <w:t>P01</w:t>
            </w:r>
          </w:p>
        </w:tc>
        <w:tc>
          <w:tcPr>
            <w:tcW w:w="153" w:type="pct"/>
            <w:vAlign w:val="center"/>
          </w:tcPr>
          <w:p w14:paraId="3604B3DA" w14:textId="77777777" w:rsidR="00C50AC1" w:rsidRPr="00FC5EBA" w:rsidRDefault="00C50AC1" w:rsidP="005C06A7">
            <w:pPr>
              <w:jc w:val="center"/>
            </w:pPr>
            <w:r w:rsidRPr="00FC5EBA">
              <w:rPr>
                <w:rFonts w:ascii="Segoe UI Symbol" w:hAnsi="Segoe UI Symbol" w:cs="Segoe UI Symbol"/>
              </w:rPr>
              <w:t>✓</w:t>
            </w:r>
          </w:p>
        </w:tc>
        <w:tc>
          <w:tcPr>
            <w:tcW w:w="190" w:type="pct"/>
            <w:vAlign w:val="center"/>
          </w:tcPr>
          <w:p w14:paraId="6D7478DA" w14:textId="77777777" w:rsidR="00C50AC1" w:rsidRPr="00964199" w:rsidRDefault="00C50AC1" w:rsidP="005C06A7">
            <w:pPr>
              <w:jc w:val="center"/>
            </w:pPr>
            <w:r>
              <w:t>23</w:t>
            </w:r>
          </w:p>
        </w:tc>
        <w:tc>
          <w:tcPr>
            <w:tcW w:w="190" w:type="pct"/>
            <w:vAlign w:val="center"/>
          </w:tcPr>
          <w:p w14:paraId="284D280D" w14:textId="77777777" w:rsidR="00C50AC1" w:rsidRPr="00964199" w:rsidRDefault="00C50AC1" w:rsidP="005C06A7">
            <w:pPr>
              <w:jc w:val="center"/>
            </w:pPr>
            <w:r>
              <w:t>20</w:t>
            </w:r>
          </w:p>
        </w:tc>
        <w:tc>
          <w:tcPr>
            <w:tcW w:w="153" w:type="pct"/>
            <w:vAlign w:val="center"/>
          </w:tcPr>
          <w:p w14:paraId="33064115" w14:textId="77777777" w:rsidR="00C50AC1" w:rsidRPr="00964199" w:rsidRDefault="00C50AC1" w:rsidP="005C06A7">
            <w:pPr>
              <w:jc w:val="center"/>
            </w:pPr>
            <w:r w:rsidRPr="00471C66">
              <w:rPr>
                <w:rFonts w:ascii="Segoe UI Symbol" w:hAnsi="Segoe UI Symbol" w:cs="Segoe UI Symbol"/>
              </w:rPr>
              <w:t>✓</w:t>
            </w:r>
          </w:p>
        </w:tc>
        <w:tc>
          <w:tcPr>
            <w:tcW w:w="190" w:type="pct"/>
            <w:vAlign w:val="center"/>
          </w:tcPr>
          <w:p w14:paraId="11FB8B9D" w14:textId="77777777" w:rsidR="00C50AC1" w:rsidRPr="00964199" w:rsidRDefault="00C50AC1" w:rsidP="005C06A7">
            <w:pPr>
              <w:jc w:val="center"/>
            </w:pPr>
            <w:r>
              <w:t>35</w:t>
            </w:r>
          </w:p>
        </w:tc>
        <w:tc>
          <w:tcPr>
            <w:tcW w:w="190" w:type="pct"/>
            <w:vAlign w:val="center"/>
          </w:tcPr>
          <w:p w14:paraId="7A27B65C" w14:textId="77777777" w:rsidR="00C50AC1" w:rsidRPr="00964199" w:rsidRDefault="00C50AC1" w:rsidP="005C06A7">
            <w:pPr>
              <w:jc w:val="center"/>
            </w:pPr>
            <w:r>
              <w:t>37</w:t>
            </w:r>
          </w:p>
        </w:tc>
        <w:tc>
          <w:tcPr>
            <w:tcW w:w="153" w:type="pct"/>
            <w:vAlign w:val="center"/>
          </w:tcPr>
          <w:p w14:paraId="608BEDB1" w14:textId="77777777" w:rsidR="00C50AC1" w:rsidRPr="00E649B6" w:rsidRDefault="00C50AC1" w:rsidP="005C06A7">
            <w:pPr>
              <w:jc w:val="center"/>
              <w:rPr>
                <w:rFonts w:ascii="Segoe UI Symbol" w:hAnsi="Segoe UI Symbol"/>
              </w:rPr>
            </w:pPr>
            <w:r w:rsidRPr="00E649B6">
              <w:rPr>
                <w:rFonts w:ascii="Segoe UI Symbol" w:hAnsi="Segoe UI Symbol"/>
              </w:rPr>
              <w:t>X</w:t>
            </w:r>
          </w:p>
        </w:tc>
        <w:tc>
          <w:tcPr>
            <w:tcW w:w="190" w:type="pct"/>
            <w:vAlign w:val="center"/>
          </w:tcPr>
          <w:p w14:paraId="732A8C52" w14:textId="77777777" w:rsidR="00C50AC1" w:rsidRPr="00964199" w:rsidRDefault="00C50AC1" w:rsidP="005C06A7">
            <w:pPr>
              <w:jc w:val="center"/>
            </w:pPr>
            <w:r>
              <w:t>104</w:t>
            </w:r>
          </w:p>
        </w:tc>
        <w:tc>
          <w:tcPr>
            <w:tcW w:w="190" w:type="pct"/>
            <w:vAlign w:val="center"/>
          </w:tcPr>
          <w:p w14:paraId="42560AA5" w14:textId="77777777" w:rsidR="00C50AC1" w:rsidRPr="00964199" w:rsidRDefault="00C50AC1" w:rsidP="005C06A7">
            <w:pPr>
              <w:jc w:val="center"/>
            </w:pPr>
            <w:r>
              <w:t>107</w:t>
            </w:r>
          </w:p>
        </w:tc>
        <w:tc>
          <w:tcPr>
            <w:tcW w:w="151" w:type="pct"/>
            <w:vAlign w:val="center"/>
          </w:tcPr>
          <w:p w14:paraId="79E3224C" w14:textId="77777777" w:rsidR="00C50AC1" w:rsidRPr="00964199" w:rsidRDefault="00C50AC1" w:rsidP="005C06A7">
            <w:pPr>
              <w:jc w:val="center"/>
            </w:pPr>
            <w:r w:rsidRPr="00EA72F3">
              <w:rPr>
                <w:rFonts w:ascii="Segoe UI Symbol" w:hAnsi="Segoe UI Symbol" w:cs="Segoe UI Symbol"/>
              </w:rPr>
              <w:t>✓</w:t>
            </w:r>
          </w:p>
        </w:tc>
        <w:tc>
          <w:tcPr>
            <w:tcW w:w="190" w:type="pct"/>
            <w:vAlign w:val="center"/>
          </w:tcPr>
          <w:p w14:paraId="19A7ACF5" w14:textId="77777777" w:rsidR="00C50AC1" w:rsidRPr="00964199" w:rsidRDefault="00C50AC1" w:rsidP="005C06A7">
            <w:pPr>
              <w:jc w:val="center"/>
            </w:pPr>
            <w:r>
              <w:t>32</w:t>
            </w:r>
          </w:p>
        </w:tc>
        <w:tc>
          <w:tcPr>
            <w:tcW w:w="190" w:type="pct"/>
            <w:vAlign w:val="center"/>
          </w:tcPr>
          <w:p w14:paraId="50A2E37B" w14:textId="77777777" w:rsidR="00C50AC1" w:rsidRPr="00964199" w:rsidRDefault="00C50AC1" w:rsidP="005C06A7">
            <w:pPr>
              <w:jc w:val="center"/>
            </w:pPr>
            <w:r>
              <w:t>32</w:t>
            </w:r>
          </w:p>
        </w:tc>
        <w:tc>
          <w:tcPr>
            <w:tcW w:w="151" w:type="pct"/>
            <w:vAlign w:val="center"/>
          </w:tcPr>
          <w:p w14:paraId="13FDD388" w14:textId="77777777" w:rsidR="00C50AC1" w:rsidRPr="00964199" w:rsidRDefault="00C50AC1" w:rsidP="005C06A7">
            <w:pPr>
              <w:jc w:val="center"/>
            </w:pPr>
            <w:r w:rsidRPr="0097148B">
              <w:rPr>
                <w:rFonts w:ascii="Segoe UI Symbol" w:hAnsi="Segoe UI Symbol" w:cs="Segoe UI Symbol"/>
              </w:rPr>
              <w:t>✓</w:t>
            </w:r>
          </w:p>
        </w:tc>
        <w:tc>
          <w:tcPr>
            <w:tcW w:w="169" w:type="pct"/>
            <w:vAlign w:val="center"/>
          </w:tcPr>
          <w:p w14:paraId="0BA8C6D3" w14:textId="77777777" w:rsidR="00C50AC1" w:rsidRPr="00964199" w:rsidRDefault="00C50AC1" w:rsidP="005C06A7">
            <w:pPr>
              <w:jc w:val="center"/>
            </w:pPr>
            <w:r>
              <w:t>32</w:t>
            </w:r>
          </w:p>
        </w:tc>
        <w:tc>
          <w:tcPr>
            <w:tcW w:w="169" w:type="pct"/>
            <w:vAlign w:val="center"/>
          </w:tcPr>
          <w:p w14:paraId="64E04BE4" w14:textId="77777777" w:rsidR="00C50AC1" w:rsidRPr="00964199" w:rsidRDefault="00C50AC1" w:rsidP="005C06A7">
            <w:pPr>
              <w:jc w:val="center"/>
            </w:pPr>
            <w:r>
              <w:t>33</w:t>
            </w:r>
          </w:p>
        </w:tc>
        <w:tc>
          <w:tcPr>
            <w:tcW w:w="135" w:type="pct"/>
            <w:vAlign w:val="center"/>
          </w:tcPr>
          <w:p w14:paraId="0BCC4F5C" w14:textId="77777777" w:rsidR="00C50AC1" w:rsidRPr="00964199" w:rsidRDefault="00C50AC1" w:rsidP="005C06A7">
            <w:pPr>
              <w:jc w:val="center"/>
            </w:pPr>
            <w:r w:rsidRPr="00C646BD">
              <w:rPr>
                <w:rFonts w:ascii="Segoe UI Symbol" w:hAnsi="Segoe UI Symbol" w:cs="Segoe UI Symbol"/>
              </w:rPr>
              <w:t>✓</w:t>
            </w:r>
          </w:p>
        </w:tc>
        <w:tc>
          <w:tcPr>
            <w:tcW w:w="190" w:type="pct"/>
            <w:vAlign w:val="center"/>
          </w:tcPr>
          <w:p w14:paraId="380D349E" w14:textId="77777777" w:rsidR="00C50AC1" w:rsidRPr="00964199" w:rsidRDefault="00C50AC1" w:rsidP="005C06A7">
            <w:pPr>
              <w:jc w:val="center"/>
            </w:pPr>
            <w:r>
              <w:t>1</w:t>
            </w:r>
          </w:p>
        </w:tc>
        <w:tc>
          <w:tcPr>
            <w:tcW w:w="190" w:type="pct"/>
            <w:vAlign w:val="center"/>
          </w:tcPr>
          <w:p w14:paraId="6DA87414" w14:textId="77777777" w:rsidR="00C50AC1" w:rsidRPr="00964199" w:rsidRDefault="00C50AC1" w:rsidP="005C06A7">
            <w:pPr>
              <w:jc w:val="center"/>
            </w:pPr>
            <w:r>
              <w:t>2</w:t>
            </w:r>
          </w:p>
        </w:tc>
        <w:tc>
          <w:tcPr>
            <w:tcW w:w="145" w:type="pct"/>
            <w:vAlign w:val="center"/>
          </w:tcPr>
          <w:p w14:paraId="727A0592" w14:textId="77777777" w:rsidR="00C50AC1" w:rsidRPr="00964199" w:rsidRDefault="00C50AC1" w:rsidP="005C06A7">
            <w:pPr>
              <w:jc w:val="center"/>
            </w:pPr>
            <w:r w:rsidRPr="00BB7F07">
              <w:rPr>
                <w:rFonts w:ascii="Segoe UI Symbol" w:hAnsi="Segoe UI Symbol" w:cs="Segoe UI Symbol"/>
              </w:rPr>
              <w:t>✓</w:t>
            </w:r>
          </w:p>
        </w:tc>
        <w:tc>
          <w:tcPr>
            <w:tcW w:w="169" w:type="pct"/>
            <w:vAlign w:val="center"/>
          </w:tcPr>
          <w:p w14:paraId="4E3497DE" w14:textId="77777777" w:rsidR="00C50AC1" w:rsidRPr="00964199" w:rsidRDefault="00C50AC1" w:rsidP="005C06A7">
            <w:pPr>
              <w:jc w:val="center"/>
            </w:pPr>
            <w:r>
              <w:t>72</w:t>
            </w:r>
          </w:p>
        </w:tc>
        <w:tc>
          <w:tcPr>
            <w:tcW w:w="169" w:type="pct"/>
            <w:vAlign w:val="center"/>
          </w:tcPr>
          <w:p w14:paraId="52B2F3CB" w14:textId="77777777" w:rsidR="00C50AC1" w:rsidRPr="00964199" w:rsidRDefault="00C50AC1" w:rsidP="005C06A7">
            <w:pPr>
              <w:jc w:val="center"/>
            </w:pPr>
            <w:r>
              <w:t>75</w:t>
            </w:r>
          </w:p>
        </w:tc>
        <w:tc>
          <w:tcPr>
            <w:tcW w:w="135" w:type="pct"/>
            <w:vAlign w:val="center"/>
          </w:tcPr>
          <w:p w14:paraId="363F8BE9" w14:textId="77777777" w:rsidR="00C50AC1" w:rsidRPr="00964199" w:rsidRDefault="00C50AC1" w:rsidP="005C06A7">
            <w:pPr>
              <w:jc w:val="center"/>
            </w:pPr>
            <w:r>
              <w:t>-</w:t>
            </w:r>
          </w:p>
        </w:tc>
        <w:tc>
          <w:tcPr>
            <w:tcW w:w="169" w:type="pct"/>
            <w:vAlign w:val="center"/>
          </w:tcPr>
          <w:p w14:paraId="3EE74954" w14:textId="77777777" w:rsidR="00C50AC1" w:rsidRPr="00964199" w:rsidRDefault="00C50AC1" w:rsidP="005C06A7">
            <w:pPr>
              <w:jc w:val="center"/>
            </w:pPr>
            <w:r>
              <w:t>-</w:t>
            </w:r>
          </w:p>
        </w:tc>
        <w:tc>
          <w:tcPr>
            <w:tcW w:w="169" w:type="pct"/>
            <w:vAlign w:val="center"/>
          </w:tcPr>
          <w:p w14:paraId="49F4F3A2" w14:textId="77777777" w:rsidR="00C50AC1" w:rsidRPr="00964199" w:rsidRDefault="00C50AC1" w:rsidP="005C06A7">
            <w:pPr>
              <w:jc w:val="center"/>
            </w:pPr>
            <w:r>
              <w:t>-</w:t>
            </w:r>
          </w:p>
        </w:tc>
      </w:tr>
      <w:tr w:rsidR="00C50AC1" w14:paraId="5DC171B3" w14:textId="77777777" w:rsidTr="005C06A7">
        <w:trPr>
          <w:cantSplit/>
          <w:trHeight w:val="432"/>
        </w:trPr>
        <w:tc>
          <w:tcPr>
            <w:tcW w:w="454" w:type="pct"/>
            <w:vMerge/>
            <w:textDirection w:val="btLr"/>
            <w:vAlign w:val="center"/>
          </w:tcPr>
          <w:p w14:paraId="2DDEDCD7" w14:textId="77777777" w:rsidR="00C50AC1" w:rsidRDefault="00C50AC1" w:rsidP="005C06A7">
            <w:pPr>
              <w:ind w:left="113" w:right="113"/>
              <w:jc w:val="center"/>
              <w:rPr>
                <w:b/>
                <w:bCs/>
              </w:rPr>
            </w:pPr>
          </w:p>
        </w:tc>
        <w:tc>
          <w:tcPr>
            <w:tcW w:w="461" w:type="pct"/>
            <w:vAlign w:val="center"/>
          </w:tcPr>
          <w:p w14:paraId="59CAE9B6" w14:textId="77777777" w:rsidR="00C50AC1" w:rsidRPr="005A7CB1" w:rsidRDefault="00C50AC1" w:rsidP="005C06A7">
            <w:pPr>
              <w:jc w:val="center"/>
            </w:pPr>
            <w:r w:rsidRPr="005A7CB1">
              <w:t>P02</w:t>
            </w:r>
          </w:p>
        </w:tc>
        <w:tc>
          <w:tcPr>
            <w:tcW w:w="153" w:type="pct"/>
            <w:vAlign w:val="center"/>
          </w:tcPr>
          <w:p w14:paraId="5874E181" w14:textId="77777777" w:rsidR="00C50AC1" w:rsidRPr="00964199" w:rsidRDefault="00C50AC1" w:rsidP="005C06A7">
            <w:pPr>
              <w:jc w:val="center"/>
            </w:pPr>
            <w:r w:rsidRPr="00F93909">
              <w:rPr>
                <w:rFonts w:ascii="Segoe UI Symbol" w:hAnsi="Segoe UI Symbol" w:cs="Segoe UI Symbol"/>
              </w:rPr>
              <w:t>✓</w:t>
            </w:r>
          </w:p>
        </w:tc>
        <w:tc>
          <w:tcPr>
            <w:tcW w:w="190" w:type="pct"/>
            <w:vAlign w:val="center"/>
          </w:tcPr>
          <w:p w14:paraId="16FBEB68" w14:textId="77777777" w:rsidR="00C50AC1" w:rsidRPr="00964199" w:rsidRDefault="00C50AC1" w:rsidP="005C06A7">
            <w:pPr>
              <w:jc w:val="center"/>
            </w:pPr>
            <w:r>
              <w:t>22</w:t>
            </w:r>
          </w:p>
        </w:tc>
        <w:tc>
          <w:tcPr>
            <w:tcW w:w="190" w:type="pct"/>
            <w:vAlign w:val="center"/>
          </w:tcPr>
          <w:p w14:paraId="5982AA94" w14:textId="77777777" w:rsidR="00C50AC1" w:rsidRPr="00964199" w:rsidRDefault="00C50AC1" w:rsidP="005C06A7">
            <w:pPr>
              <w:jc w:val="center"/>
            </w:pPr>
            <w:r>
              <w:t>24</w:t>
            </w:r>
          </w:p>
        </w:tc>
        <w:tc>
          <w:tcPr>
            <w:tcW w:w="153" w:type="pct"/>
            <w:vAlign w:val="center"/>
          </w:tcPr>
          <w:p w14:paraId="04D6D9A5" w14:textId="77777777" w:rsidR="00C50AC1" w:rsidRPr="00964199" w:rsidRDefault="00C50AC1" w:rsidP="005C06A7">
            <w:pPr>
              <w:jc w:val="center"/>
            </w:pPr>
            <w:r w:rsidRPr="00471C66">
              <w:rPr>
                <w:rFonts w:ascii="Segoe UI Symbol" w:hAnsi="Segoe UI Symbol" w:cs="Segoe UI Symbol"/>
              </w:rPr>
              <w:t>✓</w:t>
            </w:r>
          </w:p>
        </w:tc>
        <w:tc>
          <w:tcPr>
            <w:tcW w:w="190" w:type="pct"/>
            <w:vAlign w:val="center"/>
          </w:tcPr>
          <w:p w14:paraId="4168354E" w14:textId="77777777" w:rsidR="00C50AC1" w:rsidRPr="00964199" w:rsidRDefault="00C50AC1" w:rsidP="005C06A7">
            <w:pPr>
              <w:jc w:val="center"/>
            </w:pPr>
            <w:r>
              <w:t>24</w:t>
            </w:r>
          </w:p>
        </w:tc>
        <w:tc>
          <w:tcPr>
            <w:tcW w:w="190" w:type="pct"/>
            <w:vAlign w:val="center"/>
          </w:tcPr>
          <w:p w14:paraId="55D1CB2D" w14:textId="77777777" w:rsidR="00C50AC1" w:rsidRPr="00964199" w:rsidRDefault="00C50AC1" w:rsidP="005C06A7">
            <w:pPr>
              <w:jc w:val="center"/>
            </w:pPr>
            <w:r>
              <w:t>24</w:t>
            </w:r>
          </w:p>
        </w:tc>
        <w:tc>
          <w:tcPr>
            <w:tcW w:w="153" w:type="pct"/>
            <w:vAlign w:val="center"/>
          </w:tcPr>
          <w:p w14:paraId="6C6C4F04" w14:textId="77777777" w:rsidR="00C50AC1" w:rsidRPr="00964199" w:rsidRDefault="00C50AC1" w:rsidP="005C06A7">
            <w:pPr>
              <w:jc w:val="center"/>
            </w:pPr>
            <w:r w:rsidRPr="00FA275B">
              <w:rPr>
                <w:rFonts w:ascii="Segoe UI Symbol" w:hAnsi="Segoe UI Symbol"/>
              </w:rPr>
              <w:t>X</w:t>
            </w:r>
          </w:p>
        </w:tc>
        <w:tc>
          <w:tcPr>
            <w:tcW w:w="190" w:type="pct"/>
            <w:vAlign w:val="center"/>
          </w:tcPr>
          <w:p w14:paraId="12204C36" w14:textId="77777777" w:rsidR="00C50AC1" w:rsidRPr="00964199" w:rsidRDefault="00C50AC1" w:rsidP="005C06A7">
            <w:pPr>
              <w:jc w:val="center"/>
            </w:pPr>
            <w:r>
              <w:t>44</w:t>
            </w:r>
          </w:p>
        </w:tc>
        <w:tc>
          <w:tcPr>
            <w:tcW w:w="190" w:type="pct"/>
            <w:vAlign w:val="center"/>
          </w:tcPr>
          <w:p w14:paraId="7C185B8D" w14:textId="77777777" w:rsidR="00C50AC1" w:rsidRPr="00964199" w:rsidRDefault="00C50AC1" w:rsidP="005C06A7">
            <w:pPr>
              <w:jc w:val="center"/>
            </w:pPr>
            <w:r>
              <w:t>54</w:t>
            </w:r>
          </w:p>
        </w:tc>
        <w:tc>
          <w:tcPr>
            <w:tcW w:w="151" w:type="pct"/>
            <w:vAlign w:val="center"/>
          </w:tcPr>
          <w:p w14:paraId="4D7D294E" w14:textId="77777777" w:rsidR="00C50AC1" w:rsidRPr="00964199" w:rsidRDefault="00C50AC1" w:rsidP="005C06A7">
            <w:pPr>
              <w:jc w:val="center"/>
            </w:pPr>
            <w:r w:rsidRPr="00EA72F3">
              <w:rPr>
                <w:rFonts w:ascii="Segoe UI Symbol" w:hAnsi="Segoe UI Symbol" w:cs="Segoe UI Symbol"/>
              </w:rPr>
              <w:t>✓</w:t>
            </w:r>
          </w:p>
        </w:tc>
        <w:tc>
          <w:tcPr>
            <w:tcW w:w="190" w:type="pct"/>
            <w:vAlign w:val="center"/>
          </w:tcPr>
          <w:p w14:paraId="55A6838E" w14:textId="77777777" w:rsidR="00C50AC1" w:rsidRPr="00964199" w:rsidRDefault="00C50AC1" w:rsidP="005C06A7">
            <w:pPr>
              <w:jc w:val="center"/>
            </w:pPr>
            <w:r>
              <w:t>12</w:t>
            </w:r>
          </w:p>
        </w:tc>
        <w:tc>
          <w:tcPr>
            <w:tcW w:w="190" w:type="pct"/>
            <w:vAlign w:val="center"/>
          </w:tcPr>
          <w:p w14:paraId="7011BFD7" w14:textId="77777777" w:rsidR="00C50AC1" w:rsidRPr="00964199" w:rsidRDefault="00C50AC1" w:rsidP="005C06A7">
            <w:pPr>
              <w:jc w:val="center"/>
            </w:pPr>
            <w:r>
              <w:t>33</w:t>
            </w:r>
          </w:p>
        </w:tc>
        <w:tc>
          <w:tcPr>
            <w:tcW w:w="151" w:type="pct"/>
            <w:vAlign w:val="center"/>
          </w:tcPr>
          <w:p w14:paraId="73F99277" w14:textId="77777777" w:rsidR="00C50AC1" w:rsidRPr="00964199" w:rsidRDefault="00C50AC1" w:rsidP="005C06A7">
            <w:pPr>
              <w:jc w:val="center"/>
            </w:pPr>
            <w:r w:rsidRPr="0097148B">
              <w:rPr>
                <w:rFonts w:ascii="Segoe UI Symbol" w:hAnsi="Segoe UI Symbol" w:cs="Segoe UI Symbol"/>
              </w:rPr>
              <w:t>✓</w:t>
            </w:r>
          </w:p>
        </w:tc>
        <w:tc>
          <w:tcPr>
            <w:tcW w:w="169" w:type="pct"/>
            <w:vAlign w:val="center"/>
          </w:tcPr>
          <w:p w14:paraId="4874C6B5" w14:textId="77777777" w:rsidR="00C50AC1" w:rsidRPr="00964199" w:rsidRDefault="00C50AC1" w:rsidP="005C06A7">
            <w:pPr>
              <w:jc w:val="center"/>
            </w:pPr>
            <w:r>
              <w:t>54</w:t>
            </w:r>
          </w:p>
        </w:tc>
        <w:tc>
          <w:tcPr>
            <w:tcW w:w="169" w:type="pct"/>
            <w:vAlign w:val="center"/>
          </w:tcPr>
          <w:p w14:paraId="42F7E1C0" w14:textId="77777777" w:rsidR="00C50AC1" w:rsidRPr="00964199" w:rsidRDefault="00C50AC1" w:rsidP="005C06A7">
            <w:pPr>
              <w:jc w:val="center"/>
            </w:pPr>
            <w:r>
              <w:t>57</w:t>
            </w:r>
          </w:p>
        </w:tc>
        <w:tc>
          <w:tcPr>
            <w:tcW w:w="135" w:type="pct"/>
            <w:vAlign w:val="center"/>
          </w:tcPr>
          <w:p w14:paraId="3A9C4DFB" w14:textId="77777777" w:rsidR="00C50AC1" w:rsidRPr="00964199" w:rsidRDefault="00C50AC1" w:rsidP="005C06A7">
            <w:pPr>
              <w:jc w:val="center"/>
            </w:pPr>
            <w:r w:rsidRPr="00C646BD">
              <w:rPr>
                <w:rFonts w:ascii="Segoe UI Symbol" w:hAnsi="Segoe UI Symbol" w:cs="Segoe UI Symbol"/>
              </w:rPr>
              <w:t>✓</w:t>
            </w:r>
          </w:p>
        </w:tc>
        <w:tc>
          <w:tcPr>
            <w:tcW w:w="190" w:type="pct"/>
            <w:vAlign w:val="center"/>
          </w:tcPr>
          <w:p w14:paraId="196857C0" w14:textId="77777777" w:rsidR="00C50AC1" w:rsidRPr="00964199" w:rsidRDefault="00C50AC1" w:rsidP="005C06A7">
            <w:pPr>
              <w:jc w:val="center"/>
            </w:pPr>
            <w:r>
              <w:t>56</w:t>
            </w:r>
          </w:p>
        </w:tc>
        <w:tc>
          <w:tcPr>
            <w:tcW w:w="190" w:type="pct"/>
            <w:vAlign w:val="center"/>
          </w:tcPr>
          <w:p w14:paraId="52FB11C1" w14:textId="77777777" w:rsidR="00C50AC1" w:rsidRPr="00964199" w:rsidRDefault="00C50AC1" w:rsidP="005C06A7">
            <w:pPr>
              <w:jc w:val="center"/>
            </w:pPr>
            <w:r>
              <w:t>55</w:t>
            </w:r>
          </w:p>
        </w:tc>
        <w:tc>
          <w:tcPr>
            <w:tcW w:w="145" w:type="pct"/>
            <w:vAlign w:val="center"/>
          </w:tcPr>
          <w:p w14:paraId="04E4EB04" w14:textId="77777777" w:rsidR="00C50AC1" w:rsidRPr="00964199" w:rsidRDefault="00C50AC1" w:rsidP="005C06A7">
            <w:pPr>
              <w:jc w:val="center"/>
            </w:pPr>
            <w:r w:rsidRPr="00BB7F07">
              <w:rPr>
                <w:rFonts w:ascii="Segoe UI Symbol" w:hAnsi="Segoe UI Symbol" w:cs="Segoe UI Symbol"/>
              </w:rPr>
              <w:t>✓</w:t>
            </w:r>
          </w:p>
        </w:tc>
        <w:tc>
          <w:tcPr>
            <w:tcW w:w="169" w:type="pct"/>
            <w:vAlign w:val="center"/>
          </w:tcPr>
          <w:p w14:paraId="5D189A05" w14:textId="77777777" w:rsidR="00C50AC1" w:rsidRPr="00964199" w:rsidRDefault="00C50AC1" w:rsidP="005C06A7">
            <w:pPr>
              <w:jc w:val="center"/>
            </w:pPr>
            <w:r>
              <w:t>17</w:t>
            </w:r>
          </w:p>
        </w:tc>
        <w:tc>
          <w:tcPr>
            <w:tcW w:w="169" w:type="pct"/>
            <w:vAlign w:val="center"/>
          </w:tcPr>
          <w:p w14:paraId="13D99A0B" w14:textId="77777777" w:rsidR="00C50AC1" w:rsidRPr="00964199" w:rsidRDefault="00C50AC1" w:rsidP="005C06A7">
            <w:pPr>
              <w:jc w:val="center"/>
            </w:pPr>
            <w:r>
              <w:t>20</w:t>
            </w:r>
          </w:p>
        </w:tc>
        <w:tc>
          <w:tcPr>
            <w:tcW w:w="135" w:type="pct"/>
            <w:vAlign w:val="center"/>
          </w:tcPr>
          <w:p w14:paraId="1DF764E0" w14:textId="77777777" w:rsidR="00C50AC1" w:rsidRPr="00964199" w:rsidRDefault="00C50AC1" w:rsidP="005C06A7">
            <w:pPr>
              <w:jc w:val="center"/>
            </w:pPr>
            <w:r w:rsidRPr="00CC348C">
              <w:rPr>
                <w:rFonts w:ascii="Segoe UI Symbol" w:hAnsi="Segoe UI Symbol" w:cs="Segoe UI Symbol"/>
              </w:rPr>
              <w:t>✓</w:t>
            </w:r>
          </w:p>
        </w:tc>
        <w:tc>
          <w:tcPr>
            <w:tcW w:w="169" w:type="pct"/>
            <w:vAlign w:val="center"/>
          </w:tcPr>
          <w:p w14:paraId="36E5A6CA" w14:textId="77777777" w:rsidR="00C50AC1" w:rsidRPr="00964199" w:rsidRDefault="00C50AC1" w:rsidP="005C06A7">
            <w:pPr>
              <w:jc w:val="center"/>
            </w:pPr>
            <w:r>
              <w:t>6</w:t>
            </w:r>
          </w:p>
        </w:tc>
        <w:tc>
          <w:tcPr>
            <w:tcW w:w="169" w:type="pct"/>
            <w:vAlign w:val="center"/>
          </w:tcPr>
          <w:p w14:paraId="233C5CD1" w14:textId="77777777" w:rsidR="00C50AC1" w:rsidRPr="00964199" w:rsidRDefault="00C50AC1" w:rsidP="005C06A7">
            <w:pPr>
              <w:jc w:val="center"/>
            </w:pPr>
            <w:r>
              <w:t>8</w:t>
            </w:r>
          </w:p>
        </w:tc>
      </w:tr>
      <w:tr w:rsidR="00C50AC1" w14:paraId="1236FAC4" w14:textId="77777777" w:rsidTr="005C06A7">
        <w:trPr>
          <w:cantSplit/>
          <w:trHeight w:val="432"/>
        </w:trPr>
        <w:tc>
          <w:tcPr>
            <w:tcW w:w="454" w:type="pct"/>
            <w:vMerge/>
            <w:textDirection w:val="btLr"/>
            <w:vAlign w:val="center"/>
          </w:tcPr>
          <w:p w14:paraId="6133CD92" w14:textId="77777777" w:rsidR="00C50AC1" w:rsidRDefault="00C50AC1" w:rsidP="005C06A7">
            <w:pPr>
              <w:ind w:left="113" w:right="113"/>
              <w:jc w:val="center"/>
              <w:rPr>
                <w:b/>
                <w:bCs/>
              </w:rPr>
            </w:pPr>
          </w:p>
        </w:tc>
        <w:tc>
          <w:tcPr>
            <w:tcW w:w="461" w:type="pct"/>
            <w:vAlign w:val="center"/>
          </w:tcPr>
          <w:p w14:paraId="1B62494F" w14:textId="77777777" w:rsidR="00C50AC1" w:rsidRPr="005A7CB1" w:rsidRDefault="00C50AC1" w:rsidP="005C06A7">
            <w:pPr>
              <w:jc w:val="center"/>
            </w:pPr>
            <w:r>
              <w:t>P03</w:t>
            </w:r>
          </w:p>
        </w:tc>
        <w:tc>
          <w:tcPr>
            <w:tcW w:w="153" w:type="pct"/>
            <w:vAlign w:val="center"/>
          </w:tcPr>
          <w:p w14:paraId="24A32B6D" w14:textId="77777777" w:rsidR="00C50AC1" w:rsidRPr="00964199" w:rsidRDefault="00C50AC1" w:rsidP="005C06A7">
            <w:pPr>
              <w:jc w:val="center"/>
            </w:pPr>
            <w:r w:rsidRPr="00F93909">
              <w:rPr>
                <w:rFonts w:ascii="Segoe UI Symbol" w:hAnsi="Segoe UI Symbol" w:cs="Segoe UI Symbol"/>
              </w:rPr>
              <w:t>✓</w:t>
            </w:r>
          </w:p>
        </w:tc>
        <w:tc>
          <w:tcPr>
            <w:tcW w:w="190" w:type="pct"/>
            <w:vAlign w:val="center"/>
          </w:tcPr>
          <w:p w14:paraId="22C5B244" w14:textId="77777777" w:rsidR="00C50AC1" w:rsidRPr="00964199" w:rsidRDefault="00C50AC1" w:rsidP="005C06A7">
            <w:pPr>
              <w:jc w:val="center"/>
            </w:pPr>
            <w:r>
              <w:t>6</w:t>
            </w:r>
          </w:p>
        </w:tc>
        <w:tc>
          <w:tcPr>
            <w:tcW w:w="190" w:type="pct"/>
            <w:vAlign w:val="center"/>
          </w:tcPr>
          <w:p w14:paraId="1554A0FD" w14:textId="77777777" w:rsidR="00C50AC1" w:rsidRPr="00964199" w:rsidRDefault="00C50AC1" w:rsidP="005C06A7">
            <w:pPr>
              <w:jc w:val="center"/>
            </w:pPr>
            <w:r>
              <w:t>6</w:t>
            </w:r>
          </w:p>
        </w:tc>
        <w:tc>
          <w:tcPr>
            <w:tcW w:w="153" w:type="pct"/>
            <w:vAlign w:val="center"/>
          </w:tcPr>
          <w:p w14:paraId="6AB0CBEB" w14:textId="77777777" w:rsidR="00C50AC1" w:rsidRPr="00964199" w:rsidRDefault="00C50AC1" w:rsidP="005C06A7">
            <w:pPr>
              <w:jc w:val="center"/>
            </w:pPr>
            <w:r w:rsidRPr="00471C66">
              <w:rPr>
                <w:rFonts w:ascii="Segoe UI Symbol" w:hAnsi="Segoe UI Symbol" w:cs="Segoe UI Symbol"/>
              </w:rPr>
              <w:t>✓</w:t>
            </w:r>
          </w:p>
        </w:tc>
        <w:tc>
          <w:tcPr>
            <w:tcW w:w="190" w:type="pct"/>
            <w:vAlign w:val="center"/>
          </w:tcPr>
          <w:p w14:paraId="1B8BF78D" w14:textId="77777777" w:rsidR="00C50AC1" w:rsidRPr="00964199" w:rsidRDefault="00C50AC1" w:rsidP="005C06A7">
            <w:pPr>
              <w:jc w:val="center"/>
            </w:pPr>
            <w:r>
              <w:t>31</w:t>
            </w:r>
          </w:p>
        </w:tc>
        <w:tc>
          <w:tcPr>
            <w:tcW w:w="190" w:type="pct"/>
            <w:vAlign w:val="center"/>
          </w:tcPr>
          <w:p w14:paraId="63A49564" w14:textId="77777777" w:rsidR="00C50AC1" w:rsidRPr="00964199" w:rsidRDefault="00C50AC1" w:rsidP="005C06A7">
            <w:pPr>
              <w:jc w:val="center"/>
            </w:pPr>
            <w:r>
              <w:t>39</w:t>
            </w:r>
          </w:p>
        </w:tc>
        <w:tc>
          <w:tcPr>
            <w:tcW w:w="153" w:type="pct"/>
            <w:vAlign w:val="center"/>
          </w:tcPr>
          <w:p w14:paraId="3C040DDF" w14:textId="77777777" w:rsidR="00C50AC1" w:rsidRPr="00964199" w:rsidRDefault="00C50AC1" w:rsidP="005C06A7">
            <w:pPr>
              <w:jc w:val="center"/>
            </w:pPr>
            <w:r w:rsidRPr="00FA275B">
              <w:rPr>
                <w:rFonts w:ascii="Segoe UI Symbol" w:hAnsi="Segoe UI Symbol"/>
              </w:rPr>
              <w:t>X</w:t>
            </w:r>
          </w:p>
        </w:tc>
        <w:tc>
          <w:tcPr>
            <w:tcW w:w="190" w:type="pct"/>
            <w:vAlign w:val="center"/>
          </w:tcPr>
          <w:p w14:paraId="0294F71C" w14:textId="77777777" w:rsidR="00C50AC1" w:rsidRPr="00964199" w:rsidRDefault="00C50AC1" w:rsidP="005C06A7">
            <w:pPr>
              <w:jc w:val="center"/>
            </w:pPr>
            <w:r>
              <w:t>49</w:t>
            </w:r>
          </w:p>
        </w:tc>
        <w:tc>
          <w:tcPr>
            <w:tcW w:w="190" w:type="pct"/>
            <w:vAlign w:val="center"/>
          </w:tcPr>
          <w:p w14:paraId="27D8B182" w14:textId="77777777" w:rsidR="00C50AC1" w:rsidRPr="00964199" w:rsidRDefault="00C50AC1" w:rsidP="005C06A7">
            <w:pPr>
              <w:jc w:val="center"/>
            </w:pPr>
            <w:r>
              <w:t>51</w:t>
            </w:r>
          </w:p>
        </w:tc>
        <w:tc>
          <w:tcPr>
            <w:tcW w:w="151" w:type="pct"/>
            <w:vAlign w:val="center"/>
          </w:tcPr>
          <w:p w14:paraId="3F1E94E2" w14:textId="77777777" w:rsidR="00C50AC1" w:rsidRPr="00964199" w:rsidRDefault="00C50AC1" w:rsidP="005C06A7">
            <w:pPr>
              <w:jc w:val="center"/>
            </w:pPr>
            <w:r w:rsidRPr="00EA72F3">
              <w:rPr>
                <w:rFonts w:ascii="Segoe UI Symbol" w:hAnsi="Segoe UI Symbol" w:cs="Segoe UI Symbol"/>
              </w:rPr>
              <w:t>✓</w:t>
            </w:r>
          </w:p>
        </w:tc>
        <w:tc>
          <w:tcPr>
            <w:tcW w:w="190" w:type="pct"/>
            <w:vAlign w:val="center"/>
          </w:tcPr>
          <w:p w14:paraId="1342659D" w14:textId="77777777" w:rsidR="00C50AC1" w:rsidRPr="00964199" w:rsidRDefault="00C50AC1" w:rsidP="005C06A7">
            <w:pPr>
              <w:jc w:val="center"/>
            </w:pPr>
            <w:r>
              <w:t>19</w:t>
            </w:r>
          </w:p>
        </w:tc>
        <w:tc>
          <w:tcPr>
            <w:tcW w:w="190" w:type="pct"/>
            <w:vAlign w:val="center"/>
          </w:tcPr>
          <w:p w14:paraId="754104C2" w14:textId="77777777" w:rsidR="00C50AC1" w:rsidRPr="00964199" w:rsidRDefault="00C50AC1" w:rsidP="005C06A7">
            <w:pPr>
              <w:jc w:val="center"/>
            </w:pPr>
            <w:r>
              <w:t>20</w:t>
            </w:r>
          </w:p>
        </w:tc>
        <w:tc>
          <w:tcPr>
            <w:tcW w:w="151" w:type="pct"/>
            <w:vAlign w:val="center"/>
          </w:tcPr>
          <w:p w14:paraId="5A6086AD" w14:textId="77777777" w:rsidR="00C50AC1" w:rsidRPr="00964199" w:rsidRDefault="00C50AC1" w:rsidP="005C06A7">
            <w:pPr>
              <w:jc w:val="center"/>
            </w:pPr>
            <w:r w:rsidRPr="00E649B6">
              <w:rPr>
                <w:rFonts w:ascii="Segoe UI Symbol" w:hAnsi="Segoe UI Symbol"/>
              </w:rPr>
              <w:t>X</w:t>
            </w:r>
          </w:p>
        </w:tc>
        <w:tc>
          <w:tcPr>
            <w:tcW w:w="169" w:type="pct"/>
            <w:vAlign w:val="center"/>
          </w:tcPr>
          <w:p w14:paraId="441B92F5" w14:textId="77777777" w:rsidR="00C50AC1" w:rsidRPr="00964199" w:rsidRDefault="00C50AC1" w:rsidP="005C06A7">
            <w:pPr>
              <w:jc w:val="center"/>
            </w:pPr>
            <w:r>
              <w:t>49</w:t>
            </w:r>
          </w:p>
        </w:tc>
        <w:tc>
          <w:tcPr>
            <w:tcW w:w="169" w:type="pct"/>
            <w:vAlign w:val="center"/>
          </w:tcPr>
          <w:p w14:paraId="70E1A15C" w14:textId="77777777" w:rsidR="00C50AC1" w:rsidRPr="00964199" w:rsidRDefault="00C50AC1" w:rsidP="005C06A7">
            <w:pPr>
              <w:jc w:val="center"/>
            </w:pPr>
            <w:r>
              <w:t>59</w:t>
            </w:r>
          </w:p>
        </w:tc>
        <w:tc>
          <w:tcPr>
            <w:tcW w:w="135" w:type="pct"/>
            <w:vAlign w:val="center"/>
          </w:tcPr>
          <w:p w14:paraId="1AF836E4" w14:textId="77777777" w:rsidR="00C50AC1" w:rsidRPr="00964199" w:rsidRDefault="00C50AC1" w:rsidP="005C06A7">
            <w:pPr>
              <w:jc w:val="center"/>
            </w:pPr>
            <w:r w:rsidRPr="00E649B6">
              <w:rPr>
                <w:rFonts w:ascii="Segoe UI Symbol" w:hAnsi="Segoe UI Symbol"/>
              </w:rPr>
              <w:t>X</w:t>
            </w:r>
          </w:p>
        </w:tc>
        <w:tc>
          <w:tcPr>
            <w:tcW w:w="190" w:type="pct"/>
            <w:vAlign w:val="center"/>
          </w:tcPr>
          <w:p w14:paraId="3F5E9508" w14:textId="77777777" w:rsidR="00C50AC1" w:rsidRPr="00964199" w:rsidRDefault="00C50AC1" w:rsidP="005C06A7">
            <w:pPr>
              <w:jc w:val="center"/>
            </w:pPr>
            <w:r>
              <w:t>28</w:t>
            </w:r>
          </w:p>
        </w:tc>
        <w:tc>
          <w:tcPr>
            <w:tcW w:w="190" w:type="pct"/>
            <w:vAlign w:val="center"/>
          </w:tcPr>
          <w:p w14:paraId="2A882355" w14:textId="77777777" w:rsidR="00C50AC1" w:rsidRPr="00964199" w:rsidRDefault="00C50AC1" w:rsidP="005C06A7">
            <w:pPr>
              <w:jc w:val="center"/>
            </w:pPr>
            <w:r>
              <w:t>29</w:t>
            </w:r>
          </w:p>
        </w:tc>
        <w:tc>
          <w:tcPr>
            <w:tcW w:w="145" w:type="pct"/>
            <w:vAlign w:val="center"/>
          </w:tcPr>
          <w:p w14:paraId="43C03C09" w14:textId="77777777" w:rsidR="00C50AC1" w:rsidRPr="00964199" w:rsidRDefault="00C50AC1" w:rsidP="005C06A7">
            <w:pPr>
              <w:jc w:val="center"/>
            </w:pPr>
            <w:r w:rsidRPr="00BB7F07">
              <w:rPr>
                <w:rFonts w:ascii="Segoe UI Symbol" w:hAnsi="Segoe UI Symbol" w:cs="Segoe UI Symbol"/>
              </w:rPr>
              <w:t>✓</w:t>
            </w:r>
          </w:p>
        </w:tc>
        <w:tc>
          <w:tcPr>
            <w:tcW w:w="169" w:type="pct"/>
            <w:vAlign w:val="center"/>
          </w:tcPr>
          <w:p w14:paraId="40CBFC09" w14:textId="77777777" w:rsidR="00C50AC1" w:rsidRPr="00964199" w:rsidRDefault="00C50AC1" w:rsidP="005C06A7">
            <w:pPr>
              <w:jc w:val="center"/>
            </w:pPr>
            <w:r>
              <w:t>79</w:t>
            </w:r>
          </w:p>
        </w:tc>
        <w:tc>
          <w:tcPr>
            <w:tcW w:w="169" w:type="pct"/>
            <w:vAlign w:val="center"/>
          </w:tcPr>
          <w:p w14:paraId="6C90CC25" w14:textId="77777777" w:rsidR="00C50AC1" w:rsidRPr="00964199" w:rsidRDefault="00C50AC1" w:rsidP="005C06A7">
            <w:pPr>
              <w:jc w:val="center"/>
            </w:pPr>
            <w:r>
              <w:t>62</w:t>
            </w:r>
          </w:p>
        </w:tc>
        <w:tc>
          <w:tcPr>
            <w:tcW w:w="135" w:type="pct"/>
            <w:vAlign w:val="center"/>
          </w:tcPr>
          <w:p w14:paraId="09F49058" w14:textId="77777777" w:rsidR="00C50AC1" w:rsidRPr="00964199" w:rsidRDefault="00C50AC1" w:rsidP="005C06A7">
            <w:pPr>
              <w:jc w:val="center"/>
            </w:pPr>
            <w:r w:rsidRPr="00CC348C">
              <w:rPr>
                <w:rFonts w:ascii="Segoe UI Symbol" w:hAnsi="Segoe UI Symbol" w:cs="Segoe UI Symbol"/>
              </w:rPr>
              <w:t>✓</w:t>
            </w:r>
          </w:p>
        </w:tc>
        <w:tc>
          <w:tcPr>
            <w:tcW w:w="169" w:type="pct"/>
            <w:vAlign w:val="center"/>
          </w:tcPr>
          <w:p w14:paraId="06523ED6" w14:textId="77777777" w:rsidR="00C50AC1" w:rsidRPr="00964199" w:rsidRDefault="00C50AC1" w:rsidP="005C06A7">
            <w:pPr>
              <w:jc w:val="center"/>
            </w:pPr>
            <w:r>
              <w:t>1</w:t>
            </w:r>
          </w:p>
        </w:tc>
        <w:tc>
          <w:tcPr>
            <w:tcW w:w="169" w:type="pct"/>
            <w:vAlign w:val="center"/>
          </w:tcPr>
          <w:p w14:paraId="1C415A6E" w14:textId="77777777" w:rsidR="00C50AC1" w:rsidRPr="00964199" w:rsidRDefault="00C50AC1" w:rsidP="005C06A7">
            <w:pPr>
              <w:jc w:val="center"/>
            </w:pPr>
            <w:r>
              <w:t>3</w:t>
            </w:r>
          </w:p>
        </w:tc>
      </w:tr>
      <w:tr w:rsidR="00C50AC1" w14:paraId="61B1A4CF" w14:textId="77777777" w:rsidTr="005C06A7">
        <w:trPr>
          <w:cantSplit/>
          <w:trHeight w:val="432"/>
        </w:trPr>
        <w:tc>
          <w:tcPr>
            <w:tcW w:w="454" w:type="pct"/>
            <w:vMerge/>
            <w:textDirection w:val="btLr"/>
            <w:vAlign w:val="center"/>
          </w:tcPr>
          <w:p w14:paraId="623EEBA5" w14:textId="77777777" w:rsidR="00C50AC1" w:rsidRDefault="00C50AC1" w:rsidP="005C06A7">
            <w:pPr>
              <w:ind w:left="113" w:right="113"/>
              <w:jc w:val="center"/>
              <w:rPr>
                <w:b/>
                <w:bCs/>
              </w:rPr>
            </w:pPr>
          </w:p>
        </w:tc>
        <w:tc>
          <w:tcPr>
            <w:tcW w:w="461" w:type="pct"/>
            <w:vAlign w:val="center"/>
          </w:tcPr>
          <w:p w14:paraId="22E30CDC" w14:textId="77777777" w:rsidR="00C50AC1" w:rsidRPr="005A7CB1" w:rsidRDefault="00C50AC1" w:rsidP="005C06A7">
            <w:pPr>
              <w:jc w:val="center"/>
            </w:pPr>
            <w:r>
              <w:t>P04</w:t>
            </w:r>
          </w:p>
        </w:tc>
        <w:tc>
          <w:tcPr>
            <w:tcW w:w="153" w:type="pct"/>
            <w:vAlign w:val="center"/>
          </w:tcPr>
          <w:p w14:paraId="7B710752" w14:textId="77777777" w:rsidR="00C50AC1" w:rsidRPr="00964199" w:rsidRDefault="00C50AC1" w:rsidP="005C06A7">
            <w:pPr>
              <w:jc w:val="center"/>
            </w:pPr>
            <w:r w:rsidRPr="00F93909">
              <w:rPr>
                <w:rFonts w:ascii="Segoe UI Symbol" w:hAnsi="Segoe UI Symbol" w:cs="Segoe UI Symbol"/>
              </w:rPr>
              <w:t>✓</w:t>
            </w:r>
          </w:p>
        </w:tc>
        <w:tc>
          <w:tcPr>
            <w:tcW w:w="190" w:type="pct"/>
            <w:vAlign w:val="center"/>
          </w:tcPr>
          <w:p w14:paraId="3A32C5DB" w14:textId="77777777" w:rsidR="00C50AC1" w:rsidRPr="00964199" w:rsidRDefault="00C50AC1" w:rsidP="005C06A7">
            <w:pPr>
              <w:jc w:val="center"/>
            </w:pPr>
            <w:r>
              <w:t>14</w:t>
            </w:r>
          </w:p>
        </w:tc>
        <w:tc>
          <w:tcPr>
            <w:tcW w:w="190" w:type="pct"/>
            <w:vAlign w:val="center"/>
          </w:tcPr>
          <w:p w14:paraId="48DD4025" w14:textId="77777777" w:rsidR="00C50AC1" w:rsidRPr="00964199" w:rsidRDefault="00C50AC1" w:rsidP="005C06A7">
            <w:pPr>
              <w:jc w:val="center"/>
            </w:pPr>
            <w:r>
              <w:t>12</w:t>
            </w:r>
          </w:p>
        </w:tc>
        <w:tc>
          <w:tcPr>
            <w:tcW w:w="153" w:type="pct"/>
            <w:vAlign w:val="center"/>
          </w:tcPr>
          <w:p w14:paraId="6AF2A042" w14:textId="77777777" w:rsidR="00C50AC1" w:rsidRPr="00964199" w:rsidRDefault="00C50AC1" w:rsidP="005C06A7">
            <w:pPr>
              <w:jc w:val="center"/>
            </w:pPr>
            <w:r w:rsidRPr="00471C66">
              <w:rPr>
                <w:rFonts w:ascii="Segoe UI Symbol" w:hAnsi="Segoe UI Symbol" w:cs="Segoe UI Symbol"/>
              </w:rPr>
              <w:t>✓</w:t>
            </w:r>
          </w:p>
        </w:tc>
        <w:tc>
          <w:tcPr>
            <w:tcW w:w="190" w:type="pct"/>
            <w:vAlign w:val="center"/>
          </w:tcPr>
          <w:p w14:paraId="78FAF57D" w14:textId="77777777" w:rsidR="00C50AC1" w:rsidRPr="00964199" w:rsidRDefault="00C50AC1" w:rsidP="005C06A7">
            <w:pPr>
              <w:jc w:val="center"/>
            </w:pPr>
            <w:r>
              <w:t>38</w:t>
            </w:r>
          </w:p>
        </w:tc>
        <w:tc>
          <w:tcPr>
            <w:tcW w:w="190" w:type="pct"/>
            <w:vAlign w:val="center"/>
          </w:tcPr>
          <w:p w14:paraId="4EA8C3CE" w14:textId="77777777" w:rsidR="00C50AC1" w:rsidRPr="00964199" w:rsidRDefault="00C50AC1" w:rsidP="005C06A7">
            <w:pPr>
              <w:jc w:val="center"/>
            </w:pPr>
            <w:r>
              <w:t>36</w:t>
            </w:r>
          </w:p>
        </w:tc>
        <w:tc>
          <w:tcPr>
            <w:tcW w:w="153" w:type="pct"/>
            <w:vAlign w:val="center"/>
          </w:tcPr>
          <w:p w14:paraId="3B6C985E" w14:textId="77777777" w:rsidR="00C50AC1" w:rsidRPr="00964199" w:rsidRDefault="00C50AC1" w:rsidP="005C06A7">
            <w:pPr>
              <w:jc w:val="center"/>
            </w:pPr>
            <w:r w:rsidRPr="00FA275B">
              <w:rPr>
                <w:rFonts w:ascii="Segoe UI Symbol" w:hAnsi="Segoe UI Symbol"/>
              </w:rPr>
              <w:t>X</w:t>
            </w:r>
          </w:p>
        </w:tc>
        <w:tc>
          <w:tcPr>
            <w:tcW w:w="190" w:type="pct"/>
            <w:vAlign w:val="center"/>
          </w:tcPr>
          <w:p w14:paraId="501E2284" w14:textId="77777777" w:rsidR="00C50AC1" w:rsidRPr="00964199" w:rsidRDefault="00C50AC1" w:rsidP="005C06A7">
            <w:pPr>
              <w:jc w:val="center"/>
            </w:pPr>
            <w:r>
              <w:t>81</w:t>
            </w:r>
          </w:p>
        </w:tc>
        <w:tc>
          <w:tcPr>
            <w:tcW w:w="190" w:type="pct"/>
            <w:vAlign w:val="center"/>
          </w:tcPr>
          <w:p w14:paraId="2F1F1006" w14:textId="77777777" w:rsidR="00C50AC1" w:rsidRPr="00964199" w:rsidRDefault="00C50AC1" w:rsidP="005C06A7">
            <w:pPr>
              <w:jc w:val="center"/>
            </w:pPr>
            <w:r>
              <w:t>80</w:t>
            </w:r>
          </w:p>
        </w:tc>
        <w:tc>
          <w:tcPr>
            <w:tcW w:w="151" w:type="pct"/>
            <w:vAlign w:val="center"/>
          </w:tcPr>
          <w:p w14:paraId="55B68980" w14:textId="77777777" w:rsidR="00C50AC1" w:rsidRPr="00964199" w:rsidRDefault="00C50AC1" w:rsidP="005C06A7">
            <w:pPr>
              <w:jc w:val="center"/>
            </w:pPr>
            <w:r w:rsidRPr="00EA72F3">
              <w:rPr>
                <w:rFonts w:ascii="Segoe UI Symbol" w:hAnsi="Segoe UI Symbol" w:cs="Segoe UI Symbol"/>
              </w:rPr>
              <w:t>✓</w:t>
            </w:r>
          </w:p>
        </w:tc>
        <w:tc>
          <w:tcPr>
            <w:tcW w:w="190" w:type="pct"/>
            <w:vAlign w:val="center"/>
          </w:tcPr>
          <w:p w14:paraId="56C5CCBD" w14:textId="77777777" w:rsidR="00C50AC1" w:rsidRPr="00964199" w:rsidRDefault="00C50AC1" w:rsidP="005C06A7">
            <w:pPr>
              <w:jc w:val="center"/>
            </w:pPr>
            <w:r>
              <w:t>33</w:t>
            </w:r>
          </w:p>
        </w:tc>
        <w:tc>
          <w:tcPr>
            <w:tcW w:w="190" w:type="pct"/>
            <w:vAlign w:val="center"/>
          </w:tcPr>
          <w:p w14:paraId="7D4C554F" w14:textId="77777777" w:rsidR="00C50AC1" w:rsidRPr="00964199" w:rsidRDefault="00C50AC1" w:rsidP="005C06A7">
            <w:pPr>
              <w:jc w:val="center"/>
            </w:pPr>
            <w:r>
              <w:t>34</w:t>
            </w:r>
          </w:p>
        </w:tc>
        <w:tc>
          <w:tcPr>
            <w:tcW w:w="151" w:type="pct"/>
            <w:vAlign w:val="center"/>
          </w:tcPr>
          <w:p w14:paraId="7471B20E" w14:textId="77777777" w:rsidR="00C50AC1" w:rsidRPr="00964199" w:rsidRDefault="00C50AC1" w:rsidP="005C06A7">
            <w:pPr>
              <w:jc w:val="center"/>
            </w:pPr>
            <w:r w:rsidRPr="00FC5EBA">
              <w:rPr>
                <w:rFonts w:ascii="Segoe UI Symbol" w:hAnsi="Segoe UI Symbol" w:cs="Segoe UI Symbol"/>
              </w:rPr>
              <w:t>✓</w:t>
            </w:r>
          </w:p>
        </w:tc>
        <w:tc>
          <w:tcPr>
            <w:tcW w:w="169" w:type="pct"/>
            <w:vAlign w:val="center"/>
          </w:tcPr>
          <w:p w14:paraId="48C8B4C0" w14:textId="77777777" w:rsidR="00C50AC1" w:rsidRPr="00964199" w:rsidRDefault="00C50AC1" w:rsidP="005C06A7">
            <w:pPr>
              <w:jc w:val="center"/>
            </w:pPr>
            <w:r>
              <w:t>19</w:t>
            </w:r>
          </w:p>
        </w:tc>
        <w:tc>
          <w:tcPr>
            <w:tcW w:w="169" w:type="pct"/>
            <w:vAlign w:val="center"/>
          </w:tcPr>
          <w:p w14:paraId="56CB18B8" w14:textId="77777777" w:rsidR="00C50AC1" w:rsidRPr="00964199" w:rsidRDefault="00C50AC1" w:rsidP="005C06A7">
            <w:pPr>
              <w:jc w:val="center"/>
            </w:pPr>
            <w:r>
              <w:t>21</w:t>
            </w:r>
          </w:p>
        </w:tc>
        <w:tc>
          <w:tcPr>
            <w:tcW w:w="135" w:type="pct"/>
            <w:vAlign w:val="center"/>
          </w:tcPr>
          <w:p w14:paraId="4880250F"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771A7E99" w14:textId="77777777" w:rsidR="00C50AC1" w:rsidRPr="00964199" w:rsidRDefault="00C50AC1" w:rsidP="005C06A7">
            <w:pPr>
              <w:jc w:val="center"/>
            </w:pPr>
            <w:r>
              <w:t>3</w:t>
            </w:r>
          </w:p>
        </w:tc>
        <w:tc>
          <w:tcPr>
            <w:tcW w:w="190" w:type="pct"/>
            <w:vAlign w:val="center"/>
          </w:tcPr>
          <w:p w14:paraId="4E779EBB" w14:textId="77777777" w:rsidR="00C50AC1" w:rsidRPr="00964199" w:rsidRDefault="00C50AC1" w:rsidP="005C06A7">
            <w:pPr>
              <w:jc w:val="center"/>
            </w:pPr>
            <w:r>
              <w:t>5</w:t>
            </w:r>
          </w:p>
        </w:tc>
        <w:tc>
          <w:tcPr>
            <w:tcW w:w="145" w:type="pct"/>
            <w:vAlign w:val="center"/>
          </w:tcPr>
          <w:p w14:paraId="5E113C2E" w14:textId="77777777" w:rsidR="00C50AC1" w:rsidRPr="00964199" w:rsidRDefault="00C50AC1" w:rsidP="005C06A7">
            <w:pPr>
              <w:jc w:val="center"/>
            </w:pPr>
            <w:r w:rsidRPr="00BB7F07">
              <w:rPr>
                <w:rFonts w:ascii="Segoe UI Symbol" w:hAnsi="Segoe UI Symbol" w:cs="Segoe UI Symbol"/>
              </w:rPr>
              <w:t>✓</w:t>
            </w:r>
          </w:p>
        </w:tc>
        <w:tc>
          <w:tcPr>
            <w:tcW w:w="169" w:type="pct"/>
            <w:vAlign w:val="center"/>
          </w:tcPr>
          <w:p w14:paraId="563E9F27" w14:textId="77777777" w:rsidR="00C50AC1" w:rsidRPr="00964199" w:rsidRDefault="00C50AC1" w:rsidP="005C06A7">
            <w:pPr>
              <w:jc w:val="center"/>
            </w:pPr>
            <w:r>
              <w:t>48</w:t>
            </w:r>
          </w:p>
        </w:tc>
        <w:tc>
          <w:tcPr>
            <w:tcW w:w="169" w:type="pct"/>
            <w:vAlign w:val="center"/>
          </w:tcPr>
          <w:p w14:paraId="3B6C9155" w14:textId="77777777" w:rsidR="00C50AC1" w:rsidRPr="00964199" w:rsidRDefault="00C50AC1" w:rsidP="005C06A7">
            <w:pPr>
              <w:jc w:val="center"/>
            </w:pPr>
            <w:r>
              <w:t>49</w:t>
            </w:r>
          </w:p>
        </w:tc>
        <w:tc>
          <w:tcPr>
            <w:tcW w:w="135" w:type="pct"/>
            <w:vAlign w:val="center"/>
          </w:tcPr>
          <w:p w14:paraId="4F102E83" w14:textId="77777777" w:rsidR="00C50AC1" w:rsidRPr="00964199" w:rsidRDefault="00C50AC1" w:rsidP="005C06A7">
            <w:pPr>
              <w:jc w:val="center"/>
            </w:pPr>
            <w:r w:rsidRPr="00CC348C">
              <w:rPr>
                <w:rFonts w:ascii="Segoe UI Symbol" w:hAnsi="Segoe UI Symbol" w:cs="Segoe UI Symbol"/>
              </w:rPr>
              <w:t>✓</w:t>
            </w:r>
          </w:p>
        </w:tc>
        <w:tc>
          <w:tcPr>
            <w:tcW w:w="169" w:type="pct"/>
            <w:vAlign w:val="center"/>
          </w:tcPr>
          <w:p w14:paraId="3AD5401E" w14:textId="77777777" w:rsidR="00C50AC1" w:rsidRPr="00964199" w:rsidRDefault="00C50AC1" w:rsidP="005C06A7">
            <w:pPr>
              <w:jc w:val="center"/>
            </w:pPr>
            <w:r>
              <w:t>5</w:t>
            </w:r>
          </w:p>
        </w:tc>
        <w:tc>
          <w:tcPr>
            <w:tcW w:w="169" w:type="pct"/>
            <w:vAlign w:val="center"/>
          </w:tcPr>
          <w:p w14:paraId="22098149" w14:textId="77777777" w:rsidR="00C50AC1" w:rsidRPr="00964199" w:rsidRDefault="00C50AC1" w:rsidP="005C06A7">
            <w:pPr>
              <w:jc w:val="center"/>
            </w:pPr>
            <w:r>
              <w:t>6</w:t>
            </w:r>
          </w:p>
        </w:tc>
      </w:tr>
      <w:tr w:rsidR="00C50AC1" w14:paraId="1E1B74D3" w14:textId="77777777" w:rsidTr="005C06A7">
        <w:trPr>
          <w:cantSplit/>
          <w:trHeight w:val="432"/>
        </w:trPr>
        <w:tc>
          <w:tcPr>
            <w:tcW w:w="454" w:type="pct"/>
            <w:vMerge/>
            <w:textDirection w:val="btLr"/>
            <w:vAlign w:val="center"/>
          </w:tcPr>
          <w:p w14:paraId="770C8A7D" w14:textId="77777777" w:rsidR="00C50AC1" w:rsidRDefault="00C50AC1" w:rsidP="005C06A7">
            <w:pPr>
              <w:ind w:left="113" w:right="113"/>
              <w:jc w:val="center"/>
              <w:rPr>
                <w:b/>
                <w:bCs/>
              </w:rPr>
            </w:pPr>
          </w:p>
        </w:tc>
        <w:tc>
          <w:tcPr>
            <w:tcW w:w="461" w:type="pct"/>
            <w:vAlign w:val="center"/>
          </w:tcPr>
          <w:p w14:paraId="3729CFD4" w14:textId="77777777" w:rsidR="00C50AC1" w:rsidRPr="005A7CB1" w:rsidRDefault="00C50AC1" w:rsidP="005C06A7">
            <w:pPr>
              <w:jc w:val="center"/>
              <w:rPr>
                <w:vertAlign w:val="superscript"/>
              </w:rPr>
            </w:pPr>
            <w:r>
              <w:t>P05</w:t>
            </w:r>
            <w:r>
              <w:rPr>
                <w:vertAlign w:val="superscript"/>
              </w:rPr>
              <w:t>*</w:t>
            </w:r>
          </w:p>
        </w:tc>
        <w:tc>
          <w:tcPr>
            <w:tcW w:w="153" w:type="pct"/>
            <w:vAlign w:val="center"/>
          </w:tcPr>
          <w:p w14:paraId="5A16B994" w14:textId="77777777" w:rsidR="00C50AC1" w:rsidRPr="00964199" w:rsidRDefault="00C50AC1" w:rsidP="005C06A7">
            <w:pPr>
              <w:jc w:val="center"/>
            </w:pPr>
            <w:r>
              <w:t>-</w:t>
            </w:r>
          </w:p>
        </w:tc>
        <w:tc>
          <w:tcPr>
            <w:tcW w:w="190" w:type="pct"/>
            <w:vAlign w:val="center"/>
          </w:tcPr>
          <w:p w14:paraId="34DA3A22" w14:textId="77777777" w:rsidR="00C50AC1" w:rsidRPr="00964199" w:rsidRDefault="00C50AC1" w:rsidP="005C06A7">
            <w:pPr>
              <w:jc w:val="center"/>
            </w:pPr>
            <w:r>
              <w:t>-</w:t>
            </w:r>
          </w:p>
        </w:tc>
        <w:tc>
          <w:tcPr>
            <w:tcW w:w="190" w:type="pct"/>
            <w:vAlign w:val="center"/>
          </w:tcPr>
          <w:p w14:paraId="32F4FC40" w14:textId="77777777" w:rsidR="00C50AC1" w:rsidRPr="00964199" w:rsidRDefault="00C50AC1" w:rsidP="005C06A7">
            <w:pPr>
              <w:jc w:val="center"/>
            </w:pPr>
            <w:r>
              <w:t>-</w:t>
            </w:r>
          </w:p>
        </w:tc>
        <w:tc>
          <w:tcPr>
            <w:tcW w:w="153" w:type="pct"/>
            <w:vAlign w:val="center"/>
          </w:tcPr>
          <w:p w14:paraId="7B7DEB2E" w14:textId="77777777" w:rsidR="00C50AC1" w:rsidRPr="00964199" w:rsidRDefault="00C50AC1" w:rsidP="005C06A7">
            <w:pPr>
              <w:jc w:val="center"/>
            </w:pPr>
            <w:r>
              <w:t>-</w:t>
            </w:r>
          </w:p>
        </w:tc>
        <w:tc>
          <w:tcPr>
            <w:tcW w:w="190" w:type="pct"/>
            <w:vAlign w:val="center"/>
          </w:tcPr>
          <w:p w14:paraId="28B42BF0" w14:textId="77777777" w:rsidR="00C50AC1" w:rsidRPr="00964199" w:rsidRDefault="00C50AC1" w:rsidP="005C06A7">
            <w:pPr>
              <w:jc w:val="center"/>
            </w:pPr>
            <w:r>
              <w:t>-</w:t>
            </w:r>
          </w:p>
        </w:tc>
        <w:tc>
          <w:tcPr>
            <w:tcW w:w="190" w:type="pct"/>
            <w:vAlign w:val="center"/>
          </w:tcPr>
          <w:p w14:paraId="23066324" w14:textId="77777777" w:rsidR="00C50AC1" w:rsidRPr="00964199" w:rsidRDefault="00C50AC1" w:rsidP="005C06A7">
            <w:pPr>
              <w:jc w:val="center"/>
            </w:pPr>
            <w:r>
              <w:t>-</w:t>
            </w:r>
          </w:p>
        </w:tc>
        <w:tc>
          <w:tcPr>
            <w:tcW w:w="153" w:type="pct"/>
            <w:vAlign w:val="center"/>
          </w:tcPr>
          <w:p w14:paraId="47162475" w14:textId="77777777" w:rsidR="00C50AC1" w:rsidRPr="00964199" w:rsidRDefault="00C50AC1" w:rsidP="005C06A7">
            <w:pPr>
              <w:jc w:val="center"/>
            </w:pPr>
            <w:r>
              <w:t>-</w:t>
            </w:r>
          </w:p>
        </w:tc>
        <w:tc>
          <w:tcPr>
            <w:tcW w:w="190" w:type="pct"/>
            <w:vAlign w:val="center"/>
          </w:tcPr>
          <w:p w14:paraId="3781882D" w14:textId="77777777" w:rsidR="00C50AC1" w:rsidRPr="00964199" w:rsidRDefault="00C50AC1" w:rsidP="005C06A7">
            <w:pPr>
              <w:jc w:val="center"/>
            </w:pPr>
            <w:r>
              <w:t>-</w:t>
            </w:r>
          </w:p>
        </w:tc>
        <w:tc>
          <w:tcPr>
            <w:tcW w:w="190" w:type="pct"/>
            <w:vAlign w:val="center"/>
          </w:tcPr>
          <w:p w14:paraId="7F5200DC" w14:textId="77777777" w:rsidR="00C50AC1" w:rsidRPr="00964199" w:rsidRDefault="00C50AC1" w:rsidP="005C06A7">
            <w:pPr>
              <w:jc w:val="center"/>
            </w:pPr>
            <w:r>
              <w:t>-</w:t>
            </w:r>
          </w:p>
        </w:tc>
        <w:tc>
          <w:tcPr>
            <w:tcW w:w="151" w:type="pct"/>
            <w:vAlign w:val="center"/>
          </w:tcPr>
          <w:p w14:paraId="07F7E1F3" w14:textId="77777777" w:rsidR="00C50AC1" w:rsidRPr="00964199" w:rsidRDefault="00C50AC1" w:rsidP="005C06A7">
            <w:pPr>
              <w:jc w:val="center"/>
            </w:pPr>
            <w:r>
              <w:t>-</w:t>
            </w:r>
          </w:p>
        </w:tc>
        <w:tc>
          <w:tcPr>
            <w:tcW w:w="190" w:type="pct"/>
            <w:vAlign w:val="center"/>
          </w:tcPr>
          <w:p w14:paraId="4BA3DBA7" w14:textId="77777777" w:rsidR="00C50AC1" w:rsidRPr="00964199" w:rsidRDefault="00C50AC1" w:rsidP="005C06A7">
            <w:pPr>
              <w:jc w:val="center"/>
            </w:pPr>
            <w:r>
              <w:t>-</w:t>
            </w:r>
          </w:p>
        </w:tc>
        <w:tc>
          <w:tcPr>
            <w:tcW w:w="190" w:type="pct"/>
            <w:vAlign w:val="center"/>
          </w:tcPr>
          <w:p w14:paraId="682E6E3B" w14:textId="77777777" w:rsidR="00C50AC1" w:rsidRPr="00964199" w:rsidRDefault="00C50AC1" w:rsidP="005C06A7">
            <w:pPr>
              <w:jc w:val="center"/>
            </w:pPr>
            <w:r>
              <w:t>-</w:t>
            </w:r>
          </w:p>
        </w:tc>
        <w:tc>
          <w:tcPr>
            <w:tcW w:w="151" w:type="pct"/>
            <w:vAlign w:val="center"/>
          </w:tcPr>
          <w:p w14:paraId="5847C219" w14:textId="77777777" w:rsidR="00C50AC1" w:rsidRPr="00964199" w:rsidRDefault="00C50AC1" w:rsidP="005C06A7">
            <w:pPr>
              <w:jc w:val="center"/>
            </w:pPr>
            <w:r>
              <w:t>-</w:t>
            </w:r>
          </w:p>
        </w:tc>
        <w:tc>
          <w:tcPr>
            <w:tcW w:w="169" w:type="pct"/>
            <w:vAlign w:val="center"/>
          </w:tcPr>
          <w:p w14:paraId="53EE0BCD" w14:textId="77777777" w:rsidR="00C50AC1" w:rsidRPr="00964199" w:rsidRDefault="00C50AC1" w:rsidP="005C06A7">
            <w:pPr>
              <w:jc w:val="center"/>
            </w:pPr>
            <w:r>
              <w:t>-</w:t>
            </w:r>
          </w:p>
        </w:tc>
        <w:tc>
          <w:tcPr>
            <w:tcW w:w="169" w:type="pct"/>
            <w:vAlign w:val="center"/>
          </w:tcPr>
          <w:p w14:paraId="6E47A5B1" w14:textId="77777777" w:rsidR="00C50AC1" w:rsidRPr="00964199" w:rsidRDefault="00C50AC1" w:rsidP="005C06A7">
            <w:pPr>
              <w:jc w:val="center"/>
            </w:pPr>
            <w:r>
              <w:t>-</w:t>
            </w:r>
          </w:p>
        </w:tc>
        <w:tc>
          <w:tcPr>
            <w:tcW w:w="135" w:type="pct"/>
            <w:vAlign w:val="center"/>
          </w:tcPr>
          <w:p w14:paraId="4DAC588F" w14:textId="77777777" w:rsidR="00C50AC1" w:rsidRPr="00964199" w:rsidRDefault="00C50AC1" w:rsidP="005C06A7">
            <w:pPr>
              <w:jc w:val="center"/>
            </w:pPr>
            <w:r>
              <w:t>-</w:t>
            </w:r>
          </w:p>
        </w:tc>
        <w:tc>
          <w:tcPr>
            <w:tcW w:w="190" w:type="pct"/>
            <w:vAlign w:val="center"/>
          </w:tcPr>
          <w:p w14:paraId="67CE3718" w14:textId="77777777" w:rsidR="00C50AC1" w:rsidRPr="00964199" w:rsidRDefault="00C50AC1" w:rsidP="005C06A7">
            <w:pPr>
              <w:jc w:val="center"/>
            </w:pPr>
            <w:r>
              <w:t>-</w:t>
            </w:r>
          </w:p>
        </w:tc>
        <w:tc>
          <w:tcPr>
            <w:tcW w:w="190" w:type="pct"/>
            <w:vAlign w:val="center"/>
          </w:tcPr>
          <w:p w14:paraId="6D24890E" w14:textId="77777777" w:rsidR="00C50AC1" w:rsidRPr="00964199" w:rsidRDefault="00C50AC1" w:rsidP="005C06A7">
            <w:pPr>
              <w:jc w:val="center"/>
            </w:pPr>
            <w:r>
              <w:t>-</w:t>
            </w:r>
          </w:p>
        </w:tc>
        <w:tc>
          <w:tcPr>
            <w:tcW w:w="145" w:type="pct"/>
            <w:tcBorders>
              <w:bottom w:val="nil"/>
            </w:tcBorders>
            <w:vAlign w:val="center"/>
          </w:tcPr>
          <w:p w14:paraId="2DAAC929" w14:textId="77777777" w:rsidR="00C50AC1" w:rsidRPr="00964199" w:rsidRDefault="00C50AC1" w:rsidP="005C06A7">
            <w:pPr>
              <w:jc w:val="center"/>
            </w:pPr>
            <w:r>
              <w:t>-</w:t>
            </w:r>
          </w:p>
        </w:tc>
        <w:tc>
          <w:tcPr>
            <w:tcW w:w="169" w:type="pct"/>
            <w:tcBorders>
              <w:bottom w:val="nil"/>
            </w:tcBorders>
            <w:vAlign w:val="center"/>
          </w:tcPr>
          <w:p w14:paraId="0BF3F31A" w14:textId="77777777" w:rsidR="00C50AC1" w:rsidRPr="00964199" w:rsidRDefault="00C50AC1" w:rsidP="005C06A7">
            <w:pPr>
              <w:jc w:val="center"/>
            </w:pPr>
            <w:r>
              <w:t>-</w:t>
            </w:r>
          </w:p>
        </w:tc>
        <w:tc>
          <w:tcPr>
            <w:tcW w:w="169" w:type="pct"/>
            <w:tcBorders>
              <w:bottom w:val="nil"/>
            </w:tcBorders>
            <w:vAlign w:val="center"/>
          </w:tcPr>
          <w:p w14:paraId="28C1F1AE" w14:textId="77777777" w:rsidR="00C50AC1" w:rsidRPr="00964199" w:rsidRDefault="00C50AC1" w:rsidP="005C06A7">
            <w:pPr>
              <w:jc w:val="center"/>
            </w:pPr>
            <w:r>
              <w:t>-</w:t>
            </w:r>
          </w:p>
        </w:tc>
        <w:tc>
          <w:tcPr>
            <w:tcW w:w="135" w:type="pct"/>
            <w:tcBorders>
              <w:bottom w:val="nil"/>
            </w:tcBorders>
            <w:vAlign w:val="center"/>
          </w:tcPr>
          <w:p w14:paraId="336173C2" w14:textId="77777777" w:rsidR="00C50AC1" w:rsidRPr="00964199" w:rsidRDefault="00C50AC1" w:rsidP="005C06A7">
            <w:pPr>
              <w:jc w:val="center"/>
            </w:pPr>
            <w:r>
              <w:t>-</w:t>
            </w:r>
          </w:p>
        </w:tc>
        <w:tc>
          <w:tcPr>
            <w:tcW w:w="169" w:type="pct"/>
            <w:tcBorders>
              <w:bottom w:val="nil"/>
            </w:tcBorders>
            <w:vAlign w:val="center"/>
          </w:tcPr>
          <w:p w14:paraId="3CA2A142" w14:textId="77777777" w:rsidR="00C50AC1" w:rsidRPr="00964199" w:rsidRDefault="00C50AC1" w:rsidP="005C06A7">
            <w:pPr>
              <w:jc w:val="center"/>
            </w:pPr>
            <w:r>
              <w:t>-</w:t>
            </w:r>
          </w:p>
        </w:tc>
        <w:tc>
          <w:tcPr>
            <w:tcW w:w="169" w:type="pct"/>
            <w:tcBorders>
              <w:bottom w:val="nil"/>
            </w:tcBorders>
            <w:vAlign w:val="center"/>
          </w:tcPr>
          <w:p w14:paraId="46113B44" w14:textId="77777777" w:rsidR="00C50AC1" w:rsidRPr="00964199" w:rsidRDefault="00C50AC1" w:rsidP="005C06A7">
            <w:pPr>
              <w:jc w:val="center"/>
            </w:pPr>
            <w:r>
              <w:t>-</w:t>
            </w:r>
          </w:p>
        </w:tc>
      </w:tr>
      <w:tr w:rsidR="00C50AC1" w14:paraId="0DB51327" w14:textId="77777777" w:rsidTr="005C06A7">
        <w:trPr>
          <w:cantSplit/>
          <w:trHeight w:val="432"/>
        </w:trPr>
        <w:tc>
          <w:tcPr>
            <w:tcW w:w="454" w:type="pct"/>
            <w:vMerge w:val="restart"/>
            <w:textDirection w:val="btLr"/>
            <w:vAlign w:val="center"/>
          </w:tcPr>
          <w:p w14:paraId="1E5D8351" w14:textId="77777777" w:rsidR="00C50AC1" w:rsidRPr="005A7CB1" w:rsidRDefault="00C50AC1" w:rsidP="005C06A7">
            <w:pPr>
              <w:ind w:left="113" w:right="113"/>
              <w:jc w:val="center"/>
            </w:pPr>
            <w:r>
              <w:t>Quit Journey</w:t>
            </w:r>
          </w:p>
        </w:tc>
        <w:tc>
          <w:tcPr>
            <w:tcW w:w="461" w:type="pct"/>
            <w:vAlign w:val="center"/>
          </w:tcPr>
          <w:p w14:paraId="04838AE7" w14:textId="77777777" w:rsidR="00C50AC1" w:rsidRPr="005A7CB1" w:rsidRDefault="00C50AC1" w:rsidP="005C06A7">
            <w:pPr>
              <w:jc w:val="center"/>
            </w:pPr>
            <w:r>
              <w:t>P06</w:t>
            </w:r>
          </w:p>
        </w:tc>
        <w:tc>
          <w:tcPr>
            <w:tcW w:w="153" w:type="pct"/>
            <w:vAlign w:val="center"/>
          </w:tcPr>
          <w:p w14:paraId="4574768A" w14:textId="77777777" w:rsidR="00C50AC1" w:rsidRPr="00964199" w:rsidRDefault="00C50AC1" w:rsidP="005C06A7">
            <w:pPr>
              <w:jc w:val="center"/>
            </w:pPr>
            <w:r w:rsidRPr="00422C2A">
              <w:rPr>
                <w:rFonts w:ascii="Segoe UI Symbol" w:hAnsi="Segoe UI Symbol" w:cs="Segoe UI Symbol"/>
              </w:rPr>
              <w:t>✓</w:t>
            </w:r>
          </w:p>
        </w:tc>
        <w:tc>
          <w:tcPr>
            <w:tcW w:w="190" w:type="pct"/>
            <w:vAlign w:val="center"/>
          </w:tcPr>
          <w:p w14:paraId="1FF475EF" w14:textId="77777777" w:rsidR="00C50AC1" w:rsidRPr="00964199" w:rsidRDefault="00C50AC1" w:rsidP="005C06A7">
            <w:pPr>
              <w:jc w:val="center"/>
            </w:pPr>
            <w:r>
              <w:t>14</w:t>
            </w:r>
          </w:p>
        </w:tc>
        <w:tc>
          <w:tcPr>
            <w:tcW w:w="190" w:type="pct"/>
            <w:vAlign w:val="center"/>
          </w:tcPr>
          <w:p w14:paraId="005D1796" w14:textId="77777777" w:rsidR="00C50AC1" w:rsidRPr="00964199" w:rsidRDefault="00C50AC1" w:rsidP="005C06A7">
            <w:pPr>
              <w:jc w:val="center"/>
            </w:pPr>
            <w:r>
              <w:t>15</w:t>
            </w:r>
          </w:p>
        </w:tc>
        <w:tc>
          <w:tcPr>
            <w:tcW w:w="153" w:type="pct"/>
            <w:vAlign w:val="center"/>
          </w:tcPr>
          <w:p w14:paraId="0E5E8D18" w14:textId="77777777" w:rsidR="00C50AC1" w:rsidRPr="00964199" w:rsidRDefault="00C50AC1" w:rsidP="005C06A7">
            <w:pPr>
              <w:jc w:val="center"/>
            </w:pPr>
            <w:r w:rsidRPr="005C711B">
              <w:rPr>
                <w:rFonts w:ascii="Segoe UI Symbol" w:hAnsi="Segoe UI Symbol"/>
              </w:rPr>
              <w:t>X</w:t>
            </w:r>
          </w:p>
        </w:tc>
        <w:tc>
          <w:tcPr>
            <w:tcW w:w="190" w:type="pct"/>
            <w:vAlign w:val="center"/>
          </w:tcPr>
          <w:p w14:paraId="5C577CA7" w14:textId="77777777" w:rsidR="00C50AC1" w:rsidRPr="00964199" w:rsidRDefault="00C50AC1" w:rsidP="005C06A7">
            <w:pPr>
              <w:jc w:val="center"/>
            </w:pPr>
            <w:r>
              <w:t>48</w:t>
            </w:r>
          </w:p>
        </w:tc>
        <w:tc>
          <w:tcPr>
            <w:tcW w:w="190" w:type="pct"/>
            <w:vAlign w:val="center"/>
          </w:tcPr>
          <w:p w14:paraId="2355FDF3" w14:textId="77777777" w:rsidR="00C50AC1" w:rsidRPr="00964199" w:rsidRDefault="00C50AC1" w:rsidP="005C06A7">
            <w:pPr>
              <w:jc w:val="center"/>
            </w:pPr>
            <w:r>
              <w:t>49</w:t>
            </w:r>
          </w:p>
        </w:tc>
        <w:tc>
          <w:tcPr>
            <w:tcW w:w="153" w:type="pct"/>
            <w:vAlign w:val="center"/>
          </w:tcPr>
          <w:p w14:paraId="34FC12D1"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456AB6F7" w14:textId="77777777" w:rsidR="00C50AC1" w:rsidRPr="00964199" w:rsidRDefault="00C50AC1" w:rsidP="005C06A7">
            <w:pPr>
              <w:jc w:val="center"/>
            </w:pPr>
            <w:r>
              <w:t>27</w:t>
            </w:r>
          </w:p>
        </w:tc>
        <w:tc>
          <w:tcPr>
            <w:tcW w:w="190" w:type="pct"/>
            <w:vAlign w:val="center"/>
          </w:tcPr>
          <w:p w14:paraId="29F9EFCF" w14:textId="77777777" w:rsidR="00C50AC1" w:rsidRPr="00964199" w:rsidRDefault="00C50AC1" w:rsidP="005C06A7">
            <w:pPr>
              <w:jc w:val="center"/>
            </w:pPr>
            <w:r>
              <w:t>27</w:t>
            </w:r>
          </w:p>
        </w:tc>
        <w:tc>
          <w:tcPr>
            <w:tcW w:w="151" w:type="pct"/>
            <w:vAlign w:val="center"/>
          </w:tcPr>
          <w:p w14:paraId="74719603"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4494EBAC" w14:textId="77777777" w:rsidR="00C50AC1" w:rsidRPr="00964199" w:rsidRDefault="00C50AC1" w:rsidP="005C06A7">
            <w:pPr>
              <w:jc w:val="center"/>
            </w:pPr>
            <w:r>
              <w:t>7</w:t>
            </w:r>
          </w:p>
        </w:tc>
        <w:tc>
          <w:tcPr>
            <w:tcW w:w="190" w:type="pct"/>
            <w:vAlign w:val="center"/>
          </w:tcPr>
          <w:p w14:paraId="2022059F" w14:textId="77777777" w:rsidR="00C50AC1" w:rsidRPr="00964199" w:rsidRDefault="00C50AC1" w:rsidP="005C06A7">
            <w:pPr>
              <w:jc w:val="center"/>
            </w:pPr>
            <w:r>
              <w:t>9</w:t>
            </w:r>
          </w:p>
        </w:tc>
        <w:tc>
          <w:tcPr>
            <w:tcW w:w="151" w:type="pct"/>
            <w:vAlign w:val="center"/>
          </w:tcPr>
          <w:p w14:paraId="543E59F6" w14:textId="77777777" w:rsidR="00C50AC1" w:rsidRPr="00964199" w:rsidRDefault="00C50AC1" w:rsidP="005C06A7">
            <w:pPr>
              <w:jc w:val="center"/>
            </w:pPr>
            <w:r w:rsidRPr="00FC5EBA">
              <w:rPr>
                <w:rFonts w:ascii="Segoe UI Symbol" w:hAnsi="Segoe UI Symbol" w:cs="Segoe UI Symbol"/>
              </w:rPr>
              <w:t>✓</w:t>
            </w:r>
          </w:p>
        </w:tc>
        <w:tc>
          <w:tcPr>
            <w:tcW w:w="169" w:type="pct"/>
            <w:vAlign w:val="center"/>
          </w:tcPr>
          <w:p w14:paraId="770E0ADB" w14:textId="77777777" w:rsidR="00C50AC1" w:rsidRPr="00964199" w:rsidRDefault="00C50AC1" w:rsidP="005C06A7">
            <w:pPr>
              <w:jc w:val="center"/>
            </w:pPr>
            <w:r>
              <w:t>16</w:t>
            </w:r>
          </w:p>
        </w:tc>
        <w:tc>
          <w:tcPr>
            <w:tcW w:w="169" w:type="pct"/>
            <w:vAlign w:val="center"/>
          </w:tcPr>
          <w:p w14:paraId="70C36140" w14:textId="77777777" w:rsidR="00C50AC1" w:rsidRPr="00964199" w:rsidRDefault="00C50AC1" w:rsidP="005C06A7">
            <w:pPr>
              <w:jc w:val="center"/>
            </w:pPr>
            <w:r>
              <w:t>14</w:t>
            </w:r>
          </w:p>
        </w:tc>
        <w:tc>
          <w:tcPr>
            <w:tcW w:w="135" w:type="pct"/>
            <w:vAlign w:val="center"/>
          </w:tcPr>
          <w:p w14:paraId="1276D175"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734E3D0F" w14:textId="77777777" w:rsidR="00C50AC1" w:rsidRPr="00964199" w:rsidRDefault="00C50AC1" w:rsidP="005C06A7">
            <w:pPr>
              <w:jc w:val="center"/>
            </w:pPr>
            <w:r>
              <w:t>8</w:t>
            </w:r>
          </w:p>
        </w:tc>
        <w:tc>
          <w:tcPr>
            <w:tcW w:w="190" w:type="pct"/>
            <w:tcBorders>
              <w:right w:val="nil"/>
            </w:tcBorders>
            <w:vAlign w:val="center"/>
          </w:tcPr>
          <w:p w14:paraId="1B895433" w14:textId="77777777" w:rsidR="00C50AC1" w:rsidRPr="00964199" w:rsidRDefault="00C50AC1" w:rsidP="005C06A7">
            <w:pPr>
              <w:jc w:val="center"/>
            </w:pPr>
            <w:r>
              <w:t>8</w:t>
            </w:r>
          </w:p>
        </w:tc>
        <w:tc>
          <w:tcPr>
            <w:tcW w:w="145" w:type="pct"/>
            <w:tcBorders>
              <w:top w:val="nil"/>
              <w:left w:val="nil"/>
              <w:bottom w:val="nil"/>
              <w:right w:val="nil"/>
            </w:tcBorders>
            <w:shd w:val="clear" w:color="auto" w:fill="BFBFBF" w:themeFill="background1" w:themeFillShade="BF"/>
            <w:vAlign w:val="center"/>
          </w:tcPr>
          <w:p w14:paraId="7E6FE3CB"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2582D696"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276F0B71" w14:textId="77777777" w:rsidR="00C50AC1" w:rsidRPr="00964199" w:rsidRDefault="00C50AC1" w:rsidP="005C06A7">
            <w:pPr>
              <w:jc w:val="center"/>
            </w:pPr>
          </w:p>
        </w:tc>
        <w:tc>
          <w:tcPr>
            <w:tcW w:w="135" w:type="pct"/>
            <w:tcBorders>
              <w:top w:val="nil"/>
              <w:left w:val="nil"/>
              <w:bottom w:val="nil"/>
              <w:right w:val="nil"/>
            </w:tcBorders>
            <w:shd w:val="clear" w:color="auto" w:fill="BFBFBF" w:themeFill="background1" w:themeFillShade="BF"/>
            <w:vAlign w:val="center"/>
          </w:tcPr>
          <w:p w14:paraId="6A16A472"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01AFA4AD" w14:textId="77777777" w:rsidR="00C50AC1" w:rsidRPr="00964199" w:rsidRDefault="00C50AC1" w:rsidP="005C06A7">
            <w:pPr>
              <w:jc w:val="center"/>
            </w:pPr>
          </w:p>
        </w:tc>
        <w:tc>
          <w:tcPr>
            <w:tcW w:w="169" w:type="pct"/>
            <w:tcBorders>
              <w:top w:val="nil"/>
              <w:left w:val="nil"/>
              <w:bottom w:val="nil"/>
              <w:right w:val="single" w:sz="4" w:space="0" w:color="auto"/>
            </w:tcBorders>
            <w:shd w:val="clear" w:color="auto" w:fill="BFBFBF" w:themeFill="background1" w:themeFillShade="BF"/>
            <w:vAlign w:val="center"/>
          </w:tcPr>
          <w:p w14:paraId="4A4D2C9B" w14:textId="77777777" w:rsidR="00C50AC1" w:rsidRPr="00964199" w:rsidRDefault="00C50AC1" w:rsidP="005C06A7">
            <w:pPr>
              <w:jc w:val="center"/>
            </w:pPr>
          </w:p>
        </w:tc>
      </w:tr>
      <w:tr w:rsidR="00C50AC1" w14:paraId="136784FE" w14:textId="77777777" w:rsidTr="005C06A7">
        <w:trPr>
          <w:cantSplit/>
          <w:trHeight w:val="432"/>
        </w:trPr>
        <w:tc>
          <w:tcPr>
            <w:tcW w:w="454" w:type="pct"/>
            <w:vMerge/>
          </w:tcPr>
          <w:p w14:paraId="76AC654E" w14:textId="77777777" w:rsidR="00C50AC1" w:rsidRDefault="00C50AC1" w:rsidP="005C06A7">
            <w:pPr>
              <w:rPr>
                <w:b/>
                <w:bCs/>
              </w:rPr>
            </w:pPr>
          </w:p>
        </w:tc>
        <w:tc>
          <w:tcPr>
            <w:tcW w:w="461" w:type="pct"/>
            <w:vAlign w:val="center"/>
          </w:tcPr>
          <w:p w14:paraId="4EB74CA2" w14:textId="77777777" w:rsidR="00C50AC1" w:rsidRDefault="00C50AC1" w:rsidP="005C06A7">
            <w:pPr>
              <w:jc w:val="center"/>
            </w:pPr>
            <w:r>
              <w:t>P07</w:t>
            </w:r>
          </w:p>
        </w:tc>
        <w:tc>
          <w:tcPr>
            <w:tcW w:w="153" w:type="pct"/>
            <w:vAlign w:val="center"/>
          </w:tcPr>
          <w:p w14:paraId="6903C0E2" w14:textId="77777777" w:rsidR="00C50AC1" w:rsidRPr="00964199" w:rsidRDefault="00C50AC1" w:rsidP="005C06A7">
            <w:pPr>
              <w:jc w:val="center"/>
            </w:pPr>
            <w:r w:rsidRPr="00422C2A">
              <w:rPr>
                <w:rFonts w:ascii="Segoe UI Symbol" w:hAnsi="Segoe UI Symbol" w:cs="Segoe UI Symbol"/>
              </w:rPr>
              <w:t>✓</w:t>
            </w:r>
          </w:p>
        </w:tc>
        <w:tc>
          <w:tcPr>
            <w:tcW w:w="190" w:type="pct"/>
            <w:vAlign w:val="center"/>
          </w:tcPr>
          <w:p w14:paraId="500B9CBB" w14:textId="77777777" w:rsidR="00C50AC1" w:rsidRPr="00964199" w:rsidRDefault="00C50AC1" w:rsidP="005C06A7">
            <w:pPr>
              <w:jc w:val="center"/>
            </w:pPr>
            <w:r>
              <w:t>21</w:t>
            </w:r>
          </w:p>
        </w:tc>
        <w:tc>
          <w:tcPr>
            <w:tcW w:w="190" w:type="pct"/>
            <w:vAlign w:val="center"/>
          </w:tcPr>
          <w:p w14:paraId="68888AB9" w14:textId="77777777" w:rsidR="00C50AC1" w:rsidRPr="00964199" w:rsidRDefault="00C50AC1" w:rsidP="005C06A7">
            <w:pPr>
              <w:jc w:val="center"/>
            </w:pPr>
            <w:r>
              <w:t>21</w:t>
            </w:r>
          </w:p>
        </w:tc>
        <w:tc>
          <w:tcPr>
            <w:tcW w:w="153" w:type="pct"/>
            <w:vAlign w:val="center"/>
          </w:tcPr>
          <w:p w14:paraId="593EBE69" w14:textId="77777777" w:rsidR="00C50AC1" w:rsidRPr="00964199" w:rsidRDefault="00C50AC1" w:rsidP="005C06A7">
            <w:pPr>
              <w:jc w:val="center"/>
            </w:pPr>
            <w:r w:rsidRPr="005C711B">
              <w:rPr>
                <w:rFonts w:ascii="Segoe UI Symbol" w:hAnsi="Segoe UI Symbol"/>
              </w:rPr>
              <w:t>X</w:t>
            </w:r>
          </w:p>
        </w:tc>
        <w:tc>
          <w:tcPr>
            <w:tcW w:w="190" w:type="pct"/>
            <w:vAlign w:val="center"/>
          </w:tcPr>
          <w:p w14:paraId="571BAEDD" w14:textId="77777777" w:rsidR="00C50AC1" w:rsidRPr="00964199" w:rsidRDefault="00C50AC1" w:rsidP="005C06A7">
            <w:pPr>
              <w:jc w:val="center"/>
            </w:pPr>
            <w:r>
              <w:t>58</w:t>
            </w:r>
          </w:p>
        </w:tc>
        <w:tc>
          <w:tcPr>
            <w:tcW w:w="190" w:type="pct"/>
            <w:vAlign w:val="center"/>
          </w:tcPr>
          <w:p w14:paraId="5C1043A1" w14:textId="77777777" w:rsidR="00C50AC1" w:rsidRPr="00964199" w:rsidRDefault="00C50AC1" w:rsidP="005C06A7">
            <w:pPr>
              <w:jc w:val="center"/>
            </w:pPr>
            <w:r>
              <w:t>53</w:t>
            </w:r>
          </w:p>
        </w:tc>
        <w:tc>
          <w:tcPr>
            <w:tcW w:w="153" w:type="pct"/>
            <w:vAlign w:val="center"/>
          </w:tcPr>
          <w:p w14:paraId="76FF4E2D" w14:textId="77777777" w:rsidR="00C50AC1" w:rsidRPr="00964199" w:rsidRDefault="00C50AC1" w:rsidP="005C06A7">
            <w:pPr>
              <w:jc w:val="center"/>
            </w:pPr>
            <w:r w:rsidRPr="00E649B6">
              <w:rPr>
                <w:rFonts w:ascii="Segoe UI Symbol" w:hAnsi="Segoe UI Symbol"/>
              </w:rPr>
              <w:t>X</w:t>
            </w:r>
          </w:p>
        </w:tc>
        <w:tc>
          <w:tcPr>
            <w:tcW w:w="190" w:type="pct"/>
            <w:vAlign w:val="center"/>
          </w:tcPr>
          <w:p w14:paraId="3B671A9F" w14:textId="77777777" w:rsidR="00C50AC1" w:rsidRPr="00964199" w:rsidRDefault="00C50AC1" w:rsidP="005C06A7">
            <w:pPr>
              <w:jc w:val="center"/>
            </w:pPr>
            <w:r>
              <w:t>45</w:t>
            </w:r>
          </w:p>
        </w:tc>
        <w:tc>
          <w:tcPr>
            <w:tcW w:w="190" w:type="pct"/>
            <w:vAlign w:val="center"/>
          </w:tcPr>
          <w:p w14:paraId="7D750C6A" w14:textId="77777777" w:rsidR="00C50AC1" w:rsidRPr="00964199" w:rsidRDefault="00C50AC1" w:rsidP="005C06A7">
            <w:pPr>
              <w:jc w:val="center"/>
            </w:pPr>
            <w:r>
              <w:t>44</w:t>
            </w:r>
          </w:p>
        </w:tc>
        <w:tc>
          <w:tcPr>
            <w:tcW w:w="151" w:type="pct"/>
            <w:vAlign w:val="center"/>
          </w:tcPr>
          <w:p w14:paraId="0E6A49BA" w14:textId="77777777" w:rsidR="00C50AC1" w:rsidRPr="00964199" w:rsidRDefault="00C50AC1" w:rsidP="005C06A7">
            <w:pPr>
              <w:jc w:val="center"/>
            </w:pPr>
            <w:r w:rsidRPr="002408A4">
              <w:rPr>
                <w:rFonts w:ascii="Segoe UI Symbol" w:hAnsi="Segoe UI Symbol"/>
              </w:rPr>
              <w:t>X</w:t>
            </w:r>
          </w:p>
        </w:tc>
        <w:tc>
          <w:tcPr>
            <w:tcW w:w="190" w:type="pct"/>
            <w:vAlign w:val="center"/>
          </w:tcPr>
          <w:p w14:paraId="1E9B2AEE" w14:textId="77777777" w:rsidR="00C50AC1" w:rsidRPr="00964199" w:rsidRDefault="00C50AC1" w:rsidP="005C06A7">
            <w:pPr>
              <w:jc w:val="center"/>
            </w:pPr>
            <w:r>
              <w:t>72</w:t>
            </w:r>
          </w:p>
        </w:tc>
        <w:tc>
          <w:tcPr>
            <w:tcW w:w="190" w:type="pct"/>
            <w:vAlign w:val="center"/>
          </w:tcPr>
          <w:p w14:paraId="41CAB571" w14:textId="77777777" w:rsidR="00C50AC1" w:rsidRPr="00964199" w:rsidRDefault="00C50AC1" w:rsidP="005C06A7">
            <w:pPr>
              <w:jc w:val="center"/>
            </w:pPr>
            <w:r>
              <w:t>71</w:t>
            </w:r>
          </w:p>
        </w:tc>
        <w:tc>
          <w:tcPr>
            <w:tcW w:w="151" w:type="pct"/>
            <w:vAlign w:val="center"/>
          </w:tcPr>
          <w:p w14:paraId="189F86BF" w14:textId="77777777" w:rsidR="00C50AC1" w:rsidRPr="00964199" w:rsidRDefault="00C50AC1" w:rsidP="005C06A7">
            <w:pPr>
              <w:jc w:val="center"/>
            </w:pPr>
            <w:r w:rsidRPr="00FC5EBA">
              <w:rPr>
                <w:rFonts w:ascii="Segoe UI Symbol" w:hAnsi="Segoe UI Symbol" w:cs="Segoe UI Symbol"/>
              </w:rPr>
              <w:t>✓</w:t>
            </w:r>
          </w:p>
        </w:tc>
        <w:tc>
          <w:tcPr>
            <w:tcW w:w="169" w:type="pct"/>
            <w:vAlign w:val="center"/>
          </w:tcPr>
          <w:p w14:paraId="3B0106EF" w14:textId="77777777" w:rsidR="00C50AC1" w:rsidRPr="00964199" w:rsidRDefault="00C50AC1" w:rsidP="005C06A7">
            <w:pPr>
              <w:jc w:val="center"/>
            </w:pPr>
            <w:r>
              <w:t>40</w:t>
            </w:r>
          </w:p>
        </w:tc>
        <w:tc>
          <w:tcPr>
            <w:tcW w:w="169" w:type="pct"/>
            <w:vAlign w:val="center"/>
          </w:tcPr>
          <w:p w14:paraId="3173C57C" w14:textId="77777777" w:rsidR="00C50AC1" w:rsidRPr="00964199" w:rsidRDefault="00C50AC1" w:rsidP="005C06A7">
            <w:pPr>
              <w:jc w:val="center"/>
            </w:pPr>
            <w:r>
              <w:t>43</w:t>
            </w:r>
          </w:p>
        </w:tc>
        <w:tc>
          <w:tcPr>
            <w:tcW w:w="135" w:type="pct"/>
            <w:vAlign w:val="center"/>
          </w:tcPr>
          <w:p w14:paraId="416BE48A"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632B4857" w14:textId="77777777" w:rsidR="00C50AC1" w:rsidRPr="00964199" w:rsidRDefault="00C50AC1" w:rsidP="005C06A7">
            <w:pPr>
              <w:jc w:val="center"/>
            </w:pPr>
            <w:r>
              <w:t>14</w:t>
            </w:r>
          </w:p>
        </w:tc>
        <w:tc>
          <w:tcPr>
            <w:tcW w:w="190" w:type="pct"/>
            <w:tcBorders>
              <w:right w:val="nil"/>
            </w:tcBorders>
            <w:vAlign w:val="center"/>
          </w:tcPr>
          <w:p w14:paraId="0E831304" w14:textId="77777777" w:rsidR="00C50AC1" w:rsidRPr="00964199" w:rsidRDefault="00C50AC1" w:rsidP="005C06A7">
            <w:pPr>
              <w:jc w:val="center"/>
            </w:pPr>
            <w:r>
              <w:t>16</w:t>
            </w:r>
          </w:p>
        </w:tc>
        <w:tc>
          <w:tcPr>
            <w:tcW w:w="145" w:type="pct"/>
            <w:tcBorders>
              <w:top w:val="nil"/>
              <w:left w:val="nil"/>
              <w:bottom w:val="nil"/>
              <w:right w:val="nil"/>
            </w:tcBorders>
            <w:shd w:val="clear" w:color="auto" w:fill="BFBFBF" w:themeFill="background1" w:themeFillShade="BF"/>
            <w:vAlign w:val="center"/>
          </w:tcPr>
          <w:p w14:paraId="557D3906"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40017A57"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13BF294F" w14:textId="77777777" w:rsidR="00C50AC1" w:rsidRPr="00964199" w:rsidRDefault="00C50AC1" w:rsidP="005C06A7">
            <w:pPr>
              <w:jc w:val="center"/>
            </w:pPr>
          </w:p>
        </w:tc>
        <w:tc>
          <w:tcPr>
            <w:tcW w:w="135" w:type="pct"/>
            <w:tcBorders>
              <w:top w:val="nil"/>
              <w:left w:val="nil"/>
              <w:bottom w:val="nil"/>
              <w:right w:val="nil"/>
            </w:tcBorders>
            <w:shd w:val="clear" w:color="auto" w:fill="BFBFBF" w:themeFill="background1" w:themeFillShade="BF"/>
            <w:vAlign w:val="center"/>
          </w:tcPr>
          <w:p w14:paraId="27A07D0A"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52E9AB18" w14:textId="77777777" w:rsidR="00C50AC1" w:rsidRPr="00964199" w:rsidRDefault="00C50AC1" w:rsidP="005C06A7">
            <w:pPr>
              <w:jc w:val="center"/>
            </w:pPr>
          </w:p>
        </w:tc>
        <w:tc>
          <w:tcPr>
            <w:tcW w:w="169" w:type="pct"/>
            <w:tcBorders>
              <w:top w:val="nil"/>
              <w:left w:val="nil"/>
              <w:bottom w:val="nil"/>
              <w:right w:val="single" w:sz="4" w:space="0" w:color="auto"/>
            </w:tcBorders>
            <w:shd w:val="clear" w:color="auto" w:fill="BFBFBF" w:themeFill="background1" w:themeFillShade="BF"/>
            <w:vAlign w:val="center"/>
          </w:tcPr>
          <w:p w14:paraId="695595FA" w14:textId="77777777" w:rsidR="00C50AC1" w:rsidRPr="00964199" w:rsidRDefault="00C50AC1" w:rsidP="005C06A7">
            <w:pPr>
              <w:jc w:val="center"/>
            </w:pPr>
          </w:p>
        </w:tc>
      </w:tr>
      <w:tr w:rsidR="00C50AC1" w14:paraId="4EBAB18E" w14:textId="77777777" w:rsidTr="005C06A7">
        <w:trPr>
          <w:cantSplit/>
          <w:trHeight w:val="432"/>
        </w:trPr>
        <w:tc>
          <w:tcPr>
            <w:tcW w:w="454" w:type="pct"/>
            <w:vMerge/>
          </w:tcPr>
          <w:p w14:paraId="0565D0B4" w14:textId="77777777" w:rsidR="00C50AC1" w:rsidRDefault="00C50AC1" w:rsidP="005C06A7">
            <w:pPr>
              <w:rPr>
                <w:b/>
                <w:bCs/>
              </w:rPr>
            </w:pPr>
          </w:p>
        </w:tc>
        <w:tc>
          <w:tcPr>
            <w:tcW w:w="461" w:type="pct"/>
            <w:vAlign w:val="center"/>
          </w:tcPr>
          <w:p w14:paraId="2E04475C" w14:textId="77777777" w:rsidR="00C50AC1" w:rsidRDefault="00C50AC1" w:rsidP="005C06A7">
            <w:pPr>
              <w:jc w:val="center"/>
            </w:pPr>
            <w:r>
              <w:t>P08</w:t>
            </w:r>
          </w:p>
        </w:tc>
        <w:tc>
          <w:tcPr>
            <w:tcW w:w="153" w:type="pct"/>
            <w:vAlign w:val="center"/>
          </w:tcPr>
          <w:p w14:paraId="75325036" w14:textId="77777777" w:rsidR="00C50AC1" w:rsidRPr="00964199" w:rsidRDefault="00C50AC1" w:rsidP="005C06A7">
            <w:pPr>
              <w:jc w:val="center"/>
            </w:pPr>
            <w:r w:rsidRPr="00422C2A">
              <w:rPr>
                <w:rFonts w:ascii="Segoe UI Symbol" w:hAnsi="Segoe UI Symbol" w:cs="Segoe UI Symbol"/>
              </w:rPr>
              <w:t>✓</w:t>
            </w:r>
          </w:p>
        </w:tc>
        <w:tc>
          <w:tcPr>
            <w:tcW w:w="190" w:type="pct"/>
            <w:vAlign w:val="center"/>
          </w:tcPr>
          <w:p w14:paraId="263C25E0" w14:textId="77777777" w:rsidR="00C50AC1" w:rsidRPr="00964199" w:rsidRDefault="00C50AC1" w:rsidP="005C06A7">
            <w:pPr>
              <w:jc w:val="center"/>
            </w:pPr>
            <w:r>
              <w:t>102</w:t>
            </w:r>
          </w:p>
        </w:tc>
        <w:tc>
          <w:tcPr>
            <w:tcW w:w="190" w:type="pct"/>
            <w:vAlign w:val="center"/>
          </w:tcPr>
          <w:p w14:paraId="6C85B865" w14:textId="77777777" w:rsidR="00C50AC1" w:rsidRPr="00964199" w:rsidRDefault="00C50AC1" w:rsidP="005C06A7">
            <w:pPr>
              <w:jc w:val="center"/>
            </w:pPr>
            <w:r>
              <w:t>104</w:t>
            </w:r>
          </w:p>
        </w:tc>
        <w:tc>
          <w:tcPr>
            <w:tcW w:w="153" w:type="pct"/>
            <w:vAlign w:val="center"/>
          </w:tcPr>
          <w:p w14:paraId="60FFF978" w14:textId="77777777" w:rsidR="00C50AC1" w:rsidRPr="00964199" w:rsidRDefault="00C50AC1" w:rsidP="005C06A7">
            <w:pPr>
              <w:jc w:val="center"/>
            </w:pPr>
            <w:r w:rsidRPr="005C711B">
              <w:rPr>
                <w:rFonts w:ascii="Segoe UI Symbol" w:hAnsi="Segoe UI Symbol"/>
              </w:rPr>
              <w:t>X</w:t>
            </w:r>
          </w:p>
        </w:tc>
        <w:tc>
          <w:tcPr>
            <w:tcW w:w="190" w:type="pct"/>
            <w:vAlign w:val="center"/>
          </w:tcPr>
          <w:p w14:paraId="57125752" w14:textId="77777777" w:rsidR="00C50AC1" w:rsidRPr="00964199" w:rsidRDefault="00C50AC1" w:rsidP="005C06A7">
            <w:pPr>
              <w:jc w:val="center"/>
            </w:pPr>
            <w:r>
              <w:t>23</w:t>
            </w:r>
          </w:p>
        </w:tc>
        <w:tc>
          <w:tcPr>
            <w:tcW w:w="190" w:type="pct"/>
            <w:vAlign w:val="center"/>
          </w:tcPr>
          <w:p w14:paraId="75ACBFC0" w14:textId="77777777" w:rsidR="00C50AC1" w:rsidRPr="00964199" w:rsidRDefault="00C50AC1" w:rsidP="005C06A7">
            <w:pPr>
              <w:jc w:val="center"/>
            </w:pPr>
            <w:r>
              <w:t>27</w:t>
            </w:r>
          </w:p>
        </w:tc>
        <w:tc>
          <w:tcPr>
            <w:tcW w:w="153" w:type="pct"/>
            <w:vAlign w:val="center"/>
          </w:tcPr>
          <w:p w14:paraId="7F451637"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18724AB9" w14:textId="77777777" w:rsidR="00C50AC1" w:rsidRPr="00964199" w:rsidRDefault="00C50AC1" w:rsidP="005C06A7">
            <w:pPr>
              <w:jc w:val="center"/>
            </w:pPr>
            <w:r>
              <w:t>79</w:t>
            </w:r>
          </w:p>
        </w:tc>
        <w:tc>
          <w:tcPr>
            <w:tcW w:w="190" w:type="pct"/>
            <w:vAlign w:val="center"/>
          </w:tcPr>
          <w:p w14:paraId="73A94FBB" w14:textId="77777777" w:rsidR="00C50AC1" w:rsidRPr="00964199" w:rsidRDefault="00C50AC1" w:rsidP="005C06A7">
            <w:pPr>
              <w:jc w:val="center"/>
            </w:pPr>
            <w:r>
              <w:t>90</w:t>
            </w:r>
          </w:p>
        </w:tc>
        <w:tc>
          <w:tcPr>
            <w:tcW w:w="151" w:type="pct"/>
            <w:vAlign w:val="center"/>
          </w:tcPr>
          <w:p w14:paraId="41649F70" w14:textId="77777777" w:rsidR="00C50AC1" w:rsidRPr="00964199" w:rsidRDefault="00C50AC1" w:rsidP="005C06A7">
            <w:pPr>
              <w:jc w:val="center"/>
            </w:pPr>
            <w:r w:rsidRPr="002408A4">
              <w:rPr>
                <w:rFonts w:ascii="Segoe UI Symbol" w:hAnsi="Segoe UI Symbol"/>
              </w:rPr>
              <w:t>X</w:t>
            </w:r>
          </w:p>
        </w:tc>
        <w:tc>
          <w:tcPr>
            <w:tcW w:w="190" w:type="pct"/>
            <w:vAlign w:val="center"/>
          </w:tcPr>
          <w:p w14:paraId="4C4551BF" w14:textId="77777777" w:rsidR="00C50AC1" w:rsidRPr="00964199" w:rsidRDefault="00C50AC1" w:rsidP="005C06A7">
            <w:pPr>
              <w:jc w:val="center"/>
            </w:pPr>
            <w:r>
              <w:t>252</w:t>
            </w:r>
          </w:p>
        </w:tc>
        <w:tc>
          <w:tcPr>
            <w:tcW w:w="190" w:type="pct"/>
            <w:vAlign w:val="center"/>
          </w:tcPr>
          <w:p w14:paraId="1A5DDFDC" w14:textId="77777777" w:rsidR="00C50AC1" w:rsidRPr="00964199" w:rsidRDefault="00C50AC1" w:rsidP="005C06A7">
            <w:pPr>
              <w:jc w:val="center"/>
            </w:pPr>
            <w:r>
              <w:t>253</w:t>
            </w:r>
          </w:p>
        </w:tc>
        <w:tc>
          <w:tcPr>
            <w:tcW w:w="151" w:type="pct"/>
            <w:vAlign w:val="center"/>
          </w:tcPr>
          <w:p w14:paraId="1E61BBBD" w14:textId="77777777" w:rsidR="00C50AC1" w:rsidRPr="00964199" w:rsidRDefault="00C50AC1" w:rsidP="005C06A7">
            <w:pPr>
              <w:jc w:val="center"/>
            </w:pPr>
            <w:r w:rsidRPr="00E649B6">
              <w:rPr>
                <w:rFonts w:ascii="Segoe UI Symbol" w:hAnsi="Segoe UI Symbol"/>
              </w:rPr>
              <w:t>X</w:t>
            </w:r>
          </w:p>
        </w:tc>
        <w:tc>
          <w:tcPr>
            <w:tcW w:w="169" w:type="pct"/>
            <w:vAlign w:val="center"/>
          </w:tcPr>
          <w:p w14:paraId="266BF9B5" w14:textId="77777777" w:rsidR="00C50AC1" w:rsidRPr="00964199" w:rsidRDefault="00C50AC1" w:rsidP="005C06A7">
            <w:pPr>
              <w:jc w:val="center"/>
            </w:pPr>
            <w:r>
              <w:t>66</w:t>
            </w:r>
          </w:p>
        </w:tc>
        <w:tc>
          <w:tcPr>
            <w:tcW w:w="169" w:type="pct"/>
            <w:vAlign w:val="center"/>
          </w:tcPr>
          <w:p w14:paraId="17576980" w14:textId="77777777" w:rsidR="00C50AC1" w:rsidRPr="00964199" w:rsidRDefault="00C50AC1" w:rsidP="005C06A7">
            <w:pPr>
              <w:jc w:val="center"/>
            </w:pPr>
            <w:r>
              <w:t>68</w:t>
            </w:r>
          </w:p>
        </w:tc>
        <w:tc>
          <w:tcPr>
            <w:tcW w:w="135" w:type="pct"/>
            <w:vAlign w:val="center"/>
          </w:tcPr>
          <w:p w14:paraId="0F7717B0" w14:textId="77777777" w:rsidR="00C50AC1" w:rsidRPr="00964199" w:rsidRDefault="00C50AC1" w:rsidP="005C06A7">
            <w:pPr>
              <w:jc w:val="center"/>
            </w:pPr>
            <w:r w:rsidRPr="00C4416C">
              <w:rPr>
                <w:rFonts w:ascii="Segoe UI Symbol" w:hAnsi="Segoe UI Symbol"/>
              </w:rPr>
              <w:t>X</w:t>
            </w:r>
          </w:p>
        </w:tc>
        <w:tc>
          <w:tcPr>
            <w:tcW w:w="190" w:type="pct"/>
            <w:vAlign w:val="center"/>
          </w:tcPr>
          <w:p w14:paraId="66D479A7" w14:textId="77777777" w:rsidR="00C50AC1" w:rsidRPr="00964199" w:rsidRDefault="00C50AC1" w:rsidP="005C06A7">
            <w:pPr>
              <w:jc w:val="center"/>
            </w:pPr>
            <w:r>
              <w:t>66</w:t>
            </w:r>
          </w:p>
        </w:tc>
        <w:tc>
          <w:tcPr>
            <w:tcW w:w="190" w:type="pct"/>
            <w:tcBorders>
              <w:right w:val="nil"/>
            </w:tcBorders>
            <w:vAlign w:val="center"/>
          </w:tcPr>
          <w:p w14:paraId="004BD6C9" w14:textId="77777777" w:rsidR="00C50AC1" w:rsidRPr="00964199" w:rsidRDefault="00C50AC1" w:rsidP="005C06A7">
            <w:pPr>
              <w:jc w:val="center"/>
            </w:pPr>
            <w:r>
              <w:t>68</w:t>
            </w:r>
          </w:p>
        </w:tc>
        <w:tc>
          <w:tcPr>
            <w:tcW w:w="145" w:type="pct"/>
            <w:tcBorders>
              <w:top w:val="nil"/>
              <w:left w:val="nil"/>
              <w:bottom w:val="nil"/>
              <w:right w:val="nil"/>
            </w:tcBorders>
            <w:shd w:val="clear" w:color="auto" w:fill="BFBFBF" w:themeFill="background1" w:themeFillShade="BF"/>
            <w:vAlign w:val="center"/>
          </w:tcPr>
          <w:p w14:paraId="787B8BB2"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36AB3216"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60AD58F9" w14:textId="77777777" w:rsidR="00C50AC1" w:rsidRPr="00964199" w:rsidRDefault="00C50AC1" w:rsidP="005C06A7">
            <w:pPr>
              <w:jc w:val="center"/>
            </w:pPr>
          </w:p>
        </w:tc>
        <w:tc>
          <w:tcPr>
            <w:tcW w:w="135" w:type="pct"/>
            <w:tcBorders>
              <w:top w:val="nil"/>
              <w:left w:val="nil"/>
              <w:bottom w:val="nil"/>
              <w:right w:val="nil"/>
            </w:tcBorders>
            <w:shd w:val="clear" w:color="auto" w:fill="BFBFBF" w:themeFill="background1" w:themeFillShade="BF"/>
            <w:vAlign w:val="center"/>
          </w:tcPr>
          <w:p w14:paraId="753B2045"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7851F2C5" w14:textId="77777777" w:rsidR="00C50AC1" w:rsidRPr="00964199" w:rsidRDefault="00C50AC1" w:rsidP="005C06A7">
            <w:pPr>
              <w:jc w:val="center"/>
            </w:pPr>
          </w:p>
        </w:tc>
        <w:tc>
          <w:tcPr>
            <w:tcW w:w="169" w:type="pct"/>
            <w:tcBorders>
              <w:top w:val="nil"/>
              <w:left w:val="nil"/>
              <w:bottom w:val="nil"/>
              <w:right w:val="single" w:sz="4" w:space="0" w:color="auto"/>
            </w:tcBorders>
            <w:shd w:val="clear" w:color="auto" w:fill="BFBFBF" w:themeFill="background1" w:themeFillShade="BF"/>
            <w:vAlign w:val="center"/>
          </w:tcPr>
          <w:p w14:paraId="7ADB6B92" w14:textId="77777777" w:rsidR="00C50AC1" w:rsidRPr="00964199" w:rsidRDefault="00C50AC1" w:rsidP="005C06A7">
            <w:pPr>
              <w:jc w:val="center"/>
            </w:pPr>
          </w:p>
        </w:tc>
      </w:tr>
      <w:tr w:rsidR="00C50AC1" w14:paraId="60E5235E" w14:textId="77777777" w:rsidTr="005C06A7">
        <w:trPr>
          <w:cantSplit/>
          <w:trHeight w:val="432"/>
        </w:trPr>
        <w:tc>
          <w:tcPr>
            <w:tcW w:w="454" w:type="pct"/>
            <w:vMerge/>
          </w:tcPr>
          <w:p w14:paraId="6B3A759E" w14:textId="77777777" w:rsidR="00C50AC1" w:rsidRDefault="00C50AC1" w:rsidP="005C06A7">
            <w:pPr>
              <w:rPr>
                <w:b/>
                <w:bCs/>
              </w:rPr>
            </w:pPr>
          </w:p>
        </w:tc>
        <w:tc>
          <w:tcPr>
            <w:tcW w:w="461" w:type="pct"/>
            <w:vAlign w:val="center"/>
          </w:tcPr>
          <w:p w14:paraId="3CBF10DB" w14:textId="77777777" w:rsidR="00C50AC1" w:rsidRDefault="00C50AC1" w:rsidP="005C06A7">
            <w:pPr>
              <w:jc w:val="center"/>
            </w:pPr>
            <w:r>
              <w:t>P09</w:t>
            </w:r>
          </w:p>
        </w:tc>
        <w:tc>
          <w:tcPr>
            <w:tcW w:w="153" w:type="pct"/>
            <w:vAlign w:val="center"/>
          </w:tcPr>
          <w:p w14:paraId="08F66F1D" w14:textId="77777777" w:rsidR="00C50AC1" w:rsidRPr="00964199" w:rsidRDefault="00C50AC1" w:rsidP="005C06A7">
            <w:pPr>
              <w:jc w:val="center"/>
            </w:pPr>
            <w:r>
              <w:t>-</w:t>
            </w:r>
          </w:p>
        </w:tc>
        <w:tc>
          <w:tcPr>
            <w:tcW w:w="190" w:type="pct"/>
            <w:vAlign w:val="center"/>
          </w:tcPr>
          <w:p w14:paraId="71115EEF" w14:textId="77777777" w:rsidR="00C50AC1" w:rsidRPr="00964199" w:rsidRDefault="00C50AC1" w:rsidP="005C06A7">
            <w:pPr>
              <w:jc w:val="center"/>
            </w:pPr>
            <w:r>
              <w:t>-</w:t>
            </w:r>
          </w:p>
        </w:tc>
        <w:tc>
          <w:tcPr>
            <w:tcW w:w="190" w:type="pct"/>
            <w:vAlign w:val="center"/>
          </w:tcPr>
          <w:p w14:paraId="4273E7E4" w14:textId="77777777" w:rsidR="00C50AC1" w:rsidRPr="00964199" w:rsidRDefault="00C50AC1" w:rsidP="005C06A7">
            <w:pPr>
              <w:jc w:val="center"/>
            </w:pPr>
            <w:r>
              <w:t>-</w:t>
            </w:r>
          </w:p>
        </w:tc>
        <w:tc>
          <w:tcPr>
            <w:tcW w:w="153" w:type="pct"/>
            <w:vAlign w:val="center"/>
          </w:tcPr>
          <w:p w14:paraId="7393F369" w14:textId="77777777" w:rsidR="00C50AC1" w:rsidRPr="00964199" w:rsidRDefault="00C50AC1" w:rsidP="005C06A7">
            <w:pPr>
              <w:jc w:val="center"/>
            </w:pPr>
            <w:r w:rsidRPr="005C711B">
              <w:rPr>
                <w:rFonts w:ascii="Segoe UI Symbol" w:hAnsi="Segoe UI Symbol"/>
              </w:rPr>
              <w:t>X</w:t>
            </w:r>
          </w:p>
        </w:tc>
        <w:tc>
          <w:tcPr>
            <w:tcW w:w="190" w:type="pct"/>
            <w:vAlign w:val="center"/>
          </w:tcPr>
          <w:p w14:paraId="0DEDFE54" w14:textId="77777777" w:rsidR="00C50AC1" w:rsidRPr="00964199" w:rsidRDefault="00C50AC1" w:rsidP="005C06A7">
            <w:pPr>
              <w:jc w:val="center"/>
            </w:pPr>
            <w:r>
              <w:t>150</w:t>
            </w:r>
          </w:p>
        </w:tc>
        <w:tc>
          <w:tcPr>
            <w:tcW w:w="190" w:type="pct"/>
            <w:vAlign w:val="center"/>
          </w:tcPr>
          <w:p w14:paraId="7E42A7AA" w14:textId="77777777" w:rsidR="00C50AC1" w:rsidRPr="00964199" w:rsidRDefault="00C50AC1" w:rsidP="005C06A7">
            <w:pPr>
              <w:jc w:val="center"/>
            </w:pPr>
            <w:r>
              <w:t>148</w:t>
            </w:r>
          </w:p>
        </w:tc>
        <w:tc>
          <w:tcPr>
            <w:tcW w:w="153" w:type="pct"/>
            <w:vAlign w:val="center"/>
          </w:tcPr>
          <w:p w14:paraId="5E272C14" w14:textId="77777777" w:rsidR="00C50AC1" w:rsidRPr="00964199" w:rsidRDefault="00C50AC1" w:rsidP="005C06A7">
            <w:pPr>
              <w:jc w:val="center"/>
            </w:pPr>
            <w:r w:rsidRPr="00E649B6">
              <w:rPr>
                <w:rFonts w:ascii="Segoe UI Symbol" w:hAnsi="Segoe UI Symbol"/>
              </w:rPr>
              <w:t>X</w:t>
            </w:r>
          </w:p>
        </w:tc>
        <w:tc>
          <w:tcPr>
            <w:tcW w:w="190" w:type="pct"/>
            <w:vAlign w:val="center"/>
          </w:tcPr>
          <w:p w14:paraId="1FD2D6E8" w14:textId="77777777" w:rsidR="00C50AC1" w:rsidRPr="00964199" w:rsidRDefault="00C50AC1" w:rsidP="005C06A7">
            <w:pPr>
              <w:jc w:val="center"/>
            </w:pPr>
            <w:r>
              <w:t>101</w:t>
            </w:r>
          </w:p>
        </w:tc>
        <w:tc>
          <w:tcPr>
            <w:tcW w:w="190" w:type="pct"/>
            <w:vAlign w:val="center"/>
          </w:tcPr>
          <w:p w14:paraId="768B3B60" w14:textId="77777777" w:rsidR="00C50AC1" w:rsidRPr="00964199" w:rsidRDefault="00C50AC1" w:rsidP="005C06A7">
            <w:pPr>
              <w:jc w:val="center"/>
            </w:pPr>
            <w:r>
              <w:t>101</w:t>
            </w:r>
          </w:p>
        </w:tc>
        <w:tc>
          <w:tcPr>
            <w:tcW w:w="151" w:type="pct"/>
            <w:vAlign w:val="center"/>
          </w:tcPr>
          <w:p w14:paraId="5671BB73" w14:textId="77777777" w:rsidR="00C50AC1" w:rsidRPr="00964199" w:rsidRDefault="00C50AC1" w:rsidP="005C06A7">
            <w:pPr>
              <w:jc w:val="center"/>
            </w:pPr>
            <w:r w:rsidRPr="002408A4">
              <w:rPr>
                <w:rFonts w:ascii="Segoe UI Symbol" w:hAnsi="Segoe UI Symbol"/>
              </w:rPr>
              <w:t>X</w:t>
            </w:r>
          </w:p>
        </w:tc>
        <w:tc>
          <w:tcPr>
            <w:tcW w:w="190" w:type="pct"/>
            <w:vAlign w:val="center"/>
          </w:tcPr>
          <w:p w14:paraId="64310211" w14:textId="77777777" w:rsidR="00C50AC1" w:rsidRPr="00964199" w:rsidRDefault="00C50AC1" w:rsidP="005C06A7">
            <w:pPr>
              <w:jc w:val="center"/>
            </w:pPr>
            <w:r>
              <w:t>32</w:t>
            </w:r>
          </w:p>
        </w:tc>
        <w:tc>
          <w:tcPr>
            <w:tcW w:w="190" w:type="pct"/>
            <w:vAlign w:val="center"/>
          </w:tcPr>
          <w:p w14:paraId="47293778" w14:textId="77777777" w:rsidR="00C50AC1" w:rsidRPr="00964199" w:rsidRDefault="00C50AC1" w:rsidP="005C06A7">
            <w:pPr>
              <w:jc w:val="center"/>
            </w:pPr>
            <w:r>
              <w:t>37</w:t>
            </w:r>
          </w:p>
        </w:tc>
        <w:tc>
          <w:tcPr>
            <w:tcW w:w="151" w:type="pct"/>
            <w:vAlign w:val="center"/>
          </w:tcPr>
          <w:p w14:paraId="1341C2A6" w14:textId="77777777" w:rsidR="00C50AC1" w:rsidRPr="00964199" w:rsidRDefault="00C50AC1" w:rsidP="005C06A7">
            <w:pPr>
              <w:jc w:val="center"/>
            </w:pPr>
            <w:r w:rsidRPr="00FC5EBA">
              <w:rPr>
                <w:rFonts w:ascii="Segoe UI Symbol" w:hAnsi="Segoe UI Symbol" w:cs="Segoe UI Symbol"/>
              </w:rPr>
              <w:t>✓</w:t>
            </w:r>
          </w:p>
        </w:tc>
        <w:tc>
          <w:tcPr>
            <w:tcW w:w="169" w:type="pct"/>
            <w:vAlign w:val="center"/>
          </w:tcPr>
          <w:p w14:paraId="5CD51BCA" w14:textId="77777777" w:rsidR="00C50AC1" w:rsidRPr="00964199" w:rsidRDefault="00C50AC1" w:rsidP="005C06A7">
            <w:pPr>
              <w:jc w:val="center"/>
            </w:pPr>
            <w:r>
              <w:t>27</w:t>
            </w:r>
          </w:p>
        </w:tc>
        <w:tc>
          <w:tcPr>
            <w:tcW w:w="169" w:type="pct"/>
            <w:vAlign w:val="center"/>
          </w:tcPr>
          <w:p w14:paraId="76980B24" w14:textId="77777777" w:rsidR="00C50AC1" w:rsidRPr="00964199" w:rsidRDefault="00C50AC1" w:rsidP="005C06A7">
            <w:pPr>
              <w:jc w:val="center"/>
            </w:pPr>
            <w:r>
              <w:t>28</w:t>
            </w:r>
          </w:p>
        </w:tc>
        <w:tc>
          <w:tcPr>
            <w:tcW w:w="135" w:type="pct"/>
            <w:vAlign w:val="center"/>
          </w:tcPr>
          <w:p w14:paraId="41F06076" w14:textId="77777777" w:rsidR="00C50AC1" w:rsidRPr="00964199" w:rsidRDefault="00C50AC1" w:rsidP="005C06A7">
            <w:pPr>
              <w:jc w:val="center"/>
            </w:pPr>
            <w:r w:rsidRPr="00C4416C">
              <w:rPr>
                <w:rFonts w:ascii="Segoe UI Symbol" w:hAnsi="Segoe UI Symbol"/>
              </w:rPr>
              <w:t>X</w:t>
            </w:r>
          </w:p>
        </w:tc>
        <w:tc>
          <w:tcPr>
            <w:tcW w:w="190" w:type="pct"/>
            <w:vAlign w:val="center"/>
          </w:tcPr>
          <w:p w14:paraId="3DB1566D" w14:textId="77777777" w:rsidR="00C50AC1" w:rsidRPr="00964199" w:rsidRDefault="00C50AC1" w:rsidP="005C06A7">
            <w:pPr>
              <w:jc w:val="center"/>
            </w:pPr>
            <w:r>
              <w:t>145</w:t>
            </w:r>
          </w:p>
        </w:tc>
        <w:tc>
          <w:tcPr>
            <w:tcW w:w="190" w:type="pct"/>
            <w:tcBorders>
              <w:right w:val="nil"/>
            </w:tcBorders>
            <w:vAlign w:val="center"/>
          </w:tcPr>
          <w:p w14:paraId="574D58FB" w14:textId="77777777" w:rsidR="00C50AC1" w:rsidRPr="00964199" w:rsidRDefault="00C50AC1" w:rsidP="005C06A7">
            <w:pPr>
              <w:jc w:val="center"/>
            </w:pPr>
            <w:r>
              <w:t>141</w:t>
            </w:r>
          </w:p>
        </w:tc>
        <w:tc>
          <w:tcPr>
            <w:tcW w:w="145" w:type="pct"/>
            <w:tcBorders>
              <w:top w:val="nil"/>
              <w:left w:val="nil"/>
              <w:bottom w:val="nil"/>
              <w:right w:val="nil"/>
            </w:tcBorders>
            <w:shd w:val="clear" w:color="auto" w:fill="BFBFBF" w:themeFill="background1" w:themeFillShade="BF"/>
            <w:vAlign w:val="center"/>
          </w:tcPr>
          <w:p w14:paraId="4D5B76AA"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48E43DA9"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771E576E" w14:textId="77777777" w:rsidR="00C50AC1" w:rsidRPr="00964199" w:rsidRDefault="00C50AC1" w:rsidP="005C06A7">
            <w:pPr>
              <w:jc w:val="center"/>
            </w:pPr>
          </w:p>
        </w:tc>
        <w:tc>
          <w:tcPr>
            <w:tcW w:w="135" w:type="pct"/>
            <w:tcBorders>
              <w:top w:val="nil"/>
              <w:left w:val="nil"/>
              <w:bottom w:val="nil"/>
              <w:right w:val="nil"/>
            </w:tcBorders>
            <w:shd w:val="clear" w:color="auto" w:fill="BFBFBF" w:themeFill="background1" w:themeFillShade="BF"/>
            <w:vAlign w:val="center"/>
          </w:tcPr>
          <w:p w14:paraId="620D0B66" w14:textId="77777777" w:rsidR="00C50AC1" w:rsidRPr="00964199" w:rsidRDefault="00C50AC1" w:rsidP="005C06A7">
            <w:pPr>
              <w:jc w:val="center"/>
            </w:pPr>
          </w:p>
        </w:tc>
        <w:tc>
          <w:tcPr>
            <w:tcW w:w="169" w:type="pct"/>
            <w:tcBorders>
              <w:top w:val="nil"/>
              <w:left w:val="nil"/>
              <w:bottom w:val="nil"/>
              <w:right w:val="nil"/>
            </w:tcBorders>
            <w:shd w:val="clear" w:color="auto" w:fill="BFBFBF" w:themeFill="background1" w:themeFillShade="BF"/>
            <w:vAlign w:val="center"/>
          </w:tcPr>
          <w:p w14:paraId="297B2C63" w14:textId="77777777" w:rsidR="00C50AC1" w:rsidRPr="00964199" w:rsidRDefault="00C50AC1" w:rsidP="005C06A7">
            <w:pPr>
              <w:jc w:val="center"/>
            </w:pPr>
          </w:p>
        </w:tc>
        <w:tc>
          <w:tcPr>
            <w:tcW w:w="169" w:type="pct"/>
            <w:tcBorders>
              <w:top w:val="nil"/>
              <w:left w:val="nil"/>
              <w:bottom w:val="nil"/>
              <w:right w:val="single" w:sz="4" w:space="0" w:color="auto"/>
            </w:tcBorders>
            <w:shd w:val="clear" w:color="auto" w:fill="BFBFBF" w:themeFill="background1" w:themeFillShade="BF"/>
            <w:vAlign w:val="center"/>
          </w:tcPr>
          <w:p w14:paraId="75628DC1" w14:textId="77777777" w:rsidR="00C50AC1" w:rsidRPr="00964199" w:rsidRDefault="00C50AC1" w:rsidP="005C06A7">
            <w:pPr>
              <w:jc w:val="center"/>
            </w:pPr>
          </w:p>
        </w:tc>
      </w:tr>
      <w:tr w:rsidR="00C50AC1" w14:paraId="44DC522B" w14:textId="77777777" w:rsidTr="005C06A7">
        <w:trPr>
          <w:cantSplit/>
          <w:trHeight w:val="432"/>
        </w:trPr>
        <w:tc>
          <w:tcPr>
            <w:tcW w:w="454" w:type="pct"/>
            <w:vMerge/>
          </w:tcPr>
          <w:p w14:paraId="518AA989" w14:textId="77777777" w:rsidR="00C50AC1" w:rsidRDefault="00C50AC1" w:rsidP="005C06A7">
            <w:pPr>
              <w:rPr>
                <w:b/>
                <w:bCs/>
              </w:rPr>
            </w:pPr>
          </w:p>
        </w:tc>
        <w:tc>
          <w:tcPr>
            <w:tcW w:w="461" w:type="pct"/>
            <w:vAlign w:val="center"/>
          </w:tcPr>
          <w:p w14:paraId="4F96C52F" w14:textId="77777777" w:rsidR="00C50AC1" w:rsidRPr="005A7CB1" w:rsidRDefault="00C50AC1" w:rsidP="005C06A7">
            <w:pPr>
              <w:jc w:val="center"/>
            </w:pPr>
            <w:r>
              <w:t>P10</w:t>
            </w:r>
          </w:p>
        </w:tc>
        <w:tc>
          <w:tcPr>
            <w:tcW w:w="153" w:type="pct"/>
            <w:vAlign w:val="center"/>
          </w:tcPr>
          <w:p w14:paraId="661782CD"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2F01CD70" w14:textId="77777777" w:rsidR="00C50AC1" w:rsidRPr="00964199" w:rsidRDefault="00C50AC1" w:rsidP="005C06A7">
            <w:pPr>
              <w:jc w:val="center"/>
            </w:pPr>
            <w:r>
              <w:t>66</w:t>
            </w:r>
          </w:p>
        </w:tc>
        <w:tc>
          <w:tcPr>
            <w:tcW w:w="190" w:type="pct"/>
            <w:vAlign w:val="center"/>
          </w:tcPr>
          <w:p w14:paraId="733308CB" w14:textId="77777777" w:rsidR="00C50AC1" w:rsidRPr="00964199" w:rsidRDefault="00C50AC1" w:rsidP="005C06A7">
            <w:pPr>
              <w:jc w:val="center"/>
            </w:pPr>
            <w:r>
              <w:t>64</w:t>
            </w:r>
          </w:p>
        </w:tc>
        <w:tc>
          <w:tcPr>
            <w:tcW w:w="153" w:type="pct"/>
            <w:vAlign w:val="center"/>
          </w:tcPr>
          <w:p w14:paraId="07E53C0D"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003D6C35" w14:textId="77777777" w:rsidR="00C50AC1" w:rsidRPr="00964199" w:rsidRDefault="00C50AC1" w:rsidP="005C06A7">
            <w:pPr>
              <w:jc w:val="center"/>
            </w:pPr>
            <w:r>
              <w:t>38</w:t>
            </w:r>
          </w:p>
        </w:tc>
        <w:tc>
          <w:tcPr>
            <w:tcW w:w="190" w:type="pct"/>
            <w:vAlign w:val="center"/>
          </w:tcPr>
          <w:p w14:paraId="4F6CEA8B" w14:textId="77777777" w:rsidR="00C50AC1" w:rsidRPr="00964199" w:rsidRDefault="00C50AC1" w:rsidP="005C06A7">
            <w:pPr>
              <w:jc w:val="center"/>
            </w:pPr>
            <w:r>
              <w:t>40</w:t>
            </w:r>
          </w:p>
        </w:tc>
        <w:tc>
          <w:tcPr>
            <w:tcW w:w="153" w:type="pct"/>
            <w:vAlign w:val="center"/>
          </w:tcPr>
          <w:p w14:paraId="206EC6AB"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54C84CC3" w14:textId="77777777" w:rsidR="00C50AC1" w:rsidRPr="00964199" w:rsidRDefault="00C50AC1" w:rsidP="005C06A7">
            <w:pPr>
              <w:jc w:val="center"/>
            </w:pPr>
            <w:r>
              <w:t>101</w:t>
            </w:r>
          </w:p>
        </w:tc>
        <w:tc>
          <w:tcPr>
            <w:tcW w:w="190" w:type="pct"/>
            <w:vAlign w:val="center"/>
          </w:tcPr>
          <w:p w14:paraId="2335A8FD" w14:textId="77777777" w:rsidR="00C50AC1" w:rsidRPr="00964199" w:rsidRDefault="00C50AC1" w:rsidP="005C06A7">
            <w:pPr>
              <w:jc w:val="center"/>
            </w:pPr>
            <w:r>
              <w:t>101</w:t>
            </w:r>
          </w:p>
        </w:tc>
        <w:tc>
          <w:tcPr>
            <w:tcW w:w="151" w:type="pct"/>
            <w:vAlign w:val="center"/>
          </w:tcPr>
          <w:p w14:paraId="5CA0A4B6" w14:textId="77777777" w:rsidR="00C50AC1" w:rsidRPr="00964199" w:rsidRDefault="00C50AC1" w:rsidP="005C06A7">
            <w:pPr>
              <w:jc w:val="center"/>
            </w:pPr>
            <w:r w:rsidRPr="002408A4">
              <w:rPr>
                <w:rFonts w:ascii="Segoe UI Symbol" w:hAnsi="Segoe UI Symbol"/>
              </w:rPr>
              <w:t>X</w:t>
            </w:r>
          </w:p>
        </w:tc>
        <w:tc>
          <w:tcPr>
            <w:tcW w:w="190" w:type="pct"/>
            <w:vAlign w:val="center"/>
          </w:tcPr>
          <w:p w14:paraId="19DBB9CE" w14:textId="77777777" w:rsidR="00C50AC1" w:rsidRPr="00964199" w:rsidRDefault="00C50AC1" w:rsidP="005C06A7">
            <w:pPr>
              <w:jc w:val="center"/>
            </w:pPr>
            <w:r>
              <w:t>63</w:t>
            </w:r>
          </w:p>
        </w:tc>
        <w:tc>
          <w:tcPr>
            <w:tcW w:w="190" w:type="pct"/>
            <w:vAlign w:val="center"/>
          </w:tcPr>
          <w:p w14:paraId="1D73C597" w14:textId="77777777" w:rsidR="00C50AC1" w:rsidRPr="00964199" w:rsidRDefault="00C50AC1" w:rsidP="005C06A7">
            <w:pPr>
              <w:jc w:val="center"/>
            </w:pPr>
            <w:r>
              <w:t>66</w:t>
            </w:r>
          </w:p>
        </w:tc>
        <w:tc>
          <w:tcPr>
            <w:tcW w:w="151" w:type="pct"/>
            <w:vAlign w:val="center"/>
          </w:tcPr>
          <w:p w14:paraId="7D6FFCB5" w14:textId="77777777" w:rsidR="00C50AC1" w:rsidRPr="00964199" w:rsidRDefault="00C50AC1" w:rsidP="005C06A7">
            <w:pPr>
              <w:jc w:val="center"/>
            </w:pPr>
            <w:r w:rsidRPr="00FC5EBA">
              <w:rPr>
                <w:rFonts w:ascii="Segoe UI Symbol" w:hAnsi="Segoe UI Symbol" w:cs="Segoe UI Symbol"/>
              </w:rPr>
              <w:t>✓</w:t>
            </w:r>
          </w:p>
        </w:tc>
        <w:tc>
          <w:tcPr>
            <w:tcW w:w="169" w:type="pct"/>
            <w:vAlign w:val="center"/>
          </w:tcPr>
          <w:p w14:paraId="4C3E9733" w14:textId="77777777" w:rsidR="00C50AC1" w:rsidRPr="00964199" w:rsidRDefault="00C50AC1" w:rsidP="005C06A7">
            <w:pPr>
              <w:jc w:val="center"/>
            </w:pPr>
            <w:r>
              <w:t>37</w:t>
            </w:r>
          </w:p>
        </w:tc>
        <w:tc>
          <w:tcPr>
            <w:tcW w:w="169" w:type="pct"/>
            <w:vAlign w:val="center"/>
          </w:tcPr>
          <w:p w14:paraId="183B6BA7" w14:textId="77777777" w:rsidR="00C50AC1" w:rsidRPr="00964199" w:rsidRDefault="00C50AC1" w:rsidP="005C06A7">
            <w:pPr>
              <w:jc w:val="center"/>
            </w:pPr>
            <w:r>
              <w:t>38</w:t>
            </w:r>
          </w:p>
        </w:tc>
        <w:tc>
          <w:tcPr>
            <w:tcW w:w="135" w:type="pct"/>
            <w:vAlign w:val="center"/>
          </w:tcPr>
          <w:p w14:paraId="3A9D9D44" w14:textId="77777777" w:rsidR="00C50AC1" w:rsidRPr="00964199" w:rsidRDefault="00C50AC1" w:rsidP="005C06A7">
            <w:pPr>
              <w:jc w:val="center"/>
            </w:pPr>
            <w:r w:rsidRPr="00FC5EBA">
              <w:rPr>
                <w:rFonts w:ascii="Segoe UI Symbol" w:hAnsi="Segoe UI Symbol" w:cs="Segoe UI Symbol"/>
              </w:rPr>
              <w:t>✓</w:t>
            </w:r>
          </w:p>
        </w:tc>
        <w:tc>
          <w:tcPr>
            <w:tcW w:w="190" w:type="pct"/>
            <w:vAlign w:val="center"/>
          </w:tcPr>
          <w:p w14:paraId="4BA70B00" w14:textId="77777777" w:rsidR="00C50AC1" w:rsidRPr="00964199" w:rsidRDefault="00C50AC1" w:rsidP="005C06A7">
            <w:pPr>
              <w:jc w:val="center"/>
            </w:pPr>
            <w:r>
              <w:t>48</w:t>
            </w:r>
          </w:p>
        </w:tc>
        <w:tc>
          <w:tcPr>
            <w:tcW w:w="190" w:type="pct"/>
            <w:tcBorders>
              <w:right w:val="nil"/>
            </w:tcBorders>
            <w:vAlign w:val="center"/>
          </w:tcPr>
          <w:p w14:paraId="625DDBE9" w14:textId="77777777" w:rsidR="00C50AC1" w:rsidRPr="00964199" w:rsidRDefault="00C50AC1" w:rsidP="005C06A7">
            <w:pPr>
              <w:jc w:val="center"/>
            </w:pPr>
            <w:r>
              <w:t>51</w:t>
            </w:r>
          </w:p>
        </w:tc>
        <w:tc>
          <w:tcPr>
            <w:tcW w:w="145" w:type="pct"/>
            <w:tcBorders>
              <w:top w:val="nil"/>
              <w:left w:val="nil"/>
              <w:bottom w:val="single" w:sz="4" w:space="0" w:color="auto"/>
              <w:right w:val="nil"/>
            </w:tcBorders>
            <w:shd w:val="clear" w:color="auto" w:fill="BFBFBF" w:themeFill="background1" w:themeFillShade="BF"/>
            <w:vAlign w:val="center"/>
          </w:tcPr>
          <w:p w14:paraId="45CA5C7A" w14:textId="77777777" w:rsidR="00C50AC1" w:rsidRPr="00964199" w:rsidRDefault="00C50AC1" w:rsidP="005C06A7">
            <w:pPr>
              <w:jc w:val="center"/>
            </w:pPr>
          </w:p>
        </w:tc>
        <w:tc>
          <w:tcPr>
            <w:tcW w:w="169" w:type="pct"/>
            <w:tcBorders>
              <w:top w:val="nil"/>
              <w:left w:val="nil"/>
              <w:bottom w:val="single" w:sz="4" w:space="0" w:color="auto"/>
              <w:right w:val="nil"/>
            </w:tcBorders>
            <w:shd w:val="clear" w:color="auto" w:fill="BFBFBF" w:themeFill="background1" w:themeFillShade="BF"/>
            <w:vAlign w:val="center"/>
          </w:tcPr>
          <w:p w14:paraId="7F4A7E32" w14:textId="77777777" w:rsidR="00C50AC1" w:rsidRPr="00964199" w:rsidRDefault="00C50AC1" w:rsidP="005C06A7">
            <w:pPr>
              <w:jc w:val="center"/>
            </w:pPr>
          </w:p>
        </w:tc>
        <w:tc>
          <w:tcPr>
            <w:tcW w:w="169" w:type="pct"/>
            <w:tcBorders>
              <w:top w:val="nil"/>
              <w:left w:val="nil"/>
              <w:bottom w:val="single" w:sz="4" w:space="0" w:color="auto"/>
              <w:right w:val="nil"/>
            </w:tcBorders>
            <w:shd w:val="clear" w:color="auto" w:fill="BFBFBF" w:themeFill="background1" w:themeFillShade="BF"/>
            <w:vAlign w:val="center"/>
          </w:tcPr>
          <w:p w14:paraId="67D8481C" w14:textId="77777777" w:rsidR="00C50AC1" w:rsidRPr="00964199" w:rsidRDefault="00C50AC1" w:rsidP="005C06A7">
            <w:pPr>
              <w:jc w:val="center"/>
            </w:pPr>
          </w:p>
        </w:tc>
        <w:tc>
          <w:tcPr>
            <w:tcW w:w="135" w:type="pct"/>
            <w:tcBorders>
              <w:top w:val="nil"/>
              <w:left w:val="nil"/>
              <w:bottom w:val="single" w:sz="4" w:space="0" w:color="auto"/>
              <w:right w:val="nil"/>
            </w:tcBorders>
            <w:shd w:val="clear" w:color="auto" w:fill="BFBFBF" w:themeFill="background1" w:themeFillShade="BF"/>
            <w:vAlign w:val="center"/>
          </w:tcPr>
          <w:p w14:paraId="6F53556D" w14:textId="77777777" w:rsidR="00C50AC1" w:rsidRPr="00964199" w:rsidRDefault="00C50AC1" w:rsidP="005C06A7">
            <w:pPr>
              <w:jc w:val="center"/>
            </w:pPr>
          </w:p>
        </w:tc>
        <w:tc>
          <w:tcPr>
            <w:tcW w:w="169" w:type="pct"/>
            <w:tcBorders>
              <w:top w:val="nil"/>
              <w:left w:val="nil"/>
              <w:bottom w:val="single" w:sz="4" w:space="0" w:color="auto"/>
              <w:right w:val="nil"/>
            </w:tcBorders>
            <w:shd w:val="clear" w:color="auto" w:fill="BFBFBF" w:themeFill="background1" w:themeFillShade="BF"/>
            <w:vAlign w:val="center"/>
          </w:tcPr>
          <w:p w14:paraId="6B012F14" w14:textId="77777777" w:rsidR="00C50AC1" w:rsidRPr="00964199" w:rsidRDefault="00C50AC1" w:rsidP="005C06A7">
            <w:pPr>
              <w:jc w:val="center"/>
            </w:pPr>
          </w:p>
        </w:tc>
        <w:tc>
          <w:tcPr>
            <w:tcW w:w="169" w:type="pct"/>
            <w:tcBorders>
              <w:top w:val="nil"/>
              <w:left w:val="nil"/>
              <w:bottom w:val="single" w:sz="4" w:space="0" w:color="auto"/>
              <w:right w:val="single" w:sz="4" w:space="0" w:color="auto"/>
            </w:tcBorders>
            <w:shd w:val="clear" w:color="auto" w:fill="BFBFBF" w:themeFill="background1" w:themeFillShade="BF"/>
            <w:vAlign w:val="center"/>
          </w:tcPr>
          <w:p w14:paraId="27781578" w14:textId="77777777" w:rsidR="00C50AC1" w:rsidRPr="00964199" w:rsidRDefault="00C50AC1" w:rsidP="005C06A7">
            <w:pPr>
              <w:jc w:val="center"/>
            </w:pPr>
          </w:p>
        </w:tc>
      </w:tr>
    </w:tbl>
    <w:p w14:paraId="53491097" w14:textId="48813439" w:rsidR="00C50AC1" w:rsidRPr="005A7CB1" w:rsidRDefault="00C50AC1" w:rsidP="00C50AC1">
      <w:pPr>
        <w:spacing w:line="240" w:lineRule="auto"/>
        <w:rPr>
          <w:sz w:val="18"/>
          <w:szCs w:val="18"/>
        </w:rPr>
      </w:pPr>
      <w:r>
        <w:rPr>
          <w:sz w:val="18"/>
          <w:szCs w:val="18"/>
        </w:rPr>
        <w:t xml:space="preserve">Time on task measured in seconds. </w:t>
      </w:r>
      <w:r>
        <w:rPr>
          <w:sz w:val="18"/>
          <w:szCs w:val="18"/>
          <w:vertAlign w:val="superscript"/>
        </w:rPr>
        <w:br/>
      </w:r>
      <w:r w:rsidRPr="005A7CB1">
        <w:rPr>
          <w:sz w:val="18"/>
          <w:szCs w:val="18"/>
          <w:vertAlign w:val="superscript"/>
        </w:rPr>
        <w:t>*</w:t>
      </w:r>
      <w:r w:rsidRPr="005A7CB1">
        <w:rPr>
          <w:sz w:val="18"/>
          <w:szCs w:val="18"/>
        </w:rPr>
        <w:t>Recording was lost for P05</w:t>
      </w:r>
      <w:r>
        <w:rPr>
          <w:sz w:val="18"/>
          <w:szCs w:val="18"/>
        </w:rPr>
        <w:t xml:space="preserve">. </w:t>
      </w:r>
      <w:r>
        <w:rPr>
          <w:sz w:val="18"/>
          <w:szCs w:val="18"/>
        </w:rPr>
        <w:br/>
        <w:t xml:space="preserve">Some participants did not attempt all tasks due to lost recordings or skipped tasks (e.g., time restraints). </w:t>
      </w:r>
      <w:r>
        <w:rPr>
          <w:sz w:val="18"/>
          <w:szCs w:val="18"/>
        </w:rPr>
        <w:br/>
      </w:r>
      <w:r w:rsidR="00761CD6">
        <w:rPr>
          <w:sz w:val="18"/>
          <w:szCs w:val="18"/>
        </w:rPr>
        <w:t xml:space="preserve">ID = Identification number, </w:t>
      </w:r>
      <w:r>
        <w:rPr>
          <w:sz w:val="18"/>
          <w:szCs w:val="18"/>
        </w:rPr>
        <w:t xml:space="preserve">O = Outcome, </w:t>
      </w:r>
      <w:r w:rsidRPr="00573508">
        <w:rPr>
          <w:rFonts w:ascii="Segoe UI Symbol" w:hAnsi="Segoe UI Symbol" w:cs="Segoe UI Symbol"/>
          <w:sz w:val="18"/>
          <w:szCs w:val="18"/>
        </w:rPr>
        <w:t>✓</w:t>
      </w:r>
      <w:r>
        <w:rPr>
          <w:rFonts w:ascii="Segoe UI Symbol" w:hAnsi="Segoe UI Symbol" w:cs="Segoe UI Symbol"/>
          <w:sz w:val="18"/>
          <w:szCs w:val="18"/>
        </w:rPr>
        <w:t xml:space="preserve"> </w:t>
      </w:r>
      <w:r>
        <w:rPr>
          <w:sz w:val="18"/>
          <w:szCs w:val="18"/>
        </w:rPr>
        <w:t xml:space="preserve">= Task success, </w:t>
      </w:r>
      <w:r w:rsidRPr="00573508">
        <w:rPr>
          <w:rFonts w:ascii="Segoe UI Symbol" w:hAnsi="Segoe UI Symbol"/>
          <w:sz w:val="18"/>
          <w:szCs w:val="18"/>
        </w:rPr>
        <w:t>X</w:t>
      </w:r>
      <w:r>
        <w:rPr>
          <w:sz w:val="18"/>
          <w:szCs w:val="18"/>
        </w:rPr>
        <w:t xml:space="preserve"> = Task failure, C1 = Coder 1 (MW), C2 = Coder 2 (GZ).</w:t>
      </w:r>
    </w:p>
    <w:p w14:paraId="2A27635F" w14:textId="77777777" w:rsidR="00C50AC1" w:rsidRDefault="00C50AC1" w:rsidP="0008433D">
      <w:pPr>
        <w:spacing w:after="0"/>
        <w:rPr>
          <w:b/>
          <w:bCs/>
        </w:rPr>
      </w:pPr>
    </w:p>
    <w:p w14:paraId="7E0EC2DB" w14:textId="77777777" w:rsidR="00C50AC1" w:rsidRDefault="00C50AC1" w:rsidP="0008433D">
      <w:pPr>
        <w:spacing w:after="0"/>
        <w:rPr>
          <w:b/>
          <w:bCs/>
        </w:rPr>
      </w:pPr>
    </w:p>
    <w:p w14:paraId="518A9F0D" w14:textId="77777777" w:rsidR="00C50AC1" w:rsidRDefault="00C50AC1">
      <w:pPr>
        <w:rPr>
          <w:b/>
          <w:bCs/>
        </w:rPr>
      </w:pPr>
      <w:r>
        <w:rPr>
          <w:b/>
          <w:bCs/>
        </w:rPr>
        <w:br w:type="page"/>
      </w:r>
    </w:p>
    <w:p w14:paraId="1CB94EB6" w14:textId="1F971DE7" w:rsidR="0008433D" w:rsidRPr="00C54EB3" w:rsidRDefault="0008433D" w:rsidP="0008433D">
      <w:pPr>
        <w:spacing w:after="0"/>
        <w:rPr>
          <w:b/>
          <w:bCs/>
        </w:rPr>
      </w:pPr>
      <w:r w:rsidRPr="00C54EB3">
        <w:rPr>
          <w:b/>
          <w:bCs/>
        </w:rPr>
        <w:lastRenderedPageBreak/>
        <w:t xml:space="preserve">Supplementary Table </w:t>
      </w:r>
      <w:r w:rsidR="00C50AC1">
        <w:rPr>
          <w:b/>
          <w:bCs/>
        </w:rPr>
        <w:t>3</w:t>
      </w:r>
      <w:r w:rsidRPr="00C54EB3">
        <w:rPr>
          <w:b/>
          <w:bCs/>
        </w:rPr>
        <w:t>.</w:t>
      </w:r>
      <w:r w:rsidRPr="00C54EB3">
        <w:t xml:space="preserve"> </w:t>
      </w:r>
      <w:r w:rsidRPr="00C54EB3">
        <w:rPr>
          <w:b/>
          <w:bCs/>
        </w:rPr>
        <w:t>Themes and illustrative quotes of smokers’ perceptions of Quit</w:t>
      </w:r>
      <w:r w:rsidR="00BC16A7" w:rsidRPr="00C54EB3">
        <w:rPr>
          <w:b/>
          <w:bCs/>
        </w:rPr>
        <w:t xml:space="preserve"> </w:t>
      </w:r>
      <w:r w:rsidRPr="00C54EB3">
        <w:rPr>
          <w:b/>
          <w:bCs/>
        </w:rPr>
        <w:t>Journey.</w:t>
      </w:r>
    </w:p>
    <w:tbl>
      <w:tblPr>
        <w:tblStyle w:val="TableGrid"/>
        <w:tblW w:w="0" w:type="auto"/>
        <w:tblLayout w:type="fixed"/>
        <w:tblCellMar>
          <w:top w:w="29" w:type="dxa"/>
          <w:bottom w:w="29" w:type="dxa"/>
        </w:tblCellMar>
        <w:tblLook w:val="04A0" w:firstRow="1" w:lastRow="0" w:firstColumn="1" w:lastColumn="0" w:noHBand="0" w:noVBand="1"/>
      </w:tblPr>
      <w:tblGrid>
        <w:gridCol w:w="681"/>
        <w:gridCol w:w="864"/>
        <w:gridCol w:w="11590"/>
        <w:gridCol w:w="1255"/>
      </w:tblGrid>
      <w:tr w:rsidR="0008433D" w:rsidRPr="00C54EB3" w14:paraId="1E688FCC" w14:textId="77777777" w:rsidTr="00AB0E43">
        <w:trPr>
          <w:trHeight w:val="20"/>
        </w:trPr>
        <w:tc>
          <w:tcPr>
            <w:tcW w:w="681" w:type="dxa"/>
            <w:tcBorders>
              <w:top w:val="single" w:sz="4" w:space="0" w:color="auto"/>
              <w:left w:val="single" w:sz="4" w:space="0" w:color="auto"/>
              <w:bottom w:val="single" w:sz="4" w:space="0" w:color="auto"/>
              <w:right w:val="single" w:sz="4" w:space="0" w:color="auto"/>
            </w:tcBorders>
          </w:tcPr>
          <w:p w14:paraId="0C0D64BA" w14:textId="77777777" w:rsidR="0008433D" w:rsidRPr="00C54EB3" w:rsidRDefault="0008433D" w:rsidP="00AB0E43">
            <w:pPr>
              <w:jc w:val="center"/>
              <w:rPr>
                <w:b/>
                <w:bCs/>
              </w:rPr>
            </w:pPr>
            <w:r w:rsidRPr="00C54EB3">
              <w:rPr>
                <w:b/>
                <w:bCs/>
              </w:rPr>
              <w:t>Task</w:t>
            </w:r>
          </w:p>
        </w:tc>
        <w:tc>
          <w:tcPr>
            <w:tcW w:w="864" w:type="dxa"/>
            <w:tcBorders>
              <w:top w:val="single" w:sz="4" w:space="0" w:color="auto"/>
              <w:left w:val="single" w:sz="4" w:space="0" w:color="auto"/>
              <w:bottom w:val="single" w:sz="4" w:space="0" w:color="auto"/>
              <w:right w:val="single" w:sz="4" w:space="0" w:color="auto"/>
            </w:tcBorders>
            <w:vAlign w:val="center"/>
            <w:hideMark/>
          </w:tcPr>
          <w:p w14:paraId="78DDE76B" w14:textId="77777777" w:rsidR="0008433D" w:rsidRPr="00C54EB3" w:rsidRDefault="0008433D" w:rsidP="00AB0E43">
            <w:pPr>
              <w:jc w:val="center"/>
              <w:rPr>
                <w:b/>
                <w:bCs/>
              </w:rPr>
            </w:pPr>
            <w:r w:rsidRPr="00C54EB3">
              <w:rPr>
                <w:b/>
                <w:bCs/>
              </w:rPr>
              <w:t>Theme</w:t>
            </w:r>
          </w:p>
        </w:tc>
        <w:tc>
          <w:tcPr>
            <w:tcW w:w="11590" w:type="dxa"/>
            <w:tcBorders>
              <w:top w:val="single" w:sz="4" w:space="0" w:color="auto"/>
              <w:left w:val="single" w:sz="4" w:space="0" w:color="auto"/>
              <w:bottom w:val="single" w:sz="4" w:space="0" w:color="auto"/>
              <w:right w:val="single" w:sz="4" w:space="0" w:color="auto"/>
            </w:tcBorders>
            <w:vAlign w:val="center"/>
            <w:hideMark/>
          </w:tcPr>
          <w:p w14:paraId="7403E862" w14:textId="77777777" w:rsidR="0008433D" w:rsidRPr="00C54EB3" w:rsidRDefault="0008433D" w:rsidP="00AB0E43">
            <w:pPr>
              <w:jc w:val="center"/>
              <w:rPr>
                <w:b/>
                <w:bCs/>
              </w:rPr>
            </w:pPr>
            <w:r w:rsidRPr="00C54EB3">
              <w:rPr>
                <w:b/>
                <w:bCs/>
              </w:rPr>
              <w:t>Quotations</w:t>
            </w:r>
          </w:p>
        </w:tc>
        <w:tc>
          <w:tcPr>
            <w:tcW w:w="1255" w:type="dxa"/>
            <w:tcBorders>
              <w:top w:val="single" w:sz="4" w:space="0" w:color="auto"/>
              <w:left w:val="single" w:sz="4" w:space="0" w:color="auto"/>
              <w:bottom w:val="single" w:sz="4" w:space="0" w:color="auto"/>
              <w:right w:val="single" w:sz="4" w:space="0" w:color="auto"/>
            </w:tcBorders>
            <w:vAlign w:val="center"/>
            <w:hideMark/>
          </w:tcPr>
          <w:p w14:paraId="54F6E2D3" w14:textId="77777777" w:rsidR="0008433D" w:rsidRPr="00C54EB3" w:rsidRDefault="0008433D" w:rsidP="00AB0E43">
            <w:pPr>
              <w:jc w:val="center"/>
              <w:rPr>
                <w:b/>
                <w:bCs/>
              </w:rPr>
            </w:pPr>
            <w:r w:rsidRPr="00C54EB3">
              <w:rPr>
                <w:b/>
                <w:bCs/>
              </w:rPr>
              <w:t>Sentiment</w:t>
            </w:r>
          </w:p>
        </w:tc>
      </w:tr>
      <w:tr w:rsidR="00715D23" w:rsidRPr="00C54EB3" w14:paraId="3102B306" w14:textId="77777777" w:rsidTr="007674DA">
        <w:trPr>
          <w:trHeight w:val="20"/>
        </w:trPr>
        <w:tc>
          <w:tcPr>
            <w:tcW w:w="681" w:type="dxa"/>
            <w:vMerge w:val="restart"/>
            <w:tcBorders>
              <w:top w:val="single" w:sz="4" w:space="0" w:color="auto"/>
              <w:left w:val="single" w:sz="4" w:space="0" w:color="auto"/>
              <w:right w:val="single" w:sz="4" w:space="0" w:color="auto"/>
            </w:tcBorders>
            <w:textDirection w:val="btLr"/>
            <w:vAlign w:val="center"/>
          </w:tcPr>
          <w:p w14:paraId="2C61421A" w14:textId="77777777" w:rsidR="00715D23" w:rsidRPr="00C54EB3" w:rsidRDefault="00715D23" w:rsidP="00715D23">
            <w:pPr>
              <w:ind w:left="113" w:right="113"/>
              <w:jc w:val="center"/>
            </w:pPr>
            <w:r w:rsidRPr="00C54EB3">
              <w:t>1</w:t>
            </w:r>
          </w:p>
        </w:tc>
        <w:tc>
          <w:tcPr>
            <w:tcW w:w="864" w:type="dxa"/>
            <w:tcBorders>
              <w:top w:val="single" w:sz="4" w:space="0" w:color="auto"/>
              <w:left w:val="single" w:sz="4" w:space="0" w:color="auto"/>
              <w:right w:val="single" w:sz="4" w:space="0" w:color="auto"/>
            </w:tcBorders>
            <w:vAlign w:val="center"/>
          </w:tcPr>
          <w:p w14:paraId="2A31B3BE" w14:textId="24E80EBA" w:rsidR="00715D23" w:rsidRPr="00C54EB3" w:rsidRDefault="007674DA" w:rsidP="007674DA">
            <w:pPr>
              <w:jc w:val="center"/>
            </w:pPr>
            <w:r>
              <w:t>EE</w:t>
            </w:r>
          </w:p>
        </w:tc>
        <w:tc>
          <w:tcPr>
            <w:tcW w:w="11590" w:type="dxa"/>
            <w:tcBorders>
              <w:top w:val="single" w:sz="4" w:space="0" w:color="auto"/>
              <w:left w:val="single" w:sz="4" w:space="0" w:color="auto"/>
              <w:bottom w:val="single" w:sz="4" w:space="0" w:color="auto"/>
              <w:right w:val="single" w:sz="4" w:space="0" w:color="auto"/>
            </w:tcBorders>
          </w:tcPr>
          <w:p w14:paraId="4FC940C3" w14:textId="59925084" w:rsidR="00715D23" w:rsidRPr="007674DA" w:rsidRDefault="00715D23" w:rsidP="00715D23">
            <w:r w:rsidRPr="007674DA">
              <w:t xml:space="preserve">P08: The difficult section [for tracking mood] was the, “[Help me] next time I’m here” part of it, just because … I didn't know … what exactly they were talking about. I feel like it was … a little vague, but … since I kind of guessed a little bit that they were … talking about … next time I'm feeling this way to help, instead of like next time I’m on the app … </w:t>
            </w:r>
            <w:proofErr w:type="gramStart"/>
            <w:r w:rsidRPr="007674DA">
              <w:t>help out</w:t>
            </w:r>
            <w:proofErr w:type="gramEnd"/>
            <w:r w:rsidRPr="007674DA">
              <w:t xml:space="preserve">. I don't think it's like … [a] contact us type thing. I think it's </w:t>
            </w:r>
            <w:proofErr w:type="gramStart"/>
            <w:r w:rsidRPr="007674DA">
              <w:t>more of</w:t>
            </w:r>
            <w:proofErr w:type="gramEnd"/>
            <w:r w:rsidRPr="007674DA">
              <w:t xml:space="preserve"> like, oh, we'll send you a notification next time this occurs.</w:t>
            </w:r>
          </w:p>
        </w:tc>
        <w:tc>
          <w:tcPr>
            <w:tcW w:w="1255" w:type="dxa"/>
            <w:tcBorders>
              <w:top w:val="single" w:sz="4" w:space="0" w:color="auto"/>
              <w:left w:val="single" w:sz="4" w:space="0" w:color="auto"/>
              <w:bottom w:val="single" w:sz="4" w:space="0" w:color="auto"/>
              <w:right w:val="single" w:sz="4" w:space="0" w:color="auto"/>
            </w:tcBorders>
          </w:tcPr>
          <w:p w14:paraId="76C65047" w14:textId="5D27AF18" w:rsidR="00715D23" w:rsidRPr="00C54EB3" w:rsidRDefault="00715D23" w:rsidP="00715D23">
            <w:r w:rsidRPr="00C54EB3">
              <w:t>Negative</w:t>
            </w:r>
          </w:p>
        </w:tc>
      </w:tr>
      <w:tr w:rsidR="00715D23" w:rsidRPr="00C54EB3" w14:paraId="2F7104E8" w14:textId="77777777" w:rsidTr="007674DA">
        <w:trPr>
          <w:trHeight w:val="20"/>
        </w:trPr>
        <w:tc>
          <w:tcPr>
            <w:tcW w:w="681" w:type="dxa"/>
            <w:vMerge/>
            <w:tcBorders>
              <w:left w:val="single" w:sz="4" w:space="0" w:color="auto"/>
              <w:right w:val="single" w:sz="4" w:space="0" w:color="auto"/>
            </w:tcBorders>
            <w:textDirection w:val="btLr"/>
            <w:vAlign w:val="center"/>
          </w:tcPr>
          <w:p w14:paraId="4F9AB124"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7C8A823F" w14:textId="3E0FD88E" w:rsidR="00715D23" w:rsidRPr="00C54EB3" w:rsidRDefault="007674DA" w:rsidP="007674DA">
            <w:pPr>
              <w:jc w:val="center"/>
            </w:pPr>
            <w:r>
              <w:t>EE</w:t>
            </w:r>
          </w:p>
        </w:tc>
        <w:tc>
          <w:tcPr>
            <w:tcW w:w="11590" w:type="dxa"/>
            <w:tcBorders>
              <w:top w:val="single" w:sz="4" w:space="0" w:color="auto"/>
              <w:left w:val="single" w:sz="4" w:space="0" w:color="auto"/>
              <w:bottom w:val="single" w:sz="4" w:space="0" w:color="auto"/>
              <w:right w:val="single" w:sz="4" w:space="0" w:color="auto"/>
            </w:tcBorders>
          </w:tcPr>
          <w:p w14:paraId="68B3B8B9" w14:textId="63D02032" w:rsidR="00715D23" w:rsidRPr="007674DA" w:rsidRDefault="00715D23" w:rsidP="00715D23">
            <w:r w:rsidRPr="007674DA">
              <w:t xml:space="preserve">P10: The easiest [thing about the mood tracking] is knowing exactly where it's </w:t>
            </w:r>
            <w:proofErr w:type="spellStart"/>
            <w:r w:rsidRPr="007674DA">
              <w:t>gonna</w:t>
            </w:r>
            <w:proofErr w:type="spellEnd"/>
            <w:r w:rsidRPr="007674DA">
              <w:t xml:space="preserve"> be in, the big green button, and the most difficult or confusing part would be the mood or the craving part. I would open this up to a different detail, or just leave it blank … That my mood and </w:t>
            </w:r>
            <w:proofErr w:type="gramStart"/>
            <w:r w:rsidRPr="007674DA">
              <w:t>slipping</w:t>
            </w:r>
            <w:proofErr w:type="gramEnd"/>
            <w:r w:rsidRPr="007674DA">
              <w:t xml:space="preserve"> are two different things, it’s just what I was saying.</w:t>
            </w:r>
          </w:p>
        </w:tc>
        <w:tc>
          <w:tcPr>
            <w:tcW w:w="1255" w:type="dxa"/>
            <w:tcBorders>
              <w:top w:val="single" w:sz="4" w:space="0" w:color="auto"/>
              <w:left w:val="single" w:sz="4" w:space="0" w:color="auto"/>
              <w:bottom w:val="single" w:sz="4" w:space="0" w:color="auto"/>
              <w:right w:val="single" w:sz="4" w:space="0" w:color="auto"/>
            </w:tcBorders>
          </w:tcPr>
          <w:p w14:paraId="51C28B90" w14:textId="42700544" w:rsidR="00715D23" w:rsidRPr="00C54EB3" w:rsidRDefault="00715D23" w:rsidP="00715D23">
            <w:r w:rsidRPr="00C54EB3">
              <w:t>Neutral</w:t>
            </w:r>
          </w:p>
        </w:tc>
      </w:tr>
      <w:tr w:rsidR="00715D23" w:rsidRPr="00C54EB3" w14:paraId="7532FF73" w14:textId="77777777" w:rsidTr="007674DA">
        <w:trPr>
          <w:trHeight w:val="20"/>
        </w:trPr>
        <w:tc>
          <w:tcPr>
            <w:tcW w:w="681" w:type="dxa"/>
            <w:vMerge/>
            <w:tcBorders>
              <w:left w:val="single" w:sz="4" w:space="0" w:color="auto"/>
              <w:right w:val="single" w:sz="4" w:space="0" w:color="auto"/>
            </w:tcBorders>
            <w:textDirection w:val="btLr"/>
            <w:vAlign w:val="center"/>
          </w:tcPr>
          <w:p w14:paraId="1DD5F9D9"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34DEAAD6" w14:textId="1DFB2922" w:rsidR="00715D23" w:rsidRPr="00C54EB3" w:rsidRDefault="007674DA" w:rsidP="007674DA">
            <w:pPr>
              <w:jc w:val="center"/>
            </w:pPr>
            <w:r>
              <w:t>EE</w:t>
            </w:r>
          </w:p>
        </w:tc>
        <w:tc>
          <w:tcPr>
            <w:tcW w:w="11590" w:type="dxa"/>
            <w:tcBorders>
              <w:top w:val="single" w:sz="4" w:space="0" w:color="auto"/>
              <w:left w:val="single" w:sz="4" w:space="0" w:color="auto"/>
              <w:bottom w:val="single" w:sz="4" w:space="0" w:color="auto"/>
              <w:right w:val="single" w:sz="4" w:space="0" w:color="auto"/>
            </w:tcBorders>
          </w:tcPr>
          <w:p w14:paraId="5D4CA5A3" w14:textId="7645394E" w:rsidR="00715D23" w:rsidRPr="007674DA" w:rsidRDefault="00715D23" w:rsidP="00715D23">
            <w:r w:rsidRPr="007674DA">
              <w:t>P06: I think after kind of playing around with the app a little bit, it would be very easy. Like, after just doing what I did pretty much and clicking around, I think it'd be easy to navigate.</w:t>
            </w:r>
          </w:p>
        </w:tc>
        <w:tc>
          <w:tcPr>
            <w:tcW w:w="1255" w:type="dxa"/>
            <w:tcBorders>
              <w:top w:val="single" w:sz="4" w:space="0" w:color="auto"/>
              <w:left w:val="single" w:sz="4" w:space="0" w:color="auto"/>
              <w:bottom w:val="single" w:sz="4" w:space="0" w:color="auto"/>
              <w:right w:val="single" w:sz="4" w:space="0" w:color="auto"/>
            </w:tcBorders>
          </w:tcPr>
          <w:p w14:paraId="607B4C82" w14:textId="58B44F82" w:rsidR="00715D23" w:rsidRPr="00C54EB3" w:rsidRDefault="00715D23" w:rsidP="00715D23">
            <w:r w:rsidRPr="00C54EB3">
              <w:t>Positive</w:t>
            </w:r>
          </w:p>
        </w:tc>
      </w:tr>
      <w:tr w:rsidR="00715D23" w:rsidRPr="00C54EB3" w14:paraId="44666C2F" w14:textId="77777777" w:rsidTr="007674DA">
        <w:trPr>
          <w:trHeight w:val="20"/>
        </w:trPr>
        <w:tc>
          <w:tcPr>
            <w:tcW w:w="681" w:type="dxa"/>
            <w:vMerge/>
            <w:tcBorders>
              <w:left w:val="single" w:sz="4" w:space="0" w:color="auto"/>
              <w:right w:val="single" w:sz="4" w:space="0" w:color="auto"/>
            </w:tcBorders>
            <w:textDirection w:val="btLr"/>
            <w:vAlign w:val="center"/>
          </w:tcPr>
          <w:p w14:paraId="407ED204"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5C4BCB61" w14:textId="23C1CC3E" w:rsidR="00715D23" w:rsidRPr="00C54EB3" w:rsidRDefault="007674DA" w:rsidP="007674DA">
            <w:pPr>
              <w:jc w:val="center"/>
            </w:pPr>
            <w:r>
              <w:t>EE</w:t>
            </w:r>
          </w:p>
        </w:tc>
        <w:tc>
          <w:tcPr>
            <w:tcW w:w="11590" w:type="dxa"/>
            <w:tcBorders>
              <w:top w:val="single" w:sz="4" w:space="0" w:color="auto"/>
              <w:left w:val="single" w:sz="4" w:space="0" w:color="auto"/>
              <w:bottom w:val="single" w:sz="4" w:space="0" w:color="auto"/>
              <w:right w:val="single" w:sz="4" w:space="0" w:color="auto"/>
            </w:tcBorders>
          </w:tcPr>
          <w:p w14:paraId="62C61F9A" w14:textId="185B16E7" w:rsidR="00715D23" w:rsidRPr="007674DA" w:rsidRDefault="00715D23" w:rsidP="00715D23">
            <w:r w:rsidRPr="007674DA">
              <w:t xml:space="preserve">P07: [The mood tracking] was </w:t>
            </w:r>
            <w:proofErr w:type="gramStart"/>
            <w:r w:rsidRPr="007674DA">
              <w:t>pretty straightforward</w:t>
            </w:r>
            <w:proofErr w:type="gramEnd"/>
            <w:r w:rsidRPr="007674DA">
              <w:t xml:space="preserve">, I'd assume. On a phone … you can either press on whatever number you feel, or you can also slide that circle back and forth, so it's easier to kind of get to where you want to get to, but yeah, it was </w:t>
            </w:r>
            <w:proofErr w:type="gramStart"/>
            <w:r w:rsidRPr="007674DA">
              <w:t>pretty straightforward</w:t>
            </w:r>
            <w:proofErr w:type="gramEnd"/>
            <w:r w:rsidRPr="007674DA">
              <w:t>.</w:t>
            </w:r>
          </w:p>
        </w:tc>
        <w:tc>
          <w:tcPr>
            <w:tcW w:w="1255" w:type="dxa"/>
            <w:tcBorders>
              <w:top w:val="single" w:sz="4" w:space="0" w:color="auto"/>
              <w:left w:val="single" w:sz="4" w:space="0" w:color="auto"/>
              <w:bottom w:val="single" w:sz="4" w:space="0" w:color="auto"/>
              <w:right w:val="single" w:sz="4" w:space="0" w:color="auto"/>
            </w:tcBorders>
          </w:tcPr>
          <w:p w14:paraId="65B74F34" w14:textId="798A6C3D" w:rsidR="00715D23" w:rsidRPr="00C54EB3" w:rsidRDefault="00715D23" w:rsidP="00715D23">
            <w:r w:rsidRPr="00C54EB3">
              <w:t>Positive</w:t>
            </w:r>
          </w:p>
        </w:tc>
      </w:tr>
      <w:tr w:rsidR="00715D23" w:rsidRPr="00C54EB3" w14:paraId="30763736" w14:textId="77777777" w:rsidTr="007674DA">
        <w:trPr>
          <w:trHeight w:val="20"/>
        </w:trPr>
        <w:tc>
          <w:tcPr>
            <w:tcW w:w="681" w:type="dxa"/>
            <w:vMerge/>
            <w:tcBorders>
              <w:left w:val="single" w:sz="4" w:space="0" w:color="auto"/>
              <w:right w:val="single" w:sz="4" w:space="0" w:color="auto"/>
            </w:tcBorders>
            <w:textDirection w:val="btLr"/>
            <w:vAlign w:val="center"/>
          </w:tcPr>
          <w:p w14:paraId="7406B0CA"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3FB91A29" w14:textId="12F8C75A" w:rsidR="00715D23" w:rsidRPr="00C54EB3" w:rsidRDefault="007674DA" w:rsidP="007674DA">
            <w:pPr>
              <w:jc w:val="center"/>
            </w:pPr>
            <w:r>
              <w:t>EE</w:t>
            </w:r>
          </w:p>
        </w:tc>
        <w:tc>
          <w:tcPr>
            <w:tcW w:w="11590" w:type="dxa"/>
            <w:tcBorders>
              <w:top w:val="single" w:sz="4" w:space="0" w:color="auto"/>
              <w:left w:val="single" w:sz="4" w:space="0" w:color="auto"/>
              <w:bottom w:val="single" w:sz="4" w:space="0" w:color="auto"/>
              <w:right w:val="single" w:sz="4" w:space="0" w:color="auto"/>
            </w:tcBorders>
          </w:tcPr>
          <w:p w14:paraId="3B2D7C93" w14:textId="4E675592" w:rsidR="00715D23" w:rsidRPr="007674DA" w:rsidRDefault="00715D23" w:rsidP="00715D23">
            <w:r w:rsidRPr="007674DA">
              <w:t xml:space="preserve">P10: [The mood tracking layout is] self-explanatory. Really user-friendly … Giant text, happy face, frowny face. They got words of help at the top. Everything’s just big and </w:t>
            </w:r>
            <w:proofErr w:type="gramStart"/>
            <w:r w:rsidRPr="007674DA">
              <w:t>in</w:t>
            </w:r>
            <w:proofErr w:type="gramEnd"/>
            <w:r w:rsidRPr="007674DA">
              <w:t xml:space="preserve"> your face.</w:t>
            </w:r>
          </w:p>
        </w:tc>
        <w:tc>
          <w:tcPr>
            <w:tcW w:w="1255" w:type="dxa"/>
            <w:tcBorders>
              <w:top w:val="single" w:sz="4" w:space="0" w:color="auto"/>
              <w:left w:val="single" w:sz="4" w:space="0" w:color="auto"/>
              <w:bottom w:val="single" w:sz="4" w:space="0" w:color="auto"/>
              <w:right w:val="single" w:sz="4" w:space="0" w:color="auto"/>
            </w:tcBorders>
          </w:tcPr>
          <w:p w14:paraId="5B10D989" w14:textId="6D4AB427" w:rsidR="00715D23" w:rsidRPr="00C54EB3" w:rsidRDefault="00715D23" w:rsidP="00715D23">
            <w:r w:rsidRPr="00C54EB3">
              <w:t>Positive</w:t>
            </w:r>
          </w:p>
        </w:tc>
      </w:tr>
      <w:tr w:rsidR="00715D23" w:rsidRPr="00C54EB3" w14:paraId="2BCB0407" w14:textId="77777777" w:rsidTr="007674DA">
        <w:trPr>
          <w:trHeight w:val="339"/>
        </w:trPr>
        <w:tc>
          <w:tcPr>
            <w:tcW w:w="681" w:type="dxa"/>
            <w:vMerge/>
            <w:tcBorders>
              <w:left w:val="single" w:sz="4" w:space="0" w:color="auto"/>
              <w:right w:val="single" w:sz="4" w:space="0" w:color="auto"/>
            </w:tcBorders>
            <w:textDirection w:val="btLr"/>
            <w:vAlign w:val="center"/>
          </w:tcPr>
          <w:p w14:paraId="379ADEA4" w14:textId="77777777" w:rsidR="00715D23" w:rsidRPr="00C54EB3" w:rsidRDefault="00715D23" w:rsidP="00AB0E43">
            <w:pPr>
              <w:ind w:left="113" w:right="113"/>
              <w:jc w:val="center"/>
            </w:pPr>
          </w:p>
        </w:tc>
        <w:tc>
          <w:tcPr>
            <w:tcW w:w="864" w:type="dxa"/>
            <w:tcBorders>
              <w:left w:val="single" w:sz="4" w:space="0" w:color="auto"/>
              <w:right w:val="single" w:sz="4" w:space="0" w:color="auto"/>
            </w:tcBorders>
            <w:vAlign w:val="center"/>
          </w:tcPr>
          <w:p w14:paraId="4B5C016F" w14:textId="1C67138C" w:rsidR="00715D23" w:rsidRPr="00C54EB3" w:rsidRDefault="00715D23" w:rsidP="007674DA">
            <w:pPr>
              <w:jc w:val="center"/>
            </w:pPr>
            <w:r w:rsidRPr="00C54EB3">
              <w:t>FC</w:t>
            </w:r>
          </w:p>
        </w:tc>
        <w:tc>
          <w:tcPr>
            <w:tcW w:w="11590" w:type="dxa"/>
            <w:tcBorders>
              <w:top w:val="single" w:sz="4" w:space="0" w:color="auto"/>
              <w:left w:val="single" w:sz="4" w:space="0" w:color="auto"/>
              <w:bottom w:val="single" w:sz="4" w:space="0" w:color="auto"/>
              <w:right w:val="single" w:sz="4" w:space="0" w:color="auto"/>
            </w:tcBorders>
          </w:tcPr>
          <w:p w14:paraId="23AFE095" w14:textId="1F7DD240" w:rsidR="00715D23" w:rsidRPr="00C54EB3" w:rsidRDefault="00715D23" w:rsidP="00AB0E43">
            <w:r w:rsidRPr="00C54EB3">
              <w:t xml:space="preserve">P10: To me no, [I wouldn’t use the mood tracking] because … I'm bad at doing something </w:t>
            </w:r>
            <w:proofErr w:type="gramStart"/>
            <w:r w:rsidRPr="00C54EB3">
              <w:t>on a daily basis</w:t>
            </w:r>
            <w:proofErr w:type="gramEnd"/>
            <w:r w:rsidRPr="00C54EB3">
              <w:t xml:space="preserve"> </w:t>
            </w:r>
            <w:proofErr w:type="gramStart"/>
            <w:r w:rsidRPr="00C54EB3">
              <w:t>for</w:t>
            </w:r>
            <w:proofErr w:type="gramEnd"/>
            <w:r w:rsidRPr="00C54EB3">
              <w:t xml:space="preserve">, concurrently day in, day out, I can’t just stick behind an app like </w:t>
            </w:r>
            <w:proofErr w:type="gramStart"/>
            <w:r w:rsidRPr="00C54EB3">
              <w:t>thi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D478521" w14:textId="77777777" w:rsidR="00715D23" w:rsidRPr="00C54EB3" w:rsidRDefault="00715D23" w:rsidP="00AB0E43">
            <w:r w:rsidRPr="00C54EB3">
              <w:t>Negative</w:t>
            </w:r>
          </w:p>
        </w:tc>
      </w:tr>
      <w:tr w:rsidR="007674DA" w:rsidRPr="00C54EB3" w14:paraId="3520F993" w14:textId="77777777" w:rsidTr="008E33FC">
        <w:trPr>
          <w:trHeight w:val="20"/>
        </w:trPr>
        <w:tc>
          <w:tcPr>
            <w:tcW w:w="681" w:type="dxa"/>
            <w:vMerge/>
            <w:tcBorders>
              <w:left w:val="single" w:sz="4" w:space="0" w:color="auto"/>
              <w:right w:val="single" w:sz="4" w:space="0" w:color="auto"/>
            </w:tcBorders>
            <w:textDirection w:val="btLr"/>
            <w:vAlign w:val="center"/>
          </w:tcPr>
          <w:p w14:paraId="3DCA7978" w14:textId="77777777" w:rsidR="007674DA" w:rsidRPr="00C54EB3" w:rsidRDefault="007674DA" w:rsidP="007674DA">
            <w:pPr>
              <w:ind w:left="113" w:right="113"/>
              <w:jc w:val="center"/>
            </w:pPr>
          </w:p>
        </w:tc>
        <w:tc>
          <w:tcPr>
            <w:tcW w:w="864" w:type="dxa"/>
            <w:tcBorders>
              <w:left w:val="single" w:sz="4" w:space="0" w:color="auto"/>
              <w:right w:val="single" w:sz="4" w:space="0" w:color="auto"/>
            </w:tcBorders>
            <w:vAlign w:val="center"/>
          </w:tcPr>
          <w:p w14:paraId="1BA2C531" w14:textId="040A47E5" w:rsidR="007674DA" w:rsidRPr="00C54EB3" w:rsidRDefault="007674DA" w:rsidP="008E33FC">
            <w:pPr>
              <w:ind w:left="113" w:right="113"/>
              <w:jc w:val="center"/>
            </w:pPr>
            <w:r w:rsidRPr="005A0F25">
              <w:t>PE</w:t>
            </w:r>
          </w:p>
        </w:tc>
        <w:tc>
          <w:tcPr>
            <w:tcW w:w="11590" w:type="dxa"/>
            <w:tcBorders>
              <w:top w:val="single" w:sz="4" w:space="0" w:color="auto"/>
              <w:left w:val="single" w:sz="4" w:space="0" w:color="auto"/>
              <w:bottom w:val="single" w:sz="4" w:space="0" w:color="auto"/>
              <w:right w:val="single" w:sz="4" w:space="0" w:color="auto"/>
            </w:tcBorders>
          </w:tcPr>
          <w:p w14:paraId="4E739F0C" w14:textId="1235FA04" w:rsidR="007674DA" w:rsidRPr="00C54EB3" w:rsidRDefault="007674DA" w:rsidP="007674DA">
            <w:r w:rsidRPr="00C54EB3">
              <w:t>P08: I think I would have to try it first. To be honest … I don't think [that I would use the mood tracking] … I think that section would be a part that I would … skip through maybe a few times just because it's … not something that's … immediate or … it's not something you really get something out of … you kind of record how you're feeling and then it just goes away, rather than … some of the other features where it'll … give you something, it'll give you like a quote or it'll give you like … a challenge.</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44A97CAE" w14:textId="458CCB7D" w:rsidR="007674DA" w:rsidRPr="00C54EB3" w:rsidRDefault="007674DA" w:rsidP="007674DA">
            <w:r w:rsidRPr="00C54EB3">
              <w:t>Negative</w:t>
            </w:r>
          </w:p>
        </w:tc>
      </w:tr>
      <w:tr w:rsidR="007674DA" w:rsidRPr="00C54EB3" w14:paraId="58CF8242" w14:textId="77777777" w:rsidTr="008E33FC">
        <w:trPr>
          <w:trHeight w:val="20"/>
        </w:trPr>
        <w:tc>
          <w:tcPr>
            <w:tcW w:w="681" w:type="dxa"/>
            <w:vMerge/>
            <w:tcBorders>
              <w:left w:val="single" w:sz="4" w:space="0" w:color="auto"/>
              <w:right w:val="single" w:sz="4" w:space="0" w:color="auto"/>
            </w:tcBorders>
            <w:textDirection w:val="btLr"/>
            <w:vAlign w:val="center"/>
          </w:tcPr>
          <w:p w14:paraId="526CC641" w14:textId="77777777" w:rsidR="007674DA" w:rsidRPr="00C54EB3" w:rsidRDefault="007674DA" w:rsidP="007674DA">
            <w:pPr>
              <w:ind w:left="113" w:right="113"/>
              <w:jc w:val="center"/>
            </w:pPr>
          </w:p>
        </w:tc>
        <w:tc>
          <w:tcPr>
            <w:tcW w:w="864" w:type="dxa"/>
            <w:tcBorders>
              <w:left w:val="single" w:sz="4" w:space="0" w:color="auto"/>
              <w:right w:val="single" w:sz="4" w:space="0" w:color="auto"/>
            </w:tcBorders>
            <w:vAlign w:val="center"/>
          </w:tcPr>
          <w:p w14:paraId="31FE957D" w14:textId="1974BE70" w:rsidR="007674DA" w:rsidRPr="00C54EB3" w:rsidRDefault="007674DA" w:rsidP="008E33FC">
            <w:pPr>
              <w:ind w:left="113" w:right="113"/>
              <w:jc w:val="center"/>
            </w:pPr>
            <w:r w:rsidRPr="005A0F25">
              <w:t>PE</w:t>
            </w:r>
          </w:p>
        </w:tc>
        <w:tc>
          <w:tcPr>
            <w:tcW w:w="11590" w:type="dxa"/>
            <w:tcBorders>
              <w:top w:val="single" w:sz="4" w:space="0" w:color="auto"/>
              <w:left w:val="single" w:sz="4" w:space="0" w:color="auto"/>
              <w:bottom w:val="single" w:sz="4" w:space="0" w:color="auto"/>
              <w:right w:val="single" w:sz="4" w:space="0" w:color="auto"/>
            </w:tcBorders>
          </w:tcPr>
          <w:p w14:paraId="0EB9A924" w14:textId="2052D047" w:rsidR="007674DA" w:rsidRPr="00C54EB3" w:rsidRDefault="007674DA" w:rsidP="007674DA">
            <w:r w:rsidRPr="00C54EB3">
              <w:t xml:space="preserve">P07: No, [I wouldn’t use the mood tracking] just because if I'd be using this app, I’d be using it simply to have an app that can log the specifics of my quitting in terms of how long it's been, how many I haven’t smoked, and how much money I've saved … I wouldn't use an app like this to help with my mood or to work on the psychological aspect of quitting, I’d more so just want to have the app to motivate myself by looking at how long it's been or how much money I've saved, but … I'm not confident that stating my mood on an app like this would </w:t>
            </w:r>
            <w:proofErr w:type="gramStart"/>
            <w:r w:rsidRPr="00C54EB3">
              <w:t>actually help</w:t>
            </w:r>
            <w:proofErr w:type="gramEnd"/>
            <w:r w:rsidRPr="00C54EB3">
              <w:t xml:space="preserve"> improve my mood at all … If you gave me tips or something like that, I just don’t think it’d be helpful. That's my </w:t>
            </w:r>
            <w:proofErr w:type="gramStart"/>
            <w:r w:rsidRPr="00C54EB3">
              <w:t>assumption.</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39A7D8F" w14:textId="257A2B0F" w:rsidR="007674DA" w:rsidRPr="00C54EB3" w:rsidRDefault="007674DA" w:rsidP="007674DA">
            <w:r w:rsidRPr="00C54EB3">
              <w:t>Negative</w:t>
            </w:r>
          </w:p>
        </w:tc>
      </w:tr>
      <w:tr w:rsidR="007674DA" w:rsidRPr="00C54EB3" w14:paraId="73853A7B" w14:textId="77777777" w:rsidTr="008E33FC">
        <w:trPr>
          <w:trHeight w:val="20"/>
        </w:trPr>
        <w:tc>
          <w:tcPr>
            <w:tcW w:w="681" w:type="dxa"/>
            <w:vMerge/>
            <w:tcBorders>
              <w:left w:val="single" w:sz="4" w:space="0" w:color="auto"/>
              <w:right w:val="single" w:sz="4" w:space="0" w:color="auto"/>
            </w:tcBorders>
            <w:textDirection w:val="btLr"/>
            <w:vAlign w:val="center"/>
          </w:tcPr>
          <w:p w14:paraId="6EB2AB1D" w14:textId="77777777" w:rsidR="007674DA" w:rsidRPr="00C54EB3" w:rsidRDefault="007674DA" w:rsidP="007674DA">
            <w:pPr>
              <w:ind w:left="113" w:right="113"/>
              <w:jc w:val="center"/>
            </w:pPr>
          </w:p>
        </w:tc>
        <w:tc>
          <w:tcPr>
            <w:tcW w:w="864" w:type="dxa"/>
            <w:tcBorders>
              <w:left w:val="single" w:sz="4" w:space="0" w:color="auto"/>
              <w:right w:val="single" w:sz="4" w:space="0" w:color="auto"/>
            </w:tcBorders>
            <w:vAlign w:val="center"/>
          </w:tcPr>
          <w:p w14:paraId="575B630C" w14:textId="2EBA828A" w:rsidR="007674DA" w:rsidRPr="00C54EB3" w:rsidRDefault="007674DA" w:rsidP="008E33FC">
            <w:pPr>
              <w:ind w:left="113" w:right="113"/>
              <w:jc w:val="center"/>
            </w:pPr>
            <w:r w:rsidRPr="005A0F25">
              <w:t>PE</w:t>
            </w:r>
          </w:p>
        </w:tc>
        <w:tc>
          <w:tcPr>
            <w:tcW w:w="11590" w:type="dxa"/>
            <w:tcBorders>
              <w:top w:val="single" w:sz="4" w:space="0" w:color="auto"/>
              <w:left w:val="single" w:sz="4" w:space="0" w:color="auto"/>
              <w:bottom w:val="single" w:sz="4" w:space="0" w:color="auto"/>
              <w:right w:val="single" w:sz="4" w:space="0" w:color="auto"/>
            </w:tcBorders>
          </w:tcPr>
          <w:p w14:paraId="67F3A716" w14:textId="5AD29299" w:rsidR="007674DA" w:rsidRPr="00C54EB3" w:rsidRDefault="007674DA" w:rsidP="007674DA">
            <w:r w:rsidRPr="00C54EB3">
              <w:t xml:space="preserve">P07: Personally, no [I don’t think mood tracking would be useful], just because … I think everyone has their own triggers. </w:t>
            </w:r>
            <w:proofErr w:type="gramStart"/>
            <w:r w:rsidRPr="00C54EB3">
              <w:t>There's</w:t>
            </w:r>
            <w:proofErr w:type="gramEnd"/>
            <w:r w:rsidRPr="00C54EB3">
              <w:t xml:space="preserve"> some things that will trigger people to smoke that won't trigger others, and at the same time, again, I just don't know how it would help me to tell an app what my triggers are if I already know them myself. It’s not like the app can … be aware if I'm not using it </w:t>
            </w:r>
            <w:proofErr w:type="gramStart"/>
            <w:r w:rsidRPr="00C54EB3">
              <w:t>whether or not</w:t>
            </w:r>
            <w:proofErr w:type="gramEnd"/>
            <w:r w:rsidRPr="00C54EB3">
              <w:t xml:space="preserve"> I'm currently … triggered to smoke … It wouldn't be … recording me or know … when this person goes to this location, they normally get a trigger to smoke. I can't imagine the app would be able to detect that and like </w:t>
            </w:r>
            <w:proofErr w:type="gramStart"/>
            <w:r w:rsidRPr="00C54EB3">
              <w:t>try</w:t>
            </w:r>
            <w:proofErr w:type="gramEnd"/>
            <w:r w:rsidRPr="00C54EB3">
              <w:t xml:space="preserve"> to help me not smoke in that moment.</w:t>
            </w:r>
          </w:p>
        </w:tc>
        <w:tc>
          <w:tcPr>
            <w:tcW w:w="1255" w:type="dxa"/>
            <w:tcBorders>
              <w:top w:val="single" w:sz="4" w:space="0" w:color="auto"/>
              <w:left w:val="single" w:sz="4" w:space="0" w:color="auto"/>
              <w:bottom w:val="single" w:sz="4" w:space="0" w:color="auto"/>
              <w:right w:val="single" w:sz="4" w:space="0" w:color="auto"/>
            </w:tcBorders>
          </w:tcPr>
          <w:p w14:paraId="095DEE22" w14:textId="5B4EE19B" w:rsidR="007674DA" w:rsidRPr="00C54EB3" w:rsidRDefault="007674DA" w:rsidP="007674DA">
            <w:r w:rsidRPr="00C54EB3">
              <w:t>Negative</w:t>
            </w:r>
          </w:p>
        </w:tc>
      </w:tr>
      <w:tr w:rsidR="007674DA" w:rsidRPr="00C54EB3" w14:paraId="73099869" w14:textId="77777777" w:rsidTr="008E33FC">
        <w:trPr>
          <w:trHeight w:val="20"/>
        </w:trPr>
        <w:tc>
          <w:tcPr>
            <w:tcW w:w="681" w:type="dxa"/>
            <w:vMerge/>
            <w:tcBorders>
              <w:left w:val="single" w:sz="4" w:space="0" w:color="auto"/>
              <w:right w:val="single" w:sz="4" w:space="0" w:color="auto"/>
            </w:tcBorders>
            <w:textDirection w:val="btLr"/>
            <w:vAlign w:val="center"/>
          </w:tcPr>
          <w:p w14:paraId="0709B92F" w14:textId="77777777" w:rsidR="007674DA" w:rsidRPr="00C54EB3" w:rsidRDefault="007674DA" w:rsidP="007674DA">
            <w:pPr>
              <w:ind w:left="113" w:right="113"/>
              <w:jc w:val="center"/>
            </w:pPr>
          </w:p>
        </w:tc>
        <w:tc>
          <w:tcPr>
            <w:tcW w:w="864" w:type="dxa"/>
            <w:tcBorders>
              <w:left w:val="single" w:sz="4" w:space="0" w:color="auto"/>
              <w:right w:val="single" w:sz="4" w:space="0" w:color="auto"/>
            </w:tcBorders>
            <w:vAlign w:val="center"/>
          </w:tcPr>
          <w:p w14:paraId="1B11FA99" w14:textId="442EB648" w:rsidR="007674DA" w:rsidRPr="00C54EB3" w:rsidRDefault="007674DA" w:rsidP="008E33FC">
            <w:pPr>
              <w:ind w:left="113" w:right="113"/>
              <w:jc w:val="center"/>
            </w:pPr>
            <w:r w:rsidRPr="005A0F25">
              <w:t>PE</w:t>
            </w:r>
          </w:p>
        </w:tc>
        <w:tc>
          <w:tcPr>
            <w:tcW w:w="11590" w:type="dxa"/>
            <w:tcBorders>
              <w:top w:val="single" w:sz="4" w:space="0" w:color="auto"/>
              <w:left w:val="single" w:sz="4" w:space="0" w:color="auto"/>
              <w:bottom w:val="single" w:sz="4" w:space="0" w:color="auto"/>
              <w:right w:val="single" w:sz="4" w:space="0" w:color="auto"/>
            </w:tcBorders>
          </w:tcPr>
          <w:p w14:paraId="1BC76DBE" w14:textId="20E57326" w:rsidR="007674DA" w:rsidRPr="00C54EB3" w:rsidRDefault="007674DA" w:rsidP="007674DA">
            <w:r w:rsidRPr="00C54EB3">
              <w:t xml:space="preserve">P06: Yes, I would [use the mood tracking]. I think that the biggest thing for quitting smoking is identifying triggers. I think that's super important and to know certain times of day or how I'm feeling could be </w:t>
            </w:r>
            <w:proofErr w:type="gramStart"/>
            <w:r w:rsidRPr="00C54EB3">
              <w:t>really important</w:t>
            </w:r>
            <w:proofErr w:type="gramEnd"/>
            <w:r w:rsidRPr="00C54EB3">
              <w:t xml:space="preserve"> to </w:t>
            </w:r>
            <w:proofErr w:type="gramStart"/>
            <w:r w:rsidRPr="00C54EB3">
              <w:t>trying</w:t>
            </w:r>
            <w:proofErr w:type="gramEnd"/>
            <w:r w:rsidRPr="00C54EB3">
              <w:t xml:space="preserve"> to prevent that emotion or feeling from the </w:t>
            </w:r>
            <w:proofErr w:type="gramStart"/>
            <w:r w:rsidRPr="00C54EB3">
              <w:t>beginn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CC9C14E" w14:textId="1E510F0E" w:rsidR="007674DA" w:rsidRPr="00C54EB3" w:rsidRDefault="007674DA" w:rsidP="007674DA">
            <w:r w:rsidRPr="00C54EB3">
              <w:t>Positive</w:t>
            </w:r>
          </w:p>
        </w:tc>
      </w:tr>
      <w:tr w:rsidR="008E33FC" w:rsidRPr="00C54EB3" w14:paraId="6170D33D" w14:textId="77777777" w:rsidTr="008E33FC">
        <w:trPr>
          <w:trHeight w:val="576"/>
        </w:trPr>
        <w:tc>
          <w:tcPr>
            <w:tcW w:w="681" w:type="dxa"/>
            <w:vMerge/>
            <w:tcBorders>
              <w:left w:val="single" w:sz="4" w:space="0" w:color="auto"/>
              <w:right w:val="single" w:sz="4" w:space="0" w:color="auto"/>
            </w:tcBorders>
            <w:textDirection w:val="btLr"/>
            <w:vAlign w:val="center"/>
          </w:tcPr>
          <w:p w14:paraId="26664D7F" w14:textId="77777777" w:rsidR="008E33FC" w:rsidRPr="00C54EB3" w:rsidRDefault="008E33FC" w:rsidP="008E33FC">
            <w:pPr>
              <w:ind w:left="113" w:right="113"/>
              <w:jc w:val="center"/>
            </w:pPr>
          </w:p>
        </w:tc>
        <w:tc>
          <w:tcPr>
            <w:tcW w:w="864" w:type="dxa"/>
            <w:tcBorders>
              <w:left w:val="single" w:sz="4" w:space="0" w:color="auto"/>
              <w:right w:val="single" w:sz="4" w:space="0" w:color="auto"/>
            </w:tcBorders>
            <w:vAlign w:val="center"/>
          </w:tcPr>
          <w:p w14:paraId="3DB7C985" w14:textId="09A8ADE2" w:rsidR="008E33FC" w:rsidRPr="00C54EB3" w:rsidRDefault="008E33FC" w:rsidP="008E33FC">
            <w:pPr>
              <w:ind w:left="113" w:right="113"/>
              <w:jc w:val="center"/>
            </w:pPr>
            <w:r w:rsidRPr="00384D50">
              <w:t>NA</w:t>
            </w:r>
          </w:p>
        </w:tc>
        <w:tc>
          <w:tcPr>
            <w:tcW w:w="11590" w:type="dxa"/>
            <w:tcBorders>
              <w:top w:val="single" w:sz="4" w:space="0" w:color="auto"/>
              <w:left w:val="single" w:sz="4" w:space="0" w:color="auto"/>
              <w:bottom w:val="single" w:sz="4" w:space="0" w:color="auto"/>
              <w:right w:val="single" w:sz="4" w:space="0" w:color="auto"/>
            </w:tcBorders>
          </w:tcPr>
          <w:p w14:paraId="4EBAB8A0" w14:textId="1D7F4F80" w:rsidR="008E33FC" w:rsidRPr="00C54EB3" w:rsidRDefault="008E33FC" w:rsidP="008E33FC">
            <w:r w:rsidRPr="00C54EB3">
              <w:t xml:space="preserve">P06: Other than the color, [the mood tracking layout] just doesn't look appealing, I guess it looks </w:t>
            </w:r>
            <w:proofErr w:type="spellStart"/>
            <w:r w:rsidRPr="00C54EB3">
              <w:t>kinda</w:t>
            </w:r>
            <w:proofErr w:type="spellEnd"/>
            <w:r w:rsidRPr="00C54EB3">
              <w:t xml:space="preserve"> plain.</w:t>
            </w:r>
          </w:p>
        </w:tc>
        <w:tc>
          <w:tcPr>
            <w:tcW w:w="1255" w:type="dxa"/>
            <w:tcBorders>
              <w:top w:val="single" w:sz="4" w:space="0" w:color="auto"/>
              <w:left w:val="single" w:sz="4" w:space="0" w:color="auto"/>
              <w:bottom w:val="single" w:sz="4" w:space="0" w:color="auto"/>
              <w:right w:val="single" w:sz="4" w:space="0" w:color="auto"/>
            </w:tcBorders>
          </w:tcPr>
          <w:p w14:paraId="6C49ACA3" w14:textId="77777777" w:rsidR="008E33FC" w:rsidRPr="00C54EB3" w:rsidRDefault="008E33FC" w:rsidP="008E33FC">
            <w:r w:rsidRPr="00C54EB3">
              <w:t>Negative</w:t>
            </w:r>
          </w:p>
        </w:tc>
      </w:tr>
      <w:tr w:rsidR="008E33FC" w:rsidRPr="00C54EB3" w14:paraId="206EFC13" w14:textId="77777777" w:rsidTr="008E33FC">
        <w:trPr>
          <w:trHeight w:val="20"/>
        </w:trPr>
        <w:tc>
          <w:tcPr>
            <w:tcW w:w="681" w:type="dxa"/>
            <w:vMerge/>
            <w:tcBorders>
              <w:left w:val="single" w:sz="4" w:space="0" w:color="auto"/>
              <w:right w:val="single" w:sz="4" w:space="0" w:color="auto"/>
            </w:tcBorders>
            <w:textDirection w:val="btLr"/>
            <w:vAlign w:val="center"/>
          </w:tcPr>
          <w:p w14:paraId="4064A5E6" w14:textId="77777777" w:rsidR="008E33FC" w:rsidRPr="00C54EB3" w:rsidRDefault="008E33FC" w:rsidP="008E33FC">
            <w:pPr>
              <w:ind w:left="113" w:right="113"/>
              <w:jc w:val="center"/>
            </w:pPr>
          </w:p>
        </w:tc>
        <w:tc>
          <w:tcPr>
            <w:tcW w:w="864" w:type="dxa"/>
            <w:tcBorders>
              <w:left w:val="single" w:sz="4" w:space="0" w:color="auto"/>
              <w:right w:val="single" w:sz="4" w:space="0" w:color="auto"/>
            </w:tcBorders>
            <w:vAlign w:val="center"/>
          </w:tcPr>
          <w:p w14:paraId="703D411E" w14:textId="27237BF6" w:rsidR="008E33FC" w:rsidRPr="00C54EB3" w:rsidRDefault="008E33FC" w:rsidP="008E33FC">
            <w:pPr>
              <w:ind w:left="113" w:right="113"/>
              <w:jc w:val="center"/>
            </w:pPr>
            <w:r w:rsidRPr="00384D50">
              <w:t>NA</w:t>
            </w:r>
          </w:p>
        </w:tc>
        <w:tc>
          <w:tcPr>
            <w:tcW w:w="11590" w:type="dxa"/>
            <w:tcBorders>
              <w:top w:val="single" w:sz="4" w:space="0" w:color="auto"/>
              <w:left w:val="single" w:sz="4" w:space="0" w:color="auto"/>
              <w:bottom w:val="single" w:sz="4" w:space="0" w:color="auto"/>
              <w:right w:val="single" w:sz="4" w:space="0" w:color="auto"/>
            </w:tcBorders>
          </w:tcPr>
          <w:p w14:paraId="78F8108F" w14:textId="38199B0C" w:rsidR="008E33FC" w:rsidRPr="00C54EB3" w:rsidRDefault="008E33FC" w:rsidP="008E33FC">
            <w:r w:rsidRPr="00C54EB3">
              <w:t>P07: [The mood tracking page] feels a little cluttered to be honest with you, but … maybe it will look different on a phone compared to a PC … I could see how it could be possible for somebody to accidentally press the wrong button just because they're all so close to each other … There's very little empty space … it's pretty filled up I would say.</w:t>
            </w:r>
          </w:p>
        </w:tc>
        <w:tc>
          <w:tcPr>
            <w:tcW w:w="1255" w:type="dxa"/>
            <w:tcBorders>
              <w:top w:val="single" w:sz="4" w:space="0" w:color="auto"/>
              <w:left w:val="single" w:sz="4" w:space="0" w:color="auto"/>
              <w:bottom w:val="single" w:sz="4" w:space="0" w:color="auto"/>
              <w:right w:val="single" w:sz="4" w:space="0" w:color="auto"/>
            </w:tcBorders>
          </w:tcPr>
          <w:p w14:paraId="5FA0371B" w14:textId="77777777" w:rsidR="008E33FC" w:rsidRPr="00C54EB3" w:rsidRDefault="008E33FC" w:rsidP="008E33FC">
            <w:r w:rsidRPr="00C54EB3">
              <w:t>Negative</w:t>
            </w:r>
          </w:p>
        </w:tc>
      </w:tr>
      <w:tr w:rsidR="008E33FC" w:rsidRPr="00C54EB3" w14:paraId="2A037E71" w14:textId="77777777" w:rsidTr="008E33FC">
        <w:trPr>
          <w:trHeight w:val="20"/>
        </w:trPr>
        <w:tc>
          <w:tcPr>
            <w:tcW w:w="681" w:type="dxa"/>
            <w:vMerge/>
            <w:tcBorders>
              <w:left w:val="single" w:sz="4" w:space="0" w:color="auto"/>
              <w:right w:val="single" w:sz="4" w:space="0" w:color="auto"/>
            </w:tcBorders>
            <w:textDirection w:val="btLr"/>
            <w:vAlign w:val="center"/>
          </w:tcPr>
          <w:p w14:paraId="5CC922A4" w14:textId="77777777" w:rsidR="008E33FC" w:rsidRPr="00C54EB3" w:rsidRDefault="008E33FC" w:rsidP="008E33FC">
            <w:pPr>
              <w:ind w:left="113" w:right="113"/>
              <w:jc w:val="center"/>
            </w:pPr>
          </w:p>
        </w:tc>
        <w:tc>
          <w:tcPr>
            <w:tcW w:w="864" w:type="dxa"/>
            <w:tcBorders>
              <w:left w:val="single" w:sz="4" w:space="0" w:color="auto"/>
              <w:right w:val="single" w:sz="4" w:space="0" w:color="auto"/>
            </w:tcBorders>
            <w:vAlign w:val="center"/>
          </w:tcPr>
          <w:p w14:paraId="2B42E132" w14:textId="17576370" w:rsidR="008E33FC" w:rsidRPr="00C54EB3" w:rsidRDefault="008E33FC" w:rsidP="008E33FC">
            <w:pPr>
              <w:ind w:left="113" w:right="113"/>
              <w:jc w:val="center"/>
            </w:pPr>
            <w:r w:rsidRPr="00384D50">
              <w:t>NA</w:t>
            </w:r>
          </w:p>
        </w:tc>
        <w:tc>
          <w:tcPr>
            <w:tcW w:w="11590" w:type="dxa"/>
            <w:tcBorders>
              <w:top w:val="single" w:sz="4" w:space="0" w:color="auto"/>
              <w:left w:val="single" w:sz="4" w:space="0" w:color="auto"/>
              <w:bottom w:val="single" w:sz="4" w:space="0" w:color="auto"/>
              <w:right w:val="single" w:sz="4" w:space="0" w:color="auto"/>
            </w:tcBorders>
          </w:tcPr>
          <w:p w14:paraId="3FC5F90E" w14:textId="495DE204" w:rsidR="008E33FC" w:rsidRPr="00C54EB3" w:rsidRDefault="008E33FC" w:rsidP="008E33FC">
            <w:r w:rsidRPr="00C54EB3">
              <w:t xml:space="preserve">P08: I think the layout [for the mood tracking] is nice … that's something I do really like about it … how everything’s laid out. I think it's all … </w:t>
            </w:r>
            <w:proofErr w:type="gramStart"/>
            <w:r w:rsidRPr="00C54EB3">
              <w:t>pretty clean</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28F06947" w14:textId="77777777" w:rsidR="008E33FC" w:rsidRPr="00C54EB3" w:rsidRDefault="008E33FC" w:rsidP="008E33FC">
            <w:r w:rsidRPr="00C54EB3">
              <w:t>Positive</w:t>
            </w:r>
          </w:p>
        </w:tc>
      </w:tr>
      <w:tr w:rsidR="00AE1E92" w:rsidRPr="00C54EB3" w14:paraId="7F426D74" w14:textId="77777777" w:rsidTr="00AE1E92">
        <w:trPr>
          <w:trHeight w:val="20"/>
        </w:trPr>
        <w:tc>
          <w:tcPr>
            <w:tcW w:w="681" w:type="dxa"/>
            <w:vMerge w:val="restart"/>
            <w:tcBorders>
              <w:left w:val="single" w:sz="4" w:space="0" w:color="auto"/>
              <w:right w:val="single" w:sz="4" w:space="0" w:color="auto"/>
            </w:tcBorders>
            <w:textDirection w:val="btLr"/>
            <w:vAlign w:val="center"/>
          </w:tcPr>
          <w:p w14:paraId="43200B95" w14:textId="47E6551F" w:rsidR="00AE1E92" w:rsidRPr="00C54EB3" w:rsidRDefault="00AE1E92" w:rsidP="00AE1E92">
            <w:pPr>
              <w:ind w:left="113" w:right="113"/>
              <w:jc w:val="center"/>
            </w:pPr>
            <w:r w:rsidRPr="00C54EB3">
              <w:t>2</w:t>
            </w:r>
          </w:p>
        </w:tc>
        <w:tc>
          <w:tcPr>
            <w:tcW w:w="864" w:type="dxa"/>
            <w:tcBorders>
              <w:left w:val="single" w:sz="4" w:space="0" w:color="auto"/>
              <w:right w:val="single" w:sz="4" w:space="0" w:color="auto"/>
            </w:tcBorders>
            <w:vAlign w:val="center"/>
          </w:tcPr>
          <w:p w14:paraId="3F692D58" w14:textId="02D4F4FF"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40FD571F" w14:textId="77777777" w:rsidR="00AE1E92" w:rsidRPr="00AE1E92" w:rsidRDefault="00AE1E92" w:rsidP="00AE1E92">
            <w:r w:rsidRPr="00AE1E92">
              <w:t>P06: It's not an obvious place to go [to access the personalized support].</w:t>
            </w:r>
          </w:p>
        </w:tc>
        <w:tc>
          <w:tcPr>
            <w:tcW w:w="1255" w:type="dxa"/>
            <w:tcBorders>
              <w:top w:val="single" w:sz="4" w:space="0" w:color="auto"/>
              <w:left w:val="single" w:sz="4" w:space="0" w:color="auto"/>
              <w:bottom w:val="single" w:sz="4" w:space="0" w:color="auto"/>
              <w:right w:val="single" w:sz="4" w:space="0" w:color="auto"/>
            </w:tcBorders>
          </w:tcPr>
          <w:p w14:paraId="5204050C" w14:textId="77777777" w:rsidR="00AE1E92" w:rsidRPr="00C54EB3" w:rsidRDefault="00AE1E92" w:rsidP="00AE1E92">
            <w:r w:rsidRPr="00C54EB3">
              <w:t>Negative</w:t>
            </w:r>
          </w:p>
        </w:tc>
      </w:tr>
      <w:tr w:rsidR="00AE1E92" w:rsidRPr="00C54EB3" w14:paraId="3129C962" w14:textId="77777777" w:rsidTr="00AE1E92">
        <w:trPr>
          <w:trHeight w:val="20"/>
        </w:trPr>
        <w:tc>
          <w:tcPr>
            <w:tcW w:w="681" w:type="dxa"/>
            <w:vMerge/>
            <w:tcBorders>
              <w:left w:val="single" w:sz="4" w:space="0" w:color="auto"/>
              <w:right w:val="single" w:sz="4" w:space="0" w:color="auto"/>
            </w:tcBorders>
            <w:textDirection w:val="btLr"/>
            <w:vAlign w:val="center"/>
          </w:tcPr>
          <w:p w14:paraId="326E020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41500521" w14:textId="3EC795D5"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35E1AD3D" w14:textId="77777777" w:rsidR="00AE1E92" w:rsidRPr="00AE1E92" w:rsidRDefault="00AE1E92" w:rsidP="00AE1E92">
            <w:r w:rsidRPr="00AE1E92">
              <w:t>P07: I never could find… I remember seeing the location, something about location on this app at one point, but I can't remember what page it was on … If there’s nothing about your location on the homepage, and there's nothing about my location in my smoking details, which would be the first place … I’d assume that’s where something about my location information would be … Anything I selected didn't have anything about my location, and I can't remember where it was.</w:t>
            </w:r>
          </w:p>
        </w:tc>
        <w:tc>
          <w:tcPr>
            <w:tcW w:w="1255" w:type="dxa"/>
            <w:tcBorders>
              <w:top w:val="single" w:sz="4" w:space="0" w:color="auto"/>
              <w:left w:val="single" w:sz="4" w:space="0" w:color="auto"/>
              <w:bottom w:val="single" w:sz="4" w:space="0" w:color="auto"/>
              <w:right w:val="single" w:sz="4" w:space="0" w:color="auto"/>
            </w:tcBorders>
          </w:tcPr>
          <w:p w14:paraId="2DBFC65E" w14:textId="77777777" w:rsidR="00AE1E92" w:rsidRPr="00C54EB3" w:rsidRDefault="00AE1E92" w:rsidP="00AE1E92">
            <w:r w:rsidRPr="00C54EB3">
              <w:t>Negative</w:t>
            </w:r>
          </w:p>
        </w:tc>
      </w:tr>
      <w:tr w:rsidR="00AE1E92" w:rsidRPr="00C54EB3" w14:paraId="794344D3" w14:textId="77777777" w:rsidTr="00AE1E92">
        <w:trPr>
          <w:trHeight w:val="20"/>
        </w:trPr>
        <w:tc>
          <w:tcPr>
            <w:tcW w:w="681" w:type="dxa"/>
            <w:vMerge/>
            <w:tcBorders>
              <w:left w:val="single" w:sz="4" w:space="0" w:color="auto"/>
              <w:right w:val="single" w:sz="4" w:space="0" w:color="auto"/>
            </w:tcBorders>
            <w:textDirection w:val="btLr"/>
            <w:vAlign w:val="center"/>
          </w:tcPr>
          <w:p w14:paraId="2B1F8826"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3B6E195" w14:textId="09CBD2E4"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49F911C8" w14:textId="278046C4" w:rsidR="00AE1E92" w:rsidRPr="00AE1E92" w:rsidRDefault="00AE1E92" w:rsidP="00AE1E92">
            <w:r w:rsidRPr="00AE1E92">
              <w:t>P07: The only thing [about the personalized support layout] … Everything kind of looks the same because of the same color scheme, which is nothing but black and white, so it's hard to remember exactly, visually what each thing to click on brought up, because then they all kind of bring up a similar looking menu of some sort.</w:t>
            </w:r>
          </w:p>
        </w:tc>
        <w:tc>
          <w:tcPr>
            <w:tcW w:w="1255" w:type="dxa"/>
            <w:tcBorders>
              <w:top w:val="single" w:sz="4" w:space="0" w:color="auto"/>
              <w:left w:val="single" w:sz="4" w:space="0" w:color="auto"/>
              <w:bottom w:val="single" w:sz="4" w:space="0" w:color="auto"/>
              <w:right w:val="single" w:sz="4" w:space="0" w:color="auto"/>
            </w:tcBorders>
          </w:tcPr>
          <w:p w14:paraId="732BFAD9" w14:textId="77777777" w:rsidR="00AE1E92" w:rsidRPr="00C54EB3" w:rsidRDefault="00AE1E92" w:rsidP="00AE1E92">
            <w:r w:rsidRPr="00C54EB3">
              <w:t>Negative</w:t>
            </w:r>
          </w:p>
        </w:tc>
      </w:tr>
      <w:tr w:rsidR="00AE1E92" w:rsidRPr="00C54EB3" w14:paraId="4FF6F246" w14:textId="77777777" w:rsidTr="00AE1E92">
        <w:trPr>
          <w:trHeight w:val="20"/>
        </w:trPr>
        <w:tc>
          <w:tcPr>
            <w:tcW w:w="681" w:type="dxa"/>
            <w:vMerge/>
            <w:tcBorders>
              <w:left w:val="single" w:sz="4" w:space="0" w:color="auto"/>
              <w:right w:val="single" w:sz="4" w:space="0" w:color="auto"/>
            </w:tcBorders>
            <w:textDirection w:val="btLr"/>
            <w:vAlign w:val="center"/>
          </w:tcPr>
          <w:p w14:paraId="24B4455F"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32D60496" w14:textId="6B663C62"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577AB560" w14:textId="77777777" w:rsidR="00AE1E92" w:rsidRPr="00AE1E92" w:rsidRDefault="00AE1E92" w:rsidP="00AE1E92">
            <w:r w:rsidRPr="00AE1E92">
              <w:t>P07: If I could, I’d probably turn off any notification settings in that, so that I could, if I want to use the app … use it, but I don't want to be getting notifications with like motivational messages throughout the day. That would annoy me.</w:t>
            </w:r>
          </w:p>
        </w:tc>
        <w:tc>
          <w:tcPr>
            <w:tcW w:w="1255" w:type="dxa"/>
            <w:tcBorders>
              <w:top w:val="single" w:sz="4" w:space="0" w:color="auto"/>
              <w:left w:val="single" w:sz="4" w:space="0" w:color="auto"/>
              <w:bottom w:val="single" w:sz="4" w:space="0" w:color="auto"/>
              <w:right w:val="single" w:sz="4" w:space="0" w:color="auto"/>
            </w:tcBorders>
          </w:tcPr>
          <w:p w14:paraId="198CF746" w14:textId="77777777" w:rsidR="00AE1E92" w:rsidRPr="00C54EB3" w:rsidRDefault="00AE1E92" w:rsidP="00AE1E92">
            <w:r w:rsidRPr="00C54EB3">
              <w:t>Negative</w:t>
            </w:r>
          </w:p>
        </w:tc>
      </w:tr>
      <w:tr w:rsidR="00AE1E92" w:rsidRPr="00C54EB3" w14:paraId="03D6F1D6" w14:textId="77777777" w:rsidTr="00AE1E92">
        <w:trPr>
          <w:trHeight w:val="20"/>
        </w:trPr>
        <w:tc>
          <w:tcPr>
            <w:tcW w:w="681" w:type="dxa"/>
            <w:vMerge/>
            <w:tcBorders>
              <w:left w:val="single" w:sz="4" w:space="0" w:color="auto"/>
              <w:right w:val="single" w:sz="4" w:space="0" w:color="auto"/>
            </w:tcBorders>
            <w:textDirection w:val="btLr"/>
            <w:vAlign w:val="center"/>
          </w:tcPr>
          <w:p w14:paraId="4FB949F6"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25736BD" w14:textId="4C276759"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36DBB85E" w14:textId="77777777" w:rsidR="00AE1E92" w:rsidRPr="00AE1E92" w:rsidRDefault="00AE1E92" w:rsidP="00AE1E92">
            <w:r w:rsidRPr="00AE1E92">
              <w:t>P10: You're explaining to get support messages at a specific location, and this … is completely different than support messages. This is my mood [tracking], and if I'm here to get … help at this location, not… [the] advice [tab]? You think it’d be advice and get support messages from here … Or the notification tab … and sign up for support messages via e-mail or text?</w:t>
            </w:r>
          </w:p>
        </w:tc>
        <w:tc>
          <w:tcPr>
            <w:tcW w:w="1255" w:type="dxa"/>
            <w:tcBorders>
              <w:top w:val="single" w:sz="4" w:space="0" w:color="auto"/>
              <w:left w:val="single" w:sz="4" w:space="0" w:color="auto"/>
              <w:bottom w:val="single" w:sz="4" w:space="0" w:color="auto"/>
              <w:right w:val="single" w:sz="4" w:space="0" w:color="auto"/>
            </w:tcBorders>
          </w:tcPr>
          <w:p w14:paraId="263CC178" w14:textId="77777777" w:rsidR="00AE1E92" w:rsidRPr="00C54EB3" w:rsidRDefault="00AE1E92" w:rsidP="00AE1E92">
            <w:r w:rsidRPr="00C54EB3">
              <w:t>Negative</w:t>
            </w:r>
          </w:p>
        </w:tc>
      </w:tr>
      <w:tr w:rsidR="00AE1E92" w:rsidRPr="00C54EB3" w14:paraId="78A3D283" w14:textId="77777777" w:rsidTr="00AE1E92">
        <w:trPr>
          <w:trHeight w:val="20"/>
        </w:trPr>
        <w:tc>
          <w:tcPr>
            <w:tcW w:w="681" w:type="dxa"/>
            <w:vMerge/>
            <w:tcBorders>
              <w:left w:val="single" w:sz="4" w:space="0" w:color="auto"/>
              <w:right w:val="single" w:sz="4" w:space="0" w:color="auto"/>
            </w:tcBorders>
            <w:textDirection w:val="btLr"/>
            <w:vAlign w:val="center"/>
          </w:tcPr>
          <w:p w14:paraId="68085F07"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43289E7" w14:textId="1EB4A2F7"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41E12E25" w14:textId="77777777" w:rsidR="00AE1E92" w:rsidRPr="00AE1E92" w:rsidRDefault="00AE1E92" w:rsidP="00AE1E92">
            <w:r w:rsidRPr="00AE1E92">
              <w:t xml:space="preserve">P06: Now that I'm looking like back, it's </w:t>
            </w:r>
            <w:proofErr w:type="gramStart"/>
            <w:r w:rsidRPr="00AE1E92">
              <w:t>pretty obvious</w:t>
            </w:r>
            <w:proofErr w:type="gramEnd"/>
            <w:r w:rsidRPr="00AE1E92">
              <w:t xml:space="preserve"> [to use the personalized support], but at the time … I think it's just the typical learning curve that anybody would have with any app, and it takes a little while to click on everything and kind of see what it does. But I don't think that there's anything </w:t>
            </w:r>
            <w:proofErr w:type="gramStart"/>
            <w:r w:rsidRPr="00AE1E92">
              <w:t>in particular that</w:t>
            </w:r>
            <w:proofErr w:type="gramEnd"/>
            <w:r w:rsidRPr="00AE1E92">
              <w:t xml:space="preserve"> … could’ve been different that would have made it easier for me to do.</w:t>
            </w:r>
          </w:p>
        </w:tc>
        <w:tc>
          <w:tcPr>
            <w:tcW w:w="1255" w:type="dxa"/>
            <w:tcBorders>
              <w:top w:val="single" w:sz="4" w:space="0" w:color="auto"/>
              <w:left w:val="single" w:sz="4" w:space="0" w:color="auto"/>
              <w:bottom w:val="single" w:sz="4" w:space="0" w:color="auto"/>
              <w:right w:val="single" w:sz="4" w:space="0" w:color="auto"/>
            </w:tcBorders>
          </w:tcPr>
          <w:p w14:paraId="76B4295D" w14:textId="77777777" w:rsidR="00AE1E92" w:rsidRPr="00C54EB3" w:rsidRDefault="00AE1E92" w:rsidP="00AE1E92">
            <w:r w:rsidRPr="00C54EB3">
              <w:t>Neutral</w:t>
            </w:r>
          </w:p>
        </w:tc>
      </w:tr>
      <w:tr w:rsidR="00AE1E92" w:rsidRPr="00C54EB3" w14:paraId="7EAFD326" w14:textId="77777777" w:rsidTr="00AE1E92">
        <w:trPr>
          <w:trHeight w:val="20"/>
        </w:trPr>
        <w:tc>
          <w:tcPr>
            <w:tcW w:w="681" w:type="dxa"/>
            <w:vMerge/>
            <w:tcBorders>
              <w:left w:val="single" w:sz="4" w:space="0" w:color="auto"/>
              <w:right w:val="single" w:sz="4" w:space="0" w:color="auto"/>
            </w:tcBorders>
            <w:textDirection w:val="btLr"/>
            <w:vAlign w:val="center"/>
          </w:tcPr>
          <w:p w14:paraId="0E11FD0A"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32531E9" w14:textId="12DCAB36"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24F8AA36" w14:textId="77777777" w:rsidR="00AE1E92" w:rsidRPr="00AE1E92" w:rsidRDefault="00AE1E92" w:rsidP="00AE1E92">
            <w:r w:rsidRPr="00AE1E92">
              <w:t xml:space="preserve">P08: I think … this section [with the personalized support] came </w:t>
            </w:r>
            <w:proofErr w:type="gramStart"/>
            <w:r w:rsidRPr="00AE1E92">
              <w:t>pretty easy</w:t>
            </w:r>
            <w:proofErr w:type="gramEnd"/>
            <w:r w:rsidRPr="00AE1E92">
              <w:t>, just because it's something that … most people already know about in … other apps, like a lot of it is … already programmed in there just to … draw attention to the app but also to … stay on top of your own tasks.</w:t>
            </w:r>
          </w:p>
        </w:tc>
        <w:tc>
          <w:tcPr>
            <w:tcW w:w="1255" w:type="dxa"/>
            <w:tcBorders>
              <w:top w:val="single" w:sz="4" w:space="0" w:color="auto"/>
              <w:left w:val="single" w:sz="4" w:space="0" w:color="auto"/>
              <w:bottom w:val="single" w:sz="4" w:space="0" w:color="auto"/>
              <w:right w:val="single" w:sz="4" w:space="0" w:color="auto"/>
            </w:tcBorders>
          </w:tcPr>
          <w:p w14:paraId="72A6A90A" w14:textId="77777777" w:rsidR="00AE1E92" w:rsidRPr="00C54EB3" w:rsidRDefault="00AE1E92" w:rsidP="00AE1E92">
            <w:r w:rsidRPr="00C54EB3">
              <w:t>Positive</w:t>
            </w:r>
          </w:p>
        </w:tc>
      </w:tr>
      <w:tr w:rsidR="00AE1E92" w:rsidRPr="00C54EB3" w14:paraId="7D5B70C5" w14:textId="77777777" w:rsidTr="00AE1E92">
        <w:trPr>
          <w:trHeight w:val="20"/>
        </w:trPr>
        <w:tc>
          <w:tcPr>
            <w:tcW w:w="681" w:type="dxa"/>
            <w:vMerge/>
            <w:tcBorders>
              <w:left w:val="single" w:sz="4" w:space="0" w:color="auto"/>
              <w:right w:val="single" w:sz="4" w:space="0" w:color="auto"/>
            </w:tcBorders>
            <w:textDirection w:val="btLr"/>
            <w:vAlign w:val="center"/>
          </w:tcPr>
          <w:p w14:paraId="3A44560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AA478A5" w14:textId="36A0E30D"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42B53DB0" w14:textId="7F279462" w:rsidR="00AE1E92" w:rsidRPr="00AE1E92" w:rsidRDefault="00AE1E92" w:rsidP="00AE1E92">
            <w:r w:rsidRPr="00AE1E92">
              <w:t xml:space="preserve">P08: The layout [for </w:t>
            </w:r>
            <w:proofErr w:type="gramStart"/>
            <w:r w:rsidRPr="00AE1E92">
              <w:t>the personalized</w:t>
            </w:r>
            <w:proofErr w:type="gramEnd"/>
            <w:r w:rsidRPr="00AE1E92">
              <w:t xml:space="preserve"> support] is all </w:t>
            </w:r>
            <w:proofErr w:type="gramStart"/>
            <w:r w:rsidRPr="00AE1E92">
              <w:t>pretty simple</w:t>
            </w:r>
            <w:proofErr w:type="gramEnd"/>
            <w:r w:rsidRPr="00AE1E92">
              <w:t xml:space="preserve"> and </w:t>
            </w:r>
            <w:proofErr w:type="gramStart"/>
            <w:r w:rsidRPr="00AE1E92">
              <w:t>easy going</w:t>
            </w:r>
            <w:proofErr w:type="gramEnd"/>
            <w:r w:rsidRPr="00AE1E92">
              <w:t>. I think … it doesn't make it too difficult.</w:t>
            </w:r>
          </w:p>
        </w:tc>
        <w:tc>
          <w:tcPr>
            <w:tcW w:w="1255" w:type="dxa"/>
            <w:tcBorders>
              <w:top w:val="single" w:sz="4" w:space="0" w:color="auto"/>
              <w:left w:val="single" w:sz="4" w:space="0" w:color="auto"/>
              <w:bottom w:val="single" w:sz="4" w:space="0" w:color="auto"/>
              <w:right w:val="single" w:sz="4" w:space="0" w:color="auto"/>
            </w:tcBorders>
          </w:tcPr>
          <w:p w14:paraId="3E0C6A6B" w14:textId="77777777" w:rsidR="00AE1E92" w:rsidRPr="00C54EB3" w:rsidRDefault="00AE1E92" w:rsidP="00AE1E92">
            <w:r w:rsidRPr="00C54EB3">
              <w:t>Positive</w:t>
            </w:r>
          </w:p>
        </w:tc>
      </w:tr>
      <w:tr w:rsidR="00AE1E92" w:rsidRPr="00C54EB3" w14:paraId="3E3E3DA3" w14:textId="77777777" w:rsidTr="00AE1E92">
        <w:trPr>
          <w:trHeight w:val="20"/>
        </w:trPr>
        <w:tc>
          <w:tcPr>
            <w:tcW w:w="681" w:type="dxa"/>
            <w:vMerge/>
            <w:tcBorders>
              <w:left w:val="single" w:sz="4" w:space="0" w:color="auto"/>
              <w:right w:val="single" w:sz="4" w:space="0" w:color="auto"/>
            </w:tcBorders>
            <w:textDirection w:val="btLr"/>
            <w:vAlign w:val="center"/>
          </w:tcPr>
          <w:p w14:paraId="380236F8"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4803963E" w14:textId="5533388C"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4CA7B3AC" w14:textId="77777777" w:rsidR="00AE1E92" w:rsidRPr="00AE1E92" w:rsidRDefault="00AE1E92" w:rsidP="00AE1E92">
            <w:r w:rsidRPr="00AE1E92">
              <w:t>P06: It was easy [to follow the steps for the personalized support], and … like I said, now that I know where it is, it's easy enough. It's two buttons. So, I mean two things to click on. So, it's easy enough.</w:t>
            </w:r>
          </w:p>
        </w:tc>
        <w:tc>
          <w:tcPr>
            <w:tcW w:w="1255" w:type="dxa"/>
            <w:tcBorders>
              <w:top w:val="single" w:sz="4" w:space="0" w:color="auto"/>
              <w:left w:val="single" w:sz="4" w:space="0" w:color="auto"/>
              <w:bottom w:val="single" w:sz="4" w:space="0" w:color="auto"/>
              <w:right w:val="single" w:sz="4" w:space="0" w:color="auto"/>
            </w:tcBorders>
          </w:tcPr>
          <w:p w14:paraId="58A49D95" w14:textId="77777777" w:rsidR="00AE1E92" w:rsidRPr="00C54EB3" w:rsidRDefault="00AE1E92" w:rsidP="00AE1E92">
            <w:r w:rsidRPr="00C54EB3">
              <w:t>Positive</w:t>
            </w:r>
          </w:p>
        </w:tc>
      </w:tr>
      <w:tr w:rsidR="00AE1E92" w:rsidRPr="00C54EB3" w14:paraId="09FD0F0E" w14:textId="77777777" w:rsidTr="00AE1E92">
        <w:trPr>
          <w:trHeight w:val="20"/>
        </w:trPr>
        <w:tc>
          <w:tcPr>
            <w:tcW w:w="681" w:type="dxa"/>
            <w:vMerge/>
            <w:tcBorders>
              <w:left w:val="single" w:sz="4" w:space="0" w:color="auto"/>
              <w:right w:val="single" w:sz="4" w:space="0" w:color="auto"/>
            </w:tcBorders>
            <w:textDirection w:val="btLr"/>
            <w:vAlign w:val="center"/>
          </w:tcPr>
          <w:p w14:paraId="74CF6E41"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54C59DDC" w14:textId="290D2FFF"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3C45F0A4" w14:textId="77777777" w:rsidR="00AE1E92" w:rsidRPr="00AE1E92" w:rsidRDefault="00AE1E92" w:rsidP="00AE1E92">
            <w:r w:rsidRPr="00AE1E92">
              <w:t>P10: [Setting up the personalized support was] easy because it's right there, like I said earlier, being advice.</w:t>
            </w:r>
          </w:p>
        </w:tc>
        <w:tc>
          <w:tcPr>
            <w:tcW w:w="1255" w:type="dxa"/>
            <w:tcBorders>
              <w:top w:val="single" w:sz="4" w:space="0" w:color="auto"/>
              <w:left w:val="single" w:sz="4" w:space="0" w:color="auto"/>
              <w:bottom w:val="single" w:sz="4" w:space="0" w:color="auto"/>
              <w:right w:val="single" w:sz="4" w:space="0" w:color="auto"/>
            </w:tcBorders>
          </w:tcPr>
          <w:p w14:paraId="622D96BF" w14:textId="77777777" w:rsidR="00AE1E92" w:rsidRPr="00C54EB3" w:rsidRDefault="00AE1E92" w:rsidP="00AE1E92">
            <w:r w:rsidRPr="00C54EB3">
              <w:t>Positive</w:t>
            </w:r>
          </w:p>
        </w:tc>
      </w:tr>
      <w:tr w:rsidR="00AE1E92" w:rsidRPr="00C54EB3" w14:paraId="148EA0F4" w14:textId="77777777" w:rsidTr="00AE1E92">
        <w:trPr>
          <w:trHeight w:val="20"/>
        </w:trPr>
        <w:tc>
          <w:tcPr>
            <w:tcW w:w="681" w:type="dxa"/>
            <w:vMerge/>
            <w:tcBorders>
              <w:left w:val="single" w:sz="4" w:space="0" w:color="auto"/>
              <w:right w:val="single" w:sz="4" w:space="0" w:color="auto"/>
            </w:tcBorders>
            <w:textDirection w:val="btLr"/>
            <w:vAlign w:val="center"/>
          </w:tcPr>
          <w:p w14:paraId="4C37549E"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1B604A6" w14:textId="79F71B01" w:rsidR="00AE1E92" w:rsidRPr="00C54EB3" w:rsidRDefault="00AE1E92" w:rsidP="00AE1E92">
            <w:pPr>
              <w:ind w:left="113" w:right="113"/>
              <w:jc w:val="center"/>
            </w:pPr>
            <w:r w:rsidRPr="00391F8F">
              <w:t>EE</w:t>
            </w:r>
          </w:p>
        </w:tc>
        <w:tc>
          <w:tcPr>
            <w:tcW w:w="11590" w:type="dxa"/>
            <w:tcBorders>
              <w:top w:val="single" w:sz="4" w:space="0" w:color="auto"/>
              <w:left w:val="single" w:sz="4" w:space="0" w:color="auto"/>
              <w:bottom w:val="single" w:sz="4" w:space="0" w:color="auto"/>
              <w:right w:val="single" w:sz="4" w:space="0" w:color="auto"/>
            </w:tcBorders>
          </w:tcPr>
          <w:p w14:paraId="3EDD0037" w14:textId="77777777" w:rsidR="00AE1E92" w:rsidRPr="00AE1E92" w:rsidRDefault="00AE1E92" w:rsidP="00AE1E92">
            <w:r w:rsidRPr="00AE1E92">
              <w:t xml:space="preserve">P10: I mean, [the layout for the personalized support is] the same thing. As I said before, it's right </w:t>
            </w:r>
            <w:proofErr w:type="gramStart"/>
            <w:r w:rsidRPr="00AE1E92">
              <w:t>here</w:t>
            </w:r>
            <w:proofErr w:type="gramEnd"/>
            <w:r w:rsidRPr="00AE1E92">
              <w:t xml:space="preserve"> it's in your face. You got your smiley face, frowny face. I mean, it's user-friendly.</w:t>
            </w:r>
          </w:p>
        </w:tc>
        <w:tc>
          <w:tcPr>
            <w:tcW w:w="1255" w:type="dxa"/>
            <w:tcBorders>
              <w:top w:val="single" w:sz="4" w:space="0" w:color="auto"/>
              <w:left w:val="single" w:sz="4" w:space="0" w:color="auto"/>
              <w:bottom w:val="single" w:sz="4" w:space="0" w:color="auto"/>
              <w:right w:val="single" w:sz="4" w:space="0" w:color="auto"/>
            </w:tcBorders>
          </w:tcPr>
          <w:p w14:paraId="3F5E0265" w14:textId="77777777" w:rsidR="00AE1E92" w:rsidRPr="00C54EB3" w:rsidRDefault="00AE1E92" w:rsidP="00AE1E92">
            <w:r w:rsidRPr="00C54EB3">
              <w:t>Positive</w:t>
            </w:r>
          </w:p>
        </w:tc>
      </w:tr>
      <w:tr w:rsidR="00AE1E92" w:rsidRPr="00C54EB3" w14:paraId="27D3682A" w14:textId="77777777" w:rsidTr="00AE1E92">
        <w:trPr>
          <w:trHeight w:val="20"/>
        </w:trPr>
        <w:tc>
          <w:tcPr>
            <w:tcW w:w="681" w:type="dxa"/>
            <w:vMerge/>
            <w:tcBorders>
              <w:left w:val="single" w:sz="4" w:space="0" w:color="auto"/>
              <w:right w:val="single" w:sz="4" w:space="0" w:color="auto"/>
            </w:tcBorders>
            <w:textDirection w:val="btLr"/>
            <w:vAlign w:val="center"/>
          </w:tcPr>
          <w:p w14:paraId="1D9AF4D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5CAF0423" w14:textId="7CCD8248"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413EA97A" w14:textId="71DDA320" w:rsidR="00AE1E92" w:rsidRPr="00C54EB3" w:rsidRDefault="00AE1E92" w:rsidP="00AE1E92">
            <w:r w:rsidRPr="00C54EB3">
              <w:t xml:space="preserve">P07: No, I wouldn't [use the personalized support] … just the thought … [of] getting like automated texts sent to me … I don’t know how to put it more politely, but … it’s not real. It's having a robot </w:t>
            </w:r>
            <w:proofErr w:type="gramStart"/>
            <w:r w:rsidRPr="00C54EB3">
              <w:t>send</w:t>
            </w:r>
            <w:proofErr w:type="gramEnd"/>
            <w:r w:rsidRPr="00C54EB3">
              <w:t xml:space="preserve"> me automated texts, like generic messages that it sends to every user. That wouldn't motivate me … it's a robot talking to me, it's not going to help me quit smoking at all. It’s just </w:t>
            </w:r>
            <w:proofErr w:type="spellStart"/>
            <w:r w:rsidRPr="00C54EB3">
              <w:t>gonna</w:t>
            </w:r>
            <w:proofErr w:type="spellEnd"/>
            <w:r w:rsidRPr="00C54EB3">
              <w:t xml:space="preserve"> feel like </w:t>
            </w:r>
            <w:proofErr w:type="gramStart"/>
            <w:r w:rsidRPr="00C54EB3">
              <w:t>spam.</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BF88357" w14:textId="5EC7FD48" w:rsidR="00AE1E92" w:rsidRPr="00C54EB3" w:rsidRDefault="00AE1E92" w:rsidP="00AE1E92">
            <w:r w:rsidRPr="00C54EB3">
              <w:t>Negative</w:t>
            </w:r>
          </w:p>
        </w:tc>
      </w:tr>
      <w:tr w:rsidR="00AE1E92" w:rsidRPr="00C54EB3" w14:paraId="7910AA7E" w14:textId="77777777" w:rsidTr="00AE1E92">
        <w:trPr>
          <w:trHeight w:val="20"/>
        </w:trPr>
        <w:tc>
          <w:tcPr>
            <w:tcW w:w="681" w:type="dxa"/>
            <w:vMerge/>
            <w:tcBorders>
              <w:left w:val="single" w:sz="4" w:space="0" w:color="auto"/>
              <w:right w:val="single" w:sz="4" w:space="0" w:color="auto"/>
            </w:tcBorders>
            <w:textDirection w:val="btLr"/>
            <w:vAlign w:val="center"/>
          </w:tcPr>
          <w:p w14:paraId="225AAD44"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BB5C7E6" w14:textId="730C03AE"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57C26CE3" w14:textId="394C9A55" w:rsidR="00AE1E92" w:rsidRPr="00C54EB3" w:rsidRDefault="00AE1E92" w:rsidP="00AE1E92">
            <w:r w:rsidRPr="00C54EB3">
              <w:t xml:space="preserve">P10: No, I wouldn’t [use the personalized support], not this part, but maybe the advice part that you’re explaining … Well, I wouldn't do this part but the part that you're explaining where I'm going to get advice messages is the part I'd probably get into because notifications pop down from my phone all the time, and maybe one sparked my interest. I want to click and go and read </w:t>
            </w:r>
            <w:r w:rsidRPr="00C54EB3">
              <w:lastRenderedPageBreak/>
              <w:t xml:space="preserve">this advice part, but … I do not want to get bugged constantly if I'm going to work with this or at home all the time. I wouldn’t do this </w:t>
            </w:r>
            <w:proofErr w:type="gramStart"/>
            <w:r w:rsidRPr="00C54EB3">
              <w:t>par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8D8325B" w14:textId="4AC98D4A" w:rsidR="00AE1E92" w:rsidRPr="00C54EB3" w:rsidRDefault="00AE1E92" w:rsidP="00AE1E92">
            <w:r w:rsidRPr="00C54EB3">
              <w:lastRenderedPageBreak/>
              <w:t>Negative</w:t>
            </w:r>
          </w:p>
        </w:tc>
      </w:tr>
      <w:tr w:rsidR="00AE1E92" w:rsidRPr="00C54EB3" w14:paraId="0C1013A6" w14:textId="77777777" w:rsidTr="00AE1E92">
        <w:trPr>
          <w:trHeight w:val="20"/>
        </w:trPr>
        <w:tc>
          <w:tcPr>
            <w:tcW w:w="681" w:type="dxa"/>
            <w:vMerge/>
            <w:tcBorders>
              <w:left w:val="single" w:sz="4" w:space="0" w:color="auto"/>
              <w:right w:val="single" w:sz="4" w:space="0" w:color="auto"/>
            </w:tcBorders>
            <w:textDirection w:val="btLr"/>
            <w:vAlign w:val="center"/>
          </w:tcPr>
          <w:p w14:paraId="1C708BDA"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4B1EADC" w14:textId="2EF63069"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588BCA65" w14:textId="313E24A1" w:rsidR="00AE1E92" w:rsidRPr="00C54EB3" w:rsidRDefault="00AE1E92" w:rsidP="00AE1E92">
            <w:r w:rsidRPr="00C54EB3">
              <w:t xml:space="preserve">P08: I guess you would just go to the notifications and … turn on where you’d want to be notified, and looks like you can get the location also, which is just … like a </w:t>
            </w:r>
            <w:proofErr w:type="gramStart"/>
            <w:r w:rsidRPr="00C54EB3">
              <w:t>pretty regular</w:t>
            </w:r>
            <w:proofErr w:type="gramEnd"/>
            <w:r w:rsidRPr="00C54EB3">
              <w:t xml:space="preserve"> feature in a lot of apps, I think, to … have … the notifications section … I think it's a little different that you can have … a location in this one … because it's … smoking-related, and this might be … somewhere you can go to … you know you won’t smoke or something. So, maybe you'll go here and it's like, ok, this is … somewhere where I know … I won’t feel … the urge to smoke or have that same feeling.</w:t>
            </w:r>
          </w:p>
        </w:tc>
        <w:tc>
          <w:tcPr>
            <w:tcW w:w="1255" w:type="dxa"/>
            <w:tcBorders>
              <w:top w:val="single" w:sz="4" w:space="0" w:color="auto"/>
              <w:left w:val="single" w:sz="4" w:space="0" w:color="auto"/>
              <w:bottom w:val="single" w:sz="4" w:space="0" w:color="auto"/>
              <w:right w:val="single" w:sz="4" w:space="0" w:color="auto"/>
            </w:tcBorders>
          </w:tcPr>
          <w:p w14:paraId="380FF8AD" w14:textId="77777777" w:rsidR="00AE1E92" w:rsidRPr="00C54EB3" w:rsidRDefault="00AE1E92" w:rsidP="00AE1E92">
            <w:r w:rsidRPr="00C54EB3">
              <w:t>Positive</w:t>
            </w:r>
          </w:p>
          <w:p w14:paraId="05E061AE" w14:textId="77777777" w:rsidR="00AE1E92" w:rsidRPr="00C54EB3" w:rsidRDefault="00AE1E92" w:rsidP="00AE1E92"/>
        </w:tc>
      </w:tr>
      <w:tr w:rsidR="00AE1E92" w:rsidRPr="00C54EB3" w14:paraId="0694A2C0" w14:textId="77777777" w:rsidTr="00AE1E92">
        <w:trPr>
          <w:trHeight w:val="20"/>
        </w:trPr>
        <w:tc>
          <w:tcPr>
            <w:tcW w:w="681" w:type="dxa"/>
            <w:vMerge/>
            <w:tcBorders>
              <w:left w:val="single" w:sz="4" w:space="0" w:color="auto"/>
              <w:right w:val="single" w:sz="4" w:space="0" w:color="auto"/>
            </w:tcBorders>
            <w:textDirection w:val="btLr"/>
            <w:vAlign w:val="center"/>
          </w:tcPr>
          <w:p w14:paraId="399A4A04"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F164554" w14:textId="35ABEBE9"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446EAB77" w14:textId="57C3C390" w:rsidR="00AE1E92" w:rsidRPr="00C54EB3" w:rsidRDefault="00AE1E92" w:rsidP="00AE1E92">
            <w:r w:rsidRPr="00C54EB3">
              <w:t xml:space="preserve">P06: Yeah, [I would use the personalized support]. So, say I’m at work, and </w:t>
            </w:r>
            <w:proofErr w:type="gramStart"/>
            <w:r w:rsidRPr="00C54EB3">
              <w:t>on</w:t>
            </w:r>
            <w:proofErr w:type="gramEnd"/>
            <w:r w:rsidRPr="00C54EB3">
              <w:t xml:space="preserve"> my break, I usually go out and smoke. I think that would be useful to have … Text me notifications … little tips or something when I'm in that location or at certain times. I think the </w:t>
            </w:r>
            <w:proofErr w:type="gramStart"/>
            <w:r w:rsidRPr="00C54EB3">
              <w:t>times</w:t>
            </w:r>
            <w:proofErr w:type="gramEnd"/>
            <w:r w:rsidRPr="00C54EB3">
              <w:t xml:space="preserve"> would be good. So, say, I go on lunch break every day at 12 o'clock. Having something at 12 o'clock, like, hey, you know, you've saved X amount of dollars already or … you're this close to your </w:t>
            </w:r>
            <w:proofErr w:type="gramStart"/>
            <w:r w:rsidRPr="00C54EB3">
              <w:t>goal.</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4B4C91F" w14:textId="0C32466E" w:rsidR="00AE1E92" w:rsidRPr="00C54EB3" w:rsidRDefault="00AE1E92" w:rsidP="00AE1E92">
            <w:r w:rsidRPr="00C54EB3">
              <w:t>Positive</w:t>
            </w:r>
          </w:p>
        </w:tc>
      </w:tr>
      <w:tr w:rsidR="00AE1E92" w:rsidRPr="00C54EB3" w14:paraId="67DCD3AF" w14:textId="77777777" w:rsidTr="00AE1E92">
        <w:trPr>
          <w:trHeight w:val="20"/>
        </w:trPr>
        <w:tc>
          <w:tcPr>
            <w:tcW w:w="681" w:type="dxa"/>
            <w:vMerge/>
            <w:tcBorders>
              <w:left w:val="single" w:sz="4" w:space="0" w:color="auto"/>
              <w:right w:val="single" w:sz="4" w:space="0" w:color="auto"/>
            </w:tcBorders>
            <w:textDirection w:val="btLr"/>
            <w:vAlign w:val="center"/>
          </w:tcPr>
          <w:p w14:paraId="14EA3DD0"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9520DF4" w14:textId="1F86133A"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5BEE4F16" w14:textId="7FC498A3" w:rsidR="00AE1E92" w:rsidRPr="00C54EB3" w:rsidRDefault="00AE1E92" w:rsidP="00AE1E92">
            <w:r w:rsidRPr="00C54EB3">
              <w:t xml:space="preserve">P09: Maybe … that [help me next time I’m here button] is basically saying … let's say I'm at work, and it knows my location, so maybe it knows that … maybe I get smoke breaks because I've been … recording that I smoke around this time. So, when I'm maybe in that location, I am given like a prompt, like, ok, now, I feel like it only because of that location thing, but next time I'm here if it only said help me next time I'm here, and didn't have that location thing, I would assume that … I would just be getting messages … it wouldn't have to do with my location itself. But that location thing, registered in my brain as … it's automatically knowing my phone is on, and location is on, and my phone is going to help me next time I'm recorded being in that </w:t>
            </w:r>
            <w:proofErr w:type="gramStart"/>
            <w:r w:rsidRPr="00C54EB3">
              <w:t>particular location</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605CEC29" w14:textId="3420ABA3" w:rsidR="00AE1E92" w:rsidRPr="00C54EB3" w:rsidRDefault="00AE1E92" w:rsidP="00AE1E92">
            <w:r w:rsidRPr="00C54EB3">
              <w:t>Positive</w:t>
            </w:r>
          </w:p>
        </w:tc>
      </w:tr>
      <w:tr w:rsidR="00AE1E92" w:rsidRPr="00C54EB3" w14:paraId="644EF090" w14:textId="77777777" w:rsidTr="00AE1E92">
        <w:trPr>
          <w:trHeight w:val="20"/>
        </w:trPr>
        <w:tc>
          <w:tcPr>
            <w:tcW w:w="681" w:type="dxa"/>
            <w:vMerge/>
            <w:tcBorders>
              <w:left w:val="single" w:sz="4" w:space="0" w:color="auto"/>
              <w:right w:val="single" w:sz="4" w:space="0" w:color="auto"/>
            </w:tcBorders>
            <w:textDirection w:val="btLr"/>
            <w:vAlign w:val="center"/>
          </w:tcPr>
          <w:p w14:paraId="72A3ECE5"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5C3F80B" w14:textId="759C59C8"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1A0F7260" w14:textId="646560F5" w:rsidR="00AE1E92" w:rsidRPr="00C54EB3" w:rsidRDefault="00AE1E92" w:rsidP="00AE1E92">
            <w:r w:rsidRPr="00C54EB3">
              <w:t>P09: I think I would [use the personalized support], because I notice I have the tendency to go outside and … I'm going outside to smoke. So, if my phone knew, ok, I've moved from maybe a location that I’ve recorded now, that this is a place that I smoke, if it knows I'm there, it's almost like a warning, like, hey … your support is here now. So … hopefully, you're not going to smoke. So, I would put that on so that it's a reminder on my phone, like I wouldn't want the app to go to waste and just sit around and only open when I'm opening it. So, once I put that notification on, it'd be good to maybe get … a notification, almost like a text message, saying … maybe you are in the place where you smoke … normally, and now you don't need to be smoking in that place, maybe let's try to … do something or do this … It’d prompt me to do something, but … I think I would put that on because I'd want to see how much … the app could help me when I'm not automatically in the app and logged in the app.</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5DA37F13" w14:textId="2045818E" w:rsidR="00AE1E92" w:rsidRPr="00C54EB3" w:rsidRDefault="00AE1E92" w:rsidP="00AE1E92">
            <w:r w:rsidRPr="00C54EB3">
              <w:t>Positive</w:t>
            </w:r>
          </w:p>
        </w:tc>
      </w:tr>
      <w:tr w:rsidR="00AE1E92" w:rsidRPr="00C54EB3" w14:paraId="688F74A5" w14:textId="77777777" w:rsidTr="00AE1E92">
        <w:trPr>
          <w:trHeight w:val="20"/>
        </w:trPr>
        <w:tc>
          <w:tcPr>
            <w:tcW w:w="681" w:type="dxa"/>
            <w:vMerge/>
            <w:tcBorders>
              <w:left w:val="single" w:sz="4" w:space="0" w:color="auto"/>
              <w:right w:val="single" w:sz="4" w:space="0" w:color="auto"/>
            </w:tcBorders>
            <w:textDirection w:val="btLr"/>
            <w:vAlign w:val="center"/>
          </w:tcPr>
          <w:p w14:paraId="6374EE68"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7EAFF19" w14:textId="0A2D32F7"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2D492A77" w14:textId="2587E34E" w:rsidR="00AE1E92" w:rsidRPr="00C54EB3" w:rsidRDefault="00AE1E92" w:rsidP="00AE1E92">
            <w:r w:rsidRPr="00C54EB3">
              <w:t xml:space="preserve">P09: Yes, [tracking my triggers would be useful] because I would </w:t>
            </w:r>
            <w:proofErr w:type="spellStart"/>
            <w:r w:rsidRPr="00C54EB3">
              <w:t>kinda</w:t>
            </w:r>
            <w:proofErr w:type="spellEnd"/>
            <w:r w:rsidRPr="00C54EB3">
              <w:t xml:space="preserve"> start to see either, am I making excuses? Or … is there something I need [to] change in the pattern of my health? Because maybe the cigarettes are just 10 minutes of blank thoughts and nicotine and smoke and tobacco, and then I go back to being sleep deprived and tired, and so … if I'm literally saying … what triggered me was I was around someone, and there was smoking, if I keep typing I was around someone [when] I’m smoking, then basically all I'm doing is digressing and not helping myself … compared to … I woke up at night and … I didn't have any more sleep, so I smoked. So, that's just me choosing to smoke and be idle instead of going right back to bed.</w:t>
            </w:r>
          </w:p>
        </w:tc>
        <w:tc>
          <w:tcPr>
            <w:tcW w:w="1255" w:type="dxa"/>
            <w:tcBorders>
              <w:top w:val="single" w:sz="4" w:space="0" w:color="auto"/>
              <w:left w:val="single" w:sz="4" w:space="0" w:color="auto"/>
              <w:bottom w:val="single" w:sz="4" w:space="0" w:color="auto"/>
              <w:right w:val="single" w:sz="4" w:space="0" w:color="auto"/>
            </w:tcBorders>
          </w:tcPr>
          <w:p w14:paraId="6AEEDC89" w14:textId="6927DC15" w:rsidR="00AE1E92" w:rsidRPr="00C54EB3" w:rsidRDefault="00AE1E92" w:rsidP="00AE1E92">
            <w:r w:rsidRPr="00C54EB3">
              <w:t>Positive</w:t>
            </w:r>
          </w:p>
        </w:tc>
      </w:tr>
      <w:tr w:rsidR="00AE1E92" w:rsidRPr="00C54EB3" w14:paraId="1335DD69" w14:textId="77777777" w:rsidTr="00AE1E92">
        <w:trPr>
          <w:trHeight w:val="20"/>
        </w:trPr>
        <w:tc>
          <w:tcPr>
            <w:tcW w:w="681" w:type="dxa"/>
            <w:vMerge/>
            <w:tcBorders>
              <w:left w:val="single" w:sz="4" w:space="0" w:color="auto"/>
              <w:right w:val="single" w:sz="4" w:space="0" w:color="auto"/>
            </w:tcBorders>
            <w:textDirection w:val="btLr"/>
            <w:vAlign w:val="center"/>
          </w:tcPr>
          <w:p w14:paraId="1B2B88AF"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0276CF3" w14:textId="0308D107" w:rsidR="00AE1E92" w:rsidRPr="00C54EB3" w:rsidRDefault="00AE1E92" w:rsidP="00AE1E92">
            <w:pPr>
              <w:ind w:left="113" w:right="113"/>
              <w:jc w:val="center"/>
            </w:pPr>
            <w:r w:rsidRPr="00700CB8">
              <w:t>PE</w:t>
            </w:r>
          </w:p>
        </w:tc>
        <w:tc>
          <w:tcPr>
            <w:tcW w:w="11590" w:type="dxa"/>
            <w:tcBorders>
              <w:top w:val="single" w:sz="4" w:space="0" w:color="auto"/>
              <w:left w:val="single" w:sz="4" w:space="0" w:color="auto"/>
              <w:bottom w:val="single" w:sz="4" w:space="0" w:color="auto"/>
              <w:right w:val="single" w:sz="4" w:space="0" w:color="auto"/>
            </w:tcBorders>
          </w:tcPr>
          <w:p w14:paraId="338B9C24" w14:textId="39330D09" w:rsidR="00AE1E92" w:rsidRPr="00C54EB3" w:rsidRDefault="00AE1E92" w:rsidP="00AE1E92">
            <w:r w:rsidRPr="00C54EB3">
              <w:t xml:space="preserve">P09: I can basically type a paragraph [about my craving] or I could type … like … I had little amount of rest, so I woke up agitated and wanted a quick release or relaxation time … I would … basically throw it all out there. I wouldn't just </w:t>
            </w:r>
            <w:proofErr w:type="gramStart"/>
            <w:r w:rsidRPr="00C54EB3">
              <w:t>write out</w:t>
            </w:r>
            <w:proofErr w:type="gramEnd"/>
            <w:r w:rsidRPr="00C54EB3">
              <w:t xml:space="preserve"> two words.</w:t>
            </w:r>
          </w:p>
        </w:tc>
        <w:tc>
          <w:tcPr>
            <w:tcW w:w="1255" w:type="dxa"/>
            <w:tcBorders>
              <w:top w:val="single" w:sz="4" w:space="0" w:color="auto"/>
              <w:left w:val="single" w:sz="4" w:space="0" w:color="auto"/>
              <w:bottom w:val="single" w:sz="4" w:space="0" w:color="auto"/>
              <w:right w:val="single" w:sz="4" w:space="0" w:color="auto"/>
            </w:tcBorders>
          </w:tcPr>
          <w:p w14:paraId="0DF1E048" w14:textId="7687F253" w:rsidR="00AE1E92" w:rsidRPr="00C54EB3" w:rsidRDefault="00AE1E92" w:rsidP="00AE1E92">
            <w:r w:rsidRPr="00C54EB3">
              <w:t>Positive</w:t>
            </w:r>
          </w:p>
        </w:tc>
      </w:tr>
      <w:tr w:rsidR="00AE1E92" w:rsidRPr="00C54EB3" w14:paraId="58EB8BDB" w14:textId="77777777" w:rsidTr="00AE1E92">
        <w:trPr>
          <w:trHeight w:val="20"/>
        </w:trPr>
        <w:tc>
          <w:tcPr>
            <w:tcW w:w="681" w:type="dxa"/>
            <w:vMerge/>
            <w:tcBorders>
              <w:left w:val="single" w:sz="4" w:space="0" w:color="auto"/>
              <w:right w:val="single" w:sz="4" w:space="0" w:color="auto"/>
            </w:tcBorders>
            <w:textDirection w:val="btLr"/>
            <w:vAlign w:val="center"/>
          </w:tcPr>
          <w:p w14:paraId="3EC1765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EE52525" w14:textId="19AA9BEE"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57CED1DC" w14:textId="2C7462DF" w:rsidR="00AE1E92" w:rsidRPr="00C54EB3" w:rsidRDefault="00AE1E92" w:rsidP="00AE1E92">
            <w:r w:rsidRPr="00C54EB3">
              <w:t xml:space="preserve">P09: [The] we are here to help [label at the top of the page] is … </w:t>
            </w:r>
            <w:proofErr w:type="spellStart"/>
            <w:r w:rsidRPr="00C54EB3">
              <w:t>kinda</w:t>
            </w:r>
            <w:proofErr w:type="spellEnd"/>
            <w:r w:rsidRPr="00C54EB3">
              <w:t xml:space="preserve"> bland and it's encouraging though, but … I don't really look at it as much as … I thought I would.</w:t>
            </w:r>
          </w:p>
        </w:tc>
        <w:tc>
          <w:tcPr>
            <w:tcW w:w="1255" w:type="dxa"/>
            <w:tcBorders>
              <w:top w:val="single" w:sz="4" w:space="0" w:color="auto"/>
              <w:left w:val="single" w:sz="4" w:space="0" w:color="auto"/>
              <w:bottom w:val="single" w:sz="4" w:space="0" w:color="auto"/>
              <w:right w:val="single" w:sz="4" w:space="0" w:color="auto"/>
            </w:tcBorders>
          </w:tcPr>
          <w:p w14:paraId="3455C176" w14:textId="621C9F0E" w:rsidR="00AE1E92" w:rsidRPr="00C54EB3" w:rsidRDefault="00AE1E92" w:rsidP="00AE1E92">
            <w:r w:rsidRPr="00C54EB3">
              <w:t>Neutral</w:t>
            </w:r>
          </w:p>
        </w:tc>
      </w:tr>
      <w:tr w:rsidR="00AE1E92" w:rsidRPr="00C54EB3" w14:paraId="416B1ED9" w14:textId="77777777" w:rsidTr="00AE1E92">
        <w:trPr>
          <w:trHeight w:val="20"/>
        </w:trPr>
        <w:tc>
          <w:tcPr>
            <w:tcW w:w="681" w:type="dxa"/>
            <w:vMerge/>
            <w:tcBorders>
              <w:left w:val="single" w:sz="4" w:space="0" w:color="auto"/>
              <w:right w:val="single" w:sz="4" w:space="0" w:color="auto"/>
            </w:tcBorders>
            <w:textDirection w:val="btLr"/>
            <w:vAlign w:val="center"/>
          </w:tcPr>
          <w:p w14:paraId="5F612F0B"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E5694B6" w14:textId="412CBB66"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4A93CA2E" w14:textId="0801D4D0" w:rsidR="00AE1E92" w:rsidRPr="00C54EB3" w:rsidRDefault="00AE1E92" w:rsidP="00AE1E92">
            <w:r w:rsidRPr="00C54EB3">
              <w:t>P09: Although they're all blue [buttons on this page], like the first one is a good … navy blue, but then the bottom ones are like … how to quit doesn't really give me the first thing to click. I guess I'd rather go to record, get a tip, take a challenge, play a game, compared to pressing [the white] how to quit [button].</w:t>
            </w:r>
          </w:p>
        </w:tc>
        <w:tc>
          <w:tcPr>
            <w:tcW w:w="1255" w:type="dxa"/>
            <w:tcBorders>
              <w:top w:val="single" w:sz="4" w:space="0" w:color="auto"/>
              <w:left w:val="single" w:sz="4" w:space="0" w:color="auto"/>
              <w:bottom w:val="single" w:sz="4" w:space="0" w:color="auto"/>
              <w:right w:val="single" w:sz="4" w:space="0" w:color="auto"/>
            </w:tcBorders>
          </w:tcPr>
          <w:p w14:paraId="22C02C2A" w14:textId="77777777" w:rsidR="00AE1E92" w:rsidRPr="00C54EB3" w:rsidRDefault="00AE1E92" w:rsidP="00AE1E92">
            <w:r w:rsidRPr="00C54EB3">
              <w:t>Neutral</w:t>
            </w:r>
          </w:p>
        </w:tc>
      </w:tr>
      <w:tr w:rsidR="00AE1E92" w:rsidRPr="00C54EB3" w14:paraId="5FB24798" w14:textId="77777777" w:rsidTr="00AE1E92">
        <w:trPr>
          <w:trHeight w:val="20"/>
        </w:trPr>
        <w:tc>
          <w:tcPr>
            <w:tcW w:w="681" w:type="dxa"/>
            <w:vMerge/>
            <w:tcBorders>
              <w:left w:val="single" w:sz="4" w:space="0" w:color="auto"/>
              <w:right w:val="single" w:sz="4" w:space="0" w:color="auto"/>
            </w:tcBorders>
            <w:textDirection w:val="btLr"/>
            <w:vAlign w:val="center"/>
          </w:tcPr>
          <w:p w14:paraId="64E5A6E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5940494D" w14:textId="6C1E0BE6"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1248EBF6" w14:textId="11E262C0" w:rsidR="00AE1E92" w:rsidRPr="00C54EB3" w:rsidRDefault="00AE1E92" w:rsidP="00AE1E92">
            <w:r w:rsidRPr="00C54EB3">
              <w:t xml:space="preserve">P07: There were two things underneath [the mood tracking] saying … help me next time [I’m here and tomorrow]. I'm not </w:t>
            </w:r>
            <w:proofErr w:type="gramStart"/>
            <w:r w:rsidRPr="00C54EB3">
              <w:t>really sure</w:t>
            </w:r>
            <w:proofErr w:type="gramEnd"/>
            <w:r w:rsidRPr="00C54EB3">
              <w:t xml:space="preserve"> why I’d need help doing that.</w:t>
            </w:r>
          </w:p>
        </w:tc>
        <w:tc>
          <w:tcPr>
            <w:tcW w:w="1255" w:type="dxa"/>
            <w:tcBorders>
              <w:top w:val="single" w:sz="4" w:space="0" w:color="auto"/>
              <w:left w:val="single" w:sz="4" w:space="0" w:color="auto"/>
              <w:bottom w:val="single" w:sz="4" w:space="0" w:color="auto"/>
              <w:right w:val="single" w:sz="4" w:space="0" w:color="auto"/>
            </w:tcBorders>
          </w:tcPr>
          <w:p w14:paraId="1290FFCE" w14:textId="34F30E35" w:rsidR="00AE1E92" w:rsidRPr="00C54EB3" w:rsidRDefault="00AE1E92" w:rsidP="00AE1E92">
            <w:r w:rsidRPr="00C54EB3">
              <w:t>Neutral</w:t>
            </w:r>
          </w:p>
        </w:tc>
      </w:tr>
      <w:tr w:rsidR="00AE1E92" w:rsidRPr="00C54EB3" w14:paraId="75DA1DF4" w14:textId="77777777" w:rsidTr="00AE1E92">
        <w:trPr>
          <w:trHeight w:val="20"/>
        </w:trPr>
        <w:tc>
          <w:tcPr>
            <w:tcW w:w="681" w:type="dxa"/>
            <w:vMerge/>
            <w:tcBorders>
              <w:left w:val="single" w:sz="4" w:space="0" w:color="auto"/>
              <w:right w:val="single" w:sz="4" w:space="0" w:color="auto"/>
            </w:tcBorders>
            <w:textDirection w:val="btLr"/>
            <w:vAlign w:val="center"/>
          </w:tcPr>
          <w:p w14:paraId="458B51A2"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CC795C9" w14:textId="57BB5A35"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5FCA0301" w14:textId="494DF432" w:rsidR="00AE1E92" w:rsidRPr="00C54EB3" w:rsidRDefault="00AE1E92" w:rsidP="00AE1E92">
            <w:r w:rsidRPr="00C54EB3">
              <w:t xml:space="preserve">P08: I think just … the notifications section [for the personalized support] is nice, it's pretty, it’s got a </w:t>
            </w:r>
            <w:proofErr w:type="gramStart"/>
            <w:r w:rsidRPr="00C54EB3">
              <w:t>pretty simple</w:t>
            </w:r>
            <w:proofErr w:type="gramEnd"/>
            <w:r w:rsidRPr="00C54EB3">
              <w:t xml:space="preserve"> layout.</w:t>
            </w:r>
          </w:p>
        </w:tc>
        <w:tc>
          <w:tcPr>
            <w:tcW w:w="1255" w:type="dxa"/>
            <w:tcBorders>
              <w:top w:val="single" w:sz="4" w:space="0" w:color="auto"/>
              <w:left w:val="single" w:sz="4" w:space="0" w:color="auto"/>
              <w:bottom w:val="single" w:sz="4" w:space="0" w:color="auto"/>
              <w:right w:val="single" w:sz="4" w:space="0" w:color="auto"/>
            </w:tcBorders>
          </w:tcPr>
          <w:p w14:paraId="63E22609" w14:textId="77777777" w:rsidR="00AE1E92" w:rsidRPr="00C54EB3" w:rsidRDefault="00AE1E92" w:rsidP="00AE1E92">
            <w:r w:rsidRPr="00C54EB3">
              <w:t>Positive</w:t>
            </w:r>
          </w:p>
        </w:tc>
      </w:tr>
      <w:tr w:rsidR="00AE1E92" w:rsidRPr="00C54EB3" w14:paraId="531E7B1C" w14:textId="77777777" w:rsidTr="00AE1E92">
        <w:trPr>
          <w:trHeight w:val="20"/>
        </w:trPr>
        <w:tc>
          <w:tcPr>
            <w:tcW w:w="681" w:type="dxa"/>
            <w:vMerge/>
            <w:tcBorders>
              <w:left w:val="single" w:sz="4" w:space="0" w:color="auto"/>
              <w:right w:val="single" w:sz="4" w:space="0" w:color="auto"/>
            </w:tcBorders>
            <w:textDirection w:val="btLr"/>
            <w:vAlign w:val="center"/>
          </w:tcPr>
          <w:p w14:paraId="4BBC0F0E"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89A57D8" w14:textId="49809392"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24289F16" w14:textId="200CEAB1" w:rsidR="00AE1E92" w:rsidRPr="00C54EB3" w:rsidRDefault="00AE1E92" w:rsidP="00AE1E92">
            <w:r w:rsidRPr="00C54EB3">
              <w:t xml:space="preserve">P08: Yeah, [I would use the personalized support]. I think … that's awesome. I think it's something that not a lot of other apps do. I think they have the time, and they use that for … most of them, but I think using the location is … a good feature </w:t>
            </w:r>
            <w:proofErr w:type="gramStart"/>
            <w:r w:rsidRPr="00C54EB3">
              <w:t>also.</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56BC983" w14:textId="77777777" w:rsidR="00AE1E92" w:rsidRPr="00C54EB3" w:rsidRDefault="00AE1E92" w:rsidP="00AE1E92">
            <w:r w:rsidRPr="00C54EB3">
              <w:t>Positive</w:t>
            </w:r>
          </w:p>
        </w:tc>
      </w:tr>
      <w:tr w:rsidR="00AE1E92" w:rsidRPr="00C54EB3" w14:paraId="5B5122DE" w14:textId="77777777" w:rsidTr="00AE1E92">
        <w:trPr>
          <w:trHeight w:val="20"/>
        </w:trPr>
        <w:tc>
          <w:tcPr>
            <w:tcW w:w="681" w:type="dxa"/>
            <w:vMerge/>
            <w:tcBorders>
              <w:left w:val="single" w:sz="4" w:space="0" w:color="auto"/>
              <w:right w:val="single" w:sz="4" w:space="0" w:color="auto"/>
            </w:tcBorders>
            <w:textDirection w:val="btLr"/>
            <w:vAlign w:val="center"/>
          </w:tcPr>
          <w:p w14:paraId="5365B6D0"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0233B02" w14:textId="64AA2C97" w:rsidR="00AE1E92" w:rsidRPr="00C54EB3" w:rsidRDefault="00AE1E92" w:rsidP="00AE1E92">
            <w:pPr>
              <w:ind w:left="113" w:right="113"/>
              <w:jc w:val="center"/>
            </w:pPr>
            <w:r w:rsidRPr="00162C74">
              <w:t>NA</w:t>
            </w:r>
          </w:p>
        </w:tc>
        <w:tc>
          <w:tcPr>
            <w:tcW w:w="11590" w:type="dxa"/>
            <w:tcBorders>
              <w:top w:val="single" w:sz="4" w:space="0" w:color="auto"/>
              <w:left w:val="single" w:sz="4" w:space="0" w:color="auto"/>
              <w:bottom w:val="single" w:sz="4" w:space="0" w:color="auto"/>
              <w:right w:val="single" w:sz="4" w:space="0" w:color="auto"/>
            </w:tcBorders>
          </w:tcPr>
          <w:p w14:paraId="629B6F5A" w14:textId="2A94393B" w:rsidR="00AE1E92" w:rsidRPr="00C54EB3" w:rsidRDefault="00AE1E92" w:rsidP="00AE1E92">
            <w:r w:rsidRPr="00C54EB3">
              <w:t>P06: I think [the personalized support layout] looks good.</w:t>
            </w:r>
          </w:p>
        </w:tc>
        <w:tc>
          <w:tcPr>
            <w:tcW w:w="1255" w:type="dxa"/>
            <w:tcBorders>
              <w:top w:val="single" w:sz="4" w:space="0" w:color="auto"/>
              <w:left w:val="single" w:sz="4" w:space="0" w:color="auto"/>
              <w:bottom w:val="single" w:sz="4" w:space="0" w:color="auto"/>
              <w:right w:val="single" w:sz="4" w:space="0" w:color="auto"/>
            </w:tcBorders>
          </w:tcPr>
          <w:p w14:paraId="000BAF4F" w14:textId="77777777" w:rsidR="00AE1E92" w:rsidRPr="00C54EB3" w:rsidRDefault="00AE1E92" w:rsidP="00AE1E92">
            <w:r w:rsidRPr="00C54EB3">
              <w:t>Positive</w:t>
            </w:r>
          </w:p>
        </w:tc>
      </w:tr>
      <w:tr w:rsidR="00AE1E92" w:rsidRPr="00C54EB3" w14:paraId="43167CA4" w14:textId="77777777" w:rsidTr="00AE1E92">
        <w:trPr>
          <w:trHeight w:val="20"/>
        </w:trPr>
        <w:tc>
          <w:tcPr>
            <w:tcW w:w="681" w:type="dxa"/>
            <w:vMerge w:val="restart"/>
            <w:tcBorders>
              <w:left w:val="single" w:sz="4" w:space="0" w:color="auto"/>
              <w:right w:val="single" w:sz="4" w:space="0" w:color="auto"/>
            </w:tcBorders>
            <w:textDirection w:val="btLr"/>
            <w:vAlign w:val="center"/>
          </w:tcPr>
          <w:p w14:paraId="3DD39C3B" w14:textId="1F0A3284" w:rsidR="00AE1E92" w:rsidRPr="00C54EB3" w:rsidRDefault="00AE1E92" w:rsidP="00AE1E92">
            <w:pPr>
              <w:ind w:left="113" w:right="113"/>
              <w:jc w:val="center"/>
            </w:pPr>
            <w:r w:rsidRPr="00C54EB3">
              <w:t>3</w:t>
            </w:r>
          </w:p>
        </w:tc>
        <w:tc>
          <w:tcPr>
            <w:tcW w:w="864" w:type="dxa"/>
            <w:tcBorders>
              <w:left w:val="single" w:sz="4" w:space="0" w:color="auto"/>
              <w:right w:val="single" w:sz="4" w:space="0" w:color="auto"/>
            </w:tcBorders>
            <w:vAlign w:val="center"/>
          </w:tcPr>
          <w:p w14:paraId="7A1D62BD" w14:textId="7588A005"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5461EEA9" w14:textId="3305CF2C" w:rsidR="00AE1E92" w:rsidRPr="00C54EB3" w:rsidRDefault="00AE1E92" w:rsidP="00AE1E92">
            <w:r w:rsidRPr="00C54EB3">
              <w:t>P06: Breathe in for 15 seconds, so maybe breathe into [the] device. You know breathe in for 15 seconds, I don't know. I feel like that just could be worded better.</w:t>
            </w:r>
          </w:p>
        </w:tc>
        <w:tc>
          <w:tcPr>
            <w:tcW w:w="1255" w:type="dxa"/>
            <w:tcBorders>
              <w:top w:val="single" w:sz="4" w:space="0" w:color="auto"/>
              <w:left w:val="single" w:sz="4" w:space="0" w:color="auto"/>
              <w:bottom w:val="single" w:sz="4" w:space="0" w:color="auto"/>
              <w:right w:val="single" w:sz="4" w:space="0" w:color="auto"/>
            </w:tcBorders>
          </w:tcPr>
          <w:p w14:paraId="4C0DA8ED" w14:textId="00E9A055" w:rsidR="00AE1E92" w:rsidRPr="00C54EB3" w:rsidRDefault="00AE1E92" w:rsidP="00AE1E92">
            <w:r w:rsidRPr="00C54EB3">
              <w:t>Negative</w:t>
            </w:r>
          </w:p>
        </w:tc>
      </w:tr>
      <w:tr w:rsidR="00AE1E92" w:rsidRPr="00C54EB3" w14:paraId="1897EBB2" w14:textId="77777777" w:rsidTr="00AE1E92">
        <w:trPr>
          <w:trHeight w:val="20"/>
        </w:trPr>
        <w:tc>
          <w:tcPr>
            <w:tcW w:w="681" w:type="dxa"/>
            <w:vMerge/>
            <w:tcBorders>
              <w:left w:val="single" w:sz="4" w:space="0" w:color="auto"/>
              <w:right w:val="single" w:sz="4" w:space="0" w:color="auto"/>
            </w:tcBorders>
            <w:textDirection w:val="btLr"/>
            <w:vAlign w:val="center"/>
          </w:tcPr>
          <w:p w14:paraId="37855287"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0BBE0FC" w14:textId="156FC8DE"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12B2D228" w14:textId="77777777" w:rsidR="00AE1E92" w:rsidRPr="00C54EB3" w:rsidRDefault="00AE1E92" w:rsidP="00AE1E92">
            <w:r w:rsidRPr="00C54EB3">
              <w:t xml:space="preserve">P07: I don't have a medical background. I have a vague understanding of this type of thing … is that what PPM stands for is parts per million? Like </w:t>
            </w:r>
            <w:proofErr w:type="gramStart"/>
            <w:r w:rsidRPr="00C54EB3">
              <w:t>it's</w:t>
            </w:r>
            <w:proofErr w:type="gramEnd"/>
            <w:r w:rsidRPr="00C54EB3">
              <w:t xml:space="preserve"> measuring your carbon monoxide levels? … I would assume so, but I mean … I'd assume </w:t>
            </w:r>
            <w:proofErr w:type="gramStart"/>
            <w:r w:rsidRPr="00C54EB3">
              <w:t>the majority [of]</w:t>
            </w:r>
            <w:proofErr w:type="gramEnd"/>
            <w:r w:rsidRPr="00C54EB3">
              <w:t xml:space="preserve"> people are not familiar with that unit of measurement, and so to get that number would </w:t>
            </w:r>
            <w:proofErr w:type="gramStart"/>
            <w:r w:rsidRPr="00C54EB3">
              <w:t>mean like</w:t>
            </w:r>
            <w:proofErr w:type="gramEnd"/>
            <w:r w:rsidRPr="00C54EB3">
              <w:t xml:space="preserve"> absolutely nothing to them, because they don't know, they've never measured it before. So, if they saw a certain number … they wouldn't even be able to recognize whether it's good or bad or normal until they kept using it a lot. But still … if you told someone like, hey … your parts per million is at 947, they wouldn't know what that means … whether … that's a big deal … It's a unit of measurement that most people don't understand, I’d guess. I'd assume most people … aren’t familiar with that.</w:t>
            </w:r>
          </w:p>
        </w:tc>
        <w:tc>
          <w:tcPr>
            <w:tcW w:w="1255" w:type="dxa"/>
            <w:tcBorders>
              <w:top w:val="single" w:sz="4" w:space="0" w:color="auto"/>
              <w:left w:val="single" w:sz="4" w:space="0" w:color="auto"/>
              <w:bottom w:val="single" w:sz="4" w:space="0" w:color="auto"/>
              <w:right w:val="single" w:sz="4" w:space="0" w:color="auto"/>
            </w:tcBorders>
          </w:tcPr>
          <w:p w14:paraId="7134FB41" w14:textId="77777777" w:rsidR="00AE1E92" w:rsidRPr="00C54EB3" w:rsidRDefault="00AE1E92" w:rsidP="00AE1E92">
            <w:r w:rsidRPr="00C54EB3">
              <w:t>Negative</w:t>
            </w:r>
          </w:p>
        </w:tc>
      </w:tr>
      <w:tr w:rsidR="00AE1E92" w:rsidRPr="00C54EB3" w14:paraId="7CFBC2E5" w14:textId="77777777" w:rsidTr="00AE1E92">
        <w:trPr>
          <w:trHeight w:val="20"/>
        </w:trPr>
        <w:tc>
          <w:tcPr>
            <w:tcW w:w="681" w:type="dxa"/>
            <w:vMerge/>
            <w:tcBorders>
              <w:left w:val="single" w:sz="4" w:space="0" w:color="auto"/>
              <w:right w:val="single" w:sz="4" w:space="0" w:color="auto"/>
            </w:tcBorders>
            <w:textDirection w:val="btLr"/>
            <w:vAlign w:val="center"/>
          </w:tcPr>
          <w:p w14:paraId="1739C18A"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DC2959D" w14:textId="7C79B999"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4CF270A4" w14:textId="77777777" w:rsidR="00AE1E92" w:rsidRPr="00C54EB3" w:rsidRDefault="00AE1E92" w:rsidP="00AE1E92">
            <w:r w:rsidRPr="00C54EB3">
              <w:t>P09: I don't know what PPM means [on the carbon monoxide monitoring page].</w:t>
            </w:r>
          </w:p>
        </w:tc>
        <w:tc>
          <w:tcPr>
            <w:tcW w:w="1255" w:type="dxa"/>
            <w:tcBorders>
              <w:top w:val="single" w:sz="4" w:space="0" w:color="auto"/>
              <w:left w:val="single" w:sz="4" w:space="0" w:color="auto"/>
              <w:bottom w:val="single" w:sz="4" w:space="0" w:color="auto"/>
              <w:right w:val="single" w:sz="4" w:space="0" w:color="auto"/>
            </w:tcBorders>
          </w:tcPr>
          <w:p w14:paraId="0BD81DCC" w14:textId="77777777" w:rsidR="00AE1E92" w:rsidRPr="00C54EB3" w:rsidRDefault="00AE1E92" w:rsidP="00AE1E92">
            <w:r w:rsidRPr="00C54EB3">
              <w:t>Negative</w:t>
            </w:r>
          </w:p>
        </w:tc>
      </w:tr>
      <w:tr w:rsidR="00AE1E92" w:rsidRPr="00C54EB3" w14:paraId="666C38DF" w14:textId="77777777" w:rsidTr="00AE1E92">
        <w:trPr>
          <w:trHeight w:val="20"/>
        </w:trPr>
        <w:tc>
          <w:tcPr>
            <w:tcW w:w="681" w:type="dxa"/>
            <w:vMerge/>
            <w:tcBorders>
              <w:left w:val="single" w:sz="4" w:space="0" w:color="auto"/>
              <w:right w:val="single" w:sz="4" w:space="0" w:color="auto"/>
            </w:tcBorders>
            <w:textDirection w:val="btLr"/>
            <w:vAlign w:val="center"/>
          </w:tcPr>
          <w:p w14:paraId="6170B656"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3C0FF7DB" w14:textId="64D21153"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4BA454A4" w14:textId="77777777" w:rsidR="00AE1E92" w:rsidRPr="00C54EB3" w:rsidRDefault="00AE1E92" w:rsidP="00AE1E92">
            <w:r w:rsidRPr="00C54EB3">
              <w:t xml:space="preserve">P09: I [tried] to follow the prompt as hard as I could, and then it would tell me [my]m current reading and average. That's confusing … it’s basically … telling me how much carbon monoxide I have … I guess because I'm not too familiar </w:t>
            </w:r>
            <w:proofErr w:type="gramStart"/>
            <w:r w:rsidRPr="00C54EB3">
              <w:t>with</w:t>
            </w:r>
            <w:proofErr w:type="gramEnd"/>
            <w:r w:rsidRPr="00C54EB3">
              <w:t xml:space="preserve">, I didn't know it was invisible, to the sense that it would not be detected if my phone </w:t>
            </w:r>
            <w:proofErr w:type="gramStart"/>
            <w:r w:rsidRPr="00C54EB3">
              <w:t>can</w:t>
            </w:r>
            <w:proofErr w:type="gramEnd"/>
            <w:r w:rsidRPr="00C54EB3">
              <w:t xml:space="preserve"> detect it. It's basically telling me … it's </w:t>
            </w:r>
            <w:proofErr w:type="spellStart"/>
            <w:r w:rsidRPr="00C54EB3">
              <w:t>kinda</w:t>
            </w:r>
            <w:proofErr w:type="spellEnd"/>
            <w:r w:rsidRPr="00C54EB3">
              <w:t xml:space="preserve"> high, it looks high to me. Like, 947 seems kind of high.</w:t>
            </w:r>
          </w:p>
        </w:tc>
        <w:tc>
          <w:tcPr>
            <w:tcW w:w="1255" w:type="dxa"/>
            <w:tcBorders>
              <w:top w:val="single" w:sz="4" w:space="0" w:color="auto"/>
              <w:left w:val="single" w:sz="4" w:space="0" w:color="auto"/>
              <w:bottom w:val="single" w:sz="4" w:space="0" w:color="auto"/>
              <w:right w:val="single" w:sz="4" w:space="0" w:color="auto"/>
            </w:tcBorders>
          </w:tcPr>
          <w:p w14:paraId="7A4FE760" w14:textId="77777777" w:rsidR="00AE1E92" w:rsidRPr="00C54EB3" w:rsidRDefault="00AE1E92" w:rsidP="00AE1E92">
            <w:r w:rsidRPr="00C54EB3">
              <w:t>Negative</w:t>
            </w:r>
          </w:p>
        </w:tc>
      </w:tr>
      <w:tr w:rsidR="00AE1E92" w:rsidRPr="00C54EB3" w14:paraId="5585D6DE" w14:textId="77777777" w:rsidTr="00AE1E92">
        <w:trPr>
          <w:trHeight w:val="20"/>
        </w:trPr>
        <w:tc>
          <w:tcPr>
            <w:tcW w:w="681" w:type="dxa"/>
            <w:vMerge/>
            <w:tcBorders>
              <w:left w:val="single" w:sz="4" w:space="0" w:color="auto"/>
              <w:right w:val="single" w:sz="4" w:space="0" w:color="auto"/>
            </w:tcBorders>
            <w:textDirection w:val="btLr"/>
            <w:vAlign w:val="center"/>
          </w:tcPr>
          <w:p w14:paraId="60CEAB89"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3978F84" w14:textId="69EF88F9"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1869B89C" w14:textId="77777777" w:rsidR="00AE1E92" w:rsidRPr="00C54EB3" w:rsidRDefault="00AE1E92" w:rsidP="00AE1E92">
            <w:r w:rsidRPr="00C54EB3">
              <w:t>P10: I don't understand what it's reading. That's the difficult part [about the carbon monoxide monitoring].</w:t>
            </w:r>
          </w:p>
        </w:tc>
        <w:tc>
          <w:tcPr>
            <w:tcW w:w="1255" w:type="dxa"/>
            <w:tcBorders>
              <w:top w:val="single" w:sz="4" w:space="0" w:color="auto"/>
              <w:left w:val="single" w:sz="4" w:space="0" w:color="auto"/>
              <w:bottom w:val="single" w:sz="4" w:space="0" w:color="auto"/>
              <w:right w:val="single" w:sz="4" w:space="0" w:color="auto"/>
            </w:tcBorders>
          </w:tcPr>
          <w:p w14:paraId="2ADC03AD" w14:textId="77777777" w:rsidR="00AE1E92" w:rsidRPr="00C54EB3" w:rsidRDefault="00AE1E92" w:rsidP="00AE1E92">
            <w:r w:rsidRPr="00C54EB3">
              <w:t>Negative</w:t>
            </w:r>
          </w:p>
        </w:tc>
      </w:tr>
      <w:tr w:rsidR="00AE1E92" w:rsidRPr="00C54EB3" w14:paraId="7A608853" w14:textId="77777777" w:rsidTr="00AE1E92">
        <w:trPr>
          <w:trHeight w:val="20"/>
        </w:trPr>
        <w:tc>
          <w:tcPr>
            <w:tcW w:w="681" w:type="dxa"/>
            <w:vMerge/>
            <w:tcBorders>
              <w:left w:val="single" w:sz="4" w:space="0" w:color="auto"/>
              <w:right w:val="single" w:sz="4" w:space="0" w:color="auto"/>
            </w:tcBorders>
            <w:textDirection w:val="btLr"/>
            <w:vAlign w:val="center"/>
          </w:tcPr>
          <w:p w14:paraId="0A90E662"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3E2E802" w14:textId="2566A0E9"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62EB8D96" w14:textId="6D0BC560" w:rsidR="00AE1E92" w:rsidRPr="00C54EB3" w:rsidRDefault="00AE1E92" w:rsidP="00AE1E92">
            <w:r w:rsidRPr="00C54EB3">
              <w:t xml:space="preserve">P10: Oh, you </w:t>
            </w:r>
            <w:proofErr w:type="gramStart"/>
            <w:r w:rsidRPr="00C54EB3">
              <w:t>have to</w:t>
            </w:r>
            <w:proofErr w:type="gramEnd"/>
            <w:r w:rsidRPr="00C54EB3">
              <w:t xml:space="preserve"> connect [the </w:t>
            </w:r>
            <w:proofErr w:type="spellStart"/>
            <w:r w:rsidRPr="00C54EB3">
              <w:t>smokerlyzer</w:t>
            </w:r>
            <w:proofErr w:type="spellEnd"/>
            <w:r w:rsidRPr="00C54EB3">
              <w:t xml:space="preserve">]. See, that would be awkward … That'd be a lot better with Bluetooth. I </w:t>
            </w:r>
            <w:proofErr w:type="spellStart"/>
            <w:r w:rsidRPr="00C54EB3">
              <w:t>dunno</w:t>
            </w:r>
            <w:proofErr w:type="spellEnd"/>
            <w:r w:rsidRPr="00C54EB3">
              <w:t xml:space="preserve"> why you would always have to connect it to a cord … I </w:t>
            </w:r>
            <w:proofErr w:type="spellStart"/>
            <w:r w:rsidRPr="00C54EB3">
              <w:t>dunno</w:t>
            </w:r>
            <w:proofErr w:type="spellEnd"/>
            <w:r w:rsidRPr="00C54EB3">
              <w:t xml:space="preserve">, that's not </w:t>
            </w:r>
            <w:proofErr w:type="gramStart"/>
            <w:r w:rsidRPr="00C54EB3">
              <w:t>really too</w:t>
            </w:r>
            <w:proofErr w:type="gramEnd"/>
            <w:r w:rsidRPr="00C54EB3">
              <w:t xml:space="preserve"> friendly. I think </w:t>
            </w:r>
            <w:proofErr w:type="gramStart"/>
            <w:r w:rsidRPr="00C54EB3">
              <w:t>that</w:t>
            </w:r>
            <w:proofErr w:type="gramEnd"/>
            <w:r w:rsidRPr="00C54EB3">
              <w:t xml:space="preserve"> would </w:t>
            </w:r>
            <w:proofErr w:type="gramStart"/>
            <w:r w:rsidRPr="00C54EB3">
              <w:t>definitely not</w:t>
            </w:r>
            <w:proofErr w:type="gramEnd"/>
            <w:r w:rsidRPr="00C54EB3">
              <w:t xml:space="preserve"> get a lot of users to use it just for that fact, honestly, because everything is Bluetooth or Wi-Fi nowadays.</w:t>
            </w:r>
          </w:p>
        </w:tc>
        <w:tc>
          <w:tcPr>
            <w:tcW w:w="1255" w:type="dxa"/>
            <w:tcBorders>
              <w:top w:val="single" w:sz="4" w:space="0" w:color="auto"/>
              <w:left w:val="single" w:sz="4" w:space="0" w:color="auto"/>
              <w:bottom w:val="single" w:sz="4" w:space="0" w:color="auto"/>
              <w:right w:val="single" w:sz="4" w:space="0" w:color="auto"/>
            </w:tcBorders>
          </w:tcPr>
          <w:p w14:paraId="01A38CE3" w14:textId="77777777" w:rsidR="00AE1E92" w:rsidRPr="00C54EB3" w:rsidRDefault="00AE1E92" w:rsidP="00AE1E92">
            <w:r w:rsidRPr="00C54EB3">
              <w:t>Negative</w:t>
            </w:r>
          </w:p>
        </w:tc>
      </w:tr>
      <w:tr w:rsidR="00AE1E92" w:rsidRPr="00C54EB3" w14:paraId="7D81F41F" w14:textId="77777777" w:rsidTr="00AE1E92">
        <w:trPr>
          <w:trHeight w:val="20"/>
        </w:trPr>
        <w:tc>
          <w:tcPr>
            <w:tcW w:w="681" w:type="dxa"/>
            <w:vMerge/>
            <w:tcBorders>
              <w:left w:val="single" w:sz="4" w:space="0" w:color="auto"/>
              <w:right w:val="single" w:sz="4" w:space="0" w:color="auto"/>
            </w:tcBorders>
            <w:textDirection w:val="btLr"/>
            <w:vAlign w:val="center"/>
          </w:tcPr>
          <w:p w14:paraId="645ACA44"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0A0E90A9" w14:textId="6D37C60F"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6BD063D5" w14:textId="531626F5" w:rsidR="00AE1E92" w:rsidRPr="00C54EB3" w:rsidRDefault="00AE1E92" w:rsidP="00AE1E92">
            <w:r w:rsidRPr="00C54EB3">
              <w:t xml:space="preserve">P08: I think it's nice that [the </w:t>
            </w:r>
            <w:proofErr w:type="spellStart"/>
            <w:r w:rsidRPr="00C54EB3">
              <w:t>smokerlyzer</w:t>
            </w:r>
            <w:proofErr w:type="spellEnd"/>
            <w:r w:rsidRPr="00C54EB3">
              <w:t xml:space="preserve"> is] portable and it has … like a USB drive where you can just plug it in and use it with your phone. But I don't know how many people really … want to carry around a [</w:t>
            </w:r>
            <w:proofErr w:type="spellStart"/>
            <w:r w:rsidRPr="00C54EB3">
              <w:t>smokerlyzer</w:t>
            </w:r>
            <w:proofErr w:type="spellEnd"/>
            <w:r w:rsidRPr="00C54EB3">
              <w:t>] all the time.</w:t>
            </w:r>
          </w:p>
        </w:tc>
        <w:tc>
          <w:tcPr>
            <w:tcW w:w="1255" w:type="dxa"/>
            <w:tcBorders>
              <w:top w:val="single" w:sz="4" w:space="0" w:color="auto"/>
              <w:left w:val="single" w:sz="4" w:space="0" w:color="auto"/>
              <w:bottom w:val="single" w:sz="4" w:space="0" w:color="auto"/>
              <w:right w:val="single" w:sz="4" w:space="0" w:color="auto"/>
            </w:tcBorders>
          </w:tcPr>
          <w:p w14:paraId="3492C450" w14:textId="77777777" w:rsidR="00AE1E92" w:rsidRPr="00C54EB3" w:rsidRDefault="00AE1E92" w:rsidP="00AE1E92">
            <w:r w:rsidRPr="00C54EB3">
              <w:t>Neutral</w:t>
            </w:r>
          </w:p>
        </w:tc>
      </w:tr>
      <w:tr w:rsidR="00AE1E92" w:rsidRPr="00C54EB3" w14:paraId="0378BE79" w14:textId="77777777" w:rsidTr="00AE1E92">
        <w:trPr>
          <w:trHeight w:val="20"/>
        </w:trPr>
        <w:tc>
          <w:tcPr>
            <w:tcW w:w="681" w:type="dxa"/>
            <w:vMerge/>
            <w:tcBorders>
              <w:left w:val="single" w:sz="4" w:space="0" w:color="auto"/>
              <w:right w:val="single" w:sz="4" w:space="0" w:color="auto"/>
            </w:tcBorders>
            <w:textDirection w:val="btLr"/>
            <w:vAlign w:val="center"/>
          </w:tcPr>
          <w:p w14:paraId="2FD04507"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3F4F0B6" w14:textId="0FB62F3A"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46C367C9" w14:textId="74E9395D" w:rsidR="00AE1E92" w:rsidRPr="00C54EB3" w:rsidRDefault="00AE1E92" w:rsidP="00AE1E92">
            <w:r w:rsidRPr="00C54EB3">
              <w:t xml:space="preserve">P07: [The carbon monoxide monitoring layout] all seems </w:t>
            </w:r>
            <w:proofErr w:type="gramStart"/>
            <w:r w:rsidRPr="00C54EB3">
              <w:t>pretty straightforward</w:t>
            </w:r>
            <w:proofErr w:type="gramEnd"/>
            <w:r w:rsidRPr="00C54EB3">
              <w:t xml:space="preserve">. Again, I'm just not a fan of like the color scheme … it feels kind of like a sterile dull color, it just keeps reminding me of … the default Microsoft Office thing with … these blues. But … in terms of … usability, the layout’s fine. If all I wanted to know by going to this section of the app, is to know what this level was, yeah, everything's great. I like the fact that at the bottom, you can get … a previous reading to </w:t>
            </w:r>
            <w:proofErr w:type="gramStart"/>
            <w:r w:rsidRPr="00C54EB3">
              <w:t>compare and contrast</w:t>
            </w:r>
            <w:proofErr w:type="gramEnd"/>
            <w:r w:rsidRPr="00C54EB3">
              <w:t xml:space="preserve"> the two. Yeah, </w:t>
            </w:r>
            <w:proofErr w:type="gramStart"/>
            <w:r w:rsidRPr="00C54EB3">
              <w:t>pretty straightforward</w:t>
            </w:r>
            <w:proofErr w:type="gramEnd"/>
            <w:r w:rsidRPr="00C54EB3">
              <w:t>. I like it.</w:t>
            </w:r>
          </w:p>
        </w:tc>
        <w:tc>
          <w:tcPr>
            <w:tcW w:w="1255" w:type="dxa"/>
            <w:tcBorders>
              <w:top w:val="single" w:sz="4" w:space="0" w:color="auto"/>
              <w:left w:val="single" w:sz="4" w:space="0" w:color="auto"/>
              <w:bottom w:val="single" w:sz="4" w:space="0" w:color="auto"/>
              <w:right w:val="single" w:sz="4" w:space="0" w:color="auto"/>
            </w:tcBorders>
          </w:tcPr>
          <w:p w14:paraId="5171528D" w14:textId="324A963A" w:rsidR="00AE1E92" w:rsidRPr="00C54EB3" w:rsidRDefault="00AE1E92" w:rsidP="00AE1E92">
            <w:r w:rsidRPr="00C54EB3">
              <w:t>Neutral</w:t>
            </w:r>
          </w:p>
        </w:tc>
      </w:tr>
      <w:tr w:rsidR="00AE1E92" w:rsidRPr="00C54EB3" w14:paraId="0283B81E" w14:textId="77777777" w:rsidTr="00AE1E92">
        <w:trPr>
          <w:trHeight w:val="20"/>
        </w:trPr>
        <w:tc>
          <w:tcPr>
            <w:tcW w:w="681" w:type="dxa"/>
            <w:vMerge/>
            <w:tcBorders>
              <w:left w:val="single" w:sz="4" w:space="0" w:color="auto"/>
              <w:right w:val="single" w:sz="4" w:space="0" w:color="auto"/>
            </w:tcBorders>
            <w:textDirection w:val="btLr"/>
            <w:vAlign w:val="center"/>
          </w:tcPr>
          <w:p w14:paraId="7D133B17"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5CEEAC6" w14:textId="5B3E8E9F"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4E118CDD" w14:textId="4F7522FA" w:rsidR="00AE1E92" w:rsidRPr="00C54EB3" w:rsidRDefault="00AE1E92" w:rsidP="00AE1E92">
            <w:r w:rsidRPr="00C54EB3">
              <w:t xml:space="preserve">P07: I think [the carbon monoxide monitoring would] be </w:t>
            </w:r>
            <w:proofErr w:type="gramStart"/>
            <w:r w:rsidRPr="00C54EB3">
              <w:t>pretty easy</w:t>
            </w:r>
            <w:proofErr w:type="gramEnd"/>
            <w:r w:rsidRPr="00C54EB3">
              <w:t xml:space="preserve">. The only thing I can imagine that would be a pain is … </w:t>
            </w:r>
            <w:proofErr w:type="gramStart"/>
            <w:r w:rsidRPr="00C54EB3">
              <w:t>every once in a while</w:t>
            </w:r>
            <w:proofErr w:type="gramEnd"/>
            <w:r w:rsidRPr="00C54EB3">
              <w:t xml:space="preserve">, wireless devices can be hard to connect via Bluetooth. Sometimes they work, sometimes they don’t, so </w:t>
            </w:r>
            <w:proofErr w:type="gramStart"/>
            <w:r w:rsidRPr="00C54EB3">
              <w:t>as long as</w:t>
            </w:r>
            <w:proofErr w:type="gramEnd"/>
            <w:r w:rsidRPr="00C54EB3">
              <w:t xml:space="preserve"> it worked every time, I'd imagine it’d be </w:t>
            </w:r>
            <w:proofErr w:type="gramStart"/>
            <w:r w:rsidRPr="00C54EB3">
              <w:t>pretty straightforward</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1255D972" w14:textId="5BCBB84B" w:rsidR="00AE1E92" w:rsidRPr="00C54EB3" w:rsidRDefault="00AE1E92" w:rsidP="00AE1E92">
            <w:r w:rsidRPr="00C54EB3">
              <w:t>Neutral</w:t>
            </w:r>
          </w:p>
        </w:tc>
      </w:tr>
      <w:tr w:rsidR="00AE1E92" w:rsidRPr="00C54EB3" w14:paraId="1A33479A" w14:textId="77777777" w:rsidTr="00AE1E92">
        <w:trPr>
          <w:trHeight w:val="20"/>
        </w:trPr>
        <w:tc>
          <w:tcPr>
            <w:tcW w:w="681" w:type="dxa"/>
            <w:vMerge/>
            <w:tcBorders>
              <w:left w:val="single" w:sz="4" w:space="0" w:color="auto"/>
              <w:right w:val="single" w:sz="4" w:space="0" w:color="auto"/>
            </w:tcBorders>
            <w:textDirection w:val="btLr"/>
            <w:vAlign w:val="center"/>
          </w:tcPr>
          <w:p w14:paraId="7D7F38E7"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14B6E8A3" w14:textId="09F25FB4"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48076C49" w14:textId="2F2A8D6B" w:rsidR="00AE1E92" w:rsidRPr="00C54EB3" w:rsidRDefault="00AE1E92" w:rsidP="00AE1E92">
            <w:r w:rsidRPr="00C54EB3">
              <w:t xml:space="preserve">P06: It was easy [to use </w:t>
            </w:r>
            <w:proofErr w:type="gramStart"/>
            <w:r w:rsidRPr="00C54EB3">
              <w:t>the carbon</w:t>
            </w:r>
            <w:proofErr w:type="gramEnd"/>
            <w:r w:rsidRPr="00C54EB3">
              <w:t xml:space="preserve"> monoxide monitoring]. It was </w:t>
            </w:r>
            <w:proofErr w:type="gramStart"/>
            <w:r w:rsidRPr="00C54EB3">
              <w:t>really easy</w:t>
            </w:r>
            <w:proofErr w:type="gramEnd"/>
            <w:r w:rsidRPr="00C54EB3">
              <w:t xml:space="preserve">. I liked the </w:t>
            </w:r>
            <w:proofErr w:type="gramStart"/>
            <w:r w:rsidRPr="00C54EB3">
              <w:t>location of it</w:t>
            </w:r>
            <w:proofErr w:type="gramEnd"/>
            <w:r w:rsidRPr="00C54EB3">
              <w:t xml:space="preserve">, too. I like how it is in this little drop-down </w:t>
            </w:r>
            <w:proofErr w:type="gramStart"/>
            <w:r w:rsidRPr="00C54EB3">
              <w:t>menu,</w:t>
            </w:r>
            <w:proofErr w:type="gramEnd"/>
            <w:r w:rsidRPr="00C54EB3">
              <w:t xml:space="preserve"> I like how it’s at the top of the drop-down menu … It's right at the top.</w:t>
            </w:r>
          </w:p>
        </w:tc>
        <w:tc>
          <w:tcPr>
            <w:tcW w:w="1255" w:type="dxa"/>
            <w:tcBorders>
              <w:top w:val="single" w:sz="4" w:space="0" w:color="auto"/>
              <w:left w:val="single" w:sz="4" w:space="0" w:color="auto"/>
              <w:bottom w:val="single" w:sz="4" w:space="0" w:color="auto"/>
              <w:right w:val="single" w:sz="4" w:space="0" w:color="auto"/>
            </w:tcBorders>
          </w:tcPr>
          <w:p w14:paraId="5FD219C3" w14:textId="77777777" w:rsidR="00AE1E92" w:rsidRPr="00C54EB3" w:rsidRDefault="00AE1E92" w:rsidP="00AE1E92">
            <w:r w:rsidRPr="00C54EB3">
              <w:t>Positive</w:t>
            </w:r>
          </w:p>
        </w:tc>
      </w:tr>
      <w:tr w:rsidR="00AE1E92" w:rsidRPr="00C54EB3" w14:paraId="504ACF3C" w14:textId="77777777" w:rsidTr="00AE1E92">
        <w:trPr>
          <w:trHeight w:val="20"/>
        </w:trPr>
        <w:tc>
          <w:tcPr>
            <w:tcW w:w="681" w:type="dxa"/>
            <w:vMerge/>
            <w:tcBorders>
              <w:left w:val="single" w:sz="4" w:space="0" w:color="auto"/>
              <w:right w:val="single" w:sz="4" w:space="0" w:color="auto"/>
            </w:tcBorders>
            <w:textDirection w:val="btLr"/>
            <w:vAlign w:val="center"/>
          </w:tcPr>
          <w:p w14:paraId="3C4E98CA"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E485FEA" w14:textId="324E2C1F"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29946861" w14:textId="48AFAE40" w:rsidR="00AE1E92" w:rsidRPr="00C54EB3" w:rsidRDefault="00AE1E92" w:rsidP="00AE1E92">
            <w:r w:rsidRPr="00C54EB3">
              <w:t>P06: So, I think having it user-friendly without that [</w:t>
            </w:r>
            <w:proofErr w:type="spellStart"/>
            <w:r w:rsidRPr="00C54EB3">
              <w:t>smokerlyzer</w:t>
            </w:r>
            <w:proofErr w:type="spellEnd"/>
            <w:r w:rsidRPr="00C54EB3">
              <w:t xml:space="preserve">], so … put … at </w:t>
            </w:r>
            <w:proofErr w:type="gramStart"/>
            <w:r w:rsidRPr="00C54EB3">
              <w:t>a very obvious</w:t>
            </w:r>
            <w:proofErr w:type="gramEnd"/>
            <w:r w:rsidRPr="00C54EB3">
              <w:t xml:space="preserve"> place, like, here it is, it's right here, easy to get to, but without being like, hey, in your face, you need to buy this. But other than that, it looks very, very easy to connect. The little pictures, like everything</w:t>
            </w:r>
            <w:proofErr w:type="gramStart"/>
            <w:r w:rsidRPr="00C54EB3">
              <w:t>, it just looks</w:t>
            </w:r>
            <w:proofErr w:type="gramEnd"/>
            <w:r w:rsidRPr="00C54EB3">
              <w:t xml:space="preserve"> very easy.</w:t>
            </w:r>
          </w:p>
        </w:tc>
        <w:tc>
          <w:tcPr>
            <w:tcW w:w="1255" w:type="dxa"/>
            <w:tcBorders>
              <w:top w:val="single" w:sz="4" w:space="0" w:color="auto"/>
              <w:left w:val="single" w:sz="4" w:space="0" w:color="auto"/>
              <w:bottom w:val="single" w:sz="4" w:space="0" w:color="auto"/>
              <w:right w:val="single" w:sz="4" w:space="0" w:color="auto"/>
            </w:tcBorders>
          </w:tcPr>
          <w:p w14:paraId="3D7518F2" w14:textId="77777777" w:rsidR="00AE1E92" w:rsidRPr="00C54EB3" w:rsidRDefault="00AE1E92" w:rsidP="00AE1E92">
            <w:r w:rsidRPr="00C54EB3">
              <w:t>Positive</w:t>
            </w:r>
          </w:p>
        </w:tc>
      </w:tr>
      <w:tr w:rsidR="00AE1E92" w:rsidRPr="00C54EB3" w14:paraId="570AD7D2" w14:textId="77777777" w:rsidTr="00AE1E92">
        <w:trPr>
          <w:trHeight w:val="20"/>
        </w:trPr>
        <w:tc>
          <w:tcPr>
            <w:tcW w:w="681" w:type="dxa"/>
            <w:vMerge/>
            <w:tcBorders>
              <w:left w:val="single" w:sz="4" w:space="0" w:color="auto"/>
              <w:right w:val="single" w:sz="4" w:space="0" w:color="auto"/>
            </w:tcBorders>
            <w:textDirection w:val="btLr"/>
            <w:vAlign w:val="center"/>
          </w:tcPr>
          <w:p w14:paraId="60FD0A09"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676E1EB" w14:textId="7BFF6FC9"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79C5EEBA" w14:textId="77777777" w:rsidR="00AE1E92" w:rsidRPr="00C54EB3" w:rsidRDefault="00AE1E92" w:rsidP="00AE1E92">
            <w:r w:rsidRPr="00C54EB3">
              <w:t xml:space="preserve">P08: I feel like … [the carbon monoxide monitoring is] </w:t>
            </w:r>
            <w:proofErr w:type="gramStart"/>
            <w:r w:rsidRPr="00C54EB3">
              <w:t>fairly simple</w:t>
            </w:r>
            <w:proofErr w:type="gramEnd"/>
            <w:r w:rsidRPr="00C54EB3">
              <w:t xml:space="preserve">. It doesn't take a lot of work … I think it was </w:t>
            </w:r>
            <w:proofErr w:type="gramStart"/>
            <w:r w:rsidRPr="00C54EB3">
              <w:t>pretty simple</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3964472A" w14:textId="77777777" w:rsidR="00AE1E92" w:rsidRPr="00C54EB3" w:rsidRDefault="00AE1E92" w:rsidP="00AE1E92">
            <w:r w:rsidRPr="00C54EB3">
              <w:t>Positive</w:t>
            </w:r>
          </w:p>
        </w:tc>
      </w:tr>
      <w:tr w:rsidR="00AE1E92" w:rsidRPr="00C54EB3" w14:paraId="635FEA89" w14:textId="77777777" w:rsidTr="00AE1E92">
        <w:trPr>
          <w:trHeight w:val="20"/>
        </w:trPr>
        <w:tc>
          <w:tcPr>
            <w:tcW w:w="681" w:type="dxa"/>
            <w:vMerge/>
            <w:tcBorders>
              <w:left w:val="single" w:sz="4" w:space="0" w:color="auto"/>
              <w:right w:val="single" w:sz="4" w:space="0" w:color="auto"/>
            </w:tcBorders>
            <w:textDirection w:val="btLr"/>
            <w:vAlign w:val="center"/>
          </w:tcPr>
          <w:p w14:paraId="56066AA8"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4F3680ED" w14:textId="117059A6"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78FCF264" w14:textId="60F68658" w:rsidR="00AE1E92" w:rsidRPr="00C54EB3" w:rsidRDefault="00AE1E92" w:rsidP="00AE1E92">
            <w:r w:rsidRPr="00C54EB3">
              <w:t xml:space="preserve">P08: I think [the carbon monoxide monitoring layout is] nice because … [it] just says plug in your </w:t>
            </w:r>
            <w:proofErr w:type="spellStart"/>
            <w:r w:rsidRPr="00C54EB3">
              <w:t>smokerlyzer</w:t>
            </w:r>
            <w:proofErr w:type="spellEnd"/>
            <w:r w:rsidRPr="00C54EB3">
              <w:t xml:space="preserve"> to your device and then turn the volume all the way up. So, yeah, it seems like the layout is </w:t>
            </w:r>
            <w:proofErr w:type="gramStart"/>
            <w:r w:rsidRPr="00C54EB3">
              <w:t>pretty nice</w:t>
            </w:r>
            <w:proofErr w:type="gramEnd"/>
            <w:r w:rsidRPr="00C54EB3">
              <w:t xml:space="preserve"> … it’s got like similar colors, it's got … the words … you need to see are in bold and … I feel like that's the most important … especially for something like this, where I feel like it's </w:t>
            </w:r>
            <w:proofErr w:type="gramStart"/>
            <w:r w:rsidRPr="00C54EB3">
              <w:t>pretty simple</w:t>
            </w:r>
            <w:proofErr w:type="gramEnd"/>
            <w:r w:rsidRPr="00C54EB3">
              <w:t xml:space="preserve">. It's a </w:t>
            </w:r>
            <w:proofErr w:type="gramStart"/>
            <w:r w:rsidRPr="00C54EB3">
              <w:t>pretty simple</w:t>
            </w:r>
            <w:proofErr w:type="gramEnd"/>
            <w:r w:rsidRPr="00C54EB3">
              <w:t xml:space="preserve"> … tutorial on how to use the </w:t>
            </w:r>
            <w:proofErr w:type="spellStart"/>
            <w:r w:rsidRPr="00C54EB3">
              <w:t>smokerlyzer</w:t>
            </w:r>
            <w:proofErr w:type="spellEnd"/>
            <w:r w:rsidRPr="00C54EB3">
              <w:t>.</w:t>
            </w:r>
          </w:p>
        </w:tc>
        <w:tc>
          <w:tcPr>
            <w:tcW w:w="1255" w:type="dxa"/>
            <w:tcBorders>
              <w:top w:val="single" w:sz="4" w:space="0" w:color="auto"/>
              <w:left w:val="single" w:sz="4" w:space="0" w:color="auto"/>
              <w:bottom w:val="single" w:sz="4" w:space="0" w:color="auto"/>
              <w:right w:val="single" w:sz="4" w:space="0" w:color="auto"/>
            </w:tcBorders>
          </w:tcPr>
          <w:p w14:paraId="1AEBCE8E" w14:textId="77777777" w:rsidR="00AE1E92" w:rsidRPr="00C54EB3" w:rsidRDefault="00AE1E92" w:rsidP="00AE1E92">
            <w:r w:rsidRPr="00C54EB3">
              <w:t>Positive</w:t>
            </w:r>
          </w:p>
        </w:tc>
      </w:tr>
      <w:tr w:rsidR="00AE1E92" w:rsidRPr="00C54EB3" w14:paraId="798F86E5" w14:textId="77777777" w:rsidTr="00AE1E92">
        <w:trPr>
          <w:trHeight w:val="20"/>
        </w:trPr>
        <w:tc>
          <w:tcPr>
            <w:tcW w:w="681" w:type="dxa"/>
            <w:vMerge/>
            <w:tcBorders>
              <w:left w:val="single" w:sz="4" w:space="0" w:color="auto"/>
              <w:right w:val="single" w:sz="4" w:space="0" w:color="auto"/>
            </w:tcBorders>
            <w:textDirection w:val="btLr"/>
            <w:vAlign w:val="center"/>
          </w:tcPr>
          <w:p w14:paraId="71B57883"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59DD2543" w14:textId="1E2BF0E0"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13EB55EE" w14:textId="77777777" w:rsidR="00AE1E92" w:rsidRPr="00C54EB3" w:rsidRDefault="00AE1E92" w:rsidP="00AE1E92">
            <w:r w:rsidRPr="00C54EB3">
              <w:t xml:space="preserve">P08: I feel like [the carbon monoxide monitoring instructions] were </w:t>
            </w:r>
            <w:proofErr w:type="gramStart"/>
            <w:r w:rsidRPr="00C54EB3">
              <w:t>pretty easy</w:t>
            </w:r>
            <w:proofErr w:type="gramEnd"/>
            <w:r w:rsidRPr="00C54EB3">
              <w:t xml:space="preserve"> to understand.</w:t>
            </w:r>
          </w:p>
        </w:tc>
        <w:tc>
          <w:tcPr>
            <w:tcW w:w="1255" w:type="dxa"/>
            <w:tcBorders>
              <w:top w:val="single" w:sz="4" w:space="0" w:color="auto"/>
              <w:left w:val="single" w:sz="4" w:space="0" w:color="auto"/>
              <w:bottom w:val="single" w:sz="4" w:space="0" w:color="auto"/>
              <w:right w:val="single" w:sz="4" w:space="0" w:color="auto"/>
            </w:tcBorders>
          </w:tcPr>
          <w:p w14:paraId="464C5617" w14:textId="77777777" w:rsidR="00AE1E92" w:rsidRPr="00C54EB3" w:rsidRDefault="00AE1E92" w:rsidP="00AE1E92">
            <w:r w:rsidRPr="00C54EB3">
              <w:t>Positive</w:t>
            </w:r>
          </w:p>
        </w:tc>
      </w:tr>
      <w:tr w:rsidR="00AE1E92" w:rsidRPr="00C54EB3" w14:paraId="3846EEAC" w14:textId="77777777" w:rsidTr="00AE1E92">
        <w:trPr>
          <w:trHeight w:val="20"/>
        </w:trPr>
        <w:tc>
          <w:tcPr>
            <w:tcW w:w="681" w:type="dxa"/>
            <w:vMerge/>
            <w:tcBorders>
              <w:left w:val="single" w:sz="4" w:space="0" w:color="auto"/>
              <w:right w:val="single" w:sz="4" w:space="0" w:color="auto"/>
            </w:tcBorders>
            <w:textDirection w:val="btLr"/>
            <w:vAlign w:val="center"/>
          </w:tcPr>
          <w:p w14:paraId="34CACF12"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6376BEB4" w14:textId="16C4845D"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5D7EDF13" w14:textId="77777777" w:rsidR="00AE1E92" w:rsidRPr="00C54EB3" w:rsidRDefault="00AE1E92" w:rsidP="00AE1E92">
            <w:r w:rsidRPr="00C54EB3">
              <w:t>P07: Yeah, [the carbon monoxide monitoring instructions were] completely clear. I mean if someone did have this device … I would say that everything is clear in terms of how to properly do it. Nothing’s confusing or misleading. I think it's very straightforward, this aspect of it, yeah.</w:t>
            </w:r>
          </w:p>
        </w:tc>
        <w:tc>
          <w:tcPr>
            <w:tcW w:w="1255" w:type="dxa"/>
            <w:tcBorders>
              <w:top w:val="single" w:sz="4" w:space="0" w:color="auto"/>
              <w:left w:val="single" w:sz="4" w:space="0" w:color="auto"/>
              <w:bottom w:val="single" w:sz="4" w:space="0" w:color="auto"/>
              <w:right w:val="single" w:sz="4" w:space="0" w:color="auto"/>
            </w:tcBorders>
          </w:tcPr>
          <w:p w14:paraId="6740B404" w14:textId="77777777" w:rsidR="00AE1E92" w:rsidRPr="00C54EB3" w:rsidRDefault="00AE1E92" w:rsidP="00AE1E92">
            <w:r w:rsidRPr="00C54EB3">
              <w:t>Positive</w:t>
            </w:r>
          </w:p>
        </w:tc>
      </w:tr>
      <w:tr w:rsidR="00AE1E92" w:rsidRPr="00C54EB3" w14:paraId="682D2362" w14:textId="77777777" w:rsidTr="00AE1E92">
        <w:trPr>
          <w:trHeight w:val="20"/>
        </w:trPr>
        <w:tc>
          <w:tcPr>
            <w:tcW w:w="681" w:type="dxa"/>
            <w:vMerge/>
            <w:tcBorders>
              <w:left w:val="single" w:sz="4" w:space="0" w:color="auto"/>
              <w:right w:val="single" w:sz="4" w:space="0" w:color="auto"/>
            </w:tcBorders>
            <w:textDirection w:val="btLr"/>
            <w:vAlign w:val="center"/>
          </w:tcPr>
          <w:p w14:paraId="58EC2EC2"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77CABB90" w14:textId="0C16A61A"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378A8384" w14:textId="77777777" w:rsidR="00AE1E92" w:rsidRPr="00C54EB3" w:rsidRDefault="00AE1E92" w:rsidP="00AE1E92">
            <w:r w:rsidRPr="00C54EB3">
              <w:t>P10: The easy part [about the carbon monoxide monitoring] is … it's self-explanatory. You're going right through it.</w:t>
            </w:r>
          </w:p>
        </w:tc>
        <w:tc>
          <w:tcPr>
            <w:tcW w:w="1255" w:type="dxa"/>
            <w:tcBorders>
              <w:top w:val="single" w:sz="4" w:space="0" w:color="auto"/>
              <w:left w:val="single" w:sz="4" w:space="0" w:color="auto"/>
              <w:bottom w:val="single" w:sz="4" w:space="0" w:color="auto"/>
              <w:right w:val="single" w:sz="4" w:space="0" w:color="auto"/>
            </w:tcBorders>
          </w:tcPr>
          <w:p w14:paraId="57E430B3" w14:textId="77777777" w:rsidR="00AE1E92" w:rsidRPr="00C54EB3" w:rsidRDefault="00AE1E92" w:rsidP="00AE1E92">
            <w:r w:rsidRPr="00C54EB3">
              <w:t>Positive</w:t>
            </w:r>
          </w:p>
        </w:tc>
      </w:tr>
      <w:tr w:rsidR="00AE1E92" w:rsidRPr="00C54EB3" w14:paraId="07F7738B" w14:textId="77777777" w:rsidTr="00AE1E92">
        <w:trPr>
          <w:trHeight w:val="20"/>
        </w:trPr>
        <w:tc>
          <w:tcPr>
            <w:tcW w:w="681" w:type="dxa"/>
            <w:vMerge/>
            <w:tcBorders>
              <w:left w:val="single" w:sz="4" w:space="0" w:color="auto"/>
              <w:right w:val="single" w:sz="4" w:space="0" w:color="auto"/>
            </w:tcBorders>
            <w:textDirection w:val="btLr"/>
            <w:vAlign w:val="center"/>
          </w:tcPr>
          <w:p w14:paraId="26B35712"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492019AA" w14:textId="5BEEDD67"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6F857D93" w14:textId="23CEF68D" w:rsidR="00AE1E92" w:rsidRPr="00C54EB3" w:rsidRDefault="00AE1E92" w:rsidP="00AE1E92">
            <w:r w:rsidRPr="00C54EB3">
              <w:t xml:space="preserve">P10: Oh, yeah, definitely [I would use the carbon monoxide monitoring] … It's in your pocket and if I don't have to </w:t>
            </w:r>
            <w:proofErr w:type="gramStart"/>
            <w:r w:rsidRPr="00C54EB3">
              <w:t>open up</w:t>
            </w:r>
            <w:proofErr w:type="gramEnd"/>
            <w:r w:rsidRPr="00C54EB3">
              <w:t xml:space="preserve"> my app all the time and I just pull that thing out … you got those vapors out why can’t you blow through one of those [</w:t>
            </w:r>
            <w:proofErr w:type="spellStart"/>
            <w:r w:rsidRPr="00C54EB3">
              <w:t>smokerlyzers</w:t>
            </w:r>
            <w:proofErr w:type="spellEnd"/>
            <w:r w:rsidRPr="00C54EB3">
              <w:t xml:space="preserve">], you know? So, keep one of those in your pocket, and … this automatically records it for </w:t>
            </w:r>
            <w:proofErr w:type="gramStart"/>
            <w:r w:rsidRPr="00C54EB3">
              <w:t>you.</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F2F630A" w14:textId="77777777" w:rsidR="00AE1E92" w:rsidRPr="00C54EB3" w:rsidRDefault="00AE1E92" w:rsidP="00AE1E92">
            <w:r w:rsidRPr="00C54EB3">
              <w:t>Positive</w:t>
            </w:r>
          </w:p>
        </w:tc>
      </w:tr>
      <w:tr w:rsidR="00AE1E92" w:rsidRPr="00C54EB3" w14:paraId="293B789C" w14:textId="77777777" w:rsidTr="00AE1E92">
        <w:trPr>
          <w:trHeight w:val="20"/>
        </w:trPr>
        <w:tc>
          <w:tcPr>
            <w:tcW w:w="681" w:type="dxa"/>
            <w:vMerge/>
            <w:tcBorders>
              <w:left w:val="single" w:sz="4" w:space="0" w:color="auto"/>
              <w:right w:val="single" w:sz="4" w:space="0" w:color="auto"/>
            </w:tcBorders>
            <w:textDirection w:val="btLr"/>
            <w:vAlign w:val="center"/>
          </w:tcPr>
          <w:p w14:paraId="3B18472E"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D6F8595" w14:textId="75B0ADD4"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2A645EC0" w14:textId="77777777" w:rsidR="00AE1E92" w:rsidRPr="00C54EB3" w:rsidRDefault="00AE1E92" w:rsidP="00AE1E92">
            <w:r w:rsidRPr="00C54EB3">
              <w:t>P10: No, [the carbon monoxide monitoring instructions were not difficult] I mean, it just says blow through it for a certain amount of time.</w:t>
            </w:r>
          </w:p>
        </w:tc>
        <w:tc>
          <w:tcPr>
            <w:tcW w:w="1255" w:type="dxa"/>
            <w:tcBorders>
              <w:top w:val="single" w:sz="4" w:space="0" w:color="auto"/>
              <w:left w:val="single" w:sz="4" w:space="0" w:color="auto"/>
              <w:bottom w:val="single" w:sz="4" w:space="0" w:color="auto"/>
              <w:right w:val="single" w:sz="4" w:space="0" w:color="auto"/>
            </w:tcBorders>
          </w:tcPr>
          <w:p w14:paraId="6793B960" w14:textId="77777777" w:rsidR="00AE1E92" w:rsidRPr="00C54EB3" w:rsidRDefault="00AE1E92" w:rsidP="00AE1E92">
            <w:r w:rsidRPr="00C54EB3">
              <w:t>Positive</w:t>
            </w:r>
          </w:p>
        </w:tc>
      </w:tr>
      <w:tr w:rsidR="00AE1E92" w:rsidRPr="00C54EB3" w14:paraId="7708AAD0" w14:textId="77777777" w:rsidTr="00AE1E92">
        <w:trPr>
          <w:trHeight w:val="20"/>
        </w:trPr>
        <w:tc>
          <w:tcPr>
            <w:tcW w:w="681" w:type="dxa"/>
            <w:vMerge/>
            <w:tcBorders>
              <w:left w:val="single" w:sz="4" w:space="0" w:color="auto"/>
              <w:right w:val="single" w:sz="4" w:space="0" w:color="auto"/>
            </w:tcBorders>
            <w:textDirection w:val="btLr"/>
            <w:vAlign w:val="center"/>
          </w:tcPr>
          <w:p w14:paraId="698EBF41" w14:textId="77777777" w:rsidR="00AE1E92" w:rsidRPr="00C54EB3" w:rsidRDefault="00AE1E92" w:rsidP="00AE1E92">
            <w:pPr>
              <w:ind w:left="113" w:right="113"/>
              <w:jc w:val="center"/>
            </w:pPr>
          </w:p>
        </w:tc>
        <w:tc>
          <w:tcPr>
            <w:tcW w:w="864" w:type="dxa"/>
            <w:tcBorders>
              <w:left w:val="single" w:sz="4" w:space="0" w:color="auto"/>
              <w:right w:val="single" w:sz="4" w:space="0" w:color="auto"/>
            </w:tcBorders>
            <w:vAlign w:val="center"/>
          </w:tcPr>
          <w:p w14:paraId="244BFE80" w14:textId="1609900F" w:rsidR="00AE1E92" w:rsidRPr="00C54EB3" w:rsidRDefault="00AE1E92" w:rsidP="00AE1E92">
            <w:pPr>
              <w:ind w:left="113" w:right="113"/>
              <w:jc w:val="center"/>
            </w:pPr>
            <w:r w:rsidRPr="00807ED9">
              <w:t>EE</w:t>
            </w:r>
          </w:p>
        </w:tc>
        <w:tc>
          <w:tcPr>
            <w:tcW w:w="11590" w:type="dxa"/>
            <w:tcBorders>
              <w:top w:val="single" w:sz="4" w:space="0" w:color="auto"/>
              <w:left w:val="single" w:sz="4" w:space="0" w:color="auto"/>
              <w:bottom w:val="single" w:sz="4" w:space="0" w:color="auto"/>
              <w:right w:val="single" w:sz="4" w:space="0" w:color="auto"/>
            </w:tcBorders>
          </w:tcPr>
          <w:p w14:paraId="126F3ED5" w14:textId="77777777" w:rsidR="00AE1E92" w:rsidRPr="00C54EB3" w:rsidRDefault="00AE1E92" w:rsidP="00AE1E92">
            <w:r w:rsidRPr="00C54EB3">
              <w:t>P10: [The carbon monoxide monitoring is] easy and self-explanatory.</w:t>
            </w:r>
          </w:p>
        </w:tc>
        <w:tc>
          <w:tcPr>
            <w:tcW w:w="1255" w:type="dxa"/>
            <w:tcBorders>
              <w:top w:val="single" w:sz="4" w:space="0" w:color="auto"/>
              <w:left w:val="single" w:sz="4" w:space="0" w:color="auto"/>
              <w:bottom w:val="single" w:sz="4" w:space="0" w:color="auto"/>
              <w:right w:val="single" w:sz="4" w:space="0" w:color="auto"/>
            </w:tcBorders>
          </w:tcPr>
          <w:p w14:paraId="50CA2C0C" w14:textId="77777777" w:rsidR="00AE1E92" w:rsidRPr="00C54EB3" w:rsidRDefault="00AE1E92" w:rsidP="00AE1E92">
            <w:r w:rsidRPr="00C54EB3">
              <w:t>Positive</w:t>
            </w:r>
          </w:p>
        </w:tc>
      </w:tr>
      <w:tr w:rsidR="00B03049" w:rsidRPr="00C54EB3" w14:paraId="225DF0BD" w14:textId="77777777" w:rsidTr="00B03049">
        <w:trPr>
          <w:trHeight w:val="20"/>
        </w:trPr>
        <w:tc>
          <w:tcPr>
            <w:tcW w:w="681" w:type="dxa"/>
            <w:vMerge/>
            <w:tcBorders>
              <w:left w:val="single" w:sz="4" w:space="0" w:color="auto"/>
              <w:right w:val="single" w:sz="4" w:space="0" w:color="auto"/>
            </w:tcBorders>
            <w:textDirection w:val="btLr"/>
            <w:vAlign w:val="center"/>
          </w:tcPr>
          <w:p w14:paraId="228DE15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80A1F6B" w14:textId="13B42080"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776425C8" w14:textId="6E6DD16E" w:rsidR="00B03049" w:rsidRPr="00C54EB3" w:rsidRDefault="00B03049" w:rsidP="00B03049">
            <w:r w:rsidRPr="00C54EB3">
              <w:t>P08: This [carbon monoxide monitoring] is kind of like confusing to me, just because I've never really worked with one of these [</w:t>
            </w:r>
            <w:proofErr w:type="spellStart"/>
            <w:r w:rsidRPr="00C54EB3">
              <w:t>smokerlyzers</w:t>
            </w:r>
            <w:proofErr w:type="spellEnd"/>
            <w:r w:rsidRPr="00C54EB3">
              <w:t>] before.</w:t>
            </w:r>
          </w:p>
        </w:tc>
        <w:tc>
          <w:tcPr>
            <w:tcW w:w="1255" w:type="dxa"/>
            <w:tcBorders>
              <w:top w:val="single" w:sz="4" w:space="0" w:color="auto"/>
              <w:left w:val="single" w:sz="4" w:space="0" w:color="auto"/>
              <w:bottom w:val="single" w:sz="4" w:space="0" w:color="auto"/>
              <w:right w:val="single" w:sz="4" w:space="0" w:color="auto"/>
            </w:tcBorders>
          </w:tcPr>
          <w:p w14:paraId="580A68A9" w14:textId="77777777" w:rsidR="00B03049" w:rsidRPr="00C54EB3" w:rsidRDefault="00B03049" w:rsidP="00B03049">
            <w:r w:rsidRPr="00C54EB3">
              <w:t>Negative</w:t>
            </w:r>
          </w:p>
        </w:tc>
      </w:tr>
      <w:tr w:rsidR="00B03049" w:rsidRPr="00C54EB3" w14:paraId="21405F2B" w14:textId="77777777" w:rsidTr="00B03049">
        <w:trPr>
          <w:trHeight w:val="20"/>
        </w:trPr>
        <w:tc>
          <w:tcPr>
            <w:tcW w:w="681" w:type="dxa"/>
            <w:vMerge/>
            <w:tcBorders>
              <w:left w:val="single" w:sz="4" w:space="0" w:color="auto"/>
              <w:right w:val="single" w:sz="4" w:space="0" w:color="auto"/>
            </w:tcBorders>
            <w:textDirection w:val="btLr"/>
            <w:vAlign w:val="center"/>
          </w:tcPr>
          <w:p w14:paraId="08E9583B"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AEA938A" w14:textId="004F9875"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142B199C" w14:textId="6EDFB890" w:rsidR="00B03049" w:rsidRPr="00C54EB3" w:rsidRDefault="00B03049" w:rsidP="00B03049">
            <w:r w:rsidRPr="00C54EB3">
              <w:t>P08: I'm not sure</w:t>
            </w:r>
            <w:proofErr w:type="gramStart"/>
            <w:r w:rsidRPr="00C54EB3">
              <w:t>, actually, I've</w:t>
            </w:r>
            <w:proofErr w:type="gramEnd"/>
            <w:r w:rsidRPr="00C54EB3">
              <w:t xml:space="preserve"> … never really used one of these [</w:t>
            </w:r>
            <w:proofErr w:type="spellStart"/>
            <w:r w:rsidRPr="00C54EB3">
              <w:t>smokerlyzers</w:t>
            </w:r>
            <w:proofErr w:type="spellEnd"/>
            <w:r w:rsidRPr="00C54EB3">
              <w:t>].</w:t>
            </w:r>
          </w:p>
        </w:tc>
        <w:tc>
          <w:tcPr>
            <w:tcW w:w="1255" w:type="dxa"/>
            <w:tcBorders>
              <w:top w:val="single" w:sz="4" w:space="0" w:color="auto"/>
              <w:left w:val="single" w:sz="4" w:space="0" w:color="auto"/>
              <w:bottom w:val="single" w:sz="4" w:space="0" w:color="auto"/>
              <w:right w:val="single" w:sz="4" w:space="0" w:color="auto"/>
            </w:tcBorders>
          </w:tcPr>
          <w:p w14:paraId="54822E8B" w14:textId="77777777" w:rsidR="00B03049" w:rsidRPr="00C54EB3" w:rsidRDefault="00B03049" w:rsidP="00B03049">
            <w:r w:rsidRPr="00C54EB3">
              <w:t>Neutral</w:t>
            </w:r>
          </w:p>
        </w:tc>
      </w:tr>
      <w:tr w:rsidR="00B03049" w:rsidRPr="00C54EB3" w14:paraId="748BF813" w14:textId="77777777" w:rsidTr="00B03049">
        <w:trPr>
          <w:trHeight w:val="20"/>
        </w:trPr>
        <w:tc>
          <w:tcPr>
            <w:tcW w:w="681" w:type="dxa"/>
            <w:vMerge/>
            <w:tcBorders>
              <w:left w:val="single" w:sz="4" w:space="0" w:color="auto"/>
              <w:right w:val="single" w:sz="4" w:space="0" w:color="auto"/>
            </w:tcBorders>
            <w:textDirection w:val="btLr"/>
            <w:vAlign w:val="center"/>
          </w:tcPr>
          <w:p w14:paraId="3D8FB1D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CA647F1" w14:textId="08987EB3"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2222C34B" w14:textId="18EE584A" w:rsidR="00B03049" w:rsidRPr="00C54EB3" w:rsidRDefault="00B03049" w:rsidP="00B03049">
            <w:r w:rsidRPr="00C54EB3">
              <w:t>P06: I think what's very important about this app is that it's usable without this [</w:t>
            </w:r>
            <w:proofErr w:type="spellStart"/>
            <w:r w:rsidRPr="00C54EB3">
              <w:t>smokerlyzer</w:t>
            </w:r>
            <w:proofErr w:type="spellEnd"/>
            <w:r w:rsidRPr="00C54EB3">
              <w:t xml:space="preserve">] device. I think that's </w:t>
            </w:r>
            <w:proofErr w:type="gramStart"/>
            <w:r w:rsidRPr="00C54EB3">
              <w:t>a really important</w:t>
            </w:r>
            <w:proofErr w:type="gramEnd"/>
            <w:r w:rsidRPr="00C54EB3">
              <w:t xml:space="preserve"> thing because, honestly … I feel like not a lot of people are going to buy it, honestly.</w:t>
            </w:r>
          </w:p>
        </w:tc>
        <w:tc>
          <w:tcPr>
            <w:tcW w:w="1255" w:type="dxa"/>
            <w:tcBorders>
              <w:top w:val="single" w:sz="4" w:space="0" w:color="auto"/>
              <w:left w:val="single" w:sz="4" w:space="0" w:color="auto"/>
              <w:bottom w:val="single" w:sz="4" w:space="0" w:color="auto"/>
              <w:right w:val="single" w:sz="4" w:space="0" w:color="auto"/>
            </w:tcBorders>
          </w:tcPr>
          <w:p w14:paraId="2AAAC673" w14:textId="77777777" w:rsidR="00B03049" w:rsidRPr="00C54EB3" w:rsidRDefault="00B03049" w:rsidP="00B03049">
            <w:r w:rsidRPr="00C54EB3">
              <w:t>Neutral</w:t>
            </w:r>
          </w:p>
        </w:tc>
      </w:tr>
      <w:tr w:rsidR="00B03049" w:rsidRPr="00C54EB3" w14:paraId="1B8316B0" w14:textId="77777777" w:rsidTr="00B03049">
        <w:trPr>
          <w:trHeight w:val="20"/>
        </w:trPr>
        <w:tc>
          <w:tcPr>
            <w:tcW w:w="681" w:type="dxa"/>
            <w:vMerge/>
            <w:tcBorders>
              <w:left w:val="single" w:sz="4" w:space="0" w:color="auto"/>
              <w:right w:val="single" w:sz="4" w:space="0" w:color="auto"/>
            </w:tcBorders>
            <w:textDirection w:val="btLr"/>
            <w:vAlign w:val="center"/>
          </w:tcPr>
          <w:p w14:paraId="38B8E9F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8F556C5" w14:textId="5D41435D"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670E7E75" w14:textId="688B7F66" w:rsidR="00B03049" w:rsidRPr="00C54EB3" w:rsidRDefault="00B03049" w:rsidP="00B03049">
            <w:r w:rsidRPr="00C54EB3">
              <w:t xml:space="preserve">P07: I would use [the carbon monoxide monitoring] just because … it would come down to this device … If it somehow came free with the app, I would absolutely use it just out of curiosity, just because … I'm the type of person that likes testing things and getting an exact number on something. So, I </w:t>
            </w:r>
            <w:proofErr w:type="gramStart"/>
            <w:r w:rsidRPr="00C54EB3">
              <w:t>actually could</w:t>
            </w:r>
            <w:proofErr w:type="gramEnd"/>
            <w:r w:rsidRPr="00C54EB3">
              <w:t xml:space="preserve"> </w:t>
            </w:r>
            <w:proofErr w:type="gramStart"/>
            <w:r w:rsidRPr="00C54EB3">
              <w:t>compare and contrast</w:t>
            </w:r>
            <w:proofErr w:type="gramEnd"/>
            <w:r w:rsidRPr="00C54EB3">
              <w:t xml:space="preserve">, so yesterday my number was this, today it's this. But, if I had to pay for this device no, because I would never buy it, I would never buy something that would measure that, and if I did … to be honest with you, I'm </w:t>
            </w:r>
            <w:proofErr w:type="spellStart"/>
            <w:r w:rsidRPr="00C54EB3">
              <w:t>gonna</w:t>
            </w:r>
            <w:proofErr w:type="spellEnd"/>
            <w:r w:rsidRPr="00C54EB3">
              <w:t xml:space="preserve"> assume that there's other versions of this device that are probably cheaper that just don’t come with an app. So, if I really wanted to know this number, I’d just buy the cheapest one I could find on </w:t>
            </w:r>
            <w:proofErr w:type="gramStart"/>
            <w:r w:rsidRPr="00C54EB3">
              <w:t>Amazon, and</w:t>
            </w:r>
            <w:proofErr w:type="gramEnd"/>
            <w:r w:rsidRPr="00C54EB3">
              <w:t xml:space="preserve"> then log it myself if I cared that </w:t>
            </w:r>
            <w:proofErr w:type="gramStart"/>
            <w:r w:rsidRPr="00C54EB3">
              <w:t>much.</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21645DE" w14:textId="77777777" w:rsidR="00B03049" w:rsidRPr="00C54EB3" w:rsidRDefault="00B03049" w:rsidP="00B03049">
            <w:r w:rsidRPr="00C54EB3">
              <w:t>Neutral</w:t>
            </w:r>
          </w:p>
        </w:tc>
      </w:tr>
      <w:tr w:rsidR="00B03049" w:rsidRPr="00C54EB3" w14:paraId="51B8B5D7" w14:textId="77777777" w:rsidTr="00B03049">
        <w:trPr>
          <w:trHeight w:val="20"/>
        </w:trPr>
        <w:tc>
          <w:tcPr>
            <w:tcW w:w="681" w:type="dxa"/>
            <w:vMerge/>
            <w:tcBorders>
              <w:left w:val="single" w:sz="4" w:space="0" w:color="auto"/>
              <w:right w:val="single" w:sz="4" w:space="0" w:color="auto"/>
            </w:tcBorders>
            <w:textDirection w:val="btLr"/>
            <w:vAlign w:val="center"/>
          </w:tcPr>
          <w:p w14:paraId="5A1AB6D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DE66D31" w14:textId="2BC220B1"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1BF7C506" w14:textId="43A842BA" w:rsidR="00B03049" w:rsidRPr="00C54EB3" w:rsidRDefault="00B03049" w:rsidP="00B03049">
            <w:r w:rsidRPr="00C54EB3">
              <w:t xml:space="preserve">P06: I don't think I would use [the carbon monoxide monitoring] personally … I just feel like it doesn't seem like I need it …I just don't feel like I would need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B4E30F4" w14:textId="2914BF1A" w:rsidR="00B03049" w:rsidRPr="00C54EB3" w:rsidRDefault="00B03049" w:rsidP="00B03049">
            <w:r w:rsidRPr="00C54EB3">
              <w:t>Neutral</w:t>
            </w:r>
          </w:p>
        </w:tc>
      </w:tr>
      <w:tr w:rsidR="00B03049" w:rsidRPr="00C54EB3" w14:paraId="146C35B3" w14:textId="77777777" w:rsidTr="00B03049">
        <w:trPr>
          <w:trHeight w:val="20"/>
        </w:trPr>
        <w:tc>
          <w:tcPr>
            <w:tcW w:w="681" w:type="dxa"/>
            <w:vMerge/>
            <w:tcBorders>
              <w:left w:val="single" w:sz="4" w:space="0" w:color="auto"/>
              <w:right w:val="single" w:sz="4" w:space="0" w:color="auto"/>
            </w:tcBorders>
            <w:textDirection w:val="btLr"/>
            <w:vAlign w:val="center"/>
          </w:tcPr>
          <w:p w14:paraId="0F0A2AE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41C3536" w14:textId="516CEFA8"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19321DEE" w14:textId="2EAAA004" w:rsidR="00B03049" w:rsidRPr="00C54EB3" w:rsidRDefault="00B03049" w:rsidP="00B03049">
            <w:r w:rsidRPr="00C54EB3">
              <w:t>P07: Especially something like this [</w:t>
            </w:r>
            <w:proofErr w:type="spellStart"/>
            <w:r w:rsidRPr="00C54EB3">
              <w:t>smokerlyzer</w:t>
            </w:r>
            <w:proofErr w:type="spellEnd"/>
            <w:r w:rsidRPr="00C54EB3">
              <w:t xml:space="preserve">], I would never pay money. I would never buy a device just to connect to an app like this … unless it was absurdly cheap, then maybe. But most likely, I'm </w:t>
            </w:r>
            <w:proofErr w:type="spellStart"/>
            <w:r w:rsidRPr="00C54EB3">
              <w:t>gonna</w:t>
            </w:r>
            <w:proofErr w:type="spellEnd"/>
            <w:r w:rsidRPr="00C54EB3">
              <w:t xml:space="preserve"> assume, something like this is not </w:t>
            </w:r>
            <w:proofErr w:type="spellStart"/>
            <w:r w:rsidRPr="00C54EB3">
              <w:t>gonna</w:t>
            </w:r>
            <w:proofErr w:type="spellEnd"/>
            <w:r w:rsidRPr="00C54EB3">
              <w:t xml:space="preserve"> be that </w:t>
            </w:r>
            <w:proofErr w:type="gramStart"/>
            <w:r w:rsidRPr="00C54EB3">
              <w:t>cheap.</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2B2E79D" w14:textId="77777777" w:rsidR="00B03049" w:rsidRPr="00C54EB3" w:rsidRDefault="00B03049" w:rsidP="00B03049">
            <w:r w:rsidRPr="00C54EB3">
              <w:t>Neutral</w:t>
            </w:r>
          </w:p>
        </w:tc>
      </w:tr>
      <w:tr w:rsidR="00B03049" w:rsidRPr="00C54EB3" w14:paraId="09595714" w14:textId="77777777" w:rsidTr="00B03049">
        <w:trPr>
          <w:trHeight w:val="20"/>
        </w:trPr>
        <w:tc>
          <w:tcPr>
            <w:tcW w:w="681" w:type="dxa"/>
            <w:vMerge/>
            <w:tcBorders>
              <w:left w:val="single" w:sz="4" w:space="0" w:color="auto"/>
              <w:right w:val="single" w:sz="4" w:space="0" w:color="auto"/>
            </w:tcBorders>
            <w:textDirection w:val="btLr"/>
            <w:vAlign w:val="center"/>
          </w:tcPr>
          <w:p w14:paraId="1654C85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D96101D" w14:textId="5B32D333" w:rsidR="00B03049" w:rsidRPr="00C54EB3" w:rsidRDefault="00B03049" w:rsidP="00B03049">
            <w:pPr>
              <w:ind w:left="113" w:right="113"/>
              <w:jc w:val="center"/>
            </w:pPr>
            <w:r w:rsidRPr="006E34BB">
              <w:t>FC</w:t>
            </w:r>
          </w:p>
        </w:tc>
        <w:tc>
          <w:tcPr>
            <w:tcW w:w="11590" w:type="dxa"/>
            <w:tcBorders>
              <w:top w:val="single" w:sz="4" w:space="0" w:color="auto"/>
              <w:left w:val="single" w:sz="4" w:space="0" w:color="auto"/>
              <w:bottom w:val="single" w:sz="4" w:space="0" w:color="auto"/>
              <w:right w:val="single" w:sz="4" w:space="0" w:color="auto"/>
            </w:tcBorders>
          </w:tcPr>
          <w:p w14:paraId="10F4FAF6" w14:textId="6724F872" w:rsidR="00B03049" w:rsidRPr="00C54EB3" w:rsidRDefault="00B03049" w:rsidP="00B03049">
            <w:r w:rsidRPr="00C54EB3">
              <w:t xml:space="preserve">P08: I guess [the </w:t>
            </w:r>
            <w:proofErr w:type="spellStart"/>
            <w:r w:rsidRPr="00C54EB3">
              <w:t>smokerlyzer</w:t>
            </w:r>
            <w:proofErr w:type="spellEnd"/>
            <w:r w:rsidRPr="00C54EB3">
              <w:t xml:space="preserve">] could be nice if it worked for like all phones or if … the USB was … compatible with … any type of phone. Then it might be nice because then … everyone can use it, like people who are … low-income and can't afford … </w:t>
            </w:r>
            <w:r w:rsidRPr="00C54EB3">
              <w:lastRenderedPageBreak/>
              <w:t xml:space="preserve">a super expensive phone that … has … all these features … Then they could … get this app and use this </w:t>
            </w:r>
            <w:proofErr w:type="spellStart"/>
            <w:r w:rsidRPr="00C54EB3">
              <w:t>smokerlyzer</w:t>
            </w:r>
            <w:proofErr w:type="spellEnd"/>
            <w:r w:rsidRPr="00C54EB3">
              <w:t xml:space="preserve"> for that, but I'm sure if this was … put into place, then I think there would be … several different kinds of … USB drives that would work with this.</w:t>
            </w:r>
          </w:p>
        </w:tc>
        <w:tc>
          <w:tcPr>
            <w:tcW w:w="1255" w:type="dxa"/>
            <w:tcBorders>
              <w:top w:val="single" w:sz="4" w:space="0" w:color="auto"/>
              <w:left w:val="single" w:sz="4" w:space="0" w:color="auto"/>
              <w:bottom w:val="single" w:sz="4" w:space="0" w:color="auto"/>
              <w:right w:val="single" w:sz="4" w:space="0" w:color="auto"/>
            </w:tcBorders>
          </w:tcPr>
          <w:p w14:paraId="214C5B5A" w14:textId="77777777" w:rsidR="00B03049" w:rsidRPr="00C54EB3" w:rsidRDefault="00B03049" w:rsidP="00B03049">
            <w:r w:rsidRPr="00C54EB3">
              <w:lastRenderedPageBreak/>
              <w:t>Positive</w:t>
            </w:r>
          </w:p>
        </w:tc>
      </w:tr>
      <w:tr w:rsidR="00B03049" w:rsidRPr="00C54EB3" w14:paraId="42B9E2DA" w14:textId="77777777" w:rsidTr="00B03049">
        <w:trPr>
          <w:trHeight w:val="20"/>
        </w:trPr>
        <w:tc>
          <w:tcPr>
            <w:tcW w:w="681" w:type="dxa"/>
            <w:vMerge/>
            <w:tcBorders>
              <w:left w:val="single" w:sz="4" w:space="0" w:color="auto"/>
              <w:right w:val="single" w:sz="4" w:space="0" w:color="auto"/>
            </w:tcBorders>
            <w:textDirection w:val="btLr"/>
            <w:vAlign w:val="center"/>
          </w:tcPr>
          <w:p w14:paraId="3ACA1AC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6716714" w14:textId="40DF778C" w:rsidR="00B03049" w:rsidRPr="00C54EB3" w:rsidRDefault="00B03049" w:rsidP="00B03049">
            <w:pPr>
              <w:ind w:left="113" w:right="113"/>
              <w:jc w:val="center"/>
            </w:pPr>
            <w:r w:rsidRPr="00BC1C21">
              <w:t>PE</w:t>
            </w:r>
          </w:p>
        </w:tc>
        <w:tc>
          <w:tcPr>
            <w:tcW w:w="11590" w:type="dxa"/>
            <w:tcBorders>
              <w:top w:val="single" w:sz="4" w:space="0" w:color="auto"/>
              <w:left w:val="single" w:sz="4" w:space="0" w:color="auto"/>
              <w:bottom w:val="single" w:sz="4" w:space="0" w:color="auto"/>
              <w:right w:val="single" w:sz="4" w:space="0" w:color="auto"/>
            </w:tcBorders>
          </w:tcPr>
          <w:p w14:paraId="778C6BF7" w14:textId="0E481C69" w:rsidR="00B03049" w:rsidRPr="00C54EB3" w:rsidRDefault="00B03049" w:rsidP="00B03049">
            <w:r w:rsidRPr="00C54EB3">
              <w:t xml:space="preserve">P10: [The </w:t>
            </w:r>
            <w:proofErr w:type="spellStart"/>
            <w:r w:rsidRPr="00C54EB3">
              <w:t>smokerlyzer</w:t>
            </w:r>
            <w:proofErr w:type="spellEnd"/>
            <w:r w:rsidRPr="00C54EB3">
              <w:t xml:space="preserve"> information is] not helpful at all, because I don't know what it’s referencing to … Now if I knew what it was referencing … then maybe I'd be more educated and wanted to know more? So … I want to keep down whatever PPM, parts per million, you're trying to keep down.</w:t>
            </w:r>
          </w:p>
        </w:tc>
        <w:tc>
          <w:tcPr>
            <w:tcW w:w="1255" w:type="dxa"/>
            <w:tcBorders>
              <w:top w:val="single" w:sz="4" w:space="0" w:color="auto"/>
              <w:left w:val="single" w:sz="4" w:space="0" w:color="auto"/>
              <w:bottom w:val="single" w:sz="4" w:space="0" w:color="auto"/>
              <w:right w:val="single" w:sz="4" w:space="0" w:color="auto"/>
            </w:tcBorders>
          </w:tcPr>
          <w:p w14:paraId="6116CCC1" w14:textId="59E5F376" w:rsidR="00B03049" w:rsidRPr="00C54EB3" w:rsidRDefault="00B03049" w:rsidP="00B03049">
            <w:r w:rsidRPr="00C54EB3">
              <w:t>Negative</w:t>
            </w:r>
          </w:p>
        </w:tc>
      </w:tr>
      <w:tr w:rsidR="00B03049" w:rsidRPr="00C54EB3" w14:paraId="157708C1" w14:textId="77777777" w:rsidTr="00B03049">
        <w:trPr>
          <w:trHeight w:val="20"/>
        </w:trPr>
        <w:tc>
          <w:tcPr>
            <w:tcW w:w="681" w:type="dxa"/>
            <w:vMerge/>
            <w:tcBorders>
              <w:left w:val="single" w:sz="4" w:space="0" w:color="auto"/>
              <w:right w:val="single" w:sz="4" w:space="0" w:color="auto"/>
            </w:tcBorders>
            <w:textDirection w:val="btLr"/>
            <w:vAlign w:val="center"/>
          </w:tcPr>
          <w:p w14:paraId="004DC08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1E01505" w14:textId="57FA0582" w:rsidR="00B03049" w:rsidRPr="00C54EB3" w:rsidRDefault="00B03049" w:rsidP="00B03049">
            <w:pPr>
              <w:ind w:left="113" w:right="113"/>
              <w:jc w:val="center"/>
            </w:pPr>
            <w:r w:rsidRPr="00BC1C21">
              <w:t>PE</w:t>
            </w:r>
          </w:p>
        </w:tc>
        <w:tc>
          <w:tcPr>
            <w:tcW w:w="11590" w:type="dxa"/>
            <w:tcBorders>
              <w:top w:val="single" w:sz="4" w:space="0" w:color="auto"/>
              <w:left w:val="single" w:sz="4" w:space="0" w:color="auto"/>
              <w:bottom w:val="single" w:sz="4" w:space="0" w:color="auto"/>
              <w:right w:val="single" w:sz="4" w:space="0" w:color="auto"/>
            </w:tcBorders>
          </w:tcPr>
          <w:p w14:paraId="4C934512" w14:textId="65B9E762" w:rsidR="00B03049" w:rsidRPr="00C54EB3" w:rsidRDefault="00B03049" w:rsidP="00B03049">
            <w:r w:rsidRPr="00C54EB3">
              <w:t xml:space="preserve">P08: I think this [carbon monoxide monitoring] is a </w:t>
            </w:r>
            <w:proofErr w:type="gramStart"/>
            <w:r w:rsidRPr="00C54EB3">
              <w:t>pretty cool</w:t>
            </w:r>
            <w:proofErr w:type="gramEnd"/>
            <w:r w:rsidRPr="00C54EB3">
              <w:t xml:space="preserve"> feature just because it's portable and … it’s something that’ll … kind of keep you in check with yourself and … know the right thing to do at the right time.</w:t>
            </w:r>
          </w:p>
        </w:tc>
        <w:tc>
          <w:tcPr>
            <w:tcW w:w="1255" w:type="dxa"/>
            <w:tcBorders>
              <w:top w:val="single" w:sz="4" w:space="0" w:color="auto"/>
              <w:left w:val="single" w:sz="4" w:space="0" w:color="auto"/>
              <w:bottom w:val="single" w:sz="4" w:space="0" w:color="auto"/>
              <w:right w:val="single" w:sz="4" w:space="0" w:color="auto"/>
            </w:tcBorders>
          </w:tcPr>
          <w:p w14:paraId="48CDAD1D" w14:textId="27EE9290" w:rsidR="00B03049" w:rsidRPr="00C54EB3" w:rsidRDefault="00B03049" w:rsidP="00B03049">
            <w:r w:rsidRPr="00C54EB3">
              <w:t>Positive</w:t>
            </w:r>
          </w:p>
        </w:tc>
      </w:tr>
      <w:tr w:rsidR="00B03049" w:rsidRPr="00C54EB3" w14:paraId="5612EDE9" w14:textId="77777777" w:rsidTr="00B03049">
        <w:trPr>
          <w:trHeight w:val="20"/>
        </w:trPr>
        <w:tc>
          <w:tcPr>
            <w:tcW w:w="681" w:type="dxa"/>
            <w:vMerge/>
            <w:tcBorders>
              <w:left w:val="single" w:sz="4" w:space="0" w:color="auto"/>
              <w:right w:val="single" w:sz="4" w:space="0" w:color="auto"/>
            </w:tcBorders>
            <w:textDirection w:val="btLr"/>
            <w:vAlign w:val="center"/>
          </w:tcPr>
          <w:p w14:paraId="5E30D72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2BADF38" w14:textId="2DB2294A" w:rsidR="00B03049" w:rsidRPr="00C54EB3" w:rsidRDefault="00B03049" w:rsidP="00B03049">
            <w:pPr>
              <w:ind w:left="113" w:right="113"/>
              <w:jc w:val="center"/>
            </w:pPr>
            <w:r w:rsidRPr="00BC1C21">
              <w:t>PE</w:t>
            </w:r>
          </w:p>
        </w:tc>
        <w:tc>
          <w:tcPr>
            <w:tcW w:w="11590" w:type="dxa"/>
            <w:tcBorders>
              <w:top w:val="single" w:sz="4" w:space="0" w:color="auto"/>
              <w:left w:val="single" w:sz="4" w:space="0" w:color="auto"/>
              <w:bottom w:val="single" w:sz="4" w:space="0" w:color="auto"/>
              <w:right w:val="single" w:sz="4" w:space="0" w:color="auto"/>
            </w:tcBorders>
          </w:tcPr>
          <w:p w14:paraId="261217F9" w14:textId="067970BD" w:rsidR="00B03049" w:rsidRPr="00C54EB3" w:rsidRDefault="00B03049" w:rsidP="00B03049">
            <w:r w:rsidRPr="00C54EB3">
              <w:t xml:space="preserve">P09: I would want to [use the carbon monoxide monitoring] because I would want to … be able to show somebody … see my … life, my health is changing, I can show it to you … proof-wise. Or, I would want to encourage somebody to quit as well because I can tell them, with proof and data … here, look, this is what's actually changing, I have records … showing you that it's not that hard to quit and look how much it’s benefiting me in [this] amount of days, hopefully showing that, although I might have started two days ago, things are changing, compared to, oh, you think you quit one day, and it's not worth it those 2, 3 days that you quit or that you’ve refrained from smoking. So, I would really </w:t>
            </w:r>
            <w:proofErr w:type="spellStart"/>
            <w:r w:rsidRPr="00C54EB3">
              <w:t>wanna</w:t>
            </w:r>
            <w:proofErr w:type="spellEnd"/>
            <w:r w:rsidRPr="00C54EB3">
              <w:t xml:space="preserve"> use it because it kind of seems cool to have something assisting me other than just the app … It would keep me occupied, it would be like okay, I don't want to check it too often, but when I do check it, hopefully … I see progress instead of just nothing happening because then it would help me understand, am I helping myself at all? … Are things changing? Yeah, but I would want to use it … I wouldn't want to just have the app and then it has a feature like that that could be mailed to me or that I can buy, and I don't use it. It would be kind of </w:t>
            </w:r>
            <w:proofErr w:type="gramStart"/>
            <w:r w:rsidRPr="00C54EB3">
              <w:t>pointles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F2E80E1" w14:textId="7BE6AEA4" w:rsidR="00B03049" w:rsidRPr="00C54EB3" w:rsidRDefault="00B03049" w:rsidP="00B03049">
            <w:r w:rsidRPr="00C54EB3">
              <w:t>Positive</w:t>
            </w:r>
          </w:p>
        </w:tc>
      </w:tr>
      <w:tr w:rsidR="00B03049" w:rsidRPr="00C54EB3" w14:paraId="2DD0018A" w14:textId="77777777" w:rsidTr="00B03049">
        <w:trPr>
          <w:trHeight w:val="20"/>
        </w:trPr>
        <w:tc>
          <w:tcPr>
            <w:tcW w:w="681" w:type="dxa"/>
            <w:vMerge/>
            <w:tcBorders>
              <w:left w:val="single" w:sz="4" w:space="0" w:color="auto"/>
              <w:right w:val="single" w:sz="4" w:space="0" w:color="auto"/>
            </w:tcBorders>
            <w:textDirection w:val="btLr"/>
            <w:vAlign w:val="center"/>
          </w:tcPr>
          <w:p w14:paraId="765F838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946B62D" w14:textId="26E6C64A" w:rsidR="00B03049" w:rsidRPr="00C54EB3" w:rsidRDefault="00B03049" w:rsidP="00B03049">
            <w:pPr>
              <w:ind w:left="113" w:right="113"/>
              <w:jc w:val="center"/>
            </w:pPr>
            <w:r w:rsidRPr="00BC1C21">
              <w:t>PE</w:t>
            </w:r>
          </w:p>
        </w:tc>
        <w:tc>
          <w:tcPr>
            <w:tcW w:w="11590" w:type="dxa"/>
            <w:tcBorders>
              <w:top w:val="single" w:sz="4" w:space="0" w:color="auto"/>
              <w:left w:val="single" w:sz="4" w:space="0" w:color="auto"/>
              <w:bottom w:val="single" w:sz="4" w:space="0" w:color="auto"/>
              <w:right w:val="single" w:sz="4" w:space="0" w:color="auto"/>
            </w:tcBorders>
          </w:tcPr>
          <w:p w14:paraId="38C7C33A" w14:textId="5BC6BB51" w:rsidR="00B03049" w:rsidRPr="00C54EB3" w:rsidRDefault="00B03049" w:rsidP="00B03049">
            <w:r w:rsidRPr="00C54EB3">
              <w:t xml:space="preserve">P09: This carbon monoxide … I think it's because now I've been trying to quit, I'm thinking from the perspective … is carbon monoxide affecting me right now … that's why I'm craving … So, I need to check … what that level is and maybe that's why … Then, I can maybe say that's </w:t>
            </w:r>
            <w:proofErr w:type="spellStart"/>
            <w:r w:rsidRPr="00C54EB3">
              <w:t>kinda</w:t>
            </w:r>
            <w:proofErr w:type="spellEnd"/>
            <w:r w:rsidRPr="00C54EB3">
              <w:t xml:space="preserve"> why I'm feeling the way I'm feeling.</w:t>
            </w:r>
          </w:p>
        </w:tc>
        <w:tc>
          <w:tcPr>
            <w:tcW w:w="1255" w:type="dxa"/>
            <w:tcBorders>
              <w:top w:val="single" w:sz="4" w:space="0" w:color="auto"/>
              <w:left w:val="single" w:sz="4" w:space="0" w:color="auto"/>
              <w:bottom w:val="single" w:sz="4" w:space="0" w:color="auto"/>
              <w:right w:val="single" w:sz="4" w:space="0" w:color="auto"/>
            </w:tcBorders>
          </w:tcPr>
          <w:p w14:paraId="62994A9B" w14:textId="720D086F" w:rsidR="00B03049" w:rsidRPr="00C54EB3" w:rsidRDefault="00B03049" w:rsidP="00B03049">
            <w:r w:rsidRPr="00C54EB3">
              <w:t>Positive</w:t>
            </w:r>
          </w:p>
        </w:tc>
      </w:tr>
      <w:tr w:rsidR="00B03049" w:rsidRPr="00C54EB3" w14:paraId="62B7FFD6" w14:textId="77777777" w:rsidTr="00B03049">
        <w:trPr>
          <w:trHeight w:val="20"/>
        </w:trPr>
        <w:tc>
          <w:tcPr>
            <w:tcW w:w="681" w:type="dxa"/>
            <w:vMerge/>
            <w:tcBorders>
              <w:left w:val="single" w:sz="4" w:space="0" w:color="auto"/>
              <w:right w:val="single" w:sz="4" w:space="0" w:color="auto"/>
            </w:tcBorders>
            <w:textDirection w:val="btLr"/>
            <w:vAlign w:val="center"/>
          </w:tcPr>
          <w:p w14:paraId="436E436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81C958A" w14:textId="1A3F80B0"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7BA1C824" w14:textId="1B050B6C" w:rsidR="00B03049" w:rsidRPr="00C54EB3" w:rsidRDefault="00B03049" w:rsidP="00B03049">
            <w:r w:rsidRPr="00C54EB3">
              <w:t xml:space="preserve">P09: The blank background of it being white just </w:t>
            </w:r>
            <w:proofErr w:type="spellStart"/>
            <w:r w:rsidRPr="00C54EB3">
              <w:t>kinda</w:t>
            </w:r>
            <w:proofErr w:type="spellEnd"/>
            <w:r w:rsidRPr="00C54EB3">
              <w:t xml:space="preserve"> makes this [side menu] look like … I'm on a web browser, compared to </w:t>
            </w:r>
            <w:proofErr w:type="gramStart"/>
            <w:r w:rsidRPr="00C54EB3">
              <w:t>actually being</w:t>
            </w:r>
            <w:proofErr w:type="gramEnd"/>
            <w:r w:rsidRPr="00C54EB3">
              <w:t xml:space="preserve"> on an app.</w:t>
            </w:r>
          </w:p>
        </w:tc>
        <w:tc>
          <w:tcPr>
            <w:tcW w:w="1255" w:type="dxa"/>
            <w:tcBorders>
              <w:top w:val="single" w:sz="4" w:space="0" w:color="auto"/>
              <w:left w:val="single" w:sz="4" w:space="0" w:color="auto"/>
              <w:bottom w:val="single" w:sz="4" w:space="0" w:color="auto"/>
              <w:right w:val="single" w:sz="4" w:space="0" w:color="auto"/>
            </w:tcBorders>
          </w:tcPr>
          <w:p w14:paraId="0887F468" w14:textId="77777777" w:rsidR="00B03049" w:rsidRPr="00C54EB3" w:rsidRDefault="00B03049" w:rsidP="00B03049">
            <w:r w:rsidRPr="00C54EB3">
              <w:t>Negative</w:t>
            </w:r>
          </w:p>
        </w:tc>
      </w:tr>
      <w:tr w:rsidR="00B03049" w:rsidRPr="00C54EB3" w14:paraId="7A83CAA1" w14:textId="77777777" w:rsidTr="00B03049">
        <w:trPr>
          <w:trHeight w:val="20"/>
        </w:trPr>
        <w:tc>
          <w:tcPr>
            <w:tcW w:w="681" w:type="dxa"/>
            <w:vMerge/>
            <w:tcBorders>
              <w:left w:val="single" w:sz="4" w:space="0" w:color="auto"/>
              <w:right w:val="single" w:sz="4" w:space="0" w:color="auto"/>
            </w:tcBorders>
            <w:textDirection w:val="btLr"/>
            <w:vAlign w:val="center"/>
          </w:tcPr>
          <w:p w14:paraId="57F2F9F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F6D86D4" w14:textId="1138A5C6"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47DA28AA" w14:textId="6301D7E4" w:rsidR="00B03049" w:rsidRPr="00C54EB3" w:rsidRDefault="00B03049" w:rsidP="00B03049">
            <w:r w:rsidRPr="00C54EB3">
              <w:t xml:space="preserve">P09: The </w:t>
            </w:r>
            <w:proofErr w:type="spellStart"/>
            <w:r w:rsidRPr="00C54EB3">
              <w:t>smokerlyzer</w:t>
            </w:r>
            <w:proofErr w:type="spellEnd"/>
            <w:r w:rsidRPr="00C54EB3">
              <w:t xml:space="preserve"> test … little symbol for it </w:t>
            </w:r>
            <w:proofErr w:type="spellStart"/>
            <w:r w:rsidRPr="00C54EB3">
              <w:t>kinda</w:t>
            </w:r>
            <w:proofErr w:type="spellEnd"/>
            <w:r w:rsidRPr="00C54EB3">
              <w:t xml:space="preserve"> makes me think … like waves and like radiation. It didn't really make me think … like I’m taking a test … It makes it seem like I'm </w:t>
            </w:r>
            <w:proofErr w:type="spellStart"/>
            <w:r w:rsidRPr="00C54EB3">
              <w:t>gonna</w:t>
            </w:r>
            <w:proofErr w:type="spellEnd"/>
            <w:r w:rsidRPr="00C54EB3">
              <w:t xml:space="preserve"> </w:t>
            </w:r>
            <w:proofErr w:type="gramStart"/>
            <w:r w:rsidRPr="00C54EB3">
              <w:t>to do</w:t>
            </w:r>
            <w:proofErr w:type="gramEnd"/>
            <w:r w:rsidRPr="00C54EB3">
              <w:t xml:space="preserve"> something physically.</w:t>
            </w:r>
          </w:p>
        </w:tc>
        <w:tc>
          <w:tcPr>
            <w:tcW w:w="1255" w:type="dxa"/>
            <w:tcBorders>
              <w:top w:val="single" w:sz="4" w:space="0" w:color="auto"/>
              <w:left w:val="single" w:sz="4" w:space="0" w:color="auto"/>
              <w:bottom w:val="single" w:sz="4" w:space="0" w:color="auto"/>
              <w:right w:val="single" w:sz="4" w:space="0" w:color="auto"/>
            </w:tcBorders>
          </w:tcPr>
          <w:p w14:paraId="1756DDB3" w14:textId="77777777" w:rsidR="00B03049" w:rsidRPr="00C54EB3" w:rsidRDefault="00B03049" w:rsidP="00B03049">
            <w:r w:rsidRPr="00C54EB3">
              <w:t>Neutral</w:t>
            </w:r>
          </w:p>
        </w:tc>
      </w:tr>
      <w:tr w:rsidR="00B03049" w:rsidRPr="00C54EB3" w14:paraId="516D657C" w14:textId="77777777" w:rsidTr="00B03049">
        <w:trPr>
          <w:trHeight w:val="20"/>
        </w:trPr>
        <w:tc>
          <w:tcPr>
            <w:tcW w:w="681" w:type="dxa"/>
            <w:vMerge/>
            <w:tcBorders>
              <w:left w:val="single" w:sz="4" w:space="0" w:color="auto"/>
              <w:right w:val="single" w:sz="4" w:space="0" w:color="auto"/>
            </w:tcBorders>
            <w:textDirection w:val="btLr"/>
            <w:vAlign w:val="center"/>
          </w:tcPr>
          <w:p w14:paraId="1BAF090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4FAC6CA" w14:textId="453C5B7F"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43A8EB0E" w14:textId="7A414F49" w:rsidR="00B03049" w:rsidRPr="00C54EB3" w:rsidRDefault="00B03049" w:rsidP="00B03049">
            <w:r w:rsidRPr="00C54EB3">
              <w:t xml:space="preserve">P10: [The carbon monoxide monitoring layout] really attracts you besides that cord. Oh, my gosh, that cord bugs me. I </w:t>
            </w:r>
            <w:proofErr w:type="spellStart"/>
            <w:r w:rsidRPr="00C54EB3">
              <w:t>dunno</w:t>
            </w:r>
            <w:proofErr w:type="spellEnd"/>
            <w:r w:rsidRPr="00C54EB3">
              <w:t xml:space="preserve"> if it bugs you.</w:t>
            </w:r>
          </w:p>
        </w:tc>
        <w:tc>
          <w:tcPr>
            <w:tcW w:w="1255" w:type="dxa"/>
            <w:tcBorders>
              <w:top w:val="single" w:sz="4" w:space="0" w:color="auto"/>
              <w:left w:val="single" w:sz="4" w:space="0" w:color="auto"/>
              <w:bottom w:val="single" w:sz="4" w:space="0" w:color="auto"/>
              <w:right w:val="single" w:sz="4" w:space="0" w:color="auto"/>
            </w:tcBorders>
          </w:tcPr>
          <w:p w14:paraId="424E505A" w14:textId="77777777" w:rsidR="00B03049" w:rsidRPr="00C54EB3" w:rsidRDefault="00B03049" w:rsidP="00B03049">
            <w:r w:rsidRPr="00C54EB3">
              <w:t>Neutral</w:t>
            </w:r>
          </w:p>
        </w:tc>
      </w:tr>
      <w:tr w:rsidR="00B03049" w:rsidRPr="00C54EB3" w14:paraId="09BD3F0A" w14:textId="77777777" w:rsidTr="00B03049">
        <w:trPr>
          <w:trHeight w:val="20"/>
        </w:trPr>
        <w:tc>
          <w:tcPr>
            <w:tcW w:w="681" w:type="dxa"/>
            <w:vMerge/>
            <w:tcBorders>
              <w:left w:val="single" w:sz="4" w:space="0" w:color="auto"/>
              <w:right w:val="single" w:sz="4" w:space="0" w:color="auto"/>
            </w:tcBorders>
            <w:textDirection w:val="btLr"/>
            <w:vAlign w:val="center"/>
          </w:tcPr>
          <w:p w14:paraId="6CDB294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ECA68F9" w14:textId="378EE450"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2629E184" w14:textId="25234CD2" w:rsidR="00B03049" w:rsidRPr="00C54EB3" w:rsidRDefault="00B03049" w:rsidP="00B03049">
            <w:r w:rsidRPr="00C54EB3">
              <w:t xml:space="preserve">P08: I guess I'd be open to testing [the carbon monoxide monitoring] out and seeing how it </w:t>
            </w:r>
            <w:proofErr w:type="gramStart"/>
            <w:r w:rsidRPr="00C54EB3">
              <w:t>work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FBD3C40" w14:textId="77777777" w:rsidR="00B03049" w:rsidRPr="00C54EB3" w:rsidRDefault="00B03049" w:rsidP="00B03049">
            <w:r w:rsidRPr="00C54EB3">
              <w:t>Positive</w:t>
            </w:r>
          </w:p>
        </w:tc>
      </w:tr>
      <w:tr w:rsidR="00B03049" w:rsidRPr="00C54EB3" w14:paraId="1174F29C" w14:textId="77777777" w:rsidTr="00B03049">
        <w:trPr>
          <w:trHeight w:val="20"/>
        </w:trPr>
        <w:tc>
          <w:tcPr>
            <w:tcW w:w="681" w:type="dxa"/>
            <w:vMerge/>
            <w:tcBorders>
              <w:left w:val="single" w:sz="4" w:space="0" w:color="auto"/>
              <w:right w:val="single" w:sz="4" w:space="0" w:color="auto"/>
            </w:tcBorders>
            <w:textDirection w:val="btLr"/>
            <w:vAlign w:val="center"/>
          </w:tcPr>
          <w:p w14:paraId="3C2829A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BD34016" w14:textId="7FD9AE58"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224E8A53" w14:textId="0CFC784E" w:rsidR="00B03049" w:rsidRPr="00C54EB3" w:rsidRDefault="00B03049" w:rsidP="00B03049">
            <w:r w:rsidRPr="00C54EB3">
              <w:t xml:space="preserve">P06: I </w:t>
            </w:r>
            <w:proofErr w:type="gramStart"/>
            <w:r w:rsidRPr="00C54EB3">
              <w:t>actually like</w:t>
            </w:r>
            <w:proofErr w:type="gramEnd"/>
            <w:r w:rsidRPr="00C54EB3">
              <w:t xml:space="preserve"> this part of [the app]. I think that this [carbon monoxide monitoring feature] is well done. I like how it has … the drop-down seconds, how it shows how long it is … It looks good. It looks good to me.</w:t>
            </w:r>
          </w:p>
        </w:tc>
        <w:tc>
          <w:tcPr>
            <w:tcW w:w="1255" w:type="dxa"/>
            <w:tcBorders>
              <w:top w:val="single" w:sz="4" w:space="0" w:color="auto"/>
              <w:left w:val="single" w:sz="4" w:space="0" w:color="auto"/>
              <w:bottom w:val="single" w:sz="4" w:space="0" w:color="auto"/>
              <w:right w:val="single" w:sz="4" w:space="0" w:color="auto"/>
            </w:tcBorders>
          </w:tcPr>
          <w:p w14:paraId="3A1D4F38" w14:textId="77777777" w:rsidR="00B03049" w:rsidRPr="00C54EB3" w:rsidRDefault="00B03049" w:rsidP="00B03049">
            <w:r w:rsidRPr="00C54EB3">
              <w:t>Positive</w:t>
            </w:r>
          </w:p>
        </w:tc>
      </w:tr>
      <w:tr w:rsidR="00B03049" w:rsidRPr="00C54EB3" w14:paraId="2449989D" w14:textId="77777777" w:rsidTr="00B03049">
        <w:trPr>
          <w:trHeight w:val="20"/>
        </w:trPr>
        <w:tc>
          <w:tcPr>
            <w:tcW w:w="681" w:type="dxa"/>
            <w:vMerge/>
            <w:tcBorders>
              <w:left w:val="single" w:sz="4" w:space="0" w:color="auto"/>
              <w:right w:val="single" w:sz="4" w:space="0" w:color="auto"/>
            </w:tcBorders>
            <w:textDirection w:val="btLr"/>
            <w:vAlign w:val="center"/>
          </w:tcPr>
          <w:p w14:paraId="4E8C074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D0079B2" w14:textId="5D026BA4" w:rsidR="00B03049" w:rsidRPr="00C54EB3" w:rsidRDefault="00B03049" w:rsidP="00B03049">
            <w:pPr>
              <w:ind w:left="113" w:right="113"/>
              <w:jc w:val="center"/>
            </w:pPr>
            <w:r w:rsidRPr="00A6410B">
              <w:t>NA</w:t>
            </w:r>
          </w:p>
        </w:tc>
        <w:tc>
          <w:tcPr>
            <w:tcW w:w="11590" w:type="dxa"/>
            <w:tcBorders>
              <w:top w:val="single" w:sz="4" w:space="0" w:color="auto"/>
              <w:left w:val="single" w:sz="4" w:space="0" w:color="auto"/>
              <w:bottom w:val="single" w:sz="4" w:space="0" w:color="auto"/>
              <w:right w:val="single" w:sz="4" w:space="0" w:color="auto"/>
            </w:tcBorders>
          </w:tcPr>
          <w:p w14:paraId="46499D5F" w14:textId="75870F12" w:rsidR="00B03049" w:rsidRPr="00C54EB3" w:rsidRDefault="00B03049" w:rsidP="00B03049">
            <w:r w:rsidRPr="00C54EB3">
              <w:t>P10: Oh, it was good, good layout [for the carbon monoxide monitoring] … I mean, just the color. Color goes with everything, it’s nice, it’s simple.</w:t>
            </w:r>
          </w:p>
        </w:tc>
        <w:tc>
          <w:tcPr>
            <w:tcW w:w="1255" w:type="dxa"/>
            <w:tcBorders>
              <w:top w:val="single" w:sz="4" w:space="0" w:color="auto"/>
              <w:left w:val="single" w:sz="4" w:space="0" w:color="auto"/>
              <w:bottom w:val="single" w:sz="4" w:space="0" w:color="auto"/>
              <w:right w:val="single" w:sz="4" w:space="0" w:color="auto"/>
            </w:tcBorders>
          </w:tcPr>
          <w:p w14:paraId="11271B28" w14:textId="77777777" w:rsidR="00B03049" w:rsidRPr="00C54EB3" w:rsidRDefault="00B03049" w:rsidP="00B03049">
            <w:r w:rsidRPr="00C54EB3">
              <w:t>Positive</w:t>
            </w:r>
          </w:p>
        </w:tc>
      </w:tr>
      <w:tr w:rsidR="00B03049" w:rsidRPr="00C54EB3" w14:paraId="5206A6BB" w14:textId="77777777" w:rsidTr="00B03049">
        <w:trPr>
          <w:trHeight w:val="20"/>
        </w:trPr>
        <w:tc>
          <w:tcPr>
            <w:tcW w:w="681" w:type="dxa"/>
            <w:vMerge w:val="restart"/>
            <w:tcBorders>
              <w:left w:val="single" w:sz="4" w:space="0" w:color="auto"/>
              <w:right w:val="single" w:sz="4" w:space="0" w:color="auto"/>
            </w:tcBorders>
            <w:textDirection w:val="btLr"/>
            <w:vAlign w:val="center"/>
          </w:tcPr>
          <w:p w14:paraId="1C475302" w14:textId="30DC98F6" w:rsidR="00B03049" w:rsidRPr="00C54EB3" w:rsidRDefault="00B03049" w:rsidP="00B03049">
            <w:pPr>
              <w:ind w:left="113" w:right="113"/>
              <w:jc w:val="center"/>
            </w:pPr>
            <w:r w:rsidRPr="00C54EB3">
              <w:t>4</w:t>
            </w:r>
          </w:p>
        </w:tc>
        <w:tc>
          <w:tcPr>
            <w:tcW w:w="864" w:type="dxa"/>
            <w:tcBorders>
              <w:left w:val="single" w:sz="4" w:space="0" w:color="auto"/>
              <w:right w:val="single" w:sz="4" w:space="0" w:color="auto"/>
            </w:tcBorders>
            <w:vAlign w:val="center"/>
          </w:tcPr>
          <w:p w14:paraId="77484193" w14:textId="29A607FB"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2A089A0B" w14:textId="227E8B92" w:rsidR="00B03049" w:rsidRPr="00C54EB3" w:rsidRDefault="00B03049" w:rsidP="00B03049">
            <w:r w:rsidRPr="00C54EB3">
              <w:t>P08: I think I'm a little confused with this section of the app [with the message library]. Yeah, I guess … it seems a little jumbled up, sort of.</w:t>
            </w:r>
          </w:p>
        </w:tc>
        <w:tc>
          <w:tcPr>
            <w:tcW w:w="1255" w:type="dxa"/>
            <w:tcBorders>
              <w:top w:val="single" w:sz="4" w:space="0" w:color="auto"/>
              <w:left w:val="single" w:sz="4" w:space="0" w:color="auto"/>
              <w:bottom w:val="single" w:sz="4" w:space="0" w:color="auto"/>
              <w:right w:val="single" w:sz="4" w:space="0" w:color="auto"/>
            </w:tcBorders>
          </w:tcPr>
          <w:p w14:paraId="270A525E" w14:textId="6BBD21F9" w:rsidR="00B03049" w:rsidRPr="00C54EB3" w:rsidRDefault="00B03049" w:rsidP="00B03049">
            <w:r w:rsidRPr="00C54EB3">
              <w:t>Negative</w:t>
            </w:r>
          </w:p>
        </w:tc>
      </w:tr>
      <w:tr w:rsidR="00B03049" w:rsidRPr="00C54EB3" w14:paraId="009289B4" w14:textId="77777777" w:rsidTr="00B03049">
        <w:trPr>
          <w:trHeight w:val="20"/>
        </w:trPr>
        <w:tc>
          <w:tcPr>
            <w:tcW w:w="681" w:type="dxa"/>
            <w:vMerge/>
            <w:tcBorders>
              <w:left w:val="single" w:sz="4" w:space="0" w:color="auto"/>
              <w:right w:val="single" w:sz="4" w:space="0" w:color="auto"/>
            </w:tcBorders>
            <w:textDirection w:val="btLr"/>
            <w:vAlign w:val="center"/>
          </w:tcPr>
          <w:p w14:paraId="11B865D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A27230C" w14:textId="618CFA61"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7A786390" w14:textId="77777777" w:rsidR="00B03049" w:rsidRPr="00C54EB3" w:rsidRDefault="00B03049" w:rsidP="00B03049">
            <w:r w:rsidRPr="00C54EB3">
              <w:t>P08: Not exactly sure how to … pull these [messages], or I think you could just … like them but I’m not exactly sure.</w:t>
            </w:r>
          </w:p>
        </w:tc>
        <w:tc>
          <w:tcPr>
            <w:tcW w:w="1255" w:type="dxa"/>
            <w:tcBorders>
              <w:top w:val="single" w:sz="4" w:space="0" w:color="auto"/>
              <w:left w:val="single" w:sz="4" w:space="0" w:color="auto"/>
              <w:bottom w:val="single" w:sz="4" w:space="0" w:color="auto"/>
              <w:right w:val="single" w:sz="4" w:space="0" w:color="auto"/>
            </w:tcBorders>
          </w:tcPr>
          <w:p w14:paraId="77909434" w14:textId="77777777" w:rsidR="00B03049" w:rsidRPr="00C54EB3" w:rsidRDefault="00B03049" w:rsidP="00B03049">
            <w:r w:rsidRPr="00C54EB3">
              <w:t>Negative</w:t>
            </w:r>
          </w:p>
        </w:tc>
      </w:tr>
      <w:tr w:rsidR="00B03049" w:rsidRPr="00C54EB3" w14:paraId="29869282" w14:textId="77777777" w:rsidTr="00B03049">
        <w:trPr>
          <w:trHeight w:val="20"/>
        </w:trPr>
        <w:tc>
          <w:tcPr>
            <w:tcW w:w="681" w:type="dxa"/>
            <w:vMerge/>
            <w:tcBorders>
              <w:left w:val="single" w:sz="4" w:space="0" w:color="auto"/>
              <w:right w:val="single" w:sz="4" w:space="0" w:color="auto"/>
            </w:tcBorders>
            <w:textDirection w:val="btLr"/>
            <w:vAlign w:val="center"/>
          </w:tcPr>
          <w:p w14:paraId="10B966C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3A8B676" w14:textId="786E3F0A"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6A6CADDC" w14:textId="77777777" w:rsidR="00B03049" w:rsidRPr="00C54EB3" w:rsidRDefault="00B03049" w:rsidP="00B03049">
            <w:r w:rsidRPr="00C54EB3">
              <w:t xml:space="preserve">P08: I feel like on this [message] … I'm trying to scroll and it's just … not doing much … My original thought was to scroll, so I clicked on my tips … thinking there would be more in there … and then I just scrolled down and then … I didn't see any more. I'll click on more tips here and see, but yeah, it still seems like a </w:t>
            </w:r>
            <w:proofErr w:type="gramStart"/>
            <w:r w:rsidRPr="00C54EB3">
              <w:t>pretty confusing</w:t>
            </w:r>
            <w:proofErr w:type="gramEnd"/>
            <w:r w:rsidRPr="00C54EB3">
              <w:t xml:space="preserve"> section.</w:t>
            </w:r>
          </w:p>
        </w:tc>
        <w:tc>
          <w:tcPr>
            <w:tcW w:w="1255" w:type="dxa"/>
            <w:tcBorders>
              <w:top w:val="single" w:sz="4" w:space="0" w:color="auto"/>
              <w:left w:val="single" w:sz="4" w:space="0" w:color="auto"/>
              <w:bottom w:val="single" w:sz="4" w:space="0" w:color="auto"/>
              <w:right w:val="single" w:sz="4" w:space="0" w:color="auto"/>
            </w:tcBorders>
          </w:tcPr>
          <w:p w14:paraId="6656C313" w14:textId="77777777" w:rsidR="00B03049" w:rsidRPr="00C54EB3" w:rsidRDefault="00B03049" w:rsidP="00B03049">
            <w:r w:rsidRPr="00C54EB3">
              <w:t>Negative</w:t>
            </w:r>
          </w:p>
        </w:tc>
      </w:tr>
      <w:tr w:rsidR="00B03049" w:rsidRPr="00C54EB3" w14:paraId="0FF195F6" w14:textId="77777777" w:rsidTr="00B03049">
        <w:trPr>
          <w:trHeight w:val="20"/>
        </w:trPr>
        <w:tc>
          <w:tcPr>
            <w:tcW w:w="681" w:type="dxa"/>
            <w:vMerge/>
            <w:tcBorders>
              <w:left w:val="single" w:sz="4" w:space="0" w:color="auto"/>
              <w:right w:val="single" w:sz="4" w:space="0" w:color="auto"/>
            </w:tcBorders>
            <w:textDirection w:val="btLr"/>
            <w:vAlign w:val="center"/>
          </w:tcPr>
          <w:p w14:paraId="2AAF609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5185E43" w14:textId="387560BD"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32E50409" w14:textId="77777777" w:rsidR="00B03049" w:rsidRPr="00C54EB3" w:rsidRDefault="00B03049" w:rsidP="00B03049">
            <w:r w:rsidRPr="00C54EB3">
              <w:t xml:space="preserve">P06: I guess it was </w:t>
            </w:r>
            <w:proofErr w:type="spellStart"/>
            <w:r w:rsidRPr="00C54EB3">
              <w:t>kinda</w:t>
            </w:r>
            <w:proofErr w:type="spellEnd"/>
            <w:r w:rsidRPr="00C54EB3">
              <w:t xml:space="preserve"> difficult [to use the message library] because I didn't know how to go about it right away.</w:t>
            </w:r>
          </w:p>
        </w:tc>
        <w:tc>
          <w:tcPr>
            <w:tcW w:w="1255" w:type="dxa"/>
            <w:tcBorders>
              <w:top w:val="single" w:sz="4" w:space="0" w:color="auto"/>
              <w:left w:val="single" w:sz="4" w:space="0" w:color="auto"/>
              <w:bottom w:val="single" w:sz="4" w:space="0" w:color="auto"/>
              <w:right w:val="single" w:sz="4" w:space="0" w:color="auto"/>
            </w:tcBorders>
          </w:tcPr>
          <w:p w14:paraId="16D8A2FE" w14:textId="77777777" w:rsidR="00B03049" w:rsidRPr="00C54EB3" w:rsidRDefault="00B03049" w:rsidP="00B03049">
            <w:r w:rsidRPr="00C54EB3">
              <w:t>Negative</w:t>
            </w:r>
          </w:p>
        </w:tc>
      </w:tr>
      <w:tr w:rsidR="00B03049" w:rsidRPr="00C54EB3" w14:paraId="1ED8D17D" w14:textId="77777777" w:rsidTr="00B03049">
        <w:trPr>
          <w:trHeight w:val="20"/>
        </w:trPr>
        <w:tc>
          <w:tcPr>
            <w:tcW w:w="681" w:type="dxa"/>
            <w:vMerge/>
            <w:tcBorders>
              <w:left w:val="single" w:sz="4" w:space="0" w:color="auto"/>
              <w:right w:val="single" w:sz="4" w:space="0" w:color="auto"/>
            </w:tcBorders>
            <w:textDirection w:val="btLr"/>
            <w:vAlign w:val="center"/>
          </w:tcPr>
          <w:p w14:paraId="4212ADD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1A523FE" w14:textId="0A0D011D"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1762BB44" w14:textId="77777777" w:rsidR="00B03049" w:rsidRPr="00C54EB3" w:rsidRDefault="00B03049" w:rsidP="00B03049">
            <w:r w:rsidRPr="00C54EB3">
              <w:t>P06: Yeah, I can’t like scroll through [the messages].</w:t>
            </w:r>
          </w:p>
        </w:tc>
        <w:tc>
          <w:tcPr>
            <w:tcW w:w="1255" w:type="dxa"/>
            <w:tcBorders>
              <w:top w:val="single" w:sz="4" w:space="0" w:color="auto"/>
              <w:left w:val="single" w:sz="4" w:space="0" w:color="auto"/>
              <w:bottom w:val="single" w:sz="4" w:space="0" w:color="auto"/>
              <w:right w:val="single" w:sz="4" w:space="0" w:color="auto"/>
            </w:tcBorders>
          </w:tcPr>
          <w:p w14:paraId="41B6DA13" w14:textId="77777777" w:rsidR="00B03049" w:rsidRPr="00C54EB3" w:rsidRDefault="00B03049" w:rsidP="00B03049">
            <w:r w:rsidRPr="00C54EB3">
              <w:t>Negative</w:t>
            </w:r>
          </w:p>
        </w:tc>
      </w:tr>
      <w:tr w:rsidR="00B03049" w:rsidRPr="00C54EB3" w14:paraId="3C9E15F3" w14:textId="77777777" w:rsidTr="00B03049">
        <w:trPr>
          <w:trHeight w:val="20"/>
        </w:trPr>
        <w:tc>
          <w:tcPr>
            <w:tcW w:w="681" w:type="dxa"/>
            <w:vMerge/>
            <w:tcBorders>
              <w:left w:val="single" w:sz="4" w:space="0" w:color="auto"/>
              <w:right w:val="single" w:sz="4" w:space="0" w:color="auto"/>
            </w:tcBorders>
            <w:textDirection w:val="btLr"/>
            <w:vAlign w:val="center"/>
          </w:tcPr>
          <w:p w14:paraId="7EE95FE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A121E27" w14:textId="2FF06FD5"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041B9F34" w14:textId="77777777" w:rsidR="00B03049" w:rsidRPr="00C54EB3" w:rsidRDefault="00B03049" w:rsidP="00B03049">
            <w:r w:rsidRPr="00C54EB3">
              <w:t>P07: What was difficult about [using the message library] is that I couldn’t find it at all … I feel like something as basic as messages, that should be something that you should be able to click like in the corner of the home screen, but the fact that I can't find any sort of anything referring to messages or a message library … it’s not good.</w:t>
            </w:r>
          </w:p>
        </w:tc>
        <w:tc>
          <w:tcPr>
            <w:tcW w:w="1255" w:type="dxa"/>
            <w:tcBorders>
              <w:top w:val="single" w:sz="4" w:space="0" w:color="auto"/>
              <w:left w:val="single" w:sz="4" w:space="0" w:color="auto"/>
              <w:bottom w:val="single" w:sz="4" w:space="0" w:color="auto"/>
              <w:right w:val="single" w:sz="4" w:space="0" w:color="auto"/>
            </w:tcBorders>
          </w:tcPr>
          <w:p w14:paraId="32B749FC" w14:textId="77777777" w:rsidR="00B03049" w:rsidRPr="00C54EB3" w:rsidRDefault="00B03049" w:rsidP="00B03049">
            <w:r w:rsidRPr="00C54EB3">
              <w:t>Negative</w:t>
            </w:r>
          </w:p>
        </w:tc>
      </w:tr>
      <w:tr w:rsidR="00B03049" w:rsidRPr="00C54EB3" w14:paraId="2CFD1C30" w14:textId="77777777" w:rsidTr="00B03049">
        <w:trPr>
          <w:trHeight w:val="20"/>
        </w:trPr>
        <w:tc>
          <w:tcPr>
            <w:tcW w:w="681" w:type="dxa"/>
            <w:vMerge/>
            <w:tcBorders>
              <w:left w:val="single" w:sz="4" w:space="0" w:color="auto"/>
              <w:right w:val="single" w:sz="4" w:space="0" w:color="auto"/>
            </w:tcBorders>
            <w:textDirection w:val="btLr"/>
            <w:vAlign w:val="center"/>
          </w:tcPr>
          <w:p w14:paraId="17BCD71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294F9C1" w14:textId="35FEFDFE"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683E3DDF" w14:textId="77777777" w:rsidR="00B03049" w:rsidRPr="00C54EB3" w:rsidRDefault="00B03049" w:rsidP="00B03049">
            <w:r w:rsidRPr="00C54EB3">
              <w:t xml:space="preserve">P10: [What was difficult was] not knowing if I'm in the right place … because I don't see any messages, these are tips or advice that they're explaining. Messages would be more so … messages coming through the app, I guess, from you guys, messages or messages from different users coming to you directly, but advice would be </w:t>
            </w:r>
            <w:proofErr w:type="gramStart"/>
            <w:r w:rsidRPr="00C54EB3">
              <w:t>definitely different</w:t>
            </w:r>
            <w:proofErr w:type="gramEnd"/>
            <w:r w:rsidRPr="00C54EB3">
              <w:t xml:space="preserve"> than messages.</w:t>
            </w:r>
          </w:p>
        </w:tc>
        <w:tc>
          <w:tcPr>
            <w:tcW w:w="1255" w:type="dxa"/>
            <w:tcBorders>
              <w:top w:val="single" w:sz="4" w:space="0" w:color="auto"/>
              <w:left w:val="single" w:sz="4" w:space="0" w:color="auto"/>
              <w:bottom w:val="single" w:sz="4" w:space="0" w:color="auto"/>
              <w:right w:val="single" w:sz="4" w:space="0" w:color="auto"/>
            </w:tcBorders>
          </w:tcPr>
          <w:p w14:paraId="36D88F45" w14:textId="77777777" w:rsidR="00B03049" w:rsidRPr="00C54EB3" w:rsidRDefault="00B03049" w:rsidP="00B03049">
            <w:r w:rsidRPr="00C54EB3">
              <w:t>Negative</w:t>
            </w:r>
          </w:p>
        </w:tc>
      </w:tr>
      <w:tr w:rsidR="00B03049" w:rsidRPr="00C54EB3" w14:paraId="18A2874C" w14:textId="77777777" w:rsidTr="00B03049">
        <w:trPr>
          <w:trHeight w:val="20"/>
        </w:trPr>
        <w:tc>
          <w:tcPr>
            <w:tcW w:w="681" w:type="dxa"/>
            <w:vMerge/>
            <w:tcBorders>
              <w:left w:val="single" w:sz="4" w:space="0" w:color="auto"/>
              <w:right w:val="single" w:sz="4" w:space="0" w:color="auto"/>
            </w:tcBorders>
            <w:textDirection w:val="btLr"/>
            <w:vAlign w:val="center"/>
          </w:tcPr>
          <w:p w14:paraId="052F3A4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FDB6B4A" w14:textId="1262DB48"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1FAFEA40" w14:textId="77777777" w:rsidR="00B03049" w:rsidRPr="00C54EB3" w:rsidRDefault="00B03049" w:rsidP="00B03049">
            <w:r w:rsidRPr="00C54EB3">
              <w:t>P10: Ok, I'm stumped I have no idea where the message library is.</w:t>
            </w:r>
          </w:p>
        </w:tc>
        <w:tc>
          <w:tcPr>
            <w:tcW w:w="1255" w:type="dxa"/>
            <w:tcBorders>
              <w:top w:val="single" w:sz="4" w:space="0" w:color="auto"/>
              <w:left w:val="single" w:sz="4" w:space="0" w:color="auto"/>
              <w:bottom w:val="single" w:sz="4" w:space="0" w:color="auto"/>
              <w:right w:val="single" w:sz="4" w:space="0" w:color="auto"/>
            </w:tcBorders>
          </w:tcPr>
          <w:p w14:paraId="3ABA502C" w14:textId="77777777" w:rsidR="00B03049" w:rsidRPr="00C54EB3" w:rsidRDefault="00B03049" w:rsidP="00B03049">
            <w:r w:rsidRPr="00C54EB3">
              <w:t>Negative</w:t>
            </w:r>
          </w:p>
        </w:tc>
      </w:tr>
      <w:tr w:rsidR="00B03049" w:rsidRPr="00C54EB3" w14:paraId="78B82D83" w14:textId="77777777" w:rsidTr="00B03049">
        <w:trPr>
          <w:trHeight w:val="20"/>
        </w:trPr>
        <w:tc>
          <w:tcPr>
            <w:tcW w:w="681" w:type="dxa"/>
            <w:vMerge/>
            <w:tcBorders>
              <w:left w:val="single" w:sz="4" w:space="0" w:color="auto"/>
              <w:right w:val="single" w:sz="4" w:space="0" w:color="auto"/>
            </w:tcBorders>
            <w:textDirection w:val="btLr"/>
            <w:vAlign w:val="center"/>
          </w:tcPr>
          <w:p w14:paraId="2E2D23E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4C67490" w14:textId="7583231C"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1C727B87" w14:textId="77777777" w:rsidR="00B03049" w:rsidRPr="00C54EB3" w:rsidRDefault="00B03049" w:rsidP="00B03049">
            <w:r w:rsidRPr="00C54EB3">
              <w:t xml:space="preserve">P08: I think it was </w:t>
            </w:r>
            <w:proofErr w:type="gramStart"/>
            <w:r w:rsidRPr="00C54EB3">
              <w:t>pretty easy</w:t>
            </w:r>
            <w:proofErr w:type="gramEnd"/>
            <w:r w:rsidRPr="00C54EB3">
              <w:t xml:space="preserve"> to find … the advice section, like once you get here it's a little difficult to move around … kind of like be comfortable in this section of the app just because it's hard to … scroll through, like I said, and kind of get your way around.</w:t>
            </w:r>
          </w:p>
        </w:tc>
        <w:tc>
          <w:tcPr>
            <w:tcW w:w="1255" w:type="dxa"/>
            <w:tcBorders>
              <w:top w:val="single" w:sz="4" w:space="0" w:color="auto"/>
              <w:left w:val="single" w:sz="4" w:space="0" w:color="auto"/>
              <w:bottom w:val="single" w:sz="4" w:space="0" w:color="auto"/>
              <w:right w:val="single" w:sz="4" w:space="0" w:color="auto"/>
            </w:tcBorders>
          </w:tcPr>
          <w:p w14:paraId="6EF99AE5" w14:textId="77777777" w:rsidR="00B03049" w:rsidRPr="00C54EB3" w:rsidRDefault="00B03049" w:rsidP="00B03049">
            <w:r w:rsidRPr="00C54EB3">
              <w:t>Neutral</w:t>
            </w:r>
          </w:p>
        </w:tc>
      </w:tr>
      <w:tr w:rsidR="00B03049" w:rsidRPr="00C54EB3" w14:paraId="5A5F5C66" w14:textId="77777777" w:rsidTr="00B03049">
        <w:trPr>
          <w:trHeight w:val="20"/>
        </w:trPr>
        <w:tc>
          <w:tcPr>
            <w:tcW w:w="681" w:type="dxa"/>
            <w:vMerge/>
            <w:tcBorders>
              <w:left w:val="single" w:sz="4" w:space="0" w:color="auto"/>
              <w:right w:val="single" w:sz="4" w:space="0" w:color="auto"/>
            </w:tcBorders>
            <w:textDirection w:val="btLr"/>
            <w:vAlign w:val="center"/>
          </w:tcPr>
          <w:p w14:paraId="4CB6F13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150200C" w14:textId="42E6CDBA"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19EA4321" w14:textId="4CF8012F" w:rsidR="00B03049" w:rsidRPr="00C54EB3" w:rsidRDefault="00B03049" w:rsidP="00B03049">
            <w:r w:rsidRPr="00C54EB3">
              <w:t xml:space="preserve">P08: I think [the message library layout] looks </w:t>
            </w:r>
            <w:proofErr w:type="gramStart"/>
            <w:r w:rsidRPr="00C54EB3">
              <w:t>really good</w:t>
            </w:r>
            <w:proofErr w:type="gramEnd"/>
            <w:r w:rsidRPr="00C54EB3">
              <w:t>, it's just the scrolling part of it and like the getting to see it, is … the difficult part.</w:t>
            </w:r>
          </w:p>
        </w:tc>
        <w:tc>
          <w:tcPr>
            <w:tcW w:w="1255" w:type="dxa"/>
            <w:tcBorders>
              <w:top w:val="single" w:sz="4" w:space="0" w:color="auto"/>
              <w:left w:val="single" w:sz="4" w:space="0" w:color="auto"/>
              <w:bottom w:val="single" w:sz="4" w:space="0" w:color="auto"/>
              <w:right w:val="single" w:sz="4" w:space="0" w:color="auto"/>
            </w:tcBorders>
          </w:tcPr>
          <w:p w14:paraId="4B1E0980" w14:textId="77777777" w:rsidR="00B03049" w:rsidRPr="00C54EB3" w:rsidRDefault="00B03049" w:rsidP="00B03049">
            <w:r w:rsidRPr="00C54EB3">
              <w:t>Neutral</w:t>
            </w:r>
          </w:p>
        </w:tc>
      </w:tr>
      <w:tr w:rsidR="00B03049" w:rsidRPr="00C54EB3" w14:paraId="04CEFABF" w14:textId="77777777" w:rsidTr="00B03049">
        <w:trPr>
          <w:trHeight w:val="20"/>
        </w:trPr>
        <w:tc>
          <w:tcPr>
            <w:tcW w:w="681" w:type="dxa"/>
            <w:vMerge/>
            <w:tcBorders>
              <w:left w:val="single" w:sz="4" w:space="0" w:color="auto"/>
              <w:right w:val="single" w:sz="4" w:space="0" w:color="auto"/>
            </w:tcBorders>
            <w:textDirection w:val="btLr"/>
            <w:vAlign w:val="center"/>
          </w:tcPr>
          <w:p w14:paraId="17689A4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2F3A535" w14:textId="2B6F296B"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7815AF0D" w14:textId="77777777" w:rsidR="00B03049" w:rsidRPr="00C54EB3" w:rsidRDefault="00B03049" w:rsidP="00B03049">
            <w:r w:rsidRPr="00C54EB3">
              <w:t>P06: No. I don't think so [that the message library was difficult to understand].</w:t>
            </w:r>
          </w:p>
        </w:tc>
        <w:tc>
          <w:tcPr>
            <w:tcW w:w="1255" w:type="dxa"/>
            <w:tcBorders>
              <w:top w:val="single" w:sz="4" w:space="0" w:color="auto"/>
              <w:left w:val="single" w:sz="4" w:space="0" w:color="auto"/>
              <w:bottom w:val="single" w:sz="4" w:space="0" w:color="auto"/>
              <w:right w:val="single" w:sz="4" w:space="0" w:color="auto"/>
            </w:tcBorders>
          </w:tcPr>
          <w:p w14:paraId="72E98CE4" w14:textId="77777777" w:rsidR="00B03049" w:rsidRPr="00C54EB3" w:rsidRDefault="00B03049" w:rsidP="00B03049">
            <w:r w:rsidRPr="00C54EB3">
              <w:t>Positive</w:t>
            </w:r>
          </w:p>
        </w:tc>
      </w:tr>
      <w:tr w:rsidR="00B03049" w:rsidRPr="00C54EB3" w14:paraId="6379AEB8" w14:textId="77777777" w:rsidTr="00B03049">
        <w:trPr>
          <w:trHeight w:val="20"/>
        </w:trPr>
        <w:tc>
          <w:tcPr>
            <w:tcW w:w="681" w:type="dxa"/>
            <w:vMerge/>
            <w:tcBorders>
              <w:left w:val="single" w:sz="4" w:space="0" w:color="auto"/>
              <w:right w:val="single" w:sz="4" w:space="0" w:color="auto"/>
            </w:tcBorders>
            <w:textDirection w:val="btLr"/>
            <w:vAlign w:val="center"/>
          </w:tcPr>
          <w:p w14:paraId="4DA5685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D9FE02A" w14:textId="6294C755"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596784F2" w14:textId="65A9D053" w:rsidR="00B03049" w:rsidRPr="00C54EB3" w:rsidRDefault="00B03049" w:rsidP="00B03049">
            <w:r w:rsidRPr="00C54EB3">
              <w:t>P09: Nothing here [in the message library] was difficult to understand.</w:t>
            </w:r>
          </w:p>
        </w:tc>
        <w:tc>
          <w:tcPr>
            <w:tcW w:w="1255" w:type="dxa"/>
            <w:tcBorders>
              <w:top w:val="single" w:sz="4" w:space="0" w:color="auto"/>
              <w:left w:val="single" w:sz="4" w:space="0" w:color="auto"/>
              <w:bottom w:val="single" w:sz="4" w:space="0" w:color="auto"/>
              <w:right w:val="single" w:sz="4" w:space="0" w:color="auto"/>
            </w:tcBorders>
          </w:tcPr>
          <w:p w14:paraId="73642202" w14:textId="1BE15117" w:rsidR="00B03049" w:rsidRPr="00C54EB3" w:rsidRDefault="00B03049" w:rsidP="00B03049">
            <w:r w:rsidRPr="00C54EB3">
              <w:t>Positive</w:t>
            </w:r>
          </w:p>
        </w:tc>
      </w:tr>
      <w:tr w:rsidR="00B03049" w:rsidRPr="00C54EB3" w14:paraId="4EBD521F" w14:textId="77777777" w:rsidTr="00B03049">
        <w:trPr>
          <w:trHeight w:val="20"/>
        </w:trPr>
        <w:tc>
          <w:tcPr>
            <w:tcW w:w="681" w:type="dxa"/>
            <w:vMerge/>
            <w:tcBorders>
              <w:left w:val="single" w:sz="4" w:space="0" w:color="auto"/>
              <w:right w:val="single" w:sz="4" w:space="0" w:color="auto"/>
            </w:tcBorders>
            <w:textDirection w:val="btLr"/>
            <w:vAlign w:val="center"/>
          </w:tcPr>
          <w:p w14:paraId="137624D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67103F5" w14:textId="00B00371" w:rsidR="00B03049" w:rsidRPr="00C54EB3" w:rsidRDefault="00B03049" w:rsidP="00B03049">
            <w:pPr>
              <w:ind w:left="113" w:right="113"/>
              <w:jc w:val="center"/>
            </w:pPr>
            <w:r w:rsidRPr="00140A3E">
              <w:t>EE</w:t>
            </w:r>
          </w:p>
        </w:tc>
        <w:tc>
          <w:tcPr>
            <w:tcW w:w="11590" w:type="dxa"/>
            <w:tcBorders>
              <w:top w:val="single" w:sz="4" w:space="0" w:color="auto"/>
              <w:left w:val="single" w:sz="4" w:space="0" w:color="auto"/>
              <w:bottom w:val="single" w:sz="4" w:space="0" w:color="auto"/>
              <w:right w:val="single" w:sz="4" w:space="0" w:color="auto"/>
            </w:tcBorders>
          </w:tcPr>
          <w:p w14:paraId="28B1A765" w14:textId="77777777" w:rsidR="00B03049" w:rsidRPr="00C54EB3" w:rsidRDefault="00B03049" w:rsidP="00B03049">
            <w:r w:rsidRPr="00C54EB3">
              <w:t>P09: I’ve understood what [the message] said, and I appreciate what it said.</w:t>
            </w:r>
          </w:p>
        </w:tc>
        <w:tc>
          <w:tcPr>
            <w:tcW w:w="1255" w:type="dxa"/>
            <w:tcBorders>
              <w:top w:val="single" w:sz="4" w:space="0" w:color="auto"/>
              <w:left w:val="single" w:sz="4" w:space="0" w:color="auto"/>
              <w:bottom w:val="single" w:sz="4" w:space="0" w:color="auto"/>
              <w:right w:val="single" w:sz="4" w:space="0" w:color="auto"/>
            </w:tcBorders>
          </w:tcPr>
          <w:p w14:paraId="426F9BEB" w14:textId="77777777" w:rsidR="00B03049" w:rsidRPr="00C54EB3" w:rsidRDefault="00B03049" w:rsidP="00B03049">
            <w:r w:rsidRPr="00C54EB3">
              <w:t>Positive</w:t>
            </w:r>
          </w:p>
        </w:tc>
      </w:tr>
      <w:tr w:rsidR="00B03049" w:rsidRPr="00C54EB3" w14:paraId="2C0BE35C" w14:textId="77777777" w:rsidTr="00B03049">
        <w:trPr>
          <w:trHeight w:val="20"/>
        </w:trPr>
        <w:tc>
          <w:tcPr>
            <w:tcW w:w="681" w:type="dxa"/>
            <w:vMerge/>
            <w:tcBorders>
              <w:left w:val="single" w:sz="4" w:space="0" w:color="auto"/>
              <w:right w:val="single" w:sz="4" w:space="0" w:color="auto"/>
            </w:tcBorders>
            <w:textDirection w:val="btLr"/>
            <w:vAlign w:val="center"/>
          </w:tcPr>
          <w:p w14:paraId="7065B7B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944ECE7" w14:textId="649CD3E3"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3441071A" w14:textId="04FCF27A" w:rsidR="00B03049" w:rsidRPr="00C54EB3" w:rsidRDefault="00B03049" w:rsidP="00B03049">
            <w:r w:rsidRPr="00C54EB3">
              <w:t xml:space="preserve">P07: No, [I wouldn’t use the message library] … If I was using an app to quit smoking … I would have zero interest in … meeting or talking to people or sharing stuff with people. It’d be something I’d </w:t>
            </w:r>
            <w:proofErr w:type="spellStart"/>
            <w:r w:rsidRPr="00C54EB3">
              <w:t>kinda</w:t>
            </w:r>
            <w:proofErr w:type="spellEnd"/>
            <w:r w:rsidRPr="00C54EB3">
              <w:t xml:space="preserve"> want to do more by myself and keep private … I think there's </w:t>
            </w:r>
            <w:proofErr w:type="spellStart"/>
            <w:r w:rsidRPr="00C54EB3">
              <w:t>gonna</w:t>
            </w:r>
            <w:proofErr w:type="spellEnd"/>
            <w:r w:rsidRPr="00C54EB3">
              <w:t xml:space="preserve"> be different people who might say yes to that question, but for me, personally, hearing … success stories or motivational messages from strangers on the internet, I could care less about that type of thing. It wouldn’t help me at all. I would never click on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DBA383A" w14:textId="76EEF288" w:rsidR="00B03049" w:rsidRPr="00C54EB3" w:rsidRDefault="00B03049" w:rsidP="00B03049">
            <w:r w:rsidRPr="00C54EB3">
              <w:t>Negative</w:t>
            </w:r>
          </w:p>
        </w:tc>
      </w:tr>
      <w:tr w:rsidR="00B03049" w:rsidRPr="00C54EB3" w14:paraId="453BF942" w14:textId="77777777" w:rsidTr="00B03049">
        <w:trPr>
          <w:trHeight w:val="20"/>
        </w:trPr>
        <w:tc>
          <w:tcPr>
            <w:tcW w:w="681" w:type="dxa"/>
            <w:vMerge/>
            <w:tcBorders>
              <w:left w:val="single" w:sz="4" w:space="0" w:color="auto"/>
              <w:right w:val="single" w:sz="4" w:space="0" w:color="auto"/>
            </w:tcBorders>
            <w:textDirection w:val="btLr"/>
            <w:vAlign w:val="center"/>
          </w:tcPr>
          <w:p w14:paraId="74C3B426"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2E30D6E" w14:textId="6F79AA3E"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2B86FB52" w14:textId="47DB3ECC" w:rsidR="00B03049" w:rsidRPr="00C54EB3" w:rsidRDefault="00B03049" w:rsidP="00B03049">
            <w:r w:rsidRPr="00C54EB3">
              <w:t>P08: This [message] says make half of every meal fruits and vegetables, which is … very positive it’s … reminding you to … always put … fruits and like greens … like what you eat just to … make yourself feel better.</w:t>
            </w:r>
          </w:p>
        </w:tc>
        <w:tc>
          <w:tcPr>
            <w:tcW w:w="1255" w:type="dxa"/>
            <w:tcBorders>
              <w:top w:val="single" w:sz="4" w:space="0" w:color="auto"/>
              <w:left w:val="single" w:sz="4" w:space="0" w:color="auto"/>
              <w:bottom w:val="single" w:sz="4" w:space="0" w:color="auto"/>
              <w:right w:val="single" w:sz="4" w:space="0" w:color="auto"/>
            </w:tcBorders>
          </w:tcPr>
          <w:p w14:paraId="746441C4" w14:textId="4104E775" w:rsidR="00B03049" w:rsidRPr="00C54EB3" w:rsidRDefault="00B03049" w:rsidP="00B03049">
            <w:r w:rsidRPr="00C54EB3">
              <w:t>Positive</w:t>
            </w:r>
          </w:p>
        </w:tc>
      </w:tr>
      <w:tr w:rsidR="00B03049" w:rsidRPr="00C54EB3" w14:paraId="1F0BAD4A" w14:textId="77777777" w:rsidTr="00B03049">
        <w:trPr>
          <w:trHeight w:val="20"/>
        </w:trPr>
        <w:tc>
          <w:tcPr>
            <w:tcW w:w="681" w:type="dxa"/>
            <w:vMerge/>
            <w:tcBorders>
              <w:left w:val="single" w:sz="4" w:space="0" w:color="auto"/>
              <w:right w:val="single" w:sz="4" w:space="0" w:color="auto"/>
            </w:tcBorders>
            <w:textDirection w:val="btLr"/>
            <w:vAlign w:val="center"/>
          </w:tcPr>
          <w:p w14:paraId="1FCADE96"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4C9EAD2" w14:textId="2984F340"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11425B53" w14:textId="74305B0D" w:rsidR="00B03049" w:rsidRPr="00C54EB3" w:rsidRDefault="00B03049" w:rsidP="00B03049">
            <w:r w:rsidRPr="00C54EB3">
              <w:t>P08: I think the information they have provided or the tips that they give you or … that are shown are super helpful … I think it's all great.</w:t>
            </w:r>
          </w:p>
        </w:tc>
        <w:tc>
          <w:tcPr>
            <w:tcW w:w="1255" w:type="dxa"/>
            <w:tcBorders>
              <w:top w:val="single" w:sz="4" w:space="0" w:color="auto"/>
              <w:left w:val="single" w:sz="4" w:space="0" w:color="auto"/>
              <w:bottom w:val="single" w:sz="4" w:space="0" w:color="auto"/>
              <w:right w:val="single" w:sz="4" w:space="0" w:color="auto"/>
            </w:tcBorders>
          </w:tcPr>
          <w:p w14:paraId="39B63B3F" w14:textId="7E2202F8" w:rsidR="00B03049" w:rsidRPr="00C54EB3" w:rsidRDefault="00B03049" w:rsidP="00B03049">
            <w:r w:rsidRPr="00C54EB3">
              <w:t>Positive</w:t>
            </w:r>
          </w:p>
        </w:tc>
      </w:tr>
      <w:tr w:rsidR="00B03049" w:rsidRPr="00C54EB3" w14:paraId="3D15DDA7" w14:textId="77777777" w:rsidTr="00B03049">
        <w:trPr>
          <w:trHeight w:val="20"/>
        </w:trPr>
        <w:tc>
          <w:tcPr>
            <w:tcW w:w="681" w:type="dxa"/>
            <w:vMerge/>
            <w:tcBorders>
              <w:left w:val="single" w:sz="4" w:space="0" w:color="auto"/>
              <w:right w:val="single" w:sz="4" w:space="0" w:color="auto"/>
            </w:tcBorders>
            <w:textDirection w:val="btLr"/>
            <w:vAlign w:val="center"/>
          </w:tcPr>
          <w:p w14:paraId="3BB81BBB"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10CB1C6" w14:textId="6C74B949"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7F0CAE6D" w14:textId="12A3B360" w:rsidR="00B03049" w:rsidRPr="00C54EB3" w:rsidRDefault="00B03049" w:rsidP="00B03049">
            <w:r w:rsidRPr="00C54EB3">
              <w:t xml:space="preserve">P09: I </w:t>
            </w:r>
            <w:proofErr w:type="spellStart"/>
            <w:r w:rsidRPr="00C54EB3">
              <w:t>kinda</w:t>
            </w:r>
            <w:proofErr w:type="spellEnd"/>
            <w:r w:rsidRPr="00C54EB3">
              <w:t xml:space="preserve"> wanted to go on [reading the message] where it said “…” after craving … even this morning I was … informed that the fact that I haven't smoked at all … I started to feel some type of fatigue in my body, so now when I read this [message] … it was … confirmation for me understanding why I maybe feel like I'm struggling and not really like rewarded now that I've stopped smoking for a day … Yeah, so it was helpful.</w:t>
            </w:r>
          </w:p>
        </w:tc>
        <w:tc>
          <w:tcPr>
            <w:tcW w:w="1255" w:type="dxa"/>
            <w:tcBorders>
              <w:top w:val="single" w:sz="4" w:space="0" w:color="auto"/>
              <w:left w:val="single" w:sz="4" w:space="0" w:color="auto"/>
              <w:bottom w:val="single" w:sz="4" w:space="0" w:color="auto"/>
              <w:right w:val="single" w:sz="4" w:space="0" w:color="auto"/>
            </w:tcBorders>
          </w:tcPr>
          <w:p w14:paraId="248C7FF7" w14:textId="084CB509" w:rsidR="00B03049" w:rsidRPr="00C54EB3" w:rsidRDefault="00B03049" w:rsidP="00B03049">
            <w:r w:rsidRPr="00C54EB3">
              <w:t>Positive</w:t>
            </w:r>
          </w:p>
        </w:tc>
      </w:tr>
      <w:tr w:rsidR="00B03049" w:rsidRPr="00C54EB3" w14:paraId="41DF166C" w14:textId="77777777" w:rsidTr="00B03049">
        <w:trPr>
          <w:trHeight w:val="20"/>
        </w:trPr>
        <w:tc>
          <w:tcPr>
            <w:tcW w:w="681" w:type="dxa"/>
            <w:vMerge/>
            <w:tcBorders>
              <w:left w:val="single" w:sz="4" w:space="0" w:color="auto"/>
              <w:right w:val="single" w:sz="4" w:space="0" w:color="auto"/>
            </w:tcBorders>
            <w:textDirection w:val="btLr"/>
            <w:vAlign w:val="center"/>
          </w:tcPr>
          <w:p w14:paraId="3E3BE9C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B83EE87" w14:textId="54F519F5"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2F628138" w14:textId="01C9C834" w:rsidR="00B03049" w:rsidRPr="00C54EB3" w:rsidRDefault="00B03049" w:rsidP="00B03049">
            <w:r w:rsidRPr="00C54EB3">
              <w:t xml:space="preserve">P06: I like the, “you're not alone,” [message] … I think that that's </w:t>
            </w:r>
            <w:proofErr w:type="gramStart"/>
            <w:r w:rsidRPr="00C54EB3">
              <w:t>a really important</w:t>
            </w:r>
            <w:proofErr w:type="gramEnd"/>
            <w:r w:rsidRPr="00C54EB3">
              <w:t xml:space="preserve"> thing to get across. Like, you're not alone in this, [it] is a journey and … it is hard, it's not easy.</w:t>
            </w:r>
          </w:p>
        </w:tc>
        <w:tc>
          <w:tcPr>
            <w:tcW w:w="1255" w:type="dxa"/>
            <w:tcBorders>
              <w:top w:val="single" w:sz="4" w:space="0" w:color="auto"/>
              <w:left w:val="single" w:sz="4" w:space="0" w:color="auto"/>
              <w:bottom w:val="single" w:sz="4" w:space="0" w:color="auto"/>
              <w:right w:val="single" w:sz="4" w:space="0" w:color="auto"/>
            </w:tcBorders>
          </w:tcPr>
          <w:p w14:paraId="71040274" w14:textId="351233A1" w:rsidR="00B03049" w:rsidRPr="00C54EB3" w:rsidRDefault="00B03049" w:rsidP="00B03049">
            <w:r w:rsidRPr="00C54EB3">
              <w:t>Positive</w:t>
            </w:r>
          </w:p>
        </w:tc>
      </w:tr>
      <w:tr w:rsidR="00B03049" w:rsidRPr="00C54EB3" w14:paraId="2E6425DF" w14:textId="77777777" w:rsidTr="00B03049">
        <w:trPr>
          <w:trHeight w:val="20"/>
        </w:trPr>
        <w:tc>
          <w:tcPr>
            <w:tcW w:w="681" w:type="dxa"/>
            <w:vMerge/>
            <w:tcBorders>
              <w:left w:val="single" w:sz="4" w:space="0" w:color="auto"/>
              <w:right w:val="single" w:sz="4" w:space="0" w:color="auto"/>
            </w:tcBorders>
            <w:textDirection w:val="btLr"/>
            <w:vAlign w:val="center"/>
          </w:tcPr>
          <w:p w14:paraId="75FB2CD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FF500A3" w14:textId="59F1B055"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35264BDA" w14:textId="16537EEF" w:rsidR="00B03049" w:rsidRPr="00C54EB3" w:rsidRDefault="00B03049" w:rsidP="00B03049">
            <w:r w:rsidRPr="00C54EB3">
              <w:t>P09: I would want to read through [this message library] because it's almost like I take my time out to do that on Instagram a lot with people's … captions. So, if it's something … that would help me understand the reasons I'm feeling the way I'm feeling, I would enjoy that, and then I would like to put hearts on them to keep myself … reminded of the ones that I can keep going through, or just show appreciation for the fact that it actually helped me, instead of just reading it and moving forward.</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1938AD7C" w14:textId="1C396055" w:rsidR="00B03049" w:rsidRPr="00C54EB3" w:rsidRDefault="00B03049" w:rsidP="00B03049">
            <w:r w:rsidRPr="00C54EB3">
              <w:t>Positive</w:t>
            </w:r>
          </w:p>
        </w:tc>
      </w:tr>
      <w:tr w:rsidR="00B03049" w:rsidRPr="00C54EB3" w14:paraId="53F896AE" w14:textId="77777777" w:rsidTr="00B03049">
        <w:trPr>
          <w:trHeight w:val="20"/>
        </w:trPr>
        <w:tc>
          <w:tcPr>
            <w:tcW w:w="681" w:type="dxa"/>
            <w:vMerge/>
            <w:tcBorders>
              <w:left w:val="single" w:sz="4" w:space="0" w:color="auto"/>
              <w:right w:val="single" w:sz="4" w:space="0" w:color="auto"/>
            </w:tcBorders>
            <w:textDirection w:val="btLr"/>
            <w:vAlign w:val="center"/>
          </w:tcPr>
          <w:p w14:paraId="0EEC8EA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428B74B" w14:textId="28068F09" w:rsidR="00B03049" w:rsidRPr="00C54EB3" w:rsidRDefault="00B03049" w:rsidP="00B03049">
            <w:pPr>
              <w:ind w:left="113" w:right="113"/>
              <w:jc w:val="center"/>
            </w:pPr>
            <w:r w:rsidRPr="002506AC">
              <w:t>PE</w:t>
            </w:r>
          </w:p>
        </w:tc>
        <w:tc>
          <w:tcPr>
            <w:tcW w:w="11590" w:type="dxa"/>
            <w:tcBorders>
              <w:top w:val="single" w:sz="4" w:space="0" w:color="auto"/>
              <w:left w:val="single" w:sz="4" w:space="0" w:color="auto"/>
              <w:bottom w:val="single" w:sz="4" w:space="0" w:color="auto"/>
              <w:right w:val="single" w:sz="4" w:space="0" w:color="auto"/>
            </w:tcBorders>
          </w:tcPr>
          <w:p w14:paraId="490C74F0" w14:textId="6031579F" w:rsidR="00B03049" w:rsidRPr="00C54EB3" w:rsidRDefault="00B03049" w:rsidP="00B03049">
            <w:r w:rsidRPr="00C54EB3">
              <w:t xml:space="preserve">P10: Helpful, because [the message library] would help me </w:t>
            </w:r>
            <w:proofErr w:type="spellStart"/>
            <w:r w:rsidRPr="00C54EB3">
              <w:t>wanna</w:t>
            </w:r>
            <w:proofErr w:type="spellEnd"/>
            <w:r w:rsidRPr="00C54EB3">
              <w:t xml:space="preserve"> know what other people are saying because you can also put your tips in.</w:t>
            </w:r>
          </w:p>
        </w:tc>
        <w:tc>
          <w:tcPr>
            <w:tcW w:w="1255" w:type="dxa"/>
            <w:tcBorders>
              <w:top w:val="single" w:sz="4" w:space="0" w:color="auto"/>
              <w:left w:val="single" w:sz="4" w:space="0" w:color="auto"/>
              <w:bottom w:val="single" w:sz="4" w:space="0" w:color="auto"/>
              <w:right w:val="single" w:sz="4" w:space="0" w:color="auto"/>
            </w:tcBorders>
          </w:tcPr>
          <w:p w14:paraId="7DEEF9F8" w14:textId="5FFB582F" w:rsidR="00B03049" w:rsidRPr="00C54EB3" w:rsidRDefault="00B03049" w:rsidP="00B03049">
            <w:r w:rsidRPr="00C54EB3">
              <w:t>Positive</w:t>
            </w:r>
          </w:p>
        </w:tc>
      </w:tr>
      <w:tr w:rsidR="00B03049" w:rsidRPr="00C54EB3" w14:paraId="44F08C96" w14:textId="77777777" w:rsidTr="00B03049">
        <w:trPr>
          <w:trHeight w:val="20"/>
        </w:trPr>
        <w:tc>
          <w:tcPr>
            <w:tcW w:w="681" w:type="dxa"/>
            <w:vMerge/>
            <w:tcBorders>
              <w:left w:val="single" w:sz="4" w:space="0" w:color="auto"/>
              <w:right w:val="single" w:sz="4" w:space="0" w:color="auto"/>
            </w:tcBorders>
            <w:textDirection w:val="btLr"/>
            <w:vAlign w:val="center"/>
          </w:tcPr>
          <w:p w14:paraId="5004619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32131D4" w14:textId="2025740E"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3B816689" w14:textId="615237A5" w:rsidR="00B03049" w:rsidRPr="00C54EB3" w:rsidRDefault="00B03049" w:rsidP="00B03049">
            <w:r w:rsidRPr="00C54EB3">
              <w:t>P06: I just don't like the color [of the message library].</w:t>
            </w:r>
          </w:p>
        </w:tc>
        <w:tc>
          <w:tcPr>
            <w:tcW w:w="1255" w:type="dxa"/>
            <w:tcBorders>
              <w:top w:val="single" w:sz="4" w:space="0" w:color="auto"/>
              <w:left w:val="single" w:sz="4" w:space="0" w:color="auto"/>
              <w:bottom w:val="single" w:sz="4" w:space="0" w:color="auto"/>
              <w:right w:val="single" w:sz="4" w:space="0" w:color="auto"/>
            </w:tcBorders>
          </w:tcPr>
          <w:p w14:paraId="6E476B69" w14:textId="77777777" w:rsidR="00B03049" w:rsidRPr="00C54EB3" w:rsidRDefault="00B03049" w:rsidP="00B03049">
            <w:r w:rsidRPr="00C54EB3">
              <w:t>Negative</w:t>
            </w:r>
          </w:p>
        </w:tc>
      </w:tr>
      <w:tr w:rsidR="00B03049" w:rsidRPr="00C54EB3" w14:paraId="683F5491" w14:textId="77777777" w:rsidTr="00B03049">
        <w:trPr>
          <w:trHeight w:val="20"/>
        </w:trPr>
        <w:tc>
          <w:tcPr>
            <w:tcW w:w="681" w:type="dxa"/>
            <w:vMerge/>
            <w:tcBorders>
              <w:left w:val="single" w:sz="4" w:space="0" w:color="auto"/>
              <w:right w:val="single" w:sz="4" w:space="0" w:color="auto"/>
            </w:tcBorders>
            <w:textDirection w:val="btLr"/>
            <w:vAlign w:val="center"/>
          </w:tcPr>
          <w:p w14:paraId="5B4E30A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1AC7E08" w14:textId="57E1EF5D"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316BE82D" w14:textId="2A2DB166" w:rsidR="00B03049" w:rsidRPr="00C54EB3" w:rsidRDefault="00B03049" w:rsidP="00B03049">
            <w:r w:rsidRPr="00C54EB3">
              <w:t xml:space="preserve">P09: Then [for] advice, unfortunately, the light bulb [icon] was the thing that </w:t>
            </w:r>
            <w:proofErr w:type="spellStart"/>
            <w:r w:rsidRPr="00C54EB3">
              <w:t>kinda</w:t>
            </w:r>
            <w:proofErr w:type="spellEnd"/>
            <w:r w:rsidRPr="00C54EB3">
              <w:t xml:space="preserve">, unless maybe it's </w:t>
            </w:r>
            <w:proofErr w:type="spellStart"/>
            <w:r w:rsidRPr="00C54EB3">
              <w:t>gonna</w:t>
            </w:r>
            <w:proofErr w:type="spellEnd"/>
            <w:r w:rsidRPr="00C54EB3">
              <w:t xml:space="preserve"> to light up and then it's yellow or something, then I know I have a new message, the color that it is right there doesn't </w:t>
            </w:r>
            <w:proofErr w:type="gramStart"/>
            <w:r w:rsidRPr="00C54EB3">
              <w:t>really automatically</w:t>
            </w:r>
            <w:proofErr w:type="gramEnd"/>
            <w:r w:rsidRPr="00C54EB3">
              <w:t xml:space="preserve"> … make me think messages.</w:t>
            </w:r>
          </w:p>
        </w:tc>
        <w:tc>
          <w:tcPr>
            <w:tcW w:w="1255" w:type="dxa"/>
            <w:tcBorders>
              <w:top w:val="single" w:sz="4" w:space="0" w:color="auto"/>
              <w:left w:val="single" w:sz="4" w:space="0" w:color="auto"/>
              <w:bottom w:val="single" w:sz="4" w:space="0" w:color="auto"/>
              <w:right w:val="single" w:sz="4" w:space="0" w:color="auto"/>
            </w:tcBorders>
          </w:tcPr>
          <w:p w14:paraId="13B6D613" w14:textId="77777777" w:rsidR="00B03049" w:rsidRPr="00C54EB3" w:rsidRDefault="00B03049" w:rsidP="00B03049">
            <w:r w:rsidRPr="00C54EB3">
              <w:t>Negative</w:t>
            </w:r>
          </w:p>
        </w:tc>
      </w:tr>
      <w:tr w:rsidR="00B03049" w:rsidRPr="00C54EB3" w14:paraId="7FD49827" w14:textId="77777777" w:rsidTr="00B03049">
        <w:trPr>
          <w:trHeight w:val="20"/>
        </w:trPr>
        <w:tc>
          <w:tcPr>
            <w:tcW w:w="681" w:type="dxa"/>
            <w:vMerge/>
            <w:tcBorders>
              <w:left w:val="single" w:sz="4" w:space="0" w:color="auto"/>
              <w:right w:val="single" w:sz="4" w:space="0" w:color="auto"/>
            </w:tcBorders>
            <w:textDirection w:val="btLr"/>
            <w:vAlign w:val="center"/>
          </w:tcPr>
          <w:p w14:paraId="609C2B5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236D12A" w14:textId="11A8980F"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6C031312" w14:textId="084E6965" w:rsidR="00B03049" w:rsidRPr="00C54EB3" w:rsidRDefault="00B03049" w:rsidP="00B03049">
            <w:r w:rsidRPr="00C54EB3">
              <w:t xml:space="preserve">P06: Possibly [I would use the message library] … I guess it depends on the content of the messages … Maybe more like inspirational quotes, I guess, but maybe more like typical inspirational quotes … like, one day at a time, like, even just corny stuff like </w:t>
            </w:r>
            <w:proofErr w:type="gramStart"/>
            <w:r w:rsidRPr="00C54EB3">
              <w:t>tha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CFF7912" w14:textId="77777777" w:rsidR="00B03049" w:rsidRPr="00C54EB3" w:rsidRDefault="00B03049" w:rsidP="00B03049">
            <w:r w:rsidRPr="00C54EB3">
              <w:t>Neutral</w:t>
            </w:r>
          </w:p>
        </w:tc>
      </w:tr>
      <w:tr w:rsidR="00B03049" w:rsidRPr="00C54EB3" w14:paraId="3C8DC2B5" w14:textId="77777777" w:rsidTr="00B03049">
        <w:trPr>
          <w:trHeight w:val="20"/>
        </w:trPr>
        <w:tc>
          <w:tcPr>
            <w:tcW w:w="681" w:type="dxa"/>
            <w:vMerge/>
            <w:tcBorders>
              <w:left w:val="single" w:sz="4" w:space="0" w:color="auto"/>
              <w:right w:val="single" w:sz="4" w:space="0" w:color="auto"/>
            </w:tcBorders>
            <w:textDirection w:val="btLr"/>
            <w:vAlign w:val="center"/>
          </w:tcPr>
          <w:p w14:paraId="1560D61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F02235F" w14:textId="0BDE1FB0"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5013C662" w14:textId="704D5ED3" w:rsidR="00B03049" w:rsidRPr="00C54EB3" w:rsidRDefault="00B03049" w:rsidP="00B03049">
            <w:r w:rsidRPr="00C54EB3">
              <w:t xml:space="preserve">P10: Yes, [I would use the message library] if they came down in a notification … but you wouldn’t catch me just </w:t>
            </w:r>
            <w:proofErr w:type="spellStart"/>
            <w:proofErr w:type="gramStart"/>
            <w:r w:rsidRPr="00C54EB3">
              <w:t>openin</w:t>
            </w:r>
            <w:proofErr w:type="spellEnd"/>
            <w:r w:rsidRPr="00C54EB3">
              <w:t>’ up</w:t>
            </w:r>
            <w:proofErr w:type="gramEnd"/>
            <w:r w:rsidRPr="00C54EB3">
              <w:t xml:space="preserve"> the app out of nowhere just go to this tab and go look at them. It would have to pop down, pique my interest, then I'd go into the app, and with this part, right here, </w:t>
            </w:r>
            <w:proofErr w:type="gramStart"/>
            <w:r w:rsidRPr="00C54EB3">
              <w:t>definitely makes</w:t>
            </w:r>
            <w:proofErr w:type="gramEnd"/>
            <w:r w:rsidRPr="00C54EB3">
              <w:t xml:space="preserve"> me want to read what's over </w:t>
            </w:r>
            <w:proofErr w:type="gramStart"/>
            <w:r w:rsidRPr="00C54EB3">
              <w:t>her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1AE7366" w14:textId="633BC168" w:rsidR="00B03049" w:rsidRPr="00C54EB3" w:rsidRDefault="00B03049" w:rsidP="00B03049">
            <w:r w:rsidRPr="00C54EB3">
              <w:t>Neutral</w:t>
            </w:r>
          </w:p>
        </w:tc>
      </w:tr>
      <w:tr w:rsidR="00B03049" w:rsidRPr="00C54EB3" w14:paraId="5B17BF53" w14:textId="77777777" w:rsidTr="00B03049">
        <w:trPr>
          <w:trHeight w:val="20"/>
        </w:trPr>
        <w:tc>
          <w:tcPr>
            <w:tcW w:w="681" w:type="dxa"/>
            <w:vMerge/>
            <w:tcBorders>
              <w:left w:val="single" w:sz="4" w:space="0" w:color="auto"/>
              <w:right w:val="single" w:sz="4" w:space="0" w:color="auto"/>
            </w:tcBorders>
            <w:textDirection w:val="btLr"/>
            <w:vAlign w:val="center"/>
          </w:tcPr>
          <w:p w14:paraId="583C37F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93D0F4D" w14:textId="63726B2B"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5680B265" w14:textId="2847FB70" w:rsidR="00B03049" w:rsidRPr="00C54EB3" w:rsidRDefault="00B03049" w:rsidP="00B03049">
            <w:r w:rsidRPr="00C54EB3">
              <w:t>P09: Now [the messages are] going sideways, I guess because I'm so used to scrolling up and down, sideways is kind of like I would have to get used to not skipping too fast.</w:t>
            </w:r>
          </w:p>
        </w:tc>
        <w:tc>
          <w:tcPr>
            <w:tcW w:w="1255" w:type="dxa"/>
            <w:tcBorders>
              <w:top w:val="single" w:sz="4" w:space="0" w:color="auto"/>
              <w:left w:val="single" w:sz="4" w:space="0" w:color="auto"/>
              <w:bottom w:val="single" w:sz="4" w:space="0" w:color="auto"/>
              <w:right w:val="single" w:sz="4" w:space="0" w:color="auto"/>
            </w:tcBorders>
          </w:tcPr>
          <w:p w14:paraId="2248BA17" w14:textId="6C85D306" w:rsidR="00B03049" w:rsidRPr="00C54EB3" w:rsidRDefault="00B03049" w:rsidP="00B03049">
            <w:r w:rsidRPr="00C54EB3">
              <w:t>Neutral</w:t>
            </w:r>
          </w:p>
        </w:tc>
      </w:tr>
      <w:tr w:rsidR="00B03049" w:rsidRPr="00C54EB3" w14:paraId="5516CB96" w14:textId="77777777" w:rsidTr="00B03049">
        <w:trPr>
          <w:trHeight w:val="20"/>
        </w:trPr>
        <w:tc>
          <w:tcPr>
            <w:tcW w:w="681" w:type="dxa"/>
            <w:vMerge/>
            <w:tcBorders>
              <w:left w:val="single" w:sz="4" w:space="0" w:color="auto"/>
              <w:right w:val="single" w:sz="4" w:space="0" w:color="auto"/>
            </w:tcBorders>
            <w:textDirection w:val="btLr"/>
            <w:vAlign w:val="center"/>
          </w:tcPr>
          <w:p w14:paraId="19DE109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72F7DF1" w14:textId="37862E5B"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73FF87E0" w14:textId="77777777" w:rsidR="00B03049" w:rsidRPr="00C54EB3" w:rsidRDefault="00B03049" w:rsidP="00B03049">
            <w:r w:rsidRPr="00C54EB3">
              <w:t>P06: I like these challenges though, write your favorite motivational or inspirational quote in a notebook.</w:t>
            </w:r>
          </w:p>
        </w:tc>
        <w:tc>
          <w:tcPr>
            <w:tcW w:w="1255" w:type="dxa"/>
            <w:tcBorders>
              <w:top w:val="single" w:sz="4" w:space="0" w:color="auto"/>
              <w:left w:val="single" w:sz="4" w:space="0" w:color="auto"/>
              <w:bottom w:val="single" w:sz="4" w:space="0" w:color="auto"/>
              <w:right w:val="single" w:sz="4" w:space="0" w:color="auto"/>
            </w:tcBorders>
          </w:tcPr>
          <w:p w14:paraId="2D0C89FF" w14:textId="77777777" w:rsidR="00B03049" w:rsidRPr="00C54EB3" w:rsidRDefault="00B03049" w:rsidP="00B03049">
            <w:r w:rsidRPr="00C54EB3">
              <w:t>Positive</w:t>
            </w:r>
          </w:p>
        </w:tc>
      </w:tr>
      <w:tr w:rsidR="00B03049" w:rsidRPr="00C54EB3" w14:paraId="2676AF4D" w14:textId="77777777" w:rsidTr="00B03049">
        <w:trPr>
          <w:trHeight w:val="20"/>
        </w:trPr>
        <w:tc>
          <w:tcPr>
            <w:tcW w:w="681" w:type="dxa"/>
            <w:vMerge/>
            <w:tcBorders>
              <w:left w:val="single" w:sz="4" w:space="0" w:color="auto"/>
              <w:right w:val="single" w:sz="4" w:space="0" w:color="auto"/>
            </w:tcBorders>
            <w:textDirection w:val="btLr"/>
            <w:vAlign w:val="center"/>
          </w:tcPr>
          <w:p w14:paraId="668D0C1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C14A218" w14:textId="31AD3BD1"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4E9B5C38" w14:textId="432E032F" w:rsidR="00B03049" w:rsidRPr="00C54EB3" w:rsidRDefault="00B03049" w:rsidP="00B03049">
            <w:r w:rsidRPr="00C54EB3">
              <w:t xml:space="preserve">P06: I </w:t>
            </w:r>
            <w:proofErr w:type="gramStart"/>
            <w:r w:rsidRPr="00C54EB3">
              <w:t>actually really</w:t>
            </w:r>
            <w:proofErr w:type="gramEnd"/>
            <w:r w:rsidRPr="00C54EB3">
              <w:t xml:space="preserve"> like the layout [of the message library].</w:t>
            </w:r>
          </w:p>
        </w:tc>
        <w:tc>
          <w:tcPr>
            <w:tcW w:w="1255" w:type="dxa"/>
            <w:tcBorders>
              <w:top w:val="single" w:sz="4" w:space="0" w:color="auto"/>
              <w:left w:val="single" w:sz="4" w:space="0" w:color="auto"/>
              <w:bottom w:val="single" w:sz="4" w:space="0" w:color="auto"/>
              <w:right w:val="single" w:sz="4" w:space="0" w:color="auto"/>
            </w:tcBorders>
          </w:tcPr>
          <w:p w14:paraId="392DA098" w14:textId="77777777" w:rsidR="00B03049" w:rsidRPr="00C54EB3" w:rsidRDefault="00B03049" w:rsidP="00B03049">
            <w:r w:rsidRPr="00C54EB3">
              <w:t>Positive</w:t>
            </w:r>
          </w:p>
        </w:tc>
      </w:tr>
      <w:tr w:rsidR="00B03049" w:rsidRPr="00C54EB3" w14:paraId="670D10B0" w14:textId="77777777" w:rsidTr="00B03049">
        <w:trPr>
          <w:trHeight w:val="20"/>
        </w:trPr>
        <w:tc>
          <w:tcPr>
            <w:tcW w:w="681" w:type="dxa"/>
            <w:vMerge/>
            <w:tcBorders>
              <w:left w:val="single" w:sz="4" w:space="0" w:color="auto"/>
              <w:right w:val="single" w:sz="4" w:space="0" w:color="auto"/>
            </w:tcBorders>
            <w:textDirection w:val="btLr"/>
            <w:vAlign w:val="center"/>
          </w:tcPr>
          <w:p w14:paraId="272397F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B8ADE11" w14:textId="5DDC83D6" w:rsidR="00B03049" w:rsidRPr="00C54EB3" w:rsidRDefault="00B03049" w:rsidP="00B03049">
            <w:pPr>
              <w:ind w:left="113" w:right="113"/>
              <w:jc w:val="center"/>
            </w:pPr>
            <w:r w:rsidRPr="00214A66">
              <w:t>NA</w:t>
            </w:r>
          </w:p>
        </w:tc>
        <w:tc>
          <w:tcPr>
            <w:tcW w:w="11590" w:type="dxa"/>
            <w:tcBorders>
              <w:top w:val="single" w:sz="4" w:space="0" w:color="auto"/>
              <w:left w:val="single" w:sz="4" w:space="0" w:color="auto"/>
              <w:bottom w:val="single" w:sz="4" w:space="0" w:color="auto"/>
              <w:right w:val="single" w:sz="4" w:space="0" w:color="auto"/>
            </w:tcBorders>
          </w:tcPr>
          <w:p w14:paraId="3975F024" w14:textId="573D0474" w:rsidR="00B03049" w:rsidRPr="00C54EB3" w:rsidRDefault="00B03049" w:rsidP="00B03049">
            <w:r w:rsidRPr="00C54EB3">
              <w:t>P10: I like [the message library layout] because you can swipe, obviously, and go through ‘</w:t>
            </w:r>
            <w:proofErr w:type="spellStart"/>
            <w:r w:rsidRPr="00C54EB3">
              <w:t>em</w:t>
            </w:r>
            <w:proofErr w:type="spellEnd"/>
            <w:r w:rsidRPr="00C54EB3">
              <w:t>, you know.</w:t>
            </w:r>
          </w:p>
        </w:tc>
        <w:tc>
          <w:tcPr>
            <w:tcW w:w="1255" w:type="dxa"/>
            <w:tcBorders>
              <w:top w:val="single" w:sz="4" w:space="0" w:color="auto"/>
              <w:left w:val="single" w:sz="4" w:space="0" w:color="auto"/>
              <w:bottom w:val="single" w:sz="4" w:space="0" w:color="auto"/>
              <w:right w:val="single" w:sz="4" w:space="0" w:color="auto"/>
            </w:tcBorders>
          </w:tcPr>
          <w:p w14:paraId="7C8A773B" w14:textId="77777777" w:rsidR="00B03049" w:rsidRPr="00C54EB3" w:rsidRDefault="00B03049" w:rsidP="00B03049">
            <w:r w:rsidRPr="00C54EB3">
              <w:t>Positive</w:t>
            </w:r>
          </w:p>
        </w:tc>
      </w:tr>
      <w:tr w:rsidR="00B03049" w:rsidRPr="00C54EB3" w14:paraId="795E6F15" w14:textId="77777777" w:rsidTr="00B03049">
        <w:trPr>
          <w:trHeight w:val="20"/>
        </w:trPr>
        <w:tc>
          <w:tcPr>
            <w:tcW w:w="681" w:type="dxa"/>
            <w:vMerge w:val="restart"/>
            <w:tcBorders>
              <w:left w:val="single" w:sz="4" w:space="0" w:color="auto"/>
              <w:right w:val="single" w:sz="4" w:space="0" w:color="auto"/>
            </w:tcBorders>
            <w:textDirection w:val="btLr"/>
            <w:vAlign w:val="center"/>
          </w:tcPr>
          <w:p w14:paraId="779F0537" w14:textId="01F53346" w:rsidR="00B03049" w:rsidRPr="00C54EB3" w:rsidRDefault="00B03049" w:rsidP="00B03049">
            <w:pPr>
              <w:ind w:left="113" w:right="113"/>
              <w:jc w:val="center"/>
            </w:pPr>
            <w:r w:rsidRPr="00C54EB3">
              <w:t>5</w:t>
            </w:r>
          </w:p>
        </w:tc>
        <w:tc>
          <w:tcPr>
            <w:tcW w:w="864" w:type="dxa"/>
            <w:tcBorders>
              <w:left w:val="single" w:sz="4" w:space="0" w:color="auto"/>
              <w:right w:val="single" w:sz="4" w:space="0" w:color="auto"/>
            </w:tcBorders>
            <w:vAlign w:val="center"/>
          </w:tcPr>
          <w:p w14:paraId="2A981148" w14:textId="49C53D41"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26DBCC34" w14:textId="20E0A8CE" w:rsidR="00B03049" w:rsidRPr="00C54EB3" w:rsidRDefault="00B03049" w:rsidP="00B03049">
            <w:r w:rsidRPr="00C54EB3">
              <w:t xml:space="preserve">P08: I'm </w:t>
            </w:r>
            <w:proofErr w:type="gramStart"/>
            <w:r w:rsidRPr="00C54EB3">
              <w:t>actually not</w:t>
            </w:r>
            <w:proofErr w:type="gramEnd"/>
            <w:r w:rsidRPr="00C54EB3">
              <w:t xml:space="preserve"> sure where this game would be … Yeah, it's a little confusing, this part … Just because I don't think there's … anything that … really shows that there would be a game on here … It's pretty … hard to see that there would be a game on here.</w:t>
            </w:r>
          </w:p>
        </w:tc>
        <w:tc>
          <w:tcPr>
            <w:tcW w:w="1255" w:type="dxa"/>
            <w:tcBorders>
              <w:top w:val="single" w:sz="4" w:space="0" w:color="auto"/>
              <w:left w:val="single" w:sz="4" w:space="0" w:color="auto"/>
              <w:bottom w:val="single" w:sz="4" w:space="0" w:color="auto"/>
              <w:right w:val="single" w:sz="4" w:space="0" w:color="auto"/>
            </w:tcBorders>
          </w:tcPr>
          <w:p w14:paraId="5935A096" w14:textId="65B8A972" w:rsidR="00B03049" w:rsidRPr="00C54EB3" w:rsidRDefault="00B03049" w:rsidP="00B03049">
            <w:r w:rsidRPr="00C54EB3">
              <w:t>Negative</w:t>
            </w:r>
          </w:p>
        </w:tc>
      </w:tr>
      <w:tr w:rsidR="00B03049" w:rsidRPr="00C54EB3" w14:paraId="643C3BE7" w14:textId="77777777" w:rsidTr="00B03049">
        <w:trPr>
          <w:trHeight w:val="20"/>
        </w:trPr>
        <w:tc>
          <w:tcPr>
            <w:tcW w:w="681" w:type="dxa"/>
            <w:vMerge/>
            <w:tcBorders>
              <w:left w:val="single" w:sz="4" w:space="0" w:color="auto"/>
              <w:right w:val="single" w:sz="4" w:space="0" w:color="auto"/>
            </w:tcBorders>
            <w:textDirection w:val="btLr"/>
            <w:vAlign w:val="center"/>
          </w:tcPr>
          <w:p w14:paraId="76D15B2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8A329AE" w14:textId="2ECBC519"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0682E6BC" w14:textId="77777777" w:rsidR="00B03049" w:rsidRPr="00C54EB3" w:rsidRDefault="00B03049" w:rsidP="00B03049">
            <w:r w:rsidRPr="00C54EB3">
              <w:t>P06: It doesn't say the name of the game anywhere.</w:t>
            </w:r>
          </w:p>
        </w:tc>
        <w:tc>
          <w:tcPr>
            <w:tcW w:w="1255" w:type="dxa"/>
            <w:tcBorders>
              <w:top w:val="single" w:sz="4" w:space="0" w:color="auto"/>
              <w:left w:val="single" w:sz="4" w:space="0" w:color="auto"/>
              <w:bottom w:val="single" w:sz="4" w:space="0" w:color="auto"/>
              <w:right w:val="single" w:sz="4" w:space="0" w:color="auto"/>
            </w:tcBorders>
          </w:tcPr>
          <w:p w14:paraId="66DA6AB3" w14:textId="77777777" w:rsidR="00B03049" w:rsidRPr="00C54EB3" w:rsidRDefault="00B03049" w:rsidP="00B03049">
            <w:r w:rsidRPr="00C54EB3">
              <w:t>Negative</w:t>
            </w:r>
          </w:p>
        </w:tc>
      </w:tr>
      <w:tr w:rsidR="00B03049" w:rsidRPr="00C54EB3" w14:paraId="382A4424" w14:textId="77777777" w:rsidTr="00B03049">
        <w:trPr>
          <w:trHeight w:val="20"/>
        </w:trPr>
        <w:tc>
          <w:tcPr>
            <w:tcW w:w="681" w:type="dxa"/>
            <w:vMerge/>
            <w:tcBorders>
              <w:left w:val="single" w:sz="4" w:space="0" w:color="auto"/>
              <w:right w:val="single" w:sz="4" w:space="0" w:color="auto"/>
            </w:tcBorders>
            <w:textDirection w:val="btLr"/>
            <w:vAlign w:val="center"/>
          </w:tcPr>
          <w:p w14:paraId="75D2F5D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92D3828" w14:textId="5A552BCB"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16D0194C" w14:textId="3641AF3E" w:rsidR="00B03049" w:rsidRPr="00C54EB3" w:rsidRDefault="00B03049" w:rsidP="00B03049">
            <w:r w:rsidRPr="00C54EB3">
              <w:t>P07: Yeah, I have absolutely no idea what each icon meant [in the game].</w:t>
            </w:r>
          </w:p>
        </w:tc>
        <w:tc>
          <w:tcPr>
            <w:tcW w:w="1255" w:type="dxa"/>
            <w:tcBorders>
              <w:top w:val="single" w:sz="4" w:space="0" w:color="auto"/>
              <w:left w:val="single" w:sz="4" w:space="0" w:color="auto"/>
              <w:bottom w:val="single" w:sz="4" w:space="0" w:color="auto"/>
              <w:right w:val="single" w:sz="4" w:space="0" w:color="auto"/>
            </w:tcBorders>
          </w:tcPr>
          <w:p w14:paraId="48672604" w14:textId="77777777" w:rsidR="00B03049" w:rsidRPr="00C54EB3" w:rsidRDefault="00B03049" w:rsidP="00B03049">
            <w:r w:rsidRPr="00C54EB3">
              <w:t>Negative</w:t>
            </w:r>
          </w:p>
        </w:tc>
      </w:tr>
      <w:tr w:rsidR="00B03049" w:rsidRPr="00C54EB3" w14:paraId="11A64D9E" w14:textId="77777777" w:rsidTr="00B03049">
        <w:trPr>
          <w:trHeight w:val="20"/>
        </w:trPr>
        <w:tc>
          <w:tcPr>
            <w:tcW w:w="681" w:type="dxa"/>
            <w:vMerge/>
            <w:tcBorders>
              <w:left w:val="single" w:sz="4" w:space="0" w:color="auto"/>
              <w:right w:val="single" w:sz="4" w:space="0" w:color="auto"/>
            </w:tcBorders>
            <w:textDirection w:val="btLr"/>
            <w:vAlign w:val="center"/>
          </w:tcPr>
          <w:p w14:paraId="720BDE7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C6158A3" w14:textId="107DF12D"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4D92390F" w14:textId="10ECA648" w:rsidR="00B03049" w:rsidRPr="00C54EB3" w:rsidRDefault="00B03049" w:rsidP="00B03049">
            <w:r w:rsidRPr="00C54EB3">
              <w:t xml:space="preserve">P07: [The game layout is] fine, I guess. Kinda what anything you want out of the game in terms of something like this. It tells you how to play it, and then it tells you your score. It seems </w:t>
            </w:r>
            <w:proofErr w:type="gramStart"/>
            <w:r w:rsidRPr="00C54EB3">
              <w:t>pretty basic</w:t>
            </w:r>
            <w:proofErr w:type="gramEnd"/>
            <w:r w:rsidRPr="00C54EB3">
              <w:t>. Pretty straightforward.</w:t>
            </w:r>
          </w:p>
        </w:tc>
        <w:tc>
          <w:tcPr>
            <w:tcW w:w="1255" w:type="dxa"/>
            <w:tcBorders>
              <w:top w:val="single" w:sz="4" w:space="0" w:color="auto"/>
              <w:left w:val="single" w:sz="4" w:space="0" w:color="auto"/>
              <w:bottom w:val="single" w:sz="4" w:space="0" w:color="auto"/>
              <w:right w:val="single" w:sz="4" w:space="0" w:color="auto"/>
            </w:tcBorders>
          </w:tcPr>
          <w:p w14:paraId="7DA3D81A" w14:textId="77777777" w:rsidR="00B03049" w:rsidRPr="00C54EB3" w:rsidRDefault="00B03049" w:rsidP="00B03049">
            <w:r w:rsidRPr="00C54EB3">
              <w:t>Neutral</w:t>
            </w:r>
          </w:p>
        </w:tc>
      </w:tr>
      <w:tr w:rsidR="00B03049" w:rsidRPr="00C54EB3" w14:paraId="2F2258F2" w14:textId="77777777" w:rsidTr="00B03049">
        <w:trPr>
          <w:trHeight w:val="20"/>
        </w:trPr>
        <w:tc>
          <w:tcPr>
            <w:tcW w:w="681" w:type="dxa"/>
            <w:vMerge/>
            <w:tcBorders>
              <w:left w:val="single" w:sz="4" w:space="0" w:color="auto"/>
              <w:right w:val="single" w:sz="4" w:space="0" w:color="auto"/>
            </w:tcBorders>
            <w:textDirection w:val="btLr"/>
            <w:vAlign w:val="center"/>
          </w:tcPr>
          <w:p w14:paraId="33FC56B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297FD7A" w14:textId="4A9A0A70"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4BE41E57" w14:textId="77777777" w:rsidR="00B03049" w:rsidRPr="00C54EB3" w:rsidRDefault="00B03049" w:rsidP="00B03049">
            <w:r w:rsidRPr="00C54EB3">
              <w:t xml:space="preserve">P08: I think it was </w:t>
            </w:r>
            <w:proofErr w:type="gramStart"/>
            <w:r w:rsidRPr="00C54EB3">
              <w:t>fairly easy</w:t>
            </w:r>
            <w:proofErr w:type="gramEnd"/>
            <w:r w:rsidRPr="00C54EB3">
              <w:t xml:space="preserve"> [to understand how to play the game] … I mean, I would have to play it a few times, but I think … from like looking at it first, it was </w:t>
            </w:r>
            <w:proofErr w:type="gramStart"/>
            <w:r w:rsidRPr="00C54EB3">
              <w:t>pretty easy</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096CD48A" w14:textId="77777777" w:rsidR="00B03049" w:rsidRPr="00C54EB3" w:rsidRDefault="00B03049" w:rsidP="00B03049">
            <w:r w:rsidRPr="00C54EB3">
              <w:t>Positive</w:t>
            </w:r>
          </w:p>
        </w:tc>
      </w:tr>
      <w:tr w:rsidR="00B03049" w:rsidRPr="00C54EB3" w14:paraId="23586B3D" w14:textId="77777777" w:rsidTr="00B03049">
        <w:trPr>
          <w:trHeight w:val="20"/>
        </w:trPr>
        <w:tc>
          <w:tcPr>
            <w:tcW w:w="681" w:type="dxa"/>
            <w:vMerge/>
            <w:tcBorders>
              <w:left w:val="single" w:sz="4" w:space="0" w:color="auto"/>
              <w:right w:val="single" w:sz="4" w:space="0" w:color="auto"/>
            </w:tcBorders>
            <w:textDirection w:val="btLr"/>
            <w:vAlign w:val="center"/>
          </w:tcPr>
          <w:p w14:paraId="53BB193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BC298D6" w14:textId="128F4248"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036E2562" w14:textId="77777777" w:rsidR="00B03049" w:rsidRPr="00C54EB3" w:rsidRDefault="00B03049" w:rsidP="00B03049">
            <w:r w:rsidRPr="00C54EB3">
              <w:t xml:space="preserve">P06: It was easy. It's </w:t>
            </w:r>
            <w:proofErr w:type="gramStart"/>
            <w:r w:rsidRPr="00C54EB3">
              <w:t>definitely a</w:t>
            </w:r>
            <w:proofErr w:type="gramEnd"/>
            <w:r w:rsidRPr="00C54EB3">
              <w:t xml:space="preserve"> simple game.</w:t>
            </w:r>
          </w:p>
        </w:tc>
        <w:tc>
          <w:tcPr>
            <w:tcW w:w="1255" w:type="dxa"/>
            <w:tcBorders>
              <w:top w:val="single" w:sz="4" w:space="0" w:color="auto"/>
              <w:left w:val="single" w:sz="4" w:space="0" w:color="auto"/>
              <w:bottom w:val="single" w:sz="4" w:space="0" w:color="auto"/>
              <w:right w:val="single" w:sz="4" w:space="0" w:color="auto"/>
            </w:tcBorders>
          </w:tcPr>
          <w:p w14:paraId="339CD9B3" w14:textId="77777777" w:rsidR="00B03049" w:rsidRPr="00C54EB3" w:rsidRDefault="00B03049" w:rsidP="00B03049">
            <w:r w:rsidRPr="00C54EB3">
              <w:t>Positive</w:t>
            </w:r>
          </w:p>
        </w:tc>
      </w:tr>
      <w:tr w:rsidR="00B03049" w:rsidRPr="00C54EB3" w14:paraId="4FEC49C8" w14:textId="77777777" w:rsidTr="00B03049">
        <w:trPr>
          <w:trHeight w:val="20"/>
        </w:trPr>
        <w:tc>
          <w:tcPr>
            <w:tcW w:w="681" w:type="dxa"/>
            <w:vMerge/>
            <w:tcBorders>
              <w:left w:val="single" w:sz="4" w:space="0" w:color="auto"/>
              <w:right w:val="single" w:sz="4" w:space="0" w:color="auto"/>
            </w:tcBorders>
            <w:textDirection w:val="btLr"/>
            <w:vAlign w:val="center"/>
          </w:tcPr>
          <w:p w14:paraId="1216DA6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1C47F34" w14:textId="1CEE8499"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3A5097B4" w14:textId="77777777" w:rsidR="00B03049" w:rsidRPr="00C54EB3" w:rsidRDefault="00B03049" w:rsidP="00B03049">
            <w:r w:rsidRPr="00C54EB3">
              <w:t>P06: It was easy to know where [the game] was, I guess.</w:t>
            </w:r>
          </w:p>
        </w:tc>
        <w:tc>
          <w:tcPr>
            <w:tcW w:w="1255" w:type="dxa"/>
            <w:tcBorders>
              <w:top w:val="single" w:sz="4" w:space="0" w:color="auto"/>
              <w:left w:val="single" w:sz="4" w:space="0" w:color="auto"/>
              <w:bottom w:val="single" w:sz="4" w:space="0" w:color="auto"/>
              <w:right w:val="single" w:sz="4" w:space="0" w:color="auto"/>
            </w:tcBorders>
          </w:tcPr>
          <w:p w14:paraId="40D89581" w14:textId="77777777" w:rsidR="00B03049" w:rsidRPr="00C54EB3" w:rsidRDefault="00B03049" w:rsidP="00B03049">
            <w:r w:rsidRPr="00C54EB3">
              <w:t>Positive</w:t>
            </w:r>
          </w:p>
        </w:tc>
      </w:tr>
      <w:tr w:rsidR="00B03049" w:rsidRPr="00C54EB3" w14:paraId="6E735489" w14:textId="77777777" w:rsidTr="00B03049">
        <w:trPr>
          <w:trHeight w:val="20"/>
        </w:trPr>
        <w:tc>
          <w:tcPr>
            <w:tcW w:w="681" w:type="dxa"/>
            <w:vMerge/>
            <w:tcBorders>
              <w:left w:val="single" w:sz="4" w:space="0" w:color="auto"/>
              <w:right w:val="single" w:sz="4" w:space="0" w:color="auto"/>
            </w:tcBorders>
            <w:textDirection w:val="btLr"/>
            <w:vAlign w:val="center"/>
          </w:tcPr>
          <w:p w14:paraId="36D7684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0C857D8" w14:textId="05619D27"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20DEAA19" w14:textId="77777777" w:rsidR="00B03049" w:rsidRPr="00C54EB3" w:rsidRDefault="00B03049" w:rsidP="00B03049">
            <w:r w:rsidRPr="00C54EB3">
              <w:t>P06: Oh, no [the game instructions were not difficult to understand], not at all.</w:t>
            </w:r>
          </w:p>
        </w:tc>
        <w:tc>
          <w:tcPr>
            <w:tcW w:w="1255" w:type="dxa"/>
            <w:tcBorders>
              <w:top w:val="single" w:sz="4" w:space="0" w:color="auto"/>
              <w:left w:val="single" w:sz="4" w:space="0" w:color="auto"/>
              <w:bottom w:val="single" w:sz="4" w:space="0" w:color="auto"/>
              <w:right w:val="single" w:sz="4" w:space="0" w:color="auto"/>
            </w:tcBorders>
          </w:tcPr>
          <w:p w14:paraId="19305681" w14:textId="77777777" w:rsidR="00B03049" w:rsidRPr="00C54EB3" w:rsidRDefault="00B03049" w:rsidP="00B03049">
            <w:r w:rsidRPr="00C54EB3">
              <w:t>Positive</w:t>
            </w:r>
          </w:p>
        </w:tc>
      </w:tr>
      <w:tr w:rsidR="00B03049" w:rsidRPr="00C54EB3" w14:paraId="053C662A" w14:textId="77777777" w:rsidTr="00B03049">
        <w:trPr>
          <w:trHeight w:val="20"/>
        </w:trPr>
        <w:tc>
          <w:tcPr>
            <w:tcW w:w="681" w:type="dxa"/>
            <w:vMerge/>
            <w:tcBorders>
              <w:left w:val="single" w:sz="4" w:space="0" w:color="auto"/>
              <w:right w:val="single" w:sz="4" w:space="0" w:color="auto"/>
            </w:tcBorders>
            <w:textDirection w:val="btLr"/>
            <w:vAlign w:val="center"/>
          </w:tcPr>
          <w:p w14:paraId="597F00C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84D647F" w14:textId="0CD6A428"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4C1561A9" w14:textId="61B3D9F1" w:rsidR="00B03049" w:rsidRPr="00C54EB3" w:rsidRDefault="00B03049" w:rsidP="00B03049">
            <w:r w:rsidRPr="00C54EB3">
              <w:t xml:space="preserve">P06: [The game layout] looks fine to me. It looks like a typical game </w:t>
            </w:r>
            <w:proofErr w:type="gramStart"/>
            <w:r w:rsidRPr="00C54EB3">
              <w:t>that it</w:t>
            </w:r>
            <w:proofErr w:type="gramEnd"/>
            <w:r w:rsidRPr="00C54EB3">
              <w:t xml:space="preserve"> looks easy enough to understand.</w:t>
            </w:r>
          </w:p>
        </w:tc>
        <w:tc>
          <w:tcPr>
            <w:tcW w:w="1255" w:type="dxa"/>
            <w:tcBorders>
              <w:top w:val="single" w:sz="4" w:space="0" w:color="auto"/>
              <w:left w:val="single" w:sz="4" w:space="0" w:color="auto"/>
              <w:bottom w:val="single" w:sz="4" w:space="0" w:color="auto"/>
              <w:right w:val="single" w:sz="4" w:space="0" w:color="auto"/>
            </w:tcBorders>
          </w:tcPr>
          <w:p w14:paraId="6B505E3E" w14:textId="77777777" w:rsidR="00B03049" w:rsidRPr="00C54EB3" w:rsidRDefault="00B03049" w:rsidP="00B03049">
            <w:r w:rsidRPr="00C54EB3">
              <w:t>Positive</w:t>
            </w:r>
          </w:p>
        </w:tc>
      </w:tr>
      <w:tr w:rsidR="00B03049" w:rsidRPr="00C54EB3" w14:paraId="7B0091E8" w14:textId="77777777" w:rsidTr="00B03049">
        <w:trPr>
          <w:trHeight w:val="20"/>
        </w:trPr>
        <w:tc>
          <w:tcPr>
            <w:tcW w:w="681" w:type="dxa"/>
            <w:vMerge/>
            <w:tcBorders>
              <w:left w:val="single" w:sz="4" w:space="0" w:color="auto"/>
              <w:right w:val="single" w:sz="4" w:space="0" w:color="auto"/>
            </w:tcBorders>
            <w:textDirection w:val="btLr"/>
            <w:vAlign w:val="center"/>
          </w:tcPr>
          <w:p w14:paraId="792813A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185CE13" w14:textId="216454D8"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553F6693" w14:textId="77777777" w:rsidR="00B03049" w:rsidRPr="00C54EB3" w:rsidRDefault="00B03049" w:rsidP="00B03049">
            <w:r w:rsidRPr="00C54EB3">
              <w:t>P07: [The game] seems pretty easy, seems to follow … that genre of mobile games … that Candy Crush or … Fruit Ninja … just kind of like quick pressing on things and clear off the screen, like a reflex-type game … Seems pretty basic, pretty easy to understand once you play it a couple of times, you just understand the entire premise is to touch nothing except for oranges.</w:t>
            </w:r>
          </w:p>
        </w:tc>
        <w:tc>
          <w:tcPr>
            <w:tcW w:w="1255" w:type="dxa"/>
            <w:tcBorders>
              <w:top w:val="single" w:sz="4" w:space="0" w:color="auto"/>
              <w:left w:val="single" w:sz="4" w:space="0" w:color="auto"/>
              <w:bottom w:val="single" w:sz="4" w:space="0" w:color="auto"/>
              <w:right w:val="single" w:sz="4" w:space="0" w:color="auto"/>
            </w:tcBorders>
          </w:tcPr>
          <w:p w14:paraId="7C4EEDAA" w14:textId="77777777" w:rsidR="00B03049" w:rsidRPr="00C54EB3" w:rsidRDefault="00B03049" w:rsidP="00B03049">
            <w:r w:rsidRPr="00C54EB3">
              <w:t>Positive</w:t>
            </w:r>
          </w:p>
        </w:tc>
      </w:tr>
      <w:tr w:rsidR="00B03049" w:rsidRPr="00C54EB3" w14:paraId="165A29A2" w14:textId="77777777" w:rsidTr="00B03049">
        <w:trPr>
          <w:trHeight w:val="20"/>
        </w:trPr>
        <w:tc>
          <w:tcPr>
            <w:tcW w:w="681" w:type="dxa"/>
            <w:vMerge/>
            <w:tcBorders>
              <w:left w:val="single" w:sz="4" w:space="0" w:color="auto"/>
              <w:right w:val="single" w:sz="4" w:space="0" w:color="auto"/>
            </w:tcBorders>
            <w:textDirection w:val="btLr"/>
            <w:vAlign w:val="center"/>
          </w:tcPr>
          <w:p w14:paraId="5FEA7AE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17AA380" w14:textId="2117B2CB"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18DF3155" w14:textId="77777777" w:rsidR="00B03049" w:rsidRPr="00C54EB3" w:rsidRDefault="00B03049" w:rsidP="00B03049">
            <w:r w:rsidRPr="00C54EB3">
              <w:t>P07: The [game’s] instructions were pretty much completely straightforward, it was pretty much just one line of text saying, press the oranges, something along those lines. So, yeah, the instructions were clear.</w:t>
            </w:r>
          </w:p>
        </w:tc>
        <w:tc>
          <w:tcPr>
            <w:tcW w:w="1255" w:type="dxa"/>
            <w:tcBorders>
              <w:top w:val="single" w:sz="4" w:space="0" w:color="auto"/>
              <w:left w:val="single" w:sz="4" w:space="0" w:color="auto"/>
              <w:bottom w:val="single" w:sz="4" w:space="0" w:color="auto"/>
              <w:right w:val="single" w:sz="4" w:space="0" w:color="auto"/>
            </w:tcBorders>
          </w:tcPr>
          <w:p w14:paraId="45743676" w14:textId="77777777" w:rsidR="00B03049" w:rsidRPr="00C54EB3" w:rsidRDefault="00B03049" w:rsidP="00B03049">
            <w:r w:rsidRPr="00C54EB3">
              <w:t>Positive</w:t>
            </w:r>
          </w:p>
        </w:tc>
      </w:tr>
      <w:tr w:rsidR="00B03049" w:rsidRPr="00C54EB3" w14:paraId="0ED8E7ED" w14:textId="77777777" w:rsidTr="00B03049">
        <w:trPr>
          <w:trHeight w:val="20"/>
        </w:trPr>
        <w:tc>
          <w:tcPr>
            <w:tcW w:w="681" w:type="dxa"/>
            <w:vMerge/>
            <w:tcBorders>
              <w:left w:val="single" w:sz="4" w:space="0" w:color="auto"/>
              <w:right w:val="single" w:sz="4" w:space="0" w:color="auto"/>
            </w:tcBorders>
            <w:textDirection w:val="btLr"/>
            <w:vAlign w:val="center"/>
          </w:tcPr>
          <w:p w14:paraId="1BFBDA6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7F5B3BA" w14:textId="2532E4CC"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17FC9D0C" w14:textId="77777777" w:rsidR="00B03049" w:rsidRPr="00C54EB3" w:rsidRDefault="00B03049" w:rsidP="00B03049">
            <w:r w:rsidRPr="00C54EB3">
              <w:t xml:space="preserve">P09: I like that … I knew that the game would help me during my cravings, I knew that I had to press [I’m] craving because it would like </w:t>
            </w:r>
            <w:proofErr w:type="gramStart"/>
            <w:r w:rsidRPr="00C54EB3">
              <w:t>save</w:t>
            </w:r>
            <w:proofErr w:type="gramEnd"/>
            <w:r w:rsidRPr="00C54EB3">
              <w:t xml:space="preserve"> me … I pressed </w:t>
            </w:r>
            <w:proofErr w:type="gramStart"/>
            <w:r w:rsidRPr="00C54EB3">
              <w:t>play</w:t>
            </w:r>
            <w:proofErr w:type="gramEnd"/>
            <w:r w:rsidRPr="00C54EB3">
              <w:t xml:space="preserve"> a </w:t>
            </w:r>
            <w:proofErr w:type="gramStart"/>
            <w:r w:rsidRPr="00C54EB3">
              <w:t xml:space="preserve">game, </w:t>
            </w:r>
            <w:proofErr w:type="spellStart"/>
            <w:r w:rsidRPr="00C54EB3">
              <w:t>‘</w:t>
            </w:r>
            <w:proofErr w:type="gramEnd"/>
            <w:r w:rsidRPr="00C54EB3">
              <w:t>cause</w:t>
            </w:r>
            <w:proofErr w:type="spellEnd"/>
            <w:r w:rsidRPr="00C54EB3">
              <w:t xml:space="preserve"> that's how I'm feeling right now, so it was very easy. I knew where I was </w:t>
            </w:r>
            <w:proofErr w:type="spellStart"/>
            <w:r w:rsidRPr="00C54EB3">
              <w:t>gonna</w:t>
            </w:r>
            <w:proofErr w:type="spellEnd"/>
            <w:r w:rsidRPr="00C54EB3">
              <w:t xml:space="preserve"> get it because I do remember when we did go through the prompt … that I saw it … Then … touch the oranges it … literally told me touch the oranges … So, I was pressing all the oranges and all the fruits I could find just to avoid the cigarette </w:t>
            </w:r>
            <w:r w:rsidRPr="00C54EB3">
              <w:lastRenderedPageBreak/>
              <w:t xml:space="preserve">packages and … not understanding that maybe that was </w:t>
            </w:r>
            <w:proofErr w:type="spellStart"/>
            <w:r w:rsidRPr="00C54EB3">
              <w:t>gonna</w:t>
            </w:r>
            <w:proofErr w:type="spellEnd"/>
            <w:r w:rsidRPr="00C54EB3">
              <w:t xml:space="preserve"> help my points … I look at that now and say, ok … I'm glad that that was something I skipped because that's how bad I was craving. So, maybe that should make me realize that I'm not even reading directions, and although it … didn't say ready, set, go … it was very easy … Even though it didn’t say … ready, set, go, I guess it’s because they don't really have time or patience, maybe … It's good to help me there … like SOS … Now I understand the game because I read the directions. That's how I would … probably succeed and not get frustrated playing the game and getting less </w:t>
            </w:r>
            <w:proofErr w:type="gramStart"/>
            <w:r w:rsidRPr="00C54EB3">
              <w:t>amount</w:t>
            </w:r>
            <w:proofErr w:type="gramEnd"/>
            <w:r w:rsidRPr="00C54EB3">
              <w:t xml:space="preserve"> of points.</w:t>
            </w:r>
          </w:p>
        </w:tc>
        <w:tc>
          <w:tcPr>
            <w:tcW w:w="1255" w:type="dxa"/>
            <w:tcBorders>
              <w:top w:val="single" w:sz="4" w:space="0" w:color="auto"/>
              <w:left w:val="single" w:sz="4" w:space="0" w:color="auto"/>
              <w:bottom w:val="single" w:sz="4" w:space="0" w:color="auto"/>
              <w:right w:val="single" w:sz="4" w:space="0" w:color="auto"/>
            </w:tcBorders>
          </w:tcPr>
          <w:p w14:paraId="51218ADC" w14:textId="77777777" w:rsidR="00B03049" w:rsidRPr="00C54EB3" w:rsidRDefault="00B03049" w:rsidP="00B03049">
            <w:r w:rsidRPr="00C54EB3">
              <w:lastRenderedPageBreak/>
              <w:t>Positive</w:t>
            </w:r>
          </w:p>
        </w:tc>
      </w:tr>
      <w:tr w:rsidR="00B03049" w:rsidRPr="00C54EB3" w14:paraId="71A58950" w14:textId="77777777" w:rsidTr="00B03049">
        <w:trPr>
          <w:trHeight w:val="20"/>
        </w:trPr>
        <w:tc>
          <w:tcPr>
            <w:tcW w:w="681" w:type="dxa"/>
            <w:vMerge/>
            <w:tcBorders>
              <w:left w:val="single" w:sz="4" w:space="0" w:color="auto"/>
              <w:right w:val="single" w:sz="4" w:space="0" w:color="auto"/>
            </w:tcBorders>
            <w:textDirection w:val="btLr"/>
            <w:vAlign w:val="center"/>
          </w:tcPr>
          <w:p w14:paraId="324625F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82A8D41" w14:textId="2C8031CA" w:rsidR="00B03049" w:rsidRPr="00C54EB3" w:rsidRDefault="00B03049" w:rsidP="00B03049">
            <w:pPr>
              <w:ind w:left="113" w:right="113"/>
              <w:jc w:val="center"/>
            </w:pPr>
            <w:r w:rsidRPr="007F3315">
              <w:t>EE</w:t>
            </w:r>
          </w:p>
        </w:tc>
        <w:tc>
          <w:tcPr>
            <w:tcW w:w="11590" w:type="dxa"/>
            <w:tcBorders>
              <w:top w:val="single" w:sz="4" w:space="0" w:color="auto"/>
              <w:left w:val="single" w:sz="4" w:space="0" w:color="auto"/>
              <w:bottom w:val="single" w:sz="4" w:space="0" w:color="auto"/>
              <w:right w:val="single" w:sz="4" w:space="0" w:color="auto"/>
            </w:tcBorders>
          </w:tcPr>
          <w:p w14:paraId="2379D660" w14:textId="77777777" w:rsidR="00B03049" w:rsidRPr="00C54EB3" w:rsidRDefault="00B03049" w:rsidP="00B03049">
            <w:r w:rsidRPr="00C54EB3">
              <w:t>P10: Easiest [part about the game] would be clicking or tapping on your phone.</w:t>
            </w:r>
          </w:p>
        </w:tc>
        <w:tc>
          <w:tcPr>
            <w:tcW w:w="1255" w:type="dxa"/>
            <w:tcBorders>
              <w:top w:val="single" w:sz="4" w:space="0" w:color="auto"/>
              <w:left w:val="single" w:sz="4" w:space="0" w:color="auto"/>
              <w:bottom w:val="single" w:sz="4" w:space="0" w:color="auto"/>
              <w:right w:val="single" w:sz="4" w:space="0" w:color="auto"/>
            </w:tcBorders>
          </w:tcPr>
          <w:p w14:paraId="1421D999" w14:textId="77777777" w:rsidR="00B03049" w:rsidRPr="00C54EB3" w:rsidRDefault="00B03049" w:rsidP="00B03049">
            <w:r w:rsidRPr="00C54EB3">
              <w:t>Positive</w:t>
            </w:r>
          </w:p>
        </w:tc>
      </w:tr>
      <w:tr w:rsidR="00B03049" w:rsidRPr="00C54EB3" w14:paraId="43AB29F1" w14:textId="77777777" w:rsidTr="00B03049">
        <w:trPr>
          <w:trHeight w:val="20"/>
        </w:trPr>
        <w:tc>
          <w:tcPr>
            <w:tcW w:w="681" w:type="dxa"/>
            <w:vMerge/>
            <w:tcBorders>
              <w:left w:val="single" w:sz="4" w:space="0" w:color="auto"/>
              <w:right w:val="single" w:sz="4" w:space="0" w:color="auto"/>
            </w:tcBorders>
            <w:textDirection w:val="btLr"/>
            <w:vAlign w:val="center"/>
          </w:tcPr>
          <w:p w14:paraId="7691ADE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DC89FA0" w14:textId="563F3073" w:rsidR="00B03049" w:rsidRPr="00C54EB3" w:rsidRDefault="00B03049" w:rsidP="00B03049">
            <w:pPr>
              <w:ind w:left="113" w:right="113"/>
              <w:jc w:val="center"/>
            </w:pPr>
            <w:r w:rsidRPr="003702F1">
              <w:t>FC</w:t>
            </w:r>
          </w:p>
        </w:tc>
        <w:tc>
          <w:tcPr>
            <w:tcW w:w="11590" w:type="dxa"/>
            <w:tcBorders>
              <w:top w:val="single" w:sz="4" w:space="0" w:color="auto"/>
              <w:left w:val="single" w:sz="4" w:space="0" w:color="auto"/>
              <w:bottom w:val="single" w:sz="4" w:space="0" w:color="auto"/>
              <w:right w:val="single" w:sz="4" w:space="0" w:color="auto"/>
            </w:tcBorders>
          </w:tcPr>
          <w:p w14:paraId="24A0A5F4" w14:textId="27BD0A30" w:rsidR="00B03049" w:rsidRPr="00C54EB3" w:rsidRDefault="00B03049" w:rsidP="00B03049">
            <w:r w:rsidRPr="00C54EB3">
              <w:t xml:space="preserve">P06: I'm </w:t>
            </w:r>
            <w:proofErr w:type="spellStart"/>
            <w:r w:rsidRPr="00C54EB3">
              <w:t>gonna</w:t>
            </w:r>
            <w:proofErr w:type="spellEnd"/>
            <w:r w:rsidRPr="00C54EB3">
              <w:t xml:space="preserve"> play a Candy Crush style game over this … Honestly … if this was the only game, I probably wouldn't play it. I would probably play a different game on my phone, like a different app.</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420B398A" w14:textId="77777777" w:rsidR="00B03049" w:rsidRPr="00C54EB3" w:rsidRDefault="00B03049" w:rsidP="00B03049">
            <w:r w:rsidRPr="00C54EB3">
              <w:t>Negative</w:t>
            </w:r>
          </w:p>
        </w:tc>
      </w:tr>
      <w:tr w:rsidR="00B03049" w:rsidRPr="00C54EB3" w14:paraId="1871E14A" w14:textId="77777777" w:rsidTr="00B03049">
        <w:trPr>
          <w:trHeight w:val="20"/>
        </w:trPr>
        <w:tc>
          <w:tcPr>
            <w:tcW w:w="681" w:type="dxa"/>
            <w:vMerge/>
            <w:tcBorders>
              <w:left w:val="single" w:sz="4" w:space="0" w:color="auto"/>
              <w:right w:val="single" w:sz="4" w:space="0" w:color="auto"/>
            </w:tcBorders>
            <w:textDirection w:val="btLr"/>
            <w:vAlign w:val="center"/>
          </w:tcPr>
          <w:p w14:paraId="1874CEFB"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4353126" w14:textId="5132829E" w:rsidR="00B03049" w:rsidRPr="00C54EB3" w:rsidRDefault="00B03049" w:rsidP="00B03049">
            <w:pPr>
              <w:ind w:left="113" w:right="113"/>
              <w:jc w:val="center"/>
            </w:pPr>
            <w:r w:rsidRPr="003702F1">
              <w:t>FC</w:t>
            </w:r>
          </w:p>
        </w:tc>
        <w:tc>
          <w:tcPr>
            <w:tcW w:w="11590" w:type="dxa"/>
            <w:tcBorders>
              <w:top w:val="single" w:sz="4" w:space="0" w:color="auto"/>
              <w:left w:val="single" w:sz="4" w:space="0" w:color="auto"/>
              <w:bottom w:val="single" w:sz="4" w:space="0" w:color="auto"/>
              <w:right w:val="single" w:sz="4" w:space="0" w:color="auto"/>
            </w:tcBorders>
          </w:tcPr>
          <w:p w14:paraId="17AB60F7" w14:textId="224C6B70" w:rsidR="00B03049" w:rsidRPr="00C54EB3" w:rsidRDefault="00B03049" w:rsidP="00B03049">
            <w:pPr>
              <w:rPr>
                <w:vertAlign w:val="superscript"/>
              </w:rPr>
            </w:pPr>
            <w:r w:rsidRPr="00C54EB3">
              <w:t xml:space="preserve">P07: No, [I wouldn’t use the game] because I personally don't play mobile games, and then even if I did … if I wanted to play a game to distract myself from a nicotine craving, I would just play a game that I think is better than this … No disrespect to whoever made it, but I mean, it's clearly … not a superior game in terms of this genre of mobile games … There's </w:t>
            </w:r>
            <w:proofErr w:type="spellStart"/>
            <w:r w:rsidRPr="00C54EB3">
              <w:t>gotta</w:t>
            </w:r>
            <w:proofErr w:type="spellEnd"/>
            <w:r w:rsidRPr="00C54EB3">
              <w:t xml:space="preserve"> be better ones out there that you can just download independently of this app and play yourself if you need a distraction. I would never go into the app to play this </w:t>
            </w:r>
            <w:proofErr w:type="gramStart"/>
            <w:r w:rsidRPr="00C54EB3">
              <w:t>basic of a</w:t>
            </w:r>
            <w:proofErr w:type="gramEnd"/>
            <w:r w:rsidRPr="00C54EB3">
              <w:t xml:space="preserve"> </w:t>
            </w:r>
            <w:proofErr w:type="gramStart"/>
            <w:r w:rsidRPr="00C54EB3">
              <w:t>gam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4B39543" w14:textId="77777777" w:rsidR="00B03049" w:rsidRPr="00C54EB3" w:rsidRDefault="00B03049" w:rsidP="00B03049">
            <w:r w:rsidRPr="00C54EB3">
              <w:t>Negative</w:t>
            </w:r>
          </w:p>
        </w:tc>
      </w:tr>
      <w:tr w:rsidR="00B03049" w:rsidRPr="00C54EB3" w14:paraId="76A55867" w14:textId="77777777" w:rsidTr="00B03049">
        <w:trPr>
          <w:trHeight w:val="20"/>
        </w:trPr>
        <w:tc>
          <w:tcPr>
            <w:tcW w:w="681" w:type="dxa"/>
            <w:vMerge/>
            <w:tcBorders>
              <w:left w:val="single" w:sz="4" w:space="0" w:color="auto"/>
              <w:right w:val="single" w:sz="4" w:space="0" w:color="auto"/>
            </w:tcBorders>
            <w:textDirection w:val="btLr"/>
            <w:vAlign w:val="center"/>
          </w:tcPr>
          <w:p w14:paraId="63DCA55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2BF725E" w14:textId="19C9D53F" w:rsidR="00B03049" w:rsidRPr="00C54EB3" w:rsidRDefault="00B03049" w:rsidP="00B03049">
            <w:pPr>
              <w:ind w:left="113" w:right="113"/>
              <w:jc w:val="center"/>
            </w:pPr>
            <w:r w:rsidRPr="003702F1">
              <w:t>FC</w:t>
            </w:r>
          </w:p>
        </w:tc>
        <w:tc>
          <w:tcPr>
            <w:tcW w:w="11590" w:type="dxa"/>
            <w:tcBorders>
              <w:top w:val="single" w:sz="4" w:space="0" w:color="auto"/>
              <w:left w:val="single" w:sz="4" w:space="0" w:color="auto"/>
              <w:bottom w:val="single" w:sz="4" w:space="0" w:color="auto"/>
              <w:right w:val="single" w:sz="4" w:space="0" w:color="auto"/>
            </w:tcBorders>
          </w:tcPr>
          <w:p w14:paraId="25933460" w14:textId="77777777" w:rsidR="00B03049" w:rsidRPr="00C54EB3" w:rsidRDefault="00B03049" w:rsidP="00B03049">
            <w:r w:rsidRPr="00C54EB3">
              <w:t xml:space="preserve">P08: I think [the game] would be fun for a lot of people, just because it … looks similar to like that app, Fruit Ninja, which is … </w:t>
            </w:r>
            <w:proofErr w:type="gramStart"/>
            <w:r w:rsidRPr="00C54EB3">
              <w:t>really popular</w:t>
            </w:r>
            <w:proofErr w:type="gramEnd"/>
            <w:r w:rsidRPr="00C54EB3">
              <w:t xml:space="preserve"> and … a lot of people really like that game.</w:t>
            </w:r>
          </w:p>
        </w:tc>
        <w:tc>
          <w:tcPr>
            <w:tcW w:w="1255" w:type="dxa"/>
            <w:tcBorders>
              <w:top w:val="single" w:sz="4" w:space="0" w:color="auto"/>
              <w:left w:val="single" w:sz="4" w:space="0" w:color="auto"/>
              <w:bottom w:val="single" w:sz="4" w:space="0" w:color="auto"/>
              <w:right w:val="single" w:sz="4" w:space="0" w:color="auto"/>
            </w:tcBorders>
          </w:tcPr>
          <w:p w14:paraId="1B4D1182" w14:textId="77777777" w:rsidR="00B03049" w:rsidRPr="00C54EB3" w:rsidRDefault="00B03049" w:rsidP="00B03049">
            <w:r w:rsidRPr="00C54EB3">
              <w:t>Positive</w:t>
            </w:r>
          </w:p>
        </w:tc>
      </w:tr>
      <w:tr w:rsidR="00B03049" w:rsidRPr="00C54EB3" w14:paraId="41272B2B" w14:textId="77777777" w:rsidTr="00B03049">
        <w:trPr>
          <w:trHeight w:val="20"/>
        </w:trPr>
        <w:tc>
          <w:tcPr>
            <w:tcW w:w="681" w:type="dxa"/>
            <w:vMerge/>
            <w:tcBorders>
              <w:left w:val="single" w:sz="4" w:space="0" w:color="auto"/>
              <w:right w:val="single" w:sz="4" w:space="0" w:color="auto"/>
            </w:tcBorders>
            <w:textDirection w:val="btLr"/>
            <w:vAlign w:val="center"/>
          </w:tcPr>
          <w:p w14:paraId="403D5FC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D8F3E2B" w14:textId="6F06904D" w:rsidR="00B03049" w:rsidRPr="00C54EB3" w:rsidRDefault="00B03049" w:rsidP="00B03049">
            <w:pPr>
              <w:ind w:left="113" w:right="113"/>
              <w:jc w:val="center"/>
            </w:pPr>
            <w:r w:rsidRPr="003702F1">
              <w:t>FC</w:t>
            </w:r>
          </w:p>
        </w:tc>
        <w:tc>
          <w:tcPr>
            <w:tcW w:w="11590" w:type="dxa"/>
            <w:tcBorders>
              <w:top w:val="single" w:sz="4" w:space="0" w:color="auto"/>
              <w:left w:val="single" w:sz="4" w:space="0" w:color="auto"/>
              <w:bottom w:val="single" w:sz="4" w:space="0" w:color="auto"/>
              <w:right w:val="single" w:sz="4" w:space="0" w:color="auto"/>
            </w:tcBorders>
          </w:tcPr>
          <w:p w14:paraId="4B509CEF" w14:textId="68C25D1C" w:rsidR="00B03049" w:rsidRPr="00C54EB3" w:rsidRDefault="00B03049" w:rsidP="00B03049">
            <w:r w:rsidRPr="00C54EB3">
              <w:t xml:space="preserve">P08: I think … how they made [the game] looks </w:t>
            </w:r>
            <w:proofErr w:type="gramStart"/>
            <w:r w:rsidRPr="00C54EB3">
              <w:t>pretty nice</w:t>
            </w:r>
            <w:proofErr w:type="gramEnd"/>
            <w:r w:rsidRPr="00C54EB3">
              <w:t xml:space="preserve"> … I think the layout is </w:t>
            </w:r>
            <w:proofErr w:type="gramStart"/>
            <w:r w:rsidRPr="00C54EB3">
              <w:t>really nice</w:t>
            </w:r>
            <w:proofErr w:type="gramEnd"/>
            <w:r w:rsidRPr="00C54EB3">
              <w:t xml:space="preserve">, actually. Like I said, it's </w:t>
            </w:r>
            <w:proofErr w:type="gramStart"/>
            <w:r w:rsidRPr="00C54EB3">
              <w:t>pretty similar</w:t>
            </w:r>
            <w:proofErr w:type="gramEnd"/>
            <w:r w:rsidRPr="00C54EB3">
              <w:t xml:space="preserve"> to Fruit Ninja, which is … another game. Looks like it's </w:t>
            </w:r>
            <w:proofErr w:type="gramStart"/>
            <w:r w:rsidRPr="00C54EB3">
              <w:t>similar to</w:t>
            </w:r>
            <w:proofErr w:type="gramEnd"/>
            <w:r w:rsidRPr="00C54EB3">
              <w:t xml:space="preserve"> the game, not necessarily the app. It’s very different from the app, but … when you're talking about the game, I think it's made very well. I think it's … </w:t>
            </w:r>
            <w:proofErr w:type="gramStart"/>
            <w:r w:rsidRPr="00C54EB3">
              <w:t>pretty cool</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6EA16832" w14:textId="77777777" w:rsidR="00B03049" w:rsidRPr="00C54EB3" w:rsidRDefault="00B03049" w:rsidP="00B03049">
            <w:r w:rsidRPr="00C54EB3">
              <w:t>Positive</w:t>
            </w:r>
          </w:p>
        </w:tc>
      </w:tr>
      <w:tr w:rsidR="00B03049" w:rsidRPr="00C54EB3" w14:paraId="0F4B22DD" w14:textId="77777777" w:rsidTr="00B03049">
        <w:trPr>
          <w:trHeight w:val="20"/>
        </w:trPr>
        <w:tc>
          <w:tcPr>
            <w:tcW w:w="681" w:type="dxa"/>
            <w:vMerge/>
            <w:tcBorders>
              <w:left w:val="single" w:sz="4" w:space="0" w:color="auto"/>
              <w:right w:val="single" w:sz="4" w:space="0" w:color="auto"/>
            </w:tcBorders>
            <w:textDirection w:val="btLr"/>
            <w:vAlign w:val="center"/>
          </w:tcPr>
          <w:p w14:paraId="16AFE4C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4E80C5D" w14:textId="040DBB9D" w:rsidR="00B03049" w:rsidRPr="00C54EB3" w:rsidRDefault="00B03049" w:rsidP="00B03049">
            <w:pPr>
              <w:ind w:left="113" w:right="113"/>
              <w:jc w:val="center"/>
            </w:pPr>
            <w:r w:rsidRPr="00DC1FB4">
              <w:t>HM</w:t>
            </w:r>
          </w:p>
        </w:tc>
        <w:tc>
          <w:tcPr>
            <w:tcW w:w="11590" w:type="dxa"/>
            <w:tcBorders>
              <w:top w:val="single" w:sz="4" w:space="0" w:color="auto"/>
              <w:left w:val="single" w:sz="4" w:space="0" w:color="auto"/>
              <w:bottom w:val="single" w:sz="4" w:space="0" w:color="auto"/>
              <w:right w:val="single" w:sz="4" w:space="0" w:color="auto"/>
            </w:tcBorders>
          </w:tcPr>
          <w:p w14:paraId="052F51D6" w14:textId="1D38E403" w:rsidR="00B03049" w:rsidRPr="00C54EB3" w:rsidRDefault="00B03049" w:rsidP="00B03049">
            <w:r w:rsidRPr="00C54EB3">
              <w:t xml:space="preserve">P06: No, [I wouldn’t use this game] … It doesn't seem enjoyable to </w:t>
            </w:r>
            <w:proofErr w:type="gramStart"/>
            <w:r w:rsidRPr="00C54EB3">
              <w:t>m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3633093" w14:textId="77777777" w:rsidR="00B03049" w:rsidRPr="00C54EB3" w:rsidRDefault="00B03049" w:rsidP="00B03049">
            <w:r w:rsidRPr="00C54EB3">
              <w:t>Negative</w:t>
            </w:r>
          </w:p>
        </w:tc>
      </w:tr>
      <w:tr w:rsidR="00B03049" w:rsidRPr="00C54EB3" w14:paraId="3C9FEC51" w14:textId="77777777" w:rsidTr="00B03049">
        <w:trPr>
          <w:trHeight w:val="20"/>
        </w:trPr>
        <w:tc>
          <w:tcPr>
            <w:tcW w:w="681" w:type="dxa"/>
            <w:vMerge/>
            <w:tcBorders>
              <w:left w:val="single" w:sz="4" w:space="0" w:color="auto"/>
              <w:right w:val="single" w:sz="4" w:space="0" w:color="auto"/>
            </w:tcBorders>
            <w:textDirection w:val="btLr"/>
            <w:vAlign w:val="center"/>
          </w:tcPr>
          <w:p w14:paraId="5085393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1F2123C" w14:textId="1DE32325" w:rsidR="00B03049" w:rsidRPr="00C54EB3" w:rsidRDefault="00B03049" w:rsidP="00B03049">
            <w:pPr>
              <w:ind w:left="113" w:right="113"/>
              <w:jc w:val="center"/>
            </w:pPr>
            <w:r w:rsidRPr="00DC1FB4">
              <w:t>HM</w:t>
            </w:r>
          </w:p>
        </w:tc>
        <w:tc>
          <w:tcPr>
            <w:tcW w:w="11590" w:type="dxa"/>
            <w:tcBorders>
              <w:top w:val="single" w:sz="4" w:space="0" w:color="auto"/>
              <w:left w:val="single" w:sz="4" w:space="0" w:color="auto"/>
              <w:bottom w:val="single" w:sz="4" w:space="0" w:color="auto"/>
              <w:right w:val="single" w:sz="4" w:space="0" w:color="auto"/>
            </w:tcBorders>
          </w:tcPr>
          <w:p w14:paraId="5EB2544C" w14:textId="77777777" w:rsidR="00B03049" w:rsidRPr="00C54EB3" w:rsidRDefault="00B03049" w:rsidP="00B03049">
            <w:r w:rsidRPr="00C54EB3">
              <w:t>P06: I just don't think [the game is] fun because of how easy it is.</w:t>
            </w:r>
          </w:p>
        </w:tc>
        <w:tc>
          <w:tcPr>
            <w:tcW w:w="1255" w:type="dxa"/>
            <w:tcBorders>
              <w:top w:val="single" w:sz="4" w:space="0" w:color="auto"/>
              <w:left w:val="single" w:sz="4" w:space="0" w:color="auto"/>
              <w:bottom w:val="single" w:sz="4" w:space="0" w:color="auto"/>
              <w:right w:val="single" w:sz="4" w:space="0" w:color="auto"/>
            </w:tcBorders>
          </w:tcPr>
          <w:p w14:paraId="7A58D2E7" w14:textId="77777777" w:rsidR="00B03049" w:rsidRPr="00C54EB3" w:rsidRDefault="00B03049" w:rsidP="00B03049">
            <w:r w:rsidRPr="00C54EB3">
              <w:t>Negative</w:t>
            </w:r>
          </w:p>
        </w:tc>
      </w:tr>
      <w:tr w:rsidR="00B03049" w:rsidRPr="00C54EB3" w14:paraId="6CEE17D5" w14:textId="77777777" w:rsidTr="00B03049">
        <w:trPr>
          <w:trHeight w:val="20"/>
        </w:trPr>
        <w:tc>
          <w:tcPr>
            <w:tcW w:w="681" w:type="dxa"/>
            <w:vMerge/>
            <w:tcBorders>
              <w:left w:val="single" w:sz="4" w:space="0" w:color="auto"/>
              <w:right w:val="single" w:sz="4" w:space="0" w:color="auto"/>
            </w:tcBorders>
            <w:textDirection w:val="btLr"/>
            <w:vAlign w:val="center"/>
          </w:tcPr>
          <w:p w14:paraId="5E39B7C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74BB9F6" w14:textId="2DC80341" w:rsidR="00B03049" w:rsidRPr="00C54EB3" w:rsidRDefault="00B03049" w:rsidP="00B03049">
            <w:pPr>
              <w:ind w:left="113" w:right="113"/>
              <w:jc w:val="center"/>
            </w:pPr>
            <w:r w:rsidRPr="00DC1FB4">
              <w:t>HM</w:t>
            </w:r>
          </w:p>
        </w:tc>
        <w:tc>
          <w:tcPr>
            <w:tcW w:w="11590" w:type="dxa"/>
            <w:tcBorders>
              <w:top w:val="single" w:sz="4" w:space="0" w:color="auto"/>
              <w:left w:val="single" w:sz="4" w:space="0" w:color="auto"/>
              <w:bottom w:val="single" w:sz="4" w:space="0" w:color="auto"/>
              <w:right w:val="single" w:sz="4" w:space="0" w:color="auto"/>
            </w:tcBorders>
          </w:tcPr>
          <w:p w14:paraId="5F29F173" w14:textId="77777777" w:rsidR="00B03049" w:rsidRPr="00C54EB3" w:rsidRDefault="00B03049" w:rsidP="00B03049">
            <w:r w:rsidRPr="00C54EB3">
              <w:t xml:space="preserve">P07: [The game] gets old </w:t>
            </w:r>
            <w:proofErr w:type="gramStart"/>
            <w:r w:rsidRPr="00C54EB3">
              <w:t>pretty quick</w:t>
            </w:r>
            <w:proofErr w:type="gramEnd"/>
            <w:r w:rsidRPr="00C54EB3">
              <w:t xml:space="preserve"> if all you do is click on oranges.</w:t>
            </w:r>
          </w:p>
        </w:tc>
        <w:tc>
          <w:tcPr>
            <w:tcW w:w="1255" w:type="dxa"/>
            <w:tcBorders>
              <w:top w:val="single" w:sz="4" w:space="0" w:color="auto"/>
              <w:left w:val="single" w:sz="4" w:space="0" w:color="auto"/>
              <w:bottom w:val="single" w:sz="4" w:space="0" w:color="auto"/>
              <w:right w:val="single" w:sz="4" w:space="0" w:color="auto"/>
            </w:tcBorders>
          </w:tcPr>
          <w:p w14:paraId="6720B5DF" w14:textId="77777777" w:rsidR="00B03049" w:rsidRPr="00C54EB3" w:rsidRDefault="00B03049" w:rsidP="00B03049">
            <w:r w:rsidRPr="00C54EB3">
              <w:t>Negative</w:t>
            </w:r>
          </w:p>
        </w:tc>
      </w:tr>
      <w:tr w:rsidR="00B03049" w:rsidRPr="00C54EB3" w14:paraId="3CA6D1C7" w14:textId="77777777" w:rsidTr="00B03049">
        <w:trPr>
          <w:trHeight w:val="20"/>
        </w:trPr>
        <w:tc>
          <w:tcPr>
            <w:tcW w:w="681" w:type="dxa"/>
            <w:vMerge/>
            <w:tcBorders>
              <w:left w:val="single" w:sz="4" w:space="0" w:color="auto"/>
              <w:right w:val="single" w:sz="4" w:space="0" w:color="auto"/>
            </w:tcBorders>
            <w:textDirection w:val="btLr"/>
            <w:vAlign w:val="center"/>
          </w:tcPr>
          <w:p w14:paraId="05152ED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8B25CF3" w14:textId="6D31B305" w:rsidR="00B03049" w:rsidRPr="00C54EB3" w:rsidRDefault="00B03049" w:rsidP="00B03049">
            <w:pPr>
              <w:ind w:left="113" w:right="113"/>
              <w:jc w:val="center"/>
            </w:pPr>
            <w:r w:rsidRPr="00DC1FB4">
              <w:t>HM</w:t>
            </w:r>
          </w:p>
        </w:tc>
        <w:tc>
          <w:tcPr>
            <w:tcW w:w="11590" w:type="dxa"/>
            <w:tcBorders>
              <w:top w:val="single" w:sz="4" w:space="0" w:color="auto"/>
              <w:left w:val="single" w:sz="4" w:space="0" w:color="auto"/>
              <w:bottom w:val="single" w:sz="4" w:space="0" w:color="auto"/>
              <w:right w:val="single" w:sz="4" w:space="0" w:color="auto"/>
            </w:tcBorders>
          </w:tcPr>
          <w:p w14:paraId="0DA49944" w14:textId="77777777" w:rsidR="00B03049" w:rsidRPr="00C54EB3" w:rsidRDefault="00B03049" w:rsidP="00B03049">
            <w:r w:rsidRPr="00C54EB3">
              <w:t xml:space="preserve">P07: I can't imagine anyone, I mean, I played this game </w:t>
            </w:r>
            <w:proofErr w:type="gramStart"/>
            <w:r w:rsidRPr="00C54EB3">
              <w:t>one time</w:t>
            </w:r>
            <w:proofErr w:type="gramEnd"/>
            <w:r w:rsidRPr="00C54EB3">
              <w:t xml:space="preserve"> and I would never be inclined to play it ever again. I can't imagine anyone would be [enthralled] by this game after more than 30 seconds.</w:t>
            </w:r>
          </w:p>
        </w:tc>
        <w:tc>
          <w:tcPr>
            <w:tcW w:w="1255" w:type="dxa"/>
            <w:tcBorders>
              <w:top w:val="single" w:sz="4" w:space="0" w:color="auto"/>
              <w:left w:val="single" w:sz="4" w:space="0" w:color="auto"/>
              <w:bottom w:val="single" w:sz="4" w:space="0" w:color="auto"/>
              <w:right w:val="single" w:sz="4" w:space="0" w:color="auto"/>
            </w:tcBorders>
          </w:tcPr>
          <w:p w14:paraId="7E988803" w14:textId="77777777" w:rsidR="00B03049" w:rsidRPr="00C54EB3" w:rsidRDefault="00B03049" w:rsidP="00B03049">
            <w:r w:rsidRPr="00C54EB3">
              <w:t>Negative</w:t>
            </w:r>
          </w:p>
        </w:tc>
      </w:tr>
      <w:tr w:rsidR="00B03049" w:rsidRPr="00C54EB3" w14:paraId="3A1EDC52" w14:textId="77777777" w:rsidTr="00B03049">
        <w:trPr>
          <w:trHeight w:val="20"/>
        </w:trPr>
        <w:tc>
          <w:tcPr>
            <w:tcW w:w="681" w:type="dxa"/>
            <w:vMerge/>
            <w:tcBorders>
              <w:left w:val="single" w:sz="4" w:space="0" w:color="auto"/>
              <w:right w:val="single" w:sz="4" w:space="0" w:color="auto"/>
            </w:tcBorders>
            <w:textDirection w:val="btLr"/>
            <w:vAlign w:val="center"/>
          </w:tcPr>
          <w:p w14:paraId="66CA8E5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3C391A6" w14:textId="26ADC1ED" w:rsidR="00B03049" w:rsidRPr="00C54EB3" w:rsidRDefault="00B03049" w:rsidP="00B03049">
            <w:pPr>
              <w:ind w:left="113" w:right="113"/>
              <w:jc w:val="center"/>
            </w:pPr>
            <w:r w:rsidRPr="00DC1FB4">
              <w:t>HM</w:t>
            </w:r>
          </w:p>
        </w:tc>
        <w:tc>
          <w:tcPr>
            <w:tcW w:w="11590" w:type="dxa"/>
            <w:tcBorders>
              <w:top w:val="single" w:sz="4" w:space="0" w:color="auto"/>
              <w:left w:val="single" w:sz="4" w:space="0" w:color="auto"/>
              <w:bottom w:val="single" w:sz="4" w:space="0" w:color="auto"/>
              <w:right w:val="single" w:sz="4" w:space="0" w:color="auto"/>
            </w:tcBorders>
          </w:tcPr>
          <w:p w14:paraId="00B75251" w14:textId="77777777" w:rsidR="00B03049" w:rsidRPr="00C54EB3" w:rsidRDefault="00B03049" w:rsidP="00B03049">
            <w:r w:rsidRPr="00C54EB3">
              <w:t xml:space="preserve">P08: I feel like this would be a </w:t>
            </w:r>
            <w:proofErr w:type="gramStart"/>
            <w:r w:rsidRPr="00C54EB3">
              <w:t>pretty fun</w:t>
            </w:r>
            <w:proofErr w:type="gramEnd"/>
            <w:r w:rsidRPr="00C54EB3">
              <w:t xml:space="preserve"> game for people.</w:t>
            </w:r>
          </w:p>
        </w:tc>
        <w:tc>
          <w:tcPr>
            <w:tcW w:w="1255" w:type="dxa"/>
            <w:tcBorders>
              <w:top w:val="single" w:sz="4" w:space="0" w:color="auto"/>
              <w:left w:val="single" w:sz="4" w:space="0" w:color="auto"/>
              <w:bottom w:val="single" w:sz="4" w:space="0" w:color="auto"/>
              <w:right w:val="single" w:sz="4" w:space="0" w:color="auto"/>
            </w:tcBorders>
          </w:tcPr>
          <w:p w14:paraId="13DDAC12" w14:textId="77777777" w:rsidR="00B03049" w:rsidRPr="00C54EB3" w:rsidRDefault="00B03049" w:rsidP="00B03049">
            <w:r w:rsidRPr="00C54EB3">
              <w:t>Positive</w:t>
            </w:r>
          </w:p>
        </w:tc>
      </w:tr>
      <w:tr w:rsidR="00B03049" w:rsidRPr="00C54EB3" w14:paraId="6CD26EED" w14:textId="77777777" w:rsidTr="00B03049">
        <w:trPr>
          <w:trHeight w:val="20"/>
        </w:trPr>
        <w:tc>
          <w:tcPr>
            <w:tcW w:w="681" w:type="dxa"/>
            <w:vMerge/>
            <w:tcBorders>
              <w:left w:val="single" w:sz="4" w:space="0" w:color="auto"/>
              <w:right w:val="single" w:sz="4" w:space="0" w:color="auto"/>
            </w:tcBorders>
            <w:textDirection w:val="btLr"/>
            <w:vAlign w:val="center"/>
          </w:tcPr>
          <w:p w14:paraId="19D563D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A63AD76" w14:textId="2E96D90F" w:rsidR="00B03049" w:rsidRPr="00C54EB3" w:rsidRDefault="00B03049" w:rsidP="00B03049">
            <w:pPr>
              <w:ind w:left="113" w:right="113"/>
              <w:jc w:val="center"/>
            </w:pPr>
            <w:r w:rsidRPr="003E3C22">
              <w:t>PE</w:t>
            </w:r>
          </w:p>
        </w:tc>
        <w:tc>
          <w:tcPr>
            <w:tcW w:w="11590" w:type="dxa"/>
            <w:tcBorders>
              <w:top w:val="single" w:sz="4" w:space="0" w:color="auto"/>
              <w:left w:val="single" w:sz="4" w:space="0" w:color="auto"/>
              <w:bottom w:val="single" w:sz="4" w:space="0" w:color="auto"/>
              <w:right w:val="single" w:sz="4" w:space="0" w:color="auto"/>
            </w:tcBorders>
          </w:tcPr>
          <w:p w14:paraId="4D0246FE" w14:textId="2DA95F30" w:rsidR="00B03049" w:rsidRPr="00C54EB3" w:rsidRDefault="00B03049" w:rsidP="00B03049">
            <w:r w:rsidRPr="00C54EB3">
              <w:t>P06: I just don't like the pack of cigarettes [image], I really don't like that because … I'm playing a game to get my mind off smoking. I don't want to see a pack of cigarettes.</w:t>
            </w:r>
          </w:p>
        </w:tc>
        <w:tc>
          <w:tcPr>
            <w:tcW w:w="1255" w:type="dxa"/>
            <w:tcBorders>
              <w:top w:val="single" w:sz="4" w:space="0" w:color="auto"/>
              <w:left w:val="single" w:sz="4" w:space="0" w:color="auto"/>
              <w:bottom w:val="single" w:sz="4" w:space="0" w:color="auto"/>
              <w:right w:val="single" w:sz="4" w:space="0" w:color="auto"/>
            </w:tcBorders>
          </w:tcPr>
          <w:p w14:paraId="6B6A6C87" w14:textId="55B591B9" w:rsidR="00B03049" w:rsidRPr="00C54EB3" w:rsidRDefault="00B03049" w:rsidP="00B03049">
            <w:r w:rsidRPr="00C54EB3">
              <w:t>Negative</w:t>
            </w:r>
          </w:p>
        </w:tc>
      </w:tr>
      <w:tr w:rsidR="00B03049" w:rsidRPr="00C54EB3" w14:paraId="1C66FA98" w14:textId="77777777" w:rsidTr="00B03049">
        <w:trPr>
          <w:trHeight w:val="20"/>
        </w:trPr>
        <w:tc>
          <w:tcPr>
            <w:tcW w:w="681" w:type="dxa"/>
            <w:vMerge/>
            <w:tcBorders>
              <w:left w:val="single" w:sz="4" w:space="0" w:color="auto"/>
              <w:right w:val="single" w:sz="4" w:space="0" w:color="auto"/>
            </w:tcBorders>
            <w:textDirection w:val="btLr"/>
            <w:vAlign w:val="center"/>
          </w:tcPr>
          <w:p w14:paraId="568DEBE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DA063A0" w14:textId="6C11E0E0" w:rsidR="00B03049" w:rsidRPr="00C54EB3" w:rsidRDefault="00B03049" w:rsidP="00B03049">
            <w:pPr>
              <w:ind w:left="113" w:right="113"/>
              <w:jc w:val="center"/>
            </w:pPr>
            <w:r w:rsidRPr="003E3C22">
              <w:t>PE</w:t>
            </w:r>
          </w:p>
        </w:tc>
        <w:tc>
          <w:tcPr>
            <w:tcW w:w="11590" w:type="dxa"/>
            <w:tcBorders>
              <w:top w:val="single" w:sz="4" w:space="0" w:color="auto"/>
              <w:left w:val="single" w:sz="4" w:space="0" w:color="auto"/>
              <w:bottom w:val="single" w:sz="4" w:space="0" w:color="auto"/>
              <w:right w:val="single" w:sz="4" w:space="0" w:color="auto"/>
            </w:tcBorders>
          </w:tcPr>
          <w:p w14:paraId="2D1AAF04" w14:textId="31A44584" w:rsidR="00B03049" w:rsidRPr="00C54EB3" w:rsidRDefault="00B03049" w:rsidP="00B03049">
            <w:r w:rsidRPr="00C54EB3">
              <w:t>P10: Hardest [part about the game] … you see those cigarettes? … That’d make somebody want a cigarette, I wouldn’t have a cigarette in here. If you do reference a cigarette, reference [it] in a negative way instead of a good way, because that looks like you're pulling out a cigarette and you’re about to light that sucker … I dislike the cigarettes.</w:t>
            </w:r>
          </w:p>
        </w:tc>
        <w:tc>
          <w:tcPr>
            <w:tcW w:w="1255" w:type="dxa"/>
            <w:tcBorders>
              <w:top w:val="single" w:sz="4" w:space="0" w:color="auto"/>
              <w:left w:val="single" w:sz="4" w:space="0" w:color="auto"/>
              <w:bottom w:val="single" w:sz="4" w:space="0" w:color="auto"/>
              <w:right w:val="single" w:sz="4" w:space="0" w:color="auto"/>
            </w:tcBorders>
          </w:tcPr>
          <w:p w14:paraId="73B907A3" w14:textId="060BB498" w:rsidR="00B03049" w:rsidRPr="00C54EB3" w:rsidRDefault="00B03049" w:rsidP="00B03049">
            <w:r w:rsidRPr="00C54EB3">
              <w:t>Negative</w:t>
            </w:r>
          </w:p>
        </w:tc>
      </w:tr>
      <w:tr w:rsidR="00B03049" w:rsidRPr="00C54EB3" w14:paraId="6C31267D" w14:textId="77777777" w:rsidTr="00B03049">
        <w:trPr>
          <w:trHeight w:val="20"/>
        </w:trPr>
        <w:tc>
          <w:tcPr>
            <w:tcW w:w="681" w:type="dxa"/>
            <w:vMerge/>
            <w:tcBorders>
              <w:left w:val="single" w:sz="4" w:space="0" w:color="auto"/>
              <w:right w:val="single" w:sz="4" w:space="0" w:color="auto"/>
            </w:tcBorders>
            <w:textDirection w:val="btLr"/>
            <w:vAlign w:val="center"/>
          </w:tcPr>
          <w:p w14:paraId="7E6E185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0A8FF2C" w14:textId="04ECD5B5" w:rsidR="00B03049" w:rsidRPr="00C54EB3" w:rsidRDefault="00B03049" w:rsidP="00B03049">
            <w:pPr>
              <w:ind w:left="113" w:right="113"/>
              <w:jc w:val="center"/>
            </w:pPr>
            <w:r w:rsidRPr="003E3C22">
              <w:t>PE</w:t>
            </w:r>
          </w:p>
        </w:tc>
        <w:tc>
          <w:tcPr>
            <w:tcW w:w="11590" w:type="dxa"/>
            <w:tcBorders>
              <w:top w:val="single" w:sz="4" w:space="0" w:color="auto"/>
              <w:left w:val="single" w:sz="4" w:space="0" w:color="auto"/>
              <w:bottom w:val="single" w:sz="4" w:space="0" w:color="auto"/>
              <w:right w:val="single" w:sz="4" w:space="0" w:color="auto"/>
            </w:tcBorders>
          </w:tcPr>
          <w:p w14:paraId="4E522A1A" w14:textId="0A1BE451" w:rsidR="00B03049" w:rsidRPr="00C54EB3" w:rsidRDefault="00B03049" w:rsidP="00B03049">
            <w:r w:rsidRPr="00C54EB3">
              <w:t>P10: It's [giving me] negative [points] …. on a strawberry. What? I am upset and I want a cigarette. Did you see that? It made me want to smoke, this app.</w:t>
            </w:r>
          </w:p>
        </w:tc>
        <w:tc>
          <w:tcPr>
            <w:tcW w:w="1255" w:type="dxa"/>
            <w:tcBorders>
              <w:top w:val="single" w:sz="4" w:space="0" w:color="auto"/>
              <w:left w:val="single" w:sz="4" w:space="0" w:color="auto"/>
              <w:bottom w:val="single" w:sz="4" w:space="0" w:color="auto"/>
              <w:right w:val="single" w:sz="4" w:space="0" w:color="auto"/>
            </w:tcBorders>
          </w:tcPr>
          <w:p w14:paraId="41260F99" w14:textId="6B12BAA2" w:rsidR="00B03049" w:rsidRPr="00C54EB3" w:rsidRDefault="00B03049" w:rsidP="00B03049">
            <w:r w:rsidRPr="00C54EB3">
              <w:t>Negative</w:t>
            </w:r>
          </w:p>
        </w:tc>
      </w:tr>
      <w:tr w:rsidR="00B03049" w:rsidRPr="00C54EB3" w14:paraId="5A198506" w14:textId="77777777" w:rsidTr="00B03049">
        <w:trPr>
          <w:trHeight w:val="20"/>
        </w:trPr>
        <w:tc>
          <w:tcPr>
            <w:tcW w:w="681" w:type="dxa"/>
            <w:vMerge/>
            <w:tcBorders>
              <w:left w:val="single" w:sz="4" w:space="0" w:color="auto"/>
              <w:right w:val="single" w:sz="4" w:space="0" w:color="auto"/>
            </w:tcBorders>
            <w:textDirection w:val="btLr"/>
            <w:vAlign w:val="center"/>
          </w:tcPr>
          <w:p w14:paraId="14FCD5E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2A5D3B5" w14:textId="0CCF3CA0" w:rsidR="00B03049" w:rsidRPr="00C54EB3" w:rsidRDefault="00B03049" w:rsidP="00B03049">
            <w:pPr>
              <w:ind w:left="113" w:right="113"/>
              <w:jc w:val="center"/>
            </w:pPr>
            <w:r w:rsidRPr="003E3C22">
              <w:t>PE</w:t>
            </w:r>
          </w:p>
        </w:tc>
        <w:tc>
          <w:tcPr>
            <w:tcW w:w="11590" w:type="dxa"/>
            <w:tcBorders>
              <w:top w:val="single" w:sz="4" w:space="0" w:color="auto"/>
              <w:left w:val="single" w:sz="4" w:space="0" w:color="auto"/>
              <w:bottom w:val="single" w:sz="4" w:space="0" w:color="auto"/>
              <w:right w:val="single" w:sz="4" w:space="0" w:color="auto"/>
            </w:tcBorders>
          </w:tcPr>
          <w:p w14:paraId="6EB79EB8" w14:textId="488ED66E" w:rsidR="00B03049" w:rsidRPr="00C54EB3" w:rsidRDefault="00B03049" w:rsidP="00B03049">
            <w:r w:rsidRPr="00C54EB3">
              <w:t xml:space="preserve">P08: I think so, [I would use the game]. I think I </w:t>
            </w:r>
            <w:proofErr w:type="gramStart"/>
            <w:r w:rsidRPr="00C54EB3">
              <w:t>would</w:t>
            </w:r>
            <w:proofErr w:type="gramEnd"/>
            <w:r w:rsidRPr="00C54EB3">
              <w:t xml:space="preserve"> try it. I would at least try it … because I'm </w:t>
            </w:r>
            <w:proofErr w:type="gramStart"/>
            <w:r w:rsidRPr="00C54EB3">
              <w:t>pretty open</w:t>
            </w:r>
            <w:proofErr w:type="gramEnd"/>
            <w:r w:rsidRPr="00C54EB3">
              <w:t xml:space="preserve"> to … trying … new things when it comes to … apps and stuff like that … if it's … a feature where they think it would … help somebody and … it doesn't harm anything then there's no reason not to try it, I feel </w:t>
            </w:r>
            <w:proofErr w:type="gramStart"/>
            <w:r w:rsidRPr="00C54EB3">
              <w:t>lik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550DC20" w14:textId="2AC52449" w:rsidR="00B03049" w:rsidRPr="00C54EB3" w:rsidRDefault="00B03049" w:rsidP="00B03049">
            <w:r w:rsidRPr="00C54EB3">
              <w:t>Positive</w:t>
            </w:r>
          </w:p>
        </w:tc>
      </w:tr>
      <w:tr w:rsidR="00B03049" w:rsidRPr="00C54EB3" w14:paraId="72CF6CDC" w14:textId="77777777" w:rsidTr="00B03049">
        <w:trPr>
          <w:trHeight w:val="20"/>
        </w:trPr>
        <w:tc>
          <w:tcPr>
            <w:tcW w:w="681" w:type="dxa"/>
            <w:vMerge/>
            <w:tcBorders>
              <w:left w:val="single" w:sz="4" w:space="0" w:color="auto"/>
              <w:right w:val="single" w:sz="4" w:space="0" w:color="auto"/>
            </w:tcBorders>
            <w:textDirection w:val="btLr"/>
            <w:vAlign w:val="center"/>
          </w:tcPr>
          <w:p w14:paraId="316DA1B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5E1533A" w14:textId="05557EA0" w:rsidR="00B03049" w:rsidRPr="00C54EB3" w:rsidRDefault="00B03049" w:rsidP="00B03049">
            <w:pPr>
              <w:ind w:left="113" w:right="113"/>
              <w:jc w:val="center"/>
            </w:pPr>
            <w:r w:rsidRPr="003E3C22">
              <w:t>PE</w:t>
            </w:r>
          </w:p>
        </w:tc>
        <w:tc>
          <w:tcPr>
            <w:tcW w:w="11590" w:type="dxa"/>
            <w:tcBorders>
              <w:top w:val="single" w:sz="4" w:space="0" w:color="auto"/>
              <w:left w:val="single" w:sz="4" w:space="0" w:color="auto"/>
              <w:bottom w:val="single" w:sz="4" w:space="0" w:color="auto"/>
              <w:right w:val="single" w:sz="4" w:space="0" w:color="auto"/>
            </w:tcBorders>
          </w:tcPr>
          <w:p w14:paraId="4042B3EF" w14:textId="680DD4B1" w:rsidR="00B03049" w:rsidRPr="00C54EB3" w:rsidRDefault="00B03049" w:rsidP="00B03049">
            <w:r w:rsidRPr="00C54EB3">
              <w:t>P09: I haven't smoked … and I didn't … have a smoke-free day, I'm literally craving. So, I knew I needed to play a game to keep myself distracted, and right now, literally, [I’m] hoping that it would work</w:t>
            </w:r>
          </w:p>
        </w:tc>
        <w:tc>
          <w:tcPr>
            <w:tcW w:w="1255" w:type="dxa"/>
            <w:tcBorders>
              <w:top w:val="single" w:sz="4" w:space="0" w:color="auto"/>
              <w:left w:val="single" w:sz="4" w:space="0" w:color="auto"/>
              <w:bottom w:val="single" w:sz="4" w:space="0" w:color="auto"/>
              <w:right w:val="single" w:sz="4" w:space="0" w:color="auto"/>
            </w:tcBorders>
          </w:tcPr>
          <w:p w14:paraId="59FDA5D3" w14:textId="75A571C6" w:rsidR="00B03049" w:rsidRPr="00C54EB3" w:rsidRDefault="00B03049" w:rsidP="00B03049">
            <w:r w:rsidRPr="00C54EB3">
              <w:t>Positive</w:t>
            </w:r>
          </w:p>
        </w:tc>
      </w:tr>
      <w:tr w:rsidR="00715D23" w:rsidRPr="00C54EB3" w14:paraId="361540DC" w14:textId="77777777" w:rsidTr="00B03049">
        <w:trPr>
          <w:trHeight w:val="582"/>
        </w:trPr>
        <w:tc>
          <w:tcPr>
            <w:tcW w:w="681" w:type="dxa"/>
            <w:vMerge/>
            <w:tcBorders>
              <w:left w:val="single" w:sz="4" w:space="0" w:color="auto"/>
              <w:right w:val="single" w:sz="4" w:space="0" w:color="auto"/>
            </w:tcBorders>
            <w:textDirection w:val="btLr"/>
            <w:vAlign w:val="center"/>
          </w:tcPr>
          <w:p w14:paraId="4CF71A74"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3EBEC26F" w14:textId="6A90178B" w:rsidR="00715D23" w:rsidRPr="00C54EB3" w:rsidRDefault="00715D23" w:rsidP="00B03049">
            <w:pPr>
              <w:jc w:val="center"/>
            </w:pPr>
            <w:r w:rsidRPr="00C54EB3">
              <w:t>NA</w:t>
            </w:r>
          </w:p>
        </w:tc>
        <w:tc>
          <w:tcPr>
            <w:tcW w:w="11590" w:type="dxa"/>
            <w:tcBorders>
              <w:top w:val="single" w:sz="4" w:space="0" w:color="auto"/>
              <w:left w:val="single" w:sz="4" w:space="0" w:color="auto"/>
              <w:bottom w:val="single" w:sz="4" w:space="0" w:color="auto"/>
              <w:right w:val="single" w:sz="4" w:space="0" w:color="auto"/>
            </w:tcBorders>
          </w:tcPr>
          <w:p w14:paraId="3736048D" w14:textId="2A8FF8B2" w:rsidR="00715D23" w:rsidRPr="00C54EB3" w:rsidRDefault="00715D23" w:rsidP="00715D23">
            <w:r w:rsidRPr="00C54EB3">
              <w:t xml:space="preserve">P10: [The game is] basic. This is something that I would expect the iPhone 1’s first </w:t>
            </w:r>
            <w:proofErr w:type="gramStart"/>
            <w:r w:rsidRPr="00C54EB3">
              <w:t>games</w:t>
            </w:r>
            <w:proofErr w:type="gramEnd"/>
            <w:r w:rsidRPr="00C54EB3">
              <w:t xml:space="preserve"> to be.</w:t>
            </w:r>
          </w:p>
        </w:tc>
        <w:tc>
          <w:tcPr>
            <w:tcW w:w="1255" w:type="dxa"/>
            <w:tcBorders>
              <w:top w:val="single" w:sz="4" w:space="0" w:color="auto"/>
              <w:left w:val="single" w:sz="4" w:space="0" w:color="auto"/>
              <w:bottom w:val="single" w:sz="4" w:space="0" w:color="auto"/>
              <w:right w:val="single" w:sz="4" w:space="0" w:color="auto"/>
            </w:tcBorders>
          </w:tcPr>
          <w:p w14:paraId="2E59621A" w14:textId="77777777" w:rsidR="00715D23" w:rsidRPr="00C54EB3" w:rsidRDefault="00715D23" w:rsidP="00715D23">
            <w:r w:rsidRPr="00C54EB3">
              <w:t>Negative</w:t>
            </w:r>
          </w:p>
        </w:tc>
      </w:tr>
      <w:tr w:rsidR="00B03049" w:rsidRPr="00C54EB3" w14:paraId="7BAE4FC0" w14:textId="77777777" w:rsidTr="00B03049">
        <w:trPr>
          <w:trHeight w:val="20"/>
        </w:trPr>
        <w:tc>
          <w:tcPr>
            <w:tcW w:w="681" w:type="dxa"/>
            <w:vMerge w:val="restart"/>
            <w:tcBorders>
              <w:left w:val="single" w:sz="4" w:space="0" w:color="auto"/>
              <w:right w:val="single" w:sz="4" w:space="0" w:color="auto"/>
            </w:tcBorders>
            <w:textDirection w:val="btLr"/>
            <w:vAlign w:val="center"/>
          </w:tcPr>
          <w:p w14:paraId="515F9E12" w14:textId="255F8E98" w:rsidR="00B03049" w:rsidRPr="00C54EB3" w:rsidRDefault="00B03049" w:rsidP="00B03049">
            <w:pPr>
              <w:ind w:left="113" w:right="113"/>
              <w:jc w:val="center"/>
            </w:pPr>
            <w:r w:rsidRPr="00C54EB3">
              <w:t>6</w:t>
            </w:r>
          </w:p>
        </w:tc>
        <w:tc>
          <w:tcPr>
            <w:tcW w:w="864" w:type="dxa"/>
            <w:tcBorders>
              <w:left w:val="single" w:sz="4" w:space="0" w:color="auto"/>
              <w:right w:val="single" w:sz="4" w:space="0" w:color="auto"/>
            </w:tcBorders>
            <w:vAlign w:val="center"/>
          </w:tcPr>
          <w:p w14:paraId="5C400436" w14:textId="1F5AE16E"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1EEE6622" w14:textId="311FE1F7" w:rsidR="00B03049" w:rsidRPr="00C54EB3" w:rsidRDefault="00B03049" w:rsidP="00B03049">
            <w:r w:rsidRPr="00C54EB3">
              <w:t xml:space="preserve">P07: What's difficult about [the coupons]? Just that right now again, it's because [the app is] not a finished product, it all looks cluttered and … there's no actual rewards shown. It's all generic and I can't </w:t>
            </w:r>
            <w:proofErr w:type="gramStart"/>
            <w:r w:rsidRPr="00C54EB3">
              <w:t>actually scroll</w:t>
            </w:r>
            <w:proofErr w:type="gramEnd"/>
            <w:r w:rsidRPr="00C54EB3">
              <w:t xml:space="preserve"> through it, so what’s difficult about it is I can’t </w:t>
            </w:r>
            <w:proofErr w:type="gramStart"/>
            <w:r w:rsidRPr="00C54EB3">
              <w:t>actually explore</w:t>
            </w:r>
            <w:proofErr w:type="gramEnd"/>
            <w:r w:rsidRPr="00C54EB3">
              <w:t xml:space="preserve"> this aspect of the app.</w:t>
            </w:r>
          </w:p>
        </w:tc>
        <w:tc>
          <w:tcPr>
            <w:tcW w:w="1255" w:type="dxa"/>
            <w:tcBorders>
              <w:top w:val="single" w:sz="4" w:space="0" w:color="auto"/>
              <w:left w:val="single" w:sz="4" w:space="0" w:color="auto"/>
              <w:bottom w:val="single" w:sz="4" w:space="0" w:color="auto"/>
              <w:right w:val="single" w:sz="4" w:space="0" w:color="auto"/>
            </w:tcBorders>
          </w:tcPr>
          <w:p w14:paraId="3AD0EA03" w14:textId="2F2C96D3" w:rsidR="00B03049" w:rsidRPr="00C54EB3" w:rsidRDefault="00B03049" w:rsidP="00B03049">
            <w:r w:rsidRPr="00C54EB3">
              <w:t>Negative</w:t>
            </w:r>
          </w:p>
        </w:tc>
      </w:tr>
      <w:tr w:rsidR="00B03049" w:rsidRPr="00C54EB3" w14:paraId="44B9E135" w14:textId="77777777" w:rsidTr="00B03049">
        <w:trPr>
          <w:trHeight w:val="20"/>
        </w:trPr>
        <w:tc>
          <w:tcPr>
            <w:tcW w:w="681" w:type="dxa"/>
            <w:vMerge/>
            <w:tcBorders>
              <w:left w:val="single" w:sz="4" w:space="0" w:color="auto"/>
              <w:right w:val="single" w:sz="4" w:space="0" w:color="auto"/>
            </w:tcBorders>
            <w:textDirection w:val="btLr"/>
            <w:vAlign w:val="center"/>
          </w:tcPr>
          <w:p w14:paraId="0654338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7492F4F" w14:textId="7C86F679"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7DA8DA2A" w14:textId="77777777" w:rsidR="00B03049" w:rsidRPr="00C54EB3" w:rsidRDefault="00B03049" w:rsidP="00B03049">
            <w:r w:rsidRPr="00C54EB3">
              <w:t>P07: I don't recall seeing any instructions for redeeming coupons … I guess it's non-existent from what I’ve seen. I don't remember anything showing me how to do it. I just remember finding the screen itself. Again, it's easy to get to the screen, but I don't see any instructions on how to redeem them at all.</w:t>
            </w:r>
          </w:p>
        </w:tc>
        <w:tc>
          <w:tcPr>
            <w:tcW w:w="1255" w:type="dxa"/>
            <w:tcBorders>
              <w:top w:val="single" w:sz="4" w:space="0" w:color="auto"/>
              <w:left w:val="single" w:sz="4" w:space="0" w:color="auto"/>
              <w:bottom w:val="single" w:sz="4" w:space="0" w:color="auto"/>
              <w:right w:val="single" w:sz="4" w:space="0" w:color="auto"/>
            </w:tcBorders>
          </w:tcPr>
          <w:p w14:paraId="51C66FBF" w14:textId="77777777" w:rsidR="00B03049" w:rsidRPr="00C54EB3" w:rsidRDefault="00B03049" w:rsidP="00B03049">
            <w:r w:rsidRPr="00C54EB3">
              <w:t>Negative</w:t>
            </w:r>
          </w:p>
        </w:tc>
      </w:tr>
      <w:tr w:rsidR="00B03049" w:rsidRPr="00C54EB3" w14:paraId="289DCC94" w14:textId="77777777" w:rsidTr="00B03049">
        <w:trPr>
          <w:trHeight w:val="20"/>
        </w:trPr>
        <w:tc>
          <w:tcPr>
            <w:tcW w:w="681" w:type="dxa"/>
            <w:vMerge/>
            <w:tcBorders>
              <w:left w:val="single" w:sz="4" w:space="0" w:color="auto"/>
              <w:right w:val="single" w:sz="4" w:space="0" w:color="auto"/>
            </w:tcBorders>
            <w:textDirection w:val="btLr"/>
            <w:vAlign w:val="center"/>
          </w:tcPr>
          <w:p w14:paraId="2A017A8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5C689CD" w14:textId="60AA8507"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7CA14181" w14:textId="77777777" w:rsidR="00B03049" w:rsidRPr="00C54EB3" w:rsidRDefault="00B03049" w:rsidP="00B03049">
            <w:r w:rsidRPr="00C54EB3">
              <w:t>P10: [What was difficult about using the coupons] not knowing if I’m getting my money, for one, and then I don't know if it approved me.</w:t>
            </w:r>
          </w:p>
        </w:tc>
        <w:tc>
          <w:tcPr>
            <w:tcW w:w="1255" w:type="dxa"/>
            <w:tcBorders>
              <w:top w:val="single" w:sz="4" w:space="0" w:color="auto"/>
              <w:left w:val="single" w:sz="4" w:space="0" w:color="auto"/>
              <w:bottom w:val="single" w:sz="4" w:space="0" w:color="auto"/>
              <w:right w:val="single" w:sz="4" w:space="0" w:color="auto"/>
            </w:tcBorders>
          </w:tcPr>
          <w:p w14:paraId="515AEF5E" w14:textId="77777777" w:rsidR="00B03049" w:rsidRPr="00C54EB3" w:rsidRDefault="00B03049" w:rsidP="00B03049">
            <w:r w:rsidRPr="00C54EB3">
              <w:t>Negative</w:t>
            </w:r>
          </w:p>
        </w:tc>
      </w:tr>
      <w:tr w:rsidR="00B03049" w:rsidRPr="00C54EB3" w14:paraId="4AB2B940" w14:textId="77777777" w:rsidTr="00B03049">
        <w:trPr>
          <w:trHeight w:val="20"/>
        </w:trPr>
        <w:tc>
          <w:tcPr>
            <w:tcW w:w="681" w:type="dxa"/>
            <w:vMerge/>
            <w:tcBorders>
              <w:left w:val="single" w:sz="4" w:space="0" w:color="auto"/>
              <w:right w:val="single" w:sz="4" w:space="0" w:color="auto"/>
            </w:tcBorders>
            <w:textDirection w:val="btLr"/>
            <w:vAlign w:val="center"/>
          </w:tcPr>
          <w:p w14:paraId="48BE250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19F6086" w14:textId="08BE4E2A"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1A46CC80" w14:textId="77777777" w:rsidR="00B03049" w:rsidRPr="00C54EB3" w:rsidRDefault="00B03049" w:rsidP="00B03049">
            <w:r w:rsidRPr="00C54EB3">
              <w:t xml:space="preserve">P10: Yes, [the coupon instructions are difficult] because … I have nothing to go </w:t>
            </w:r>
            <w:proofErr w:type="gramStart"/>
            <w:r w:rsidRPr="00C54EB3">
              <w:t>off of</w:t>
            </w:r>
            <w:proofErr w:type="gramEnd"/>
            <w:r w:rsidRPr="00C54EB3">
              <w:t xml:space="preserve"> besides what I'm looking at.</w:t>
            </w:r>
          </w:p>
        </w:tc>
        <w:tc>
          <w:tcPr>
            <w:tcW w:w="1255" w:type="dxa"/>
            <w:tcBorders>
              <w:top w:val="single" w:sz="4" w:space="0" w:color="auto"/>
              <w:left w:val="single" w:sz="4" w:space="0" w:color="auto"/>
              <w:bottom w:val="single" w:sz="4" w:space="0" w:color="auto"/>
              <w:right w:val="single" w:sz="4" w:space="0" w:color="auto"/>
            </w:tcBorders>
          </w:tcPr>
          <w:p w14:paraId="291FF97B" w14:textId="77777777" w:rsidR="00B03049" w:rsidRPr="00C54EB3" w:rsidRDefault="00B03049" w:rsidP="00B03049">
            <w:r w:rsidRPr="00C54EB3">
              <w:t>Negative</w:t>
            </w:r>
          </w:p>
        </w:tc>
      </w:tr>
      <w:tr w:rsidR="00B03049" w:rsidRPr="00C54EB3" w14:paraId="0052EC65" w14:textId="77777777" w:rsidTr="00B03049">
        <w:trPr>
          <w:trHeight w:val="20"/>
        </w:trPr>
        <w:tc>
          <w:tcPr>
            <w:tcW w:w="681" w:type="dxa"/>
            <w:vMerge/>
            <w:tcBorders>
              <w:left w:val="single" w:sz="4" w:space="0" w:color="auto"/>
              <w:right w:val="single" w:sz="4" w:space="0" w:color="auto"/>
            </w:tcBorders>
            <w:textDirection w:val="btLr"/>
            <w:vAlign w:val="center"/>
          </w:tcPr>
          <w:p w14:paraId="4579B6B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963B551" w14:textId="07C954F6"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312FC3A9" w14:textId="77777777" w:rsidR="00B03049" w:rsidRPr="00C54EB3" w:rsidRDefault="00B03049" w:rsidP="00B03049">
            <w:r w:rsidRPr="00C54EB3">
              <w:t xml:space="preserve">P08: I think it was </w:t>
            </w:r>
            <w:proofErr w:type="gramStart"/>
            <w:r w:rsidRPr="00C54EB3">
              <w:t>pretty easy</w:t>
            </w:r>
            <w:proofErr w:type="gramEnd"/>
            <w:r w:rsidRPr="00C54EB3">
              <w:t xml:space="preserve"> [to find the coupons] because … I guess it's … common sense to … a lot of people.</w:t>
            </w:r>
          </w:p>
        </w:tc>
        <w:tc>
          <w:tcPr>
            <w:tcW w:w="1255" w:type="dxa"/>
            <w:tcBorders>
              <w:top w:val="single" w:sz="4" w:space="0" w:color="auto"/>
              <w:left w:val="single" w:sz="4" w:space="0" w:color="auto"/>
              <w:bottom w:val="single" w:sz="4" w:space="0" w:color="auto"/>
              <w:right w:val="single" w:sz="4" w:space="0" w:color="auto"/>
            </w:tcBorders>
          </w:tcPr>
          <w:p w14:paraId="1071FF11" w14:textId="77777777" w:rsidR="00B03049" w:rsidRPr="00C54EB3" w:rsidRDefault="00B03049" w:rsidP="00B03049">
            <w:r w:rsidRPr="00C54EB3">
              <w:t>Positive</w:t>
            </w:r>
          </w:p>
        </w:tc>
      </w:tr>
      <w:tr w:rsidR="00B03049" w:rsidRPr="00C54EB3" w14:paraId="6801612A" w14:textId="77777777" w:rsidTr="00B03049">
        <w:trPr>
          <w:trHeight w:val="20"/>
        </w:trPr>
        <w:tc>
          <w:tcPr>
            <w:tcW w:w="681" w:type="dxa"/>
            <w:vMerge/>
            <w:tcBorders>
              <w:left w:val="single" w:sz="4" w:space="0" w:color="auto"/>
              <w:right w:val="single" w:sz="4" w:space="0" w:color="auto"/>
            </w:tcBorders>
            <w:textDirection w:val="btLr"/>
            <w:vAlign w:val="center"/>
          </w:tcPr>
          <w:p w14:paraId="0843A18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59892C9" w14:textId="51CD2194"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6943E999" w14:textId="77777777" w:rsidR="00B03049" w:rsidRPr="00C54EB3" w:rsidRDefault="00B03049" w:rsidP="00B03049">
            <w:r w:rsidRPr="00C54EB3">
              <w:t>P06: It was super easy [to find the coupons].</w:t>
            </w:r>
          </w:p>
        </w:tc>
        <w:tc>
          <w:tcPr>
            <w:tcW w:w="1255" w:type="dxa"/>
            <w:tcBorders>
              <w:top w:val="single" w:sz="4" w:space="0" w:color="auto"/>
              <w:left w:val="single" w:sz="4" w:space="0" w:color="auto"/>
              <w:bottom w:val="single" w:sz="4" w:space="0" w:color="auto"/>
              <w:right w:val="single" w:sz="4" w:space="0" w:color="auto"/>
            </w:tcBorders>
          </w:tcPr>
          <w:p w14:paraId="6D657333" w14:textId="77777777" w:rsidR="00B03049" w:rsidRPr="00C54EB3" w:rsidRDefault="00B03049" w:rsidP="00B03049">
            <w:r w:rsidRPr="00C54EB3">
              <w:t>Positive</w:t>
            </w:r>
          </w:p>
        </w:tc>
      </w:tr>
      <w:tr w:rsidR="00B03049" w:rsidRPr="00C54EB3" w14:paraId="12D2DA0F" w14:textId="77777777" w:rsidTr="00B03049">
        <w:trPr>
          <w:trHeight w:val="20"/>
        </w:trPr>
        <w:tc>
          <w:tcPr>
            <w:tcW w:w="681" w:type="dxa"/>
            <w:vMerge/>
            <w:tcBorders>
              <w:left w:val="single" w:sz="4" w:space="0" w:color="auto"/>
              <w:right w:val="single" w:sz="4" w:space="0" w:color="auto"/>
            </w:tcBorders>
            <w:textDirection w:val="btLr"/>
            <w:vAlign w:val="center"/>
          </w:tcPr>
          <w:p w14:paraId="17F968F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63D9EDB" w14:textId="458E1E28" w:rsidR="00B03049" w:rsidRPr="00C54EB3" w:rsidRDefault="00B03049" w:rsidP="00B03049">
            <w:pPr>
              <w:ind w:left="113" w:right="113"/>
              <w:jc w:val="center"/>
            </w:pPr>
            <w:r w:rsidRPr="00B23AFF">
              <w:t>EE</w:t>
            </w:r>
          </w:p>
        </w:tc>
        <w:tc>
          <w:tcPr>
            <w:tcW w:w="11590" w:type="dxa"/>
            <w:tcBorders>
              <w:top w:val="single" w:sz="4" w:space="0" w:color="auto"/>
              <w:left w:val="single" w:sz="4" w:space="0" w:color="auto"/>
              <w:bottom w:val="single" w:sz="4" w:space="0" w:color="auto"/>
              <w:right w:val="single" w:sz="4" w:space="0" w:color="auto"/>
            </w:tcBorders>
          </w:tcPr>
          <w:p w14:paraId="15041572" w14:textId="77777777" w:rsidR="00B03049" w:rsidRPr="00C54EB3" w:rsidRDefault="00B03049" w:rsidP="00B03049">
            <w:r w:rsidRPr="00C54EB3">
              <w:t xml:space="preserve">P07: What was easy about [the coupons] is getting to it. I'm </w:t>
            </w:r>
            <w:proofErr w:type="spellStart"/>
            <w:r w:rsidRPr="00C54EB3">
              <w:t>gonna</w:t>
            </w:r>
            <w:proofErr w:type="spellEnd"/>
            <w:r w:rsidRPr="00C54EB3">
              <w:t xml:space="preserve"> assume that something like this … if you're </w:t>
            </w:r>
            <w:proofErr w:type="gramStart"/>
            <w:r w:rsidRPr="00C54EB3">
              <w:t>actually offering</w:t>
            </w:r>
            <w:proofErr w:type="gramEnd"/>
            <w:r w:rsidRPr="00C54EB3">
              <w:t xml:space="preserve"> … a financial reward to people, they're </w:t>
            </w:r>
            <w:proofErr w:type="spellStart"/>
            <w:r w:rsidRPr="00C54EB3">
              <w:t>gonna</w:t>
            </w:r>
            <w:proofErr w:type="spellEnd"/>
            <w:r w:rsidRPr="00C54EB3">
              <w:t xml:space="preserve"> pretty quickly remember how to get to this screen … I think maybe just like a subconscious thing, you remember where the rewards are. So, getting to it I think is </w:t>
            </w:r>
            <w:proofErr w:type="spellStart"/>
            <w:r w:rsidRPr="00C54EB3">
              <w:t>gonna</w:t>
            </w:r>
            <w:proofErr w:type="spellEnd"/>
            <w:r w:rsidRPr="00C54EB3">
              <w:t xml:space="preserve"> be </w:t>
            </w:r>
            <w:proofErr w:type="gramStart"/>
            <w:r w:rsidRPr="00C54EB3">
              <w:t>pretty easy</w:t>
            </w:r>
            <w:proofErr w:type="gramEnd"/>
            <w:r w:rsidRPr="00C54EB3">
              <w:t xml:space="preserve">, </w:t>
            </w:r>
            <w:proofErr w:type="spellStart"/>
            <w:r w:rsidRPr="00C54EB3">
              <w:t>‘cause</w:t>
            </w:r>
            <w:proofErr w:type="spellEnd"/>
            <w:r w:rsidRPr="00C54EB3">
              <w:t xml:space="preserve"> there's … a value in remembering where the rewards screen is.</w:t>
            </w:r>
          </w:p>
        </w:tc>
        <w:tc>
          <w:tcPr>
            <w:tcW w:w="1255" w:type="dxa"/>
            <w:tcBorders>
              <w:top w:val="single" w:sz="4" w:space="0" w:color="auto"/>
              <w:left w:val="single" w:sz="4" w:space="0" w:color="auto"/>
              <w:bottom w:val="single" w:sz="4" w:space="0" w:color="auto"/>
              <w:right w:val="single" w:sz="4" w:space="0" w:color="auto"/>
            </w:tcBorders>
          </w:tcPr>
          <w:p w14:paraId="58B780BE" w14:textId="77777777" w:rsidR="00B03049" w:rsidRPr="00C54EB3" w:rsidRDefault="00B03049" w:rsidP="00B03049">
            <w:r w:rsidRPr="00C54EB3">
              <w:t>Positive</w:t>
            </w:r>
          </w:p>
        </w:tc>
      </w:tr>
      <w:tr w:rsidR="00715D23" w:rsidRPr="00C54EB3" w14:paraId="32F28E9F" w14:textId="77777777" w:rsidTr="00B03049">
        <w:trPr>
          <w:trHeight w:val="348"/>
        </w:trPr>
        <w:tc>
          <w:tcPr>
            <w:tcW w:w="681" w:type="dxa"/>
            <w:vMerge/>
            <w:tcBorders>
              <w:left w:val="single" w:sz="4" w:space="0" w:color="auto"/>
              <w:right w:val="single" w:sz="4" w:space="0" w:color="auto"/>
            </w:tcBorders>
            <w:textDirection w:val="btLr"/>
            <w:vAlign w:val="center"/>
          </w:tcPr>
          <w:p w14:paraId="3E042D8B"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4153FAE6" w14:textId="3EDE1CB4" w:rsidR="00715D23" w:rsidRPr="00C54EB3" w:rsidRDefault="00715D23" w:rsidP="00B03049">
            <w:pPr>
              <w:jc w:val="center"/>
            </w:pPr>
            <w:r w:rsidRPr="00C54EB3">
              <w:t>FC</w:t>
            </w:r>
          </w:p>
        </w:tc>
        <w:tc>
          <w:tcPr>
            <w:tcW w:w="11590" w:type="dxa"/>
            <w:tcBorders>
              <w:top w:val="single" w:sz="4" w:space="0" w:color="auto"/>
              <w:left w:val="single" w:sz="4" w:space="0" w:color="auto"/>
              <w:bottom w:val="single" w:sz="4" w:space="0" w:color="auto"/>
              <w:right w:val="single" w:sz="4" w:space="0" w:color="auto"/>
            </w:tcBorders>
          </w:tcPr>
          <w:p w14:paraId="4DCD1562" w14:textId="77777777" w:rsidR="00715D23" w:rsidRPr="00C54EB3" w:rsidRDefault="00715D23" w:rsidP="00715D23">
            <w:r w:rsidRPr="00C54EB3">
              <w:t>P06: I knew from my knowledge … of apps in general, I knew exactly where [the coupons] would be … and how to how to access it. It was right where I would think it is, based on my knowledge of cell phones.</w:t>
            </w:r>
          </w:p>
        </w:tc>
        <w:tc>
          <w:tcPr>
            <w:tcW w:w="1255" w:type="dxa"/>
            <w:tcBorders>
              <w:top w:val="single" w:sz="4" w:space="0" w:color="auto"/>
              <w:left w:val="single" w:sz="4" w:space="0" w:color="auto"/>
              <w:bottom w:val="single" w:sz="4" w:space="0" w:color="auto"/>
              <w:right w:val="single" w:sz="4" w:space="0" w:color="auto"/>
            </w:tcBorders>
          </w:tcPr>
          <w:p w14:paraId="4FBA238C" w14:textId="77777777" w:rsidR="00715D23" w:rsidRPr="00C54EB3" w:rsidRDefault="00715D23" w:rsidP="00715D23">
            <w:r w:rsidRPr="00C54EB3">
              <w:t>Positive</w:t>
            </w:r>
          </w:p>
        </w:tc>
      </w:tr>
      <w:tr w:rsidR="00B03049" w:rsidRPr="00C54EB3" w14:paraId="035A6278" w14:textId="77777777" w:rsidTr="00B03049">
        <w:trPr>
          <w:trHeight w:val="20"/>
        </w:trPr>
        <w:tc>
          <w:tcPr>
            <w:tcW w:w="681" w:type="dxa"/>
            <w:vMerge/>
            <w:tcBorders>
              <w:left w:val="single" w:sz="4" w:space="0" w:color="auto"/>
              <w:right w:val="single" w:sz="4" w:space="0" w:color="auto"/>
            </w:tcBorders>
            <w:textDirection w:val="btLr"/>
            <w:vAlign w:val="center"/>
          </w:tcPr>
          <w:p w14:paraId="3F2F574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633481C" w14:textId="4988B2E9"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48621870" w14:textId="3678766C" w:rsidR="00B03049" w:rsidRPr="00C54EB3" w:rsidRDefault="00B03049" w:rsidP="00B03049">
            <w:r w:rsidRPr="00C54EB3">
              <w:t xml:space="preserve">P10: Oh, for sure [I would use the coupons] if it </w:t>
            </w:r>
            <w:proofErr w:type="gramStart"/>
            <w:r w:rsidRPr="00C54EB3">
              <w:t>actually worked</w:t>
            </w:r>
            <w:proofErr w:type="gramEnd"/>
            <w:r w:rsidRPr="00C54EB3">
              <w:t xml:space="preserve">, if I was </w:t>
            </w:r>
            <w:proofErr w:type="gramStart"/>
            <w:r w:rsidRPr="00C54EB3">
              <w:t>actually getting</w:t>
            </w:r>
            <w:proofErr w:type="gramEnd"/>
            <w:r w:rsidRPr="00C54EB3">
              <w:t xml:space="preserve"> paid out in U.S. dollars for not smoking cigarettes. But … how long does it take to get 20 bucks? … That's the kicker, right </w:t>
            </w:r>
            <w:proofErr w:type="gramStart"/>
            <w:r w:rsidRPr="00C54EB3">
              <w:t>ther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7650585A" w14:textId="4663D64A" w:rsidR="00B03049" w:rsidRPr="00C54EB3" w:rsidRDefault="00B03049" w:rsidP="00B03049">
            <w:r w:rsidRPr="00C54EB3">
              <w:t>Neutral</w:t>
            </w:r>
          </w:p>
        </w:tc>
      </w:tr>
      <w:tr w:rsidR="00B03049" w:rsidRPr="00C54EB3" w14:paraId="61445BF9" w14:textId="77777777" w:rsidTr="00B03049">
        <w:trPr>
          <w:trHeight w:val="20"/>
        </w:trPr>
        <w:tc>
          <w:tcPr>
            <w:tcW w:w="681" w:type="dxa"/>
            <w:vMerge/>
            <w:tcBorders>
              <w:left w:val="single" w:sz="4" w:space="0" w:color="auto"/>
              <w:right w:val="single" w:sz="4" w:space="0" w:color="auto"/>
            </w:tcBorders>
            <w:textDirection w:val="btLr"/>
            <w:vAlign w:val="center"/>
          </w:tcPr>
          <w:p w14:paraId="34A6824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2E03960" w14:textId="1C445DC7"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1F060D71" w14:textId="7F20B28A" w:rsidR="00B03049" w:rsidRPr="00C54EB3" w:rsidRDefault="00B03049" w:rsidP="00B03049">
            <w:r w:rsidRPr="00C54EB3">
              <w:t xml:space="preserve">P08: I think that's a good idea, to reward somebody who … didn't smoke or is like trying to … fix their life or do something in that way. I think it's nice to … have … small rewards like that. I think … that's a </w:t>
            </w:r>
            <w:proofErr w:type="gramStart"/>
            <w:r w:rsidRPr="00C54EB3">
              <w:t>pretty positive</w:t>
            </w:r>
            <w:proofErr w:type="gramEnd"/>
            <w:r w:rsidRPr="00C54EB3">
              <w:t xml:space="preserve"> thing to do.</w:t>
            </w:r>
          </w:p>
        </w:tc>
        <w:tc>
          <w:tcPr>
            <w:tcW w:w="1255" w:type="dxa"/>
            <w:tcBorders>
              <w:top w:val="single" w:sz="4" w:space="0" w:color="auto"/>
              <w:left w:val="single" w:sz="4" w:space="0" w:color="auto"/>
              <w:bottom w:val="single" w:sz="4" w:space="0" w:color="auto"/>
              <w:right w:val="single" w:sz="4" w:space="0" w:color="auto"/>
            </w:tcBorders>
          </w:tcPr>
          <w:p w14:paraId="463E5B60" w14:textId="246E5A49" w:rsidR="00B03049" w:rsidRPr="00C54EB3" w:rsidRDefault="00B03049" w:rsidP="00B03049">
            <w:r w:rsidRPr="00C54EB3">
              <w:t>Positive</w:t>
            </w:r>
          </w:p>
        </w:tc>
      </w:tr>
      <w:tr w:rsidR="00B03049" w:rsidRPr="00C54EB3" w14:paraId="67D94831" w14:textId="77777777" w:rsidTr="00B03049">
        <w:trPr>
          <w:trHeight w:val="20"/>
        </w:trPr>
        <w:tc>
          <w:tcPr>
            <w:tcW w:w="681" w:type="dxa"/>
            <w:vMerge/>
            <w:tcBorders>
              <w:left w:val="single" w:sz="4" w:space="0" w:color="auto"/>
              <w:right w:val="single" w:sz="4" w:space="0" w:color="auto"/>
            </w:tcBorders>
            <w:textDirection w:val="btLr"/>
            <w:vAlign w:val="center"/>
          </w:tcPr>
          <w:p w14:paraId="5D41281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7ACFEA3" w14:textId="05CE5990"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32B170BB" w14:textId="388A69A1" w:rsidR="00B03049" w:rsidRPr="00C54EB3" w:rsidRDefault="00B03049" w:rsidP="00B03049">
            <w:r w:rsidRPr="00C54EB3">
              <w:t xml:space="preserve">P08: If you're like trying to do something better for yourself then … you know you're </w:t>
            </w:r>
            <w:proofErr w:type="spellStart"/>
            <w:r w:rsidRPr="00C54EB3">
              <w:t>gonna</w:t>
            </w:r>
            <w:proofErr w:type="spellEnd"/>
            <w:r w:rsidRPr="00C54EB3">
              <w:t xml:space="preserve"> get </w:t>
            </w:r>
            <w:proofErr w:type="gramStart"/>
            <w:r w:rsidRPr="00C54EB3">
              <w:t>helped out</w:t>
            </w:r>
            <w:proofErr w:type="gramEnd"/>
            <w:r w:rsidRPr="00C54EB3">
              <w:t xml:space="preserve"> … if you do something good, then you're rewarded for it, I guess that's like what this app is trying to convey, I guess.</w:t>
            </w:r>
          </w:p>
        </w:tc>
        <w:tc>
          <w:tcPr>
            <w:tcW w:w="1255" w:type="dxa"/>
            <w:tcBorders>
              <w:top w:val="single" w:sz="4" w:space="0" w:color="auto"/>
              <w:left w:val="single" w:sz="4" w:space="0" w:color="auto"/>
              <w:bottom w:val="single" w:sz="4" w:space="0" w:color="auto"/>
              <w:right w:val="single" w:sz="4" w:space="0" w:color="auto"/>
            </w:tcBorders>
          </w:tcPr>
          <w:p w14:paraId="5C3E94A4" w14:textId="3103076D" w:rsidR="00B03049" w:rsidRPr="00C54EB3" w:rsidRDefault="00B03049" w:rsidP="00B03049">
            <w:r w:rsidRPr="00C54EB3">
              <w:t>Positive</w:t>
            </w:r>
          </w:p>
        </w:tc>
      </w:tr>
      <w:tr w:rsidR="00B03049" w:rsidRPr="00C54EB3" w14:paraId="705ECE72" w14:textId="77777777" w:rsidTr="00B03049">
        <w:trPr>
          <w:trHeight w:val="20"/>
        </w:trPr>
        <w:tc>
          <w:tcPr>
            <w:tcW w:w="681" w:type="dxa"/>
            <w:vMerge/>
            <w:tcBorders>
              <w:left w:val="single" w:sz="4" w:space="0" w:color="auto"/>
              <w:right w:val="single" w:sz="4" w:space="0" w:color="auto"/>
            </w:tcBorders>
            <w:textDirection w:val="btLr"/>
            <w:vAlign w:val="center"/>
          </w:tcPr>
          <w:p w14:paraId="3CE2BC9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16AFAA6" w14:textId="584E9A9D"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601E98CE" w14:textId="5C40B471" w:rsidR="00B03049" w:rsidRPr="00C54EB3" w:rsidRDefault="00B03049" w:rsidP="00B03049">
            <w:r w:rsidRPr="00C54EB3">
              <w:t xml:space="preserve">P08: I think I would try [the coupons] … Yeah, definitely … just because … it's like, trying to help you and … it’s like you are smoke free and it gives you … a coupon to … better yourself or better … something else … I think it’s nice. In that way, I think I would try it. It’s not something I'm </w:t>
            </w:r>
            <w:proofErr w:type="gramStart"/>
            <w:r w:rsidRPr="00C54EB3">
              <w:t>agains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0D90343" w14:textId="395736B5" w:rsidR="00B03049" w:rsidRPr="00C54EB3" w:rsidRDefault="00B03049" w:rsidP="00B03049">
            <w:r w:rsidRPr="00C54EB3">
              <w:t>Positive</w:t>
            </w:r>
          </w:p>
        </w:tc>
      </w:tr>
      <w:tr w:rsidR="00B03049" w:rsidRPr="00C54EB3" w14:paraId="554A4D47" w14:textId="77777777" w:rsidTr="00B03049">
        <w:trPr>
          <w:trHeight w:val="20"/>
        </w:trPr>
        <w:tc>
          <w:tcPr>
            <w:tcW w:w="681" w:type="dxa"/>
            <w:vMerge/>
            <w:tcBorders>
              <w:left w:val="single" w:sz="4" w:space="0" w:color="auto"/>
              <w:right w:val="single" w:sz="4" w:space="0" w:color="auto"/>
            </w:tcBorders>
            <w:textDirection w:val="btLr"/>
            <w:vAlign w:val="center"/>
          </w:tcPr>
          <w:p w14:paraId="3BFE76D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C2115E8" w14:textId="5A8E66CE"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0C5220ED" w14:textId="61DA878E" w:rsidR="00B03049" w:rsidRPr="00C54EB3" w:rsidRDefault="00B03049" w:rsidP="00B03049">
            <w:r w:rsidRPr="00C54EB3">
              <w:t xml:space="preserve">P06: I think I would [use the coupons]. I think everyone would like the extra motivation … It feels good to accomplish … it's almost like being recognized for your </w:t>
            </w:r>
            <w:proofErr w:type="gramStart"/>
            <w:r w:rsidRPr="00C54EB3">
              <w:t>accomplishment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5C5EE0D" w14:textId="178F4F92" w:rsidR="00B03049" w:rsidRPr="00C54EB3" w:rsidRDefault="00B03049" w:rsidP="00B03049">
            <w:r w:rsidRPr="00C54EB3">
              <w:t>Positive</w:t>
            </w:r>
          </w:p>
        </w:tc>
      </w:tr>
      <w:tr w:rsidR="00B03049" w:rsidRPr="00C54EB3" w14:paraId="5B714BA7" w14:textId="77777777" w:rsidTr="00B03049">
        <w:trPr>
          <w:trHeight w:val="20"/>
        </w:trPr>
        <w:tc>
          <w:tcPr>
            <w:tcW w:w="681" w:type="dxa"/>
            <w:vMerge/>
            <w:tcBorders>
              <w:left w:val="single" w:sz="4" w:space="0" w:color="auto"/>
              <w:right w:val="single" w:sz="4" w:space="0" w:color="auto"/>
            </w:tcBorders>
            <w:textDirection w:val="btLr"/>
            <w:vAlign w:val="center"/>
          </w:tcPr>
          <w:p w14:paraId="1AFCB41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B959E36" w14:textId="240ACAA6"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65E35EDF" w14:textId="6FEC469D" w:rsidR="00B03049" w:rsidRPr="00C54EB3" w:rsidRDefault="00B03049" w:rsidP="00B03049">
            <w:r w:rsidRPr="00C54EB3">
              <w:t xml:space="preserve">P07: If it was real, like … this is real money we're talking about, yeah, absolutely I would [use the coupons] … </w:t>
            </w:r>
            <w:proofErr w:type="spellStart"/>
            <w:r w:rsidRPr="00C54EB3">
              <w:t>‘Cause</w:t>
            </w:r>
            <w:proofErr w:type="spellEnd"/>
            <w:r w:rsidRPr="00C54EB3">
              <w:t xml:space="preserve"> … there's a financial reward in doing so. It's a big motivator for most people, I think, </w:t>
            </w:r>
            <w:proofErr w:type="spellStart"/>
            <w:r w:rsidRPr="00C54EB3">
              <w:t>‘cause</w:t>
            </w:r>
            <w:proofErr w:type="spellEnd"/>
            <w:r w:rsidRPr="00C54EB3">
              <w:t xml:space="preserve"> it’s </w:t>
            </w:r>
            <w:proofErr w:type="gramStart"/>
            <w:r w:rsidRPr="00C54EB3">
              <w:t>actually a</w:t>
            </w:r>
            <w:proofErr w:type="gramEnd"/>
            <w:r w:rsidRPr="00C54EB3">
              <w:t xml:space="preserve"> real reward and not just … fake internet </w:t>
            </w:r>
            <w:proofErr w:type="gramStart"/>
            <w:r w:rsidRPr="00C54EB3">
              <w:t>point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EBB8885" w14:textId="565DE62D" w:rsidR="00B03049" w:rsidRPr="00C54EB3" w:rsidRDefault="00B03049" w:rsidP="00B03049">
            <w:r w:rsidRPr="00C54EB3">
              <w:t>Positive</w:t>
            </w:r>
          </w:p>
        </w:tc>
      </w:tr>
      <w:tr w:rsidR="00B03049" w:rsidRPr="00C54EB3" w14:paraId="5132FD97" w14:textId="77777777" w:rsidTr="00B03049">
        <w:trPr>
          <w:trHeight w:val="20"/>
        </w:trPr>
        <w:tc>
          <w:tcPr>
            <w:tcW w:w="681" w:type="dxa"/>
            <w:vMerge/>
            <w:tcBorders>
              <w:left w:val="single" w:sz="4" w:space="0" w:color="auto"/>
              <w:right w:val="single" w:sz="4" w:space="0" w:color="auto"/>
            </w:tcBorders>
            <w:textDirection w:val="btLr"/>
            <w:vAlign w:val="center"/>
          </w:tcPr>
          <w:p w14:paraId="524FB49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6CF1EBA" w14:textId="4D0D05AA"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62DAAFAB" w14:textId="6B5430F9" w:rsidR="00B03049" w:rsidRPr="00C54EB3" w:rsidRDefault="00B03049" w:rsidP="00B03049">
            <w:r w:rsidRPr="00C54EB3">
              <w:t xml:space="preserve">P10: That [coupon feature] would be </w:t>
            </w:r>
            <w:proofErr w:type="gramStart"/>
            <w:r w:rsidRPr="00C54EB3">
              <w:t>really cool</w:t>
            </w:r>
            <w:proofErr w:type="gramEnd"/>
            <w:r w:rsidRPr="00C54EB3">
              <w:t xml:space="preserve"> and that would be </w:t>
            </w:r>
            <w:proofErr w:type="gramStart"/>
            <w:r w:rsidRPr="00C54EB3">
              <w:t>really unique</w:t>
            </w:r>
            <w:proofErr w:type="gramEnd"/>
            <w:r w:rsidRPr="00C54EB3">
              <w:t xml:space="preserve"> because you don't see companies doing that, and if you can </w:t>
            </w:r>
            <w:proofErr w:type="gramStart"/>
            <w:r w:rsidRPr="00C54EB3">
              <w:t>actually pay</w:t>
            </w:r>
            <w:proofErr w:type="gramEnd"/>
            <w:r w:rsidRPr="00C54EB3">
              <w:t xml:space="preserve"> out money to me for not smoking cigarettes, heck yes, bring that 20 bucks on. Just put it onto my Amazon card.</w:t>
            </w:r>
          </w:p>
        </w:tc>
        <w:tc>
          <w:tcPr>
            <w:tcW w:w="1255" w:type="dxa"/>
            <w:tcBorders>
              <w:top w:val="single" w:sz="4" w:space="0" w:color="auto"/>
              <w:left w:val="single" w:sz="4" w:space="0" w:color="auto"/>
              <w:bottom w:val="single" w:sz="4" w:space="0" w:color="auto"/>
              <w:right w:val="single" w:sz="4" w:space="0" w:color="auto"/>
            </w:tcBorders>
          </w:tcPr>
          <w:p w14:paraId="7A9214C0" w14:textId="17E7BE7D" w:rsidR="00B03049" w:rsidRPr="00C54EB3" w:rsidRDefault="00B03049" w:rsidP="00B03049">
            <w:r w:rsidRPr="00C54EB3">
              <w:t>Positive</w:t>
            </w:r>
          </w:p>
        </w:tc>
      </w:tr>
      <w:tr w:rsidR="00B03049" w:rsidRPr="00C54EB3" w14:paraId="6E7E11F8" w14:textId="77777777" w:rsidTr="00B03049">
        <w:trPr>
          <w:trHeight w:val="20"/>
        </w:trPr>
        <w:tc>
          <w:tcPr>
            <w:tcW w:w="681" w:type="dxa"/>
            <w:vMerge/>
            <w:tcBorders>
              <w:left w:val="single" w:sz="4" w:space="0" w:color="auto"/>
              <w:right w:val="single" w:sz="4" w:space="0" w:color="auto"/>
            </w:tcBorders>
            <w:textDirection w:val="btLr"/>
            <w:vAlign w:val="center"/>
          </w:tcPr>
          <w:p w14:paraId="201BEB1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A15ED66" w14:textId="079F2FEA" w:rsidR="00B03049" w:rsidRPr="00C54EB3" w:rsidRDefault="00B03049" w:rsidP="00B03049">
            <w:pPr>
              <w:ind w:left="113" w:right="113"/>
              <w:jc w:val="center"/>
            </w:pPr>
            <w:r w:rsidRPr="000B08CF">
              <w:t>PE</w:t>
            </w:r>
          </w:p>
        </w:tc>
        <w:tc>
          <w:tcPr>
            <w:tcW w:w="11590" w:type="dxa"/>
            <w:tcBorders>
              <w:top w:val="single" w:sz="4" w:space="0" w:color="auto"/>
              <w:left w:val="single" w:sz="4" w:space="0" w:color="auto"/>
              <w:bottom w:val="single" w:sz="4" w:space="0" w:color="auto"/>
              <w:right w:val="single" w:sz="4" w:space="0" w:color="auto"/>
            </w:tcBorders>
          </w:tcPr>
          <w:p w14:paraId="6641566B" w14:textId="308388F8" w:rsidR="00B03049" w:rsidRPr="00C54EB3" w:rsidRDefault="00B03049" w:rsidP="00B03049">
            <w:r w:rsidRPr="00C54EB3">
              <w:t xml:space="preserve">P10: Like, we're just using [the app] to quit smoking cigarettes, and if we get rewarded, like cool … that’s a huge benefit … for sure … It's all about the money. Like, I want to make sure that … I </w:t>
            </w:r>
            <w:proofErr w:type="spellStart"/>
            <w:r w:rsidRPr="00C54EB3">
              <w:t>wanna</w:t>
            </w:r>
            <w:proofErr w:type="spellEnd"/>
            <w:r w:rsidRPr="00C54EB3">
              <w:t xml:space="preserve"> get that money.</w:t>
            </w:r>
          </w:p>
        </w:tc>
        <w:tc>
          <w:tcPr>
            <w:tcW w:w="1255" w:type="dxa"/>
            <w:tcBorders>
              <w:top w:val="single" w:sz="4" w:space="0" w:color="auto"/>
              <w:left w:val="single" w:sz="4" w:space="0" w:color="auto"/>
              <w:bottom w:val="single" w:sz="4" w:space="0" w:color="auto"/>
              <w:right w:val="single" w:sz="4" w:space="0" w:color="auto"/>
            </w:tcBorders>
          </w:tcPr>
          <w:p w14:paraId="739D2414" w14:textId="412A577A" w:rsidR="00B03049" w:rsidRPr="00C54EB3" w:rsidRDefault="00B03049" w:rsidP="00B03049">
            <w:r w:rsidRPr="00C54EB3">
              <w:t>Positive</w:t>
            </w:r>
          </w:p>
        </w:tc>
      </w:tr>
      <w:tr w:rsidR="00B03049" w:rsidRPr="00C54EB3" w14:paraId="14BFCEF2" w14:textId="77777777" w:rsidTr="00B03049">
        <w:trPr>
          <w:trHeight w:val="20"/>
        </w:trPr>
        <w:tc>
          <w:tcPr>
            <w:tcW w:w="681" w:type="dxa"/>
            <w:vMerge/>
            <w:tcBorders>
              <w:left w:val="single" w:sz="4" w:space="0" w:color="auto"/>
              <w:right w:val="single" w:sz="4" w:space="0" w:color="auto"/>
            </w:tcBorders>
            <w:textDirection w:val="btLr"/>
            <w:vAlign w:val="center"/>
          </w:tcPr>
          <w:p w14:paraId="1E563EA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DAE8526" w14:textId="324D796C" w:rsidR="00B03049" w:rsidRPr="00C54EB3" w:rsidRDefault="00B03049" w:rsidP="00B03049">
            <w:pPr>
              <w:ind w:left="113" w:right="113"/>
              <w:jc w:val="center"/>
            </w:pPr>
            <w:r w:rsidRPr="000F4CFA">
              <w:t>NA</w:t>
            </w:r>
          </w:p>
        </w:tc>
        <w:tc>
          <w:tcPr>
            <w:tcW w:w="11590" w:type="dxa"/>
            <w:tcBorders>
              <w:top w:val="single" w:sz="4" w:space="0" w:color="auto"/>
              <w:left w:val="single" w:sz="4" w:space="0" w:color="auto"/>
              <w:bottom w:val="single" w:sz="4" w:space="0" w:color="auto"/>
              <w:right w:val="single" w:sz="4" w:space="0" w:color="auto"/>
            </w:tcBorders>
          </w:tcPr>
          <w:p w14:paraId="5B370601" w14:textId="785840AB" w:rsidR="00B03049" w:rsidRPr="00C54EB3" w:rsidRDefault="00B03049" w:rsidP="00B03049">
            <w:r w:rsidRPr="00C54EB3">
              <w:t>P07: This “reward link preferred” [graphic] is so big and … everything else on top is somewhat smaller … Maybe it's … just me, but … it looks a little cluttered or kind of … just not finished.</w:t>
            </w:r>
          </w:p>
        </w:tc>
        <w:tc>
          <w:tcPr>
            <w:tcW w:w="1255" w:type="dxa"/>
            <w:tcBorders>
              <w:top w:val="single" w:sz="4" w:space="0" w:color="auto"/>
              <w:left w:val="single" w:sz="4" w:space="0" w:color="auto"/>
              <w:bottom w:val="single" w:sz="4" w:space="0" w:color="auto"/>
              <w:right w:val="single" w:sz="4" w:space="0" w:color="auto"/>
            </w:tcBorders>
          </w:tcPr>
          <w:p w14:paraId="68EE304C" w14:textId="77777777" w:rsidR="00B03049" w:rsidRPr="00C54EB3" w:rsidRDefault="00B03049" w:rsidP="00B03049">
            <w:r w:rsidRPr="00C54EB3">
              <w:t>Negative</w:t>
            </w:r>
          </w:p>
        </w:tc>
      </w:tr>
      <w:tr w:rsidR="00B03049" w:rsidRPr="00C54EB3" w14:paraId="57E8CFA6" w14:textId="77777777" w:rsidTr="00B03049">
        <w:trPr>
          <w:trHeight w:val="20"/>
        </w:trPr>
        <w:tc>
          <w:tcPr>
            <w:tcW w:w="681" w:type="dxa"/>
            <w:vMerge/>
            <w:tcBorders>
              <w:left w:val="single" w:sz="4" w:space="0" w:color="auto"/>
              <w:right w:val="single" w:sz="4" w:space="0" w:color="auto"/>
            </w:tcBorders>
            <w:textDirection w:val="btLr"/>
            <w:vAlign w:val="center"/>
          </w:tcPr>
          <w:p w14:paraId="1D72CCA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821884B" w14:textId="6137E69F" w:rsidR="00B03049" w:rsidRPr="00C54EB3" w:rsidRDefault="00B03049" w:rsidP="00B03049">
            <w:pPr>
              <w:ind w:left="113" w:right="113"/>
              <w:jc w:val="center"/>
            </w:pPr>
            <w:r w:rsidRPr="000F4CFA">
              <w:t>NA</w:t>
            </w:r>
          </w:p>
        </w:tc>
        <w:tc>
          <w:tcPr>
            <w:tcW w:w="11590" w:type="dxa"/>
            <w:tcBorders>
              <w:top w:val="single" w:sz="4" w:space="0" w:color="auto"/>
              <w:left w:val="single" w:sz="4" w:space="0" w:color="auto"/>
              <w:bottom w:val="single" w:sz="4" w:space="0" w:color="auto"/>
              <w:right w:val="single" w:sz="4" w:space="0" w:color="auto"/>
            </w:tcBorders>
          </w:tcPr>
          <w:p w14:paraId="1976817C" w14:textId="6CB5CDBD" w:rsidR="00B03049" w:rsidRPr="00C54EB3" w:rsidRDefault="00B03049" w:rsidP="00B03049">
            <w:r w:rsidRPr="00C54EB3">
              <w:t>P10: [The coupons layout] can be more or less … It just, honestly, depends on what the final product looks like because I'm just looking at a … few simplistic things, just an image.</w:t>
            </w:r>
          </w:p>
        </w:tc>
        <w:tc>
          <w:tcPr>
            <w:tcW w:w="1255" w:type="dxa"/>
            <w:tcBorders>
              <w:top w:val="single" w:sz="4" w:space="0" w:color="auto"/>
              <w:left w:val="single" w:sz="4" w:space="0" w:color="auto"/>
              <w:bottom w:val="single" w:sz="4" w:space="0" w:color="auto"/>
              <w:right w:val="single" w:sz="4" w:space="0" w:color="auto"/>
            </w:tcBorders>
          </w:tcPr>
          <w:p w14:paraId="72523C86" w14:textId="77777777" w:rsidR="00B03049" w:rsidRPr="00C54EB3" w:rsidRDefault="00B03049" w:rsidP="00B03049">
            <w:r w:rsidRPr="00C54EB3">
              <w:t>Neutral</w:t>
            </w:r>
          </w:p>
        </w:tc>
      </w:tr>
      <w:tr w:rsidR="00B03049" w:rsidRPr="00C54EB3" w14:paraId="7B76D91E" w14:textId="77777777" w:rsidTr="00B03049">
        <w:trPr>
          <w:trHeight w:val="20"/>
        </w:trPr>
        <w:tc>
          <w:tcPr>
            <w:tcW w:w="681" w:type="dxa"/>
            <w:vMerge/>
            <w:tcBorders>
              <w:left w:val="single" w:sz="4" w:space="0" w:color="auto"/>
              <w:right w:val="single" w:sz="4" w:space="0" w:color="auto"/>
            </w:tcBorders>
            <w:textDirection w:val="btLr"/>
            <w:vAlign w:val="center"/>
          </w:tcPr>
          <w:p w14:paraId="1972ED9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911B556" w14:textId="3897390E" w:rsidR="00B03049" w:rsidRPr="00C54EB3" w:rsidRDefault="00B03049" w:rsidP="00B03049">
            <w:pPr>
              <w:ind w:left="113" w:right="113"/>
              <w:jc w:val="center"/>
            </w:pPr>
            <w:r w:rsidRPr="000F4CFA">
              <w:t>NA</w:t>
            </w:r>
          </w:p>
        </w:tc>
        <w:tc>
          <w:tcPr>
            <w:tcW w:w="11590" w:type="dxa"/>
            <w:tcBorders>
              <w:top w:val="single" w:sz="4" w:space="0" w:color="auto"/>
              <w:left w:val="single" w:sz="4" w:space="0" w:color="auto"/>
              <w:bottom w:val="single" w:sz="4" w:space="0" w:color="auto"/>
              <w:right w:val="single" w:sz="4" w:space="0" w:color="auto"/>
            </w:tcBorders>
          </w:tcPr>
          <w:p w14:paraId="67668B44" w14:textId="15A2C1FA" w:rsidR="00B03049" w:rsidRPr="00C54EB3" w:rsidRDefault="00B03049" w:rsidP="00B03049">
            <w:r w:rsidRPr="00C54EB3">
              <w:t xml:space="preserve">P08: I think the layout [for the coupons] is </w:t>
            </w:r>
            <w:proofErr w:type="gramStart"/>
            <w:r w:rsidRPr="00C54EB3">
              <w:t>pretty nice</w:t>
            </w:r>
            <w:proofErr w:type="gramEnd"/>
            <w:r w:rsidRPr="00C54EB3">
              <w:t>, it's all got … a similar or like Earth tone layout with … not a lot of text … too cluttered on the screen, so I think … it's nice in that way.</w:t>
            </w:r>
          </w:p>
        </w:tc>
        <w:tc>
          <w:tcPr>
            <w:tcW w:w="1255" w:type="dxa"/>
            <w:tcBorders>
              <w:top w:val="single" w:sz="4" w:space="0" w:color="auto"/>
              <w:left w:val="single" w:sz="4" w:space="0" w:color="auto"/>
              <w:bottom w:val="single" w:sz="4" w:space="0" w:color="auto"/>
              <w:right w:val="single" w:sz="4" w:space="0" w:color="auto"/>
            </w:tcBorders>
          </w:tcPr>
          <w:p w14:paraId="63F9A68A" w14:textId="77777777" w:rsidR="00B03049" w:rsidRPr="00C54EB3" w:rsidRDefault="00B03049" w:rsidP="00B03049">
            <w:r w:rsidRPr="00C54EB3">
              <w:t>Positive</w:t>
            </w:r>
          </w:p>
        </w:tc>
      </w:tr>
      <w:tr w:rsidR="00B03049" w:rsidRPr="00C54EB3" w14:paraId="7887E297" w14:textId="77777777" w:rsidTr="00B03049">
        <w:trPr>
          <w:trHeight w:val="20"/>
        </w:trPr>
        <w:tc>
          <w:tcPr>
            <w:tcW w:w="681" w:type="dxa"/>
            <w:vMerge/>
            <w:tcBorders>
              <w:left w:val="single" w:sz="4" w:space="0" w:color="auto"/>
              <w:right w:val="single" w:sz="4" w:space="0" w:color="auto"/>
            </w:tcBorders>
            <w:textDirection w:val="btLr"/>
            <w:vAlign w:val="center"/>
          </w:tcPr>
          <w:p w14:paraId="19743DB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B6FC1CA" w14:textId="1C749904" w:rsidR="00B03049" w:rsidRPr="00C54EB3" w:rsidRDefault="00B03049" w:rsidP="00B03049">
            <w:pPr>
              <w:ind w:left="113" w:right="113"/>
              <w:jc w:val="center"/>
            </w:pPr>
            <w:r w:rsidRPr="000F4CFA">
              <w:t>NA</w:t>
            </w:r>
          </w:p>
        </w:tc>
        <w:tc>
          <w:tcPr>
            <w:tcW w:w="11590" w:type="dxa"/>
            <w:tcBorders>
              <w:top w:val="single" w:sz="4" w:space="0" w:color="auto"/>
              <w:left w:val="single" w:sz="4" w:space="0" w:color="auto"/>
              <w:bottom w:val="single" w:sz="4" w:space="0" w:color="auto"/>
              <w:right w:val="single" w:sz="4" w:space="0" w:color="auto"/>
            </w:tcBorders>
          </w:tcPr>
          <w:p w14:paraId="296A19FB" w14:textId="1FF8401B" w:rsidR="00B03049" w:rsidRPr="00C54EB3" w:rsidRDefault="00B03049" w:rsidP="00B03049">
            <w:r w:rsidRPr="00C54EB3">
              <w:t xml:space="preserve">P07: I like [the coupon layout], I guess … If it's something like a rewards section of an app, things I want to see when I open it is how much money I have, </w:t>
            </w:r>
            <w:proofErr w:type="gramStart"/>
            <w:r w:rsidRPr="00C54EB3">
              <w:t>whether or not</w:t>
            </w:r>
            <w:proofErr w:type="gramEnd"/>
            <w:r w:rsidRPr="00C54EB3">
              <w:t xml:space="preserve"> it expires obviously, and … my options for redeeming the reward. So, it pretty much has anything I would want out of it.</w:t>
            </w:r>
          </w:p>
        </w:tc>
        <w:tc>
          <w:tcPr>
            <w:tcW w:w="1255" w:type="dxa"/>
            <w:tcBorders>
              <w:top w:val="single" w:sz="4" w:space="0" w:color="auto"/>
              <w:left w:val="single" w:sz="4" w:space="0" w:color="auto"/>
              <w:bottom w:val="single" w:sz="4" w:space="0" w:color="auto"/>
              <w:right w:val="single" w:sz="4" w:space="0" w:color="auto"/>
            </w:tcBorders>
          </w:tcPr>
          <w:p w14:paraId="6673837B" w14:textId="77777777" w:rsidR="00B03049" w:rsidRPr="00C54EB3" w:rsidRDefault="00B03049" w:rsidP="00B03049">
            <w:r w:rsidRPr="00C54EB3">
              <w:t>Positive</w:t>
            </w:r>
          </w:p>
        </w:tc>
      </w:tr>
      <w:tr w:rsidR="00B03049" w:rsidRPr="00C54EB3" w14:paraId="2658C278" w14:textId="77777777" w:rsidTr="00B03049">
        <w:trPr>
          <w:trHeight w:val="20"/>
        </w:trPr>
        <w:tc>
          <w:tcPr>
            <w:tcW w:w="681" w:type="dxa"/>
            <w:vMerge w:val="restart"/>
            <w:tcBorders>
              <w:left w:val="single" w:sz="4" w:space="0" w:color="auto"/>
              <w:right w:val="single" w:sz="4" w:space="0" w:color="auto"/>
            </w:tcBorders>
            <w:textDirection w:val="btLr"/>
            <w:vAlign w:val="center"/>
          </w:tcPr>
          <w:p w14:paraId="263116DF" w14:textId="7C66432D" w:rsidR="00B03049" w:rsidRPr="00C54EB3" w:rsidRDefault="00B03049" w:rsidP="00B03049">
            <w:pPr>
              <w:ind w:left="113" w:right="113"/>
              <w:jc w:val="center"/>
            </w:pPr>
            <w:r w:rsidRPr="00C54EB3">
              <w:t>General</w:t>
            </w:r>
          </w:p>
        </w:tc>
        <w:tc>
          <w:tcPr>
            <w:tcW w:w="864" w:type="dxa"/>
            <w:tcBorders>
              <w:left w:val="single" w:sz="4" w:space="0" w:color="auto"/>
              <w:right w:val="single" w:sz="4" w:space="0" w:color="auto"/>
            </w:tcBorders>
            <w:vAlign w:val="center"/>
          </w:tcPr>
          <w:p w14:paraId="4447343D" w14:textId="639D7E51"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7AABF015" w14:textId="7A568726" w:rsidR="00B03049" w:rsidRPr="00C54EB3" w:rsidRDefault="00B03049" w:rsidP="00B03049">
            <w:r w:rsidRPr="00C54EB3">
              <w:t xml:space="preserve">P07: Again, I’m just </w:t>
            </w:r>
            <w:proofErr w:type="spellStart"/>
            <w:r w:rsidRPr="00C54EB3">
              <w:t>gonna</w:t>
            </w:r>
            <w:proofErr w:type="spellEnd"/>
            <w:r w:rsidRPr="00C54EB3">
              <w:t xml:space="preserve"> repeat, the thing that’s most annoying to me … it's really the only thing that’s really annoyed me so far, is every time I want to go back it takes me all the way back to the home page … if I click on the Smoking Details, and then I </w:t>
            </w:r>
            <w:proofErr w:type="spellStart"/>
            <w:r w:rsidRPr="00C54EB3">
              <w:t>wanna</w:t>
            </w:r>
            <w:proofErr w:type="spellEnd"/>
            <w:r w:rsidRPr="00C54EB3">
              <w:t xml:space="preserve"> go back, I want to be brought back to the Smoking Details page, and not all the way back to the homepage.</w:t>
            </w:r>
          </w:p>
        </w:tc>
        <w:tc>
          <w:tcPr>
            <w:tcW w:w="1255" w:type="dxa"/>
            <w:tcBorders>
              <w:top w:val="single" w:sz="4" w:space="0" w:color="auto"/>
              <w:left w:val="single" w:sz="4" w:space="0" w:color="auto"/>
              <w:bottom w:val="single" w:sz="4" w:space="0" w:color="auto"/>
              <w:right w:val="single" w:sz="4" w:space="0" w:color="auto"/>
            </w:tcBorders>
          </w:tcPr>
          <w:p w14:paraId="3126535C" w14:textId="648BB9A2" w:rsidR="00B03049" w:rsidRPr="00C54EB3" w:rsidRDefault="00B03049" w:rsidP="00B03049">
            <w:r w:rsidRPr="00C54EB3">
              <w:t>Negative</w:t>
            </w:r>
          </w:p>
        </w:tc>
      </w:tr>
      <w:tr w:rsidR="00B03049" w:rsidRPr="00C54EB3" w14:paraId="684BAA79" w14:textId="77777777" w:rsidTr="00B03049">
        <w:trPr>
          <w:trHeight w:val="20"/>
        </w:trPr>
        <w:tc>
          <w:tcPr>
            <w:tcW w:w="681" w:type="dxa"/>
            <w:vMerge/>
            <w:tcBorders>
              <w:left w:val="single" w:sz="4" w:space="0" w:color="auto"/>
              <w:right w:val="single" w:sz="4" w:space="0" w:color="auto"/>
            </w:tcBorders>
            <w:textDirection w:val="btLr"/>
            <w:vAlign w:val="center"/>
          </w:tcPr>
          <w:p w14:paraId="3A49422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77B2AFB" w14:textId="2C03C8F6"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3B2CB919" w14:textId="04E3CF14" w:rsidR="00B03049" w:rsidRPr="00C54EB3" w:rsidRDefault="00B03049" w:rsidP="00B03049">
            <w:r w:rsidRPr="00C54EB3">
              <w:t>P07: Not sure what the I’m craving thing [on the landing page] means, necessarily.</w:t>
            </w:r>
          </w:p>
        </w:tc>
        <w:tc>
          <w:tcPr>
            <w:tcW w:w="1255" w:type="dxa"/>
            <w:tcBorders>
              <w:top w:val="single" w:sz="4" w:space="0" w:color="auto"/>
              <w:left w:val="single" w:sz="4" w:space="0" w:color="auto"/>
              <w:bottom w:val="single" w:sz="4" w:space="0" w:color="auto"/>
              <w:right w:val="single" w:sz="4" w:space="0" w:color="auto"/>
            </w:tcBorders>
          </w:tcPr>
          <w:p w14:paraId="3DC5CCB9" w14:textId="77777777" w:rsidR="00B03049" w:rsidRPr="00C54EB3" w:rsidRDefault="00B03049" w:rsidP="00B03049">
            <w:r w:rsidRPr="00C54EB3">
              <w:t>Negative</w:t>
            </w:r>
          </w:p>
        </w:tc>
      </w:tr>
      <w:tr w:rsidR="00B03049" w:rsidRPr="00C54EB3" w14:paraId="45C3E1D2" w14:textId="77777777" w:rsidTr="00B03049">
        <w:trPr>
          <w:trHeight w:val="20"/>
        </w:trPr>
        <w:tc>
          <w:tcPr>
            <w:tcW w:w="681" w:type="dxa"/>
            <w:vMerge/>
            <w:tcBorders>
              <w:left w:val="single" w:sz="4" w:space="0" w:color="auto"/>
              <w:right w:val="single" w:sz="4" w:space="0" w:color="auto"/>
            </w:tcBorders>
            <w:textDirection w:val="btLr"/>
            <w:vAlign w:val="center"/>
          </w:tcPr>
          <w:p w14:paraId="39D7D8E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8A99DF8" w14:textId="28414F8C"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0E1DEA78" w14:textId="77777777" w:rsidR="00B03049" w:rsidRPr="00C54EB3" w:rsidRDefault="00B03049" w:rsidP="00B03049">
            <w:r w:rsidRPr="00C54EB3">
              <w:t xml:space="preserve">P07: </w:t>
            </w:r>
            <w:proofErr w:type="gramStart"/>
            <w:r w:rsidRPr="00C54EB3">
              <w:t>First of all</w:t>
            </w:r>
            <w:proofErr w:type="gramEnd"/>
            <w:r w:rsidRPr="00C54EB3">
              <w:t xml:space="preserve">, I don't know what [a] </w:t>
            </w:r>
            <w:proofErr w:type="spellStart"/>
            <w:r w:rsidRPr="00C54EB3">
              <w:t>smokerlyzer</w:t>
            </w:r>
            <w:proofErr w:type="spellEnd"/>
            <w:r w:rsidRPr="00C54EB3">
              <w:t xml:space="preserve"> test is, it’s kind of a complicated word. I’m not </w:t>
            </w:r>
            <w:proofErr w:type="gramStart"/>
            <w:r w:rsidRPr="00C54EB3">
              <w:t>really sure</w:t>
            </w:r>
            <w:proofErr w:type="gramEnd"/>
            <w:r w:rsidRPr="00C54EB3">
              <w:t xml:space="preserve"> what that is.</w:t>
            </w:r>
          </w:p>
        </w:tc>
        <w:tc>
          <w:tcPr>
            <w:tcW w:w="1255" w:type="dxa"/>
            <w:tcBorders>
              <w:top w:val="single" w:sz="4" w:space="0" w:color="auto"/>
              <w:left w:val="single" w:sz="4" w:space="0" w:color="auto"/>
              <w:bottom w:val="single" w:sz="4" w:space="0" w:color="auto"/>
              <w:right w:val="single" w:sz="4" w:space="0" w:color="auto"/>
            </w:tcBorders>
          </w:tcPr>
          <w:p w14:paraId="2CB8B9FD" w14:textId="77777777" w:rsidR="00B03049" w:rsidRPr="00C54EB3" w:rsidRDefault="00B03049" w:rsidP="00B03049">
            <w:r w:rsidRPr="00C54EB3">
              <w:t>Negative</w:t>
            </w:r>
          </w:p>
        </w:tc>
      </w:tr>
      <w:tr w:rsidR="00B03049" w:rsidRPr="00C54EB3" w14:paraId="26BA4563" w14:textId="77777777" w:rsidTr="00B03049">
        <w:trPr>
          <w:trHeight w:val="20"/>
        </w:trPr>
        <w:tc>
          <w:tcPr>
            <w:tcW w:w="681" w:type="dxa"/>
            <w:vMerge/>
            <w:tcBorders>
              <w:left w:val="single" w:sz="4" w:space="0" w:color="auto"/>
              <w:right w:val="single" w:sz="4" w:space="0" w:color="auto"/>
            </w:tcBorders>
            <w:textDirection w:val="btLr"/>
            <w:vAlign w:val="center"/>
          </w:tcPr>
          <w:p w14:paraId="06BB170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26E0915" w14:textId="6C9580F4"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625F394D" w14:textId="77777777" w:rsidR="00B03049" w:rsidRPr="00C54EB3" w:rsidRDefault="00B03049" w:rsidP="00B03049">
            <w:r w:rsidRPr="00C54EB3">
              <w:t xml:space="preserve">P07: I don't know … the difference between awards and rewards. I guess, awards would just be … milestone things and rewards will be some kind of points you get that you can redeem somehow, I guess. But, again, unless they're of material value, I would not be inclined </w:t>
            </w:r>
            <w:proofErr w:type="gramStart"/>
            <w:r w:rsidRPr="00C54EB3">
              <w:t>to</w:t>
            </w:r>
            <w:proofErr w:type="gramEnd"/>
            <w:r w:rsidRPr="00C54EB3">
              <w:t xml:space="preserve"> </w:t>
            </w:r>
            <w:proofErr w:type="gramStart"/>
            <w:r w:rsidRPr="00C54EB3">
              <w:t>ever</w:t>
            </w:r>
            <w:proofErr w:type="gramEnd"/>
            <w:r w:rsidRPr="00C54EB3">
              <w:t xml:space="preserve"> kind of spend my time working on any sort of point system.</w:t>
            </w:r>
          </w:p>
        </w:tc>
        <w:tc>
          <w:tcPr>
            <w:tcW w:w="1255" w:type="dxa"/>
            <w:tcBorders>
              <w:top w:val="single" w:sz="4" w:space="0" w:color="auto"/>
              <w:left w:val="single" w:sz="4" w:space="0" w:color="auto"/>
              <w:bottom w:val="single" w:sz="4" w:space="0" w:color="auto"/>
              <w:right w:val="single" w:sz="4" w:space="0" w:color="auto"/>
            </w:tcBorders>
          </w:tcPr>
          <w:p w14:paraId="7A263488" w14:textId="77777777" w:rsidR="00B03049" w:rsidRPr="00C54EB3" w:rsidRDefault="00B03049" w:rsidP="00B03049">
            <w:r w:rsidRPr="00C54EB3">
              <w:t>Negative</w:t>
            </w:r>
          </w:p>
        </w:tc>
      </w:tr>
      <w:tr w:rsidR="00B03049" w:rsidRPr="00C54EB3" w14:paraId="15C50D95" w14:textId="77777777" w:rsidTr="00B03049">
        <w:trPr>
          <w:trHeight w:val="20"/>
        </w:trPr>
        <w:tc>
          <w:tcPr>
            <w:tcW w:w="681" w:type="dxa"/>
            <w:vMerge/>
            <w:tcBorders>
              <w:left w:val="single" w:sz="4" w:space="0" w:color="auto"/>
              <w:right w:val="single" w:sz="4" w:space="0" w:color="auto"/>
            </w:tcBorders>
            <w:textDirection w:val="btLr"/>
            <w:vAlign w:val="center"/>
          </w:tcPr>
          <w:p w14:paraId="5304A3BB"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40A22AF" w14:textId="3E80FB57"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43E1870A" w14:textId="77777777" w:rsidR="00B03049" w:rsidRPr="00C54EB3" w:rsidRDefault="00B03049" w:rsidP="00B03049">
            <w:r w:rsidRPr="00C54EB3">
              <w:t>P07: I have no idea what this notification thing means [on the notifications page]. I don't know what I'm supposed to be timing or setting a time for here.</w:t>
            </w:r>
          </w:p>
        </w:tc>
        <w:tc>
          <w:tcPr>
            <w:tcW w:w="1255" w:type="dxa"/>
            <w:tcBorders>
              <w:top w:val="single" w:sz="4" w:space="0" w:color="auto"/>
              <w:left w:val="single" w:sz="4" w:space="0" w:color="auto"/>
              <w:bottom w:val="single" w:sz="4" w:space="0" w:color="auto"/>
              <w:right w:val="single" w:sz="4" w:space="0" w:color="auto"/>
            </w:tcBorders>
          </w:tcPr>
          <w:p w14:paraId="3E066107" w14:textId="77777777" w:rsidR="00B03049" w:rsidRPr="00C54EB3" w:rsidRDefault="00B03049" w:rsidP="00B03049">
            <w:r w:rsidRPr="00C54EB3">
              <w:t>Negative</w:t>
            </w:r>
          </w:p>
        </w:tc>
      </w:tr>
      <w:tr w:rsidR="00B03049" w:rsidRPr="00C54EB3" w14:paraId="6D3A80D3" w14:textId="77777777" w:rsidTr="00B03049">
        <w:trPr>
          <w:trHeight w:val="20"/>
        </w:trPr>
        <w:tc>
          <w:tcPr>
            <w:tcW w:w="681" w:type="dxa"/>
            <w:vMerge/>
            <w:tcBorders>
              <w:left w:val="single" w:sz="4" w:space="0" w:color="auto"/>
              <w:right w:val="single" w:sz="4" w:space="0" w:color="auto"/>
            </w:tcBorders>
            <w:textDirection w:val="btLr"/>
            <w:vAlign w:val="center"/>
          </w:tcPr>
          <w:p w14:paraId="43A6BDE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ED050A2" w14:textId="75370541"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48B25182" w14:textId="77777777" w:rsidR="00B03049" w:rsidRPr="00C54EB3" w:rsidRDefault="00B03049" w:rsidP="00B03049">
            <w:r w:rsidRPr="00C54EB3">
              <w:t>P07: I can't scroll [in the history page] … this is just a history of what I was using in the app, I guess, and … first thing I noticed if I was on the phone is there's no … back button anywhere, so I’d have to go straight all the way back to [the] home [page] to get anywhere else.</w:t>
            </w:r>
          </w:p>
        </w:tc>
        <w:tc>
          <w:tcPr>
            <w:tcW w:w="1255" w:type="dxa"/>
            <w:tcBorders>
              <w:top w:val="single" w:sz="4" w:space="0" w:color="auto"/>
              <w:left w:val="single" w:sz="4" w:space="0" w:color="auto"/>
              <w:bottom w:val="single" w:sz="4" w:space="0" w:color="auto"/>
              <w:right w:val="single" w:sz="4" w:space="0" w:color="auto"/>
            </w:tcBorders>
          </w:tcPr>
          <w:p w14:paraId="7BEDCF66" w14:textId="77777777" w:rsidR="00B03049" w:rsidRPr="00C54EB3" w:rsidRDefault="00B03049" w:rsidP="00B03049">
            <w:r w:rsidRPr="00C54EB3">
              <w:t>Negative</w:t>
            </w:r>
          </w:p>
        </w:tc>
      </w:tr>
      <w:tr w:rsidR="00B03049" w:rsidRPr="00C54EB3" w14:paraId="18F65024" w14:textId="77777777" w:rsidTr="00B03049">
        <w:trPr>
          <w:trHeight w:val="20"/>
        </w:trPr>
        <w:tc>
          <w:tcPr>
            <w:tcW w:w="681" w:type="dxa"/>
            <w:vMerge/>
            <w:tcBorders>
              <w:left w:val="single" w:sz="4" w:space="0" w:color="auto"/>
              <w:right w:val="single" w:sz="4" w:space="0" w:color="auto"/>
            </w:tcBorders>
            <w:textDirection w:val="btLr"/>
            <w:vAlign w:val="center"/>
          </w:tcPr>
          <w:p w14:paraId="13C9E40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33CFD6A" w14:textId="5AD187D9"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15D29970" w14:textId="0481F155" w:rsidR="00B03049" w:rsidRPr="00C54EB3" w:rsidRDefault="00B03049" w:rsidP="00B03049">
            <w:r w:rsidRPr="00C54EB3">
              <w:t xml:space="preserve">P10: I like [the </w:t>
            </w:r>
            <w:proofErr w:type="spellStart"/>
            <w:r w:rsidRPr="00C54EB3">
              <w:t>smokerlyzer</w:t>
            </w:r>
            <w:proofErr w:type="spellEnd"/>
            <w:r w:rsidRPr="00C54EB3">
              <w:t xml:space="preserve">]. It’s something that I probably wouldn’t use, honestly, myself, because I'm more so a person that is hands-on, I </w:t>
            </w:r>
            <w:proofErr w:type="gramStart"/>
            <w:r w:rsidRPr="00C54EB3">
              <w:t>have to</w:t>
            </w:r>
            <w:proofErr w:type="gramEnd"/>
            <w:r w:rsidRPr="00C54EB3">
              <w:t xml:space="preserve"> do it myself, it’s </w:t>
            </w:r>
            <w:proofErr w:type="spellStart"/>
            <w:r w:rsidRPr="00C54EB3">
              <w:t>gonna</w:t>
            </w:r>
            <w:proofErr w:type="spellEnd"/>
            <w:r w:rsidRPr="00C54EB3">
              <w:t xml:space="preserve"> be cold turkey … I can’t just track stuff like this. Maybe a lot of other people can, and it looks really user-</w:t>
            </w:r>
            <w:proofErr w:type="gramStart"/>
            <w:r w:rsidRPr="00C54EB3">
              <w:t>friendly.</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B550D91" w14:textId="1134E98C" w:rsidR="00B03049" w:rsidRPr="00C54EB3" w:rsidRDefault="00B03049" w:rsidP="00B03049">
            <w:r w:rsidRPr="00C54EB3">
              <w:t>Negative</w:t>
            </w:r>
          </w:p>
        </w:tc>
      </w:tr>
      <w:tr w:rsidR="00B03049" w:rsidRPr="00C54EB3" w14:paraId="588E21A4" w14:textId="77777777" w:rsidTr="00B03049">
        <w:trPr>
          <w:trHeight w:val="20"/>
        </w:trPr>
        <w:tc>
          <w:tcPr>
            <w:tcW w:w="681" w:type="dxa"/>
            <w:vMerge/>
            <w:tcBorders>
              <w:left w:val="single" w:sz="4" w:space="0" w:color="auto"/>
              <w:right w:val="single" w:sz="4" w:space="0" w:color="auto"/>
            </w:tcBorders>
            <w:textDirection w:val="btLr"/>
            <w:vAlign w:val="center"/>
          </w:tcPr>
          <w:p w14:paraId="786D19C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C82121A" w14:textId="335565C7"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74FD3533" w14:textId="77777777" w:rsidR="00B03049" w:rsidRPr="00C54EB3" w:rsidRDefault="00B03049" w:rsidP="00B03049">
            <w:r w:rsidRPr="00C54EB3">
              <w:t>P09: Help me next time tomorrow … I’m confused as to what it would mean.</w:t>
            </w:r>
          </w:p>
        </w:tc>
        <w:tc>
          <w:tcPr>
            <w:tcW w:w="1255" w:type="dxa"/>
            <w:tcBorders>
              <w:top w:val="single" w:sz="4" w:space="0" w:color="auto"/>
              <w:left w:val="single" w:sz="4" w:space="0" w:color="auto"/>
              <w:bottom w:val="single" w:sz="4" w:space="0" w:color="auto"/>
              <w:right w:val="single" w:sz="4" w:space="0" w:color="auto"/>
            </w:tcBorders>
          </w:tcPr>
          <w:p w14:paraId="30EEE9DA" w14:textId="77777777" w:rsidR="00B03049" w:rsidRPr="00C54EB3" w:rsidRDefault="00B03049" w:rsidP="00B03049">
            <w:r w:rsidRPr="00C54EB3">
              <w:t>Negative</w:t>
            </w:r>
          </w:p>
        </w:tc>
      </w:tr>
      <w:tr w:rsidR="00B03049" w:rsidRPr="00C54EB3" w14:paraId="6E3835D0" w14:textId="77777777" w:rsidTr="00B03049">
        <w:trPr>
          <w:trHeight w:val="20"/>
        </w:trPr>
        <w:tc>
          <w:tcPr>
            <w:tcW w:w="681" w:type="dxa"/>
            <w:vMerge/>
            <w:tcBorders>
              <w:left w:val="single" w:sz="4" w:space="0" w:color="auto"/>
              <w:right w:val="single" w:sz="4" w:space="0" w:color="auto"/>
            </w:tcBorders>
            <w:textDirection w:val="btLr"/>
            <w:vAlign w:val="center"/>
          </w:tcPr>
          <w:p w14:paraId="5FAD7B6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D64DF30" w14:textId="6E2E43E1"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41D2FF11" w14:textId="77777777" w:rsidR="00B03049" w:rsidRPr="00C54EB3" w:rsidRDefault="00B03049" w:rsidP="00B03049">
            <w:r w:rsidRPr="00C54EB3">
              <w:t xml:space="preserve">P10: Oh, breath test is that more? Like how would it … analyze how much nicotine you are smoking? How many cigarettes </w:t>
            </w:r>
            <w:proofErr w:type="gramStart"/>
            <w:r w:rsidRPr="00C54EB3">
              <w:t>you’re</w:t>
            </w:r>
            <w:proofErr w:type="gramEnd"/>
            <w:r w:rsidRPr="00C54EB3">
              <w:t xml:space="preserve"> smoking? Is that like a … breathalyzer unit for alcohol? I </w:t>
            </w:r>
            <w:proofErr w:type="spellStart"/>
            <w:r w:rsidRPr="00C54EB3">
              <w:t>dunno</w:t>
            </w:r>
            <w:proofErr w:type="spellEnd"/>
            <w:r w:rsidRPr="00C54EB3">
              <w:t xml:space="preserve">. I’m very intrigued </w:t>
            </w:r>
            <w:proofErr w:type="gramStart"/>
            <w:r w:rsidRPr="00C54EB3">
              <w:t>on</w:t>
            </w:r>
            <w:proofErr w:type="gramEnd"/>
            <w:r w:rsidRPr="00C54EB3">
              <w:t xml:space="preserve"> that.</w:t>
            </w:r>
          </w:p>
        </w:tc>
        <w:tc>
          <w:tcPr>
            <w:tcW w:w="1255" w:type="dxa"/>
            <w:tcBorders>
              <w:top w:val="single" w:sz="4" w:space="0" w:color="auto"/>
              <w:left w:val="single" w:sz="4" w:space="0" w:color="auto"/>
              <w:bottom w:val="single" w:sz="4" w:space="0" w:color="auto"/>
              <w:right w:val="single" w:sz="4" w:space="0" w:color="auto"/>
            </w:tcBorders>
          </w:tcPr>
          <w:p w14:paraId="569005B8" w14:textId="77777777" w:rsidR="00B03049" w:rsidRPr="00C54EB3" w:rsidRDefault="00B03049" w:rsidP="00B03049">
            <w:r w:rsidRPr="00C54EB3">
              <w:t>Neutral</w:t>
            </w:r>
          </w:p>
        </w:tc>
      </w:tr>
      <w:tr w:rsidR="00B03049" w:rsidRPr="00C54EB3" w14:paraId="504CDCEF" w14:textId="77777777" w:rsidTr="00B03049">
        <w:trPr>
          <w:trHeight w:val="20"/>
        </w:trPr>
        <w:tc>
          <w:tcPr>
            <w:tcW w:w="681" w:type="dxa"/>
            <w:vMerge/>
            <w:tcBorders>
              <w:left w:val="single" w:sz="4" w:space="0" w:color="auto"/>
              <w:right w:val="single" w:sz="4" w:space="0" w:color="auto"/>
            </w:tcBorders>
            <w:textDirection w:val="btLr"/>
            <w:vAlign w:val="center"/>
          </w:tcPr>
          <w:p w14:paraId="7D7561D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B36BFD6" w14:textId="7FEEFE9A"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1E6A22AD" w14:textId="0EF486E1" w:rsidR="00B03049" w:rsidRPr="00C54EB3" w:rsidRDefault="00B03049" w:rsidP="00B03049">
            <w:r w:rsidRPr="00C54EB3">
              <w:t xml:space="preserve">P08: I think … it's a </w:t>
            </w:r>
            <w:proofErr w:type="gramStart"/>
            <w:r w:rsidRPr="00C54EB3">
              <w:t>pretty nice</w:t>
            </w:r>
            <w:proofErr w:type="gramEnd"/>
            <w:r w:rsidRPr="00C54EB3">
              <w:t xml:space="preserve"> app … it's a good layout I think … it just still has like a little bit of working on to do with some sections, but I think overall … it's </w:t>
            </w:r>
            <w:proofErr w:type="gramStart"/>
            <w:r w:rsidRPr="00C54EB3">
              <w:t>a pretty easy</w:t>
            </w:r>
            <w:proofErr w:type="gramEnd"/>
            <w:r w:rsidRPr="00C54EB3">
              <w:t xml:space="preserve"> to use app.</w:t>
            </w:r>
          </w:p>
        </w:tc>
        <w:tc>
          <w:tcPr>
            <w:tcW w:w="1255" w:type="dxa"/>
            <w:tcBorders>
              <w:top w:val="single" w:sz="4" w:space="0" w:color="auto"/>
              <w:left w:val="single" w:sz="4" w:space="0" w:color="auto"/>
              <w:bottom w:val="single" w:sz="4" w:space="0" w:color="auto"/>
              <w:right w:val="single" w:sz="4" w:space="0" w:color="auto"/>
            </w:tcBorders>
          </w:tcPr>
          <w:p w14:paraId="68C10795" w14:textId="77777777" w:rsidR="00B03049" w:rsidRPr="00C54EB3" w:rsidRDefault="00B03049" w:rsidP="00B03049">
            <w:r w:rsidRPr="00C54EB3">
              <w:t>Positive</w:t>
            </w:r>
          </w:p>
        </w:tc>
      </w:tr>
      <w:tr w:rsidR="00B03049" w:rsidRPr="00C54EB3" w14:paraId="7C86C5B0" w14:textId="77777777" w:rsidTr="00B03049">
        <w:trPr>
          <w:trHeight w:val="20"/>
        </w:trPr>
        <w:tc>
          <w:tcPr>
            <w:tcW w:w="681" w:type="dxa"/>
            <w:vMerge/>
            <w:tcBorders>
              <w:left w:val="single" w:sz="4" w:space="0" w:color="auto"/>
              <w:right w:val="single" w:sz="4" w:space="0" w:color="auto"/>
            </w:tcBorders>
            <w:textDirection w:val="btLr"/>
            <w:vAlign w:val="center"/>
          </w:tcPr>
          <w:p w14:paraId="2FC495B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3AF6B1D" w14:textId="0EAA617E"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1BACF9C6" w14:textId="55E72FB1" w:rsidR="00B03049" w:rsidRPr="00C54EB3" w:rsidRDefault="00B03049" w:rsidP="00B03049">
            <w:r w:rsidRPr="00C54EB3">
              <w:t xml:space="preserve">P06: I like [the app], and it looks </w:t>
            </w:r>
            <w:proofErr w:type="gramStart"/>
            <w:r w:rsidRPr="00C54EB3">
              <w:t>pretty easy</w:t>
            </w:r>
            <w:proofErr w:type="gramEnd"/>
            <w:r w:rsidRPr="00C54EB3">
              <w:t xml:space="preserve"> to use … it looks nice … I like the background of it. It looks positive. I like the colors of it.</w:t>
            </w:r>
          </w:p>
        </w:tc>
        <w:tc>
          <w:tcPr>
            <w:tcW w:w="1255" w:type="dxa"/>
            <w:tcBorders>
              <w:top w:val="single" w:sz="4" w:space="0" w:color="auto"/>
              <w:left w:val="single" w:sz="4" w:space="0" w:color="auto"/>
              <w:bottom w:val="single" w:sz="4" w:space="0" w:color="auto"/>
              <w:right w:val="single" w:sz="4" w:space="0" w:color="auto"/>
            </w:tcBorders>
          </w:tcPr>
          <w:p w14:paraId="55F6EA49" w14:textId="77777777" w:rsidR="00B03049" w:rsidRPr="00C54EB3" w:rsidRDefault="00B03049" w:rsidP="00B03049">
            <w:r w:rsidRPr="00C54EB3">
              <w:t>Positive</w:t>
            </w:r>
          </w:p>
        </w:tc>
      </w:tr>
      <w:tr w:rsidR="00B03049" w:rsidRPr="00C54EB3" w14:paraId="3E81C3B5" w14:textId="77777777" w:rsidTr="00B03049">
        <w:trPr>
          <w:trHeight w:val="20"/>
        </w:trPr>
        <w:tc>
          <w:tcPr>
            <w:tcW w:w="681" w:type="dxa"/>
            <w:vMerge/>
            <w:tcBorders>
              <w:left w:val="single" w:sz="4" w:space="0" w:color="auto"/>
              <w:right w:val="single" w:sz="4" w:space="0" w:color="auto"/>
            </w:tcBorders>
            <w:textDirection w:val="btLr"/>
            <w:vAlign w:val="center"/>
          </w:tcPr>
          <w:p w14:paraId="595AE29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EB41CEB" w14:textId="396AE8E1"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2EC61739" w14:textId="211D7DDB" w:rsidR="00B03049" w:rsidRPr="00C54EB3" w:rsidRDefault="00B03049" w:rsidP="00B03049">
            <w:r w:rsidRPr="00C54EB3">
              <w:t xml:space="preserve">P07: [The app] looks </w:t>
            </w:r>
            <w:proofErr w:type="gramStart"/>
            <w:r w:rsidRPr="00C54EB3">
              <w:t>pretty easy</w:t>
            </w:r>
            <w:proofErr w:type="gramEnd"/>
            <w:r w:rsidRPr="00C54EB3">
              <w:t xml:space="preserve"> to use in terms of there's not too many small icons, I don't know what they do. It seems like everything seems to serve a purpose so far. Doesn’t seem too confusing.</w:t>
            </w:r>
          </w:p>
        </w:tc>
        <w:tc>
          <w:tcPr>
            <w:tcW w:w="1255" w:type="dxa"/>
            <w:tcBorders>
              <w:top w:val="single" w:sz="4" w:space="0" w:color="auto"/>
              <w:left w:val="single" w:sz="4" w:space="0" w:color="auto"/>
              <w:bottom w:val="single" w:sz="4" w:space="0" w:color="auto"/>
              <w:right w:val="single" w:sz="4" w:space="0" w:color="auto"/>
            </w:tcBorders>
          </w:tcPr>
          <w:p w14:paraId="0075B3DD" w14:textId="77777777" w:rsidR="00B03049" w:rsidRPr="00C54EB3" w:rsidRDefault="00B03049" w:rsidP="00B03049">
            <w:r w:rsidRPr="00C54EB3">
              <w:t>Positive</w:t>
            </w:r>
          </w:p>
        </w:tc>
      </w:tr>
      <w:tr w:rsidR="00B03049" w:rsidRPr="00C54EB3" w14:paraId="6EA753D8" w14:textId="77777777" w:rsidTr="00B03049">
        <w:trPr>
          <w:trHeight w:val="20"/>
        </w:trPr>
        <w:tc>
          <w:tcPr>
            <w:tcW w:w="681" w:type="dxa"/>
            <w:vMerge/>
            <w:tcBorders>
              <w:left w:val="single" w:sz="4" w:space="0" w:color="auto"/>
              <w:right w:val="single" w:sz="4" w:space="0" w:color="auto"/>
            </w:tcBorders>
            <w:textDirection w:val="btLr"/>
            <w:vAlign w:val="center"/>
          </w:tcPr>
          <w:p w14:paraId="133DC6DB"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402852B" w14:textId="5574CBDD" w:rsidR="00B03049" w:rsidRPr="00C54EB3" w:rsidRDefault="00B03049" w:rsidP="00B03049">
            <w:pPr>
              <w:ind w:left="113" w:right="113"/>
              <w:jc w:val="center"/>
            </w:pPr>
            <w:r w:rsidRPr="00E22E2A">
              <w:t>EE</w:t>
            </w:r>
          </w:p>
        </w:tc>
        <w:tc>
          <w:tcPr>
            <w:tcW w:w="11590" w:type="dxa"/>
            <w:tcBorders>
              <w:top w:val="single" w:sz="4" w:space="0" w:color="auto"/>
              <w:left w:val="single" w:sz="4" w:space="0" w:color="auto"/>
              <w:bottom w:val="single" w:sz="4" w:space="0" w:color="auto"/>
              <w:right w:val="single" w:sz="4" w:space="0" w:color="auto"/>
            </w:tcBorders>
          </w:tcPr>
          <w:p w14:paraId="2FBB92A5" w14:textId="03720B43" w:rsidR="00B03049" w:rsidRPr="00C54EB3" w:rsidRDefault="00B03049" w:rsidP="00B03049">
            <w:r w:rsidRPr="00C54EB3">
              <w:t xml:space="preserve">P10: So, journey, and then you </w:t>
            </w:r>
            <w:proofErr w:type="gramStart"/>
            <w:r w:rsidRPr="00C54EB3">
              <w:t>got</w:t>
            </w:r>
            <w:proofErr w:type="gramEnd"/>
            <w:r w:rsidRPr="00C54EB3">
              <w:t xml:space="preserve"> the mountains in the back. </w:t>
            </w:r>
            <w:proofErr w:type="gramStart"/>
            <w:r w:rsidRPr="00C54EB3">
              <w:t>So,</w:t>
            </w:r>
            <w:proofErr w:type="gramEnd"/>
            <w:r w:rsidRPr="00C54EB3">
              <w:t xml:space="preserve"> obviously, [it] is going to be a long journey and when you go trekking, which I do all the time, then it’s </w:t>
            </w:r>
            <w:proofErr w:type="spellStart"/>
            <w:r w:rsidRPr="00C54EB3">
              <w:t>gonna</w:t>
            </w:r>
            <w:proofErr w:type="spellEnd"/>
            <w:r w:rsidRPr="00C54EB3">
              <w:t xml:space="preserve"> to be a long road in front of you, obviously. I mean the layout, it’s nice, I like it. User-friendly.</w:t>
            </w:r>
          </w:p>
        </w:tc>
        <w:tc>
          <w:tcPr>
            <w:tcW w:w="1255" w:type="dxa"/>
            <w:tcBorders>
              <w:top w:val="single" w:sz="4" w:space="0" w:color="auto"/>
              <w:left w:val="single" w:sz="4" w:space="0" w:color="auto"/>
              <w:bottom w:val="single" w:sz="4" w:space="0" w:color="auto"/>
              <w:right w:val="single" w:sz="4" w:space="0" w:color="auto"/>
            </w:tcBorders>
          </w:tcPr>
          <w:p w14:paraId="49F59D7B" w14:textId="77777777" w:rsidR="00B03049" w:rsidRPr="00C54EB3" w:rsidRDefault="00B03049" w:rsidP="00B03049">
            <w:r w:rsidRPr="00C54EB3">
              <w:t>Positive</w:t>
            </w:r>
          </w:p>
        </w:tc>
      </w:tr>
      <w:tr w:rsidR="00B03049" w:rsidRPr="00C54EB3" w14:paraId="1ACA99CA" w14:textId="77777777" w:rsidTr="00B03049">
        <w:trPr>
          <w:trHeight w:val="20"/>
        </w:trPr>
        <w:tc>
          <w:tcPr>
            <w:tcW w:w="681" w:type="dxa"/>
            <w:vMerge/>
            <w:tcBorders>
              <w:left w:val="single" w:sz="4" w:space="0" w:color="auto"/>
              <w:right w:val="single" w:sz="4" w:space="0" w:color="auto"/>
            </w:tcBorders>
            <w:textDirection w:val="btLr"/>
            <w:vAlign w:val="center"/>
          </w:tcPr>
          <w:p w14:paraId="7D28FA7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81E6AEC" w14:textId="7BDABA42"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31F8AD96" w14:textId="77777777" w:rsidR="00B03049" w:rsidRPr="00C54EB3" w:rsidRDefault="00B03049" w:rsidP="00B03049">
            <w:r w:rsidRPr="00C54EB3">
              <w:t>P07: I would never really be happy about sharing my location just because it's completely irrelevant, so I’d probably see if I could still use the app while also blocking location settings on something like this just because … I don't know why you need my location.</w:t>
            </w:r>
          </w:p>
        </w:tc>
        <w:tc>
          <w:tcPr>
            <w:tcW w:w="1255" w:type="dxa"/>
            <w:tcBorders>
              <w:top w:val="single" w:sz="4" w:space="0" w:color="auto"/>
              <w:left w:val="single" w:sz="4" w:space="0" w:color="auto"/>
              <w:bottom w:val="single" w:sz="4" w:space="0" w:color="auto"/>
              <w:right w:val="single" w:sz="4" w:space="0" w:color="auto"/>
            </w:tcBorders>
          </w:tcPr>
          <w:p w14:paraId="2C2822C5" w14:textId="77777777" w:rsidR="00B03049" w:rsidRPr="00C54EB3" w:rsidRDefault="00B03049" w:rsidP="00B03049">
            <w:r w:rsidRPr="00C54EB3">
              <w:t>Negative</w:t>
            </w:r>
          </w:p>
        </w:tc>
      </w:tr>
      <w:tr w:rsidR="00B03049" w:rsidRPr="00C54EB3" w14:paraId="1F4FAFD8" w14:textId="77777777" w:rsidTr="00B03049">
        <w:trPr>
          <w:trHeight w:val="20"/>
        </w:trPr>
        <w:tc>
          <w:tcPr>
            <w:tcW w:w="681" w:type="dxa"/>
            <w:vMerge/>
            <w:tcBorders>
              <w:left w:val="single" w:sz="4" w:space="0" w:color="auto"/>
              <w:right w:val="single" w:sz="4" w:space="0" w:color="auto"/>
            </w:tcBorders>
            <w:textDirection w:val="btLr"/>
            <w:vAlign w:val="center"/>
          </w:tcPr>
          <w:p w14:paraId="697A930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E6759AC" w14:textId="11286FE3"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7DE7E50F" w14:textId="77777777" w:rsidR="00B03049" w:rsidRPr="00C54EB3" w:rsidRDefault="00B03049" w:rsidP="00B03049">
            <w:r w:rsidRPr="00C54EB3">
              <w:t xml:space="preserve">P07: At some point if I use … the I slipped today thing, I don't know I've used an app in the past, maybe a couple of years ago, and the one thing I didn't like about it, that I see with this too, is that … when I use an app like this I </w:t>
            </w:r>
            <w:proofErr w:type="spellStart"/>
            <w:r w:rsidRPr="00C54EB3">
              <w:t>kinda</w:t>
            </w:r>
            <w:proofErr w:type="spellEnd"/>
            <w:r w:rsidRPr="00C54EB3">
              <w:t xml:space="preserve"> want to build up. I guess it’s a mental thing, you want to build up the amount of time you’ve saved and that money you've saved, and I feel like when you kind of admit on the app that you maybe smoked a cigarette, some people … maybe aren't inclined to want to admit [that] just because it’ll ruin kind of their … stats on the app. So, I always kind of wondered how honest people would be when it's something like, I slipped today. It sounds almost kind of like a negative.</w:t>
            </w:r>
          </w:p>
        </w:tc>
        <w:tc>
          <w:tcPr>
            <w:tcW w:w="1255" w:type="dxa"/>
            <w:tcBorders>
              <w:top w:val="single" w:sz="4" w:space="0" w:color="auto"/>
              <w:left w:val="single" w:sz="4" w:space="0" w:color="auto"/>
              <w:bottom w:val="single" w:sz="4" w:space="0" w:color="auto"/>
              <w:right w:val="single" w:sz="4" w:space="0" w:color="auto"/>
            </w:tcBorders>
          </w:tcPr>
          <w:p w14:paraId="444B7EE3" w14:textId="77777777" w:rsidR="00B03049" w:rsidRPr="00C54EB3" w:rsidRDefault="00B03049" w:rsidP="00B03049">
            <w:r w:rsidRPr="00C54EB3">
              <w:t>Negative</w:t>
            </w:r>
          </w:p>
        </w:tc>
      </w:tr>
      <w:tr w:rsidR="00B03049" w:rsidRPr="00C54EB3" w14:paraId="0F04178F" w14:textId="77777777" w:rsidTr="00B03049">
        <w:trPr>
          <w:trHeight w:val="20"/>
        </w:trPr>
        <w:tc>
          <w:tcPr>
            <w:tcW w:w="681" w:type="dxa"/>
            <w:vMerge/>
            <w:tcBorders>
              <w:left w:val="single" w:sz="4" w:space="0" w:color="auto"/>
              <w:right w:val="single" w:sz="4" w:space="0" w:color="auto"/>
            </w:tcBorders>
            <w:textDirection w:val="btLr"/>
            <w:vAlign w:val="center"/>
          </w:tcPr>
          <w:p w14:paraId="7F1B0BA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B9ABFF6" w14:textId="57591F52"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0AC3267F" w14:textId="230C56CD" w:rsidR="00B03049" w:rsidRPr="00C54EB3" w:rsidRDefault="00B03049" w:rsidP="00B03049">
            <w:r w:rsidRPr="00C54EB3">
              <w:t xml:space="preserve">P10: Pre-planning your quit date. I </w:t>
            </w:r>
            <w:proofErr w:type="spellStart"/>
            <w:r w:rsidRPr="00C54EB3">
              <w:t>dunno</w:t>
            </w:r>
            <w:proofErr w:type="spellEnd"/>
            <w:r w:rsidRPr="00C54EB3">
              <w:t xml:space="preserve">, that’d be more to a lot of other people, I can’t plan something like that. Like I said, I </w:t>
            </w:r>
            <w:proofErr w:type="gramStart"/>
            <w:r w:rsidRPr="00C54EB3">
              <w:t>have to</w:t>
            </w:r>
            <w:proofErr w:type="gramEnd"/>
            <w:r w:rsidRPr="00C54EB3">
              <w:t xml:space="preserve"> [quit] cold turkey.</w:t>
            </w:r>
          </w:p>
        </w:tc>
        <w:tc>
          <w:tcPr>
            <w:tcW w:w="1255" w:type="dxa"/>
            <w:tcBorders>
              <w:top w:val="single" w:sz="4" w:space="0" w:color="auto"/>
              <w:left w:val="single" w:sz="4" w:space="0" w:color="auto"/>
              <w:bottom w:val="single" w:sz="4" w:space="0" w:color="auto"/>
              <w:right w:val="single" w:sz="4" w:space="0" w:color="auto"/>
            </w:tcBorders>
          </w:tcPr>
          <w:p w14:paraId="7BA89FB7" w14:textId="77777777" w:rsidR="00B03049" w:rsidRPr="00C54EB3" w:rsidRDefault="00B03049" w:rsidP="00B03049">
            <w:r w:rsidRPr="00C54EB3">
              <w:t>Negative</w:t>
            </w:r>
          </w:p>
        </w:tc>
      </w:tr>
      <w:tr w:rsidR="00B03049" w:rsidRPr="00C54EB3" w14:paraId="2D338082" w14:textId="77777777" w:rsidTr="00B03049">
        <w:trPr>
          <w:trHeight w:val="20"/>
        </w:trPr>
        <w:tc>
          <w:tcPr>
            <w:tcW w:w="681" w:type="dxa"/>
            <w:vMerge/>
            <w:tcBorders>
              <w:left w:val="single" w:sz="4" w:space="0" w:color="auto"/>
              <w:right w:val="single" w:sz="4" w:space="0" w:color="auto"/>
            </w:tcBorders>
            <w:textDirection w:val="btLr"/>
            <w:vAlign w:val="center"/>
          </w:tcPr>
          <w:p w14:paraId="4730D2D6"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715300A" w14:textId="11136E0D"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42E0B05F" w14:textId="77E7DB3F" w:rsidR="00B03049" w:rsidRPr="00C54EB3" w:rsidRDefault="00B03049" w:rsidP="00B03049">
            <w:r w:rsidRPr="00C54EB3">
              <w:t xml:space="preserve">P07: If there were a financial reward, like this reward thing, and I didn't have to buy whatever that </w:t>
            </w:r>
            <w:proofErr w:type="spellStart"/>
            <w:r w:rsidRPr="00C54EB3">
              <w:t>smokerlyzer</w:t>
            </w:r>
            <w:proofErr w:type="spellEnd"/>
            <w:r w:rsidRPr="00C54EB3">
              <w:t xml:space="preserve"> thing is, I would use [the app] just for the financial reward, but if the only way I could get the reward is by using that device, then I would never, never do it.</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40DB03F4" w14:textId="14D2F980" w:rsidR="00B03049" w:rsidRPr="00C54EB3" w:rsidRDefault="00B03049" w:rsidP="00B03049">
            <w:r w:rsidRPr="00C54EB3">
              <w:t>Neutral</w:t>
            </w:r>
          </w:p>
        </w:tc>
      </w:tr>
      <w:tr w:rsidR="00B03049" w:rsidRPr="00C54EB3" w14:paraId="25335904" w14:textId="77777777" w:rsidTr="00B03049">
        <w:trPr>
          <w:trHeight w:val="20"/>
        </w:trPr>
        <w:tc>
          <w:tcPr>
            <w:tcW w:w="681" w:type="dxa"/>
            <w:vMerge/>
            <w:tcBorders>
              <w:left w:val="single" w:sz="4" w:space="0" w:color="auto"/>
              <w:right w:val="single" w:sz="4" w:space="0" w:color="auto"/>
            </w:tcBorders>
            <w:textDirection w:val="btLr"/>
            <w:vAlign w:val="center"/>
          </w:tcPr>
          <w:p w14:paraId="2B0887F7"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154DF5C" w14:textId="3171935C"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30096A9F" w14:textId="17919C98" w:rsidR="00B03049" w:rsidRPr="00C54EB3" w:rsidRDefault="00B03049" w:rsidP="00B03049">
            <w:r w:rsidRPr="00C54EB3">
              <w:t>P07: I just think … [</w:t>
            </w:r>
            <w:proofErr w:type="gramStart"/>
            <w:r w:rsidRPr="00C54EB3">
              <w:t>whether or not</w:t>
            </w:r>
            <w:proofErr w:type="gramEnd"/>
            <w:r w:rsidRPr="00C54EB3">
              <w:t xml:space="preserve"> I use the app] all comes down to the money thing … If I were just looking at this in the app store [and it cost money], my immediate thought would be, oh, this is just some tech company trying to profit off people trying to smoke, just like a … quick way to get money </w:t>
            </w:r>
            <w:proofErr w:type="spellStart"/>
            <w:r w:rsidRPr="00C54EB3">
              <w:t>‘cause</w:t>
            </w:r>
            <w:proofErr w:type="spellEnd"/>
            <w:r w:rsidRPr="00C54EB3">
              <w:t xml:space="preserve"> people are like, oh, I want to quit, and then, if I put money into it, then maybe … it’ll motivate me to make sure I definitely don't quit this time. So, it's kind of like people almost putting … collateral up against their trying to quit smoking by being invested in it financially, and I just feel like that's profiting </w:t>
            </w:r>
            <w:proofErr w:type="gramStart"/>
            <w:r w:rsidRPr="00C54EB3">
              <w:t>off of</w:t>
            </w:r>
            <w:proofErr w:type="gramEnd"/>
            <w:r w:rsidRPr="00C54EB3">
              <w:t xml:space="preserve"> peoples’ weaknesses. So … I would just never pay money to try to quit smoking, I just would never do that just on </w:t>
            </w:r>
            <w:proofErr w:type="gramStart"/>
            <w:r w:rsidRPr="00C54EB3">
              <w:t>principl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744C10F4" w14:textId="77777777" w:rsidR="00B03049" w:rsidRPr="00C54EB3" w:rsidRDefault="00B03049" w:rsidP="00B03049">
            <w:r w:rsidRPr="00C54EB3">
              <w:t>Neutral</w:t>
            </w:r>
          </w:p>
        </w:tc>
      </w:tr>
      <w:tr w:rsidR="00B03049" w:rsidRPr="00C54EB3" w14:paraId="3011102D" w14:textId="77777777" w:rsidTr="00B03049">
        <w:trPr>
          <w:trHeight w:val="20"/>
        </w:trPr>
        <w:tc>
          <w:tcPr>
            <w:tcW w:w="681" w:type="dxa"/>
            <w:vMerge/>
            <w:tcBorders>
              <w:left w:val="single" w:sz="4" w:space="0" w:color="auto"/>
              <w:right w:val="single" w:sz="4" w:space="0" w:color="auto"/>
            </w:tcBorders>
            <w:textDirection w:val="btLr"/>
            <w:vAlign w:val="center"/>
          </w:tcPr>
          <w:p w14:paraId="3DEAADC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F1924B2" w14:textId="6D2EF175"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32A1C178" w14:textId="77777777" w:rsidR="00B03049" w:rsidRPr="00C54EB3" w:rsidRDefault="00B03049" w:rsidP="00B03049">
            <w:r w:rsidRPr="00C54EB3">
              <w:t xml:space="preserve">P07: I think some of the features are good and I think a reward system that's, like, real is great … If I </w:t>
            </w:r>
            <w:proofErr w:type="gramStart"/>
            <w:r w:rsidRPr="00C54EB3">
              <w:t>have to</w:t>
            </w:r>
            <w:proofErr w:type="gramEnd"/>
            <w:r w:rsidRPr="00C54EB3">
              <w:t xml:space="preserve"> spend money as well … I can see a lot of people who potentially … would use this app if it was free. But the second they found out they had to spend </w:t>
            </w:r>
            <w:proofErr w:type="gramStart"/>
            <w:r w:rsidRPr="00C54EB3">
              <w:t>money,</w:t>
            </w:r>
            <w:proofErr w:type="gramEnd"/>
            <w:r w:rsidRPr="00C54EB3">
              <w:t xml:space="preserve"> they would stop using it or uninstall it. That's my assumption of what … would happen.</w:t>
            </w:r>
          </w:p>
        </w:tc>
        <w:tc>
          <w:tcPr>
            <w:tcW w:w="1255" w:type="dxa"/>
            <w:tcBorders>
              <w:top w:val="single" w:sz="4" w:space="0" w:color="auto"/>
              <w:left w:val="single" w:sz="4" w:space="0" w:color="auto"/>
              <w:bottom w:val="single" w:sz="4" w:space="0" w:color="auto"/>
              <w:right w:val="single" w:sz="4" w:space="0" w:color="auto"/>
            </w:tcBorders>
          </w:tcPr>
          <w:p w14:paraId="0287D55D" w14:textId="77777777" w:rsidR="00B03049" w:rsidRPr="00C54EB3" w:rsidRDefault="00B03049" w:rsidP="00B03049">
            <w:r w:rsidRPr="00C54EB3">
              <w:t>Neutral</w:t>
            </w:r>
          </w:p>
        </w:tc>
      </w:tr>
      <w:tr w:rsidR="00B03049" w:rsidRPr="00C54EB3" w14:paraId="30CFD768" w14:textId="77777777" w:rsidTr="00B03049">
        <w:trPr>
          <w:trHeight w:val="20"/>
        </w:trPr>
        <w:tc>
          <w:tcPr>
            <w:tcW w:w="681" w:type="dxa"/>
            <w:vMerge/>
            <w:tcBorders>
              <w:left w:val="single" w:sz="4" w:space="0" w:color="auto"/>
              <w:right w:val="single" w:sz="4" w:space="0" w:color="auto"/>
            </w:tcBorders>
            <w:textDirection w:val="btLr"/>
            <w:vAlign w:val="center"/>
          </w:tcPr>
          <w:p w14:paraId="19A65B74"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E0F381A" w14:textId="3CF208D2"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48E7F172" w14:textId="77777777" w:rsidR="00B03049" w:rsidRPr="00C54EB3" w:rsidRDefault="00B03049" w:rsidP="00B03049">
            <w:r w:rsidRPr="00C54EB3">
              <w:t>P07: I was smoke-free today thing … I'm not the kind of person that's usually going to login every day for something like this, it’s more so a thing that I would just check periodically to kind of get an idea of how long it's been or how much money I’ve saved. I don't know if I would open an app every day just to press, I was smoke-free today, each day.</w:t>
            </w:r>
          </w:p>
        </w:tc>
        <w:tc>
          <w:tcPr>
            <w:tcW w:w="1255" w:type="dxa"/>
            <w:tcBorders>
              <w:top w:val="single" w:sz="4" w:space="0" w:color="auto"/>
              <w:left w:val="single" w:sz="4" w:space="0" w:color="auto"/>
              <w:bottom w:val="single" w:sz="4" w:space="0" w:color="auto"/>
              <w:right w:val="single" w:sz="4" w:space="0" w:color="auto"/>
            </w:tcBorders>
          </w:tcPr>
          <w:p w14:paraId="05267E81" w14:textId="77777777" w:rsidR="00B03049" w:rsidRPr="00C54EB3" w:rsidRDefault="00B03049" w:rsidP="00B03049">
            <w:r w:rsidRPr="00C54EB3">
              <w:t>Neutral</w:t>
            </w:r>
          </w:p>
        </w:tc>
      </w:tr>
      <w:tr w:rsidR="00B03049" w:rsidRPr="00C54EB3" w14:paraId="37BD7F3A" w14:textId="77777777" w:rsidTr="00B03049">
        <w:trPr>
          <w:trHeight w:val="20"/>
        </w:trPr>
        <w:tc>
          <w:tcPr>
            <w:tcW w:w="681" w:type="dxa"/>
            <w:vMerge/>
            <w:tcBorders>
              <w:left w:val="single" w:sz="4" w:space="0" w:color="auto"/>
              <w:right w:val="single" w:sz="4" w:space="0" w:color="auto"/>
            </w:tcBorders>
            <w:textDirection w:val="btLr"/>
            <w:vAlign w:val="center"/>
          </w:tcPr>
          <w:p w14:paraId="308781A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984D6F4" w14:textId="2C4928BF"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583723D5" w14:textId="77777777" w:rsidR="00B03049" w:rsidRPr="00C54EB3" w:rsidRDefault="00B03049" w:rsidP="00B03049">
            <w:r w:rsidRPr="00C54EB3">
              <w:t>P09: The amount of time I've been smoking, I didn't even think [this app] would be created. I thought people were more worried about … other things like weight loss. I didn't know there's anything for [smoking] on phones for some reason.</w:t>
            </w:r>
          </w:p>
        </w:tc>
        <w:tc>
          <w:tcPr>
            <w:tcW w:w="1255" w:type="dxa"/>
            <w:tcBorders>
              <w:top w:val="single" w:sz="4" w:space="0" w:color="auto"/>
              <w:left w:val="single" w:sz="4" w:space="0" w:color="auto"/>
              <w:bottom w:val="single" w:sz="4" w:space="0" w:color="auto"/>
              <w:right w:val="single" w:sz="4" w:space="0" w:color="auto"/>
            </w:tcBorders>
          </w:tcPr>
          <w:p w14:paraId="5666905F" w14:textId="51B476D8" w:rsidR="00B03049" w:rsidRPr="00C54EB3" w:rsidRDefault="00B03049" w:rsidP="00B03049">
            <w:r w:rsidRPr="00C54EB3">
              <w:t>Positive</w:t>
            </w:r>
          </w:p>
        </w:tc>
      </w:tr>
      <w:tr w:rsidR="00B03049" w:rsidRPr="00C54EB3" w14:paraId="4CEEFD27" w14:textId="77777777" w:rsidTr="00B03049">
        <w:trPr>
          <w:trHeight w:val="20"/>
        </w:trPr>
        <w:tc>
          <w:tcPr>
            <w:tcW w:w="681" w:type="dxa"/>
            <w:vMerge/>
            <w:tcBorders>
              <w:left w:val="single" w:sz="4" w:space="0" w:color="auto"/>
              <w:right w:val="single" w:sz="4" w:space="0" w:color="auto"/>
            </w:tcBorders>
            <w:textDirection w:val="btLr"/>
            <w:vAlign w:val="center"/>
          </w:tcPr>
          <w:p w14:paraId="7BC6B16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091AF3E" w14:textId="0DACF3AB" w:rsidR="00B03049" w:rsidRPr="00C54EB3" w:rsidRDefault="00B03049" w:rsidP="00B03049">
            <w:pPr>
              <w:ind w:left="113" w:right="113"/>
              <w:jc w:val="center"/>
            </w:pPr>
            <w:r w:rsidRPr="00C54EA8">
              <w:t>FC</w:t>
            </w:r>
          </w:p>
        </w:tc>
        <w:tc>
          <w:tcPr>
            <w:tcW w:w="11590" w:type="dxa"/>
            <w:tcBorders>
              <w:top w:val="single" w:sz="4" w:space="0" w:color="auto"/>
              <w:left w:val="single" w:sz="4" w:space="0" w:color="auto"/>
              <w:bottom w:val="single" w:sz="4" w:space="0" w:color="auto"/>
              <w:right w:val="single" w:sz="4" w:space="0" w:color="auto"/>
            </w:tcBorders>
          </w:tcPr>
          <w:p w14:paraId="3FFC8EC0" w14:textId="044CC251" w:rsidR="00B03049" w:rsidRPr="00C54EB3" w:rsidRDefault="00B03049" w:rsidP="00B03049">
            <w:r w:rsidRPr="00C54EB3">
              <w:t xml:space="preserve">P08: Yes, I would try [the </w:t>
            </w:r>
            <w:proofErr w:type="spellStart"/>
            <w:r w:rsidRPr="00C54EB3">
              <w:t>smokerlyzer</w:t>
            </w:r>
            <w:proofErr w:type="spellEnd"/>
            <w:r w:rsidRPr="00C54EB3">
              <w:t xml:space="preserve">] … just because of its … portability, I guess, and … it’s something new, something I've never tried before … I think it's something a lot of people haven't tried before, so it would be nice to … try it out and see how it </w:t>
            </w:r>
            <w:proofErr w:type="gramStart"/>
            <w:r w:rsidRPr="00C54EB3">
              <w:t>work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6FD428D" w14:textId="77777777" w:rsidR="00B03049" w:rsidRPr="00C54EB3" w:rsidRDefault="00B03049" w:rsidP="00B03049">
            <w:r w:rsidRPr="00C54EB3">
              <w:t>Positive</w:t>
            </w:r>
          </w:p>
        </w:tc>
      </w:tr>
      <w:tr w:rsidR="00715D23" w:rsidRPr="00C54EB3" w14:paraId="3E90CEB7" w14:textId="77777777" w:rsidTr="00B03049">
        <w:trPr>
          <w:trHeight w:val="20"/>
        </w:trPr>
        <w:tc>
          <w:tcPr>
            <w:tcW w:w="681" w:type="dxa"/>
            <w:vMerge/>
            <w:tcBorders>
              <w:left w:val="single" w:sz="4" w:space="0" w:color="auto"/>
              <w:right w:val="single" w:sz="4" w:space="0" w:color="auto"/>
            </w:tcBorders>
            <w:textDirection w:val="btLr"/>
            <w:vAlign w:val="center"/>
          </w:tcPr>
          <w:p w14:paraId="0772AA85" w14:textId="77777777" w:rsidR="00715D23" w:rsidRPr="00C54EB3" w:rsidRDefault="00715D23" w:rsidP="00715D23">
            <w:pPr>
              <w:ind w:left="113" w:right="113"/>
              <w:jc w:val="center"/>
            </w:pPr>
          </w:p>
        </w:tc>
        <w:tc>
          <w:tcPr>
            <w:tcW w:w="864" w:type="dxa"/>
            <w:tcBorders>
              <w:left w:val="single" w:sz="4" w:space="0" w:color="auto"/>
              <w:right w:val="single" w:sz="4" w:space="0" w:color="auto"/>
            </w:tcBorders>
            <w:vAlign w:val="center"/>
          </w:tcPr>
          <w:p w14:paraId="550472A1" w14:textId="6510AC05" w:rsidR="00715D23" w:rsidRPr="00C54EB3" w:rsidRDefault="00715D23" w:rsidP="00B03049">
            <w:pPr>
              <w:jc w:val="center"/>
            </w:pPr>
            <w:r w:rsidRPr="00C54EB3">
              <w:t>HM</w:t>
            </w:r>
          </w:p>
        </w:tc>
        <w:tc>
          <w:tcPr>
            <w:tcW w:w="11590" w:type="dxa"/>
            <w:tcBorders>
              <w:top w:val="single" w:sz="4" w:space="0" w:color="auto"/>
              <w:left w:val="single" w:sz="4" w:space="0" w:color="auto"/>
              <w:bottom w:val="single" w:sz="4" w:space="0" w:color="auto"/>
              <w:right w:val="single" w:sz="4" w:space="0" w:color="auto"/>
            </w:tcBorders>
          </w:tcPr>
          <w:p w14:paraId="26AE5AD0" w14:textId="77777777" w:rsidR="00715D23" w:rsidRPr="00C54EB3" w:rsidRDefault="00715D23" w:rsidP="00715D23">
            <w:r w:rsidRPr="00C54EB3">
              <w:t>P08: Personally, I don't really know how I feel about the challenges … I think they're nice, but they kind of have … a different side to it, where … I don't know if it should necessarily be … something like fun out of it … I think it should be like positive, but I don’t know if it should be … super fun, like quitting smoking should be … like a game or … something that you're just … playing around with.</w:t>
            </w:r>
          </w:p>
        </w:tc>
        <w:tc>
          <w:tcPr>
            <w:tcW w:w="1255" w:type="dxa"/>
            <w:tcBorders>
              <w:top w:val="single" w:sz="4" w:space="0" w:color="auto"/>
              <w:left w:val="single" w:sz="4" w:space="0" w:color="auto"/>
              <w:bottom w:val="single" w:sz="4" w:space="0" w:color="auto"/>
              <w:right w:val="single" w:sz="4" w:space="0" w:color="auto"/>
            </w:tcBorders>
          </w:tcPr>
          <w:p w14:paraId="09DEAC9E" w14:textId="77777777" w:rsidR="00715D23" w:rsidRPr="00C54EB3" w:rsidRDefault="00715D23" w:rsidP="00715D23">
            <w:r w:rsidRPr="00C54EB3">
              <w:t>Neutral</w:t>
            </w:r>
          </w:p>
        </w:tc>
      </w:tr>
      <w:tr w:rsidR="00B03049" w:rsidRPr="00C54EB3" w14:paraId="3C9550B3" w14:textId="77777777" w:rsidTr="00B03049">
        <w:trPr>
          <w:trHeight w:val="20"/>
        </w:trPr>
        <w:tc>
          <w:tcPr>
            <w:tcW w:w="681" w:type="dxa"/>
            <w:vMerge/>
            <w:tcBorders>
              <w:left w:val="single" w:sz="4" w:space="0" w:color="auto"/>
              <w:right w:val="single" w:sz="4" w:space="0" w:color="auto"/>
            </w:tcBorders>
            <w:textDirection w:val="btLr"/>
            <w:vAlign w:val="center"/>
          </w:tcPr>
          <w:p w14:paraId="7FF57A1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758F097" w14:textId="0126984F"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7A1281A1" w14:textId="59792AFD" w:rsidR="00B03049" w:rsidRPr="00C54EB3" w:rsidRDefault="00B03049" w:rsidP="00B03049">
            <w:r w:rsidRPr="00C54EB3">
              <w:t>P06: I don't really like the game. I don't like that. It shows the cigarettes … Maybe something else, but … I feel like that could trigger a craving for someone who's trying to not think about cigarettes.</w:t>
            </w:r>
          </w:p>
        </w:tc>
        <w:tc>
          <w:tcPr>
            <w:tcW w:w="1255" w:type="dxa"/>
            <w:tcBorders>
              <w:top w:val="single" w:sz="4" w:space="0" w:color="auto"/>
              <w:left w:val="single" w:sz="4" w:space="0" w:color="auto"/>
              <w:bottom w:val="single" w:sz="4" w:space="0" w:color="auto"/>
              <w:right w:val="single" w:sz="4" w:space="0" w:color="auto"/>
            </w:tcBorders>
          </w:tcPr>
          <w:p w14:paraId="33040735" w14:textId="1873206D" w:rsidR="00B03049" w:rsidRPr="00C54EB3" w:rsidRDefault="00B03049" w:rsidP="00B03049">
            <w:r w:rsidRPr="00C54EB3">
              <w:t>Negative</w:t>
            </w:r>
          </w:p>
        </w:tc>
      </w:tr>
      <w:tr w:rsidR="00B03049" w:rsidRPr="00C54EB3" w14:paraId="755E1C29" w14:textId="77777777" w:rsidTr="00B03049">
        <w:trPr>
          <w:trHeight w:val="20"/>
        </w:trPr>
        <w:tc>
          <w:tcPr>
            <w:tcW w:w="681" w:type="dxa"/>
            <w:vMerge/>
            <w:tcBorders>
              <w:left w:val="single" w:sz="4" w:space="0" w:color="auto"/>
              <w:right w:val="single" w:sz="4" w:space="0" w:color="auto"/>
            </w:tcBorders>
            <w:textDirection w:val="btLr"/>
            <w:vAlign w:val="center"/>
          </w:tcPr>
          <w:p w14:paraId="5E6377F5"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8FDE578" w14:textId="40ADC300"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2F5902EA" w14:textId="13AFBA63" w:rsidR="00B03049" w:rsidRPr="00C54EB3" w:rsidRDefault="00B03049" w:rsidP="00B03049">
            <w:r w:rsidRPr="00C54EB3">
              <w:t>P07: Awards wouldn't really motivate me at all because I'm assuming there's nothing, whatever the award or rewards are, they're not material, so it's … just like an internet points type thing, I really wouldn't care about at all to be honest.</w:t>
            </w:r>
          </w:p>
        </w:tc>
        <w:tc>
          <w:tcPr>
            <w:tcW w:w="1255" w:type="dxa"/>
            <w:tcBorders>
              <w:top w:val="single" w:sz="4" w:space="0" w:color="auto"/>
              <w:left w:val="single" w:sz="4" w:space="0" w:color="auto"/>
              <w:bottom w:val="single" w:sz="4" w:space="0" w:color="auto"/>
              <w:right w:val="single" w:sz="4" w:space="0" w:color="auto"/>
            </w:tcBorders>
          </w:tcPr>
          <w:p w14:paraId="04D18814" w14:textId="578E11B3" w:rsidR="00B03049" w:rsidRPr="00C54EB3" w:rsidRDefault="00B03049" w:rsidP="00B03049">
            <w:r w:rsidRPr="00C54EB3">
              <w:t>Negative</w:t>
            </w:r>
          </w:p>
        </w:tc>
      </w:tr>
      <w:tr w:rsidR="00B03049" w:rsidRPr="00C54EB3" w14:paraId="4242774C" w14:textId="77777777" w:rsidTr="00B03049">
        <w:trPr>
          <w:trHeight w:val="20"/>
        </w:trPr>
        <w:tc>
          <w:tcPr>
            <w:tcW w:w="681" w:type="dxa"/>
            <w:vMerge/>
            <w:tcBorders>
              <w:left w:val="single" w:sz="4" w:space="0" w:color="auto"/>
              <w:right w:val="single" w:sz="4" w:space="0" w:color="auto"/>
            </w:tcBorders>
            <w:textDirection w:val="btLr"/>
            <w:vAlign w:val="center"/>
          </w:tcPr>
          <w:p w14:paraId="6F25865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D9F1F1B" w14:textId="651EA899"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2C791983" w14:textId="2D37BFD0" w:rsidR="00B03049" w:rsidRPr="00C54EB3" w:rsidRDefault="00B03049" w:rsidP="00B03049">
            <w:r w:rsidRPr="00C54EB3">
              <w:t xml:space="preserve">P07: I'm not </w:t>
            </w:r>
            <w:proofErr w:type="spellStart"/>
            <w:r w:rsidRPr="00C54EB3">
              <w:t>gonna</w:t>
            </w:r>
            <w:proofErr w:type="spellEnd"/>
            <w:r w:rsidRPr="00C54EB3">
              <w:t xml:space="preserve"> feel inclined to not smoke based </w:t>
            </w:r>
            <w:proofErr w:type="gramStart"/>
            <w:r w:rsidRPr="00C54EB3">
              <w:t>off of</w:t>
            </w:r>
            <w:proofErr w:type="gramEnd"/>
            <w:r w:rsidRPr="00C54EB3">
              <w:t xml:space="preserve"> like an icon in an app … [the history feature is] not going to motivate me at all, but … for some people it might be helpful. But yeah … this type of [feature] isn't </w:t>
            </w:r>
            <w:proofErr w:type="spellStart"/>
            <w:r w:rsidRPr="00C54EB3">
              <w:t>gonna</w:t>
            </w:r>
            <w:proofErr w:type="spellEnd"/>
            <w:r w:rsidRPr="00C54EB3">
              <w:t xml:space="preserve"> motivate me to quit smoking at all.</w:t>
            </w:r>
          </w:p>
        </w:tc>
        <w:tc>
          <w:tcPr>
            <w:tcW w:w="1255" w:type="dxa"/>
            <w:tcBorders>
              <w:top w:val="single" w:sz="4" w:space="0" w:color="auto"/>
              <w:left w:val="single" w:sz="4" w:space="0" w:color="auto"/>
              <w:bottom w:val="single" w:sz="4" w:space="0" w:color="auto"/>
              <w:right w:val="single" w:sz="4" w:space="0" w:color="auto"/>
            </w:tcBorders>
          </w:tcPr>
          <w:p w14:paraId="3CD4941A" w14:textId="2955DD5F" w:rsidR="00B03049" w:rsidRPr="00C54EB3" w:rsidRDefault="00B03049" w:rsidP="00B03049">
            <w:r w:rsidRPr="00C54EB3">
              <w:t>Negative</w:t>
            </w:r>
          </w:p>
        </w:tc>
      </w:tr>
      <w:tr w:rsidR="00B03049" w:rsidRPr="00C54EB3" w14:paraId="790EFB40" w14:textId="77777777" w:rsidTr="00B03049">
        <w:trPr>
          <w:trHeight w:val="20"/>
        </w:trPr>
        <w:tc>
          <w:tcPr>
            <w:tcW w:w="681" w:type="dxa"/>
            <w:vMerge/>
            <w:tcBorders>
              <w:left w:val="single" w:sz="4" w:space="0" w:color="auto"/>
              <w:right w:val="single" w:sz="4" w:space="0" w:color="auto"/>
            </w:tcBorders>
            <w:textDirection w:val="btLr"/>
            <w:vAlign w:val="center"/>
          </w:tcPr>
          <w:p w14:paraId="120D4A8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2F211AA" w14:textId="6436D377"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3B9C65B3" w14:textId="5E1A45F3" w:rsidR="00B03049" w:rsidRPr="00C54EB3" w:rsidRDefault="00B03049" w:rsidP="00B03049">
            <w:r w:rsidRPr="00C54EB3">
              <w:t xml:space="preserve">P07: Yeah, this </w:t>
            </w:r>
            <w:proofErr w:type="spellStart"/>
            <w:r w:rsidRPr="00C54EB3">
              <w:t>kinda</w:t>
            </w:r>
            <w:proofErr w:type="spellEnd"/>
            <w:r w:rsidRPr="00C54EB3">
              <w:t xml:space="preserve"> thing doesn't work for me, all these kind of tips [in the message library] … I feel like you've already heard them all … telling me “I'm not alone” in quitting cigarettes, I don't think that would ever have an actual effect on me. Yeah, I mean, I get it, but this isn't the kind of thing I'd want in an app. I don't need … an app to tell me smoking’s bad for me, like I already know that.</w:t>
            </w:r>
          </w:p>
        </w:tc>
        <w:tc>
          <w:tcPr>
            <w:tcW w:w="1255" w:type="dxa"/>
            <w:tcBorders>
              <w:top w:val="single" w:sz="4" w:space="0" w:color="auto"/>
              <w:left w:val="single" w:sz="4" w:space="0" w:color="auto"/>
              <w:bottom w:val="single" w:sz="4" w:space="0" w:color="auto"/>
              <w:right w:val="single" w:sz="4" w:space="0" w:color="auto"/>
            </w:tcBorders>
          </w:tcPr>
          <w:p w14:paraId="79F64DAE" w14:textId="30FA5D36" w:rsidR="00B03049" w:rsidRPr="00C54EB3" w:rsidRDefault="00B03049" w:rsidP="00B03049">
            <w:r w:rsidRPr="00C54EB3">
              <w:t>Negative</w:t>
            </w:r>
          </w:p>
        </w:tc>
      </w:tr>
      <w:tr w:rsidR="00B03049" w:rsidRPr="00C54EB3" w14:paraId="140FE416" w14:textId="77777777" w:rsidTr="00B03049">
        <w:trPr>
          <w:trHeight w:val="20"/>
        </w:trPr>
        <w:tc>
          <w:tcPr>
            <w:tcW w:w="681" w:type="dxa"/>
            <w:vMerge/>
            <w:tcBorders>
              <w:left w:val="single" w:sz="4" w:space="0" w:color="auto"/>
              <w:right w:val="single" w:sz="4" w:space="0" w:color="auto"/>
            </w:tcBorders>
            <w:textDirection w:val="btLr"/>
            <w:vAlign w:val="center"/>
          </w:tcPr>
          <w:p w14:paraId="24887081"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150D869" w14:textId="265B6CED"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358AFBED" w14:textId="0FD6A39B" w:rsidR="00B03049" w:rsidRPr="00C54EB3" w:rsidRDefault="00B03049" w:rsidP="00B03049">
            <w:r w:rsidRPr="00C54EB3">
              <w:t xml:space="preserve">P06: I feel like this history [feature] is </w:t>
            </w:r>
            <w:proofErr w:type="spellStart"/>
            <w:r w:rsidRPr="00C54EB3">
              <w:t>kinda</w:t>
            </w:r>
            <w:proofErr w:type="spellEnd"/>
            <w:r w:rsidRPr="00C54EB3">
              <w:t xml:space="preserve"> useless.</w:t>
            </w:r>
          </w:p>
        </w:tc>
        <w:tc>
          <w:tcPr>
            <w:tcW w:w="1255" w:type="dxa"/>
            <w:tcBorders>
              <w:top w:val="single" w:sz="4" w:space="0" w:color="auto"/>
              <w:left w:val="single" w:sz="4" w:space="0" w:color="auto"/>
              <w:bottom w:val="single" w:sz="4" w:space="0" w:color="auto"/>
              <w:right w:val="single" w:sz="4" w:space="0" w:color="auto"/>
            </w:tcBorders>
          </w:tcPr>
          <w:p w14:paraId="2FEF8D63" w14:textId="384F339F" w:rsidR="00B03049" w:rsidRPr="00C54EB3" w:rsidRDefault="00B03049" w:rsidP="00B03049">
            <w:r w:rsidRPr="00C54EB3">
              <w:t>Negative</w:t>
            </w:r>
          </w:p>
        </w:tc>
      </w:tr>
      <w:tr w:rsidR="00B03049" w:rsidRPr="00C54EB3" w14:paraId="125FFF50" w14:textId="77777777" w:rsidTr="00B03049">
        <w:trPr>
          <w:trHeight w:val="20"/>
        </w:trPr>
        <w:tc>
          <w:tcPr>
            <w:tcW w:w="681" w:type="dxa"/>
            <w:vMerge/>
            <w:tcBorders>
              <w:left w:val="single" w:sz="4" w:space="0" w:color="auto"/>
              <w:right w:val="single" w:sz="4" w:space="0" w:color="auto"/>
            </w:tcBorders>
            <w:textDirection w:val="btLr"/>
            <w:vAlign w:val="center"/>
          </w:tcPr>
          <w:p w14:paraId="57E74C9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F72DAA1" w14:textId="1C6E7AC5"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543A4A26" w14:textId="517C2B16" w:rsidR="00B03049" w:rsidRPr="00C54EB3" w:rsidRDefault="00B03049" w:rsidP="00B03049">
            <w:r w:rsidRPr="00C54EB3">
              <w:t xml:space="preserve">P07: Yeah, I just wouldn’t, playing [a game]—like that wouldn’t help at all with quitting smoking … I can find my own distractions. I don’t need … another app to show me games to try to help … Like someone else, if they wanted to play a game, they would play whatever their favorite game is on their phone … My first thought of oh, I want to … smoke a cigarette, I should distract myself by playing a game wouldn't be to </w:t>
            </w:r>
            <w:proofErr w:type="gramStart"/>
            <w:r w:rsidRPr="00C54EB3">
              <w:t>open up</w:t>
            </w:r>
            <w:proofErr w:type="gramEnd"/>
            <w:r w:rsidRPr="00C54EB3">
              <w:t xml:space="preserve"> an app and play whatever game this app would give me. I would just find my own … something like Candy Crush or whatever they play.</w:t>
            </w:r>
          </w:p>
        </w:tc>
        <w:tc>
          <w:tcPr>
            <w:tcW w:w="1255" w:type="dxa"/>
            <w:tcBorders>
              <w:top w:val="single" w:sz="4" w:space="0" w:color="auto"/>
              <w:left w:val="single" w:sz="4" w:space="0" w:color="auto"/>
              <w:bottom w:val="single" w:sz="4" w:space="0" w:color="auto"/>
              <w:right w:val="single" w:sz="4" w:space="0" w:color="auto"/>
            </w:tcBorders>
          </w:tcPr>
          <w:p w14:paraId="5B3B70B7" w14:textId="238DBA0B" w:rsidR="00B03049" w:rsidRPr="00C54EB3" w:rsidRDefault="00B03049" w:rsidP="00B03049">
            <w:r w:rsidRPr="00C54EB3">
              <w:t>Negative</w:t>
            </w:r>
          </w:p>
        </w:tc>
      </w:tr>
      <w:tr w:rsidR="00B03049" w:rsidRPr="00C54EB3" w14:paraId="0BE683FD" w14:textId="77777777" w:rsidTr="00B03049">
        <w:trPr>
          <w:trHeight w:val="20"/>
        </w:trPr>
        <w:tc>
          <w:tcPr>
            <w:tcW w:w="681" w:type="dxa"/>
            <w:vMerge/>
            <w:tcBorders>
              <w:left w:val="single" w:sz="4" w:space="0" w:color="auto"/>
              <w:right w:val="single" w:sz="4" w:space="0" w:color="auto"/>
            </w:tcBorders>
            <w:textDirection w:val="btLr"/>
            <w:vAlign w:val="center"/>
          </w:tcPr>
          <w:p w14:paraId="06C293B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1A8C8EF" w14:textId="556893A8"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73317EA5" w14:textId="0F2703AD" w:rsidR="00B03049" w:rsidRPr="00C54EB3" w:rsidRDefault="00B03049" w:rsidP="00B03049">
            <w:r w:rsidRPr="00C54EB3">
              <w:t>P10: Games, sweet. So, touch the oranges. I don't like that because if you're trying to quit smoking cigarettes, you're seeing cigarettes over and over right there, just like in the movies.</w:t>
            </w:r>
          </w:p>
        </w:tc>
        <w:tc>
          <w:tcPr>
            <w:tcW w:w="1255" w:type="dxa"/>
            <w:tcBorders>
              <w:top w:val="single" w:sz="4" w:space="0" w:color="auto"/>
              <w:left w:val="single" w:sz="4" w:space="0" w:color="auto"/>
              <w:bottom w:val="single" w:sz="4" w:space="0" w:color="auto"/>
              <w:right w:val="single" w:sz="4" w:space="0" w:color="auto"/>
            </w:tcBorders>
          </w:tcPr>
          <w:p w14:paraId="4CD469AA" w14:textId="66C4C8DB" w:rsidR="00B03049" w:rsidRPr="00C54EB3" w:rsidRDefault="00B03049" w:rsidP="00B03049">
            <w:r w:rsidRPr="00C54EB3">
              <w:t>Negative</w:t>
            </w:r>
          </w:p>
        </w:tc>
      </w:tr>
      <w:tr w:rsidR="00B03049" w:rsidRPr="00C54EB3" w14:paraId="405CE189" w14:textId="77777777" w:rsidTr="00B03049">
        <w:trPr>
          <w:trHeight w:val="20"/>
        </w:trPr>
        <w:tc>
          <w:tcPr>
            <w:tcW w:w="681" w:type="dxa"/>
            <w:vMerge/>
            <w:tcBorders>
              <w:left w:val="single" w:sz="4" w:space="0" w:color="auto"/>
              <w:right w:val="single" w:sz="4" w:space="0" w:color="auto"/>
            </w:tcBorders>
            <w:textDirection w:val="btLr"/>
            <w:vAlign w:val="center"/>
          </w:tcPr>
          <w:p w14:paraId="6FFFB06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F2036AA" w14:textId="27F587CC"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51DDF558" w14:textId="265A5E90" w:rsidR="00B03049" w:rsidRPr="00C54EB3" w:rsidRDefault="00B03049" w:rsidP="00B03049">
            <w:r w:rsidRPr="00C54EB3">
              <w:t xml:space="preserve">P07: Yeah, these seem like basic tips [in the quitting tutorial] … I guess for some people that would be helpful … This wouldn't be my kind of thing I would use, at least this aspect of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B1A05CA" w14:textId="73EA8E74" w:rsidR="00B03049" w:rsidRPr="00C54EB3" w:rsidRDefault="00B03049" w:rsidP="00B03049">
            <w:r w:rsidRPr="00C54EB3">
              <w:t>Neutral</w:t>
            </w:r>
          </w:p>
        </w:tc>
      </w:tr>
      <w:tr w:rsidR="00B03049" w:rsidRPr="00C54EB3" w14:paraId="0AAA4B7A" w14:textId="77777777" w:rsidTr="00B03049">
        <w:trPr>
          <w:trHeight w:val="20"/>
        </w:trPr>
        <w:tc>
          <w:tcPr>
            <w:tcW w:w="681" w:type="dxa"/>
            <w:vMerge/>
            <w:tcBorders>
              <w:left w:val="single" w:sz="4" w:space="0" w:color="auto"/>
              <w:right w:val="single" w:sz="4" w:space="0" w:color="auto"/>
            </w:tcBorders>
            <w:textDirection w:val="btLr"/>
            <w:vAlign w:val="center"/>
          </w:tcPr>
          <w:p w14:paraId="0542FC1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5CEAFAF" w14:textId="116768F1"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1536D3E6" w14:textId="0867F7AC" w:rsidR="00B03049" w:rsidRPr="00C54EB3" w:rsidRDefault="00B03049" w:rsidP="00B03049">
            <w:r w:rsidRPr="00C54EB3">
              <w:t xml:space="preserve">P07: If [the coupon is] </w:t>
            </w:r>
            <w:proofErr w:type="gramStart"/>
            <w:r w:rsidRPr="00C54EB3">
              <w:t>actually $20</w:t>
            </w:r>
            <w:proofErr w:type="gramEnd"/>
            <w:r w:rsidRPr="00C54EB3">
              <w:t xml:space="preserve"> off something that I could use, yeah, that'd be great. </w:t>
            </w:r>
            <w:proofErr w:type="gramStart"/>
            <w:r w:rsidRPr="00C54EB3">
              <w:t>Definitely, I’d</w:t>
            </w:r>
            <w:proofErr w:type="gramEnd"/>
            <w:r w:rsidRPr="00C54EB3">
              <w:t xml:space="preserve"> use something like this </w:t>
            </w:r>
            <w:proofErr w:type="gramStart"/>
            <w:r w:rsidRPr="00C54EB3">
              <w:t>as long as</w:t>
            </w:r>
            <w:proofErr w:type="gramEnd"/>
            <w:r w:rsidRPr="00C54EB3">
              <w:t xml:space="preserve"> it's relatively passive, which I assume it would be if all I have to do is everyday log </w:t>
            </w:r>
            <w:proofErr w:type="gramStart"/>
            <w:r w:rsidRPr="00C54EB3">
              <w:t>whether or not</w:t>
            </w:r>
            <w:proofErr w:type="gramEnd"/>
            <w:r w:rsidRPr="00C54EB3">
              <w:t xml:space="preserve"> I’ve smoked, but then also, I'm not </w:t>
            </w:r>
            <w:proofErr w:type="gramStart"/>
            <w:r w:rsidRPr="00C54EB3">
              <w:t>really sure</w:t>
            </w:r>
            <w:proofErr w:type="gramEnd"/>
            <w:r w:rsidRPr="00C54EB3">
              <w:t xml:space="preserve"> … If you're having like a financial reward, for a thing like this … I’d just maybe just lie, just to get $20, no matter what, you know? If I knew that as long as I kept saying that I haven't smoked for a … certain </w:t>
            </w:r>
            <w:proofErr w:type="gramStart"/>
            <w:r w:rsidRPr="00C54EB3">
              <w:t>period of time</w:t>
            </w:r>
            <w:proofErr w:type="gramEnd"/>
            <w:r w:rsidRPr="00C54EB3">
              <w:t xml:space="preserve">, I would definitely … I'd assume people would just lie </w:t>
            </w:r>
            <w:proofErr w:type="gramStart"/>
            <w:r w:rsidRPr="00C54EB3">
              <w:t>in order to</w:t>
            </w:r>
            <w:proofErr w:type="gramEnd"/>
            <w:r w:rsidRPr="00C54EB3">
              <w:t xml:space="preserve"> get the $</w:t>
            </w:r>
            <w:proofErr w:type="gramStart"/>
            <w:r w:rsidRPr="00C54EB3">
              <w:t>20.</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736BD3D3" w14:textId="17953AF5" w:rsidR="00B03049" w:rsidRPr="00C54EB3" w:rsidRDefault="00B03049" w:rsidP="00B03049">
            <w:r w:rsidRPr="00C54EB3">
              <w:t>Neutral</w:t>
            </w:r>
          </w:p>
        </w:tc>
      </w:tr>
      <w:tr w:rsidR="00B03049" w:rsidRPr="00C54EB3" w14:paraId="3C9653D5" w14:textId="77777777" w:rsidTr="00B03049">
        <w:trPr>
          <w:trHeight w:val="20"/>
        </w:trPr>
        <w:tc>
          <w:tcPr>
            <w:tcW w:w="681" w:type="dxa"/>
            <w:vMerge/>
            <w:tcBorders>
              <w:left w:val="single" w:sz="4" w:space="0" w:color="auto"/>
              <w:right w:val="single" w:sz="4" w:space="0" w:color="auto"/>
            </w:tcBorders>
            <w:textDirection w:val="btLr"/>
            <w:vAlign w:val="center"/>
          </w:tcPr>
          <w:p w14:paraId="215CBD79"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DDD9C07" w14:textId="47319222"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39B7B48D" w14:textId="530388B1" w:rsidR="00B03049" w:rsidRPr="00C54EB3" w:rsidRDefault="00B03049" w:rsidP="00B03049">
            <w:r w:rsidRPr="00C54EB3">
              <w:t xml:space="preserve">P07: It has pretty much anything I'd want out of a smoking cessation app, just the amount of money I've saved, how long it's been since I've smoked, and the </w:t>
            </w:r>
            <w:proofErr w:type="gramStart"/>
            <w:r w:rsidRPr="00C54EB3">
              <w:t>amount</w:t>
            </w:r>
            <w:proofErr w:type="gramEnd"/>
            <w:r w:rsidRPr="00C54EB3">
              <w:t xml:space="preserve"> of cigarettes I haven't smoked. Again, I'm not sure exactly what the time saved aspect of this thing would mean, but I'm guessing it just means how much time I haven't spent smoking.</w:t>
            </w:r>
          </w:p>
        </w:tc>
        <w:tc>
          <w:tcPr>
            <w:tcW w:w="1255" w:type="dxa"/>
            <w:tcBorders>
              <w:top w:val="single" w:sz="4" w:space="0" w:color="auto"/>
              <w:left w:val="single" w:sz="4" w:space="0" w:color="auto"/>
              <w:bottom w:val="single" w:sz="4" w:space="0" w:color="auto"/>
              <w:right w:val="single" w:sz="4" w:space="0" w:color="auto"/>
            </w:tcBorders>
          </w:tcPr>
          <w:p w14:paraId="57965060" w14:textId="499FD746" w:rsidR="00B03049" w:rsidRPr="00C54EB3" w:rsidRDefault="00B03049" w:rsidP="00B03049">
            <w:r w:rsidRPr="00C54EB3">
              <w:t>Neutral</w:t>
            </w:r>
          </w:p>
        </w:tc>
      </w:tr>
      <w:tr w:rsidR="00B03049" w:rsidRPr="00C54EB3" w14:paraId="70FE01EE" w14:textId="77777777" w:rsidTr="00B03049">
        <w:trPr>
          <w:trHeight w:val="20"/>
        </w:trPr>
        <w:tc>
          <w:tcPr>
            <w:tcW w:w="681" w:type="dxa"/>
            <w:vMerge/>
            <w:tcBorders>
              <w:left w:val="single" w:sz="4" w:space="0" w:color="auto"/>
              <w:right w:val="single" w:sz="4" w:space="0" w:color="auto"/>
            </w:tcBorders>
            <w:textDirection w:val="btLr"/>
            <w:vAlign w:val="center"/>
          </w:tcPr>
          <w:p w14:paraId="4E2C32A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0A14489" w14:textId="53BFFF1D"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15CEF0E6" w14:textId="141284A1" w:rsidR="00B03049" w:rsidRPr="00C54EB3" w:rsidRDefault="00B03049" w:rsidP="00B03049">
            <w:r w:rsidRPr="00C54EB3">
              <w:t xml:space="preserve">P08: I think I would use this app just because of maybe … the I'm craving section, I think that part is … </w:t>
            </w:r>
            <w:proofErr w:type="gramStart"/>
            <w:r w:rsidRPr="00C54EB3">
              <w:t>pretty helpful</w:t>
            </w:r>
            <w:proofErr w:type="gramEnd"/>
            <w:r w:rsidRPr="00C54EB3">
              <w:t xml:space="preserve">, I think. I'd use that </w:t>
            </w:r>
            <w:proofErr w:type="gramStart"/>
            <w:r w:rsidRPr="00C54EB3">
              <w:t>pretty often</w:t>
            </w:r>
            <w:proofErr w:type="gramEnd"/>
            <w:r w:rsidRPr="00C54EB3">
              <w:t xml:space="preserve"> just when … whenever I feel like … I need to smoke or something like that, or something in that same feeling where I would go and try … a day where … I'm trying to do … better for myself, and I would go, I was smoke-free today … try and track my history … build it up like that, or vice versa, if I slip today and then … you click on that and then see … how many days in a row or how many times you've slipped … So, I guess I would use it for those, but I don't think … I'd really use it for like the advice or … the games or … the challenges and stuff like </w:t>
            </w:r>
            <w:proofErr w:type="gramStart"/>
            <w:r w:rsidRPr="00C54EB3">
              <w:t>tha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EFC52B7" w14:textId="2576D30E" w:rsidR="00B03049" w:rsidRPr="00C54EB3" w:rsidRDefault="00B03049" w:rsidP="00B03049">
            <w:r w:rsidRPr="00C54EB3">
              <w:t>Positive</w:t>
            </w:r>
          </w:p>
        </w:tc>
      </w:tr>
      <w:tr w:rsidR="00B03049" w:rsidRPr="00C54EB3" w14:paraId="1828FB49" w14:textId="77777777" w:rsidTr="00B03049">
        <w:trPr>
          <w:trHeight w:val="20"/>
        </w:trPr>
        <w:tc>
          <w:tcPr>
            <w:tcW w:w="681" w:type="dxa"/>
            <w:vMerge/>
            <w:tcBorders>
              <w:left w:val="single" w:sz="4" w:space="0" w:color="auto"/>
              <w:right w:val="single" w:sz="4" w:space="0" w:color="auto"/>
            </w:tcBorders>
            <w:textDirection w:val="btLr"/>
            <w:vAlign w:val="center"/>
          </w:tcPr>
          <w:p w14:paraId="302FBB4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230D156" w14:textId="07AAD06F"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15DBA6B6" w14:textId="5A8B8D43" w:rsidR="00B03049" w:rsidRPr="00C54EB3" w:rsidRDefault="00B03049" w:rsidP="00B03049">
            <w:r w:rsidRPr="00C54EB3">
              <w:t xml:space="preserve">P08: I think it's nice that it </w:t>
            </w:r>
            <w:proofErr w:type="gramStart"/>
            <w:r w:rsidRPr="00C54EB3">
              <w:t>actually does</w:t>
            </w:r>
            <w:proofErr w:type="gramEnd"/>
            <w:r w:rsidRPr="00C54EB3">
              <w:t>, looking closer at the app, [have it] where you can get a tip on how to not smoke or not crave smoking in the future. I think those are always nice.</w:t>
            </w:r>
          </w:p>
        </w:tc>
        <w:tc>
          <w:tcPr>
            <w:tcW w:w="1255" w:type="dxa"/>
            <w:tcBorders>
              <w:top w:val="single" w:sz="4" w:space="0" w:color="auto"/>
              <w:left w:val="single" w:sz="4" w:space="0" w:color="auto"/>
              <w:bottom w:val="single" w:sz="4" w:space="0" w:color="auto"/>
              <w:right w:val="single" w:sz="4" w:space="0" w:color="auto"/>
            </w:tcBorders>
          </w:tcPr>
          <w:p w14:paraId="26975F1F" w14:textId="36B720A0" w:rsidR="00B03049" w:rsidRPr="00C54EB3" w:rsidRDefault="00B03049" w:rsidP="00B03049">
            <w:r w:rsidRPr="00C54EB3">
              <w:t>Positive</w:t>
            </w:r>
          </w:p>
        </w:tc>
      </w:tr>
      <w:tr w:rsidR="00B03049" w:rsidRPr="00C54EB3" w14:paraId="4927AB89" w14:textId="77777777" w:rsidTr="00B03049">
        <w:trPr>
          <w:trHeight w:val="20"/>
        </w:trPr>
        <w:tc>
          <w:tcPr>
            <w:tcW w:w="681" w:type="dxa"/>
            <w:vMerge/>
            <w:tcBorders>
              <w:left w:val="single" w:sz="4" w:space="0" w:color="auto"/>
              <w:right w:val="single" w:sz="4" w:space="0" w:color="auto"/>
            </w:tcBorders>
            <w:textDirection w:val="btLr"/>
            <w:vAlign w:val="center"/>
          </w:tcPr>
          <w:p w14:paraId="00BFEA3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D8A1906" w14:textId="3F0ADE15"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15EEE67B" w14:textId="2A6B796F" w:rsidR="00B03049" w:rsidRPr="00C54EB3" w:rsidRDefault="00B03049" w:rsidP="00B03049">
            <w:r w:rsidRPr="00C54EB3">
              <w:t xml:space="preserve">P06: Yes, I would [use this app] … I think any tool that could help give me an idea of what my triggers are and when I smoke and things like that, where I smoke, I think anything that could be helpful in my quitting journey I would </w:t>
            </w:r>
            <w:proofErr w:type="gramStart"/>
            <w:r w:rsidRPr="00C54EB3">
              <w:t>definitely use</w:t>
            </w:r>
            <w:proofErr w:type="gramEnd"/>
            <w:r w:rsidRPr="00C54EB3">
              <w:t xml:space="preserve"> … I'm excited to see what it's like when it's done … I'm excited to try it </w:t>
            </w:r>
            <w:proofErr w:type="gramStart"/>
            <w:r w:rsidRPr="00C54EB3">
              <w:t>ou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90CBFD3" w14:textId="781E72F5" w:rsidR="00B03049" w:rsidRPr="00C54EB3" w:rsidRDefault="00B03049" w:rsidP="00B03049">
            <w:r w:rsidRPr="00C54EB3">
              <w:t>Positive</w:t>
            </w:r>
          </w:p>
        </w:tc>
      </w:tr>
      <w:tr w:rsidR="00B03049" w:rsidRPr="00C54EB3" w14:paraId="0CF5D82E" w14:textId="77777777" w:rsidTr="00B03049">
        <w:trPr>
          <w:trHeight w:val="20"/>
        </w:trPr>
        <w:tc>
          <w:tcPr>
            <w:tcW w:w="681" w:type="dxa"/>
            <w:vMerge/>
            <w:tcBorders>
              <w:left w:val="single" w:sz="4" w:space="0" w:color="auto"/>
              <w:right w:val="single" w:sz="4" w:space="0" w:color="auto"/>
            </w:tcBorders>
            <w:textDirection w:val="btLr"/>
            <w:vAlign w:val="center"/>
          </w:tcPr>
          <w:p w14:paraId="0A6F6C9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FA65491" w14:textId="1EF6A878" w:rsidR="00B03049" w:rsidRPr="00C54EB3" w:rsidRDefault="00B03049" w:rsidP="00B03049">
            <w:pPr>
              <w:ind w:left="113" w:right="113"/>
              <w:jc w:val="center"/>
            </w:pPr>
            <w:r w:rsidRPr="00643ED7">
              <w:t>PE</w:t>
            </w:r>
          </w:p>
        </w:tc>
        <w:tc>
          <w:tcPr>
            <w:tcW w:w="11590" w:type="dxa"/>
            <w:tcBorders>
              <w:top w:val="single" w:sz="4" w:space="0" w:color="auto"/>
              <w:left w:val="single" w:sz="4" w:space="0" w:color="auto"/>
              <w:bottom w:val="single" w:sz="4" w:space="0" w:color="auto"/>
              <w:right w:val="single" w:sz="4" w:space="0" w:color="auto"/>
            </w:tcBorders>
          </w:tcPr>
          <w:p w14:paraId="5B072BD8" w14:textId="432D26D3" w:rsidR="00B03049" w:rsidRPr="00C54EB3" w:rsidRDefault="00B03049" w:rsidP="00B03049">
            <w:r w:rsidRPr="00C54EB3">
              <w:t xml:space="preserve">P07: I do like … the fact that the second you open [the app], it tells you, </w:t>
            </w:r>
            <w:proofErr w:type="spellStart"/>
            <w:r w:rsidRPr="00C54EB3">
              <w:t>kinda</w:t>
            </w:r>
            <w:proofErr w:type="spellEnd"/>
            <w:r w:rsidRPr="00C54EB3">
              <w:t xml:space="preserve"> the basic stuff. I feel like you’d want to know from an app like this, like how much money you've saved and how long it's been since you quit.</w:t>
            </w:r>
          </w:p>
        </w:tc>
        <w:tc>
          <w:tcPr>
            <w:tcW w:w="1255" w:type="dxa"/>
            <w:tcBorders>
              <w:top w:val="single" w:sz="4" w:space="0" w:color="auto"/>
              <w:left w:val="single" w:sz="4" w:space="0" w:color="auto"/>
              <w:bottom w:val="single" w:sz="4" w:space="0" w:color="auto"/>
              <w:right w:val="single" w:sz="4" w:space="0" w:color="auto"/>
            </w:tcBorders>
          </w:tcPr>
          <w:p w14:paraId="3D29F056" w14:textId="36375661" w:rsidR="00B03049" w:rsidRPr="00C54EB3" w:rsidRDefault="00B03049" w:rsidP="00B03049">
            <w:r w:rsidRPr="00C54EB3">
              <w:t>Positive</w:t>
            </w:r>
          </w:p>
        </w:tc>
      </w:tr>
      <w:tr w:rsidR="00B03049" w:rsidRPr="00C54EB3" w14:paraId="386D8B10" w14:textId="77777777" w:rsidTr="00B03049">
        <w:trPr>
          <w:trHeight w:val="20"/>
        </w:trPr>
        <w:tc>
          <w:tcPr>
            <w:tcW w:w="681" w:type="dxa"/>
            <w:vMerge/>
            <w:tcBorders>
              <w:left w:val="single" w:sz="4" w:space="0" w:color="auto"/>
              <w:right w:val="single" w:sz="4" w:space="0" w:color="auto"/>
            </w:tcBorders>
            <w:textDirection w:val="btLr"/>
            <w:vAlign w:val="center"/>
          </w:tcPr>
          <w:p w14:paraId="5457077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9C72B6A" w14:textId="42DD4CB3"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58D955A7" w14:textId="18FEA7C2" w:rsidR="00B03049" w:rsidRPr="00C54EB3" w:rsidRDefault="00B03049" w:rsidP="00B03049">
            <w:r w:rsidRPr="00C54EB3">
              <w:t>P09: The I slipped today … it just kind of looks … not as exciting as I hope, like maybe … [if] it wasn't so orange, maybe more gold. I’d be excited to press it … that's just the first thing I noticed.</w:t>
            </w:r>
          </w:p>
        </w:tc>
        <w:tc>
          <w:tcPr>
            <w:tcW w:w="1255" w:type="dxa"/>
            <w:tcBorders>
              <w:top w:val="single" w:sz="4" w:space="0" w:color="auto"/>
              <w:left w:val="single" w:sz="4" w:space="0" w:color="auto"/>
              <w:bottom w:val="single" w:sz="4" w:space="0" w:color="auto"/>
              <w:right w:val="single" w:sz="4" w:space="0" w:color="auto"/>
            </w:tcBorders>
          </w:tcPr>
          <w:p w14:paraId="24B7C0D6" w14:textId="77777777" w:rsidR="00B03049" w:rsidRPr="00C54EB3" w:rsidRDefault="00B03049" w:rsidP="00B03049">
            <w:r w:rsidRPr="00C54EB3">
              <w:t>Negative</w:t>
            </w:r>
          </w:p>
        </w:tc>
      </w:tr>
      <w:tr w:rsidR="00B03049" w:rsidRPr="00C54EB3" w14:paraId="5BCDCCA0" w14:textId="77777777" w:rsidTr="00B03049">
        <w:trPr>
          <w:trHeight w:val="20"/>
        </w:trPr>
        <w:tc>
          <w:tcPr>
            <w:tcW w:w="681" w:type="dxa"/>
            <w:vMerge/>
            <w:tcBorders>
              <w:left w:val="single" w:sz="4" w:space="0" w:color="auto"/>
              <w:right w:val="single" w:sz="4" w:space="0" w:color="auto"/>
            </w:tcBorders>
            <w:textDirection w:val="btLr"/>
            <w:vAlign w:val="center"/>
          </w:tcPr>
          <w:p w14:paraId="5D7CBCED"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568C151" w14:textId="3ED43E87"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6ECD0582" w14:textId="2BE4608D" w:rsidR="00B03049" w:rsidRPr="00C54EB3" w:rsidRDefault="00B03049" w:rsidP="00B03049">
            <w:r w:rsidRPr="00C54EB3">
              <w:t xml:space="preserve">P06: I think maybe that red I slipped today [button], I think that </w:t>
            </w:r>
            <w:proofErr w:type="spellStart"/>
            <w:r w:rsidRPr="00C54EB3">
              <w:t>kinda</w:t>
            </w:r>
            <w:proofErr w:type="spellEnd"/>
            <w:r w:rsidRPr="00C54EB3">
              <w:t xml:space="preserve"> looks a little harsh.</w:t>
            </w:r>
          </w:p>
        </w:tc>
        <w:tc>
          <w:tcPr>
            <w:tcW w:w="1255" w:type="dxa"/>
            <w:tcBorders>
              <w:top w:val="single" w:sz="4" w:space="0" w:color="auto"/>
              <w:left w:val="single" w:sz="4" w:space="0" w:color="auto"/>
              <w:bottom w:val="single" w:sz="4" w:space="0" w:color="auto"/>
              <w:right w:val="single" w:sz="4" w:space="0" w:color="auto"/>
            </w:tcBorders>
          </w:tcPr>
          <w:p w14:paraId="4A593833" w14:textId="77777777" w:rsidR="00B03049" w:rsidRPr="00C54EB3" w:rsidRDefault="00B03049" w:rsidP="00B03049">
            <w:r w:rsidRPr="00C54EB3">
              <w:t>Negative</w:t>
            </w:r>
          </w:p>
        </w:tc>
      </w:tr>
      <w:tr w:rsidR="00B03049" w:rsidRPr="00C54EB3" w14:paraId="5407B460" w14:textId="77777777" w:rsidTr="00B03049">
        <w:trPr>
          <w:trHeight w:val="20"/>
        </w:trPr>
        <w:tc>
          <w:tcPr>
            <w:tcW w:w="681" w:type="dxa"/>
            <w:vMerge/>
            <w:tcBorders>
              <w:left w:val="single" w:sz="4" w:space="0" w:color="auto"/>
              <w:right w:val="single" w:sz="4" w:space="0" w:color="auto"/>
            </w:tcBorders>
            <w:textDirection w:val="btLr"/>
            <w:vAlign w:val="center"/>
          </w:tcPr>
          <w:p w14:paraId="012FF6A3"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8157CE5" w14:textId="6F6F902A"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5B652114" w14:textId="6B4D3EF8" w:rsidR="00B03049" w:rsidRPr="00C54EB3" w:rsidRDefault="00B03049" w:rsidP="00B03049">
            <w:r w:rsidRPr="00C54EB3">
              <w:t xml:space="preserve">P06: This [smoking details menu] just looks kind of plain … </w:t>
            </w:r>
            <w:proofErr w:type="gramStart"/>
            <w:r w:rsidRPr="00C54EB3">
              <w:t>nothing in particular, just</w:t>
            </w:r>
            <w:proofErr w:type="gramEnd"/>
            <w:r w:rsidRPr="00C54EB3">
              <w:t xml:space="preserve"> looks a little plain, it looks like a lot of white.</w:t>
            </w:r>
          </w:p>
        </w:tc>
        <w:tc>
          <w:tcPr>
            <w:tcW w:w="1255" w:type="dxa"/>
            <w:tcBorders>
              <w:top w:val="single" w:sz="4" w:space="0" w:color="auto"/>
              <w:left w:val="single" w:sz="4" w:space="0" w:color="auto"/>
              <w:bottom w:val="single" w:sz="4" w:space="0" w:color="auto"/>
              <w:right w:val="single" w:sz="4" w:space="0" w:color="auto"/>
            </w:tcBorders>
          </w:tcPr>
          <w:p w14:paraId="51B2D0F9" w14:textId="77777777" w:rsidR="00B03049" w:rsidRPr="00C54EB3" w:rsidRDefault="00B03049" w:rsidP="00B03049">
            <w:r w:rsidRPr="00C54EB3">
              <w:t>Negative</w:t>
            </w:r>
          </w:p>
        </w:tc>
      </w:tr>
      <w:tr w:rsidR="00B03049" w:rsidRPr="00C54EB3" w14:paraId="696F77A0" w14:textId="77777777" w:rsidTr="00B03049">
        <w:trPr>
          <w:trHeight w:val="20"/>
        </w:trPr>
        <w:tc>
          <w:tcPr>
            <w:tcW w:w="681" w:type="dxa"/>
            <w:vMerge/>
            <w:tcBorders>
              <w:left w:val="single" w:sz="4" w:space="0" w:color="auto"/>
              <w:right w:val="single" w:sz="4" w:space="0" w:color="auto"/>
            </w:tcBorders>
            <w:textDirection w:val="btLr"/>
            <w:vAlign w:val="center"/>
          </w:tcPr>
          <w:p w14:paraId="469FB17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769412E" w14:textId="25FA9445"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1BF67F12" w14:textId="14572964" w:rsidR="00B03049" w:rsidRPr="00C54EB3" w:rsidRDefault="00B03049" w:rsidP="00B03049">
            <w:r w:rsidRPr="00C54EB3">
              <w:t xml:space="preserve">P07: [The colors on the landing page are] a little dark. The dark blues kind of have like a, not depressing vibe, but it's not as colorful. It kind of seems like they're not very bright colors. They're all kind of dull, except for the red and blue at the bottom where it says I was smoke-free, and I slipped today. Kinda reminds me of like basic … Microsoft Office default colors in a way … Yeah, not as colorful, </w:t>
            </w:r>
            <w:proofErr w:type="spellStart"/>
            <w:r w:rsidRPr="00C54EB3">
              <w:t>kinda</w:t>
            </w:r>
            <w:proofErr w:type="spellEnd"/>
            <w:r w:rsidRPr="00C54EB3">
              <w:t xml:space="preserve"> plain, kind of bland, but, at the same time, I'm not the kind of person who would care about that. I’d care </w:t>
            </w:r>
            <w:proofErr w:type="gramStart"/>
            <w:r w:rsidRPr="00C54EB3">
              <w:t>more so</w:t>
            </w:r>
            <w:proofErr w:type="gramEnd"/>
            <w:r w:rsidRPr="00C54EB3">
              <w:t xml:space="preserve"> about what the app does and how well it works. But … just like a general … artistic standpoint, it's a little dull.</w:t>
            </w:r>
          </w:p>
        </w:tc>
        <w:tc>
          <w:tcPr>
            <w:tcW w:w="1255" w:type="dxa"/>
            <w:tcBorders>
              <w:top w:val="single" w:sz="4" w:space="0" w:color="auto"/>
              <w:left w:val="single" w:sz="4" w:space="0" w:color="auto"/>
              <w:bottom w:val="single" w:sz="4" w:space="0" w:color="auto"/>
              <w:right w:val="single" w:sz="4" w:space="0" w:color="auto"/>
            </w:tcBorders>
          </w:tcPr>
          <w:p w14:paraId="5A7584AB" w14:textId="77777777" w:rsidR="00B03049" w:rsidRPr="00C54EB3" w:rsidRDefault="00B03049" w:rsidP="00B03049">
            <w:r w:rsidRPr="00C54EB3">
              <w:t>Negative</w:t>
            </w:r>
          </w:p>
        </w:tc>
      </w:tr>
      <w:tr w:rsidR="00B03049" w:rsidRPr="00C54EB3" w14:paraId="598DF475" w14:textId="77777777" w:rsidTr="00B03049">
        <w:trPr>
          <w:trHeight w:val="20"/>
        </w:trPr>
        <w:tc>
          <w:tcPr>
            <w:tcW w:w="681" w:type="dxa"/>
            <w:vMerge/>
            <w:tcBorders>
              <w:left w:val="single" w:sz="4" w:space="0" w:color="auto"/>
              <w:right w:val="single" w:sz="4" w:space="0" w:color="auto"/>
            </w:tcBorders>
            <w:textDirection w:val="btLr"/>
            <w:vAlign w:val="center"/>
          </w:tcPr>
          <w:p w14:paraId="744D175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4C85DCEB" w14:textId="1916DC08"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4678FBB6" w14:textId="733350CF" w:rsidR="00B03049" w:rsidRPr="00C54EB3" w:rsidRDefault="00B03049" w:rsidP="00B03049">
            <w:r w:rsidRPr="00C54EB3">
              <w:t>P06: [The side menu] looks kind of generic … I think it looks good.</w:t>
            </w:r>
          </w:p>
        </w:tc>
        <w:tc>
          <w:tcPr>
            <w:tcW w:w="1255" w:type="dxa"/>
            <w:tcBorders>
              <w:top w:val="single" w:sz="4" w:space="0" w:color="auto"/>
              <w:left w:val="single" w:sz="4" w:space="0" w:color="auto"/>
              <w:bottom w:val="single" w:sz="4" w:space="0" w:color="auto"/>
              <w:right w:val="single" w:sz="4" w:space="0" w:color="auto"/>
            </w:tcBorders>
          </w:tcPr>
          <w:p w14:paraId="2A5D54E1" w14:textId="77777777" w:rsidR="00B03049" w:rsidRPr="00C54EB3" w:rsidRDefault="00B03049" w:rsidP="00B03049">
            <w:r w:rsidRPr="00C54EB3">
              <w:t>Neutral</w:t>
            </w:r>
          </w:p>
        </w:tc>
      </w:tr>
      <w:tr w:rsidR="00B03049" w:rsidRPr="00C54EB3" w14:paraId="5BC71A5F" w14:textId="77777777" w:rsidTr="00B03049">
        <w:trPr>
          <w:trHeight w:val="20"/>
        </w:trPr>
        <w:tc>
          <w:tcPr>
            <w:tcW w:w="681" w:type="dxa"/>
            <w:vMerge/>
            <w:tcBorders>
              <w:left w:val="single" w:sz="4" w:space="0" w:color="auto"/>
              <w:right w:val="single" w:sz="4" w:space="0" w:color="auto"/>
            </w:tcBorders>
            <w:textDirection w:val="btLr"/>
            <w:vAlign w:val="center"/>
          </w:tcPr>
          <w:p w14:paraId="35E8199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42AEE68" w14:textId="1D03E4E4"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1E08CDDF" w14:textId="12AFF928" w:rsidR="00B03049" w:rsidRPr="00C54EB3" w:rsidRDefault="00B03049" w:rsidP="00B03049">
            <w:r w:rsidRPr="00C54EB3">
              <w:t xml:space="preserve">P06: I </w:t>
            </w:r>
            <w:proofErr w:type="gramStart"/>
            <w:r w:rsidRPr="00C54EB3">
              <w:t>actually like</w:t>
            </w:r>
            <w:proofErr w:type="gramEnd"/>
            <w:r w:rsidRPr="00C54EB3">
              <w:t xml:space="preserve"> this whole thing. It looks </w:t>
            </w:r>
            <w:proofErr w:type="spellStart"/>
            <w:r w:rsidRPr="00C54EB3">
              <w:t>kinda</w:t>
            </w:r>
            <w:proofErr w:type="spellEnd"/>
            <w:r w:rsidRPr="00C54EB3">
              <w:t xml:space="preserve"> plain, like just being white, but I feel like that's just because it's … a new app.</w:t>
            </w:r>
          </w:p>
        </w:tc>
        <w:tc>
          <w:tcPr>
            <w:tcW w:w="1255" w:type="dxa"/>
            <w:tcBorders>
              <w:top w:val="single" w:sz="4" w:space="0" w:color="auto"/>
              <w:left w:val="single" w:sz="4" w:space="0" w:color="auto"/>
              <w:bottom w:val="single" w:sz="4" w:space="0" w:color="auto"/>
              <w:right w:val="single" w:sz="4" w:space="0" w:color="auto"/>
            </w:tcBorders>
          </w:tcPr>
          <w:p w14:paraId="52CE9F6E" w14:textId="77777777" w:rsidR="00B03049" w:rsidRPr="00C54EB3" w:rsidRDefault="00B03049" w:rsidP="00B03049">
            <w:r w:rsidRPr="00C54EB3">
              <w:t>Neutral</w:t>
            </w:r>
          </w:p>
        </w:tc>
      </w:tr>
      <w:tr w:rsidR="00B03049" w:rsidRPr="00C54EB3" w14:paraId="65C8BAF0" w14:textId="77777777" w:rsidTr="00B03049">
        <w:trPr>
          <w:trHeight w:val="20"/>
        </w:trPr>
        <w:tc>
          <w:tcPr>
            <w:tcW w:w="681" w:type="dxa"/>
            <w:vMerge/>
            <w:tcBorders>
              <w:left w:val="single" w:sz="4" w:space="0" w:color="auto"/>
              <w:right w:val="single" w:sz="4" w:space="0" w:color="auto"/>
            </w:tcBorders>
            <w:textDirection w:val="btLr"/>
            <w:vAlign w:val="center"/>
          </w:tcPr>
          <w:p w14:paraId="004B9F6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0300E88" w14:textId="3970CB55"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7EAA73DC" w14:textId="03F63300" w:rsidR="00B03049" w:rsidRPr="00C54EB3" w:rsidRDefault="00B03049" w:rsidP="00B03049">
            <w:r w:rsidRPr="00C54EB3">
              <w:t>P09: I guess maybe the blue of I was smoke-free today … [is] like rewarding pressing it compared to the [red] I slipped today.</w:t>
            </w:r>
          </w:p>
        </w:tc>
        <w:tc>
          <w:tcPr>
            <w:tcW w:w="1255" w:type="dxa"/>
            <w:tcBorders>
              <w:top w:val="single" w:sz="4" w:space="0" w:color="auto"/>
              <w:left w:val="single" w:sz="4" w:space="0" w:color="auto"/>
              <w:bottom w:val="single" w:sz="4" w:space="0" w:color="auto"/>
              <w:right w:val="single" w:sz="4" w:space="0" w:color="auto"/>
            </w:tcBorders>
          </w:tcPr>
          <w:p w14:paraId="6C2BC245" w14:textId="77777777" w:rsidR="00B03049" w:rsidRPr="00C54EB3" w:rsidRDefault="00B03049" w:rsidP="00B03049">
            <w:r w:rsidRPr="00C54EB3">
              <w:t>Neutral</w:t>
            </w:r>
          </w:p>
        </w:tc>
      </w:tr>
      <w:tr w:rsidR="00B03049" w:rsidRPr="00C54EB3" w14:paraId="13715323" w14:textId="77777777" w:rsidTr="00B03049">
        <w:trPr>
          <w:trHeight w:val="20"/>
        </w:trPr>
        <w:tc>
          <w:tcPr>
            <w:tcW w:w="681" w:type="dxa"/>
            <w:vMerge/>
            <w:tcBorders>
              <w:left w:val="single" w:sz="4" w:space="0" w:color="auto"/>
              <w:right w:val="single" w:sz="4" w:space="0" w:color="auto"/>
            </w:tcBorders>
            <w:textDirection w:val="btLr"/>
            <w:vAlign w:val="center"/>
          </w:tcPr>
          <w:p w14:paraId="60B87C5A"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0876981" w14:textId="373540D0"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05E7476B" w14:textId="328BF3D4" w:rsidR="00B03049" w:rsidRPr="00C54EB3" w:rsidRDefault="00B03049" w:rsidP="00B03049">
            <w:r w:rsidRPr="00C54EB3">
              <w:t xml:space="preserve">P10: Honestly, the advice button is what I clicked first before I even got on the screen sharing. That's where I went … because there's not </w:t>
            </w:r>
            <w:proofErr w:type="gramStart"/>
            <w:r w:rsidRPr="00C54EB3">
              <w:t>really much</w:t>
            </w:r>
            <w:proofErr w:type="gramEnd"/>
            <w:r w:rsidRPr="00C54EB3">
              <w:t xml:space="preserve"> more to click on in the beginning [on the landing page]. </w:t>
            </w:r>
            <w:proofErr w:type="gramStart"/>
            <w:r w:rsidRPr="00C54EB3">
              <w:t>There’s</w:t>
            </w:r>
            <w:proofErr w:type="gramEnd"/>
            <w:r w:rsidRPr="00C54EB3">
              <w:t xml:space="preserve"> no settings, nothing that you can correspond to yourself, you can’t really do anything right here besides three buttons.</w:t>
            </w:r>
          </w:p>
        </w:tc>
        <w:tc>
          <w:tcPr>
            <w:tcW w:w="1255" w:type="dxa"/>
            <w:tcBorders>
              <w:top w:val="single" w:sz="4" w:space="0" w:color="auto"/>
              <w:left w:val="single" w:sz="4" w:space="0" w:color="auto"/>
              <w:bottom w:val="single" w:sz="4" w:space="0" w:color="auto"/>
              <w:right w:val="single" w:sz="4" w:space="0" w:color="auto"/>
            </w:tcBorders>
          </w:tcPr>
          <w:p w14:paraId="14AB8746" w14:textId="77777777" w:rsidR="00B03049" w:rsidRPr="00C54EB3" w:rsidRDefault="00B03049" w:rsidP="00B03049">
            <w:r w:rsidRPr="00C54EB3">
              <w:t>Neutral</w:t>
            </w:r>
          </w:p>
        </w:tc>
      </w:tr>
      <w:tr w:rsidR="00B03049" w:rsidRPr="00C54EB3" w14:paraId="3EFD199F" w14:textId="77777777" w:rsidTr="00B03049">
        <w:trPr>
          <w:trHeight w:val="20"/>
        </w:trPr>
        <w:tc>
          <w:tcPr>
            <w:tcW w:w="681" w:type="dxa"/>
            <w:vMerge/>
            <w:tcBorders>
              <w:left w:val="single" w:sz="4" w:space="0" w:color="auto"/>
              <w:right w:val="single" w:sz="4" w:space="0" w:color="auto"/>
            </w:tcBorders>
            <w:textDirection w:val="btLr"/>
            <w:vAlign w:val="center"/>
          </w:tcPr>
          <w:p w14:paraId="7D8F1CD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76531822" w14:textId="1104499A"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6CD1C610" w14:textId="3D65D5F3" w:rsidR="00B03049" w:rsidRPr="00C54EB3" w:rsidRDefault="00B03049" w:rsidP="00B03049">
            <w:r w:rsidRPr="00C54EB3">
              <w:t xml:space="preserve">P08: I think it's a nice design [for the app]. It's … </w:t>
            </w:r>
            <w:proofErr w:type="gramStart"/>
            <w:r w:rsidRPr="00C54EB3">
              <w:t>pretty colorful</w:t>
            </w:r>
            <w:proofErr w:type="gramEnd"/>
            <w:r w:rsidRPr="00C54EB3">
              <w:t xml:space="preserve"> … you can kind of put your attention in like different sections of the app, like where it says, I was smoke-free today.</w:t>
            </w:r>
          </w:p>
        </w:tc>
        <w:tc>
          <w:tcPr>
            <w:tcW w:w="1255" w:type="dxa"/>
            <w:tcBorders>
              <w:top w:val="single" w:sz="4" w:space="0" w:color="auto"/>
              <w:left w:val="single" w:sz="4" w:space="0" w:color="auto"/>
              <w:bottom w:val="single" w:sz="4" w:space="0" w:color="auto"/>
              <w:right w:val="single" w:sz="4" w:space="0" w:color="auto"/>
            </w:tcBorders>
          </w:tcPr>
          <w:p w14:paraId="46A83B70" w14:textId="77777777" w:rsidR="00B03049" w:rsidRPr="00C54EB3" w:rsidRDefault="00B03049" w:rsidP="00B03049">
            <w:r w:rsidRPr="00C54EB3">
              <w:t>Positive</w:t>
            </w:r>
          </w:p>
        </w:tc>
      </w:tr>
      <w:tr w:rsidR="00B03049" w:rsidRPr="00C54EB3" w14:paraId="426A8CF5" w14:textId="77777777" w:rsidTr="00B03049">
        <w:trPr>
          <w:trHeight w:val="20"/>
        </w:trPr>
        <w:tc>
          <w:tcPr>
            <w:tcW w:w="681" w:type="dxa"/>
            <w:vMerge/>
            <w:tcBorders>
              <w:left w:val="single" w:sz="4" w:space="0" w:color="auto"/>
              <w:right w:val="single" w:sz="4" w:space="0" w:color="auto"/>
            </w:tcBorders>
            <w:textDirection w:val="btLr"/>
            <w:vAlign w:val="center"/>
          </w:tcPr>
          <w:p w14:paraId="0ECCABC0"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CE5A70F" w14:textId="6C884AD8"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7146E122" w14:textId="06CDAF16" w:rsidR="00B03049" w:rsidRPr="00C54EB3" w:rsidRDefault="00B03049" w:rsidP="00B03049">
            <w:r w:rsidRPr="00C54EB3">
              <w:t xml:space="preserve">P08: [The app] looks </w:t>
            </w:r>
            <w:proofErr w:type="gramStart"/>
            <w:r w:rsidRPr="00C54EB3">
              <w:t>pretty sleek</w:t>
            </w:r>
            <w:proofErr w:type="gramEnd"/>
            <w:r w:rsidRPr="00C54EB3">
              <w:t xml:space="preserve"> and clean.</w:t>
            </w:r>
          </w:p>
        </w:tc>
        <w:tc>
          <w:tcPr>
            <w:tcW w:w="1255" w:type="dxa"/>
            <w:tcBorders>
              <w:top w:val="single" w:sz="4" w:space="0" w:color="auto"/>
              <w:left w:val="single" w:sz="4" w:space="0" w:color="auto"/>
              <w:bottom w:val="single" w:sz="4" w:space="0" w:color="auto"/>
              <w:right w:val="single" w:sz="4" w:space="0" w:color="auto"/>
            </w:tcBorders>
          </w:tcPr>
          <w:p w14:paraId="4737CAC4" w14:textId="77777777" w:rsidR="00B03049" w:rsidRPr="00C54EB3" w:rsidRDefault="00B03049" w:rsidP="00B03049">
            <w:r w:rsidRPr="00C54EB3">
              <w:t>Positive</w:t>
            </w:r>
          </w:p>
        </w:tc>
      </w:tr>
      <w:tr w:rsidR="00B03049" w:rsidRPr="00C54EB3" w14:paraId="254A6FC8" w14:textId="77777777" w:rsidTr="00B03049">
        <w:trPr>
          <w:trHeight w:val="20"/>
        </w:trPr>
        <w:tc>
          <w:tcPr>
            <w:tcW w:w="681" w:type="dxa"/>
            <w:vMerge/>
            <w:tcBorders>
              <w:left w:val="single" w:sz="4" w:space="0" w:color="auto"/>
              <w:right w:val="single" w:sz="4" w:space="0" w:color="auto"/>
            </w:tcBorders>
            <w:textDirection w:val="btLr"/>
            <w:vAlign w:val="center"/>
          </w:tcPr>
          <w:p w14:paraId="0CAE5EF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87EA412" w14:textId="43AC3F9F"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4D68F4B2" w14:textId="1BC2905F" w:rsidR="00B03049" w:rsidRPr="00C54EB3" w:rsidRDefault="00B03049" w:rsidP="00B03049">
            <w:r w:rsidRPr="00C54EB3">
              <w:t xml:space="preserve">P08: I think [the app is] nice, it's </w:t>
            </w:r>
            <w:proofErr w:type="gramStart"/>
            <w:r w:rsidRPr="00C54EB3">
              <w:t>pretty simple</w:t>
            </w:r>
            <w:proofErr w:type="gramEnd"/>
            <w:r w:rsidRPr="00C54EB3">
              <w:t>. It’s got like a nice layout, just black and white … it doesn't look like there's too much to it besides just … a simple layout.</w:t>
            </w:r>
          </w:p>
        </w:tc>
        <w:tc>
          <w:tcPr>
            <w:tcW w:w="1255" w:type="dxa"/>
            <w:tcBorders>
              <w:top w:val="single" w:sz="4" w:space="0" w:color="auto"/>
              <w:left w:val="single" w:sz="4" w:space="0" w:color="auto"/>
              <w:bottom w:val="single" w:sz="4" w:space="0" w:color="auto"/>
              <w:right w:val="single" w:sz="4" w:space="0" w:color="auto"/>
            </w:tcBorders>
          </w:tcPr>
          <w:p w14:paraId="4E80264E" w14:textId="77777777" w:rsidR="00B03049" w:rsidRPr="00C54EB3" w:rsidRDefault="00B03049" w:rsidP="00B03049">
            <w:r w:rsidRPr="00C54EB3">
              <w:t>Positive</w:t>
            </w:r>
          </w:p>
        </w:tc>
      </w:tr>
      <w:tr w:rsidR="00B03049" w:rsidRPr="00C54EB3" w14:paraId="6D5AF657" w14:textId="77777777" w:rsidTr="00B03049">
        <w:trPr>
          <w:trHeight w:val="20"/>
        </w:trPr>
        <w:tc>
          <w:tcPr>
            <w:tcW w:w="681" w:type="dxa"/>
            <w:vMerge/>
            <w:tcBorders>
              <w:left w:val="single" w:sz="4" w:space="0" w:color="auto"/>
              <w:right w:val="single" w:sz="4" w:space="0" w:color="auto"/>
            </w:tcBorders>
            <w:textDirection w:val="btLr"/>
            <w:vAlign w:val="center"/>
          </w:tcPr>
          <w:p w14:paraId="33AEFF4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B844CC3" w14:textId="42119A0B"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7D81CC59" w14:textId="12295AE4" w:rsidR="00B03049" w:rsidRPr="00C54EB3" w:rsidRDefault="00B03049" w:rsidP="00B03049">
            <w:r w:rsidRPr="00C54EB3">
              <w:t xml:space="preserve">P08: The colors are nice … they're kind of like earth tones, they're all like nothing too bright … besides … the little ribbon there [above the smoke-free button] … I think everything is pretty … simple and nothing’s … too … </w:t>
            </w:r>
            <w:proofErr w:type="gramStart"/>
            <w:r w:rsidRPr="00C54EB3">
              <w:t>eye-catching, but</w:t>
            </w:r>
            <w:proofErr w:type="gramEnd"/>
            <w:r w:rsidRPr="00C54EB3">
              <w:t xml:space="preserve"> also shows you … what you want to see in like a nice space, I guess.</w:t>
            </w:r>
          </w:p>
        </w:tc>
        <w:tc>
          <w:tcPr>
            <w:tcW w:w="1255" w:type="dxa"/>
            <w:tcBorders>
              <w:top w:val="single" w:sz="4" w:space="0" w:color="auto"/>
              <w:left w:val="single" w:sz="4" w:space="0" w:color="auto"/>
              <w:bottom w:val="single" w:sz="4" w:space="0" w:color="auto"/>
              <w:right w:val="single" w:sz="4" w:space="0" w:color="auto"/>
            </w:tcBorders>
          </w:tcPr>
          <w:p w14:paraId="778967AB" w14:textId="77777777" w:rsidR="00B03049" w:rsidRPr="00C54EB3" w:rsidRDefault="00B03049" w:rsidP="00B03049">
            <w:r w:rsidRPr="00C54EB3">
              <w:t>Positive</w:t>
            </w:r>
          </w:p>
        </w:tc>
      </w:tr>
      <w:tr w:rsidR="00B03049" w:rsidRPr="00C54EB3" w14:paraId="16745E9E" w14:textId="77777777" w:rsidTr="00B03049">
        <w:trPr>
          <w:trHeight w:val="20"/>
        </w:trPr>
        <w:tc>
          <w:tcPr>
            <w:tcW w:w="681" w:type="dxa"/>
            <w:vMerge/>
            <w:tcBorders>
              <w:left w:val="single" w:sz="4" w:space="0" w:color="auto"/>
              <w:right w:val="single" w:sz="4" w:space="0" w:color="auto"/>
            </w:tcBorders>
            <w:textDirection w:val="btLr"/>
            <w:vAlign w:val="center"/>
          </w:tcPr>
          <w:p w14:paraId="55A9651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5E98C69A" w14:textId="384F6553"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2607DD36" w14:textId="57909027" w:rsidR="00B03049" w:rsidRPr="00C54EB3" w:rsidRDefault="00B03049" w:rsidP="00B03049">
            <w:r w:rsidRPr="00C54EB3">
              <w:t xml:space="preserve">P06: I like the little logos that [the app] has, and I like the options available, so the time saved, I like that. I like the money saved; I think that's </w:t>
            </w:r>
            <w:proofErr w:type="gramStart"/>
            <w:r w:rsidRPr="00C54EB3">
              <w:t>really cool</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16BE1D3D" w14:textId="77777777" w:rsidR="00B03049" w:rsidRPr="00C54EB3" w:rsidRDefault="00B03049" w:rsidP="00B03049">
            <w:r w:rsidRPr="00C54EB3">
              <w:t>Positive</w:t>
            </w:r>
          </w:p>
        </w:tc>
      </w:tr>
      <w:tr w:rsidR="00B03049" w:rsidRPr="00C54EB3" w14:paraId="0D121170" w14:textId="77777777" w:rsidTr="00B03049">
        <w:trPr>
          <w:trHeight w:val="20"/>
        </w:trPr>
        <w:tc>
          <w:tcPr>
            <w:tcW w:w="681" w:type="dxa"/>
            <w:vMerge/>
            <w:tcBorders>
              <w:left w:val="single" w:sz="4" w:space="0" w:color="auto"/>
              <w:right w:val="single" w:sz="4" w:space="0" w:color="auto"/>
            </w:tcBorders>
            <w:textDirection w:val="btLr"/>
            <w:vAlign w:val="center"/>
          </w:tcPr>
          <w:p w14:paraId="095E8262"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09BC98CF" w14:textId="58EEE603"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233F0150" w14:textId="5FF71244" w:rsidR="00B03049" w:rsidRPr="00C54EB3" w:rsidRDefault="00B03049" w:rsidP="00B03049">
            <w:r w:rsidRPr="00C54EB3">
              <w:t>P06: I like the colors [of the landing page], I think it looks nice. I think it looks positive.</w:t>
            </w:r>
          </w:p>
        </w:tc>
        <w:tc>
          <w:tcPr>
            <w:tcW w:w="1255" w:type="dxa"/>
            <w:tcBorders>
              <w:top w:val="single" w:sz="4" w:space="0" w:color="auto"/>
              <w:left w:val="single" w:sz="4" w:space="0" w:color="auto"/>
              <w:bottom w:val="single" w:sz="4" w:space="0" w:color="auto"/>
              <w:right w:val="single" w:sz="4" w:space="0" w:color="auto"/>
            </w:tcBorders>
          </w:tcPr>
          <w:p w14:paraId="432211CF" w14:textId="77777777" w:rsidR="00B03049" w:rsidRPr="00C54EB3" w:rsidRDefault="00B03049" w:rsidP="00B03049">
            <w:r w:rsidRPr="00C54EB3">
              <w:t>Positive</w:t>
            </w:r>
          </w:p>
        </w:tc>
      </w:tr>
      <w:tr w:rsidR="00B03049" w:rsidRPr="00C54EB3" w14:paraId="4D774387" w14:textId="77777777" w:rsidTr="00B03049">
        <w:trPr>
          <w:trHeight w:val="20"/>
        </w:trPr>
        <w:tc>
          <w:tcPr>
            <w:tcW w:w="681" w:type="dxa"/>
            <w:vMerge/>
            <w:tcBorders>
              <w:left w:val="single" w:sz="4" w:space="0" w:color="auto"/>
              <w:right w:val="single" w:sz="4" w:space="0" w:color="auto"/>
            </w:tcBorders>
            <w:textDirection w:val="btLr"/>
            <w:vAlign w:val="center"/>
          </w:tcPr>
          <w:p w14:paraId="0933A3F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D272ADB" w14:textId="5FFAD828"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02A3D666" w14:textId="24849C56" w:rsidR="00B03049" w:rsidRPr="00C54EB3" w:rsidRDefault="00B03049" w:rsidP="00B03049">
            <w:r w:rsidRPr="00C54EB3">
              <w:t xml:space="preserve">P09: The background [of the app] … the colors make it seem serious, like this is like an app that I'm </w:t>
            </w:r>
            <w:proofErr w:type="spellStart"/>
            <w:r w:rsidRPr="00C54EB3">
              <w:t>gonna</w:t>
            </w:r>
            <w:proofErr w:type="spellEnd"/>
            <w:r w:rsidRPr="00C54EB3">
              <w:t xml:space="preserve"> respect like I'm not </w:t>
            </w:r>
            <w:proofErr w:type="spellStart"/>
            <w:r w:rsidRPr="00C54EB3">
              <w:t>gonna</w:t>
            </w:r>
            <w:proofErr w:type="spellEnd"/>
            <w:r w:rsidRPr="00C54EB3">
              <w:t xml:space="preserve"> treat it childlike.</w:t>
            </w:r>
          </w:p>
        </w:tc>
        <w:tc>
          <w:tcPr>
            <w:tcW w:w="1255" w:type="dxa"/>
            <w:tcBorders>
              <w:top w:val="single" w:sz="4" w:space="0" w:color="auto"/>
              <w:left w:val="single" w:sz="4" w:space="0" w:color="auto"/>
              <w:bottom w:val="single" w:sz="4" w:space="0" w:color="auto"/>
              <w:right w:val="single" w:sz="4" w:space="0" w:color="auto"/>
            </w:tcBorders>
          </w:tcPr>
          <w:p w14:paraId="6264BB6E" w14:textId="77777777" w:rsidR="00B03049" w:rsidRPr="00C54EB3" w:rsidRDefault="00B03049" w:rsidP="00B03049">
            <w:r w:rsidRPr="00C54EB3">
              <w:t>Positive</w:t>
            </w:r>
          </w:p>
        </w:tc>
      </w:tr>
      <w:tr w:rsidR="00B03049" w:rsidRPr="00C54EB3" w14:paraId="0E01718E" w14:textId="77777777" w:rsidTr="00B03049">
        <w:trPr>
          <w:trHeight w:val="20"/>
        </w:trPr>
        <w:tc>
          <w:tcPr>
            <w:tcW w:w="681" w:type="dxa"/>
            <w:vMerge/>
            <w:tcBorders>
              <w:left w:val="single" w:sz="4" w:space="0" w:color="auto"/>
              <w:right w:val="single" w:sz="4" w:space="0" w:color="auto"/>
            </w:tcBorders>
            <w:textDirection w:val="btLr"/>
            <w:vAlign w:val="center"/>
          </w:tcPr>
          <w:p w14:paraId="73667758"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3CFD5AFD" w14:textId="354352EB"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5E9864AA" w14:textId="0E6E5CB9" w:rsidR="00B03049" w:rsidRPr="00C54EB3" w:rsidRDefault="00B03049" w:rsidP="00B03049">
            <w:r w:rsidRPr="00C54EB3">
              <w:t>P09: It said money saved because that's what I wanted to know … am I going to be saving a lot more once I start quitting? And then … I'm craving … now [that] I look at, it registers like SOS … like help … but at the same time, it wasn't the first thing I looked at.</w:t>
            </w:r>
          </w:p>
        </w:tc>
        <w:tc>
          <w:tcPr>
            <w:tcW w:w="1255" w:type="dxa"/>
            <w:tcBorders>
              <w:top w:val="single" w:sz="4" w:space="0" w:color="auto"/>
              <w:left w:val="single" w:sz="4" w:space="0" w:color="auto"/>
              <w:bottom w:val="single" w:sz="4" w:space="0" w:color="auto"/>
              <w:right w:val="single" w:sz="4" w:space="0" w:color="auto"/>
            </w:tcBorders>
          </w:tcPr>
          <w:p w14:paraId="175AB5E9" w14:textId="77777777" w:rsidR="00B03049" w:rsidRPr="00C54EB3" w:rsidRDefault="00B03049" w:rsidP="00B03049">
            <w:r w:rsidRPr="00C54EB3">
              <w:t>Positive</w:t>
            </w:r>
          </w:p>
        </w:tc>
      </w:tr>
      <w:tr w:rsidR="00B03049" w:rsidRPr="00C54EB3" w14:paraId="6ED213B0" w14:textId="77777777" w:rsidTr="00B03049">
        <w:trPr>
          <w:trHeight w:val="20"/>
        </w:trPr>
        <w:tc>
          <w:tcPr>
            <w:tcW w:w="681" w:type="dxa"/>
            <w:vMerge/>
            <w:tcBorders>
              <w:left w:val="single" w:sz="4" w:space="0" w:color="auto"/>
              <w:right w:val="single" w:sz="4" w:space="0" w:color="auto"/>
            </w:tcBorders>
            <w:textDirection w:val="btLr"/>
            <w:vAlign w:val="center"/>
          </w:tcPr>
          <w:p w14:paraId="686E1A1E"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62ECE051" w14:textId="72D0D9C9"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34666116" w14:textId="3AE7D1A4" w:rsidR="00B03049" w:rsidRPr="00C54EB3" w:rsidRDefault="00B03049" w:rsidP="00B03049">
            <w:r w:rsidRPr="00C54EB3">
              <w:t xml:space="preserve">P10: They’re subtle [colors] … green, blue. I mean, that big, red I slipped today [button] … that </w:t>
            </w:r>
            <w:proofErr w:type="gramStart"/>
            <w:r w:rsidRPr="00C54EB3">
              <w:t>definitely brings</w:t>
            </w:r>
            <w:proofErr w:type="gramEnd"/>
            <w:r w:rsidRPr="00C54EB3">
              <w:t xml:space="preserve"> my eye to it … the color </w:t>
            </w:r>
            <w:proofErr w:type="gramStart"/>
            <w:r w:rsidRPr="00C54EB3">
              <w:t>layout’s</w:t>
            </w:r>
            <w:proofErr w:type="gramEnd"/>
            <w:r w:rsidRPr="00C54EB3">
              <w:t xml:space="preserve"> nice. The theme in the background goes great with the actual color layout.</w:t>
            </w:r>
          </w:p>
        </w:tc>
        <w:tc>
          <w:tcPr>
            <w:tcW w:w="1255" w:type="dxa"/>
            <w:tcBorders>
              <w:top w:val="single" w:sz="4" w:space="0" w:color="auto"/>
              <w:left w:val="single" w:sz="4" w:space="0" w:color="auto"/>
              <w:bottom w:val="single" w:sz="4" w:space="0" w:color="auto"/>
              <w:right w:val="single" w:sz="4" w:space="0" w:color="auto"/>
            </w:tcBorders>
          </w:tcPr>
          <w:p w14:paraId="56A764C7" w14:textId="77777777" w:rsidR="00B03049" w:rsidRPr="00C54EB3" w:rsidRDefault="00B03049" w:rsidP="00B03049">
            <w:r w:rsidRPr="00C54EB3">
              <w:t>Positive</w:t>
            </w:r>
          </w:p>
        </w:tc>
      </w:tr>
      <w:tr w:rsidR="00B03049" w:rsidRPr="00C54EB3" w14:paraId="3A899344" w14:textId="77777777" w:rsidTr="00B03049">
        <w:trPr>
          <w:trHeight w:val="20"/>
        </w:trPr>
        <w:tc>
          <w:tcPr>
            <w:tcW w:w="681" w:type="dxa"/>
            <w:vMerge/>
            <w:tcBorders>
              <w:left w:val="single" w:sz="4" w:space="0" w:color="auto"/>
              <w:right w:val="single" w:sz="4" w:space="0" w:color="auto"/>
            </w:tcBorders>
            <w:textDirection w:val="btLr"/>
            <w:vAlign w:val="center"/>
          </w:tcPr>
          <w:p w14:paraId="0C4A2846"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3F7B71C" w14:textId="513FDABF"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2138710F" w14:textId="588CFF8D" w:rsidR="00B03049" w:rsidRPr="00C54EB3" w:rsidRDefault="00B03049" w:rsidP="00B03049">
            <w:r w:rsidRPr="00C54EB3">
              <w:t xml:space="preserve">P10: When you guys get this done and up, I want one of those units, for sure, and I want the app, I want to try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D5615A8" w14:textId="77777777" w:rsidR="00B03049" w:rsidRPr="00C54EB3" w:rsidRDefault="00B03049" w:rsidP="00B03049">
            <w:r w:rsidRPr="00C54EB3">
              <w:t>Positive</w:t>
            </w:r>
          </w:p>
        </w:tc>
      </w:tr>
      <w:tr w:rsidR="00B03049" w:rsidRPr="00C54EB3" w14:paraId="18CC432F" w14:textId="77777777" w:rsidTr="00B03049">
        <w:trPr>
          <w:trHeight w:val="20"/>
        </w:trPr>
        <w:tc>
          <w:tcPr>
            <w:tcW w:w="681" w:type="dxa"/>
            <w:vMerge/>
            <w:tcBorders>
              <w:left w:val="single" w:sz="4" w:space="0" w:color="auto"/>
              <w:right w:val="single" w:sz="4" w:space="0" w:color="auto"/>
            </w:tcBorders>
            <w:textDirection w:val="btLr"/>
            <w:vAlign w:val="center"/>
          </w:tcPr>
          <w:p w14:paraId="4AE36B3F"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11963E09" w14:textId="19B7AC6D"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4BD69332" w14:textId="661B89E2" w:rsidR="00B03049" w:rsidRPr="00C54EB3" w:rsidRDefault="00B03049" w:rsidP="00B03049">
            <w:r w:rsidRPr="00C54EB3">
              <w:t xml:space="preserve">P10: Yes … I would use [the app] </w:t>
            </w:r>
            <w:proofErr w:type="gramStart"/>
            <w:r w:rsidRPr="00C54EB3">
              <w:t>because</w:t>
            </w:r>
            <w:proofErr w:type="gramEnd"/>
            <w:r w:rsidRPr="00C54EB3">
              <w:t xml:space="preserve"> the </w:t>
            </w:r>
            <w:proofErr w:type="spellStart"/>
            <w:r w:rsidRPr="00C54EB3">
              <w:t>smokerlyzer</w:t>
            </w:r>
            <w:proofErr w:type="spellEnd"/>
            <w:r w:rsidRPr="00C54EB3">
              <w:t xml:space="preserve"> and the reward systems, but if you implemented it to the leaderboards and all that other stuff that I've talked about, I mean, I would go to like a 4, 4 and a half [rating], and I </w:t>
            </w:r>
            <w:proofErr w:type="gramStart"/>
            <w:r w:rsidRPr="00C54EB3">
              <w:t>definitely would</w:t>
            </w:r>
            <w:proofErr w:type="gramEnd"/>
            <w:r w:rsidRPr="00C54EB3">
              <w:t xml:space="preserve">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01D9BA49" w14:textId="77777777" w:rsidR="00B03049" w:rsidRPr="00C54EB3" w:rsidRDefault="00B03049" w:rsidP="00B03049">
            <w:r w:rsidRPr="00C54EB3">
              <w:t>Positive</w:t>
            </w:r>
          </w:p>
        </w:tc>
      </w:tr>
      <w:tr w:rsidR="00B03049" w:rsidRPr="00C54EB3" w14:paraId="773563DC" w14:textId="77777777" w:rsidTr="00B03049">
        <w:trPr>
          <w:trHeight w:val="20"/>
        </w:trPr>
        <w:tc>
          <w:tcPr>
            <w:tcW w:w="681" w:type="dxa"/>
            <w:vMerge/>
            <w:tcBorders>
              <w:left w:val="single" w:sz="4" w:space="0" w:color="auto"/>
              <w:right w:val="single" w:sz="4" w:space="0" w:color="auto"/>
            </w:tcBorders>
            <w:textDirection w:val="btLr"/>
            <w:vAlign w:val="center"/>
          </w:tcPr>
          <w:p w14:paraId="6F3A328C" w14:textId="77777777" w:rsidR="00B03049" w:rsidRPr="00C54EB3" w:rsidRDefault="00B03049" w:rsidP="00B03049">
            <w:pPr>
              <w:ind w:left="113" w:right="113"/>
              <w:jc w:val="center"/>
            </w:pPr>
          </w:p>
        </w:tc>
        <w:tc>
          <w:tcPr>
            <w:tcW w:w="864" w:type="dxa"/>
            <w:tcBorders>
              <w:left w:val="single" w:sz="4" w:space="0" w:color="auto"/>
              <w:right w:val="single" w:sz="4" w:space="0" w:color="auto"/>
            </w:tcBorders>
            <w:vAlign w:val="center"/>
          </w:tcPr>
          <w:p w14:paraId="26B218DA" w14:textId="365E9FAD" w:rsidR="00B03049" w:rsidRPr="00C54EB3" w:rsidRDefault="00B03049" w:rsidP="00B03049">
            <w:pPr>
              <w:ind w:left="113" w:right="113"/>
              <w:jc w:val="center"/>
            </w:pPr>
            <w:r w:rsidRPr="00630F79">
              <w:t>NA</w:t>
            </w:r>
          </w:p>
        </w:tc>
        <w:tc>
          <w:tcPr>
            <w:tcW w:w="11590" w:type="dxa"/>
            <w:tcBorders>
              <w:top w:val="single" w:sz="4" w:space="0" w:color="auto"/>
              <w:left w:val="single" w:sz="4" w:space="0" w:color="auto"/>
              <w:bottom w:val="single" w:sz="4" w:space="0" w:color="auto"/>
              <w:right w:val="single" w:sz="4" w:space="0" w:color="auto"/>
            </w:tcBorders>
          </w:tcPr>
          <w:p w14:paraId="19701D91" w14:textId="498581D0" w:rsidR="00B03049" w:rsidRPr="00C54EB3" w:rsidRDefault="00B03049" w:rsidP="00B03049">
            <w:r w:rsidRPr="00C54EB3">
              <w:t>P10: Then check awards, obviously that's done with the awards thing. So, I mean … it looks nice.</w:t>
            </w:r>
          </w:p>
        </w:tc>
        <w:tc>
          <w:tcPr>
            <w:tcW w:w="1255" w:type="dxa"/>
            <w:tcBorders>
              <w:top w:val="single" w:sz="4" w:space="0" w:color="auto"/>
              <w:left w:val="single" w:sz="4" w:space="0" w:color="auto"/>
              <w:bottom w:val="single" w:sz="4" w:space="0" w:color="auto"/>
              <w:right w:val="single" w:sz="4" w:space="0" w:color="auto"/>
            </w:tcBorders>
          </w:tcPr>
          <w:p w14:paraId="7D2B0A41" w14:textId="77777777" w:rsidR="00B03049" w:rsidRPr="00C54EB3" w:rsidRDefault="00B03049" w:rsidP="00B03049">
            <w:r w:rsidRPr="00C54EB3">
              <w:t>Positive</w:t>
            </w:r>
          </w:p>
        </w:tc>
      </w:tr>
    </w:tbl>
    <w:p w14:paraId="5644DFB0" w14:textId="25572410" w:rsidR="0008433D" w:rsidRPr="00C54EB3" w:rsidRDefault="0008433D" w:rsidP="0008433D">
      <w:pPr>
        <w:rPr>
          <w:rFonts w:eastAsia="Times New Roman"/>
          <w:sz w:val="18"/>
          <w:szCs w:val="18"/>
        </w:rPr>
      </w:pPr>
      <w:r w:rsidRPr="00C54EB3">
        <w:rPr>
          <w:sz w:val="18"/>
          <w:szCs w:val="18"/>
        </w:rPr>
        <w:t xml:space="preserve">Participant </w:t>
      </w:r>
      <w:r w:rsidR="00761CD6">
        <w:rPr>
          <w:sz w:val="18"/>
          <w:szCs w:val="18"/>
        </w:rPr>
        <w:t>identification number</w:t>
      </w:r>
      <w:r w:rsidR="00761CD6" w:rsidRPr="00C54EB3">
        <w:rPr>
          <w:sz w:val="18"/>
          <w:szCs w:val="18"/>
        </w:rPr>
        <w:t xml:space="preserve"> </w:t>
      </w:r>
      <w:r w:rsidRPr="00C54EB3">
        <w:rPr>
          <w:sz w:val="18"/>
          <w:szCs w:val="18"/>
        </w:rPr>
        <w:t>appears before each quote for attribution.</w:t>
      </w:r>
      <w:r w:rsidRPr="00C54EB3">
        <w:rPr>
          <w:sz w:val="18"/>
          <w:szCs w:val="18"/>
        </w:rPr>
        <w:br/>
      </w:r>
      <w:r w:rsidRPr="00C54EB3">
        <w:rPr>
          <w:rFonts w:eastAsia="Times New Roman"/>
          <w:sz w:val="18"/>
          <w:szCs w:val="18"/>
          <w:vertAlign w:val="superscript"/>
        </w:rPr>
        <w:t>*</w:t>
      </w:r>
      <w:r w:rsidRPr="00C54EB3">
        <w:rPr>
          <w:rFonts w:eastAsia="Times New Roman"/>
          <w:sz w:val="18"/>
          <w:szCs w:val="18"/>
        </w:rPr>
        <w:t>Indicates quote references intent/willingness to use.</w:t>
      </w:r>
      <w:r w:rsidRPr="00C54EB3">
        <w:rPr>
          <w:rFonts w:eastAsia="Times New Roman"/>
          <w:sz w:val="18"/>
          <w:szCs w:val="18"/>
        </w:rPr>
        <w:br/>
        <w:t>PE= performance expectancy, EE= Effort expectancy, FC= Facilitating conditions, HM= Hedonic motivation, SI= Social influence, NA= Not applicable.</w:t>
      </w:r>
    </w:p>
    <w:p w14:paraId="77DD24E5" w14:textId="082357FA" w:rsidR="0008433D" w:rsidRPr="00C54EB3" w:rsidRDefault="00551A2A" w:rsidP="0008433D">
      <w:pPr>
        <w:spacing w:after="0"/>
        <w:rPr>
          <w:b/>
          <w:bCs/>
        </w:rPr>
      </w:pPr>
      <w:r w:rsidRPr="00C54EB3">
        <w:rPr>
          <w:b/>
          <w:bCs/>
        </w:rPr>
        <w:t xml:space="preserve"> </w:t>
      </w:r>
    </w:p>
    <w:p w14:paraId="79DD5402" w14:textId="77777777" w:rsidR="0008433D" w:rsidRPr="00C54EB3" w:rsidRDefault="0008433D" w:rsidP="0008433D">
      <w:pPr>
        <w:spacing w:after="0"/>
        <w:rPr>
          <w:b/>
          <w:bCs/>
        </w:rPr>
      </w:pPr>
    </w:p>
    <w:p w14:paraId="3AECC371" w14:textId="77777777" w:rsidR="0008433D" w:rsidRPr="00C54EB3" w:rsidRDefault="0008433D" w:rsidP="0008433D">
      <w:pPr>
        <w:spacing w:after="0"/>
        <w:rPr>
          <w:b/>
          <w:bCs/>
        </w:rPr>
      </w:pPr>
    </w:p>
    <w:p w14:paraId="6E16B94A" w14:textId="77777777" w:rsidR="0008433D" w:rsidRPr="00C54EB3" w:rsidRDefault="0008433D" w:rsidP="0008433D">
      <w:pPr>
        <w:spacing w:after="0"/>
        <w:rPr>
          <w:b/>
          <w:bCs/>
        </w:rPr>
      </w:pPr>
    </w:p>
    <w:p w14:paraId="78CF45A3" w14:textId="77777777" w:rsidR="0008433D" w:rsidRPr="00C54EB3" w:rsidRDefault="0008433D" w:rsidP="0008433D">
      <w:pPr>
        <w:spacing w:after="0"/>
        <w:rPr>
          <w:b/>
          <w:bCs/>
        </w:rPr>
      </w:pPr>
    </w:p>
    <w:p w14:paraId="2E9A8020" w14:textId="02C8A1B6" w:rsidR="00585035" w:rsidRPr="00C54EB3" w:rsidRDefault="0008433D" w:rsidP="008A32BB">
      <w:pPr>
        <w:spacing w:after="0"/>
        <w:rPr>
          <w:b/>
          <w:bCs/>
        </w:rPr>
      </w:pPr>
      <w:r w:rsidRPr="00C54EB3">
        <w:rPr>
          <w:b/>
          <w:bCs/>
        </w:rPr>
        <w:br w:type="page"/>
      </w:r>
      <w:r w:rsidR="00B72D17" w:rsidRPr="00C54EB3">
        <w:rPr>
          <w:b/>
          <w:bCs/>
        </w:rPr>
        <w:lastRenderedPageBreak/>
        <w:t xml:space="preserve">Supplementary Table </w:t>
      </w:r>
      <w:r w:rsidR="00C50AC1">
        <w:rPr>
          <w:b/>
          <w:bCs/>
        </w:rPr>
        <w:t>4</w:t>
      </w:r>
      <w:r w:rsidR="00B72D17" w:rsidRPr="00C54EB3">
        <w:rPr>
          <w:b/>
          <w:bCs/>
        </w:rPr>
        <w:t>.</w:t>
      </w:r>
      <w:r w:rsidR="00B72D17" w:rsidRPr="00C54EB3">
        <w:t xml:space="preserve"> </w:t>
      </w:r>
      <w:r w:rsidR="00B72D17" w:rsidRPr="00C54EB3">
        <w:rPr>
          <w:b/>
          <w:bCs/>
        </w:rPr>
        <w:t xml:space="preserve">Themes and illustrative quotes of smokers’ perceptions </w:t>
      </w:r>
      <w:r w:rsidR="00F16D95" w:rsidRPr="00C54EB3">
        <w:rPr>
          <w:b/>
          <w:bCs/>
        </w:rPr>
        <w:t xml:space="preserve">of </w:t>
      </w:r>
      <w:proofErr w:type="spellStart"/>
      <w:r w:rsidR="00F16D95" w:rsidRPr="00C54EB3">
        <w:rPr>
          <w:b/>
          <w:bCs/>
        </w:rPr>
        <w:t>QuitGuide</w:t>
      </w:r>
      <w:proofErr w:type="spellEnd"/>
      <w:r w:rsidR="00B72D17" w:rsidRPr="00C54EB3">
        <w:rPr>
          <w:b/>
          <w:bCs/>
        </w:rPr>
        <w:t>.</w:t>
      </w:r>
    </w:p>
    <w:tbl>
      <w:tblPr>
        <w:tblStyle w:val="TableGrid"/>
        <w:tblW w:w="0" w:type="auto"/>
        <w:tblLayout w:type="fixed"/>
        <w:tblCellMar>
          <w:top w:w="29" w:type="dxa"/>
          <w:bottom w:w="29" w:type="dxa"/>
        </w:tblCellMar>
        <w:tblLook w:val="04A0" w:firstRow="1" w:lastRow="0" w:firstColumn="1" w:lastColumn="0" w:noHBand="0" w:noVBand="1"/>
      </w:tblPr>
      <w:tblGrid>
        <w:gridCol w:w="681"/>
        <w:gridCol w:w="864"/>
        <w:gridCol w:w="11590"/>
        <w:gridCol w:w="1255"/>
      </w:tblGrid>
      <w:tr w:rsidR="00585035" w:rsidRPr="00C54EB3" w14:paraId="6F99A1BA" w14:textId="77777777" w:rsidTr="00601BBA">
        <w:trPr>
          <w:trHeight w:val="20"/>
        </w:trPr>
        <w:tc>
          <w:tcPr>
            <w:tcW w:w="681" w:type="dxa"/>
            <w:tcBorders>
              <w:top w:val="single" w:sz="4" w:space="0" w:color="auto"/>
              <w:left w:val="single" w:sz="4" w:space="0" w:color="auto"/>
              <w:bottom w:val="single" w:sz="4" w:space="0" w:color="auto"/>
              <w:right w:val="single" w:sz="4" w:space="0" w:color="auto"/>
            </w:tcBorders>
          </w:tcPr>
          <w:p w14:paraId="63F89124" w14:textId="571EA8D8" w:rsidR="00585035" w:rsidRPr="00C54EB3" w:rsidRDefault="00585035" w:rsidP="00264783">
            <w:pPr>
              <w:jc w:val="center"/>
              <w:rPr>
                <w:b/>
                <w:bCs/>
              </w:rPr>
            </w:pPr>
            <w:r w:rsidRPr="00C54EB3">
              <w:rPr>
                <w:b/>
                <w:bCs/>
              </w:rPr>
              <w:t>Task</w:t>
            </w:r>
          </w:p>
        </w:tc>
        <w:tc>
          <w:tcPr>
            <w:tcW w:w="864" w:type="dxa"/>
            <w:tcBorders>
              <w:top w:val="single" w:sz="4" w:space="0" w:color="auto"/>
              <w:left w:val="single" w:sz="4" w:space="0" w:color="auto"/>
              <w:bottom w:val="single" w:sz="4" w:space="0" w:color="auto"/>
              <w:right w:val="single" w:sz="4" w:space="0" w:color="auto"/>
            </w:tcBorders>
            <w:vAlign w:val="center"/>
            <w:hideMark/>
          </w:tcPr>
          <w:p w14:paraId="1EEC2985" w14:textId="42FC4BE6" w:rsidR="00585035" w:rsidRPr="00C54EB3" w:rsidRDefault="00585035" w:rsidP="00264783">
            <w:pPr>
              <w:jc w:val="center"/>
              <w:rPr>
                <w:b/>
                <w:bCs/>
              </w:rPr>
            </w:pPr>
            <w:r w:rsidRPr="00C54EB3">
              <w:rPr>
                <w:b/>
                <w:bCs/>
              </w:rPr>
              <w:t>Theme</w:t>
            </w:r>
          </w:p>
        </w:tc>
        <w:tc>
          <w:tcPr>
            <w:tcW w:w="11590" w:type="dxa"/>
            <w:tcBorders>
              <w:top w:val="single" w:sz="4" w:space="0" w:color="auto"/>
              <w:left w:val="single" w:sz="4" w:space="0" w:color="auto"/>
              <w:bottom w:val="single" w:sz="4" w:space="0" w:color="auto"/>
              <w:right w:val="single" w:sz="4" w:space="0" w:color="auto"/>
            </w:tcBorders>
            <w:vAlign w:val="center"/>
            <w:hideMark/>
          </w:tcPr>
          <w:p w14:paraId="6501A8BC" w14:textId="77777777" w:rsidR="00585035" w:rsidRPr="00C54EB3" w:rsidRDefault="00585035" w:rsidP="00264783">
            <w:pPr>
              <w:jc w:val="center"/>
              <w:rPr>
                <w:b/>
                <w:bCs/>
              </w:rPr>
            </w:pPr>
            <w:r w:rsidRPr="00C54EB3">
              <w:rPr>
                <w:b/>
                <w:bCs/>
              </w:rPr>
              <w:t>Quotations</w:t>
            </w:r>
          </w:p>
        </w:tc>
        <w:tc>
          <w:tcPr>
            <w:tcW w:w="1255" w:type="dxa"/>
            <w:tcBorders>
              <w:top w:val="single" w:sz="4" w:space="0" w:color="auto"/>
              <w:left w:val="single" w:sz="4" w:space="0" w:color="auto"/>
              <w:bottom w:val="single" w:sz="4" w:space="0" w:color="auto"/>
              <w:right w:val="single" w:sz="4" w:space="0" w:color="auto"/>
            </w:tcBorders>
            <w:vAlign w:val="center"/>
            <w:hideMark/>
          </w:tcPr>
          <w:p w14:paraId="0BB310D6" w14:textId="77777777" w:rsidR="00585035" w:rsidRPr="00C54EB3" w:rsidRDefault="00585035" w:rsidP="00264783">
            <w:pPr>
              <w:jc w:val="center"/>
              <w:rPr>
                <w:b/>
                <w:bCs/>
              </w:rPr>
            </w:pPr>
            <w:r w:rsidRPr="00C54EB3">
              <w:rPr>
                <w:b/>
                <w:bCs/>
              </w:rPr>
              <w:t>Sentiment</w:t>
            </w:r>
          </w:p>
        </w:tc>
      </w:tr>
      <w:tr w:rsidR="00F3484F" w:rsidRPr="00C54EB3" w14:paraId="0F6491C5" w14:textId="77777777" w:rsidTr="00F3484F">
        <w:trPr>
          <w:trHeight w:val="20"/>
        </w:trPr>
        <w:tc>
          <w:tcPr>
            <w:tcW w:w="681" w:type="dxa"/>
            <w:vMerge w:val="restart"/>
            <w:tcBorders>
              <w:left w:val="single" w:sz="4" w:space="0" w:color="auto"/>
              <w:right w:val="single" w:sz="4" w:space="0" w:color="auto"/>
            </w:tcBorders>
            <w:textDirection w:val="btLr"/>
            <w:vAlign w:val="center"/>
          </w:tcPr>
          <w:p w14:paraId="1CDC4A94" w14:textId="7120094E" w:rsidR="00F3484F" w:rsidRPr="00C54EB3" w:rsidRDefault="00F3484F" w:rsidP="00F3484F">
            <w:pPr>
              <w:ind w:left="113" w:right="113"/>
              <w:jc w:val="center"/>
            </w:pPr>
            <w:r w:rsidRPr="00C54EB3">
              <w:t>1</w:t>
            </w:r>
          </w:p>
        </w:tc>
        <w:tc>
          <w:tcPr>
            <w:tcW w:w="864" w:type="dxa"/>
            <w:tcBorders>
              <w:left w:val="single" w:sz="4" w:space="0" w:color="auto"/>
              <w:right w:val="single" w:sz="4" w:space="0" w:color="auto"/>
            </w:tcBorders>
            <w:vAlign w:val="center"/>
          </w:tcPr>
          <w:p w14:paraId="4A25DD17" w14:textId="014D47EA"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299FA694" w14:textId="73382E91" w:rsidR="00F3484F" w:rsidRPr="00C54EB3" w:rsidRDefault="00F3484F" w:rsidP="00F3484F">
            <w:r w:rsidRPr="00C54EB3">
              <w:t xml:space="preserve">P01: I didn't see anything that would be incredibly difficult to understand [about the cessation information]. The only thing I could think of is maybe </w:t>
            </w:r>
            <w:proofErr w:type="gramStart"/>
            <w:r w:rsidRPr="00C54EB3">
              <w:t>there</w:t>
            </w:r>
            <w:proofErr w:type="gramEnd"/>
            <w:r w:rsidRPr="00C54EB3">
              <w:t xml:space="preserve"> [will] be newer vocabulary </w:t>
            </w:r>
            <w:proofErr w:type="gramStart"/>
            <w:r w:rsidRPr="00C54EB3">
              <w:t>to</w:t>
            </w:r>
            <w:proofErr w:type="gramEnd"/>
            <w:r w:rsidRPr="00C54EB3">
              <w:t xml:space="preserve"> somebody. It … depends on the demographics. Personally … I understood everything just fine.</w:t>
            </w:r>
          </w:p>
        </w:tc>
        <w:tc>
          <w:tcPr>
            <w:tcW w:w="1255" w:type="dxa"/>
            <w:tcBorders>
              <w:top w:val="single" w:sz="4" w:space="0" w:color="auto"/>
              <w:left w:val="single" w:sz="4" w:space="0" w:color="auto"/>
              <w:bottom w:val="single" w:sz="4" w:space="0" w:color="auto"/>
              <w:right w:val="single" w:sz="4" w:space="0" w:color="auto"/>
            </w:tcBorders>
          </w:tcPr>
          <w:p w14:paraId="6CC652D4" w14:textId="5D866702" w:rsidR="00F3484F" w:rsidRPr="00C54EB3" w:rsidRDefault="00F3484F" w:rsidP="00F3484F">
            <w:r w:rsidRPr="00C54EB3">
              <w:t>Neutral</w:t>
            </w:r>
          </w:p>
        </w:tc>
      </w:tr>
      <w:tr w:rsidR="00F3484F" w:rsidRPr="00C54EB3" w14:paraId="4C3790FB" w14:textId="77777777" w:rsidTr="00F3484F">
        <w:trPr>
          <w:trHeight w:val="20"/>
        </w:trPr>
        <w:tc>
          <w:tcPr>
            <w:tcW w:w="681" w:type="dxa"/>
            <w:vMerge/>
            <w:tcBorders>
              <w:left w:val="single" w:sz="4" w:space="0" w:color="auto"/>
              <w:right w:val="single" w:sz="4" w:space="0" w:color="auto"/>
            </w:tcBorders>
            <w:textDirection w:val="btLr"/>
            <w:vAlign w:val="center"/>
          </w:tcPr>
          <w:p w14:paraId="2AE7660A" w14:textId="77777777" w:rsidR="00F3484F" w:rsidRPr="00C54EB3" w:rsidRDefault="00F3484F" w:rsidP="00F3484F">
            <w:pPr>
              <w:ind w:left="113" w:right="113"/>
              <w:jc w:val="center"/>
            </w:pPr>
          </w:p>
        </w:tc>
        <w:tc>
          <w:tcPr>
            <w:tcW w:w="864" w:type="dxa"/>
            <w:tcBorders>
              <w:left w:val="single" w:sz="4" w:space="0" w:color="auto"/>
              <w:right w:val="single" w:sz="4" w:space="0" w:color="auto"/>
            </w:tcBorders>
            <w:vAlign w:val="center"/>
          </w:tcPr>
          <w:p w14:paraId="0A424CE0" w14:textId="0CCC8692"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2C8BEC8B" w14:textId="082A90E5" w:rsidR="00F3484F" w:rsidRPr="00C54EB3" w:rsidRDefault="00F3484F" w:rsidP="00F3484F">
            <w:r w:rsidRPr="00C54EB3">
              <w:t xml:space="preserve">P01: [Finding the cessation information] was easy, it was right there in front of me. Personally, I didn't see any difficulties. What each tab … had inside of it, it’s kind of laid out in layman’s terms right there … I think that it’s </w:t>
            </w:r>
            <w:proofErr w:type="gramStart"/>
            <w:r w:rsidRPr="00C54EB3">
              <w:t>really user-friendly</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0EFE48B2" w14:textId="64055A82" w:rsidR="00F3484F" w:rsidRPr="00C54EB3" w:rsidRDefault="00F3484F" w:rsidP="00F3484F">
            <w:r w:rsidRPr="00C54EB3">
              <w:t>Positive</w:t>
            </w:r>
          </w:p>
        </w:tc>
      </w:tr>
      <w:tr w:rsidR="00F3484F" w:rsidRPr="00C54EB3" w14:paraId="5DED6E5A" w14:textId="77777777" w:rsidTr="00F3484F">
        <w:trPr>
          <w:trHeight w:val="20"/>
        </w:trPr>
        <w:tc>
          <w:tcPr>
            <w:tcW w:w="681" w:type="dxa"/>
            <w:vMerge/>
            <w:tcBorders>
              <w:left w:val="single" w:sz="4" w:space="0" w:color="auto"/>
              <w:right w:val="single" w:sz="4" w:space="0" w:color="auto"/>
            </w:tcBorders>
            <w:textDirection w:val="btLr"/>
            <w:vAlign w:val="center"/>
          </w:tcPr>
          <w:p w14:paraId="405A454B" w14:textId="77777777" w:rsidR="00F3484F" w:rsidRPr="00C54EB3" w:rsidRDefault="00F3484F" w:rsidP="00F3484F">
            <w:pPr>
              <w:ind w:left="113" w:right="113"/>
              <w:jc w:val="center"/>
            </w:pPr>
          </w:p>
        </w:tc>
        <w:tc>
          <w:tcPr>
            <w:tcW w:w="864" w:type="dxa"/>
            <w:tcBorders>
              <w:left w:val="single" w:sz="4" w:space="0" w:color="auto"/>
              <w:right w:val="single" w:sz="4" w:space="0" w:color="auto"/>
            </w:tcBorders>
            <w:vAlign w:val="center"/>
          </w:tcPr>
          <w:p w14:paraId="622125FC" w14:textId="1D53491D"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2CBB2949" w14:textId="3C6E2BB5" w:rsidR="00F3484F" w:rsidRPr="00C54EB3" w:rsidRDefault="00F3484F" w:rsidP="00F3484F">
            <w:r w:rsidRPr="00C54EB3">
              <w:t>P02: It was easy [to find the cessation information].</w:t>
            </w:r>
          </w:p>
        </w:tc>
        <w:tc>
          <w:tcPr>
            <w:tcW w:w="1255" w:type="dxa"/>
            <w:tcBorders>
              <w:top w:val="single" w:sz="4" w:space="0" w:color="auto"/>
              <w:left w:val="single" w:sz="4" w:space="0" w:color="auto"/>
              <w:bottom w:val="single" w:sz="4" w:space="0" w:color="auto"/>
              <w:right w:val="single" w:sz="4" w:space="0" w:color="auto"/>
            </w:tcBorders>
          </w:tcPr>
          <w:p w14:paraId="232BAF36" w14:textId="698F899B" w:rsidR="00F3484F" w:rsidRPr="00C54EB3" w:rsidRDefault="00F3484F" w:rsidP="00F3484F">
            <w:r w:rsidRPr="00C54EB3">
              <w:t>Positive</w:t>
            </w:r>
          </w:p>
        </w:tc>
      </w:tr>
      <w:tr w:rsidR="00F3484F" w:rsidRPr="00C54EB3" w14:paraId="08AAB576" w14:textId="77777777" w:rsidTr="00F3484F">
        <w:trPr>
          <w:trHeight w:val="20"/>
        </w:trPr>
        <w:tc>
          <w:tcPr>
            <w:tcW w:w="681" w:type="dxa"/>
            <w:vMerge/>
            <w:tcBorders>
              <w:left w:val="single" w:sz="4" w:space="0" w:color="auto"/>
              <w:right w:val="single" w:sz="4" w:space="0" w:color="auto"/>
            </w:tcBorders>
            <w:textDirection w:val="btLr"/>
            <w:vAlign w:val="center"/>
          </w:tcPr>
          <w:p w14:paraId="6AC41B92" w14:textId="77777777" w:rsidR="00F3484F" w:rsidRPr="00C54EB3" w:rsidRDefault="00F3484F" w:rsidP="00F3484F">
            <w:pPr>
              <w:ind w:left="113" w:right="113"/>
              <w:jc w:val="center"/>
            </w:pPr>
          </w:p>
        </w:tc>
        <w:tc>
          <w:tcPr>
            <w:tcW w:w="864" w:type="dxa"/>
            <w:tcBorders>
              <w:left w:val="single" w:sz="4" w:space="0" w:color="auto"/>
              <w:right w:val="single" w:sz="4" w:space="0" w:color="auto"/>
            </w:tcBorders>
            <w:vAlign w:val="center"/>
          </w:tcPr>
          <w:p w14:paraId="0062A48F" w14:textId="1F2893C0"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634FA071" w14:textId="429EEAC2" w:rsidR="00F3484F" w:rsidRPr="00C54EB3" w:rsidRDefault="00F3484F" w:rsidP="00F3484F">
            <w:r w:rsidRPr="00C54EB3">
              <w:t>P02: No, [the cessation information was not difficult to understand], definitely not.</w:t>
            </w:r>
          </w:p>
        </w:tc>
        <w:tc>
          <w:tcPr>
            <w:tcW w:w="1255" w:type="dxa"/>
            <w:tcBorders>
              <w:top w:val="single" w:sz="4" w:space="0" w:color="auto"/>
              <w:left w:val="single" w:sz="4" w:space="0" w:color="auto"/>
              <w:bottom w:val="single" w:sz="4" w:space="0" w:color="auto"/>
              <w:right w:val="single" w:sz="4" w:space="0" w:color="auto"/>
            </w:tcBorders>
          </w:tcPr>
          <w:p w14:paraId="00CB0C7D" w14:textId="65A0DA15" w:rsidR="00F3484F" w:rsidRPr="00C54EB3" w:rsidRDefault="00F3484F" w:rsidP="00F3484F">
            <w:r w:rsidRPr="00C54EB3">
              <w:t>Positive</w:t>
            </w:r>
          </w:p>
        </w:tc>
      </w:tr>
      <w:tr w:rsidR="00F3484F" w:rsidRPr="00C54EB3" w14:paraId="4D1FCBCA" w14:textId="77777777" w:rsidTr="00F3484F">
        <w:trPr>
          <w:trHeight w:val="20"/>
        </w:trPr>
        <w:tc>
          <w:tcPr>
            <w:tcW w:w="681" w:type="dxa"/>
            <w:vMerge/>
            <w:tcBorders>
              <w:left w:val="single" w:sz="4" w:space="0" w:color="auto"/>
              <w:right w:val="single" w:sz="4" w:space="0" w:color="auto"/>
            </w:tcBorders>
            <w:textDirection w:val="btLr"/>
            <w:vAlign w:val="center"/>
          </w:tcPr>
          <w:p w14:paraId="31C4651B" w14:textId="77777777" w:rsidR="00F3484F" w:rsidRPr="00C54EB3" w:rsidRDefault="00F3484F" w:rsidP="00F3484F">
            <w:pPr>
              <w:ind w:left="113" w:right="113"/>
              <w:jc w:val="center"/>
            </w:pPr>
          </w:p>
        </w:tc>
        <w:tc>
          <w:tcPr>
            <w:tcW w:w="864" w:type="dxa"/>
            <w:tcBorders>
              <w:left w:val="single" w:sz="4" w:space="0" w:color="auto"/>
              <w:right w:val="single" w:sz="4" w:space="0" w:color="auto"/>
            </w:tcBorders>
            <w:vAlign w:val="center"/>
          </w:tcPr>
          <w:p w14:paraId="56678A6F" w14:textId="72B8DD0A"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5D36A50E" w14:textId="66DB4E03" w:rsidR="00F3484F" w:rsidRPr="00C54EB3" w:rsidRDefault="00F3484F" w:rsidP="00F3484F">
            <w:r w:rsidRPr="00C54EB3">
              <w:t>P03: It was easy [to find the cessation information in] that I was just a click away … I wouldn't say there's anything difficult about it and it was easy that you have five different options. You're not just having to scroll through everything … It gets broken down. That also makes it easy.</w:t>
            </w:r>
          </w:p>
        </w:tc>
        <w:tc>
          <w:tcPr>
            <w:tcW w:w="1255" w:type="dxa"/>
            <w:tcBorders>
              <w:top w:val="single" w:sz="4" w:space="0" w:color="auto"/>
              <w:left w:val="single" w:sz="4" w:space="0" w:color="auto"/>
              <w:bottom w:val="single" w:sz="4" w:space="0" w:color="auto"/>
              <w:right w:val="single" w:sz="4" w:space="0" w:color="auto"/>
            </w:tcBorders>
          </w:tcPr>
          <w:p w14:paraId="1466F709" w14:textId="4AC7946F" w:rsidR="00F3484F" w:rsidRPr="00C54EB3" w:rsidRDefault="00F3484F" w:rsidP="00F3484F">
            <w:r w:rsidRPr="00C54EB3">
              <w:t>Positive</w:t>
            </w:r>
          </w:p>
        </w:tc>
      </w:tr>
      <w:tr w:rsidR="00F3484F" w:rsidRPr="00C54EB3" w14:paraId="37B21DDA" w14:textId="77777777" w:rsidTr="00F3484F">
        <w:trPr>
          <w:trHeight w:val="20"/>
        </w:trPr>
        <w:tc>
          <w:tcPr>
            <w:tcW w:w="681" w:type="dxa"/>
            <w:vMerge/>
            <w:tcBorders>
              <w:left w:val="single" w:sz="4" w:space="0" w:color="auto"/>
              <w:right w:val="single" w:sz="4" w:space="0" w:color="auto"/>
            </w:tcBorders>
            <w:textDirection w:val="btLr"/>
            <w:vAlign w:val="center"/>
          </w:tcPr>
          <w:p w14:paraId="22DC41DB" w14:textId="77777777" w:rsidR="00F3484F" w:rsidRPr="00C54EB3" w:rsidRDefault="00F3484F" w:rsidP="00F3484F">
            <w:pPr>
              <w:ind w:left="113" w:right="113"/>
              <w:jc w:val="center"/>
            </w:pPr>
          </w:p>
        </w:tc>
        <w:tc>
          <w:tcPr>
            <w:tcW w:w="864" w:type="dxa"/>
            <w:tcBorders>
              <w:left w:val="single" w:sz="4" w:space="0" w:color="auto"/>
              <w:right w:val="single" w:sz="4" w:space="0" w:color="auto"/>
            </w:tcBorders>
            <w:vAlign w:val="center"/>
          </w:tcPr>
          <w:p w14:paraId="76D7221B" w14:textId="3904B83D" w:rsidR="00F3484F" w:rsidRPr="00C54EB3" w:rsidRDefault="00F3484F" w:rsidP="00F3484F">
            <w:pPr>
              <w:ind w:left="113" w:right="113"/>
              <w:jc w:val="center"/>
            </w:pPr>
            <w:r w:rsidRPr="00F4556C">
              <w:t>EE</w:t>
            </w:r>
          </w:p>
        </w:tc>
        <w:tc>
          <w:tcPr>
            <w:tcW w:w="11590" w:type="dxa"/>
            <w:tcBorders>
              <w:top w:val="single" w:sz="4" w:space="0" w:color="auto"/>
              <w:left w:val="single" w:sz="4" w:space="0" w:color="auto"/>
              <w:bottom w:val="single" w:sz="4" w:space="0" w:color="auto"/>
              <w:right w:val="single" w:sz="4" w:space="0" w:color="auto"/>
            </w:tcBorders>
          </w:tcPr>
          <w:p w14:paraId="364464D0" w14:textId="65965032" w:rsidR="00F3484F" w:rsidRPr="00C54EB3" w:rsidRDefault="00F3484F" w:rsidP="00F3484F">
            <w:r w:rsidRPr="00C54EB3">
              <w:t xml:space="preserve">P04: I think that was </w:t>
            </w:r>
            <w:proofErr w:type="gramStart"/>
            <w:r w:rsidRPr="00C54EB3">
              <w:t>fairly easy</w:t>
            </w:r>
            <w:proofErr w:type="gramEnd"/>
            <w:r w:rsidRPr="00C54EB3">
              <w:t xml:space="preserve"> [to find the cessation information]. What was easy about it would be that the button was on the homepage.</w:t>
            </w:r>
          </w:p>
        </w:tc>
        <w:tc>
          <w:tcPr>
            <w:tcW w:w="1255" w:type="dxa"/>
            <w:tcBorders>
              <w:top w:val="single" w:sz="4" w:space="0" w:color="auto"/>
              <w:left w:val="single" w:sz="4" w:space="0" w:color="auto"/>
              <w:bottom w:val="single" w:sz="4" w:space="0" w:color="auto"/>
              <w:right w:val="single" w:sz="4" w:space="0" w:color="auto"/>
            </w:tcBorders>
          </w:tcPr>
          <w:p w14:paraId="78DC54E7" w14:textId="528F8141" w:rsidR="00F3484F" w:rsidRPr="00C54EB3" w:rsidRDefault="00F3484F" w:rsidP="00F3484F">
            <w:r w:rsidRPr="00C54EB3">
              <w:t>Positive</w:t>
            </w:r>
          </w:p>
        </w:tc>
      </w:tr>
      <w:tr w:rsidR="00DE41B3" w:rsidRPr="00C54EB3" w14:paraId="0FE532A5" w14:textId="77777777" w:rsidTr="00B95FF4">
        <w:trPr>
          <w:trHeight w:val="20"/>
        </w:trPr>
        <w:tc>
          <w:tcPr>
            <w:tcW w:w="681" w:type="dxa"/>
            <w:vMerge/>
            <w:tcBorders>
              <w:left w:val="single" w:sz="4" w:space="0" w:color="auto"/>
              <w:right w:val="single" w:sz="4" w:space="0" w:color="auto"/>
            </w:tcBorders>
            <w:textDirection w:val="btLr"/>
            <w:vAlign w:val="center"/>
          </w:tcPr>
          <w:p w14:paraId="68BC3430" w14:textId="77777777" w:rsidR="00DE41B3" w:rsidRPr="00C54EB3" w:rsidRDefault="00DE41B3" w:rsidP="00DE41B3">
            <w:pPr>
              <w:ind w:left="113" w:right="113"/>
              <w:jc w:val="center"/>
            </w:pPr>
          </w:p>
        </w:tc>
        <w:tc>
          <w:tcPr>
            <w:tcW w:w="864" w:type="dxa"/>
            <w:vMerge w:val="restart"/>
            <w:tcBorders>
              <w:left w:val="single" w:sz="4" w:space="0" w:color="auto"/>
              <w:right w:val="single" w:sz="4" w:space="0" w:color="auto"/>
            </w:tcBorders>
            <w:vAlign w:val="center"/>
          </w:tcPr>
          <w:p w14:paraId="172AF62C" w14:textId="2D88CDB3" w:rsidR="00DE41B3" w:rsidRPr="00C54EB3" w:rsidRDefault="00DE41B3" w:rsidP="00B95FF4">
            <w:pPr>
              <w:jc w:val="center"/>
            </w:pPr>
            <w:r w:rsidRPr="00C54EB3">
              <w:t>F</w:t>
            </w:r>
            <w:r w:rsidR="00581F19" w:rsidRPr="00C54EB3">
              <w:t>C</w:t>
            </w:r>
          </w:p>
        </w:tc>
        <w:tc>
          <w:tcPr>
            <w:tcW w:w="11590" w:type="dxa"/>
            <w:tcBorders>
              <w:top w:val="single" w:sz="4" w:space="0" w:color="auto"/>
              <w:left w:val="single" w:sz="4" w:space="0" w:color="auto"/>
              <w:bottom w:val="single" w:sz="4" w:space="0" w:color="auto"/>
              <w:right w:val="single" w:sz="4" w:space="0" w:color="auto"/>
            </w:tcBorders>
          </w:tcPr>
          <w:p w14:paraId="6632BC91" w14:textId="45799D55" w:rsidR="00DE41B3" w:rsidRPr="00C54EB3" w:rsidRDefault="00DE41B3" w:rsidP="00DE41B3">
            <w:r w:rsidRPr="00C54EB3">
              <w:t xml:space="preserve">P04: Me, personally, I probably wouldn't [use the cessation information] because … I have a past with drug abuse, so I've probably read through these things </w:t>
            </w:r>
            <w:proofErr w:type="gramStart"/>
            <w:r w:rsidRPr="00C54EB3">
              <w:t>before.</w:t>
            </w:r>
            <w:r w:rsidR="007E5A14"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378E490" w14:textId="0E86F71B" w:rsidR="00DE41B3" w:rsidRPr="00C54EB3" w:rsidRDefault="00DE41B3" w:rsidP="00DE41B3">
            <w:r w:rsidRPr="00C54EB3">
              <w:t>Negative</w:t>
            </w:r>
          </w:p>
        </w:tc>
      </w:tr>
      <w:tr w:rsidR="00DE41B3" w:rsidRPr="00C54EB3" w14:paraId="00D30D84" w14:textId="77777777" w:rsidTr="00601BBA">
        <w:trPr>
          <w:trHeight w:val="20"/>
        </w:trPr>
        <w:tc>
          <w:tcPr>
            <w:tcW w:w="681" w:type="dxa"/>
            <w:vMerge/>
            <w:tcBorders>
              <w:left w:val="single" w:sz="4" w:space="0" w:color="auto"/>
              <w:right w:val="single" w:sz="4" w:space="0" w:color="auto"/>
            </w:tcBorders>
            <w:textDirection w:val="btLr"/>
            <w:vAlign w:val="center"/>
          </w:tcPr>
          <w:p w14:paraId="20492C8F" w14:textId="77777777" w:rsidR="00DE41B3" w:rsidRPr="00C54EB3" w:rsidRDefault="00DE41B3" w:rsidP="00DE41B3">
            <w:pPr>
              <w:ind w:left="113" w:right="113"/>
              <w:jc w:val="center"/>
            </w:pPr>
          </w:p>
        </w:tc>
        <w:tc>
          <w:tcPr>
            <w:tcW w:w="864" w:type="dxa"/>
            <w:vMerge/>
            <w:tcBorders>
              <w:left w:val="single" w:sz="4" w:space="0" w:color="auto"/>
              <w:right w:val="single" w:sz="4" w:space="0" w:color="auto"/>
            </w:tcBorders>
            <w:textDirection w:val="btLr"/>
            <w:vAlign w:val="center"/>
          </w:tcPr>
          <w:p w14:paraId="323F3D7F" w14:textId="77777777" w:rsidR="00DE41B3" w:rsidRPr="00C54EB3" w:rsidRDefault="00DE41B3" w:rsidP="00DE41B3">
            <w:pPr>
              <w:ind w:left="113" w:right="113"/>
              <w:jc w:val="center"/>
            </w:pPr>
          </w:p>
        </w:tc>
        <w:tc>
          <w:tcPr>
            <w:tcW w:w="11590" w:type="dxa"/>
            <w:tcBorders>
              <w:top w:val="single" w:sz="4" w:space="0" w:color="auto"/>
              <w:left w:val="single" w:sz="4" w:space="0" w:color="auto"/>
              <w:bottom w:val="single" w:sz="4" w:space="0" w:color="auto"/>
              <w:right w:val="single" w:sz="4" w:space="0" w:color="auto"/>
            </w:tcBorders>
          </w:tcPr>
          <w:p w14:paraId="3F26F8EB" w14:textId="630850D7" w:rsidR="00DE41B3" w:rsidRPr="00C54EB3" w:rsidRDefault="00DE41B3" w:rsidP="00DE41B3">
            <w:r w:rsidRPr="00C54EB3">
              <w:t xml:space="preserve">P02: I probably would read [the cessation information] if I was super serious about </w:t>
            </w:r>
            <w:proofErr w:type="gramStart"/>
            <w:r w:rsidRPr="00C54EB3">
              <w:t>it.</w:t>
            </w:r>
            <w:r w:rsidR="007E5A14"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52829A9" w14:textId="44413884" w:rsidR="00DE41B3" w:rsidRPr="00C54EB3" w:rsidRDefault="00DE41B3" w:rsidP="00DE41B3">
            <w:r w:rsidRPr="00C54EB3">
              <w:t>Neutral</w:t>
            </w:r>
          </w:p>
        </w:tc>
      </w:tr>
      <w:tr w:rsidR="00B95FF4" w:rsidRPr="00C54EB3" w14:paraId="2A86C28B" w14:textId="77777777" w:rsidTr="00B95FF4">
        <w:trPr>
          <w:trHeight w:val="20"/>
        </w:trPr>
        <w:tc>
          <w:tcPr>
            <w:tcW w:w="681" w:type="dxa"/>
            <w:vMerge/>
            <w:tcBorders>
              <w:left w:val="single" w:sz="4" w:space="0" w:color="auto"/>
              <w:right w:val="single" w:sz="4" w:space="0" w:color="auto"/>
            </w:tcBorders>
            <w:textDirection w:val="btLr"/>
            <w:vAlign w:val="center"/>
          </w:tcPr>
          <w:p w14:paraId="458BAF2D"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ACC30BC" w14:textId="713FC52D"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2676588B" w14:textId="2DB4E6E0" w:rsidR="00B95FF4" w:rsidRPr="00C54EB3" w:rsidRDefault="00B95FF4" w:rsidP="00B95FF4">
            <w:r w:rsidRPr="00C54EB3">
              <w:t xml:space="preserve">P01: Maybe [I would use] the staying smoke-free [information], absolutely … With the withdrawal page, maybe [I would use it] if I'm confusing … a side effect of my medication or a reaction to my medication as withdrawal, I would probably go there frequently to double-check … keep myself </w:t>
            </w:r>
            <w:proofErr w:type="gramStart"/>
            <w:r w:rsidRPr="00C54EB3">
              <w:t>in reality of</w:t>
            </w:r>
            <w:proofErr w:type="gramEnd"/>
            <w:r w:rsidRPr="00C54EB3">
              <w:t xml:space="preserve">, what am I </w:t>
            </w:r>
            <w:proofErr w:type="gramStart"/>
            <w:r w:rsidRPr="00C54EB3">
              <w:t>experienc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52F8179" w14:textId="1009F984" w:rsidR="00B95FF4" w:rsidRPr="00C54EB3" w:rsidRDefault="00B95FF4" w:rsidP="00B95FF4">
            <w:r w:rsidRPr="00C54EB3">
              <w:t>Positive</w:t>
            </w:r>
          </w:p>
        </w:tc>
      </w:tr>
      <w:tr w:rsidR="00B95FF4" w:rsidRPr="00C54EB3" w14:paraId="2841999C" w14:textId="77777777" w:rsidTr="00B95FF4">
        <w:trPr>
          <w:trHeight w:val="20"/>
        </w:trPr>
        <w:tc>
          <w:tcPr>
            <w:tcW w:w="681" w:type="dxa"/>
            <w:vMerge/>
            <w:tcBorders>
              <w:left w:val="single" w:sz="4" w:space="0" w:color="auto"/>
              <w:right w:val="single" w:sz="4" w:space="0" w:color="auto"/>
            </w:tcBorders>
            <w:textDirection w:val="btLr"/>
            <w:vAlign w:val="center"/>
          </w:tcPr>
          <w:p w14:paraId="6B6CDACC"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4A12C609" w14:textId="367C3A6C"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4D441FE9" w14:textId="69B60422" w:rsidR="00B95FF4" w:rsidRPr="00C54EB3" w:rsidRDefault="00B95FF4" w:rsidP="00B95FF4">
            <w:r w:rsidRPr="00C54EB3">
              <w:t>P01: I think [this information] can be incredibly helpful to people who don't know what they're talking about.</w:t>
            </w:r>
          </w:p>
        </w:tc>
        <w:tc>
          <w:tcPr>
            <w:tcW w:w="1255" w:type="dxa"/>
            <w:tcBorders>
              <w:top w:val="single" w:sz="4" w:space="0" w:color="auto"/>
              <w:left w:val="single" w:sz="4" w:space="0" w:color="auto"/>
              <w:bottom w:val="single" w:sz="4" w:space="0" w:color="auto"/>
              <w:right w:val="single" w:sz="4" w:space="0" w:color="auto"/>
            </w:tcBorders>
          </w:tcPr>
          <w:p w14:paraId="498902EA" w14:textId="06C97BA0" w:rsidR="00B95FF4" w:rsidRPr="00C54EB3" w:rsidRDefault="00B95FF4" w:rsidP="00B95FF4">
            <w:r w:rsidRPr="00C54EB3">
              <w:t>Positive</w:t>
            </w:r>
          </w:p>
        </w:tc>
      </w:tr>
      <w:tr w:rsidR="00B95FF4" w:rsidRPr="00C54EB3" w14:paraId="516A9B7A" w14:textId="77777777" w:rsidTr="00B95FF4">
        <w:trPr>
          <w:trHeight w:val="20"/>
        </w:trPr>
        <w:tc>
          <w:tcPr>
            <w:tcW w:w="681" w:type="dxa"/>
            <w:vMerge/>
            <w:tcBorders>
              <w:left w:val="single" w:sz="4" w:space="0" w:color="auto"/>
              <w:right w:val="single" w:sz="4" w:space="0" w:color="auto"/>
            </w:tcBorders>
            <w:textDirection w:val="btLr"/>
            <w:vAlign w:val="center"/>
          </w:tcPr>
          <w:p w14:paraId="7E0A23D2"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60D2A78" w14:textId="56DA0A70"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22232F1D" w14:textId="7A98527B" w:rsidR="00B95FF4" w:rsidRPr="00C54EB3" w:rsidRDefault="00B95FF4" w:rsidP="00B95FF4">
            <w:r w:rsidRPr="00C54EB3">
              <w:t xml:space="preserve">P02: I just kind of skimmed it, but obviously it is helpful information. I’ve been </w:t>
            </w:r>
            <w:proofErr w:type="gramStart"/>
            <w:r w:rsidRPr="00C54EB3">
              <w:t>in</w:t>
            </w:r>
            <w:proofErr w:type="gramEnd"/>
            <w:r w:rsidRPr="00C54EB3">
              <w:t xml:space="preserve"> other programs </w:t>
            </w:r>
            <w:proofErr w:type="gramStart"/>
            <w:r w:rsidRPr="00C54EB3">
              <w:t>for stopping</w:t>
            </w:r>
            <w:proofErr w:type="gramEnd"/>
            <w:r w:rsidRPr="00C54EB3">
              <w:t xml:space="preserve"> other substances and a lot of its similar stuff that I've read in other literature.</w:t>
            </w:r>
          </w:p>
        </w:tc>
        <w:tc>
          <w:tcPr>
            <w:tcW w:w="1255" w:type="dxa"/>
            <w:tcBorders>
              <w:top w:val="single" w:sz="4" w:space="0" w:color="auto"/>
              <w:left w:val="single" w:sz="4" w:space="0" w:color="auto"/>
              <w:bottom w:val="single" w:sz="4" w:space="0" w:color="auto"/>
              <w:right w:val="single" w:sz="4" w:space="0" w:color="auto"/>
            </w:tcBorders>
          </w:tcPr>
          <w:p w14:paraId="3AD32621" w14:textId="40A14314" w:rsidR="00B95FF4" w:rsidRPr="00C54EB3" w:rsidRDefault="00B95FF4" w:rsidP="00B95FF4">
            <w:r w:rsidRPr="00C54EB3">
              <w:t>Positive</w:t>
            </w:r>
          </w:p>
        </w:tc>
      </w:tr>
      <w:tr w:rsidR="00B95FF4" w:rsidRPr="00C54EB3" w14:paraId="51231FED" w14:textId="77777777" w:rsidTr="00B95FF4">
        <w:trPr>
          <w:trHeight w:val="20"/>
        </w:trPr>
        <w:tc>
          <w:tcPr>
            <w:tcW w:w="681" w:type="dxa"/>
            <w:vMerge/>
            <w:tcBorders>
              <w:left w:val="single" w:sz="4" w:space="0" w:color="auto"/>
              <w:right w:val="single" w:sz="4" w:space="0" w:color="auto"/>
            </w:tcBorders>
            <w:textDirection w:val="btLr"/>
            <w:vAlign w:val="center"/>
          </w:tcPr>
          <w:p w14:paraId="24584683"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995CDC7" w14:textId="05CF564A"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3304425B" w14:textId="316FBB43" w:rsidR="00B95FF4" w:rsidRPr="00C54EB3" w:rsidRDefault="00B95FF4" w:rsidP="00B95FF4">
            <w:r w:rsidRPr="00C54EB3">
              <w:t xml:space="preserve">P02: Reading it now, there's definitely good information here. It's good to have somebody you could call [using a </w:t>
            </w:r>
            <w:proofErr w:type="spellStart"/>
            <w:r w:rsidRPr="00C54EB3">
              <w:t>quitline</w:t>
            </w:r>
            <w:proofErr w:type="spellEnd"/>
            <w:r w:rsidRPr="00C54EB3">
              <w:t>]. Obviously, take a walk or jog … physical activity is one of the best things.</w:t>
            </w:r>
          </w:p>
        </w:tc>
        <w:tc>
          <w:tcPr>
            <w:tcW w:w="1255" w:type="dxa"/>
            <w:tcBorders>
              <w:top w:val="single" w:sz="4" w:space="0" w:color="auto"/>
              <w:left w:val="single" w:sz="4" w:space="0" w:color="auto"/>
              <w:bottom w:val="single" w:sz="4" w:space="0" w:color="auto"/>
              <w:right w:val="single" w:sz="4" w:space="0" w:color="auto"/>
            </w:tcBorders>
          </w:tcPr>
          <w:p w14:paraId="45726896" w14:textId="62A2B5CD" w:rsidR="00B95FF4" w:rsidRPr="00C54EB3" w:rsidRDefault="00B95FF4" w:rsidP="00B95FF4">
            <w:r w:rsidRPr="00C54EB3">
              <w:t>Positive</w:t>
            </w:r>
          </w:p>
        </w:tc>
      </w:tr>
      <w:tr w:rsidR="00B95FF4" w:rsidRPr="00C54EB3" w14:paraId="42B2F900" w14:textId="77777777" w:rsidTr="00B95FF4">
        <w:trPr>
          <w:trHeight w:val="20"/>
        </w:trPr>
        <w:tc>
          <w:tcPr>
            <w:tcW w:w="681" w:type="dxa"/>
            <w:vMerge/>
            <w:tcBorders>
              <w:left w:val="single" w:sz="4" w:space="0" w:color="auto"/>
              <w:right w:val="single" w:sz="4" w:space="0" w:color="auto"/>
            </w:tcBorders>
            <w:textDirection w:val="btLr"/>
            <w:vAlign w:val="center"/>
          </w:tcPr>
          <w:p w14:paraId="2D9E2735"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2752E3F6" w14:textId="7E2E0210"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320027B0" w14:textId="17255E54" w:rsidR="00B95FF4" w:rsidRPr="00C54EB3" w:rsidRDefault="00B95FF4" w:rsidP="00B95FF4">
            <w:r w:rsidRPr="00C54EB3">
              <w:t xml:space="preserve">P03: What I found that was helpful [about the cessation information] was … in … the withdrawals and cravings section. It talked about … different options that I wouldn't normally think of. I've always been a cold turkey </w:t>
            </w:r>
            <w:proofErr w:type="spellStart"/>
            <w:r w:rsidRPr="00C54EB3">
              <w:t>kinda</w:t>
            </w:r>
            <w:proofErr w:type="spellEnd"/>
            <w:r w:rsidRPr="00C54EB3">
              <w:t xml:space="preserve"> guy … and then the steps to prepare, it really gives you a list of things you need to do, like talking to your family, et cetera. That was all </w:t>
            </w:r>
            <w:proofErr w:type="gramStart"/>
            <w:r w:rsidRPr="00C54EB3">
              <w:t>really helpful</w:t>
            </w:r>
            <w:proofErr w:type="gramEnd"/>
            <w:r w:rsidRPr="00C54EB3">
              <w:t xml:space="preserve"> … everything about it. </w:t>
            </w:r>
            <w:proofErr w:type="gramStart"/>
            <w:r w:rsidRPr="00C54EB3">
              <w:t>Had</w:t>
            </w:r>
            <w:proofErr w:type="gramEnd"/>
            <w:r w:rsidRPr="00C54EB3">
              <w:t xml:space="preserve"> all the steps that I think you </w:t>
            </w:r>
            <w:proofErr w:type="gramStart"/>
            <w:r w:rsidRPr="00C54EB3">
              <w:t>would</w:t>
            </w:r>
            <w:proofErr w:type="gramEnd"/>
            <w:r w:rsidRPr="00C54EB3">
              <w:t xml:space="preserve"> need. So, overall … it was all helpful, but things that stood out were in step one and step three and four. Just in resources and </w:t>
            </w:r>
            <w:proofErr w:type="gramStart"/>
            <w:r w:rsidRPr="00C54EB3">
              <w:t>then really</w:t>
            </w:r>
            <w:proofErr w:type="gramEnd"/>
            <w:r w:rsidRPr="00C54EB3">
              <w:t xml:space="preserve"> </w:t>
            </w:r>
            <w:proofErr w:type="gramStart"/>
            <w:r w:rsidRPr="00C54EB3">
              <w:t>laying</w:t>
            </w:r>
            <w:proofErr w:type="gramEnd"/>
            <w:r w:rsidRPr="00C54EB3">
              <w:t xml:space="preserve"> down the law of what you need to do to accomplish your task.</w:t>
            </w:r>
          </w:p>
        </w:tc>
        <w:tc>
          <w:tcPr>
            <w:tcW w:w="1255" w:type="dxa"/>
            <w:tcBorders>
              <w:top w:val="single" w:sz="4" w:space="0" w:color="auto"/>
              <w:left w:val="single" w:sz="4" w:space="0" w:color="auto"/>
              <w:bottom w:val="single" w:sz="4" w:space="0" w:color="auto"/>
              <w:right w:val="single" w:sz="4" w:space="0" w:color="auto"/>
            </w:tcBorders>
          </w:tcPr>
          <w:p w14:paraId="4AFF642D" w14:textId="0FA082BA" w:rsidR="00B95FF4" w:rsidRPr="00C54EB3" w:rsidRDefault="00B95FF4" w:rsidP="00B95FF4">
            <w:r w:rsidRPr="00C54EB3">
              <w:t>Positive</w:t>
            </w:r>
          </w:p>
        </w:tc>
      </w:tr>
      <w:tr w:rsidR="00B95FF4" w:rsidRPr="00C54EB3" w14:paraId="6999BD8E" w14:textId="77777777" w:rsidTr="00B95FF4">
        <w:trPr>
          <w:trHeight w:val="20"/>
        </w:trPr>
        <w:tc>
          <w:tcPr>
            <w:tcW w:w="681" w:type="dxa"/>
            <w:vMerge/>
            <w:tcBorders>
              <w:left w:val="single" w:sz="4" w:space="0" w:color="auto"/>
              <w:right w:val="single" w:sz="4" w:space="0" w:color="auto"/>
            </w:tcBorders>
            <w:textDirection w:val="btLr"/>
            <w:vAlign w:val="center"/>
          </w:tcPr>
          <w:p w14:paraId="17628E72"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3AFF7359" w14:textId="46120DF5" w:rsidR="00B95FF4" w:rsidRPr="00C54EB3" w:rsidRDefault="00B95FF4" w:rsidP="00B95FF4">
            <w:pPr>
              <w:ind w:left="113" w:right="113"/>
              <w:jc w:val="center"/>
            </w:pPr>
            <w:r w:rsidRPr="00EC70CA">
              <w:t>PE</w:t>
            </w:r>
          </w:p>
        </w:tc>
        <w:tc>
          <w:tcPr>
            <w:tcW w:w="11590" w:type="dxa"/>
            <w:tcBorders>
              <w:top w:val="single" w:sz="4" w:space="0" w:color="auto"/>
              <w:left w:val="single" w:sz="4" w:space="0" w:color="auto"/>
              <w:bottom w:val="single" w:sz="4" w:space="0" w:color="auto"/>
              <w:right w:val="single" w:sz="4" w:space="0" w:color="auto"/>
            </w:tcBorders>
          </w:tcPr>
          <w:p w14:paraId="74F8DF31" w14:textId="1BC3D49E" w:rsidR="00B95FF4" w:rsidRPr="00C54EB3" w:rsidRDefault="00B95FF4" w:rsidP="00B95FF4">
            <w:r w:rsidRPr="00C54EB3">
              <w:t xml:space="preserve">P04: I would say that [the information is] based on CBT [cognitive behavioral therapy]. So, I think that it would be </w:t>
            </w:r>
            <w:proofErr w:type="gramStart"/>
            <w:r w:rsidRPr="00C54EB3">
              <w:t>fairly helpful</w:t>
            </w:r>
            <w:proofErr w:type="gramEnd"/>
            <w:r w:rsidRPr="00C54EB3">
              <w:t>, and by CBT, I would say Cognitive Behavioral Therapy like the cravings, the withdrawal, the slips … Personally, I think that that is helpful. It's a great way to stop doing something by understanding these things.</w:t>
            </w:r>
          </w:p>
        </w:tc>
        <w:tc>
          <w:tcPr>
            <w:tcW w:w="1255" w:type="dxa"/>
            <w:tcBorders>
              <w:top w:val="single" w:sz="4" w:space="0" w:color="auto"/>
              <w:left w:val="single" w:sz="4" w:space="0" w:color="auto"/>
              <w:bottom w:val="single" w:sz="4" w:space="0" w:color="auto"/>
              <w:right w:val="single" w:sz="4" w:space="0" w:color="auto"/>
            </w:tcBorders>
          </w:tcPr>
          <w:p w14:paraId="0A974E0B" w14:textId="42C069F8" w:rsidR="00B95FF4" w:rsidRPr="00C54EB3" w:rsidRDefault="00B95FF4" w:rsidP="00B95FF4">
            <w:r w:rsidRPr="00C54EB3">
              <w:t>Positive</w:t>
            </w:r>
          </w:p>
        </w:tc>
      </w:tr>
      <w:tr w:rsidR="00B95FF4" w:rsidRPr="00C54EB3" w14:paraId="31A5D38D" w14:textId="77777777" w:rsidTr="00B95FF4">
        <w:trPr>
          <w:trHeight w:val="20"/>
        </w:trPr>
        <w:tc>
          <w:tcPr>
            <w:tcW w:w="681" w:type="dxa"/>
            <w:vMerge/>
            <w:tcBorders>
              <w:left w:val="single" w:sz="4" w:space="0" w:color="auto"/>
              <w:right w:val="single" w:sz="4" w:space="0" w:color="auto"/>
            </w:tcBorders>
            <w:textDirection w:val="btLr"/>
            <w:vAlign w:val="center"/>
          </w:tcPr>
          <w:p w14:paraId="14F6CAF4"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5AD4B567" w14:textId="56A6C3D1" w:rsidR="00B95FF4" w:rsidRPr="00C54EB3" w:rsidRDefault="00B95FF4" w:rsidP="00B95FF4">
            <w:pPr>
              <w:ind w:left="113" w:right="113"/>
              <w:jc w:val="center"/>
            </w:pPr>
            <w:r w:rsidRPr="00F30D36">
              <w:t>NA</w:t>
            </w:r>
          </w:p>
        </w:tc>
        <w:tc>
          <w:tcPr>
            <w:tcW w:w="11590" w:type="dxa"/>
            <w:tcBorders>
              <w:top w:val="single" w:sz="4" w:space="0" w:color="auto"/>
              <w:left w:val="single" w:sz="4" w:space="0" w:color="auto"/>
              <w:bottom w:val="single" w:sz="4" w:space="0" w:color="auto"/>
              <w:right w:val="single" w:sz="4" w:space="0" w:color="auto"/>
            </w:tcBorders>
          </w:tcPr>
          <w:p w14:paraId="2D400430" w14:textId="5ECA1435" w:rsidR="00B95FF4" w:rsidRPr="00C54EB3" w:rsidRDefault="00B95FF4" w:rsidP="00B95FF4">
            <w:r w:rsidRPr="00C54EB3">
              <w:t>P04: I don't like the color scheme as well [for the cessation information].</w:t>
            </w:r>
          </w:p>
        </w:tc>
        <w:tc>
          <w:tcPr>
            <w:tcW w:w="1255" w:type="dxa"/>
            <w:tcBorders>
              <w:top w:val="single" w:sz="4" w:space="0" w:color="auto"/>
              <w:left w:val="single" w:sz="4" w:space="0" w:color="auto"/>
              <w:bottom w:val="single" w:sz="4" w:space="0" w:color="auto"/>
              <w:right w:val="single" w:sz="4" w:space="0" w:color="auto"/>
            </w:tcBorders>
          </w:tcPr>
          <w:p w14:paraId="0BED8221" w14:textId="5C857F8E" w:rsidR="00B95FF4" w:rsidRPr="00C54EB3" w:rsidRDefault="00B95FF4" w:rsidP="00B95FF4">
            <w:r w:rsidRPr="00C54EB3">
              <w:t>Negative</w:t>
            </w:r>
          </w:p>
        </w:tc>
      </w:tr>
      <w:tr w:rsidR="00B95FF4" w:rsidRPr="00C54EB3" w14:paraId="2DFB468F" w14:textId="77777777" w:rsidTr="00B95FF4">
        <w:trPr>
          <w:trHeight w:val="20"/>
        </w:trPr>
        <w:tc>
          <w:tcPr>
            <w:tcW w:w="681" w:type="dxa"/>
            <w:vMerge/>
            <w:tcBorders>
              <w:left w:val="single" w:sz="4" w:space="0" w:color="auto"/>
              <w:right w:val="single" w:sz="4" w:space="0" w:color="auto"/>
            </w:tcBorders>
            <w:textDirection w:val="btLr"/>
            <w:vAlign w:val="center"/>
          </w:tcPr>
          <w:p w14:paraId="5BF509CA"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2857B13" w14:textId="56B2FF9E" w:rsidR="00B95FF4" w:rsidRPr="00C54EB3" w:rsidRDefault="00B95FF4" w:rsidP="00B95FF4">
            <w:pPr>
              <w:ind w:left="113" w:right="113"/>
              <w:jc w:val="center"/>
            </w:pPr>
            <w:r w:rsidRPr="00F30D36">
              <w:t>NA</w:t>
            </w:r>
          </w:p>
        </w:tc>
        <w:tc>
          <w:tcPr>
            <w:tcW w:w="11590" w:type="dxa"/>
            <w:tcBorders>
              <w:top w:val="single" w:sz="4" w:space="0" w:color="auto"/>
              <w:left w:val="single" w:sz="4" w:space="0" w:color="auto"/>
              <w:bottom w:val="single" w:sz="4" w:space="0" w:color="auto"/>
              <w:right w:val="single" w:sz="4" w:space="0" w:color="auto"/>
            </w:tcBorders>
          </w:tcPr>
          <w:p w14:paraId="35CF68EF" w14:textId="4F8A249A" w:rsidR="00B95FF4" w:rsidRPr="00C54EB3" w:rsidRDefault="00B95FF4" w:rsidP="00B95FF4">
            <w:r w:rsidRPr="00C54EB3">
              <w:t>P02: [The layout for the cessation information] was fine, it just looked a little bland … white background, black text … The rest of the app looks good, that page looked a little bland.</w:t>
            </w:r>
          </w:p>
        </w:tc>
        <w:tc>
          <w:tcPr>
            <w:tcW w:w="1255" w:type="dxa"/>
            <w:tcBorders>
              <w:top w:val="single" w:sz="4" w:space="0" w:color="auto"/>
              <w:left w:val="single" w:sz="4" w:space="0" w:color="auto"/>
              <w:bottom w:val="single" w:sz="4" w:space="0" w:color="auto"/>
              <w:right w:val="single" w:sz="4" w:space="0" w:color="auto"/>
            </w:tcBorders>
          </w:tcPr>
          <w:p w14:paraId="70F97B47" w14:textId="0063A894" w:rsidR="00B95FF4" w:rsidRPr="00C54EB3" w:rsidRDefault="00B95FF4" w:rsidP="00B95FF4">
            <w:r w:rsidRPr="00C54EB3">
              <w:t>Neutral</w:t>
            </w:r>
          </w:p>
        </w:tc>
      </w:tr>
      <w:tr w:rsidR="00B95FF4" w:rsidRPr="00C54EB3" w14:paraId="280E94C0" w14:textId="77777777" w:rsidTr="00B95FF4">
        <w:trPr>
          <w:trHeight w:val="20"/>
        </w:trPr>
        <w:tc>
          <w:tcPr>
            <w:tcW w:w="681" w:type="dxa"/>
            <w:vMerge/>
            <w:tcBorders>
              <w:left w:val="single" w:sz="4" w:space="0" w:color="auto"/>
              <w:right w:val="single" w:sz="4" w:space="0" w:color="auto"/>
            </w:tcBorders>
            <w:textDirection w:val="btLr"/>
            <w:vAlign w:val="center"/>
          </w:tcPr>
          <w:p w14:paraId="54C809E2"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93008EF" w14:textId="2C05304F" w:rsidR="00B95FF4" w:rsidRPr="00C54EB3" w:rsidRDefault="00B95FF4" w:rsidP="00B95FF4">
            <w:pPr>
              <w:ind w:left="113" w:right="113"/>
              <w:jc w:val="center"/>
            </w:pPr>
            <w:r w:rsidRPr="00F30D36">
              <w:t>NA</w:t>
            </w:r>
          </w:p>
        </w:tc>
        <w:tc>
          <w:tcPr>
            <w:tcW w:w="11590" w:type="dxa"/>
            <w:tcBorders>
              <w:top w:val="single" w:sz="4" w:space="0" w:color="auto"/>
              <w:left w:val="single" w:sz="4" w:space="0" w:color="auto"/>
              <w:bottom w:val="single" w:sz="4" w:space="0" w:color="auto"/>
              <w:right w:val="single" w:sz="4" w:space="0" w:color="auto"/>
            </w:tcBorders>
          </w:tcPr>
          <w:p w14:paraId="62D36687" w14:textId="0FE26664" w:rsidR="00B95FF4" w:rsidRPr="00C54EB3" w:rsidRDefault="00B95FF4" w:rsidP="00B95FF4">
            <w:r w:rsidRPr="00C54EB3">
              <w:t>P01: I think [the layout of the cessation information is] incredibly organized.</w:t>
            </w:r>
          </w:p>
        </w:tc>
        <w:tc>
          <w:tcPr>
            <w:tcW w:w="1255" w:type="dxa"/>
            <w:tcBorders>
              <w:top w:val="single" w:sz="4" w:space="0" w:color="auto"/>
              <w:left w:val="single" w:sz="4" w:space="0" w:color="auto"/>
              <w:bottom w:val="single" w:sz="4" w:space="0" w:color="auto"/>
              <w:right w:val="single" w:sz="4" w:space="0" w:color="auto"/>
            </w:tcBorders>
          </w:tcPr>
          <w:p w14:paraId="6311419A" w14:textId="5CBC8937" w:rsidR="00B95FF4" w:rsidRPr="00C54EB3" w:rsidRDefault="00B95FF4" w:rsidP="00B95FF4">
            <w:r w:rsidRPr="00C54EB3">
              <w:t>Positive</w:t>
            </w:r>
          </w:p>
        </w:tc>
      </w:tr>
      <w:tr w:rsidR="00B95FF4" w:rsidRPr="00C54EB3" w14:paraId="5F37F9BB" w14:textId="77777777" w:rsidTr="00B95FF4">
        <w:trPr>
          <w:trHeight w:val="20"/>
        </w:trPr>
        <w:tc>
          <w:tcPr>
            <w:tcW w:w="681" w:type="dxa"/>
            <w:vMerge/>
            <w:tcBorders>
              <w:left w:val="single" w:sz="4" w:space="0" w:color="auto"/>
              <w:right w:val="single" w:sz="4" w:space="0" w:color="auto"/>
            </w:tcBorders>
            <w:textDirection w:val="btLr"/>
            <w:vAlign w:val="center"/>
          </w:tcPr>
          <w:p w14:paraId="71DB5E8C"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07C70EEF" w14:textId="5E1B0D5B" w:rsidR="00B95FF4" w:rsidRPr="00C54EB3" w:rsidRDefault="00B95FF4" w:rsidP="00B95FF4">
            <w:pPr>
              <w:ind w:left="113" w:right="113"/>
              <w:jc w:val="center"/>
            </w:pPr>
            <w:r w:rsidRPr="00F30D36">
              <w:t>NA</w:t>
            </w:r>
          </w:p>
        </w:tc>
        <w:tc>
          <w:tcPr>
            <w:tcW w:w="11590" w:type="dxa"/>
            <w:tcBorders>
              <w:top w:val="single" w:sz="4" w:space="0" w:color="auto"/>
              <w:left w:val="single" w:sz="4" w:space="0" w:color="auto"/>
              <w:bottom w:val="single" w:sz="4" w:space="0" w:color="auto"/>
              <w:right w:val="single" w:sz="4" w:space="0" w:color="auto"/>
            </w:tcBorders>
          </w:tcPr>
          <w:p w14:paraId="7A9493DA" w14:textId="5BA07440" w:rsidR="00B95FF4" w:rsidRPr="00C54EB3" w:rsidRDefault="00B95FF4" w:rsidP="00B95FF4">
            <w:r w:rsidRPr="00C54EB3">
              <w:t>P03: Yes, I would use the [cessation information] feature … it was the first thing I clicked on when I was exploring the app.</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30F918C5" w14:textId="4B8E5866" w:rsidR="00B95FF4" w:rsidRPr="00C54EB3" w:rsidRDefault="00B95FF4" w:rsidP="00B95FF4">
            <w:r w:rsidRPr="00C54EB3">
              <w:t>Positive</w:t>
            </w:r>
          </w:p>
        </w:tc>
      </w:tr>
      <w:tr w:rsidR="00B95FF4" w:rsidRPr="00C54EB3" w14:paraId="7BF1EA92" w14:textId="77777777" w:rsidTr="00B95FF4">
        <w:trPr>
          <w:trHeight w:val="20"/>
        </w:trPr>
        <w:tc>
          <w:tcPr>
            <w:tcW w:w="681" w:type="dxa"/>
            <w:vMerge w:val="restart"/>
            <w:tcBorders>
              <w:left w:val="single" w:sz="4" w:space="0" w:color="auto"/>
              <w:right w:val="single" w:sz="4" w:space="0" w:color="auto"/>
            </w:tcBorders>
            <w:textDirection w:val="btLr"/>
            <w:vAlign w:val="center"/>
          </w:tcPr>
          <w:p w14:paraId="78D4430A" w14:textId="26EE1A48" w:rsidR="00B95FF4" w:rsidRPr="00C54EB3" w:rsidRDefault="00B95FF4" w:rsidP="00B95FF4">
            <w:pPr>
              <w:ind w:left="113" w:right="113"/>
              <w:jc w:val="center"/>
            </w:pPr>
            <w:r w:rsidRPr="00C54EB3">
              <w:t>2</w:t>
            </w:r>
          </w:p>
        </w:tc>
        <w:tc>
          <w:tcPr>
            <w:tcW w:w="864" w:type="dxa"/>
            <w:tcBorders>
              <w:left w:val="single" w:sz="4" w:space="0" w:color="auto"/>
              <w:right w:val="single" w:sz="4" w:space="0" w:color="auto"/>
            </w:tcBorders>
            <w:vAlign w:val="center"/>
          </w:tcPr>
          <w:p w14:paraId="021CD1AB" w14:textId="441E100A"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26A44A7D" w14:textId="474DC327" w:rsidR="00B95FF4" w:rsidRPr="00C54EB3" w:rsidRDefault="00B95FF4" w:rsidP="00B95FF4">
            <w:r w:rsidRPr="00C54EB3">
              <w:t>P04: So, it was easy [to set a quit date] because I had already explored the menu previously. If I hadn't explored the menu, it might have been difficult to find it.</w:t>
            </w:r>
          </w:p>
        </w:tc>
        <w:tc>
          <w:tcPr>
            <w:tcW w:w="1255" w:type="dxa"/>
            <w:tcBorders>
              <w:top w:val="single" w:sz="4" w:space="0" w:color="auto"/>
              <w:left w:val="single" w:sz="4" w:space="0" w:color="auto"/>
              <w:bottom w:val="single" w:sz="4" w:space="0" w:color="auto"/>
              <w:right w:val="single" w:sz="4" w:space="0" w:color="auto"/>
            </w:tcBorders>
          </w:tcPr>
          <w:p w14:paraId="07CA6E30" w14:textId="0D4482B7" w:rsidR="00B95FF4" w:rsidRPr="00C54EB3" w:rsidRDefault="00B95FF4" w:rsidP="00B95FF4">
            <w:r w:rsidRPr="00C54EB3">
              <w:t>Neutral</w:t>
            </w:r>
          </w:p>
        </w:tc>
      </w:tr>
      <w:tr w:rsidR="00B95FF4" w:rsidRPr="00C54EB3" w14:paraId="104684F6" w14:textId="77777777" w:rsidTr="00B95FF4">
        <w:trPr>
          <w:trHeight w:val="20"/>
        </w:trPr>
        <w:tc>
          <w:tcPr>
            <w:tcW w:w="681" w:type="dxa"/>
            <w:vMerge/>
            <w:tcBorders>
              <w:left w:val="single" w:sz="4" w:space="0" w:color="auto"/>
              <w:right w:val="single" w:sz="4" w:space="0" w:color="auto"/>
            </w:tcBorders>
            <w:textDirection w:val="btLr"/>
            <w:vAlign w:val="center"/>
          </w:tcPr>
          <w:p w14:paraId="0CDC674A"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7E7340BF" w14:textId="505A20C8"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2687C870" w14:textId="18576E44" w:rsidR="00B95FF4" w:rsidRPr="00C54EB3" w:rsidRDefault="00B95FF4" w:rsidP="00B95FF4">
            <w:r w:rsidRPr="00C54EB3">
              <w:t>P01: I feel like I could accomplish [setting a quit date] but … I couldn't get to the right month … It would be incredibly easy for me to, if it wasn't for that … minor bug … It wasn't even a second thought of where to go … I remember looking at … my quit plan on the menu, and … it’s the second option, it's right there.</w:t>
            </w:r>
          </w:p>
        </w:tc>
        <w:tc>
          <w:tcPr>
            <w:tcW w:w="1255" w:type="dxa"/>
            <w:tcBorders>
              <w:top w:val="single" w:sz="4" w:space="0" w:color="auto"/>
              <w:left w:val="single" w:sz="4" w:space="0" w:color="auto"/>
              <w:bottom w:val="single" w:sz="4" w:space="0" w:color="auto"/>
              <w:right w:val="single" w:sz="4" w:space="0" w:color="auto"/>
            </w:tcBorders>
          </w:tcPr>
          <w:p w14:paraId="42213DA4" w14:textId="6D2DDAA0" w:rsidR="00B95FF4" w:rsidRPr="00C54EB3" w:rsidRDefault="00B95FF4" w:rsidP="00B95FF4">
            <w:r w:rsidRPr="00C54EB3">
              <w:t>Positive</w:t>
            </w:r>
          </w:p>
        </w:tc>
      </w:tr>
      <w:tr w:rsidR="00B95FF4" w:rsidRPr="00C54EB3" w14:paraId="00B13FB2" w14:textId="77777777" w:rsidTr="00B95FF4">
        <w:trPr>
          <w:trHeight w:val="20"/>
        </w:trPr>
        <w:tc>
          <w:tcPr>
            <w:tcW w:w="681" w:type="dxa"/>
            <w:vMerge/>
            <w:tcBorders>
              <w:left w:val="single" w:sz="4" w:space="0" w:color="auto"/>
              <w:right w:val="single" w:sz="4" w:space="0" w:color="auto"/>
            </w:tcBorders>
            <w:textDirection w:val="btLr"/>
            <w:vAlign w:val="center"/>
          </w:tcPr>
          <w:p w14:paraId="47D2E4DD"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00A2C4B6" w14:textId="2CA867A2"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7F612619" w14:textId="1329279C" w:rsidR="00B95FF4" w:rsidRPr="00C54EB3" w:rsidRDefault="00B95FF4" w:rsidP="00B95FF4">
            <w:r w:rsidRPr="00C54EB3">
              <w:t>P02: [Setting a quit date was] easy.</w:t>
            </w:r>
          </w:p>
        </w:tc>
        <w:tc>
          <w:tcPr>
            <w:tcW w:w="1255" w:type="dxa"/>
            <w:tcBorders>
              <w:top w:val="single" w:sz="4" w:space="0" w:color="auto"/>
              <w:left w:val="single" w:sz="4" w:space="0" w:color="auto"/>
              <w:bottom w:val="single" w:sz="4" w:space="0" w:color="auto"/>
              <w:right w:val="single" w:sz="4" w:space="0" w:color="auto"/>
            </w:tcBorders>
          </w:tcPr>
          <w:p w14:paraId="4CFF7ED3" w14:textId="2CE14C56" w:rsidR="00B95FF4" w:rsidRPr="00C54EB3" w:rsidRDefault="00B95FF4" w:rsidP="00B95FF4">
            <w:r w:rsidRPr="00C54EB3">
              <w:t>Positive</w:t>
            </w:r>
          </w:p>
        </w:tc>
      </w:tr>
      <w:tr w:rsidR="00B95FF4" w:rsidRPr="00C54EB3" w14:paraId="516B34CD" w14:textId="77777777" w:rsidTr="00B95FF4">
        <w:trPr>
          <w:trHeight w:val="20"/>
        </w:trPr>
        <w:tc>
          <w:tcPr>
            <w:tcW w:w="681" w:type="dxa"/>
            <w:vMerge/>
            <w:tcBorders>
              <w:left w:val="single" w:sz="4" w:space="0" w:color="auto"/>
              <w:right w:val="single" w:sz="4" w:space="0" w:color="auto"/>
            </w:tcBorders>
            <w:textDirection w:val="btLr"/>
            <w:vAlign w:val="center"/>
          </w:tcPr>
          <w:p w14:paraId="48969496"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53CF26F1" w14:textId="539C768F"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4D15CD55" w14:textId="5A3A4FB7" w:rsidR="00B95FF4" w:rsidRPr="00C54EB3" w:rsidRDefault="00B95FF4" w:rsidP="00B95FF4">
            <w:r w:rsidRPr="00C54EB3">
              <w:t xml:space="preserve">P03: Everything was … </w:t>
            </w:r>
            <w:proofErr w:type="gramStart"/>
            <w:r w:rsidRPr="00C54EB3">
              <w:t>fairly easy</w:t>
            </w:r>
            <w:proofErr w:type="gramEnd"/>
            <w:r w:rsidRPr="00C54EB3">
              <w:t xml:space="preserve"> about [setting a quit date]. I wouldn't say there was anything difficult I was able to do it </w:t>
            </w:r>
            <w:proofErr w:type="gramStart"/>
            <w:r w:rsidRPr="00C54EB3">
              <w:t>pretty quickly</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5873114A" w14:textId="0A10FC78" w:rsidR="00B95FF4" w:rsidRPr="00C54EB3" w:rsidRDefault="00B95FF4" w:rsidP="00B95FF4">
            <w:r w:rsidRPr="00C54EB3">
              <w:t>Positive</w:t>
            </w:r>
          </w:p>
        </w:tc>
      </w:tr>
      <w:tr w:rsidR="00B95FF4" w:rsidRPr="00C54EB3" w14:paraId="7036B26F" w14:textId="77777777" w:rsidTr="00B95FF4">
        <w:trPr>
          <w:trHeight w:val="20"/>
        </w:trPr>
        <w:tc>
          <w:tcPr>
            <w:tcW w:w="681" w:type="dxa"/>
            <w:vMerge/>
            <w:tcBorders>
              <w:left w:val="single" w:sz="4" w:space="0" w:color="auto"/>
              <w:right w:val="single" w:sz="4" w:space="0" w:color="auto"/>
            </w:tcBorders>
            <w:textDirection w:val="btLr"/>
            <w:vAlign w:val="center"/>
          </w:tcPr>
          <w:p w14:paraId="2F20D476"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9836EE3" w14:textId="347D3B72"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6241C0E5" w14:textId="190EF079" w:rsidR="00B95FF4" w:rsidRPr="00C54EB3" w:rsidRDefault="00B95FF4" w:rsidP="00B95FF4">
            <w:r w:rsidRPr="00C54EB3">
              <w:t>P03: I wouldn't change anything [about the quit date] layout-wise … I was able to easily get to where I needed to be … so I would not change anything.</w:t>
            </w:r>
          </w:p>
        </w:tc>
        <w:tc>
          <w:tcPr>
            <w:tcW w:w="1255" w:type="dxa"/>
            <w:tcBorders>
              <w:top w:val="single" w:sz="4" w:space="0" w:color="auto"/>
              <w:left w:val="single" w:sz="4" w:space="0" w:color="auto"/>
              <w:bottom w:val="single" w:sz="4" w:space="0" w:color="auto"/>
              <w:right w:val="single" w:sz="4" w:space="0" w:color="auto"/>
            </w:tcBorders>
          </w:tcPr>
          <w:p w14:paraId="0F920782" w14:textId="7AF537A9" w:rsidR="00B95FF4" w:rsidRPr="00C54EB3" w:rsidRDefault="00B95FF4" w:rsidP="00B95FF4">
            <w:r w:rsidRPr="00C54EB3">
              <w:t>Positive</w:t>
            </w:r>
          </w:p>
        </w:tc>
      </w:tr>
      <w:tr w:rsidR="00B95FF4" w:rsidRPr="00C54EB3" w14:paraId="12421819" w14:textId="77777777" w:rsidTr="00B95FF4">
        <w:trPr>
          <w:trHeight w:val="20"/>
        </w:trPr>
        <w:tc>
          <w:tcPr>
            <w:tcW w:w="681" w:type="dxa"/>
            <w:vMerge/>
            <w:tcBorders>
              <w:left w:val="single" w:sz="4" w:space="0" w:color="auto"/>
              <w:right w:val="single" w:sz="4" w:space="0" w:color="auto"/>
            </w:tcBorders>
            <w:textDirection w:val="btLr"/>
            <w:vAlign w:val="center"/>
          </w:tcPr>
          <w:p w14:paraId="53238076"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404002B" w14:textId="435E42AE" w:rsidR="00B95FF4" w:rsidRPr="00C54EB3" w:rsidRDefault="00B95FF4" w:rsidP="00B95FF4">
            <w:pPr>
              <w:ind w:left="113" w:right="113"/>
              <w:jc w:val="center"/>
            </w:pPr>
            <w:r w:rsidRPr="004F7A3C">
              <w:t>EE</w:t>
            </w:r>
          </w:p>
        </w:tc>
        <w:tc>
          <w:tcPr>
            <w:tcW w:w="11590" w:type="dxa"/>
            <w:tcBorders>
              <w:top w:val="single" w:sz="4" w:space="0" w:color="auto"/>
              <w:left w:val="single" w:sz="4" w:space="0" w:color="auto"/>
              <w:bottom w:val="single" w:sz="4" w:space="0" w:color="auto"/>
              <w:right w:val="single" w:sz="4" w:space="0" w:color="auto"/>
            </w:tcBorders>
          </w:tcPr>
          <w:p w14:paraId="7887282A" w14:textId="2C6552B8" w:rsidR="00B95FF4" w:rsidRPr="00C54EB3" w:rsidRDefault="00B95FF4" w:rsidP="00B95FF4">
            <w:r w:rsidRPr="00C54EB3">
              <w:t xml:space="preserve">P04: When you </w:t>
            </w:r>
            <w:proofErr w:type="gramStart"/>
            <w:r w:rsidRPr="00C54EB3">
              <w:t>open up</w:t>
            </w:r>
            <w:proofErr w:type="gramEnd"/>
            <w:r w:rsidRPr="00C54EB3">
              <w:t xml:space="preserve"> the side menu, it's </w:t>
            </w:r>
            <w:proofErr w:type="gramStart"/>
            <w:r w:rsidRPr="00C54EB3">
              <w:t>fairly simple</w:t>
            </w:r>
            <w:proofErr w:type="gramEnd"/>
            <w:r w:rsidRPr="00C54EB3">
              <w:t xml:space="preserve"> [to find] because it says my quit date. I guess if you were trying to set a date, that's what you would click on … It's </w:t>
            </w:r>
            <w:proofErr w:type="gramStart"/>
            <w:r w:rsidRPr="00C54EB3">
              <w:t>pretty simple</w:t>
            </w:r>
            <w:proofErr w:type="gramEnd"/>
            <w:r w:rsidRPr="00C54EB3">
              <w:t>. I think anyone would assume that your quit date is how you would set it because of the arrow here … It's it fairly … cut and dry.</w:t>
            </w:r>
          </w:p>
        </w:tc>
        <w:tc>
          <w:tcPr>
            <w:tcW w:w="1255" w:type="dxa"/>
            <w:tcBorders>
              <w:top w:val="single" w:sz="4" w:space="0" w:color="auto"/>
              <w:left w:val="single" w:sz="4" w:space="0" w:color="auto"/>
              <w:bottom w:val="single" w:sz="4" w:space="0" w:color="auto"/>
              <w:right w:val="single" w:sz="4" w:space="0" w:color="auto"/>
            </w:tcBorders>
          </w:tcPr>
          <w:p w14:paraId="741CDC73" w14:textId="46232E4A" w:rsidR="00B95FF4" w:rsidRPr="00C54EB3" w:rsidRDefault="00B95FF4" w:rsidP="00B95FF4">
            <w:r w:rsidRPr="00C54EB3">
              <w:t>Positive</w:t>
            </w:r>
          </w:p>
        </w:tc>
      </w:tr>
      <w:tr w:rsidR="00B95FF4" w:rsidRPr="00C54EB3" w14:paraId="78EA7AD7" w14:textId="77777777" w:rsidTr="00B95FF4">
        <w:trPr>
          <w:trHeight w:val="20"/>
        </w:trPr>
        <w:tc>
          <w:tcPr>
            <w:tcW w:w="681" w:type="dxa"/>
            <w:vMerge/>
            <w:tcBorders>
              <w:left w:val="single" w:sz="4" w:space="0" w:color="auto"/>
              <w:right w:val="single" w:sz="4" w:space="0" w:color="auto"/>
            </w:tcBorders>
            <w:textDirection w:val="btLr"/>
            <w:vAlign w:val="center"/>
          </w:tcPr>
          <w:p w14:paraId="03AB84EA"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616AF57" w14:textId="7AA68C2E" w:rsidR="00B95FF4" w:rsidRPr="00C54EB3" w:rsidRDefault="00B95FF4" w:rsidP="00B95FF4">
            <w:pPr>
              <w:ind w:left="113" w:right="113"/>
              <w:jc w:val="center"/>
            </w:pPr>
            <w:r w:rsidRPr="00BD2597">
              <w:t>FC</w:t>
            </w:r>
          </w:p>
        </w:tc>
        <w:tc>
          <w:tcPr>
            <w:tcW w:w="11590" w:type="dxa"/>
            <w:tcBorders>
              <w:top w:val="single" w:sz="4" w:space="0" w:color="auto"/>
              <w:left w:val="single" w:sz="4" w:space="0" w:color="auto"/>
              <w:bottom w:val="single" w:sz="4" w:space="0" w:color="auto"/>
              <w:right w:val="single" w:sz="4" w:space="0" w:color="auto"/>
            </w:tcBorders>
          </w:tcPr>
          <w:p w14:paraId="0F5199FF" w14:textId="45CD3BB0" w:rsidR="00B95FF4" w:rsidRPr="00C54EB3" w:rsidRDefault="00B95FF4" w:rsidP="00B95FF4">
            <w:r w:rsidRPr="00C54EB3">
              <w:t xml:space="preserve">P04: Personally, no [I wouldn’t use the quit date feature] … I'm more of a mental planner, as opposed to a visual planner. So, I don't think that I would </w:t>
            </w:r>
            <w:proofErr w:type="gramStart"/>
            <w:r w:rsidRPr="00C54EB3">
              <w:t>actually utilize</w:t>
            </w:r>
            <w:proofErr w:type="gramEnd"/>
            <w:r w:rsidRPr="00C54EB3">
              <w:t xml:space="preserve"> this feature, like go back and see what date I </w:t>
            </w:r>
            <w:proofErr w:type="gramStart"/>
            <w:r w:rsidRPr="00C54EB3">
              <w:t>said.</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88D89C1" w14:textId="6F7C6B51" w:rsidR="00B95FF4" w:rsidRPr="00C54EB3" w:rsidRDefault="00B95FF4" w:rsidP="00B95FF4">
            <w:r w:rsidRPr="00C54EB3">
              <w:t>Negative</w:t>
            </w:r>
          </w:p>
        </w:tc>
      </w:tr>
      <w:tr w:rsidR="00B95FF4" w:rsidRPr="00C54EB3" w14:paraId="2C18009A" w14:textId="77777777" w:rsidTr="00B95FF4">
        <w:trPr>
          <w:trHeight w:val="20"/>
        </w:trPr>
        <w:tc>
          <w:tcPr>
            <w:tcW w:w="681" w:type="dxa"/>
            <w:vMerge/>
            <w:tcBorders>
              <w:left w:val="single" w:sz="4" w:space="0" w:color="auto"/>
              <w:right w:val="single" w:sz="4" w:space="0" w:color="auto"/>
            </w:tcBorders>
            <w:textDirection w:val="btLr"/>
            <w:vAlign w:val="center"/>
          </w:tcPr>
          <w:p w14:paraId="27CBE837"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5498503C" w14:textId="625CCBA0" w:rsidR="00B95FF4" w:rsidRPr="00C54EB3" w:rsidRDefault="00B95FF4" w:rsidP="00B95FF4">
            <w:pPr>
              <w:ind w:left="113" w:right="113"/>
              <w:jc w:val="center"/>
            </w:pPr>
            <w:r w:rsidRPr="00BD2597">
              <w:t>FC</w:t>
            </w:r>
          </w:p>
        </w:tc>
        <w:tc>
          <w:tcPr>
            <w:tcW w:w="11590" w:type="dxa"/>
            <w:tcBorders>
              <w:top w:val="single" w:sz="4" w:space="0" w:color="auto"/>
              <w:left w:val="single" w:sz="4" w:space="0" w:color="auto"/>
              <w:bottom w:val="single" w:sz="4" w:space="0" w:color="auto"/>
              <w:right w:val="single" w:sz="4" w:space="0" w:color="auto"/>
            </w:tcBorders>
          </w:tcPr>
          <w:p w14:paraId="724AE7DC" w14:textId="7019F024" w:rsidR="00B95FF4" w:rsidRPr="00C54EB3" w:rsidRDefault="00B95FF4" w:rsidP="00B95FF4">
            <w:r w:rsidRPr="00C54EB3">
              <w:t xml:space="preserve">P02: Yeah, [I would use the quit date feature] for sure if I was going to dedicate myself to this app. Of course, I would … put it in </w:t>
            </w:r>
            <w:proofErr w:type="gramStart"/>
            <w:r w:rsidRPr="00C54EB3">
              <w:t>ther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EADC980" w14:textId="669232F5" w:rsidR="00B95FF4" w:rsidRPr="00C54EB3" w:rsidRDefault="00B95FF4" w:rsidP="00B95FF4">
            <w:r w:rsidRPr="00C54EB3">
              <w:t>Positive</w:t>
            </w:r>
          </w:p>
        </w:tc>
      </w:tr>
      <w:tr w:rsidR="00B95FF4" w:rsidRPr="00C54EB3" w14:paraId="61992951" w14:textId="77777777" w:rsidTr="00B95FF4">
        <w:trPr>
          <w:trHeight w:val="20"/>
        </w:trPr>
        <w:tc>
          <w:tcPr>
            <w:tcW w:w="681" w:type="dxa"/>
            <w:vMerge/>
            <w:tcBorders>
              <w:left w:val="single" w:sz="4" w:space="0" w:color="auto"/>
              <w:right w:val="single" w:sz="4" w:space="0" w:color="auto"/>
            </w:tcBorders>
            <w:textDirection w:val="btLr"/>
            <w:vAlign w:val="center"/>
          </w:tcPr>
          <w:p w14:paraId="1DEB5245"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7BFDA16" w14:textId="5B36C108" w:rsidR="00B95FF4" w:rsidRPr="00C54EB3" w:rsidRDefault="00B95FF4" w:rsidP="00B95FF4">
            <w:pPr>
              <w:ind w:left="113" w:right="113"/>
              <w:jc w:val="center"/>
            </w:pPr>
            <w:r w:rsidRPr="004E44C3">
              <w:t>PE</w:t>
            </w:r>
          </w:p>
        </w:tc>
        <w:tc>
          <w:tcPr>
            <w:tcW w:w="11590" w:type="dxa"/>
            <w:tcBorders>
              <w:top w:val="single" w:sz="4" w:space="0" w:color="auto"/>
              <w:left w:val="single" w:sz="4" w:space="0" w:color="auto"/>
              <w:bottom w:val="single" w:sz="4" w:space="0" w:color="auto"/>
              <w:right w:val="single" w:sz="4" w:space="0" w:color="auto"/>
            </w:tcBorders>
          </w:tcPr>
          <w:p w14:paraId="461E6099" w14:textId="2E064943" w:rsidR="00B95FF4" w:rsidRPr="00C54EB3" w:rsidRDefault="00B95FF4" w:rsidP="00B95FF4">
            <w:r w:rsidRPr="00C54EB3">
              <w:t xml:space="preserve">P03: I think [setting a quit date is] one of the main features. So, yes, I would use it because it's got … a goal. You need a goal, or mission, to finish what you </w:t>
            </w:r>
            <w:proofErr w:type="spellStart"/>
            <w:r w:rsidRPr="00C54EB3">
              <w:t>gotta</w:t>
            </w:r>
            <w:proofErr w:type="spellEnd"/>
            <w:r w:rsidRPr="00C54EB3">
              <w:t xml:space="preserve"> do. So, yes, I would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66CA8EC" w14:textId="42356C40" w:rsidR="00B95FF4" w:rsidRPr="00C54EB3" w:rsidRDefault="00B95FF4" w:rsidP="00B95FF4">
            <w:r w:rsidRPr="00C54EB3">
              <w:t>Positive</w:t>
            </w:r>
          </w:p>
        </w:tc>
      </w:tr>
      <w:tr w:rsidR="00B95FF4" w:rsidRPr="00C54EB3" w14:paraId="2D498888" w14:textId="77777777" w:rsidTr="00B95FF4">
        <w:trPr>
          <w:trHeight w:val="20"/>
        </w:trPr>
        <w:tc>
          <w:tcPr>
            <w:tcW w:w="681" w:type="dxa"/>
            <w:vMerge/>
            <w:tcBorders>
              <w:left w:val="single" w:sz="4" w:space="0" w:color="auto"/>
              <w:right w:val="single" w:sz="4" w:space="0" w:color="auto"/>
            </w:tcBorders>
            <w:textDirection w:val="btLr"/>
            <w:vAlign w:val="center"/>
          </w:tcPr>
          <w:p w14:paraId="4D3504D4"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0607097E" w14:textId="5E9846E4" w:rsidR="00B95FF4" w:rsidRPr="00C54EB3" w:rsidRDefault="00B95FF4" w:rsidP="00B95FF4">
            <w:pPr>
              <w:ind w:left="113" w:right="113"/>
              <w:jc w:val="center"/>
            </w:pPr>
            <w:r w:rsidRPr="004E44C3">
              <w:t>PE</w:t>
            </w:r>
          </w:p>
        </w:tc>
        <w:tc>
          <w:tcPr>
            <w:tcW w:w="11590" w:type="dxa"/>
            <w:tcBorders>
              <w:top w:val="single" w:sz="4" w:space="0" w:color="auto"/>
              <w:left w:val="single" w:sz="4" w:space="0" w:color="auto"/>
              <w:bottom w:val="single" w:sz="4" w:space="0" w:color="auto"/>
              <w:right w:val="single" w:sz="4" w:space="0" w:color="auto"/>
            </w:tcBorders>
          </w:tcPr>
          <w:p w14:paraId="5703DD65" w14:textId="1686B615" w:rsidR="00B95FF4" w:rsidRPr="00C54EB3" w:rsidRDefault="00B95FF4" w:rsidP="00B95FF4">
            <w:r w:rsidRPr="00C54EB3">
              <w:t xml:space="preserve">P01: Absolutely [I would use the quit date feature]. I think it's important to set goals like </w:t>
            </w:r>
            <w:proofErr w:type="gramStart"/>
            <w:r w:rsidRPr="00C54EB3">
              <w:t>tha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A51557D" w14:textId="49040D82" w:rsidR="00B95FF4" w:rsidRPr="00C54EB3" w:rsidRDefault="00B95FF4" w:rsidP="00B95FF4">
            <w:r w:rsidRPr="00C54EB3">
              <w:t>Positive</w:t>
            </w:r>
          </w:p>
        </w:tc>
      </w:tr>
      <w:tr w:rsidR="00B95FF4" w:rsidRPr="00C54EB3" w14:paraId="73BBF160" w14:textId="77777777" w:rsidTr="00B95FF4">
        <w:trPr>
          <w:trHeight w:val="20"/>
        </w:trPr>
        <w:tc>
          <w:tcPr>
            <w:tcW w:w="681" w:type="dxa"/>
            <w:vMerge/>
            <w:tcBorders>
              <w:left w:val="single" w:sz="4" w:space="0" w:color="auto"/>
              <w:right w:val="single" w:sz="4" w:space="0" w:color="auto"/>
            </w:tcBorders>
            <w:textDirection w:val="btLr"/>
            <w:vAlign w:val="center"/>
          </w:tcPr>
          <w:p w14:paraId="3705419A"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5FB27BF2" w14:textId="4947D9AF" w:rsidR="00B95FF4" w:rsidRPr="00C54EB3" w:rsidRDefault="00B95FF4" w:rsidP="00B95FF4">
            <w:pPr>
              <w:ind w:left="113" w:right="113"/>
              <w:jc w:val="center"/>
            </w:pPr>
            <w:r w:rsidRPr="00A96A60">
              <w:t>NA</w:t>
            </w:r>
          </w:p>
        </w:tc>
        <w:tc>
          <w:tcPr>
            <w:tcW w:w="11590" w:type="dxa"/>
            <w:tcBorders>
              <w:top w:val="single" w:sz="4" w:space="0" w:color="auto"/>
              <w:left w:val="single" w:sz="4" w:space="0" w:color="auto"/>
              <w:bottom w:val="single" w:sz="4" w:space="0" w:color="auto"/>
              <w:right w:val="single" w:sz="4" w:space="0" w:color="auto"/>
            </w:tcBorders>
          </w:tcPr>
          <w:p w14:paraId="5D49EC4C" w14:textId="0AFCDAC6" w:rsidR="00B95FF4" w:rsidRPr="00C54EB3" w:rsidRDefault="00B95FF4" w:rsidP="00B95FF4">
            <w:r w:rsidRPr="00C54EB3">
              <w:t>P04: Again, I don't like the color scheme [for the quit date]. That's really my biggest complaint at this point.</w:t>
            </w:r>
          </w:p>
        </w:tc>
        <w:tc>
          <w:tcPr>
            <w:tcW w:w="1255" w:type="dxa"/>
            <w:tcBorders>
              <w:top w:val="single" w:sz="4" w:space="0" w:color="auto"/>
              <w:left w:val="single" w:sz="4" w:space="0" w:color="auto"/>
              <w:bottom w:val="single" w:sz="4" w:space="0" w:color="auto"/>
              <w:right w:val="single" w:sz="4" w:space="0" w:color="auto"/>
            </w:tcBorders>
          </w:tcPr>
          <w:p w14:paraId="77FB0356" w14:textId="563989DE" w:rsidR="00B95FF4" w:rsidRPr="00C54EB3" w:rsidRDefault="00B95FF4" w:rsidP="00B95FF4">
            <w:r w:rsidRPr="00C54EB3">
              <w:t>Negative</w:t>
            </w:r>
          </w:p>
        </w:tc>
      </w:tr>
      <w:tr w:rsidR="00B95FF4" w:rsidRPr="00C54EB3" w14:paraId="7290D8A6" w14:textId="77777777" w:rsidTr="00B95FF4">
        <w:trPr>
          <w:trHeight w:val="20"/>
        </w:trPr>
        <w:tc>
          <w:tcPr>
            <w:tcW w:w="681" w:type="dxa"/>
            <w:vMerge/>
            <w:tcBorders>
              <w:left w:val="single" w:sz="4" w:space="0" w:color="auto"/>
              <w:right w:val="single" w:sz="4" w:space="0" w:color="auto"/>
            </w:tcBorders>
            <w:textDirection w:val="btLr"/>
            <w:vAlign w:val="center"/>
          </w:tcPr>
          <w:p w14:paraId="63CCA2EA"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3C92D568" w14:textId="6476F693" w:rsidR="00B95FF4" w:rsidRPr="00C54EB3" w:rsidRDefault="00B95FF4" w:rsidP="00B95FF4">
            <w:pPr>
              <w:ind w:left="113" w:right="113"/>
              <w:jc w:val="center"/>
            </w:pPr>
            <w:r w:rsidRPr="00A96A60">
              <w:t>NA</w:t>
            </w:r>
          </w:p>
        </w:tc>
        <w:tc>
          <w:tcPr>
            <w:tcW w:w="11590" w:type="dxa"/>
            <w:tcBorders>
              <w:top w:val="single" w:sz="4" w:space="0" w:color="auto"/>
              <w:left w:val="single" w:sz="4" w:space="0" w:color="auto"/>
              <w:bottom w:val="single" w:sz="4" w:space="0" w:color="auto"/>
              <w:right w:val="single" w:sz="4" w:space="0" w:color="auto"/>
            </w:tcBorders>
          </w:tcPr>
          <w:p w14:paraId="6811CDEC" w14:textId="6F08AC26" w:rsidR="00B95FF4" w:rsidRPr="00C54EB3" w:rsidRDefault="00B95FF4" w:rsidP="00B95FF4">
            <w:r w:rsidRPr="00C54EB3">
              <w:t xml:space="preserve">P01: It's a </w:t>
            </w:r>
            <w:proofErr w:type="gramStart"/>
            <w:r w:rsidRPr="00C54EB3">
              <w:t>pretty standard</w:t>
            </w:r>
            <w:proofErr w:type="gramEnd"/>
            <w:r w:rsidRPr="00C54EB3">
              <w:t xml:space="preserve"> layout [for the quit date]. There's not exactly much to say besides … that’s the standard really.</w:t>
            </w:r>
          </w:p>
        </w:tc>
        <w:tc>
          <w:tcPr>
            <w:tcW w:w="1255" w:type="dxa"/>
            <w:tcBorders>
              <w:top w:val="single" w:sz="4" w:space="0" w:color="auto"/>
              <w:left w:val="single" w:sz="4" w:space="0" w:color="auto"/>
              <w:bottom w:val="single" w:sz="4" w:space="0" w:color="auto"/>
              <w:right w:val="single" w:sz="4" w:space="0" w:color="auto"/>
            </w:tcBorders>
          </w:tcPr>
          <w:p w14:paraId="0E15BA18" w14:textId="05DA933D" w:rsidR="00B95FF4" w:rsidRPr="00C54EB3" w:rsidRDefault="00B95FF4" w:rsidP="00B95FF4">
            <w:r w:rsidRPr="00C54EB3">
              <w:t>Neutral</w:t>
            </w:r>
          </w:p>
        </w:tc>
      </w:tr>
      <w:tr w:rsidR="00B95FF4" w:rsidRPr="00C54EB3" w14:paraId="18E567EA" w14:textId="77777777" w:rsidTr="00B95FF4">
        <w:trPr>
          <w:trHeight w:val="20"/>
        </w:trPr>
        <w:tc>
          <w:tcPr>
            <w:tcW w:w="681" w:type="dxa"/>
            <w:vMerge/>
            <w:tcBorders>
              <w:left w:val="single" w:sz="4" w:space="0" w:color="auto"/>
              <w:right w:val="single" w:sz="4" w:space="0" w:color="auto"/>
            </w:tcBorders>
            <w:textDirection w:val="btLr"/>
            <w:vAlign w:val="center"/>
          </w:tcPr>
          <w:p w14:paraId="1B130A38"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447BCFB3" w14:textId="42DE4F34" w:rsidR="00B95FF4" w:rsidRPr="00C54EB3" w:rsidRDefault="00B95FF4" w:rsidP="00B95FF4">
            <w:pPr>
              <w:ind w:left="113" w:right="113"/>
              <w:jc w:val="center"/>
            </w:pPr>
            <w:r w:rsidRPr="00A96A60">
              <w:t>NA</w:t>
            </w:r>
          </w:p>
        </w:tc>
        <w:tc>
          <w:tcPr>
            <w:tcW w:w="11590" w:type="dxa"/>
            <w:tcBorders>
              <w:top w:val="single" w:sz="4" w:space="0" w:color="auto"/>
              <w:left w:val="single" w:sz="4" w:space="0" w:color="auto"/>
              <w:bottom w:val="single" w:sz="4" w:space="0" w:color="auto"/>
              <w:right w:val="single" w:sz="4" w:space="0" w:color="auto"/>
            </w:tcBorders>
          </w:tcPr>
          <w:p w14:paraId="5CDBD932" w14:textId="51D4214E" w:rsidR="00B95FF4" w:rsidRPr="00C54EB3" w:rsidRDefault="00B95FF4" w:rsidP="00B95FF4">
            <w:r w:rsidRPr="00C54EB3">
              <w:t>P02: There's nothing negative I can say about [the layout for setting a quit date], it seems fine to me.</w:t>
            </w:r>
          </w:p>
        </w:tc>
        <w:tc>
          <w:tcPr>
            <w:tcW w:w="1255" w:type="dxa"/>
            <w:tcBorders>
              <w:top w:val="single" w:sz="4" w:space="0" w:color="auto"/>
              <w:left w:val="single" w:sz="4" w:space="0" w:color="auto"/>
              <w:bottom w:val="single" w:sz="4" w:space="0" w:color="auto"/>
              <w:right w:val="single" w:sz="4" w:space="0" w:color="auto"/>
            </w:tcBorders>
          </w:tcPr>
          <w:p w14:paraId="792844D4" w14:textId="54F77B51" w:rsidR="00B95FF4" w:rsidRPr="00C54EB3" w:rsidRDefault="00B95FF4" w:rsidP="00B95FF4">
            <w:r w:rsidRPr="00C54EB3">
              <w:t>Neutral</w:t>
            </w:r>
          </w:p>
        </w:tc>
      </w:tr>
      <w:tr w:rsidR="00B95FF4" w:rsidRPr="00C54EB3" w14:paraId="772C7C83" w14:textId="77777777" w:rsidTr="00B95FF4">
        <w:trPr>
          <w:trHeight w:val="20"/>
        </w:trPr>
        <w:tc>
          <w:tcPr>
            <w:tcW w:w="681" w:type="dxa"/>
            <w:vMerge/>
            <w:tcBorders>
              <w:left w:val="single" w:sz="4" w:space="0" w:color="auto"/>
              <w:right w:val="single" w:sz="4" w:space="0" w:color="auto"/>
            </w:tcBorders>
            <w:textDirection w:val="btLr"/>
            <w:vAlign w:val="center"/>
          </w:tcPr>
          <w:p w14:paraId="012FB03E"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D88E7A2" w14:textId="659143A6" w:rsidR="00B95FF4" w:rsidRPr="00C54EB3" w:rsidRDefault="00B95FF4" w:rsidP="00B95FF4">
            <w:pPr>
              <w:ind w:left="113" w:right="113"/>
              <w:jc w:val="center"/>
            </w:pPr>
            <w:r w:rsidRPr="00A96A60">
              <w:t>NA</w:t>
            </w:r>
          </w:p>
        </w:tc>
        <w:tc>
          <w:tcPr>
            <w:tcW w:w="11590" w:type="dxa"/>
            <w:tcBorders>
              <w:top w:val="single" w:sz="4" w:space="0" w:color="auto"/>
              <w:left w:val="single" w:sz="4" w:space="0" w:color="auto"/>
              <w:bottom w:val="single" w:sz="4" w:space="0" w:color="auto"/>
              <w:right w:val="single" w:sz="4" w:space="0" w:color="auto"/>
            </w:tcBorders>
          </w:tcPr>
          <w:p w14:paraId="282AF2AB" w14:textId="22B450DC" w:rsidR="00B95FF4" w:rsidRPr="00C54EB3" w:rsidRDefault="00B95FF4" w:rsidP="00B95FF4">
            <w:r w:rsidRPr="00C54EB3">
              <w:t>P04: I like this layout [showing the quit date] better as opposed to the … layout that we just saw [for information on quitting].</w:t>
            </w:r>
          </w:p>
        </w:tc>
        <w:tc>
          <w:tcPr>
            <w:tcW w:w="1255" w:type="dxa"/>
            <w:tcBorders>
              <w:top w:val="single" w:sz="4" w:space="0" w:color="auto"/>
              <w:left w:val="single" w:sz="4" w:space="0" w:color="auto"/>
              <w:bottom w:val="single" w:sz="4" w:space="0" w:color="auto"/>
              <w:right w:val="single" w:sz="4" w:space="0" w:color="auto"/>
            </w:tcBorders>
          </w:tcPr>
          <w:p w14:paraId="12AC4DAC" w14:textId="6511FCFB" w:rsidR="00B95FF4" w:rsidRPr="00C54EB3" w:rsidRDefault="00B95FF4" w:rsidP="00B95FF4">
            <w:r w:rsidRPr="00C54EB3">
              <w:t>Positive</w:t>
            </w:r>
          </w:p>
        </w:tc>
      </w:tr>
      <w:tr w:rsidR="00B95FF4" w:rsidRPr="00C54EB3" w14:paraId="1FD1DB63" w14:textId="77777777" w:rsidTr="00B95FF4">
        <w:trPr>
          <w:trHeight w:val="20"/>
        </w:trPr>
        <w:tc>
          <w:tcPr>
            <w:tcW w:w="681" w:type="dxa"/>
            <w:vMerge w:val="restart"/>
            <w:tcBorders>
              <w:left w:val="single" w:sz="4" w:space="0" w:color="auto"/>
              <w:right w:val="single" w:sz="4" w:space="0" w:color="auto"/>
            </w:tcBorders>
            <w:textDirection w:val="btLr"/>
            <w:vAlign w:val="center"/>
          </w:tcPr>
          <w:p w14:paraId="2BD96809" w14:textId="0CB26953" w:rsidR="00B95FF4" w:rsidRPr="00C54EB3" w:rsidRDefault="00B95FF4" w:rsidP="00B95FF4">
            <w:pPr>
              <w:ind w:left="113" w:right="113"/>
              <w:jc w:val="center"/>
            </w:pPr>
            <w:r w:rsidRPr="00C54EB3">
              <w:t>3</w:t>
            </w:r>
          </w:p>
        </w:tc>
        <w:tc>
          <w:tcPr>
            <w:tcW w:w="864" w:type="dxa"/>
            <w:tcBorders>
              <w:left w:val="single" w:sz="4" w:space="0" w:color="auto"/>
              <w:right w:val="single" w:sz="4" w:space="0" w:color="auto"/>
            </w:tcBorders>
            <w:vAlign w:val="center"/>
          </w:tcPr>
          <w:p w14:paraId="4E78E681" w14:textId="61DFE47D" w:rsidR="00B95FF4" w:rsidRPr="00C54EB3" w:rsidRDefault="00B95FF4" w:rsidP="00B95FF4">
            <w:pPr>
              <w:ind w:left="113" w:right="113"/>
              <w:jc w:val="center"/>
            </w:pPr>
            <w:r w:rsidRPr="00927666">
              <w:t>EE</w:t>
            </w:r>
          </w:p>
        </w:tc>
        <w:tc>
          <w:tcPr>
            <w:tcW w:w="11590" w:type="dxa"/>
            <w:tcBorders>
              <w:top w:val="single" w:sz="4" w:space="0" w:color="auto"/>
              <w:left w:val="single" w:sz="4" w:space="0" w:color="auto"/>
              <w:bottom w:val="single" w:sz="4" w:space="0" w:color="auto"/>
              <w:right w:val="single" w:sz="4" w:space="0" w:color="auto"/>
            </w:tcBorders>
          </w:tcPr>
          <w:p w14:paraId="0F2FB669" w14:textId="66446FBB" w:rsidR="00B95FF4" w:rsidRPr="00C54EB3" w:rsidRDefault="00B95FF4" w:rsidP="00B95FF4">
            <w:r w:rsidRPr="00C54EB3">
              <w:t xml:space="preserve">P01: [The task was] </w:t>
            </w:r>
            <w:proofErr w:type="gramStart"/>
            <w:r w:rsidRPr="00C54EB3">
              <w:t>fairly difficult</w:t>
            </w:r>
            <w:proofErr w:type="gramEnd"/>
            <w:r w:rsidRPr="00C54EB3">
              <w:t xml:space="preserve">, especially since … I didn't know … that there was a </w:t>
            </w:r>
            <w:proofErr w:type="spellStart"/>
            <w:r w:rsidRPr="00C54EB3">
              <w:t>quitline</w:t>
            </w:r>
            <w:proofErr w:type="spellEnd"/>
            <w:r w:rsidRPr="00C54EB3">
              <w:t xml:space="preserve"> to begin with, so it’s unexpected information.</w:t>
            </w:r>
          </w:p>
        </w:tc>
        <w:tc>
          <w:tcPr>
            <w:tcW w:w="1255" w:type="dxa"/>
            <w:tcBorders>
              <w:top w:val="single" w:sz="4" w:space="0" w:color="auto"/>
              <w:left w:val="single" w:sz="4" w:space="0" w:color="auto"/>
              <w:bottom w:val="single" w:sz="4" w:space="0" w:color="auto"/>
              <w:right w:val="single" w:sz="4" w:space="0" w:color="auto"/>
            </w:tcBorders>
          </w:tcPr>
          <w:p w14:paraId="3475A1ED" w14:textId="6A7F3FE2" w:rsidR="00B95FF4" w:rsidRPr="00C54EB3" w:rsidRDefault="00B95FF4" w:rsidP="00B95FF4">
            <w:r w:rsidRPr="00C54EB3">
              <w:t>Negative</w:t>
            </w:r>
          </w:p>
        </w:tc>
      </w:tr>
      <w:tr w:rsidR="00B95FF4" w:rsidRPr="00C54EB3" w14:paraId="72ADE511" w14:textId="77777777" w:rsidTr="00B95FF4">
        <w:trPr>
          <w:trHeight w:val="20"/>
        </w:trPr>
        <w:tc>
          <w:tcPr>
            <w:tcW w:w="681" w:type="dxa"/>
            <w:vMerge/>
            <w:tcBorders>
              <w:left w:val="single" w:sz="4" w:space="0" w:color="auto"/>
              <w:right w:val="single" w:sz="4" w:space="0" w:color="auto"/>
            </w:tcBorders>
            <w:textDirection w:val="btLr"/>
            <w:vAlign w:val="center"/>
          </w:tcPr>
          <w:p w14:paraId="54F92458"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74F43422" w14:textId="654D693F" w:rsidR="00B95FF4" w:rsidRPr="00C54EB3" w:rsidRDefault="00B95FF4" w:rsidP="00B95FF4">
            <w:pPr>
              <w:ind w:left="113" w:right="113"/>
              <w:jc w:val="center"/>
            </w:pPr>
            <w:r w:rsidRPr="00927666">
              <w:t>EE</w:t>
            </w:r>
          </w:p>
        </w:tc>
        <w:tc>
          <w:tcPr>
            <w:tcW w:w="11590" w:type="dxa"/>
            <w:tcBorders>
              <w:top w:val="single" w:sz="4" w:space="0" w:color="auto"/>
              <w:left w:val="single" w:sz="4" w:space="0" w:color="auto"/>
              <w:bottom w:val="single" w:sz="4" w:space="0" w:color="auto"/>
              <w:right w:val="single" w:sz="4" w:space="0" w:color="auto"/>
            </w:tcBorders>
          </w:tcPr>
          <w:p w14:paraId="5780F955" w14:textId="2EC2B0F9" w:rsidR="00B95FF4" w:rsidRPr="00C54EB3" w:rsidRDefault="00B95FF4" w:rsidP="00B95FF4">
            <w:r w:rsidRPr="00C54EB3">
              <w:t xml:space="preserve">P02: [Finding the </w:t>
            </w:r>
            <w:proofErr w:type="spellStart"/>
            <w:r w:rsidRPr="00C54EB3">
              <w:t>quitline</w:t>
            </w:r>
            <w:proofErr w:type="spellEnd"/>
            <w:r w:rsidRPr="00C54EB3">
              <w:t xml:space="preserve"> was] difficult.</w:t>
            </w:r>
          </w:p>
        </w:tc>
        <w:tc>
          <w:tcPr>
            <w:tcW w:w="1255" w:type="dxa"/>
            <w:tcBorders>
              <w:top w:val="single" w:sz="4" w:space="0" w:color="auto"/>
              <w:left w:val="single" w:sz="4" w:space="0" w:color="auto"/>
              <w:bottom w:val="single" w:sz="4" w:space="0" w:color="auto"/>
              <w:right w:val="single" w:sz="4" w:space="0" w:color="auto"/>
            </w:tcBorders>
          </w:tcPr>
          <w:p w14:paraId="09EA0AD3" w14:textId="7E0BFB33" w:rsidR="00B95FF4" w:rsidRPr="00C54EB3" w:rsidRDefault="00B95FF4" w:rsidP="00B95FF4">
            <w:r w:rsidRPr="00C54EB3">
              <w:t>Negative</w:t>
            </w:r>
          </w:p>
        </w:tc>
      </w:tr>
      <w:tr w:rsidR="00B95FF4" w:rsidRPr="00C54EB3" w14:paraId="7B8B886F" w14:textId="77777777" w:rsidTr="00B95FF4">
        <w:trPr>
          <w:trHeight w:val="20"/>
        </w:trPr>
        <w:tc>
          <w:tcPr>
            <w:tcW w:w="681" w:type="dxa"/>
            <w:vMerge/>
            <w:tcBorders>
              <w:left w:val="single" w:sz="4" w:space="0" w:color="auto"/>
              <w:right w:val="single" w:sz="4" w:space="0" w:color="auto"/>
            </w:tcBorders>
            <w:textDirection w:val="btLr"/>
            <w:vAlign w:val="center"/>
          </w:tcPr>
          <w:p w14:paraId="421F1291"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3D182017" w14:textId="65CB8DEB" w:rsidR="00B95FF4" w:rsidRPr="00C54EB3" w:rsidRDefault="00B95FF4" w:rsidP="00B95FF4">
            <w:pPr>
              <w:ind w:left="113" w:right="113"/>
              <w:jc w:val="center"/>
            </w:pPr>
            <w:r w:rsidRPr="00927666">
              <w:t>EE</w:t>
            </w:r>
          </w:p>
        </w:tc>
        <w:tc>
          <w:tcPr>
            <w:tcW w:w="11590" w:type="dxa"/>
            <w:tcBorders>
              <w:top w:val="single" w:sz="4" w:space="0" w:color="auto"/>
              <w:left w:val="single" w:sz="4" w:space="0" w:color="auto"/>
              <w:bottom w:val="single" w:sz="4" w:space="0" w:color="auto"/>
              <w:right w:val="single" w:sz="4" w:space="0" w:color="auto"/>
            </w:tcBorders>
          </w:tcPr>
          <w:p w14:paraId="6193DCE8" w14:textId="46710190" w:rsidR="00B95FF4" w:rsidRPr="00C54EB3" w:rsidRDefault="00B95FF4" w:rsidP="00B95FF4">
            <w:r w:rsidRPr="00C54EB3">
              <w:t xml:space="preserve">P03: Everything's kind of accessed from the tabs at the … main menu there … I </w:t>
            </w:r>
            <w:proofErr w:type="gramStart"/>
            <w:r w:rsidRPr="00C54EB3">
              <w:t>wasn't able to</w:t>
            </w:r>
            <w:proofErr w:type="gramEnd"/>
            <w:r w:rsidRPr="00C54EB3">
              <w:t xml:space="preserve"> find any resource or hotlink to find [the </w:t>
            </w:r>
            <w:proofErr w:type="spellStart"/>
            <w:r w:rsidRPr="00C54EB3">
              <w:t>quitline</w:t>
            </w:r>
            <w:proofErr w:type="spellEnd"/>
            <w:r w:rsidRPr="00C54EB3">
              <w:t>] so I think it must be in a menu within a menu or something? … Just exploring the app, I was unable to find it either.</w:t>
            </w:r>
          </w:p>
        </w:tc>
        <w:tc>
          <w:tcPr>
            <w:tcW w:w="1255" w:type="dxa"/>
            <w:tcBorders>
              <w:top w:val="single" w:sz="4" w:space="0" w:color="auto"/>
              <w:left w:val="single" w:sz="4" w:space="0" w:color="auto"/>
              <w:bottom w:val="single" w:sz="4" w:space="0" w:color="auto"/>
              <w:right w:val="single" w:sz="4" w:space="0" w:color="auto"/>
            </w:tcBorders>
          </w:tcPr>
          <w:p w14:paraId="008EA639" w14:textId="134DA600" w:rsidR="00B95FF4" w:rsidRPr="00C54EB3" w:rsidRDefault="00B95FF4" w:rsidP="00B95FF4">
            <w:r w:rsidRPr="00C54EB3">
              <w:t>Negative</w:t>
            </w:r>
          </w:p>
        </w:tc>
      </w:tr>
      <w:tr w:rsidR="00B95FF4" w:rsidRPr="00C54EB3" w14:paraId="2342C604" w14:textId="77777777" w:rsidTr="00B95FF4">
        <w:trPr>
          <w:trHeight w:val="20"/>
        </w:trPr>
        <w:tc>
          <w:tcPr>
            <w:tcW w:w="681" w:type="dxa"/>
            <w:vMerge/>
            <w:tcBorders>
              <w:left w:val="single" w:sz="4" w:space="0" w:color="auto"/>
              <w:right w:val="single" w:sz="4" w:space="0" w:color="auto"/>
            </w:tcBorders>
            <w:textDirection w:val="btLr"/>
            <w:vAlign w:val="center"/>
          </w:tcPr>
          <w:p w14:paraId="47606E6C"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5978EFF0" w14:textId="4D107020" w:rsidR="00B95FF4" w:rsidRPr="00C54EB3" w:rsidRDefault="00B95FF4" w:rsidP="00B95FF4">
            <w:pPr>
              <w:ind w:left="113" w:right="113"/>
              <w:jc w:val="center"/>
            </w:pPr>
            <w:r w:rsidRPr="00927666">
              <w:t>EE</w:t>
            </w:r>
          </w:p>
        </w:tc>
        <w:tc>
          <w:tcPr>
            <w:tcW w:w="11590" w:type="dxa"/>
            <w:tcBorders>
              <w:top w:val="single" w:sz="4" w:space="0" w:color="auto"/>
              <w:left w:val="single" w:sz="4" w:space="0" w:color="auto"/>
              <w:bottom w:val="single" w:sz="4" w:space="0" w:color="auto"/>
              <w:right w:val="single" w:sz="4" w:space="0" w:color="auto"/>
            </w:tcBorders>
          </w:tcPr>
          <w:p w14:paraId="0F99A7B4" w14:textId="4117A22C" w:rsidR="00B95FF4" w:rsidRPr="00C54EB3" w:rsidRDefault="00B95FF4" w:rsidP="00B95FF4">
            <w:r w:rsidRPr="00C54EB3">
              <w:t xml:space="preserve">P04: I thought it would be easy because I thought it would be … under the about application [page] where I would find … a contact number for the </w:t>
            </w:r>
            <w:proofErr w:type="spellStart"/>
            <w:r w:rsidRPr="00C54EB3">
              <w:t>quitline</w:t>
            </w:r>
            <w:proofErr w:type="spellEnd"/>
            <w:r w:rsidRPr="00C54EB3">
              <w:t xml:space="preserve">. It was difficult because I didn't find it … It wasn't clear how to get to the </w:t>
            </w:r>
            <w:proofErr w:type="spellStart"/>
            <w:r w:rsidRPr="00C54EB3">
              <w:t>quitline</w:t>
            </w:r>
            <w:proofErr w:type="spellEnd"/>
            <w:r w:rsidRPr="00C54EB3">
              <w:t xml:space="preserve"> and what the </w:t>
            </w:r>
            <w:proofErr w:type="spellStart"/>
            <w:r w:rsidRPr="00C54EB3">
              <w:t>quitline</w:t>
            </w:r>
            <w:proofErr w:type="spellEnd"/>
            <w:r w:rsidRPr="00C54EB3">
              <w:t xml:space="preserve"> even was. I assume that that's a phone number.</w:t>
            </w:r>
          </w:p>
        </w:tc>
        <w:tc>
          <w:tcPr>
            <w:tcW w:w="1255" w:type="dxa"/>
            <w:tcBorders>
              <w:top w:val="single" w:sz="4" w:space="0" w:color="auto"/>
              <w:left w:val="single" w:sz="4" w:space="0" w:color="auto"/>
              <w:bottom w:val="single" w:sz="4" w:space="0" w:color="auto"/>
              <w:right w:val="single" w:sz="4" w:space="0" w:color="auto"/>
            </w:tcBorders>
          </w:tcPr>
          <w:p w14:paraId="14C34BE1" w14:textId="25D3A281" w:rsidR="00B95FF4" w:rsidRPr="00C54EB3" w:rsidRDefault="00B95FF4" w:rsidP="00B95FF4">
            <w:r w:rsidRPr="00C54EB3">
              <w:t>Negative</w:t>
            </w:r>
          </w:p>
        </w:tc>
      </w:tr>
      <w:tr w:rsidR="00B95FF4" w:rsidRPr="00C54EB3" w14:paraId="2AE26DEA" w14:textId="77777777" w:rsidTr="00B95FF4">
        <w:trPr>
          <w:trHeight w:val="20"/>
        </w:trPr>
        <w:tc>
          <w:tcPr>
            <w:tcW w:w="681" w:type="dxa"/>
            <w:vMerge/>
            <w:tcBorders>
              <w:left w:val="single" w:sz="4" w:space="0" w:color="auto"/>
              <w:right w:val="single" w:sz="4" w:space="0" w:color="auto"/>
            </w:tcBorders>
            <w:textDirection w:val="btLr"/>
            <w:vAlign w:val="center"/>
          </w:tcPr>
          <w:p w14:paraId="0BA8E437"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6947D0EB" w14:textId="695AEA6E" w:rsidR="00B95FF4" w:rsidRPr="00C54EB3" w:rsidRDefault="00B95FF4" w:rsidP="00B95FF4">
            <w:pPr>
              <w:ind w:left="113" w:right="113"/>
              <w:jc w:val="center"/>
            </w:pPr>
            <w:r w:rsidRPr="00AC179D">
              <w:t>FC</w:t>
            </w:r>
          </w:p>
        </w:tc>
        <w:tc>
          <w:tcPr>
            <w:tcW w:w="11590" w:type="dxa"/>
            <w:tcBorders>
              <w:top w:val="single" w:sz="4" w:space="0" w:color="auto"/>
              <w:left w:val="single" w:sz="4" w:space="0" w:color="auto"/>
              <w:bottom w:val="single" w:sz="4" w:space="0" w:color="auto"/>
              <w:right w:val="single" w:sz="4" w:space="0" w:color="auto"/>
            </w:tcBorders>
          </w:tcPr>
          <w:p w14:paraId="0326B765" w14:textId="3BF36F02" w:rsidR="00B95FF4" w:rsidRPr="00C54EB3" w:rsidRDefault="00B95FF4" w:rsidP="00B95FF4">
            <w:r w:rsidRPr="00C54EB3">
              <w:t xml:space="preserve">P02: If [the </w:t>
            </w:r>
            <w:proofErr w:type="spellStart"/>
            <w:r w:rsidRPr="00C54EB3">
              <w:t>quitline</w:t>
            </w:r>
            <w:proofErr w:type="spellEnd"/>
            <w:r w:rsidRPr="00C54EB3">
              <w:t xml:space="preserve">] did cost extra money, I don't know if people would </w:t>
            </w:r>
            <w:proofErr w:type="gramStart"/>
            <w:r w:rsidRPr="00C54EB3">
              <w:t>actually utilize</w:t>
            </w:r>
            <w:proofErr w:type="gramEnd"/>
            <w:r w:rsidRPr="00C54EB3">
              <w:t xml:space="preserve"> it, but … I'm sure there's ways to do it with ads.</w:t>
            </w:r>
          </w:p>
        </w:tc>
        <w:tc>
          <w:tcPr>
            <w:tcW w:w="1255" w:type="dxa"/>
            <w:tcBorders>
              <w:top w:val="single" w:sz="4" w:space="0" w:color="auto"/>
              <w:left w:val="single" w:sz="4" w:space="0" w:color="auto"/>
              <w:bottom w:val="single" w:sz="4" w:space="0" w:color="auto"/>
              <w:right w:val="single" w:sz="4" w:space="0" w:color="auto"/>
            </w:tcBorders>
          </w:tcPr>
          <w:p w14:paraId="7F564001" w14:textId="6658B583" w:rsidR="00B95FF4" w:rsidRPr="00C54EB3" w:rsidRDefault="00B95FF4" w:rsidP="00B95FF4">
            <w:r w:rsidRPr="00C54EB3">
              <w:t>Neutral</w:t>
            </w:r>
          </w:p>
        </w:tc>
      </w:tr>
      <w:tr w:rsidR="00B95FF4" w:rsidRPr="00C54EB3" w14:paraId="1E63AC35" w14:textId="77777777" w:rsidTr="00B95FF4">
        <w:trPr>
          <w:trHeight w:val="20"/>
        </w:trPr>
        <w:tc>
          <w:tcPr>
            <w:tcW w:w="681" w:type="dxa"/>
            <w:vMerge/>
            <w:tcBorders>
              <w:left w:val="single" w:sz="4" w:space="0" w:color="auto"/>
              <w:right w:val="single" w:sz="4" w:space="0" w:color="auto"/>
            </w:tcBorders>
            <w:textDirection w:val="btLr"/>
            <w:vAlign w:val="center"/>
          </w:tcPr>
          <w:p w14:paraId="05DD485C" w14:textId="77777777" w:rsidR="00B95FF4" w:rsidRPr="00C54EB3" w:rsidRDefault="00B95FF4" w:rsidP="00B95FF4">
            <w:pPr>
              <w:ind w:left="113" w:right="113"/>
              <w:jc w:val="center"/>
            </w:pPr>
          </w:p>
        </w:tc>
        <w:tc>
          <w:tcPr>
            <w:tcW w:w="864" w:type="dxa"/>
            <w:tcBorders>
              <w:left w:val="single" w:sz="4" w:space="0" w:color="auto"/>
              <w:right w:val="single" w:sz="4" w:space="0" w:color="auto"/>
            </w:tcBorders>
            <w:vAlign w:val="center"/>
          </w:tcPr>
          <w:p w14:paraId="152DA7E6" w14:textId="5FE06BBB" w:rsidR="00B95FF4" w:rsidRPr="00C54EB3" w:rsidRDefault="00B95FF4" w:rsidP="00B95FF4">
            <w:pPr>
              <w:ind w:left="113" w:right="113"/>
              <w:jc w:val="center"/>
            </w:pPr>
            <w:r w:rsidRPr="00AC179D">
              <w:t>FC</w:t>
            </w:r>
          </w:p>
        </w:tc>
        <w:tc>
          <w:tcPr>
            <w:tcW w:w="11590" w:type="dxa"/>
            <w:tcBorders>
              <w:top w:val="single" w:sz="4" w:space="0" w:color="auto"/>
              <w:left w:val="single" w:sz="4" w:space="0" w:color="auto"/>
              <w:bottom w:val="single" w:sz="4" w:space="0" w:color="auto"/>
              <w:right w:val="single" w:sz="4" w:space="0" w:color="auto"/>
            </w:tcBorders>
          </w:tcPr>
          <w:p w14:paraId="138ED80E" w14:textId="101034E4" w:rsidR="00B95FF4" w:rsidRPr="00C54EB3" w:rsidRDefault="00B95FF4" w:rsidP="00B95FF4">
            <w:r w:rsidRPr="00C54EB3">
              <w:t xml:space="preserve">P03: I don't know if [I would use the </w:t>
            </w:r>
            <w:proofErr w:type="spellStart"/>
            <w:r w:rsidRPr="00C54EB3">
              <w:t>quitline</w:t>
            </w:r>
            <w:proofErr w:type="spellEnd"/>
            <w:r w:rsidRPr="00C54EB3">
              <w:t xml:space="preserve"> if it] had a cost associated </w:t>
            </w:r>
            <w:proofErr w:type="gramStart"/>
            <w:r w:rsidRPr="00C54EB3">
              <w:t>to</w:t>
            </w:r>
            <w:proofErr w:type="gramEnd"/>
            <w:r w:rsidRPr="00C54EB3">
              <w:t xml:space="preserve"> it. It might rack up if you're going to use it often, but maybe I would use it once just to see what it was all about. I’d </w:t>
            </w:r>
            <w:proofErr w:type="gramStart"/>
            <w:r w:rsidRPr="00C54EB3">
              <w:t>definitely use</w:t>
            </w:r>
            <w:proofErr w:type="gramEnd"/>
            <w:r w:rsidRPr="00C54EB3">
              <w:t xml:space="preserve"> it at least once to … get the full resources you need to help me </w:t>
            </w:r>
            <w:proofErr w:type="gramStart"/>
            <w:r w:rsidRPr="00C54EB3">
              <w:t>qu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A035F16" w14:textId="0A178800" w:rsidR="00B95FF4" w:rsidRPr="00C54EB3" w:rsidRDefault="00B95FF4" w:rsidP="00B95FF4">
            <w:r w:rsidRPr="00C54EB3">
              <w:t>Positive</w:t>
            </w:r>
          </w:p>
        </w:tc>
      </w:tr>
      <w:tr w:rsidR="000E551E" w:rsidRPr="00C54EB3" w14:paraId="6FDB901B" w14:textId="77777777" w:rsidTr="000E551E">
        <w:trPr>
          <w:trHeight w:val="20"/>
        </w:trPr>
        <w:tc>
          <w:tcPr>
            <w:tcW w:w="681" w:type="dxa"/>
            <w:vMerge/>
            <w:tcBorders>
              <w:left w:val="single" w:sz="4" w:space="0" w:color="auto"/>
              <w:right w:val="single" w:sz="4" w:space="0" w:color="auto"/>
            </w:tcBorders>
            <w:textDirection w:val="btLr"/>
            <w:vAlign w:val="center"/>
          </w:tcPr>
          <w:p w14:paraId="0D5856FB" w14:textId="77777777" w:rsidR="000E551E" w:rsidRPr="00C54EB3" w:rsidRDefault="000E551E" w:rsidP="000E551E">
            <w:pPr>
              <w:ind w:left="113" w:right="113"/>
              <w:jc w:val="center"/>
            </w:pPr>
          </w:p>
        </w:tc>
        <w:tc>
          <w:tcPr>
            <w:tcW w:w="864" w:type="dxa"/>
            <w:tcBorders>
              <w:left w:val="single" w:sz="4" w:space="0" w:color="auto"/>
              <w:right w:val="single" w:sz="4" w:space="0" w:color="auto"/>
            </w:tcBorders>
            <w:vAlign w:val="center"/>
          </w:tcPr>
          <w:p w14:paraId="110D8406" w14:textId="7FD91CF9" w:rsidR="000E551E" w:rsidRPr="00C54EB3" w:rsidRDefault="000E551E" w:rsidP="000E551E">
            <w:pPr>
              <w:ind w:left="113" w:right="113"/>
              <w:jc w:val="center"/>
            </w:pPr>
            <w:r w:rsidRPr="00EA10AC">
              <w:t>PE</w:t>
            </w:r>
          </w:p>
        </w:tc>
        <w:tc>
          <w:tcPr>
            <w:tcW w:w="11590" w:type="dxa"/>
            <w:tcBorders>
              <w:top w:val="single" w:sz="4" w:space="0" w:color="auto"/>
              <w:left w:val="single" w:sz="4" w:space="0" w:color="auto"/>
              <w:bottom w:val="single" w:sz="4" w:space="0" w:color="auto"/>
              <w:right w:val="single" w:sz="4" w:space="0" w:color="auto"/>
            </w:tcBorders>
          </w:tcPr>
          <w:p w14:paraId="4E8E8D6E" w14:textId="46F33ACB" w:rsidR="000E551E" w:rsidRPr="00C54EB3" w:rsidRDefault="000E551E" w:rsidP="000E551E">
            <w:r w:rsidRPr="00C54EB3">
              <w:t xml:space="preserve">P01: [The </w:t>
            </w:r>
            <w:proofErr w:type="spellStart"/>
            <w:r w:rsidRPr="00C54EB3">
              <w:t>quitline</w:t>
            </w:r>
            <w:proofErr w:type="spellEnd"/>
            <w:r w:rsidRPr="00C54EB3">
              <w:t xml:space="preserve"> is] something I've never tried before. Maybe that could be … the missing key that could unlock me from these nicotine chains.</w:t>
            </w:r>
          </w:p>
        </w:tc>
        <w:tc>
          <w:tcPr>
            <w:tcW w:w="1255" w:type="dxa"/>
            <w:tcBorders>
              <w:top w:val="single" w:sz="4" w:space="0" w:color="auto"/>
              <w:left w:val="single" w:sz="4" w:space="0" w:color="auto"/>
              <w:bottom w:val="single" w:sz="4" w:space="0" w:color="auto"/>
              <w:right w:val="single" w:sz="4" w:space="0" w:color="auto"/>
            </w:tcBorders>
          </w:tcPr>
          <w:p w14:paraId="4DD49817" w14:textId="7C234958" w:rsidR="000E551E" w:rsidRPr="00C54EB3" w:rsidRDefault="000E551E" w:rsidP="000E551E">
            <w:r w:rsidRPr="00C54EB3">
              <w:t>Neutral</w:t>
            </w:r>
          </w:p>
        </w:tc>
      </w:tr>
      <w:tr w:rsidR="000E551E" w:rsidRPr="00C54EB3" w14:paraId="29053D9B" w14:textId="77777777" w:rsidTr="000E551E">
        <w:trPr>
          <w:trHeight w:val="20"/>
        </w:trPr>
        <w:tc>
          <w:tcPr>
            <w:tcW w:w="681" w:type="dxa"/>
            <w:vMerge/>
            <w:tcBorders>
              <w:left w:val="single" w:sz="4" w:space="0" w:color="auto"/>
              <w:right w:val="single" w:sz="4" w:space="0" w:color="auto"/>
            </w:tcBorders>
            <w:textDirection w:val="btLr"/>
            <w:vAlign w:val="center"/>
          </w:tcPr>
          <w:p w14:paraId="2775ED9F" w14:textId="77777777" w:rsidR="000E551E" w:rsidRPr="00C54EB3" w:rsidRDefault="000E551E" w:rsidP="000E551E">
            <w:pPr>
              <w:ind w:left="113" w:right="113"/>
              <w:jc w:val="center"/>
            </w:pPr>
          </w:p>
        </w:tc>
        <w:tc>
          <w:tcPr>
            <w:tcW w:w="864" w:type="dxa"/>
            <w:tcBorders>
              <w:left w:val="single" w:sz="4" w:space="0" w:color="auto"/>
              <w:right w:val="single" w:sz="4" w:space="0" w:color="auto"/>
            </w:tcBorders>
            <w:vAlign w:val="center"/>
          </w:tcPr>
          <w:p w14:paraId="7229C10E" w14:textId="47398161" w:rsidR="000E551E" w:rsidRPr="00C54EB3" w:rsidRDefault="000E551E" w:rsidP="000E551E">
            <w:pPr>
              <w:ind w:left="113" w:right="113"/>
              <w:jc w:val="center"/>
            </w:pPr>
            <w:r w:rsidRPr="00EA10AC">
              <w:t>PE</w:t>
            </w:r>
          </w:p>
        </w:tc>
        <w:tc>
          <w:tcPr>
            <w:tcW w:w="11590" w:type="dxa"/>
            <w:tcBorders>
              <w:top w:val="single" w:sz="4" w:space="0" w:color="auto"/>
              <w:left w:val="single" w:sz="4" w:space="0" w:color="auto"/>
              <w:bottom w:val="single" w:sz="4" w:space="0" w:color="auto"/>
              <w:right w:val="single" w:sz="4" w:space="0" w:color="auto"/>
            </w:tcBorders>
          </w:tcPr>
          <w:p w14:paraId="46E01D30" w14:textId="70C1BFBC" w:rsidR="000E551E" w:rsidRPr="00C54EB3" w:rsidRDefault="000E551E" w:rsidP="000E551E">
            <w:r w:rsidRPr="00C54EB3">
              <w:t xml:space="preserve">P02: For me personally, [the </w:t>
            </w:r>
            <w:proofErr w:type="spellStart"/>
            <w:r w:rsidRPr="00C54EB3">
              <w:t>quitline</w:t>
            </w:r>
            <w:proofErr w:type="spellEnd"/>
            <w:r w:rsidRPr="00C54EB3">
              <w:t xml:space="preserve"> would] probably not [be helpful] but for a lot of people they do enjoy therapy and talking stuff out, and I think it would be extremely useful for a lot of people if they're seriously using this app.</w:t>
            </w:r>
          </w:p>
        </w:tc>
        <w:tc>
          <w:tcPr>
            <w:tcW w:w="1255" w:type="dxa"/>
            <w:tcBorders>
              <w:top w:val="single" w:sz="4" w:space="0" w:color="auto"/>
              <w:left w:val="single" w:sz="4" w:space="0" w:color="auto"/>
              <w:bottom w:val="single" w:sz="4" w:space="0" w:color="auto"/>
              <w:right w:val="single" w:sz="4" w:space="0" w:color="auto"/>
            </w:tcBorders>
          </w:tcPr>
          <w:p w14:paraId="1ECC91E2" w14:textId="53E5786C" w:rsidR="000E551E" w:rsidRPr="00C54EB3" w:rsidRDefault="000E551E" w:rsidP="000E551E">
            <w:r w:rsidRPr="00C54EB3">
              <w:t>Neutral</w:t>
            </w:r>
          </w:p>
        </w:tc>
      </w:tr>
      <w:tr w:rsidR="000E551E" w:rsidRPr="00C54EB3" w14:paraId="140860C4" w14:textId="77777777" w:rsidTr="000E551E">
        <w:trPr>
          <w:trHeight w:val="20"/>
        </w:trPr>
        <w:tc>
          <w:tcPr>
            <w:tcW w:w="681" w:type="dxa"/>
            <w:vMerge/>
            <w:tcBorders>
              <w:left w:val="single" w:sz="4" w:space="0" w:color="auto"/>
              <w:right w:val="single" w:sz="4" w:space="0" w:color="auto"/>
            </w:tcBorders>
            <w:textDirection w:val="btLr"/>
            <w:vAlign w:val="center"/>
          </w:tcPr>
          <w:p w14:paraId="20922E3D" w14:textId="77777777" w:rsidR="000E551E" w:rsidRPr="00C54EB3" w:rsidRDefault="000E551E" w:rsidP="000E551E">
            <w:pPr>
              <w:ind w:left="113" w:right="113"/>
              <w:jc w:val="center"/>
            </w:pPr>
          </w:p>
        </w:tc>
        <w:tc>
          <w:tcPr>
            <w:tcW w:w="864" w:type="dxa"/>
            <w:tcBorders>
              <w:left w:val="single" w:sz="4" w:space="0" w:color="auto"/>
              <w:right w:val="single" w:sz="4" w:space="0" w:color="auto"/>
            </w:tcBorders>
            <w:vAlign w:val="center"/>
          </w:tcPr>
          <w:p w14:paraId="2304A2B1" w14:textId="04254913" w:rsidR="000E551E" w:rsidRPr="00C54EB3" w:rsidRDefault="000E551E" w:rsidP="000E551E">
            <w:pPr>
              <w:ind w:left="113" w:right="113"/>
              <w:jc w:val="center"/>
            </w:pPr>
            <w:r w:rsidRPr="00EA10AC">
              <w:t>PE</w:t>
            </w:r>
          </w:p>
        </w:tc>
        <w:tc>
          <w:tcPr>
            <w:tcW w:w="11590" w:type="dxa"/>
            <w:tcBorders>
              <w:top w:val="single" w:sz="4" w:space="0" w:color="auto"/>
              <w:left w:val="single" w:sz="4" w:space="0" w:color="auto"/>
              <w:bottom w:val="single" w:sz="4" w:space="0" w:color="auto"/>
              <w:right w:val="single" w:sz="4" w:space="0" w:color="auto"/>
            </w:tcBorders>
          </w:tcPr>
          <w:p w14:paraId="03E2338D" w14:textId="25499B15" w:rsidR="000E551E" w:rsidRPr="00C54EB3" w:rsidRDefault="000E551E" w:rsidP="000E551E">
            <w:r w:rsidRPr="00C54EB3">
              <w:t xml:space="preserve">P01: If it's somebody that's really trying to quit and they kind of took [quitting] to heart, [the </w:t>
            </w:r>
            <w:proofErr w:type="spellStart"/>
            <w:r w:rsidRPr="00C54EB3">
              <w:t>quitline</w:t>
            </w:r>
            <w:proofErr w:type="spellEnd"/>
            <w:r w:rsidRPr="00C54EB3">
              <w:t>] could be something that could really get somebody … out of that mindset of, well … already slipped once today, I might as well slip the rest of the day. I feel like it could prevent that line of thinking.</w:t>
            </w:r>
          </w:p>
        </w:tc>
        <w:tc>
          <w:tcPr>
            <w:tcW w:w="1255" w:type="dxa"/>
            <w:tcBorders>
              <w:top w:val="single" w:sz="4" w:space="0" w:color="auto"/>
              <w:left w:val="single" w:sz="4" w:space="0" w:color="auto"/>
              <w:bottom w:val="single" w:sz="4" w:space="0" w:color="auto"/>
              <w:right w:val="single" w:sz="4" w:space="0" w:color="auto"/>
            </w:tcBorders>
          </w:tcPr>
          <w:p w14:paraId="17E05422" w14:textId="13CF31EC" w:rsidR="000E551E" w:rsidRPr="00C54EB3" w:rsidRDefault="000E551E" w:rsidP="000E551E">
            <w:r w:rsidRPr="00C54EB3">
              <w:t>Positive</w:t>
            </w:r>
          </w:p>
        </w:tc>
      </w:tr>
      <w:tr w:rsidR="000E551E" w:rsidRPr="00C54EB3" w14:paraId="0EBF7261" w14:textId="77777777" w:rsidTr="000E551E">
        <w:trPr>
          <w:trHeight w:val="20"/>
        </w:trPr>
        <w:tc>
          <w:tcPr>
            <w:tcW w:w="681" w:type="dxa"/>
            <w:vMerge/>
            <w:tcBorders>
              <w:left w:val="single" w:sz="4" w:space="0" w:color="auto"/>
              <w:right w:val="single" w:sz="4" w:space="0" w:color="auto"/>
            </w:tcBorders>
            <w:textDirection w:val="btLr"/>
            <w:vAlign w:val="center"/>
          </w:tcPr>
          <w:p w14:paraId="040C9D21" w14:textId="77777777" w:rsidR="000E551E" w:rsidRPr="00C54EB3" w:rsidRDefault="000E551E" w:rsidP="000E551E">
            <w:pPr>
              <w:ind w:left="113" w:right="113"/>
              <w:jc w:val="center"/>
            </w:pPr>
          </w:p>
        </w:tc>
        <w:tc>
          <w:tcPr>
            <w:tcW w:w="864" w:type="dxa"/>
            <w:tcBorders>
              <w:left w:val="single" w:sz="4" w:space="0" w:color="auto"/>
              <w:right w:val="single" w:sz="4" w:space="0" w:color="auto"/>
            </w:tcBorders>
            <w:vAlign w:val="center"/>
          </w:tcPr>
          <w:p w14:paraId="72F4B6DA" w14:textId="2571016C" w:rsidR="000E551E" w:rsidRPr="00C54EB3" w:rsidRDefault="000E551E" w:rsidP="000E551E">
            <w:pPr>
              <w:ind w:left="113" w:right="113"/>
              <w:jc w:val="center"/>
            </w:pPr>
            <w:r w:rsidRPr="00EA10AC">
              <w:t>PE</w:t>
            </w:r>
          </w:p>
        </w:tc>
        <w:tc>
          <w:tcPr>
            <w:tcW w:w="11590" w:type="dxa"/>
            <w:tcBorders>
              <w:top w:val="single" w:sz="4" w:space="0" w:color="auto"/>
              <w:left w:val="single" w:sz="4" w:space="0" w:color="auto"/>
              <w:bottom w:val="single" w:sz="4" w:space="0" w:color="auto"/>
              <w:right w:val="single" w:sz="4" w:space="0" w:color="auto"/>
            </w:tcBorders>
          </w:tcPr>
          <w:p w14:paraId="3117CE6B" w14:textId="0EBAF48B" w:rsidR="000E551E" w:rsidRPr="00C54EB3" w:rsidRDefault="000E551E" w:rsidP="000E551E">
            <w:r w:rsidRPr="00C54EB3">
              <w:t xml:space="preserve">P01: Yeah, [I would use the </w:t>
            </w:r>
            <w:proofErr w:type="spellStart"/>
            <w:r w:rsidRPr="00C54EB3">
              <w:t>quitline</w:t>
            </w:r>
            <w:proofErr w:type="spellEnd"/>
            <w:r w:rsidRPr="00C54EB3">
              <w:t xml:space="preserve">] … It’s important to … have a support group, and if I can’t get a hold of a friend, that would </w:t>
            </w:r>
            <w:proofErr w:type="gramStart"/>
            <w:r w:rsidRPr="00C54EB3">
              <w:t>definitely be</w:t>
            </w:r>
            <w:proofErr w:type="gramEnd"/>
            <w:r w:rsidRPr="00C54EB3">
              <w:t xml:space="preserve"> a second </w:t>
            </w:r>
            <w:proofErr w:type="gramStart"/>
            <w:r w:rsidRPr="00C54EB3">
              <w:t>option.</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7956B735" w14:textId="354428C0" w:rsidR="000E551E" w:rsidRPr="00C54EB3" w:rsidRDefault="000E551E" w:rsidP="000E551E">
            <w:r w:rsidRPr="00C54EB3">
              <w:t>Positive</w:t>
            </w:r>
          </w:p>
        </w:tc>
      </w:tr>
      <w:tr w:rsidR="000E551E" w:rsidRPr="00C54EB3" w14:paraId="66C8BDAA" w14:textId="77777777" w:rsidTr="000E551E">
        <w:trPr>
          <w:trHeight w:val="20"/>
        </w:trPr>
        <w:tc>
          <w:tcPr>
            <w:tcW w:w="681" w:type="dxa"/>
            <w:vMerge/>
            <w:tcBorders>
              <w:left w:val="single" w:sz="4" w:space="0" w:color="auto"/>
              <w:right w:val="single" w:sz="4" w:space="0" w:color="auto"/>
            </w:tcBorders>
            <w:textDirection w:val="btLr"/>
            <w:vAlign w:val="center"/>
          </w:tcPr>
          <w:p w14:paraId="69927D9C" w14:textId="77777777" w:rsidR="000E551E" w:rsidRPr="00C54EB3" w:rsidRDefault="000E551E" w:rsidP="000E551E">
            <w:pPr>
              <w:ind w:left="113" w:right="113"/>
              <w:jc w:val="center"/>
            </w:pPr>
          </w:p>
        </w:tc>
        <w:tc>
          <w:tcPr>
            <w:tcW w:w="864" w:type="dxa"/>
            <w:tcBorders>
              <w:left w:val="single" w:sz="4" w:space="0" w:color="auto"/>
              <w:right w:val="single" w:sz="4" w:space="0" w:color="auto"/>
            </w:tcBorders>
            <w:vAlign w:val="center"/>
          </w:tcPr>
          <w:p w14:paraId="33E9CB73" w14:textId="7B504374" w:rsidR="000E551E" w:rsidRPr="00C54EB3" w:rsidRDefault="000E551E" w:rsidP="000E551E">
            <w:pPr>
              <w:ind w:left="113" w:right="113"/>
              <w:jc w:val="center"/>
            </w:pPr>
            <w:r w:rsidRPr="00EA10AC">
              <w:t>PE</w:t>
            </w:r>
          </w:p>
        </w:tc>
        <w:tc>
          <w:tcPr>
            <w:tcW w:w="11590" w:type="dxa"/>
            <w:tcBorders>
              <w:top w:val="single" w:sz="4" w:space="0" w:color="auto"/>
              <w:left w:val="single" w:sz="4" w:space="0" w:color="auto"/>
              <w:bottom w:val="single" w:sz="4" w:space="0" w:color="auto"/>
              <w:right w:val="single" w:sz="4" w:space="0" w:color="auto"/>
            </w:tcBorders>
          </w:tcPr>
          <w:p w14:paraId="2B2EDC56" w14:textId="12DC26B1" w:rsidR="000E551E" w:rsidRPr="00C54EB3" w:rsidRDefault="000E551E" w:rsidP="000E551E">
            <w:r w:rsidRPr="00C54EB3">
              <w:t xml:space="preserve">P04: I probably would [use the </w:t>
            </w:r>
            <w:proofErr w:type="spellStart"/>
            <w:r w:rsidRPr="00C54EB3">
              <w:t>quitline</w:t>
            </w:r>
            <w:proofErr w:type="spellEnd"/>
            <w:r w:rsidRPr="00C54EB3">
              <w:t xml:space="preserve">], yes … because … if I'm craving, I've learned that it helps to talk to someone about it, like an actual human being. </w:t>
            </w:r>
            <w:proofErr w:type="gramStart"/>
            <w:r w:rsidRPr="00C54EB3">
              <w:t>As long as</w:t>
            </w:r>
            <w:proofErr w:type="gramEnd"/>
            <w:r w:rsidRPr="00C54EB3">
              <w:t xml:space="preserve"> it wasn't automated, I would use it. I would try to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FC795C0" w14:textId="22C51F15" w:rsidR="000E551E" w:rsidRPr="00C54EB3" w:rsidRDefault="000E551E" w:rsidP="000E551E">
            <w:r w:rsidRPr="00C54EB3">
              <w:t>Positive</w:t>
            </w:r>
          </w:p>
        </w:tc>
      </w:tr>
      <w:tr w:rsidR="0008777E" w:rsidRPr="00C54EB3" w14:paraId="6B0FDCC9" w14:textId="77777777" w:rsidTr="0008653D">
        <w:trPr>
          <w:trHeight w:val="564"/>
        </w:trPr>
        <w:tc>
          <w:tcPr>
            <w:tcW w:w="681" w:type="dxa"/>
            <w:vMerge/>
            <w:tcBorders>
              <w:left w:val="single" w:sz="4" w:space="0" w:color="auto"/>
              <w:right w:val="single" w:sz="4" w:space="0" w:color="auto"/>
            </w:tcBorders>
            <w:textDirection w:val="btLr"/>
            <w:vAlign w:val="center"/>
          </w:tcPr>
          <w:p w14:paraId="4A084D69" w14:textId="77777777" w:rsidR="0008777E" w:rsidRPr="00C54EB3" w:rsidRDefault="0008777E" w:rsidP="0008777E">
            <w:pPr>
              <w:ind w:left="113" w:right="113"/>
              <w:jc w:val="center"/>
            </w:pPr>
          </w:p>
        </w:tc>
        <w:tc>
          <w:tcPr>
            <w:tcW w:w="864" w:type="dxa"/>
            <w:tcBorders>
              <w:left w:val="single" w:sz="4" w:space="0" w:color="auto"/>
              <w:right w:val="single" w:sz="4" w:space="0" w:color="auto"/>
            </w:tcBorders>
            <w:vAlign w:val="center"/>
          </w:tcPr>
          <w:p w14:paraId="3B8E8B63" w14:textId="4CEB8D60" w:rsidR="0008777E" w:rsidRPr="00C54EB3" w:rsidRDefault="0008777E" w:rsidP="0008653D">
            <w:pPr>
              <w:jc w:val="center"/>
            </w:pPr>
            <w:r w:rsidRPr="00C54EB3">
              <w:t>NA</w:t>
            </w:r>
          </w:p>
        </w:tc>
        <w:tc>
          <w:tcPr>
            <w:tcW w:w="11590" w:type="dxa"/>
            <w:tcBorders>
              <w:top w:val="single" w:sz="4" w:space="0" w:color="auto"/>
              <w:left w:val="single" w:sz="4" w:space="0" w:color="auto"/>
              <w:bottom w:val="single" w:sz="4" w:space="0" w:color="auto"/>
              <w:right w:val="single" w:sz="4" w:space="0" w:color="auto"/>
            </w:tcBorders>
          </w:tcPr>
          <w:p w14:paraId="6686316D" w14:textId="08A289E5" w:rsidR="0008777E" w:rsidRPr="00C54EB3" w:rsidRDefault="0008777E" w:rsidP="0008777E">
            <w:r w:rsidRPr="00C54EB3">
              <w:t xml:space="preserve">P01: [Calling a </w:t>
            </w:r>
            <w:proofErr w:type="spellStart"/>
            <w:r w:rsidRPr="00C54EB3">
              <w:t>quitline</w:t>
            </w:r>
            <w:proofErr w:type="spellEnd"/>
            <w:r w:rsidRPr="00C54EB3">
              <w:t xml:space="preserve">], it’s something I would give a good try. It's nothing I ever considered before, but … first time for </w:t>
            </w:r>
            <w:proofErr w:type="gramStart"/>
            <w:r w:rsidRPr="00C54EB3">
              <w:t>everyth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52301FB" w14:textId="7680D52A" w:rsidR="0008777E" w:rsidRPr="00C54EB3" w:rsidRDefault="0008777E" w:rsidP="0008777E">
            <w:r w:rsidRPr="00C54EB3">
              <w:t>Positive</w:t>
            </w:r>
          </w:p>
        </w:tc>
      </w:tr>
      <w:tr w:rsidR="0008653D" w:rsidRPr="00C54EB3" w14:paraId="4B325014" w14:textId="77777777" w:rsidTr="0008653D">
        <w:trPr>
          <w:trHeight w:val="20"/>
        </w:trPr>
        <w:tc>
          <w:tcPr>
            <w:tcW w:w="681" w:type="dxa"/>
            <w:vMerge w:val="restart"/>
            <w:tcBorders>
              <w:left w:val="single" w:sz="4" w:space="0" w:color="auto"/>
              <w:right w:val="single" w:sz="4" w:space="0" w:color="auto"/>
            </w:tcBorders>
            <w:textDirection w:val="btLr"/>
            <w:vAlign w:val="center"/>
          </w:tcPr>
          <w:p w14:paraId="147B747D" w14:textId="57AEA1E2" w:rsidR="0008653D" w:rsidRPr="00C54EB3" w:rsidRDefault="0008653D" w:rsidP="0008653D">
            <w:pPr>
              <w:ind w:left="113" w:right="113"/>
              <w:jc w:val="center"/>
            </w:pPr>
            <w:r w:rsidRPr="00C54EB3">
              <w:t>4</w:t>
            </w:r>
          </w:p>
        </w:tc>
        <w:tc>
          <w:tcPr>
            <w:tcW w:w="864" w:type="dxa"/>
            <w:tcBorders>
              <w:left w:val="single" w:sz="4" w:space="0" w:color="auto"/>
              <w:right w:val="single" w:sz="4" w:space="0" w:color="auto"/>
            </w:tcBorders>
            <w:vAlign w:val="center"/>
          </w:tcPr>
          <w:p w14:paraId="5F30A9D0" w14:textId="370FE4AD" w:rsidR="0008653D" w:rsidRPr="00C54EB3" w:rsidRDefault="0008653D" w:rsidP="0008653D">
            <w:pPr>
              <w:ind w:left="113" w:right="113"/>
              <w:jc w:val="center"/>
            </w:pPr>
            <w:r w:rsidRPr="001F1DA7">
              <w:t>EE</w:t>
            </w:r>
          </w:p>
        </w:tc>
        <w:tc>
          <w:tcPr>
            <w:tcW w:w="11590" w:type="dxa"/>
            <w:tcBorders>
              <w:top w:val="single" w:sz="4" w:space="0" w:color="auto"/>
              <w:left w:val="single" w:sz="4" w:space="0" w:color="auto"/>
              <w:bottom w:val="single" w:sz="4" w:space="0" w:color="auto"/>
              <w:right w:val="single" w:sz="4" w:space="0" w:color="auto"/>
            </w:tcBorders>
          </w:tcPr>
          <w:p w14:paraId="68EF7890" w14:textId="74797CBE" w:rsidR="0008653D" w:rsidRPr="00C54EB3" w:rsidRDefault="0008653D" w:rsidP="0008653D">
            <w:r w:rsidRPr="00C54EB3">
              <w:t xml:space="preserve">P01: [The cravings tracking feature] was pretty much right there in front of my face. To be honest, I like that convenience. I know I … went to the wrong page for some reason. I wasn't thinking straight, but that was </w:t>
            </w:r>
            <w:proofErr w:type="gramStart"/>
            <w:r w:rsidRPr="00C54EB3">
              <w:t>pretty easy</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45F10AA6" w14:textId="73B3811A" w:rsidR="0008653D" w:rsidRPr="00C54EB3" w:rsidRDefault="0008653D" w:rsidP="0008653D">
            <w:r w:rsidRPr="00C54EB3">
              <w:t>Positive</w:t>
            </w:r>
          </w:p>
        </w:tc>
      </w:tr>
      <w:tr w:rsidR="0008653D" w:rsidRPr="00C54EB3" w14:paraId="07E47D1A" w14:textId="77777777" w:rsidTr="0008653D">
        <w:trPr>
          <w:trHeight w:val="20"/>
        </w:trPr>
        <w:tc>
          <w:tcPr>
            <w:tcW w:w="681" w:type="dxa"/>
            <w:vMerge/>
            <w:tcBorders>
              <w:left w:val="single" w:sz="4" w:space="0" w:color="auto"/>
              <w:right w:val="single" w:sz="4" w:space="0" w:color="auto"/>
            </w:tcBorders>
            <w:textDirection w:val="btLr"/>
            <w:vAlign w:val="center"/>
          </w:tcPr>
          <w:p w14:paraId="78DA945A"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747A4218" w14:textId="77C48840" w:rsidR="0008653D" w:rsidRPr="00C54EB3" w:rsidRDefault="0008653D" w:rsidP="0008653D">
            <w:pPr>
              <w:ind w:left="113" w:right="113"/>
              <w:jc w:val="center"/>
            </w:pPr>
            <w:r w:rsidRPr="001F1DA7">
              <w:t>EE</w:t>
            </w:r>
          </w:p>
        </w:tc>
        <w:tc>
          <w:tcPr>
            <w:tcW w:w="11590" w:type="dxa"/>
            <w:tcBorders>
              <w:top w:val="single" w:sz="4" w:space="0" w:color="auto"/>
              <w:left w:val="single" w:sz="4" w:space="0" w:color="auto"/>
              <w:bottom w:val="single" w:sz="4" w:space="0" w:color="auto"/>
              <w:right w:val="single" w:sz="4" w:space="0" w:color="auto"/>
            </w:tcBorders>
          </w:tcPr>
          <w:p w14:paraId="1146873C" w14:textId="0D31C77D" w:rsidR="0008653D" w:rsidRPr="00C54EB3" w:rsidRDefault="0008653D" w:rsidP="0008653D">
            <w:r w:rsidRPr="00C54EB3">
              <w:t xml:space="preserve">P01: [The layout for the cravings tracking is] </w:t>
            </w:r>
            <w:proofErr w:type="gramStart"/>
            <w:r w:rsidRPr="00C54EB3">
              <w:t>pretty convenient</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59BECDA8" w14:textId="0E493981" w:rsidR="0008653D" w:rsidRPr="00C54EB3" w:rsidRDefault="0008653D" w:rsidP="0008653D">
            <w:r w:rsidRPr="00C54EB3">
              <w:t>Positive</w:t>
            </w:r>
          </w:p>
        </w:tc>
      </w:tr>
      <w:tr w:rsidR="0008653D" w:rsidRPr="00C54EB3" w14:paraId="12B07ED9" w14:textId="77777777" w:rsidTr="0008653D">
        <w:trPr>
          <w:trHeight w:val="20"/>
        </w:trPr>
        <w:tc>
          <w:tcPr>
            <w:tcW w:w="681" w:type="dxa"/>
            <w:vMerge/>
            <w:tcBorders>
              <w:left w:val="single" w:sz="4" w:space="0" w:color="auto"/>
              <w:right w:val="single" w:sz="4" w:space="0" w:color="auto"/>
            </w:tcBorders>
            <w:textDirection w:val="btLr"/>
            <w:vAlign w:val="center"/>
          </w:tcPr>
          <w:p w14:paraId="0B986EEB"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71E3EF4E" w14:textId="49AC036C" w:rsidR="0008653D" w:rsidRPr="00C54EB3" w:rsidRDefault="0008653D" w:rsidP="0008653D">
            <w:pPr>
              <w:ind w:left="113" w:right="113"/>
              <w:jc w:val="center"/>
            </w:pPr>
            <w:r w:rsidRPr="001F1DA7">
              <w:t>EE</w:t>
            </w:r>
          </w:p>
        </w:tc>
        <w:tc>
          <w:tcPr>
            <w:tcW w:w="11590" w:type="dxa"/>
            <w:tcBorders>
              <w:top w:val="single" w:sz="4" w:space="0" w:color="auto"/>
              <w:left w:val="single" w:sz="4" w:space="0" w:color="auto"/>
              <w:bottom w:val="single" w:sz="4" w:space="0" w:color="auto"/>
              <w:right w:val="single" w:sz="4" w:space="0" w:color="auto"/>
            </w:tcBorders>
          </w:tcPr>
          <w:p w14:paraId="50607D8B" w14:textId="0BCAAF15" w:rsidR="0008653D" w:rsidRPr="00C54EB3" w:rsidRDefault="0008653D" w:rsidP="0008653D">
            <w:r w:rsidRPr="00C54EB3">
              <w:t>P02: [Recording my craving was] easy.</w:t>
            </w:r>
          </w:p>
        </w:tc>
        <w:tc>
          <w:tcPr>
            <w:tcW w:w="1255" w:type="dxa"/>
            <w:tcBorders>
              <w:top w:val="single" w:sz="4" w:space="0" w:color="auto"/>
              <w:left w:val="single" w:sz="4" w:space="0" w:color="auto"/>
              <w:bottom w:val="single" w:sz="4" w:space="0" w:color="auto"/>
              <w:right w:val="single" w:sz="4" w:space="0" w:color="auto"/>
            </w:tcBorders>
          </w:tcPr>
          <w:p w14:paraId="20BD213A" w14:textId="06768DA6" w:rsidR="0008653D" w:rsidRPr="00C54EB3" w:rsidRDefault="0008653D" w:rsidP="0008653D">
            <w:r w:rsidRPr="00C54EB3">
              <w:t>Positive</w:t>
            </w:r>
          </w:p>
        </w:tc>
      </w:tr>
      <w:tr w:rsidR="0008653D" w:rsidRPr="00C54EB3" w14:paraId="602412A8" w14:textId="77777777" w:rsidTr="0008653D">
        <w:trPr>
          <w:trHeight w:val="20"/>
        </w:trPr>
        <w:tc>
          <w:tcPr>
            <w:tcW w:w="681" w:type="dxa"/>
            <w:vMerge/>
            <w:tcBorders>
              <w:left w:val="single" w:sz="4" w:space="0" w:color="auto"/>
              <w:right w:val="single" w:sz="4" w:space="0" w:color="auto"/>
            </w:tcBorders>
            <w:textDirection w:val="btLr"/>
            <w:vAlign w:val="center"/>
          </w:tcPr>
          <w:p w14:paraId="1FA1442F"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08C18B0E" w14:textId="670C2FF5" w:rsidR="0008653D" w:rsidRPr="00C54EB3" w:rsidRDefault="0008653D" w:rsidP="0008653D">
            <w:pPr>
              <w:ind w:left="113" w:right="113"/>
              <w:jc w:val="center"/>
            </w:pPr>
            <w:r w:rsidRPr="001F1DA7">
              <w:t>EE</w:t>
            </w:r>
          </w:p>
        </w:tc>
        <w:tc>
          <w:tcPr>
            <w:tcW w:w="11590" w:type="dxa"/>
            <w:tcBorders>
              <w:top w:val="single" w:sz="4" w:space="0" w:color="auto"/>
              <w:left w:val="single" w:sz="4" w:space="0" w:color="auto"/>
              <w:bottom w:val="single" w:sz="4" w:space="0" w:color="auto"/>
              <w:right w:val="single" w:sz="4" w:space="0" w:color="auto"/>
            </w:tcBorders>
          </w:tcPr>
          <w:p w14:paraId="0400529C" w14:textId="0D24D40D" w:rsidR="0008653D" w:rsidRPr="00C54EB3" w:rsidRDefault="0008653D" w:rsidP="0008653D">
            <w:r w:rsidRPr="00C54EB3">
              <w:t>P03: [What] was easy would be that [the cravings tracking] was the first one of the buttons on the main page. You don't have a lot of options. You just click and click and click and then you’re at the menu I’m at presently. I wouldn't say there's anything difficult about it.</w:t>
            </w:r>
          </w:p>
        </w:tc>
        <w:tc>
          <w:tcPr>
            <w:tcW w:w="1255" w:type="dxa"/>
            <w:tcBorders>
              <w:top w:val="single" w:sz="4" w:space="0" w:color="auto"/>
              <w:left w:val="single" w:sz="4" w:space="0" w:color="auto"/>
              <w:bottom w:val="single" w:sz="4" w:space="0" w:color="auto"/>
              <w:right w:val="single" w:sz="4" w:space="0" w:color="auto"/>
            </w:tcBorders>
          </w:tcPr>
          <w:p w14:paraId="1B6DD8D5" w14:textId="58E7B9C8" w:rsidR="0008653D" w:rsidRPr="00C54EB3" w:rsidRDefault="0008653D" w:rsidP="0008653D">
            <w:r w:rsidRPr="00C54EB3">
              <w:t>Positive</w:t>
            </w:r>
          </w:p>
        </w:tc>
      </w:tr>
      <w:tr w:rsidR="0008653D" w:rsidRPr="00C54EB3" w14:paraId="371AD96B" w14:textId="77777777" w:rsidTr="0008653D">
        <w:trPr>
          <w:trHeight w:val="20"/>
        </w:trPr>
        <w:tc>
          <w:tcPr>
            <w:tcW w:w="681" w:type="dxa"/>
            <w:vMerge/>
            <w:tcBorders>
              <w:left w:val="single" w:sz="4" w:space="0" w:color="auto"/>
              <w:right w:val="single" w:sz="4" w:space="0" w:color="auto"/>
            </w:tcBorders>
            <w:textDirection w:val="btLr"/>
            <w:vAlign w:val="center"/>
          </w:tcPr>
          <w:p w14:paraId="2D094EFE"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59282AFC" w14:textId="5998AF28" w:rsidR="0008653D" w:rsidRPr="00C54EB3" w:rsidRDefault="0008653D" w:rsidP="0008653D">
            <w:pPr>
              <w:ind w:left="113" w:right="113"/>
              <w:jc w:val="center"/>
            </w:pPr>
            <w:r w:rsidRPr="001F1DA7">
              <w:t>EE</w:t>
            </w:r>
          </w:p>
        </w:tc>
        <w:tc>
          <w:tcPr>
            <w:tcW w:w="11590" w:type="dxa"/>
            <w:tcBorders>
              <w:top w:val="single" w:sz="4" w:space="0" w:color="auto"/>
              <w:left w:val="single" w:sz="4" w:space="0" w:color="auto"/>
              <w:bottom w:val="single" w:sz="4" w:space="0" w:color="auto"/>
              <w:right w:val="single" w:sz="4" w:space="0" w:color="auto"/>
            </w:tcBorders>
          </w:tcPr>
          <w:p w14:paraId="7505DA2D" w14:textId="4CCF1D4D" w:rsidR="0008653D" w:rsidRPr="00C54EB3" w:rsidRDefault="0008653D" w:rsidP="0008653D">
            <w:r w:rsidRPr="00C54EB3">
              <w:t xml:space="preserve">P04: [The cravings tracking] was right there on the home screen … It was </w:t>
            </w:r>
            <w:proofErr w:type="gramStart"/>
            <w:r w:rsidRPr="00C54EB3">
              <w:t>pretty straightforward</w:t>
            </w:r>
            <w:proofErr w:type="gramEnd"/>
            <w:r w:rsidRPr="00C54EB3">
              <w:t xml:space="preserve"> when you </w:t>
            </w:r>
            <w:proofErr w:type="gramStart"/>
            <w:r w:rsidRPr="00C54EB3">
              <w:t>click</w:t>
            </w:r>
            <w:proofErr w:type="gramEnd"/>
            <w:r w:rsidRPr="00C54EB3">
              <w:t xml:space="preserve"> it. Gives you this one out of ten. I don't really see anything that was difficult about it. I think it was fairly, </w:t>
            </w:r>
            <w:proofErr w:type="gramStart"/>
            <w:r w:rsidRPr="00C54EB3">
              <w:t>fairly simple</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7C8FE396" w14:textId="40A3DF2D" w:rsidR="0008653D" w:rsidRPr="00C54EB3" w:rsidRDefault="0008653D" w:rsidP="0008653D">
            <w:r w:rsidRPr="00C54EB3">
              <w:t>Positive</w:t>
            </w:r>
          </w:p>
        </w:tc>
      </w:tr>
      <w:tr w:rsidR="0008777E" w:rsidRPr="00C54EB3" w14:paraId="161C245C" w14:textId="77777777" w:rsidTr="0008653D">
        <w:trPr>
          <w:trHeight w:val="537"/>
        </w:trPr>
        <w:tc>
          <w:tcPr>
            <w:tcW w:w="681" w:type="dxa"/>
            <w:vMerge/>
            <w:tcBorders>
              <w:left w:val="single" w:sz="4" w:space="0" w:color="auto"/>
              <w:right w:val="single" w:sz="4" w:space="0" w:color="auto"/>
            </w:tcBorders>
            <w:textDirection w:val="btLr"/>
            <w:vAlign w:val="center"/>
          </w:tcPr>
          <w:p w14:paraId="08FC987B" w14:textId="77777777" w:rsidR="0008777E" w:rsidRPr="00C54EB3" w:rsidRDefault="0008777E" w:rsidP="0008777E">
            <w:pPr>
              <w:ind w:left="113" w:right="113"/>
              <w:jc w:val="center"/>
            </w:pPr>
          </w:p>
        </w:tc>
        <w:tc>
          <w:tcPr>
            <w:tcW w:w="864" w:type="dxa"/>
            <w:tcBorders>
              <w:left w:val="single" w:sz="4" w:space="0" w:color="auto"/>
              <w:right w:val="single" w:sz="4" w:space="0" w:color="auto"/>
            </w:tcBorders>
            <w:vAlign w:val="center"/>
          </w:tcPr>
          <w:p w14:paraId="5D72537D" w14:textId="6E39FA83" w:rsidR="0008777E" w:rsidRPr="00C54EB3" w:rsidRDefault="0008777E" w:rsidP="0008653D">
            <w:pPr>
              <w:jc w:val="center"/>
            </w:pPr>
            <w:r w:rsidRPr="00C54EB3">
              <w:t>FC</w:t>
            </w:r>
          </w:p>
        </w:tc>
        <w:tc>
          <w:tcPr>
            <w:tcW w:w="11590" w:type="dxa"/>
            <w:tcBorders>
              <w:top w:val="single" w:sz="4" w:space="0" w:color="auto"/>
              <w:left w:val="single" w:sz="4" w:space="0" w:color="auto"/>
              <w:bottom w:val="single" w:sz="4" w:space="0" w:color="auto"/>
              <w:right w:val="single" w:sz="4" w:space="0" w:color="auto"/>
            </w:tcBorders>
          </w:tcPr>
          <w:p w14:paraId="05F9D415" w14:textId="19A7EA9B" w:rsidR="0008777E" w:rsidRPr="00C54EB3" w:rsidRDefault="0008777E" w:rsidP="0008777E">
            <w:r w:rsidRPr="00C54EB3">
              <w:t xml:space="preserve">P02: If I was taking the app seriously, I would absolutely record the </w:t>
            </w:r>
            <w:proofErr w:type="gramStart"/>
            <w:r w:rsidRPr="00C54EB3">
              <w:t>crav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C49CBCB" w14:textId="590A2838" w:rsidR="0008777E" w:rsidRPr="00C54EB3" w:rsidRDefault="0008777E" w:rsidP="0008777E">
            <w:r w:rsidRPr="00C54EB3">
              <w:t>Neutral</w:t>
            </w:r>
          </w:p>
        </w:tc>
      </w:tr>
      <w:tr w:rsidR="0008653D" w:rsidRPr="00C54EB3" w14:paraId="6FAC0B91" w14:textId="77777777" w:rsidTr="0008653D">
        <w:trPr>
          <w:trHeight w:val="20"/>
        </w:trPr>
        <w:tc>
          <w:tcPr>
            <w:tcW w:w="681" w:type="dxa"/>
            <w:vMerge/>
            <w:tcBorders>
              <w:left w:val="single" w:sz="4" w:space="0" w:color="auto"/>
              <w:right w:val="single" w:sz="4" w:space="0" w:color="auto"/>
            </w:tcBorders>
            <w:textDirection w:val="btLr"/>
            <w:vAlign w:val="center"/>
          </w:tcPr>
          <w:p w14:paraId="2E0D791B"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55EBD8B3" w14:textId="4D8AA043"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53E52757" w14:textId="7D8C316D" w:rsidR="0008653D" w:rsidRPr="00C54EB3" w:rsidRDefault="0008653D" w:rsidP="0008653D">
            <w:r w:rsidRPr="00C54EB3">
              <w:t xml:space="preserve">P01: Yes, I would [use the cravings tracking feature] … Again, it's something I've never done before, so, yeah, why not go ahead [and] try it, at least for a little bit. Could </w:t>
            </w:r>
            <w:proofErr w:type="gramStart"/>
            <w:r w:rsidRPr="00C54EB3">
              <w:t>work.</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923060E" w14:textId="06512ABF" w:rsidR="0008653D" w:rsidRPr="00C54EB3" w:rsidRDefault="0008653D" w:rsidP="0008653D">
            <w:r w:rsidRPr="00C54EB3">
              <w:t>Positive</w:t>
            </w:r>
          </w:p>
        </w:tc>
      </w:tr>
      <w:tr w:rsidR="0008653D" w:rsidRPr="00C54EB3" w14:paraId="290329D5" w14:textId="77777777" w:rsidTr="0008653D">
        <w:trPr>
          <w:trHeight w:val="20"/>
        </w:trPr>
        <w:tc>
          <w:tcPr>
            <w:tcW w:w="681" w:type="dxa"/>
            <w:vMerge/>
            <w:tcBorders>
              <w:left w:val="single" w:sz="4" w:space="0" w:color="auto"/>
              <w:right w:val="single" w:sz="4" w:space="0" w:color="auto"/>
            </w:tcBorders>
            <w:textDirection w:val="btLr"/>
            <w:vAlign w:val="center"/>
          </w:tcPr>
          <w:p w14:paraId="1F6E5049"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660ABABD" w14:textId="5A330873"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44AAC3AB" w14:textId="72E19682" w:rsidR="0008653D" w:rsidRPr="00C54EB3" w:rsidRDefault="0008653D" w:rsidP="0008653D">
            <w:r w:rsidRPr="00C54EB3">
              <w:t xml:space="preserve">P01: [The cravings tracking is] </w:t>
            </w:r>
            <w:proofErr w:type="gramStart"/>
            <w:r w:rsidRPr="00C54EB3">
              <w:t>pretty useful</w:t>
            </w:r>
            <w:proofErr w:type="gramEnd"/>
            <w:r w:rsidRPr="00C54EB3">
              <w:t xml:space="preserve"> … I think it would be very informative for people that are looking back on their progress … especially since that could be a good motivation for some … For me, at least, it would give me that sense of accomplishment … I'm </w:t>
            </w:r>
            <w:proofErr w:type="gramStart"/>
            <w:r w:rsidRPr="00C54EB3">
              <w:t>actually accomplishing</w:t>
            </w:r>
            <w:proofErr w:type="gramEnd"/>
            <w:r w:rsidRPr="00C54EB3">
              <w:t xml:space="preserve"> a </w:t>
            </w:r>
            <w:proofErr w:type="gramStart"/>
            <w:r w:rsidRPr="00C54EB3">
              <w:t>goal</w:t>
            </w:r>
            <w:proofErr w:type="gramEnd"/>
            <w:r w:rsidRPr="00C54EB3">
              <w:t xml:space="preserve"> and I have something to show that I am.</w:t>
            </w:r>
          </w:p>
        </w:tc>
        <w:tc>
          <w:tcPr>
            <w:tcW w:w="1255" w:type="dxa"/>
            <w:tcBorders>
              <w:top w:val="single" w:sz="4" w:space="0" w:color="auto"/>
              <w:left w:val="single" w:sz="4" w:space="0" w:color="auto"/>
              <w:bottom w:val="single" w:sz="4" w:space="0" w:color="auto"/>
              <w:right w:val="single" w:sz="4" w:space="0" w:color="auto"/>
            </w:tcBorders>
          </w:tcPr>
          <w:p w14:paraId="66215D3F" w14:textId="5357F11C" w:rsidR="0008653D" w:rsidRPr="00C54EB3" w:rsidRDefault="0008653D" w:rsidP="0008653D">
            <w:r w:rsidRPr="00C54EB3">
              <w:t>Positive</w:t>
            </w:r>
          </w:p>
        </w:tc>
      </w:tr>
      <w:tr w:rsidR="0008653D" w:rsidRPr="00C54EB3" w14:paraId="691EE69C" w14:textId="77777777" w:rsidTr="0008653D">
        <w:trPr>
          <w:trHeight w:val="20"/>
        </w:trPr>
        <w:tc>
          <w:tcPr>
            <w:tcW w:w="681" w:type="dxa"/>
            <w:vMerge/>
            <w:tcBorders>
              <w:left w:val="single" w:sz="4" w:space="0" w:color="auto"/>
              <w:right w:val="single" w:sz="4" w:space="0" w:color="auto"/>
            </w:tcBorders>
            <w:textDirection w:val="btLr"/>
            <w:vAlign w:val="center"/>
          </w:tcPr>
          <w:p w14:paraId="27F4E99A"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79B282F9" w14:textId="72D80302"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505775FA" w14:textId="6FC9B0FC" w:rsidR="0008653D" w:rsidRPr="00C54EB3" w:rsidRDefault="0008653D" w:rsidP="0008653D">
            <w:r w:rsidRPr="00C54EB3">
              <w:t>P01: Yes, [the cravings listed were useful] … at least the few that I skimmed through.</w:t>
            </w:r>
          </w:p>
        </w:tc>
        <w:tc>
          <w:tcPr>
            <w:tcW w:w="1255" w:type="dxa"/>
            <w:tcBorders>
              <w:top w:val="single" w:sz="4" w:space="0" w:color="auto"/>
              <w:left w:val="single" w:sz="4" w:space="0" w:color="auto"/>
              <w:bottom w:val="single" w:sz="4" w:space="0" w:color="auto"/>
              <w:right w:val="single" w:sz="4" w:space="0" w:color="auto"/>
            </w:tcBorders>
          </w:tcPr>
          <w:p w14:paraId="4655EAD6" w14:textId="2797B061" w:rsidR="0008653D" w:rsidRPr="00C54EB3" w:rsidRDefault="0008653D" w:rsidP="0008653D">
            <w:r w:rsidRPr="00C54EB3">
              <w:t>Positive</w:t>
            </w:r>
          </w:p>
        </w:tc>
      </w:tr>
      <w:tr w:rsidR="0008653D" w:rsidRPr="00C54EB3" w14:paraId="6DE2D66B" w14:textId="77777777" w:rsidTr="0008653D">
        <w:trPr>
          <w:trHeight w:val="20"/>
        </w:trPr>
        <w:tc>
          <w:tcPr>
            <w:tcW w:w="681" w:type="dxa"/>
            <w:vMerge/>
            <w:tcBorders>
              <w:left w:val="single" w:sz="4" w:space="0" w:color="auto"/>
              <w:right w:val="single" w:sz="4" w:space="0" w:color="auto"/>
            </w:tcBorders>
            <w:textDirection w:val="btLr"/>
            <w:vAlign w:val="center"/>
          </w:tcPr>
          <w:p w14:paraId="689705A5"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04C07D83" w14:textId="63F85EC2"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679BB3A6" w14:textId="01564465" w:rsidR="0008653D" w:rsidRPr="00C54EB3" w:rsidRDefault="0008653D" w:rsidP="0008653D">
            <w:r w:rsidRPr="00C54EB3">
              <w:t xml:space="preserve">P02: [I would use the craving </w:t>
            </w:r>
            <w:proofErr w:type="gramStart"/>
            <w:r w:rsidRPr="00C54EB3">
              <w:t xml:space="preserve">tracking] </w:t>
            </w:r>
            <w:proofErr w:type="spellStart"/>
            <w:r w:rsidRPr="00C54EB3">
              <w:t>‘</w:t>
            </w:r>
            <w:proofErr w:type="gramEnd"/>
            <w:r w:rsidRPr="00C54EB3">
              <w:t>cause</w:t>
            </w:r>
            <w:proofErr w:type="spellEnd"/>
            <w:r w:rsidRPr="00C54EB3">
              <w:t xml:space="preserve"> I’m trying to quit </w:t>
            </w:r>
            <w:proofErr w:type="gramStart"/>
            <w:r w:rsidRPr="00C54EB3">
              <w:t>smok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B47D5D3" w14:textId="658A9149" w:rsidR="0008653D" w:rsidRPr="00C54EB3" w:rsidRDefault="0008653D" w:rsidP="0008653D">
            <w:r w:rsidRPr="00C54EB3">
              <w:t>Positive</w:t>
            </w:r>
          </w:p>
        </w:tc>
      </w:tr>
      <w:tr w:rsidR="0008653D" w:rsidRPr="00C54EB3" w14:paraId="07148E65" w14:textId="77777777" w:rsidTr="0008653D">
        <w:trPr>
          <w:trHeight w:val="20"/>
        </w:trPr>
        <w:tc>
          <w:tcPr>
            <w:tcW w:w="681" w:type="dxa"/>
            <w:vMerge/>
            <w:tcBorders>
              <w:left w:val="single" w:sz="4" w:space="0" w:color="auto"/>
              <w:right w:val="single" w:sz="4" w:space="0" w:color="auto"/>
            </w:tcBorders>
            <w:textDirection w:val="btLr"/>
            <w:vAlign w:val="center"/>
          </w:tcPr>
          <w:p w14:paraId="6CA76FB0"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6E74B696" w14:textId="4A581C35"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0E8D77E1" w14:textId="0FF47903" w:rsidR="0008653D" w:rsidRPr="00C54EB3" w:rsidRDefault="0008653D" w:rsidP="0008653D">
            <w:r w:rsidRPr="00C54EB3">
              <w:t xml:space="preserve">P03: I would [use the cravings tracking] because … if you can pinpoint your triggers to it, you can pinpoint how to solve your triggers if that makes </w:t>
            </w:r>
            <w:proofErr w:type="gramStart"/>
            <w:r w:rsidRPr="00C54EB3">
              <w:t>sens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43CAF0E" w14:textId="30D31EB7" w:rsidR="0008653D" w:rsidRPr="00C54EB3" w:rsidRDefault="0008653D" w:rsidP="0008653D">
            <w:r w:rsidRPr="00C54EB3">
              <w:t>Positive</w:t>
            </w:r>
          </w:p>
        </w:tc>
      </w:tr>
      <w:tr w:rsidR="0008653D" w:rsidRPr="00C54EB3" w14:paraId="5D0DAF8D" w14:textId="77777777" w:rsidTr="0008653D">
        <w:trPr>
          <w:trHeight w:val="20"/>
        </w:trPr>
        <w:tc>
          <w:tcPr>
            <w:tcW w:w="681" w:type="dxa"/>
            <w:vMerge/>
            <w:tcBorders>
              <w:left w:val="single" w:sz="4" w:space="0" w:color="auto"/>
              <w:right w:val="single" w:sz="4" w:space="0" w:color="auto"/>
            </w:tcBorders>
            <w:textDirection w:val="btLr"/>
            <w:vAlign w:val="center"/>
          </w:tcPr>
          <w:p w14:paraId="26EF85D8"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4DEE7DD8" w14:textId="313EEE07"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515EB829" w14:textId="2E4E15EB" w:rsidR="0008653D" w:rsidRPr="00C54EB3" w:rsidRDefault="0008653D" w:rsidP="0008653D">
            <w:r w:rsidRPr="00C54EB3">
              <w:t xml:space="preserve">P04: Probably [I would use the cravings tracking], yes … Just to remind myself that I'm craving right now and to focus on it, and that you can get through the craving … This </w:t>
            </w:r>
            <w:proofErr w:type="spellStart"/>
            <w:r w:rsidRPr="00C54EB3">
              <w:t>kinda</w:t>
            </w:r>
            <w:proofErr w:type="spellEnd"/>
            <w:r w:rsidRPr="00C54EB3">
              <w:t xml:space="preserve"> takes your mind </w:t>
            </w:r>
            <w:proofErr w:type="gramStart"/>
            <w:r w:rsidRPr="00C54EB3">
              <w:t>off of</w:t>
            </w:r>
            <w:proofErr w:type="gramEnd"/>
            <w:r w:rsidRPr="00C54EB3">
              <w:t xml:space="preserve"> the craving itself by filling out this </w:t>
            </w:r>
            <w:proofErr w:type="gramStart"/>
            <w:r w:rsidRPr="00C54EB3">
              <w:t>information.</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39CBDDED" w14:textId="04AB9E22" w:rsidR="0008653D" w:rsidRPr="00C54EB3" w:rsidRDefault="0008653D" w:rsidP="0008653D">
            <w:r w:rsidRPr="00C54EB3">
              <w:t>Positive</w:t>
            </w:r>
          </w:p>
        </w:tc>
      </w:tr>
      <w:tr w:rsidR="0008653D" w:rsidRPr="00C54EB3" w14:paraId="24F4328A" w14:textId="77777777" w:rsidTr="0008653D">
        <w:trPr>
          <w:trHeight w:val="20"/>
        </w:trPr>
        <w:tc>
          <w:tcPr>
            <w:tcW w:w="681" w:type="dxa"/>
            <w:vMerge/>
            <w:tcBorders>
              <w:left w:val="single" w:sz="4" w:space="0" w:color="auto"/>
              <w:right w:val="single" w:sz="4" w:space="0" w:color="auto"/>
            </w:tcBorders>
            <w:textDirection w:val="btLr"/>
            <w:vAlign w:val="center"/>
          </w:tcPr>
          <w:p w14:paraId="76A7CF6E"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1ECDA773" w14:textId="563E550A" w:rsidR="0008653D" w:rsidRPr="00C54EB3" w:rsidRDefault="0008653D" w:rsidP="0008653D">
            <w:pPr>
              <w:ind w:left="113" w:right="113"/>
              <w:jc w:val="center"/>
            </w:pPr>
            <w:r w:rsidRPr="001D6019">
              <w:t>PE</w:t>
            </w:r>
          </w:p>
        </w:tc>
        <w:tc>
          <w:tcPr>
            <w:tcW w:w="11590" w:type="dxa"/>
            <w:tcBorders>
              <w:top w:val="single" w:sz="4" w:space="0" w:color="auto"/>
              <w:left w:val="single" w:sz="4" w:space="0" w:color="auto"/>
              <w:bottom w:val="single" w:sz="4" w:space="0" w:color="auto"/>
              <w:right w:val="single" w:sz="4" w:space="0" w:color="auto"/>
            </w:tcBorders>
          </w:tcPr>
          <w:p w14:paraId="529D9D40" w14:textId="46DE35F3" w:rsidR="0008653D" w:rsidRPr="00C54EB3" w:rsidRDefault="0008653D" w:rsidP="0008653D">
            <w:r w:rsidRPr="00C54EB3">
              <w:t>P04: I think [the craving triggers listed] were [useful], yes.</w:t>
            </w:r>
          </w:p>
        </w:tc>
        <w:tc>
          <w:tcPr>
            <w:tcW w:w="1255" w:type="dxa"/>
            <w:tcBorders>
              <w:top w:val="single" w:sz="4" w:space="0" w:color="auto"/>
              <w:left w:val="single" w:sz="4" w:space="0" w:color="auto"/>
              <w:bottom w:val="single" w:sz="4" w:space="0" w:color="auto"/>
              <w:right w:val="single" w:sz="4" w:space="0" w:color="auto"/>
            </w:tcBorders>
          </w:tcPr>
          <w:p w14:paraId="03A67C1E" w14:textId="55C87C93" w:rsidR="0008653D" w:rsidRPr="00C54EB3" w:rsidRDefault="0008653D" w:rsidP="0008653D">
            <w:r w:rsidRPr="00C54EB3">
              <w:t>Positive</w:t>
            </w:r>
          </w:p>
        </w:tc>
      </w:tr>
      <w:tr w:rsidR="0008653D" w:rsidRPr="00C54EB3" w14:paraId="102322DD" w14:textId="77777777" w:rsidTr="0008653D">
        <w:trPr>
          <w:trHeight w:val="20"/>
        </w:trPr>
        <w:tc>
          <w:tcPr>
            <w:tcW w:w="681" w:type="dxa"/>
            <w:vMerge/>
            <w:tcBorders>
              <w:left w:val="single" w:sz="4" w:space="0" w:color="auto"/>
              <w:right w:val="single" w:sz="4" w:space="0" w:color="auto"/>
            </w:tcBorders>
            <w:textDirection w:val="btLr"/>
            <w:vAlign w:val="center"/>
          </w:tcPr>
          <w:p w14:paraId="05FD2C48"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5C987C41" w14:textId="1C2FF4D5" w:rsidR="0008653D" w:rsidRPr="00C54EB3" w:rsidRDefault="0008653D" w:rsidP="0008653D">
            <w:pPr>
              <w:ind w:left="113" w:right="113"/>
              <w:jc w:val="center"/>
            </w:pPr>
            <w:r w:rsidRPr="004357BB">
              <w:t>NA</w:t>
            </w:r>
          </w:p>
        </w:tc>
        <w:tc>
          <w:tcPr>
            <w:tcW w:w="11590" w:type="dxa"/>
            <w:tcBorders>
              <w:top w:val="single" w:sz="4" w:space="0" w:color="auto"/>
              <w:left w:val="single" w:sz="4" w:space="0" w:color="auto"/>
              <w:bottom w:val="single" w:sz="4" w:space="0" w:color="auto"/>
              <w:right w:val="single" w:sz="4" w:space="0" w:color="auto"/>
            </w:tcBorders>
          </w:tcPr>
          <w:p w14:paraId="60E3A8FF" w14:textId="2920F67A" w:rsidR="0008653D" w:rsidRPr="00C54EB3" w:rsidRDefault="0008653D" w:rsidP="0008653D">
            <w:r w:rsidRPr="00C54EB3">
              <w:t>P04: I don't like the color scheme again [for the cravings tracking].</w:t>
            </w:r>
          </w:p>
        </w:tc>
        <w:tc>
          <w:tcPr>
            <w:tcW w:w="1255" w:type="dxa"/>
            <w:tcBorders>
              <w:top w:val="single" w:sz="4" w:space="0" w:color="auto"/>
              <w:left w:val="single" w:sz="4" w:space="0" w:color="auto"/>
              <w:bottom w:val="single" w:sz="4" w:space="0" w:color="auto"/>
              <w:right w:val="single" w:sz="4" w:space="0" w:color="auto"/>
            </w:tcBorders>
          </w:tcPr>
          <w:p w14:paraId="18D7213F" w14:textId="059CC371" w:rsidR="0008653D" w:rsidRPr="00C54EB3" w:rsidRDefault="0008653D" w:rsidP="0008653D">
            <w:r w:rsidRPr="00C54EB3">
              <w:t>Negative</w:t>
            </w:r>
          </w:p>
        </w:tc>
      </w:tr>
      <w:tr w:rsidR="0008653D" w:rsidRPr="00C54EB3" w14:paraId="61FFD0AB" w14:textId="77777777" w:rsidTr="0008653D">
        <w:trPr>
          <w:trHeight w:val="20"/>
        </w:trPr>
        <w:tc>
          <w:tcPr>
            <w:tcW w:w="681" w:type="dxa"/>
            <w:vMerge/>
            <w:tcBorders>
              <w:left w:val="single" w:sz="4" w:space="0" w:color="auto"/>
              <w:right w:val="single" w:sz="4" w:space="0" w:color="auto"/>
            </w:tcBorders>
            <w:textDirection w:val="btLr"/>
            <w:vAlign w:val="center"/>
          </w:tcPr>
          <w:p w14:paraId="0C955E3C"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594CDD6A" w14:textId="76D049BF" w:rsidR="0008653D" w:rsidRPr="00C54EB3" w:rsidRDefault="0008653D" w:rsidP="0008653D">
            <w:pPr>
              <w:ind w:left="113" w:right="113"/>
              <w:jc w:val="center"/>
            </w:pPr>
            <w:r w:rsidRPr="004357BB">
              <w:t>NA</w:t>
            </w:r>
          </w:p>
        </w:tc>
        <w:tc>
          <w:tcPr>
            <w:tcW w:w="11590" w:type="dxa"/>
            <w:tcBorders>
              <w:top w:val="single" w:sz="4" w:space="0" w:color="auto"/>
              <w:left w:val="single" w:sz="4" w:space="0" w:color="auto"/>
              <w:bottom w:val="single" w:sz="4" w:space="0" w:color="auto"/>
              <w:right w:val="single" w:sz="4" w:space="0" w:color="auto"/>
            </w:tcBorders>
          </w:tcPr>
          <w:p w14:paraId="74D71F7E" w14:textId="634DE6A2" w:rsidR="0008653D" w:rsidRPr="00C54EB3" w:rsidRDefault="0008653D" w:rsidP="0008653D">
            <w:r w:rsidRPr="00C54EB3">
              <w:t>P02: [The layout for the cravings tracking] functions fine. I do notice the app looks good … although all the pages, they have a lot of different colors. It's not … very consistent.</w:t>
            </w:r>
          </w:p>
        </w:tc>
        <w:tc>
          <w:tcPr>
            <w:tcW w:w="1255" w:type="dxa"/>
            <w:tcBorders>
              <w:top w:val="single" w:sz="4" w:space="0" w:color="auto"/>
              <w:left w:val="single" w:sz="4" w:space="0" w:color="auto"/>
              <w:bottom w:val="single" w:sz="4" w:space="0" w:color="auto"/>
              <w:right w:val="single" w:sz="4" w:space="0" w:color="auto"/>
            </w:tcBorders>
          </w:tcPr>
          <w:p w14:paraId="7BE02BDE" w14:textId="7A8192C8" w:rsidR="0008653D" w:rsidRPr="00C54EB3" w:rsidRDefault="0008653D" w:rsidP="0008653D">
            <w:r w:rsidRPr="00C54EB3">
              <w:t>Neutral</w:t>
            </w:r>
          </w:p>
        </w:tc>
      </w:tr>
      <w:tr w:rsidR="0008653D" w:rsidRPr="00C54EB3" w14:paraId="6BCB5215" w14:textId="77777777" w:rsidTr="0008653D">
        <w:trPr>
          <w:trHeight w:val="20"/>
        </w:trPr>
        <w:tc>
          <w:tcPr>
            <w:tcW w:w="681" w:type="dxa"/>
            <w:vMerge/>
            <w:tcBorders>
              <w:left w:val="single" w:sz="4" w:space="0" w:color="auto"/>
              <w:right w:val="single" w:sz="4" w:space="0" w:color="auto"/>
            </w:tcBorders>
            <w:textDirection w:val="btLr"/>
            <w:vAlign w:val="center"/>
          </w:tcPr>
          <w:p w14:paraId="5B1FED25"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72D983E6" w14:textId="2FAA1155" w:rsidR="0008653D" w:rsidRPr="00C54EB3" w:rsidRDefault="0008653D" w:rsidP="0008653D">
            <w:pPr>
              <w:ind w:left="113" w:right="113"/>
              <w:jc w:val="center"/>
            </w:pPr>
            <w:r w:rsidRPr="004357BB">
              <w:t>NA</w:t>
            </w:r>
          </w:p>
        </w:tc>
        <w:tc>
          <w:tcPr>
            <w:tcW w:w="11590" w:type="dxa"/>
            <w:tcBorders>
              <w:top w:val="single" w:sz="4" w:space="0" w:color="auto"/>
              <w:left w:val="single" w:sz="4" w:space="0" w:color="auto"/>
              <w:bottom w:val="single" w:sz="4" w:space="0" w:color="auto"/>
              <w:right w:val="single" w:sz="4" w:space="0" w:color="auto"/>
            </w:tcBorders>
          </w:tcPr>
          <w:p w14:paraId="1DA5F822" w14:textId="2CDF84D6" w:rsidR="0008653D" w:rsidRPr="00C54EB3" w:rsidRDefault="0008653D" w:rsidP="0008653D">
            <w:r w:rsidRPr="00C54EB3">
              <w:t xml:space="preserve">P04: [The layout for the cravings tracking is] okay, maybe I’ll give this like six out of ten … like this continue button, I think it's kind of … intrusive. It could be </w:t>
            </w:r>
            <w:proofErr w:type="gramStart"/>
            <w:r w:rsidRPr="00C54EB3">
              <w:t>continue</w:t>
            </w:r>
            <w:proofErr w:type="gramEnd"/>
            <w:r w:rsidRPr="00C54EB3">
              <w:t xml:space="preserve"> here and close here [at the bottom of the page], but that would be … after I had added the other question so that would fill up the screen more. Then at the bottom, you would have continue or close.</w:t>
            </w:r>
          </w:p>
        </w:tc>
        <w:tc>
          <w:tcPr>
            <w:tcW w:w="1255" w:type="dxa"/>
            <w:tcBorders>
              <w:top w:val="single" w:sz="4" w:space="0" w:color="auto"/>
              <w:left w:val="single" w:sz="4" w:space="0" w:color="auto"/>
              <w:bottom w:val="single" w:sz="4" w:space="0" w:color="auto"/>
              <w:right w:val="single" w:sz="4" w:space="0" w:color="auto"/>
            </w:tcBorders>
          </w:tcPr>
          <w:p w14:paraId="032CE149" w14:textId="2216B88C" w:rsidR="0008653D" w:rsidRPr="00C54EB3" w:rsidRDefault="0008653D" w:rsidP="0008653D">
            <w:r w:rsidRPr="00C54EB3">
              <w:t>Neutral</w:t>
            </w:r>
          </w:p>
        </w:tc>
      </w:tr>
      <w:tr w:rsidR="0008653D" w:rsidRPr="00C54EB3" w14:paraId="0D86B234" w14:textId="77777777" w:rsidTr="0008653D">
        <w:trPr>
          <w:trHeight w:val="20"/>
        </w:trPr>
        <w:tc>
          <w:tcPr>
            <w:tcW w:w="681" w:type="dxa"/>
            <w:vMerge/>
            <w:tcBorders>
              <w:left w:val="single" w:sz="4" w:space="0" w:color="auto"/>
              <w:right w:val="single" w:sz="4" w:space="0" w:color="auto"/>
            </w:tcBorders>
            <w:textDirection w:val="btLr"/>
            <w:vAlign w:val="center"/>
          </w:tcPr>
          <w:p w14:paraId="747C5B52"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61C83EFD" w14:textId="2A67C7EA" w:rsidR="0008653D" w:rsidRPr="00C54EB3" w:rsidRDefault="0008653D" w:rsidP="0008653D">
            <w:pPr>
              <w:ind w:left="113" w:right="113"/>
              <w:jc w:val="center"/>
            </w:pPr>
            <w:r w:rsidRPr="004357BB">
              <w:t>NA</w:t>
            </w:r>
          </w:p>
        </w:tc>
        <w:tc>
          <w:tcPr>
            <w:tcW w:w="11590" w:type="dxa"/>
            <w:tcBorders>
              <w:top w:val="single" w:sz="4" w:space="0" w:color="auto"/>
              <w:left w:val="single" w:sz="4" w:space="0" w:color="auto"/>
              <w:bottom w:val="single" w:sz="4" w:space="0" w:color="auto"/>
              <w:right w:val="single" w:sz="4" w:space="0" w:color="auto"/>
            </w:tcBorders>
          </w:tcPr>
          <w:p w14:paraId="5A2566D2" w14:textId="346E101A" w:rsidR="0008653D" w:rsidRPr="00C54EB3" w:rsidRDefault="0008653D" w:rsidP="0008653D">
            <w:r w:rsidRPr="00C54EB3">
              <w:t>P03: With the [cravings] scales, it made sense and then you have the drop-down and then it leads to somewhere that makes a lot of sense … Layout-wise, I would say that … it makes perfect sense to me … And then you can just close out of there. I wouldn't change much about that, either.</w:t>
            </w:r>
          </w:p>
        </w:tc>
        <w:tc>
          <w:tcPr>
            <w:tcW w:w="1255" w:type="dxa"/>
            <w:tcBorders>
              <w:top w:val="single" w:sz="4" w:space="0" w:color="auto"/>
              <w:left w:val="single" w:sz="4" w:space="0" w:color="auto"/>
              <w:bottom w:val="single" w:sz="4" w:space="0" w:color="auto"/>
              <w:right w:val="single" w:sz="4" w:space="0" w:color="auto"/>
            </w:tcBorders>
          </w:tcPr>
          <w:p w14:paraId="67E66A3E" w14:textId="4D33853A" w:rsidR="0008653D" w:rsidRPr="00C54EB3" w:rsidRDefault="0008653D" w:rsidP="0008653D">
            <w:r w:rsidRPr="00C54EB3">
              <w:t>Positive</w:t>
            </w:r>
          </w:p>
        </w:tc>
      </w:tr>
      <w:tr w:rsidR="0008653D" w:rsidRPr="00C54EB3" w14:paraId="08DC05D3" w14:textId="77777777" w:rsidTr="0008653D">
        <w:trPr>
          <w:trHeight w:val="20"/>
        </w:trPr>
        <w:tc>
          <w:tcPr>
            <w:tcW w:w="681" w:type="dxa"/>
            <w:vMerge w:val="restart"/>
            <w:tcBorders>
              <w:left w:val="single" w:sz="4" w:space="0" w:color="auto"/>
              <w:right w:val="single" w:sz="4" w:space="0" w:color="auto"/>
            </w:tcBorders>
            <w:textDirection w:val="btLr"/>
            <w:vAlign w:val="center"/>
          </w:tcPr>
          <w:p w14:paraId="0AD4A905" w14:textId="2BBFB8CB" w:rsidR="0008653D" w:rsidRPr="00C54EB3" w:rsidRDefault="0008653D" w:rsidP="0008653D">
            <w:pPr>
              <w:ind w:left="113" w:right="113"/>
              <w:jc w:val="center"/>
            </w:pPr>
            <w:r w:rsidRPr="00C54EB3">
              <w:t>5</w:t>
            </w:r>
          </w:p>
        </w:tc>
        <w:tc>
          <w:tcPr>
            <w:tcW w:w="864" w:type="dxa"/>
            <w:tcBorders>
              <w:left w:val="single" w:sz="4" w:space="0" w:color="auto"/>
              <w:right w:val="single" w:sz="4" w:space="0" w:color="auto"/>
            </w:tcBorders>
            <w:vAlign w:val="center"/>
          </w:tcPr>
          <w:p w14:paraId="1B64E75B" w14:textId="0BA06C97"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090C4CED" w14:textId="23D5742D" w:rsidR="0008653D" w:rsidRPr="00C54EB3" w:rsidRDefault="0008653D" w:rsidP="0008653D">
            <w:r w:rsidRPr="00C54EB3">
              <w:t xml:space="preserve">P03: [What was] difficult [about finding information on distractions] was, if that's what you're looking for specifically you </w:t>
            </w:r>
            <w:proofErr w:type="spellStart"/>
            <w:r w:rsidRPr="00C54EB3">
              <w:t>kinda</w:t>
            </w:r>
            <w:proofErr w:type="spellEnd"/>
            <w:r w:rsidRPr="00C54EB3">
              <w:t xml:space="preserve"> </w:t>
            </w:r>
            <w:proofErr w:type="spellStart"/>
            <w:r w:rsidRPr="00C54EB3">
              <w:t>gotta</w:t>
            </w:r>
            <w:proofErr w:type="spellEnd"/>
            <w:r w:rsidRPr="00C54EB3">
              <w:t xml:space="preserve"> look within a menu within a menu.</w:t>
            </w:r>
          </w:p>
        </w:tc>
        <w:tc>
          <w:tcPr>
            <w:tcW w:w="1255" w:type="dxa"/>
            <w:tcBorders>
              <w:top w:val="single" w:sz="4" w:space="0" w:color="auto"/>
              <w:left w:val="single" w:sz="4" w:space="0" w:color="auto"/>
              <w:bottom w:val="single" w:sz="4" w:space="0" w:color="auto"/>
              <w:right w:val="single" w:sz="4" w:space="0" w:color="auto"/>
            </w:tcBorders>
          </w:tcPr>
          <w:p w14:paraId="37EFE2C9" w14:textId="4ED6B9DD" w:rsidR="0008653D" w:rsidRPr="00C54EB3" w:rsidRDefault="0008653D" w:rsidP="0008653D">
            <w:r w:rsidRPr="00C54EB3">
              <w:t>Negative</w:t>
            </w:r>
          </w:p>
        </w:tc>
      </w:tr>
      <w:tr w:rsidR="0008653D" w:rsidRPr="00C54EB3" w14:paraId="1382F7DA" w14:textId="77777777" w:rsidTr="0008653D">
        <w:trPr>
          <w:trHeight w:val="20"/>
        </w:trPr>
        <w:tc>
          <w:tcPr>
            <w:tcW w:w="681" w:type="dxa"/>
            <w:vMerge/>
            <w:tcBorders>
              <w:left w:val="single" w:sz="4" w:space="0" w:color="auto"/>
              <w:right w:val="single" w:sz="4" w:space="0" w:color="auto"/>
            </w:tcBorders>
            <w:textDirection w:val="btLr"/>
            <w:vAlign w:val="center"/>
          </w:tcPr>
          <w:p w14:paraId="7BCB417B"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3F9C01EC" w14:textId="2472949B"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5F02867C" w14:textId="1EA5331F" w:rsidR="0008653D" w:rsidRPr="00C54EB3" w:rsidRDefault="0008653D" w:rsidP="0008653D">
            <w:r w:rsidRPr="00C54EB3">
              <w:t xml:space="preserve">P01: [Finding information on distractions] took me a second to think about, but it was right there … I saw that cravings was one of the options in the information guide. So, once I kind of put that together, I scroll down, and I see [it] right here … Once you </w:t>
            </w:r>
            <w:proofErr w:type="gramStart"/>
            <w:r w:rsidRPr="00C54EB3">
              <w:t>think</w:t>
            </w:r>
            <w:proofErr w:type="gramEnd"/>
            <w:r w:rsidRPr="00C54EB3">
              <w:t xml:space="preserve"> cravings, you’re probably going to think of that tab if you use this app frequently.</w:t>
            </w:r>
          </w:p>
        </w:tc>
        <w:tc>
          <w:tcPr>
            <w:tcW w:w="1255" w:type="dxa"/>
            <w:tcBorders>
              <w:top w:val="single" w:sz="4" w:space="0" w:color="auto"/>
              <w:left w:val="single" w:sz="4" w:space="0" w:color="auto"/>
              <w:bottom w:val="single" w:sz="4" w:space="0" w:color="auto"/>
              <w:right w:val="single" w:sz="4" w:space="0" w:color="auto"/>
            </w:tcBorders>
          </w:tcPr>
          <w:p w14:paraId="7EEE3562" w14:textId="42A6EBF3" w:rsidR="0008653D" w:rsidRPr="00C54EB3" w:rsidRDefault="0008653D" w:rsidP="0008653D">
            <w:r w:rsidRPr="00C54EB3">
              <w:t>Positive</w:t>
            </w:r>
          </w:p>
        </w:tc>
      </w:tr>
      <w:tr w:rsidR="0008653D" w:rsidRPr="00C54EB3" w14:paraId="33645637" w14:textId="77777777" w:rsidTr="0008653D">
        <w:trPr>
          <w:trHeight w:val="20"/>
        </w:trPr>
        <w:tc>
          <w:tcPr>
            <w:tcW w:w="681" w:type="dxa"/>
            <w:vMerge/>
            <w:tcBorders>
              <w:left w:val="single" w:sz="4" w:space="0" w:color="auto"/>
              <w:right w:val="single" w:sz="4" w:space="0" w:color="auto"/>
            </w:tcBorders>
            <w:textDirection w:val="btLr"/>
            <w:vAlign w:val="center"/>
          </w:tcPr>
          <w:p w14:paraId="2C9D9FC1"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36068A01" w14:textId="5ABBB72E"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33E916E4" w14:textId="18B6B241" w:rsidR="0008653D" w:rsidRPr="00C54EB3" w:rsidRDefault="0008653D" w:rsidP="0008653D">
            <w:r w:rsidRPr="00C54EB3">
              <w:t>P01: Not in the little bit I skimmed through, no [it’s not difficult to understand].</w:t>
            </w:r>
          </w:p>
        </w:tc>
        <w:tc>
          <w:tcPr>
            <w:tcW w:w="1255" w:type="dxa"/>
            <w:tcBorders>
              <w:top w:val="single" w:sz="4" w:space="0" w:color="auto"/>
              <w:left w:val="single" w:sz="4" w:space="0" w:color="auto"/>
              <w:bottom w:val="single" w:sz="4" w:space="0" w:color="auto"/>
              <w:right w:val="single" w:sz="4" w:space="0" w:color="auto"/>
            </w:tcBorders>
          </w:tcPr>
          <w:p w14:paraId="101FEA18" w14:textId="33E12D73" w:rsidR="0008653D" w:rsidRPr="00C54EB3" w:rsidRDefault="0008653D" w:rsidP="0008653D">
            <w:r w:rsidRPr="00C54EB3">
              <w:t>Positive</w:t>
            </w:r>
          </w:p>
        </w:tc>
      </w:tr>
      <w:tr w:rsidR="0008653D" w:rsidRPr="00C54EB3" w14:paraId="750AAA1B" w14:textId="77777777" w:rsidTr="0008653D">
        <w:trPr>
          <w:trHeight w:val="20"/>
        </w:trPr>
        <w:tc>
          <w:tcPr>
            <w:tcW w:w="681" w:type="dxa"/>
            <w:vMerge/>
            <w:tcBorders>
              <w:left w:val="single" w:sz="4" w:space="0" w:color="auto"/>
              <w:right w:val="single" w:sz="4" w:space="0" w:color="auto"/>
            </w:tcBorders>
            <w:textDirection w:val="btLr"/>
            <w:vAlign w:val="center"/>
          </w:tcPr>
          <w:p w14:paraId="355F0849"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19CD9BA8" w14:textId="6E6F3461"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7FD94C47" w14:textId="60995357" w:rsidR="0008653D" w:rsidRPr="00C54EB3" w:rsidRDefault="0008653D" w:rsidP="0008653D">
            <w:r w:rsidRPr="00C54EB3">
              <w:t>P02: Oh, [finding information on distractions] was simple.</w:t>
            </w:r>
          </w:p>
        </w:tc>
        <w:tc>
          <w:tcPr>
            <w:tcW w:w="1255" w:type="dxa"/>
            <w:tcBorders>
              <w:top w:val="single" w:sz="4" w:space="0" w:color="auto"/>
              <w:left w:val="single" w:sz="4" w:space="0" w:color="auto"/>
              <w:bottom w:val="single" w:sz="4" w:space="0" w:color="auto"/>
              <w:right w:val="single" w:sz="4" w:space="0" w:color="auto"/>
            </w:tcBorders>
          </w:tcPr>
          <w:p w14:paraId="4E502E3D" w14:textId="751F2424" w:rsidR="0008653D" w:rsidRPr="00C54EB3" w:rsidRDefault="0008653D" w:rsidP="0008653D">
            <w:r w:rsidRPr="00C54EB3">
              <w:t>Positive</w:t>
            </w:r>
          </w:p>
        </w:tc>
      </w:tr>
      <w:tr w:rsidR="0008653D" w:rsidRPr="00C54EB3" w14:paraId="040223C6" w14:textId="77777777" w:rsidTr="0008653D">
        <w:trPr>
          <w:trHeight w:val="20"/>
        </w:trPr>
        <w:tc>
          <w:tcPr>
            <w:tcW w:w="681" w:type="dxa"/>
            <w:vMerge/>
            <w:tcBorders>
              <w:left w:val="single" w:sz="4" w:space="0" w:color="auto"/>
              <w:right w:val="single" w:sz="4" w:space="0" w:color="auto"/>
            </w:tcBorders>
            <w:textDirection w:val="btLr"/>
            <w:vAlign w:val="center"/>
          </w:tcPr>
          <w:p w14:paraId="1E52B9C3"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66AD3698" w14:textId="3B3950D2"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1E144D5F" w14:textId="46BA7CBA" w:rsidR="0008653D" w:rsidRPr="00C54EB3" w:rsidRDefault="0008653D" w:rsidP="0008653D">
            <w:r w:rsidRPr="00C54EB3">
              <w:t xml:space="preserve">P03: What was easy [about the </w:t>
            </w:r>
            <w:proofErr w:type="gramStart"/>
            <w:r w:rsidRPr="00C54EB3">
              <w:t>distractions</w:t>
            </w:r>
            <w:proofErr w:type="gramEnd"/>
            <w:r w:rsidRPr="00C54EB3">
              <w:t xml:space="preserve"> information] was that you only have two clicks, you just got to click … my mood and then you click an emotion and you’re there.</w:t>
            </w:r>
          </w:p>
        </w:tc>
        <w:tc>
          <w:tcPr>
            <w:tcW w:w="1255" w:type="dxa"/>
            <w:tcBorders>
              <w:top w:val="single" w:sz="4" w:space="0" w:color="auto"/>
              <w:left w:val="single" w:sz="4" w:space="0" w:color="auto"/>
              <w:bottom w:val="single" w:sz="4" w:space="0" w:color="auto"/>
              <w:right w:val="single" w:sz="4" w:space="0" w:color="auto"/>
            </w:tcBorders>
          </w:tcPr>
          <w:p w14:paraId="0BE8FB6C" w14:textId="7B4FCAF3" w:rsidR="0008653D" w:rsidRPr="00C54EB3" w:rsidRDefault="0008653D" w:rsidP="0008653D">
            <w:r w:rsidRPr="00C54EB3">
              <w:t>Positive</w:t>
            </w:r>
          </w:p>
        </w:tc>
      </w:tr>
      <w:tr w:rsidR="0008653D" w:rsidRPr="00C54EB3" w14:paraId="330A704A" w14:textId="77777777" w:rsidTr="0008653D">
        <w:trPr>
          <w:trHeight w:val="20"/>
        </w:trPr>
        <w:tc>
          <w:tcPr>
            <w:tcW w:w="681" w:type="dxa"/>
            <w:vMerge/>
            <w:tcBorders>
              <w:left w:val="single" w:sz="4" w:space="0" w:color="auto"/>
              <w:right w:val="single" w:sz="4" w:space="0" w:color="auto"/>
            </w:tcBorders>
            <w:textDirection w:val="btLr"/>
            <w:vAlign w:val="center"/>
          </w:tcPr>
          <w:p w14:paraId="0040FEF4"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5881883E" w14:textId="20DE4B34"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7C5495CD" w14:textId="3F29D53F" w:rsidR="0008653D" w:rsidRPr="00C54EB3" w:rsidRDefault="0008653D" w:rsidP="0008653D">
            <w:r w:rsidRPr="00C54EB3">
              <w:t xml:space="preserve">P04: [Finding distraction information] was </w:t>
            </w:r>
            <w:proofErr w:type="gramStart"/>
            <w:r w:rsidRPr="00C54EB3">
              <w:t>fairly easy</w:t>
            </w:r>
            <w:proofErr w:type="gramEnd"/>
            <w:r w:rsidRPr="00C54EB3">
              <w:t xml:space="preserve"> … I didn't have any difficulty finding that.</w:t>
            </w:r>
          </w:p>
        </w:tc>
        <w:tc>
          <w:tcPr>
            <w:tcW w:w="1255" w:type="dxa"/>
            <w:tcBorders>
              <w:top w:val="single" w:sz="4" w:space="0" w:color="auto"/>
              <w:left w:val="single" w:sz="4" w:space="0" w:color="auto"/>
              <w:bottom w:val="single" w:sz="4" w:space="0" w:color="auto"/>
              <w:right w:val="single" w:sz="4" w:space="0" w:color="auto"/>
            </w:tcBorders>
          </w:tcPr>
          <w:p w14:paraId="5403DB8C" w14:textId="42E6AD39" w:rsidR="0008653D" w:rsidRPr="00C54EB3" w:rsidRDefault="0008653D" w:rsidP="0008653D">
            <w:r w:rsidRPr="00C54EB3">
              <w:t>Positive</w:t>
            </w:r>
          </w:p>
        </w:tc>
      </w:tr>
      <w:tr w:rsidR="0008653D" w:rsidRPr="00C54EB3" w14:paraId="2C71853F" w14:textId="77777777" w:rsidTr="0008653D">
        <w:trPr>
          <w:trHeight w:val="20"/>
        </w:trPr>
        <w:tc>
          <w:tcPr>
            <w:tcW w:w="681" w:type="dxa"/>
            <w:vMerge/>
            <w:tcBorders>
              <w:left w:val="single" w:sz="4" w:space="0" w:color="auto"/>
              <w:right w:val="single" w:sz="4" w:space="0" w:color="auto"/>
            </w:tcBorders>
            <w:textDirection w:val="btLr"/>
            <w:vAlign w:val="center"/>
          </w:tcPr>
          <w:p w14:paraId="78F79E00" w14:textId="77777777" w:rsidR="0008653D" w:rsidRPr="00C54EB3" w:rsidRDefault="0008653D" w:rsidP="0008653D">
            <w:pPr>
              <w:ind w:left="113" w:right="113"/>
              <w:jc w:val="center"/>
            </w:pPr>
          </w:p>
        </w:tc>
        <w:tc>
          <w:tcPr>
            <w:tcW w:w="864" w:type="dxa"/>
            <w:tcBorders>
              <w:left w:val="single" w:sz="4" w:space="0" w:color="auto"/>
              <w:right w:val="single" w:sz="4" w:space="0" w:color="auto"/>
            </w:tcBorders>
            <w:vAlign w:val="center"/>
          </w:tcPr>
          <w:p w14:paraId="4E754ED3" w14:textId="0AF7C53D" w:rsidR="0008653D" w:rsidRPr="00C54EB3" w:rsidRDefault="0008653D" w:rsidP="0008653D">
            <w:pPr>
              <w:ind w:left="113" w:right="113"/>
              <w:jc w:val="center"/>
            </w:pPr>
            <w:r w:rsidRPr="00FA1075">
              <w:t>EE</w:t>
            </w:r>
          </w:p>
        </w:tc>
        <w:tc>
          <w:tcPr>
            <w:tcW w:w="11590" w:type="dxa"/>
            <w:tcBorders>
              <w:top w:val="single" w:sz="4" w:space="0" w:color="auto"/>
              <w:left w:val="single" w:sz="4" w:space="0" w:color="auto"/>
              <w:bottom w:val="single" w:sz="4" w:space="0" w:color="auto"/>
              <w:right w:val="single" w:sz="4" w:space="0" w:color="auto"/>
            </w:tcBorders>
          </w:tcPr>
          <w:p w14:paraId="055DD2FE" w14:textId="26904DA8" w:rsidR="0008653D" w:rsidRPr="00C54EB3" w:rsidRDefault="0008653D" w:rsidP="0008653D">
            <w:r w:rsidRPr="00C54EB3">
              <w:t xml:space="preserve">P04: No, I don't think so. I think [the distraction information is] pretty, </w:t>
            </w:r>
            <w:proofErr w:type="gramStart"/>
            <w:r w:rsidRPr="00C54EB3">
              <w:t>pretty straightforward</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7B7401AF" w14:textId="08FFF9BB" w:rsidR="0008653D" w:rsidRPr="00C54EB3" w:rsidRDefault="0008653D" w:rsidP="0008653D">
            <w:r w:rsidRPr="00C54EB3">
              <w:t>Positive</w:t>
            </w:r>
          </w:p>
        </w:tc>
      </w:tr>
      <w:tr w:rsidR="0008777E" w:rsidRPr="00C54EB3" w14:paraId="13EFD915" w14:textId="77777777" w:rsidTr="0008653D">
        <w:trPr>
          <w:trHeight w:val="510"/>
        </w:trPr>
        <w:tc>
          <w:tcPr>
            <w:tcW w:w="681" w:type="dxa"/>
            <w:vMerge/>
            <w:tcBorders>
              <w:left w:val="single" w:sz="4" w:space="0" w:color="auto"/>
              <w:right w:val="single" w:sz="4" w:space="0" w:color="auto"/>
            </w:tcBorders>
            <w:textDirection w:val="btLr"/>
            <w:vAlign w:val="center"/>
          </w:tcPr>
          <w:p w14:paraId="48A85EA6" w14:textId="77777777" w:rsidR="0008777E" w:rsidRPr="00C54EB3" w:rsidRDefault="0008777E" w:rsidP="0008777E">
            <w:pPr>
              <w:ind w:left="113" w:right="113"/>
              <w:jc w:val="center"/>
            </w:pPr>
          </w:p>
        </w:tc>
        <w:tc>
          <w:tcPr>
            <w:tcW w:w="864" w:type="dxa"/>
            <w:tcBorders>
              <w:left w:val="single" w:sz="4" w:space="0" w:color="auto"/>
              <w:right w:val="single" w:sz="4" w:space="0" w:color="auto"/>
            </w:tcBorders>
            <w:vAlign w:val="center"/>
          </w:tcPr>
          <w:p w14:paraId="7E43D041" w14:textId="0BDF0CFD" w:rsidR="0008777E" w:rsidRPr="00C54EB3" w:rsidRDefault="0008777E" w:rsidP="0008653D">
            <w:pPr>
              <w:jc w:val="center"/>
            </w:pPr>
            <w:r w:rsidRPr="00C54EB3">
              <w:t>FC</w:t>
            </w:r>
          </w:p>
        </w:tc>
        <w:tc>
          <w:tcPr>
            <w:tcW w:w="11590" w:type="dxa"/>
            <w:tcBorders>
              <w:top w:val="single" w:sz="4" w:space="0" w:color="auto"/>
              <w:left w:val="single" w:sz="4" w:space="0" w:color="auto"/>
              <w:bottom w:val="single" w:sz="4" w:space="0" w:color="auto"/>
              <w:right w:val="single" w:sz="4" w:space="0" w:color="auto"/>
            </w:tcBorders>
          </w:tcPr>
          <w:p w14:paraId="0A995889" w14:textId="5CBB1EA8" w:rsidR="0008777E" w:rsidRPr="00C54EB3" w:rsidRDefault="0008777E" w:rsidP="0008777E">
            <w:r w:rsidRPr="00C54EB3">
              <w:t>P02: Possibly [I would use the distraction information] if I was dedicated to this app … Like I said, I’d have to be like … all in.</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37E62A41" w14:textId="288A41BD" w:rsidR="0008777E" w:rsidRPr="00C54EB3" w:rsidRDefault="0008777E" w:rsidP="0008777E">
            <w:r w:rsidRPr="00C54EB3">
              <w:t>Neutral</w:t>
            </w:r>
          </w:p>
        </w:tc>
      </w:tr>
      <w:tr w:rsidR="00393A20" w:rsidRPr="00C54EB3" w14:paraId="5B0BC754" w14:textId="77777777" w:rsidTr="00393A20">
        <w:trPr>
          <w:trHeight w:val="20"/>
        </w:trPr>
        <w:tc>
          <w:tcPr>
            <w:tcW w:w="681" w:type="dxa"/>
            <w:vMerge/>
            <w:tcBorders>
              <w:left w:val="single" w:sz="4" w:space="0" w:color="auto"/>
              <w:right w:val="single" w:sz="4" w:space="0" w:color="auto"/>
            </w:tcBorders>
            <w:textDirection w:val="btLr"/>
            <w:vAlign w:val="center"/>
          </w:tcPr>
          <w:p w14:paraId="2CA9C6C4"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083B09AD" w14:textId="72670840"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5BEED55D" w14:textId="0EB6C665" w:rsidR="00393A20" w:rsidRPr="00C54EB3" w:rsidRDefault="00393A20" w:rsidP="00393A20">
            <w:r w:rsidRPr="00C54EB3">
              <w:t>P03: Maybe if you have read it once you've read it twice … you only need to read it once to know the typical distractions. So, it might not be something very informative.</w:t>
            </w:r>
          </w:p>
        </w:tc>
        <w:tc>
          <w:tcPr>
            <w:tcW w:w="1255" w:type="dxa"/>
            <w:tcBorders>
              <w:top w:val="single" w:sz="4" w:space="0" w:color="auto"/>
              <w:left w:val="single" w:sz="4" w:space="0" w:color="auto"/>
              <w:bottom w:val="single" w:sz="4" w:space="0" w:color="auto"/>
              <w:right w:val="single" w:sz="4" w:space="0" w:color="auto"/>
            </w:tcBorders>
          </w:tcPr>
          <w:p w14:paraId="747C2E5E" w14:textId="14E5C465" w:rsidR="00393A20" w:rsidRPr="00C54EB3" w:rsidRDefault="00393A20" w:rsidP="00393A20">
            <w:r w:rsidRPr="00C54EB3">
              <w:t>Negative</w:t>
            </w:r>
          </w:p>
        </w:tc>
      </w:tr>
      <w:tr w:rsidR="00393A20" w:rsidRPr="00C54EB3" w14:paraId="4D37893A" w14:textId="77777777" w:rsidTr="00393A20">
        <w:trPr>
          <w:trHeight w:val="20"/>
        </w:trPr>
        <w:tc>
          <w:tcPr>
            <w:tcW w:w="681" w:type="dxa"/>
            <w:vMerge/>
            <w:tcBorders>
              <w:left w:val="single" w:sz="4" w:space="0" w:color="auto"/>
              <w:right w:val="single" w:sz="4" w:space="0" w:color="auto"/>
            </w:tcBorders>
            <w:textDirection w:val="btLr"/>
            <w:vAlign w:val="center"/>
          </w:tcPr>
          <w:p w14:paraId="7A4F8D5F"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58EF7317" w14:textId="75B46D3E"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751F23AD" w14:textId="4DAC16E8" w:rsidR="00393A20" w:rsidRPr="00C54EB3" w:rsidRDefault="00393A20" w:rsidP="00393A20">
            <w:r w:rsidRPr="00C54EB3">
              <w:t xml:space="preserve">P01: Yes [I would use this feature] … Distracting yourself from cravings is </w:t>
            </w:r>
            <w:proofErr w:type="gramStart"/>
            <w:r w:rsidRPr="00C54EB3">
              <w:t>definitely important</w:t>
            </w:r>
            <w:proofErr w:type="gramEnd"/>
            <w:r w:rsidRPr="00C54EB3">
              <w:t xml:space="preserve">, and whenever you're fiending for a cigarette … whenever you feel like you absolutely need one. It's incredibly hard to … think … hey, maybe I should go for a walk … and clear my head … I think it mentioned a little bit earlier … 5-10 minutes is the typical craving time, which sounds new. [I] never knew that before, but … having that kind of information on hand could … make dealing with it easier and help keep you focused on your </w:t>
            </w:r>
            <w:proofErr w:type="gramStart"/>
            <w:r w:rsidRPr="00C54EB3">
              <w:t>goal.</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6A89A62" w14:textId="5DF78F4E" w:rsidR="00393A20" w:rsidRPr="00C54EB3" w:rsidRDefault="00393A20" w:rsidP="00393A20">
            <w:r w:rsidRPr="00C54EB3">
              <w:t>Positive</w:t>
            </w:r>
          </w:p>
        </w:tc>
      </w:tr>
      <w:tr w:rsidR="00393A20" w:rsidRPr="00C54EB3" w14:paraId="2BB50A7A" w14:textId="77777777" w:rsidTr="00393A20">
        <w:trPr>
          <w:trHeight w:val="20"/>
        </w:trPr>
        <w:tc>
          <w:tcPr>
            <w:tcW w:w="681" w:type="dxa"/>
            <w:vMerge/>
            <w:tcBorders>
              <w:left w:val="single" w:sz="4" w:space="0" w:color="auto"/>
              <w:right w:val="single" w:sz="4" w:space="0" w:color="auto"/>
            </w:tcBorders>
            <w:textDirection w:val="btLr"/>
            <w:vAlign w:val="center"/>
          </w:tcPr>
          <w:p w14:paraId="39AE4F67"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F2902D9" w14:textId="25CFD63E"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135F3645" w14:textId="589948E9" w:rsidR="00393A20" w:rsidRPr="00C54EB3" w:rsidRDefault="00393A20" w:rsidP="00393A20">
            <w:r w:rsidRPr="00C54EB3">
              <w:t>P01: I’d say [the distraction information is] incredibly helpful. I mean it just taught me something new.</w:t>
            </w:r>
          </w:p>
        </w:tc>
        <w:tc>
          <w:tcPr>
            <w:tcW w:w="1255" w:type="dxa"/>
            <w:tcBorders>
              <w:top w:val="single" w:sz="4" w:space="0" w:color="auto"/>
              <w:left w:val="single" w:sz="4" w:space="0" w:color="auto"/>
              <w:bottom w:val="single" w:sz="4" w:space="0" w:color="auto"/>
              <w:right w:val="single" w:sz="4" w:space="0" w:color="auto"/>
            </w:tcBorders>
          </w:tcPr>
          <w:p w14:paraId="46B1BD39" w14:textId="054120A7" w:rsidR="00393A20" w:rsidRPr="00C54EB3" w:rsidRDefault="00393A20" w:rsidP="00393A20">
            <w:r w:rsidRPr="00C54EB3">
              <w:t>Positive</w:t>
            </w:r>
          </w:p>
        </w:tc>
      </w:tr>
      <w:tr w:rsidR="00393A20" w:rsidRPr="00C54EB3" w14:paraId="2A05B943" w14:textId="77777777" w:rsidTr="00393A20">
        <w:trPr>
          <w:trHeight w:val="20"/>
        </w:trPr>
        <w:tc>
          <w:tcPr>
            <w:tcW w:w="681" w:type="dxa"/>
            <w:vMerge/>
            <w:tcBorders>
              <w:left w:val="single" w:sz="4" w:space="0" w:color="auto"/>
              <w:right w:val="single" w:sz="4" w:space="0" w:color="auto"/>
            </w:tcBorders>
            <w:textDirection w:val="btLr"/>
            <w:vAlign w:val="center"/>
          </w:tcPr>
          <w:p w14:paraId="72B3A6D5"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1143BC0" w14:textId="315ABF99"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3045370D" w14:textId="2E8E647C" w:rsidR="00393A20" w:rsidRPr="00C54EB3" w:rsidRDefault="00393A20" w:rsidP="00393A20">
            <w:r w:rsidRPr="00C54EB3">
              <w:t xml:space="preserve">P02: [The distraction information is] helpful … The </w:t>
            </w:r>
            <w:proofErr w:type="gramStart"/>
            <w:r w:rsidRPr="00C54EB3">
              <w:t>select</w:t>
            </w:r>
            <w:proofErr w:type="gramEnd"/>
            <w:r w:rsidRPr="00C54EB3">
              <w:t xml:space="preserve"> activity one is one of the best ones for me at least. Smoke-free zone, that's easy these days because everyone's outside … Smoking savings, that's a huge one. Save a s**</w:t>
            </w:r>
            <w:proofErr w:type="spellStart"/>
            <w:r w:rsidRPr="00C54EB3">
              <w:t>tload</w:t>
            </w:r>
            <w:proofErr w:type="spellEnd"/>
            <w:r w:rsidRPr="00C54EB3">
              <w:t xml:space="preserve"> of money, do something else, figuring I’d stop immediately to do something else. Great thing, perhaps. I mean, it's nothing … I haven't </w:t>
            </w:r>
            <w:proofErr w:type="gramStart"/>
            <w:r w:rsidRPr="00C54EB3">
              <w:t>heard</w:t>
            </w:r>
            <w:proofErr w:type="gramEnd"/>
            <w:r w:rsidRPr="00C54EB3">
              <w:t xml:space="preserve"> before, but it's good information.</w:t>
            </w:r>
          </w:p>
        </w:tc>
        <w:tc>
          <w:tcPr>
            <w:tcW w:w="1255" w:type="dxa"/>
            <w:tcBorders>
              <w:top w:val="single" w:sz="4" w:space="0" w:color="auto"/>
              <w:left w:val="single" w:sz="4" w:space="0" w:color="auto"/>
              <w:bottom w:val="single" w:sz="4" w:space="0" w:color="auto"/>
              <w:right w:val="single" w:sz="4" w:space="0" w:color="auto"/>
            </w:tcBorders>
          </w:tcPr>
          <w:p w14:paraId="6A5DC2C4" w14:textId="68B6B9D5" w:rsidR="00393A20" w:rsidRPr="00C54EB3" w:rsidRDefault="00393A20" w:rsidP="00393A20">
            <w:r w:rsidRPr="00C54EB3">
              <w:t>Positive</w:t>
            </w:r>
          </w:p>
        </w:tc>
      </w:tr>
      <w:tr w:rsidR="00393A20" w:rsidRPr="00C54EB3" w14:paraId="22319482" w14:textId="77777777" w:rsidTr="00393A20">
        <w:trPr>
          <w:trHeight w:val="20"/>
        </w:trPr>
        <w:tc>
          <w:tcPr>
            <w:tcW w:w="681" w:type="dxa"/>
            <w:vMerge/>
            <w:tcBorders>
              <w:left w:val="single" w:sz="4" w:space="0" w:color="auto"/>
              <w:right w:val="single" w:sz="4" w:space="0" w:color="auto"/>
            </w:tcBorders>
            <w:textDirection w:val="btLr"/>
            <w:vAlign w:val="center"/>
          </w:tcPr>
          <w:p w14:paraId="69C07B6C"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184BC124" w14:textId="01751778"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2D3D52ED" w14:textId="4504224E" w:rsidR="00393A20" w:rsidRPr="00C54EB3" w:rsidRDefault="00393A20" w:rsidP="00393A20">
            <w:r w:rsidRPr="00C54EB3">
              <w:t>P04: Yes [I would use the distraction information]. Now that I know the [</w:t>
            </w:r>
            <w:proofErr w:type="spellStart"/>
            <w:r w:rsidRPr="00C54EB3">
              <w:t>quitline</w:t>
            </w:r>
            <w:proofErr w:type="spellEnd"/>
            <w:r w:rsidRPr="00C54EB3">
              <w:t xml:space="preserve">] number is there, yes … because I think it's important when you are craving to distract yourself. So, I would say I would use this feature because I think it's </w:t>
            </w:r>
            <w:proofErr w:type="gramStart"/>
            <w:r w:rsidRPr="00C54EB3">
              <w:t>helpful.</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4A32790" w14:textId="329EA659" w:rsidR="00393A20" w:rsidRPr="00C54EB3" w:rsidRDefault="00393A20" w:rsidP="00393A20">
            <w:r w:rsidRPr="00C54EB3">
              <w:t>Positive</w:t>
            </w:r>
          </w:p>
        </w:tc>
      </w:tr>
      <w:tr w:rsidR="00393A20" w:rsidRPr="00C54EB3" w14:paraId="44F6BF3E" w14:textId="77777777" w:rsidTr="00393A20">
        <w:trPr>
          <w:trHeight w:val="20"/>
        </w:trPr>
        <w:tc>
          <w:tcPr>
            <w:tcW w:w="681" w:type="dxa"/>
            <w:vMerge/>
            <w:tcBorders>
              <w:left w:val="single" w:sz="4" w:space="0" w:color="auto"/>
              <w:right w:val="single" w:sz="4" w:space="0" w:color="auto"/>
            </w:tcBorders>
            <w:textDirection w:val="btLr"/>
            <w:vAlign w:val="center"/>
          </w:tcPr>
          <w:p w14:paraId="687D2DE9"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2557237B" w14:textId="041203A1" w:rsidR="00393A20" w:rsidRPr="00C54EB3" w:rsidRDefault="00393A20" w:rsidP="00393A20">
            <w:pPr>
              <w:ind w:left="113" w:right="113"/>
              <w:jc w:val="center"/>
            </w:pPr>
            <w:r w:rsidRPr="0012319D">
              <w:t>PE</w:t>
            </w:r>
          </w:p>
        </w:tc>
        <w:tc>
          <w:tcPr>
            <w:tcW w:w="11590" w:type="dxa"/>
            <w:tcBorders>
              <w:top w:val="single" w:sz="4" w:space="0" w:color="auto"/>
              <w:left w:val="single" w:sz="4" w:space="0" w:color="auto"/>
              <w:bottom w:val="single" w:sz="4" w:space="0" w:color="auto"/>
              <w:right w:val="single" w:sz="4" w:space="0" w:color="auto"/>
            </w:tcBorders>
          </w:tcPr>
          <w:p w14:paraId="1AF8E560" w14:textId="0B607B2D" w:rsidR="00393A20" w:rsidRPr="00C54EB3" w:rsidRDefault="00393A20" w:rsidP="00393A20">
            <w:r w:rsidRPr="00C54EB3">
              <w:t xml:space="preserve">P04: That [distraction information is] very helpful … I would give it like eight out of ten, helpfulness. I think it's </w:t>
            </w:r>
            <w:proofErr w:type="gramStart"/>
            <w:r w:rsidRPr="00C54EB3">
              <w:t>pretty helpful</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5984567C" w14:textId="45918DCB" w:rsidR="00393A20" w:rsidRPr="00C54EB3" w:rsidRDefault="00393A20" w:rsidP="00393A20">
            <w:r w:rsidRPr="00C54EB3">
              <w:t>Positive</w:t>
            </w:r>
          </w:p>
        </w:tc>
      </w:tr>
      <w:tr w:rsidR="00393A20" w:rsidRPr="00C54EB3" w14:paraId="38E9EF88" w14:textId="77777777" w:rsidTr="00393A20">
        <w:trPr>
          <w:trHeight w:val="20"/>
        </w:trPr>
        <w:tc>
          <w:tcPr>
            <w:tcW w:w="681" w:type="dxa"/>
            <w:vMerge/>
            <w:tcBorders>
              <w:left w:val="single" w:sz="4" w:space="0" w:color="auto"/>
              <w:right w:val="single" w:sz="4" w:space="0" w:color="auto"/>
            </w:tcBorders>
            <w:textDirection w:val="btLr"/>
            <w:vAlign w:val="center"/>
          </w:tcPr>
          <w:p w14:paraId="153FEAD9"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5021550E" w14:textId="2186A125" w:rsidR="00393A20" w:rsidRPr="00C54EB3" w:rsidRDefault="00393A20" w:rsidP="00393A20">
            <w:pPr>
              <w:ind w:left="113" w:right="113"/>
              <w:jc w:val="center"/>
            </w:pPr>
            <w:r w:rsidRPr="004951F7">
              <w:t>NA</w:t>
            </w:r>
          </w:p>
        </w:tc>
        <w:tc>
          <w:tcPr>
            <w:tcW w:w="11590" w:type="dxa"/>
            <w:tcBorders>
              <w:top w:val="single" w:sz="4" w:space="0" w:color="auto"/>
              <w:left w:val="single" w:sz="4" w:space="0" w:color="auto"/>
              <w:bottom w:val="single" w:sz="4" w:space="0" w:color="auto"/>
              <w:right w:val="single" w:sz="4" w:space="0" w:color="auto"/>
            </w:tcBorders>
          </w:tcPr>
          <w:p w14:paraId="29C8EC34" w14:textId="28311569" w:rsidR="00393A20" w:rsidRPr="00C54EB3" w:rsidRDefault="00393A20" w:rsidP="00393A20">
            <w:r w:rsidRPr="00C54EB3">
              <w:t>P02: [The distraction information is] all black and white … it’s not too visually appealing.</w:t>
            </w:r>
          </w:p>
        </w:tc>
        <w:tc>
          <w:tcPr>
            <w:tcW w:w="1255" w:type="dxa"/>
            <w:tcBorders>
              <w:top w:val="single" w:sz="4" w:space="0" w:color="auto"/>
              <w:left w:val="single" w:sz="4" w:space="0" w:color="auto"/>
              <w:bottom w:val="single" w:sz="4" w:space="0" w:color="auto"/>
              <w:right w:val="single" w:sz="4" w:space="0" w:color="auto"/>
            </w:tcBorders>
          </w:tcPr>
          <w:p w14:paraId="1C1A52DF" w14:textId="5DD9F5C9" w:rsidR="00393A20" w:rsidRPr="00C54EB3" w:rsidRDefault="00393A20" w:rsidP="00393A20">
            <w:r w:rsidRPr="00C54EB3">
              <w:t>Negative</w:t>
            </w:r>
          </w:p>
        </w:tc>
      </w:tr>
      <w:tr w:rsidR="00393A20" w:rsidRPr="00C54EB3" w14:paraId="663971CC" w14:textId="77777777" w:rsidTr="00393A20">
        <w:trPr>
          <w:trHeight w:val="20"/>
        </w:trPr>
        <w:tc>
          <w:tcPr>
            <w:tcW w:w="681" w:type="dxa"/>
            <w:vMerge/>
            <w:tcBorders>
              <w:left w:val="single" w:sz="4" w:space="0" w:color="auto"/>
              <w:right w:val="single" w:sz="4" w:space="0" w:color="auto"/>
            </w:tcBorders>
            <w:textDirection w:val="btLr"/>
            <w:vAlign w:val="center"/>
          </w:tcPr>
          <w:p w14:paraId="1EC36D01"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4A3972D7" w14:textId="44E0D338" w:rsidR="00393A20" w:rsidRPr="00C54EB3" w:rsidRDefault="00393A20" w:rsidP="00393A20">
            <w:pPr>
              <w:ind w:left="113" w:right="113"/>
              <w:jc w:val="center"/>
            </w:pPr>
            <w:r w:rsidRPr="004951F7">
              <w:t>NA</w:t>
            </w:r>
          </w:p>
        </w:tc>
        <w:tc>
          <w:tcPr>
            <w:tcW w:w="11590" w:type="dxa"/>
            <w:tcBorders>
              <w:top w:val="single" w:sz="4" w:space="0" w:color="auto"/>
              <w:left w:val="single" w:sz="4" w:space="0" w:color="auto"/>
              <w:bottom w:val="single" w:sz="4" w:space="0" w:color="auto"/>
              <w:right w:val="single" w:sz="4" w:space="0" w:color="auto"/>
            </w:tcBorders>
          </w:tcPr>
          <w:p w14:paraId="18F773C8" w14:textId="5BE0BB4E" w:rsidR="00393A20" w:rsidRPr="00C54EB3" w:rsidRDefault="00393A20" w:rsidP="00393A20">
            <w:r w:rsidRPr="00C54EB3">
              <w:t xml:space="preserve">P01: [The layout for the distraction information] just looks like a normal Word document. It doesn’t really jump out at you … but it lays out everything </w:t>
            </w:r>
            <w:proofErr w:type="gramStart"/>
            <w:r w:rsidRPr="00C54EB3">
              <w:t>pretty black</w:t>
            </w:r>
            <w:proofErr w:type="gramEnd"/>
            <w:r w:rsidRPr="00C54EB3">
              <w:t xml:space="preserve"> and white … I’m </w:t>
            </w:r>
            <w:proofErr w:type="gramStart"/>
            <w:r w:rsidRPr="00C54EB3">
              <w:t>pretty neutral</w:t>
            </w:r>
            <w:proofErr w:type="gramEnd"/>
            <w:r w:rsidRPr="00C54EB3">
              <w:t xml:space="preserve"> on it just because it's </w:t>
            </w:r>
            <w:proofErr w:type="gramStart"/>
            <w:r w:rsidRPr="00C54EB3">
              <w:t>pretty standard</w:t>
            </w:r>
            <w:proofErr w:type="gramEnd"/>
            <w:r w:rsidRPr="00C54EB3">
              <w:t xml:space="preserve"> with … the how-to apps or … pretty </w:t>
            </w:r>
            <w:proofErr w:type="gramStart"/>
            <w:r w:rsidRPr="00C54EB3">
              <w:t>much</w:t>
            </w:r>
            <w:proofErr w:type="gramEnd"/>
            <w:r w:rsidRPr="00C54EB3">
              <w:t xml:space="preserve"> apps in general.</w:t>
            </w:r>
          </w:p>
        </w:tc>
        <w:tc>
          <w:tcPr>
            <w:tcW w:w="1255" w:type="dxa"/>
            <w:tcBorders>
              <w:top w:val="single" w:sz="4" w:space="0" w:color="auto"/>
              <w:left w:val="single" w:sz="4" w:space="0" w:color="auto"/>
              <w:bottom w:val="single" w:sz="4" w:space="0" w:color="auto"/>
              <w:right w:val="single" w:sz="4" w:space="0" w:color="auto"/>
            </w:tcBorders>
          </w:tcPr>
          <w:p w14:paraId="682172AE" w14:textId="3F995EB9" w:rsidR="00393A20" w:rsidRPr="00C54EB3" w:rsidRDefault="00393A20" w:rsidP="00393A20">
            <w:r w:rsidRPr="00C54EB3">
              <w:t>Neutral</w:t>
            </w:r>
          </w:p>
        </w:tc>
      </w:tr>
      <w:tr w:rsidR="00393A20" w:rsidRPr="00C54EB3" w14:paraId="11A3939E" w14:textId="77777777" w:rsidTr="00393A20">
        <w:trPr>
          <w:trHeight w:val="20"/>
        </w:trPr>
        <w:tc>
          <w:tcPr>
            <w:tcW w:w="681" w:type="dxa"/>
            <w:vMerge/>
            <w:tcBorders>
              <w:left w:val="single" w:sz="4" w:space="0" w:color="auto"/>
              <w:right w:val="single" w:sz="4" w:space="0" w:color="auto"/>
            </w:tcBorders>
            <w:textDirection w:val="btLr"/>
            <w:vAlign w:val="center"/>
          </w:tcPr>
          <w:p w14:paraId="0AD065A5"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7D80FA7" w14:textId="0013EFD4" w:rsidR="00393A20" w:rsidRPr="00C54EB3" w:rsidRDefault="00393A20" w:rsidP="00393A20">
            <w:pPr>
              <w:ind w:left="113" w:right="113"/>
              <w:jc w:val="center"/>
            </w:pPr>
            <w:r w:rsidRPr="004951F7">
              <w:t>NA</w:t>
            </w:r>
          </w:p>
        </w:tc>
        <w:tc>
          <w:tcPr>
            <w:tcW w:w="11590" w:type="dxa"/>
            <w:tcBorders>
              <w:top w:val="single" w:sz="4" w:space="0" w:color="auto"/>
              <w:left w:val="single" w:sz="4" w:space="0" w:color="auto"/>
              <w:bottom w:val="single" w:sz="4" w:space="0" w:color="auto"/>
              <w:right w:val="single" w:sz="4" w:space="0" w:color="auto"/>
            </w:tcBorders>
          </w:tcPr>
          <w:p w14:paraId="36DD7A05" w14:textId="197BC046" w:rsidR="00393A20" w:rsidRPr="00C54EB3" w:rsidRDefault="00393A20" w:rsidP="00393A20">
            <w:r w:rsidRPr="00C54EB3">
              <w:t>P03: [The distraction info layout] looks good, it's green … I don't get the color scheme of the whole app … I don't know if there's reasoning behind the color scheme of the whole app, but the green looked nice here.</w:t>
            </w:r>
          </w:p>
        </w:tc>
        <w:tc>
          <w:tcPr>
            <w:tcW w:w="1255" w:type="dxa"/>
            <w:tcBorders>
              <w:top w:val="single" w:sz="4" w:space="0" w:color="auto"/>
              <w:left w:val="single" w:sz="4" w:space="0" w:color="auto"/>
              <w:bottom w:val="single" w:sz="4" w:space="0" w:color="auto"/>
              <w:right w:val="single" w:sz="4" w:space="0" w:color="auto"/>
            </w:tcBorders>
          </w:tcPr>
          <w:p w14:paraId="699EF17F" w14:textId="4AFBACB2" w:rsidR="00393A20" w:rsidRPr="00C54EB3" w:rsidRDefault="00393A20" w:rsidP="00393A20">
            <w:r w:rsidRPr="00C54EB3">
              <w:t>Neutral</w:t>
            </w:r>
          </w:p>
        </w:tc>
      </w:tr>
      <w:tr w:rsidR="00393A20" w:rsidRPr="00C54EB3" w14:paraId="7DE78938" w14:textId="77777777" w:rsidTr="00393A20">
        <w:trPr>
          <w:trHeight w:val="20"/>
        </w:trPr>
        <w:tc>
          <w:tcPr>
            <w:tcW w:w="681" w:type="dxa"/>
            <w:vMerge/>
            <w:tcBorders>
              <w:left w:val="single" w:sz="4" w:space="0" w:color="auto"/>
              <w:right w:val="single" w:sz="4" w:space="0" w:color="auto"/>
            </w:tcBorders>
            <w:textDirection w:val="btLr"/>
            <w:vAlign w:val="center"/>
          </w:tcPr>
          <w:p w14:paraId="6A6B17B2"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29790A31" w14:textId="17E43B62" w:rsidR="00393A20" w:rsidRPr="00C54EB3" w:rsidRDefault="00393A20" w:rsidP="00393A20">
            <w:pPr>
              <w:ind w:left="113" w:right="113"/>
              <w:jc w:val="center"/>
            </w:pPr>
            <w:r w:rsidRPr="004951F7">
              <w:t>NA</w:t>
            </w:r>
          </w:p>
        </w:tc>
        <w:tc>
          <w:tcPr>
            <w:tcW w:w="11590" w:type="dxa"/>
            <w:tcBorders>
              <w:top w:val="single" w:sz="4" w:space="0" w:color="auto"/>
              <w:left w:val="single" w:sz="4" w:space="0" w:color="auto"/>
              <w:bottom w:val="single" w:sz="4" w:space="0" w:color="auto"/>
              <w:right w:val="single" w:sz="4" w:space="0" w:color="auto"/>
            </w:tcBorders>
          </w:tcPr>
          <w:p w14:paraId="2388BD50" w14:textId="2625D61E" w:rsidR="00393A20" w:rsidRPr="00C54EB3" w:rsidRDefault="00393A20" w:rsidP="00393A20">
            <w:r w:rsidRPr="00C54EB3">
              <w:t xml:space="preserve">P03: I’d probably use [the distraction information] once … just to see what it’s all about. But, if it's just kind of … go for a walk, et cetera, et cetera … I’d use it </w:t>
            </w:r>
            <w:proofErr w:type="gramStart"/>
            <w:r w:rsidRPr="00C54EB3">
              <w:t>onc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FD372CA" w14:textId="6E8F2D0E" w:rsidR="00393A20" w:rsidRPr="00C54EB3" w:rsidRDefault="00393A20" w:rsidP="00393A20">
            <w:r w:rsidRPr="00C54EB3">
              <w:t>Neutral</w:t>
            </w:r>
          </w:p>
        </w:tc>
      </w:tr>
      <w:tr w:rsidR="00393A20" w:rsidRPr="00C54EB3" w14:paraId="4B41EF43" w14:textId="77777777" w:rsidTr="00393A20">
        <w:trPr>
          <w:trHeight w:val="20"/>
        </w:trPr>
        <w:tc>
          <w:tcPr>
            <w:tcW w:w="681" w:type="dxa"/>
            <w:vMerge w:val="restart"/>
            <w:tcBorders>
              <w:left w:val="single" w:sz="4" w:space="0" w:color="auto"/>
              <w:right w:val="single" w:sz="4" w:space="0" w:color="auto"/>
            </w:tcBorders>
            <w:textDirection w:val="btLr"/>
            <w:vAlign w:val="center"/>
          </w:tcPr>
          <w:p w14:paraId="3A83B56B" w14:textId="25479490" w:rsidR="00393A20" w:rsidRPr="00C54EB3" w:rsidRDefault="00393A20" w:rsidP="00393A20">
            <w:pPr>
              <w:ind w:left="113" w:right="113"/>
              <w:jc w:val="center"/>
            </w:pPr>
            <w:r w:rsidRPr="00C54EB3">
              <w:t>6</w:t>
            </w:r>
          </w:p>
        </w:tc>
        <w:tc>
          <w:tcPr>
            <w:tcW w:w="864" w:type="dxa"/>
            <w:tcBorders>
              <w:left w:val="single" w:sz="4" w:space="0" w:color="auto"/>
              <w:right w:val="single" w:sz="4" w:space="0" w:color="auto"/>
            </w:tcBorders>
            <w:vAlign w:val="center"/>
          </w:tcPr>
          <w:p w14:paraId="69D3AA00" w14:textId="00750D98"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782DC3EC" w14:textId="5648805A" w:rsidR="00393A20" w:rsidRPr="00C54EB3" w:rsidRDefault="00393A20" w:rsidP="00393A20">
            <w:r w:rsidRPr="00C54EB3">
              <w:t xml:space="preserve">P03: [What was] difficult was that … you should be able to click </w:t>
            </w:r>
            <w:proofErr w:type="gramStart"/>
            <w:r w:rsidRPr="00C54EB3">
              <w:t>the my</w:t>
            </w:r>
            <w:proofErr w:type="gramEnd"/>
            <w:r w:rsidRPr="00C54EB3">
              <w:t xml:space="preserve"> reasons for quitting [button], the image perhaps just to be able to quickly get to there from the main page … Otherwise, have it in the drop-down menu, easily able to find it.</w:t>
            </w:r>
          </w:p>
        </w:tc>
        <w:tc>
          <w:tcPr>
            <w:tcW w:w="1255" w:type="dxa"/>
            <w:tcBorders>
              <w:top w:val="single" w:sz="4" w:space="0" w:color="auto"/>
              <w:left w:val="single" w:sz="4" w:space="0" w:color="auto"/>
              <w:bottom w:val="single" w:sz="4" w:space="0" w:color="auto"/>
              <w:right w:val="single" w:sz="4" w:space="0" w:color="auto"/>
            </w:tcBorders>
          </w:tcPr>
          <w:p w14:paraId="0EC23397" w14:textId="427C75B9" w:rsidR="00393A20" w:rsidRPr="00C54EB3" w:rsidRDefault="00393A20" w:rsidP="00393A20">
            <w:r w:rsidRPr="00C54EB3">
              <w:t>Negative</w:t>
            </w:r>
          </w:p>
        </w:tc>
      </w:tr>
      <w:tr w:rsidR="00393A20" w:rsidRPr="00C54EB3" w14:paraId="22D2C1D6" w14:textId="77777777" w:rsidTr="00393A20">
        <w:trPr>
          <w:trHeight w:val="20"/>
        </w:trPr>
        <w:tc>
          <w:tcPr>
            <w:tcW w:w="681" w:type="dxa"/>
            <w:vMerge/>
            <w:tcBorders>
              <w:left w:val="single" w:sz="4" w:space="0" w:color="auto"/>
              <w:right w:val="single" w:sz="4" w:space="0" w:color="auto"/>
            </w:tcBorders>
            <w:textDirection w:val="btLr"/>
            <w:vAlign w:val="center"/>
          </w:tcPr>
          <w:p w14:paraId="4973B3A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6BEE048" w14:textId="259732DF"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13AF29B0" w14:textId="3BBD06A2" w:rsidR="00393A20" w:rsidRPr="00C54EB3" w:rsidRDefault="00393A20" w:rsidP="00393A20">
            <w:r w:rsidRPr="00C54EB3">
              <w:t>P04: It was difficult [to add a personal reason] because I couldn't click the link, or when I clicked it, it didn't do anything.</w:t>
            </w:r>
          </w:p>
        </w:tc>
        <w:tc>
          <w:tcPr>
            <w:tcW w:w="1255" w:type="dxa"/>
            <w:tcBorders>
              <w:top w:val="single" w:sz="4" w:space="0" w:color="auto"/>
              <w:left w:val="single" w:sz="4" w:space="0" w:color="auto"/>
              <w:bottom w:val="single" w:sz="4" w:space="0" w:color="auto"/>
              <w:right w:val="single" w:sz="4" w:space="0" w:color="auto"/>
            </w:tcBorders>
          </w:tcPr>
          <w:p w14:paraId="41DEFE68" w14:textId="5DB4592E" w:rsidR="00393A20" w:rsidRPr="00C54EB3" w:rsidRDefault="00393A20" w:rsidP="00393A20">
            <w:r w:rsidRPr="00C54EB3">
              <w:t>Negative</w:t>
            </w:r>
          </w:p>
        </w:tc>
      </w:tr>
      <w:tr w:rsidR="00393A20" w:rsidRPr="00C54EB3" w14:paraId="0F2BED03" w14:textId="77777777" w:rsidTr="00393A20">
        <w:trPr>
          <w:trHeight w:val="20"/>
        </w:trPr>
        <w:tc>
          <w:tcPr>
            <w:tcW w:w="681" w:type="dxa"/>
            <w:vMerge/>
            <w:tcBorders>
              <w:left w:val="single" w:sz="4" w:space="0" w:color="auto"/>
              <w:right w:val="single" w:sz="4" w:space="0" w:color="auto"/>
            </w:tcBorders>
            <w:textDirection w:val="btLr"/>
            <w:vAlign w:val="center"/>
          </w:tcPr>
          <w:p w14:paraId="41FD76F4"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33C94E07" w14:textId="348766C3"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4CC31EC9" w14:textId="6ACE1BDD" w:rsidR="00393A20" w:rsidRPr="00C54EB3" w:rsidRDefault="00393A20" w:rsidP="00393A20">
            <w:r w:rsidRPr="00C54EB3">
              <w:t>P02: [The difficulty for adding a personal reason was] moderate. If the button worked, it would’ve been easy though.</w:t>
            </w:r>
          </w:p>
        </w:tc>
        <w:tc>
          <w:tcPr>
            <w:tcW w:w="1255" w:type="dxa"/>
            <w:tcBorders>
              <w:top w:val="single" w:sz="4" w:space="0" w:color="auto"/>
              <w:left w:val="single" w:sz="4" w:space="0" w:color="auto"/>
              <w:bottom w:val="single" w:sz="4" w:space="0" w:color="auto"/>
              <w:right w:val="single" w:sz="4" w:space="0" w:color="auto"/>
            </w:tcBorders>
          </w:tcPr>
          <w:p w14:paraId="7480E05B" w14:textId="000FEB8B" w:rsidR="00393A20" w:rsidRPr="00C54EB3" w:rsidRDefault="00393A20" w:rsidP="00393A20">
            <w:r w:rsidRPr="00C54EB3">
              <w:t>Neutral</w:t>
            </w:r>
          </w:p>
        </w:tc>
      </w:tr>
      <w:tr w:rsidR="00393A20" w:rsidRPr="00C54EB3" w14:paraId="506646CA" w14:textId="77777777" w:rsidTr="00393A20">
        <w:trPr>
          <w:trHeight w:val="20"/>
        </w:trPr>
        <w:tc>
          <w:tcPr>
            <w:tcW w:w="681" w:type="dxa"/>
            <w:vMerge/>
            <w:tcBorders>
              <w:left w:val="single" w:sz="4" w:space="0" w:color="auto"/>
              <w:right w:val="single" w:sz="4" w:space="0" w:color="auto"/>
            </w:tcBorders>
            <w:textDirection w:val="btLr"/>
            <w:vAlign w:val="center"/>
          </w:tcPr>
          <w:p w14:paraId="04A83D9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454E61BA" w14:textId="497E0C56"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6B08010C" w14:textId="7DCBE984" w:rsidR="00393A20" w:rsidRPr="00C54EB3" w:rsidRDefault="00393A20" w:rsidP="00393A20">
            <w:r w:rsidRPr="00C54EB3">
              <w:t xml:space="preserve">P01: I can’t think of any reason why [submitting a personal reason] would be difficult. I like that there's … room for pictures right there and I'm assuming … it'll probably bring you to … something that you wrote or maybe … it will replace my reason for quitting with your actual reason … Maybe it's just a picture gallery of stuff that's </w:t>
            </w:r>
            <w:proofErr w:type="gramStart"/>
            <w:r w:rsidRPr="00C54EB3">
              <w:t>really important</w:t>
            </w:r>
            <w:proofErr w:type="gramEnd"/>
            <w:r w:rsidRPr="00C54EB3">
              <w:t xml:space="preserve"> to you.</w:t>
            </w:r>
          </w:p>
        </w:tc>
        <w:tc>
          <w:tcPr>
            <w:tcW w:w="1255" w:type="dxa"/>
            <w:tcBorders>
              <w:top w:val="single" w:sz="4" w:space="0" w:color="auto"/>
              <w:left w:val="single" w:sz="4" w:space="0" w:color="auto"/>
              <w:bottom w:val="single" w:sz="4" w:space="0" w:color="auto"/>
              <w:right w:val="single" w:sz="4" w:space="0" w:color="auto"/>
            </w:tcBorders>
          </w:tcPr>
          <w:p w14:paraId="2D1D1974" w14:textId="12CA6BBC" w:rsidR="00393A20" w:rsidRPr="00C54EB3" w:rsidRDefault="00393A20" w:rsidP="00393A20">
            <w:r w:rsidRPr="00C54EB3">
              <w:t>Positive</w:t>
            </w:r>
          </w:p>
        </w:tc>
      </w:tr>
      <w:tr w:rsidR="00393A20" w:rsidRPr="00C54EB3" w14:paraId="388206BC" w14:textId="77777777" w:rsidTr="00393A20">
        <w:trPr>
          <w:trHeight w:val="20"/>
        </w:trPr>
        <w:tc>
          <w:tcPr>
            <w:tcW w:w="681" w:type="dxa"/>
            <w:vMerge/>
            <w:tcBorders>
              <w:left w:val="single" w:sz="4" w:space="0" w:color="auto"/>
              <w:right w:val="single" w:sz="4" w:space="0" w:color="auto"/>
            </w:tcBorders>
            <w:textDirection w:val="btLr"/>
            <w:vAlign w:val="center"/>
          </w:tcPr>
          <w:p w14:paraId="2D1A1FFE"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5E4A1BF4" w14:textId="03AC1800"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5C1F40D2" w14:textId="7A93D972" w:rsidR="00393A20" w:rsidRPr="00C54EB3" w:rsidRDefault="00393A20" w:rsidP="00393A20">
            <w:r w:rsidRPr="00C54EB3">
              <w:t>P03: [What was] easy about [adding a personal reason] was there's another option. I guess you could just record it elsewhere.</w:t>
            </w:r>
          </w:p>
        </w:tc>
        <w:tc>
          <w:tcPr>
            <w:tcW w:w="1255" w:type="dxa"/>
            <w:tcBorders>
              <w:top w:val="single" w:sz="4" w:space="0" w:color="auto"/>
              <w:left w:val="single" w:sz="4" w:space="0" w:color="auto"/>
              <w:bottom w:val="single" w:sz="4" w:space="0" w:color="auto"/>
              <w:right w:val="single" w:sz="4" w:space="0" w:color="auto"/>
            </w:tcBorders>
          </w:tcPr>
          <w:p w14:paraId="3606A8AF" w14:textId="1509D591" w:rsidR="00393A20" w:rsidRPr="00C54EB3" w:rsidRDefault="00393A20" w:rsidP="00393A20">
            <w:r w:rsidRPr="00C54EB3">
              <w:t>Positive</w:t>
            </w:r>
          </w:p>
        </w:tc>
      </w:tr>
      <w:tr w:rsidR="00393A20" w:rsidRPr="00C54EB3" w14:paraId="2F19D452" w14:textId="77777777" w:rsidTr="00393A20">
        <w:trPr>
          <w:trHeight w:val="20"/>
        </w:trPr>
        <w:tc>
          <w:tcPr>
            <w:tcW w:w="681" w:type="dxa"/>
            <w:vMerge/>
            <w:tcBorders>
              <w:left w:val="single" w:sz="4" w:space="0" w:color="auto"/>
              <w:right w:val="single" w:sz="4" w:space="0" w:color="auto"/>
            </w:tcBorders>
            <w:textDirection w:val="btLr"/>
            <w:vAlign w:val="center"/>
          </w:tcPr>
          <w:p w14:paraId="260375DA"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DCCFB2B" w14:textId="7C215E36" w:rsidR="00393A20" w:rsidRPr="00C54EB3" w:rsidRDefault="00393A20" w:rsidP="00393A20">
            <w:pPr>
              <w:ind w:left="113" w:right="113"/>
              <w:jc w:val="center"/>
            </w:pPr>
            <w:r w:rsidRPr="00971A36">
              <w:t>EE</w:t>
            </w:r>
          </w:p>
        </w:tc>
        <w:tc>
          <w:tcPr>
            <w:tcW w:w="11590" w:type="dxa"/>
            <w:tcBorders>
              <w:top w:val="single" w:sz="4" w:space="0" w:color="auto"/>
              <w:left w:val="single" w:sz="4" w:space="0" w:color="auto"/>
              <w:bottom w:val="single" w:sz="4" w:space="0" w:color="auto"/>
              <w:right w:val="single" w:sz="4" w:space="0" w:color="auto"/>
            </w:tcBorders>
          </w:tcPr>
          <w:p w14:paraId="6BCC8BB1" w14:textId="3E15E362" w:rsidR="00393A20" w:rsidRPr="00C54EB3" w:rsidRDefault="00393A20" w:rsidP="00393A20">
            <w:r w:rsidRPr="00C54EB3">
              <w:t>P04: It was easy because it said, my reason for quitting [on the landing page].</w:t>
            </w:r>
          </w:p>
        </w:tc>
        <w:tc>
          <w:tcPr>
            <w:tcW w:w="1255" w:type="dxa"/>
            <w:tcBorders>
              <w:top w:val="single" w:sz="4" w:space="0" w:color="auto"/>
              <w:left w:val="single" w:sz="4" w:space="0" w:color="auto"/>
              <w:bottom w:val="single" w:sz="4" w:space="0" w:color="auto"/>
              <w:right w:val="single" w:sz="4" w:space="0" w:color="auto"/>
            </w:tcBorders>
          </w:tcPr>
          <w:p w14:paraId="2117F4DF" w14:textId="4371ED65" w:rsidR="00393A20" w:rsidRPr="00C54EB3" w:rsidRDefault="00393A20" w:rsidP="00393A20">
            <w:r w:rsidRPr="00C54EB3">
              <w:t>Positive</w:t>
            </w:r>
          </w:p>
        </w:tc>
      </w:tr>
      <w:tr w:rsidR="00393A20" w:rsidRPr="00C54EB3" w14:paraId="1C941386" w14:textId="77777777" w:rsidTr="00393A20">
        <w:trPr>
          <w:trHeight w:val="20"/>
        </w:trPr>
        <w:tc>
          <w:tcPr>
            <w:tcW w:w="681" w:type="dxa"/>
            <w:vMerge/>
            <w:tcBorders>
              <w:left w:val="single" w:sz="4" w:space="0" w:color="auto"/>
              <w:right w:val="single" w:sz="4" w:space="0" w:color="auto"/>
            </w:tcBorders>
            <w:textDirection w:val="btLr"/>
            <w:vAlign w:val="center"/>
          </w:tcPr>
          <w:p w14:paraId="16272C5A"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7DD2473" w14:textId="17526453" w:rsidR="00393A20" w:rsidRPr="00C54EB3" w:rsidRDefault="00393A20" w:rsidP="00393A20">
            <w:pPr>
              <w:ind w:left="113" w:right="113"/>
              <w:jc w:val="center"/>
            </w:pPr>
            <w:r w:rsidRPr="001503A9">
              <w:t>PE</w:t>
            </w:r>
          </w:p>
        </w:tc>
        <w:tc>
          <w:tcPr>
            <w:tcW w:w="11590" w:type="dxa"/>
            <w:tcBorders>
              <w:top w:val="single" w:sz="4" w:space="0" w:color="auto"/>
              <w:left w:val="single" w:sz="4" w:space="0" w:color="auto"/>
              <w:bottom w:val="single" w:sz="4" w:space="0" w:color="auto"/>
              <w:right w:val="single" w:sz="4" w:space="0" w:color="auto"/>
            </w:tcBorders>
          </w:tcPr>
          <w:p w14:paraId="79CC52F9" w14:textId="683B48FC" w:rsidR="00393A20" w:rsidRPr="00C54EB3" w:rsidRDefault="00393A20" w:rsidP="00393A20">
            <w:r w:rsidRPr="00C54EB3">
              <w:t xml:space="preserve">P01: Oh, a hundred percent [I would use the personal reason feature]. Everyone needs the reasons otherwise you’re never </w:t>
            </w:r>
            <w:proofErr w:type="spellStart"/>
            <w:r w:rsidRPr="00C54EB3">
              <w:t>gonna</w:t>
            </w:r>
            <w:proofErr w:type="spellEnd"/>
            <w:r w:rsidRPr="00C54EB3">
              <w:t xml:space="preserve"> accomplish </w:t>
            </w:r>
            <w:proofErr w:type="gramStart"/>
            <w:r w:rsidRPr="00C54EB3">
              <w:t>anyth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E981CC2" w14:textId="456BE382" w:rsidR="00393A20" w:rsidRPr="00C54EB3" w:rsidRDefault="00393A20" w:rsidP="00393A20">
            <w:r w:rsidRPr="00C54EB3">
              <w:t>Positive</w:t>
            </w:r>
          </w:p>
        </w:tc>
      </w:tr>
      <w:tr w:rsidR="00393A20" w:rsidRPr="00C54EB3" w14:paraId="67F2BA2A" w14:textId="77777777" w:rsidTr="00393A20">
        <w:trPr>
          <w:trHeight w:val="20"/>
        </w:trPr>
        <w:tc>
          <w:tcPr>
            <w:tcW w:w="681" w:type="dxa"/>
            <w:vMerge/>
            <w:tcBorders>
              <w:left w:val="single" w:sz="4" w:space="0" w:color="auto"/>
              <w:right w:val="single" w:sz="4" w:space="0" w:color="auto"/>
            </w:tcBorders>
            <w:textDirection w:val="btLr"/>
            <w:vAlign w:val="center"/>
          </w:tcPr>
          <w:p w14:paraId="0115A3E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363C7E79" w14:textId="4EDF8291" w:rsidR="00393A20" w:rsidRPr="00C54EB3" w:rsidRDefault="00393A20" w:rsidP="00393A20">
            <w:pPr>
              <w:ind w:left="113" w:right="113"/>
              <w:jc w:val="center"/>
            </w:pPr>
            <w:r w:rsidRPr="001503A9">
              <w:t>PE</w:t>
            </w:r>
          </w:p>
        </w:tc>
        <w:tc>
          <w:tcPr>
            <w:tcW w:w="11590" w:type="dxa"/>
            <w:tcBorders>
              <w:top w:val="single" w:sz="4" w:space="0" w:color="auto"/>
              <w:left w:val="single" w:sz="4" w:space="0" w:color="auto"/>
              <w:bottom w:val="single" w:sz="4" w:space="0" w:color="auto"/>
              <w:right w:val="single" w:sz="4" w:space="0" w:color="auto"/>
            </w:tcBorders>
          </w:tcPr>
          <w:p w14:paraId="49CCC757" w14:textId="5703C4A6" w:rsidR="00393A20" w:rsidRPr="00C54EB3" w:rsidRDefault="00393A20" w:rsidP="00393A20">
            <w:r w:rsidRPr="00C54EB3">
              <w:t xml:space="preserve">P04: I think I would [use the personal reason feature], yes … to remind myself of the reason that I chose to </w:t>
            </w:r>
            <w:proofErr w:type="gramStart"/>
            <w:r w:rsidRPr="00C54EB3">
              <w:t>stop.</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00842AD" w14:textId="469BE6A7" w:rsidR="00393A20" w:rsidRPr="00C54EB3" w:rsidRDefault="00393A20" w:rsidP="00393A20">
            <w:r w:rsidRPr="00C54EB3">
              <w:t>Positive</w:t>
            </w:r>
          </w:p>
        </w:tc>
      </w:tr>
      <w:tr w:rsidR="00393A20" w:rsidRPr="00C54EB3" w14:paraId="5DA39CDB" w14:textId="77777777" w:rsidTr="00393A20">
        <w:trPr>
          <w:trHeight w:val="20"/>
        </w:trPr>
        <w:tc>
          <w:tcPr>
            <w:tcW w:w="681" w:type="dxa"/>
            <w:vMerge/>
            <w:tcBorders>
              <w:left w:val="single" w:sz="4" w:space="0" w:color="auto"/>
              <w:right w:val="single" w:sz="4" w:space="0" w:color="auto"/>
            </w:tcBorders>
            <w:textDirection w:val="btLr"/>
            <w:vAlign w:val="center"/>
          </w:tcPr>
          <w:p w14:paraId="20110276"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47983B37" w14:textId="0647FC97"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3624785C" w14:textId="68C0F87F" w:rsidR="00393A20" w:rsidRPr="00C54EB3" w:rsidRDefault="00393A20" w:rsidP="00393A20">
            <w:r w:rsidRPr="00C54EB3">
              <w:t>P01: [The personal reason for quitting is] right there [on the landing page], bold, front, and center, something I can really appreciate.</w:t>
            </w:r>
          </w:p>
        </w:tc>
        <w:tc>
          <w:tcPr>
            <w:tcW w:w="1255" w:type="dxa"/>
            <w:tcBorders>
              <w:top w:val="single" w:sz="4" w:space="0" w:color="auto"/>
              <w:left w:val="single" w:sz="4" w:space="0" w:color="auto"/>
              <w:bottom w:val="single" w:sz="4" w:space="0" w:color="auto"/>
              <w:right w:val="single" w:sz="4" w:space="0" w:color="auto"/>
            </w:tcBorders>
          </w:tcPr>
          <w:p w14:paraId="302A30EC" w14:textId="5D796D47" w:rsidR="00393A20" w:rsidRPr="00C54EB3" w:rsidRDefault="00393A20" w:rsidP="00393A20">
            <w:r w:rsidRPr="00C54EB3">
              <w:t>Positive</w:t>
            </w:r>
          </w:p>
        </w:tc>
      </w:tr>
      <w:tr w:rsidR="00393A20" w:rsidRPr="00C54EB3" w14:paraId="6FB67A73" w14:textId="77777777" w:rsidTr="00393A20">
        <w:trPr>
          <w:trHeight w:val="20"/>
        </w:trPr>
        <w:tc>
          <w:tcPr>
            <w:tcW w:w="681" w:type="dxa"/>
            <w:vMerge/>
            <w:tcBorders>
              <w:left w:val="single" w:sz="4" w:space="0" w:color="auto"/>
              <w:right w:val="single" w:sz="4" w:space="0" w:color="auto"/>
            </w:tcBorders>
            <w:textDirection w:val="btLr"/>
            <w:vAlign w:val="center"/>
          </w:tcPr>
          <w:p w14:paraId="04BB8C59"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2A03E968" w14:textId="12B1E50E"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731E01A9" w14:textId="3B64E820" w:rsidR="00393A20" w:rsidRPr="00C54EB3" w:rsidRDefault="00393A20" w:rsidP="00393A20">
            <w:r w:rsidRPr="00C54EB3">
              <w:t xml:space="preserve">P02: Yeah, definitely [I would use the personal reason feature], especially a list of a couple bullet point </w:t>
            </w:r>
            <w:proofErr w:type="gramStart"/>
            <w:r w:rsidRPr="00C54EB3">
              <w:t>reason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132AA27" w14:textId="4D4A282B" w:rsidR="00393A20" w:rsidRPr="00C54EB3" w:rsidRDefault="00393A20" w:rsidP="00393A20">
            <w:r w:rsidRPr="00C54EB3">
              <w:t>Positive</w:t>
            </w:r>
          </w:p>
        </w:tc>
      </w:tr>
      <w:tr w:rsidR="00393A20" w:rsidRPr="00C54EB3" w14:paraId="51C26984" w14:textId="77777777" w:rsidTr="00393A20">
        <w:trPr>
          <w:trHeight w:val="20"/>
        </w:trPr>
        <w:tc>
          <w:tcPr>
            <w:tcW w:w="681" w:type="dxa"/>
            <w:vMerge/>
            <w:tcBorders>
              <w:left w:val="single" w:sz="4" w:space="0" w:color="auto"/>
              <w:right w:val="single" w:sz="4" w:space="0" w:color="auto"/>
            </w:tcBorders>
            <w:textDirection w:val="btLr"/>
            <w:vAlign w:val="center"/>
          </w:tcPr>
          <w:p w14:paraId="784ED62C"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037B5DFC" w14:textId="4DAD0667"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2ED133BC" w14:textId="78AA329C" w:rsidR="00393A20" w:rsidRPr="00C54EB3" w:rsidRDefault="00393A20" w:rsidP="00393A20">
            <w:r w:rsidRPr="00C54EB3">
              <w:t>P02: [The layout for the personal reason] works, it functions, it's not bad. I would grade it a … eight out of ten.</w:t>
            </w:r>
          </w:p>
        </w:tc>
        <w:tc>
          <w:tcPr>
            <w:tcW w:w="1255" w:type="dxa"/>
            <w:tcBorders>
              <w:top w:val="single" w:sz="4" w:space="0" w:color="auto"/>
              <w:left w:val="single" w:sz="4" w:space="0" w:color="auto"/>
              <w:bottom w:val="single" w:sz="4" w:space="0" w:color="auto"/>
              <w:right w:val="single" w:sz="4" w:space="0" w:color="auto"/>
            </w:tcBorders>
          </w:tcPr>
          <w:p w14:paraId="2ABA8D10" w14:textId="15630346" w:rsidR="00393A20" w:rsidRPr="00C54EB3" w:rsidRDefault="00393A20" w:rsidP="00393A20">
            <w:r w:rsidRPr="00C54EB3">
              <w:t>Positive</w:t>
            </w:r>
          </w:p>
        </w:tc>
      </w:tr>
      <w:tr w:rsidR="00393A20" w:rsidRPr="00C54EB3" w14:paraId="21B40E30" w14:textId="77777777" w:rsidTr="00393A20">
        <w:trPr>
          <w:trHeight w:val="20"/>
        </w:trPr>
        <w:tc>
          <w:tcPr>
            <w:tcW w:w="681" w:type="dxa"/>
            <w:vMerge/>
            <w:tcBorders>
              <w:left w:val="single" w:sz="4" w:space="0" w:color="auto"/>
              <w:right w:val="single" w:sz="4" w:space="0" w:color="auto"/>
            </w:tcBorders>
            <w:textDirection w:val="btLr"/>
            <w:vAlign w:val="center"/>
          </w:tcPr>
          <w:p w14:paraId="26D18083"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4E3BE15A" w14:textId="01DB7FBA"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6A4129A3" w14:textId="422227D4" w:rsidR="00393A20" w:rsidRPr="00C54EB3" w:rsidRDefault="00393A20" w:rsidP="00393A20">
            <w:r w:rsidRPr="00C54EB3">
              <w:t xml:space="preserve">P03: I might initially set [the personal reason] up. I’d put a photo of my family … that's the reason you want to quit. So, yes, I would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0E73A4A" w14:textId="073CE39A" w:rsidR="00393A20" w:rsidRPr="00C54EB3" w:rsidRDefault="00393A20" w:rsidP="00393A20">
            <w:r w:rsidRPr="00C54EB3">
              <w:t>Positive</w:t>
            </w:r>
          </w:p>
        </w:tc>
      </w:tr>
      <w:tr w:rsidR="00393A20" w:rsidRPr="00C54EB3" w14:paraId="4CB1B5BF" w14:textId="77777777" w:rsidTr="00393A20">
        <w:trPr>
          <w:trHeight w:val="20"/>
        </w:trPr>
        <w:tc>
          <w:tcPr>
            <w:tcW w:w="681" w:type="dxa"/>
            <w:vMerge/>
            <w:tcBorders>
              <w:left w:val="single" w:sz="4" w:space="0" w:color="auto"/>
              <w:right w:val="single" w:sz="4" w:space="0" w:color="auto"/>
            </w:tcBorders>
            <w:textDirection w:val="btLr"/>
            <w:vAlign w:val="center"/>
          </w:tcPr>
          <w:p w14:paraId="5ADE52F5"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1E2173F2" w14:textId="5CBFC208"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0469D6D2" w14:textId="16E866B2" w:rsidR="00393A20" w:rsidRPr="00C54EB3" w:rsidRDefault="00393A20" w:rsidP="00393A20">
            <w:r w:rsidRPr="00C54EB3">
              <w:t>P03: The layout [for the personal reason], it’s again right when you open the homepage … I like it. I like that it’s got kind of a little paperclip, that adds a little personal touch, I guess … Overall … it’s cute and it makes you do what you need it to do. Alright, it shows you your message, so overall it looks good.</w:t>
            </w:r>
          </w:p>
        </w:tc>
        <w:tc>
          <w:tcPr>
            <w:tcW w:w="1255" w:type="dxa"/>
            <w:tcBorders>
              <w:top w:val="single" w:sz="4" w:space="0" w:color="auto"/>
              <w:left w:val="single" w:sz="4" w:space="0" w:color="auto"/>
              <w:bottom w:val="single" w:sz="4" w:space="0" w:color="auto"/>
              <w:right w:val="single" w:sz="4" w:space="0" w:color="auto"/>
            </w:tcBorders>
          </w:tcPr>
          <w:p w14:paraId="6B62E9D6" w14:textId="43C40129" w:rsidR="00393A20" w:rsidRPr="00C54EB3" w:rsidRDefault="00393A20" w:rsidP="00393A20">
            <w:r w:rsidRPr="00C54EB3">
              <w:t>Positive</w:t>
            </w:r>
          </w:p>
        </w:tc>
      </w:tr>
      <w:tr w:rsidR="00393A20" w:rsidRPr="00C54EB3" w14:paraId="740A7708" w14:textId="77777777" w:rsidTr="00393A20">
        <w:trPr>
          <w:trHeight w:val="20"/>
        </w:trPr>
        <w:tc>
          <w:tcPr>
            <w:tcW w:w="681" w:type="dxa"/>
            <w:vMerge/>
            <w:tcBorders>
              <w:left w:val="single" w:sz="4" w:space="0" w:color="auto"/>
              <w:right w:val="single" w:sz="4" w:space="0" w:color="auto"/>
            </w:tcBorders>
            <w:textDirection w:val="btLr"/>
            <w:vAlign w:val="center"/>
          </w:tcPr>
          <w:p w14:paraId="2AF4B3E9"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08A6C651" w14:textId="4383A757" w:rsidR="00393A20" w:rsidRPr="00C54EB3" w:rsidRDefault="00393A20" w:rsidP="00393A20">
            <w:pPr>
              <w:ind w:left="113" w:right="113"/>
              <w:jc w:val="center"/>
            </w:pPr>
            <w:r w:rsidRPr="009F2A95">
              <w:t>NA</w:t>
            </w:r>
          </w:p>
        </w:tc>
        <w:tc>
          <w:tcPr>
            <w:tcW w:w="11590" w:type="dxa"/>
            <w:tcBorders>
              <w:top w:val="single" w:sz="4" w:space="0" w:color="auto"/>
              <w:left w:val="single" w:sz="4" w:space="0" w:color="auto"/>
              <w:bottom w:val="single" w:sz="4" w:space="0" w:color="auto"/>
              <w:right w:val="single" w:sz="4" w:space="0" w:color="auto"/>
            </w:tcBorders>
          </w:tcPr>
          <w:p w14:paraId="0112CEA5" w14:textId="516D53DE" w:rsidR="00393A20" w:rsidRPr="00C54EB3" w:rsidRDefault="00393A20" w:rsidP="00393A20">
            <w:r w:rsidRPr="00C54EB3">
              <w:t xml:space="preserve">P04: I like that [the personal reason is] on the home screen … I suppose this picture would be what you uploaded … I think it's </w:t>
            </w:r>
            <w:proofErr w:type="gramStart"/>
            <w:r w:rsidRPr="00C54EB3">
              <w:t>pretty cool</w:t>
            </w:r>
            <w:proofErr w:type="gramEnd"/>
            <w:r w:rsidRPr="00C54EB3">
              <w:t>, because I guess when you put in your reason, it's going to show up here with your picture. So, I like this feature.</w:t>
            </w:r>
          </w:p>
        </w:tc>
        <w:tc>
          <w:tcPr>
            <w:tcW w:w="1255" w:type="dxa"/>
            <w:tcBorders>
              <w:top w:val="single" w:sz="4" w:space="0" w:color="auto"/>
              <w:left w:val="single" w:sz="4" w:space="0" w:color="auto"/>
              <w:bottom w:val="single" w:sz="4" w:space="0" w:color="auto"/>
              <w:right w:val="single" w:sz="4" w:space="0" w:color="auto"/>
            </w:tcBorders>
          </w:tcPr>
          <w:p w14:paraId="498E52C7" w14:textId="6A373A8C" w:rsidR="00393A20" w:rsidRPr="00C54EB3" w:rsidRDefault="00393A20" w:rsidP="00393A20">
            <w:r w:rsidRPr="00C54EB3">
              <w:t>Positive</w:t>
            </w:r>
          </w:p>
        </w:tc>
      </w:tr>
    </w:tbl>
    <w:p w14:paraId="1700196D" w14:textId="77777777" w:rsidR="00FF5EB9" w:rsidRPr="00C54EB3" w:rsidRDefault="00FF5EB9"/>
    <w:tbl>
      <w:tblPr>
        <w:tblStyle w:val="TableGrid"/>
        <w:tblW w:w="0" w:type="auto"/>
        <w:tblLayout w:type="fixed"/>
        <w:tblCellMar>
          <w:top w:w="29" w:type="dxa"/>
          <w:bottom w:w="29" w:type="dxa"/>
        </w:tblCellMar>
        <w:tblLook w:val="04A0" w:firstRow="1" w:lastRow="0" w:firstColumn="1" w:lastColumn="0" w:noHBand="0" w:noVBand="1"/>
      </w:tblPr>
      <w:tblGrid>
        <w:gridCol w:w="681"/>
        <w:gridCol w:w="864"/>
        <w:gridCol w:w="11590"/>
        <w:gridCol w:w="1255"/>
      </w:tblGrid>
      <w:tr w:rsidR="00393A20" w:rsidRPr="00C54EB3" w14:paraId="3459C573" w14:textId="77777777" w:rsidTr="00393A20">
        <w:trPr>
          <w:trHeight w:val="20"/>
        </w:trPr>
        <w:tc>
          <w:tcPr>
            <w:tcW w:w="681" w:type="dxa"/>
            <w:vMerge w:val="restart"/>
            <w:tcBorders>
              <w:left w:val="single" w:sz="4" w:space="0" w:color="auto"/>
              <w:right w:val="single" w:sz="4" w:space="0" w:color="auto"/>
            </w:tcBorders>
            <w:textDirection w:val="btLr"/>
            <w:vAlign w:val="center"/>
          </w:tcPr>
          <w:p w14:paraId="644F91AD" w14:textId="0475857C" w:rsidR="00393A20" w:rsidRPr="00C54EB3" w:rsidRDefault="00393A20" w:rsidP="00393A20">
            <w:pPr>
              <w:ind w:left="113" w:right="113"/>
              <w:jc w:val="center"/>
            </w:pPr>
            <w:r w:rsidRPr="00C54EB3">
              <w:lastRenderedPageBreak/>
              <w:t>7</w:t>
            </w:r>
          </w:p>
        </w:tc>
        <w:tc>
          <w:tcPr>
            <w:tcW w:w="864" w:type="dxa"/>
            <w:tcBorders>
              <w:left w:val="single" w:sz="4" w:space="0" w:color="auto"/>
              <w:right w:val="single" w:sz="4" w:space="0" w:color="auto"/>
            </w:tcBorders>
            <w:vAlign w:val="center"/>
          </w:tcPr>
          <w:p w14:paraId="5B948239" w14:textId="193990D4"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6B549F85" w14:textId="39B415FE" w:rsidR="00393A20" w:rsidRPr="00C54EB3" w:rsidRDefault="00393A20" w:rsidP="00393A20">
            <w:r w:rsidRPr="00C54EB3">
              <w:t xml:space="preserve">P01: My phone </w:t>
            </w:r>
            <w:proofErr w:type="gramStart"/>
            <w:r w:rsidRPr="00C54EB3">
              <w:t>is being</w:t>
            </w:r>
            <w:proofErr w:type="gramEnd"/>
            <w:r w:rsidRPr="00C54EB3">
              <w:t xml:space="preserve"> weird with [the wireframe] as well. It's treating [the app] as if it's a picture now [and trying to download it]. It’s not treating it like it's your [app].</w:t>
            </w:r>
          </w:p>
        </w:tc>
        <w:tc>
          <w:tcPr>
            <w:tcW w:w="1255" w:type="dxa"/>
            <w:tcBorders>
              <w:top w:val="single" w:sz="4" w:space="0" w:color="auto"/>
              <w:left w:val="single" w:sz="4" w:space="0" w:color="auto"/>
              <w:bottom w:val="single" w:sz="4" w:space="0" w:color="auto"/>
              <w:right w:val="single" w:sz="4" w:space="0" w:color="auto"/>
            </w:tcBorders>
          </w:tcPr>
          <w:p w14:paraId="287890DA" w14:textId="6060D7EC" w:rsidR="00393A20" w:rsidRPr="00C54EB3" w:rsidRDefault="00393A20" w:rsidP="00393A20">
            <w:r w:rsidRPr="00C54EB3">
              <w:t>Negative</w:t>
            </w:r>
          </w:p>
        </w:tc>
      </w:tr>
      <w:tr w:rsidR="00393A20" w:rsidRPr="00C54EB3" w14:paraId="09275C62" w14:textId="77777777" w:rsidTr="00393A20">
        <w:trPr>
          <w:trHeight w:val="20"/>
        </w:trPr>
        <w:tc>
          <w:tcPr>
            <w:tcW w:w="681" w:type="dxa"/>
            <w:vMerge/>
            <w:tcBorders>
              <w:left w:val="single" w:sz="4" w:space="0" w:color="auto"/>
              <w:right w:val="single" w:sz="4" w:space="0" w:color="auto"/>
            </w:tcBorders>
            <w:textDirection w:val="btLr"/>
            <w:vAlign w:val="center"/>
          </w:tcPr>
          <w:p w14:paraId="5BD73A44"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AE31A71" w14:textId="5075C9B1"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257A55CB" w14:textId="22FBC948" w:rsidR="00393A20" w:rsidRPr="00C54EB3" w:rsidRDefault="00393A20" w:rsidP="00393A20">
            <w:r w:rsidRPr="00C54EB3">
              <w:t xml:space="preserve">P03: I don't know if I would [use the personalized support] … I might use it for locations that I don't frequent often, but if I'm at home and it's </w:t>
            </w:r>
            <w:proofErr w:type="spellStart"/>
            <w:r w:rsidRPr="00C54EB3">
              <w:t>gonna</w:t>
            </w:r>
            <w:proofErr w:type="spellEnd"/>
            <w:r w:rsidRPr="00C54EB3">
              <w:t xml:space="preserve"> remind me I'm at home every time, it might be a little cumbersome. So, yeah, I'd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13A0038" w14:textId="372D3EBC" w:rsidR="00393A20" w:rsidRPr="00C54EB3" w:rsidRDefault="00393A20" w:rsidP="00393A20">
            <w:r w:rsidRPr="00C54EB3">
              <w:t>Neutral</w:t>
            </w:r>
          </w:p>
        </w:tc>
      </w:tr>
      <w:tr w:rsidR="00393A20" w:rsidRPr="00C54EB3" w14:paraId="2C7E5D2A" w14:textId="77777777" w:rsidTr="00393A20">
        <w:trPr>
          <w:trHeight w:val="20"/>
        </w:trPr>
        <w:tc>
          <w:tcPr>
            <w:tcW w:w="681" w:type="dxa"/>
            <w:vMerge/>
            <w:tcBorders>
              <w:left w:val="single" w:sz="4" w:space="0" w:color="auto"/>
              <w:right w:val="single" w:sz="4" w:space="0" w:color="auto"/>
            </w:tcBorders>
            <w:textDirection w:val="btLr"/>
            <w:vAlign w:val="center"/>
          </w:tcPr>
          <w:p w14:paraId="54485DD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743C914" w14:textId="51C75960"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7E860045" w14:textId="5DCC7D99" w:rsidR="00393A20" w:rsidRPr="00C54EB3" w:rsidRDefault="00393A20" w:rsidP="00393A20">
            <w:r w:rsidRPr="00C54EB3">
              <w:t xml:space="preserve">P01: [The personalized support feature was] </w:t>
            </w:r>
            <w:proofErr w:type="gramStart"/>
            <w:r w:rsidRPr="00C54EB3">
              <w:t>pretty straightforward</w:t>
            </w:r>
            <w:proofErr w:type="gramEnd"/>
            <w:r w:rsidRPr="00C54EB3">
              <w:t>. It was one of the top options. I feel like that’ll catch a lot of people's eyes since … that's not something a lot of people think of.</w:t>
            </w:r>
          </w:p>
        </w:tc>
        <w:tc>
          <w:tcPr>
            <w:tcW w:w="1255" w:type="dxa"/>
            <w:tcBorders>
              <w:top w:val="single" w:sz="4" w:space="0" w:color="auto"/>
              <w:left w:val="single" w:sz="4" w:space="0" w:color="auto"/>
              <w:bottom w:val="single" w:sz="4" w:space="0" w:color="auto"/>
              <w:right w:val="single" w:sz="4" w:space="0" w:color="auto"/>
            </w:tcBorders>
          </w:tcPr>
          <w:p w14:paraId="75C54894" w14:textId="08FB457B" w:rsidR="00393A20" w:rsidRPr="00C54EB3" w:rsidRDefault="00393A20" w:rsidP="00393A20">
            <w:r w:rsidRPr="00C54EB3">
              <w:t>Positive</w:t>
            </w:r>
          </w:p>
        </w:tc>
      </w:tr>
      <w:tr w:rsidR="00393A20" w:rsidRPr="00C54EB3" w14:paraId="594B2235" w14:textId="77777777" w:rsidTr="00393A20">
        <w:trPr>
          <w:trHeight w:val="20"/>
        </w:trPr>
        <w:tc>
          <w:tcPr>
            <w:tcW w:w="681" w:type="dxa"/>
            <w:vMerge/>
            <w:tcBorders>
              <w:left w:val="single" w:sz="4" w:space="0" w:color="auto"/>
              <w:right w:val="single" w:sz="4" w:space="0" w:color="auto"/>
            </w:tcBorders>
            <w:textDirection w:val="btLr"/>
            <w:vAlign w:val="center"/>
          </w:tcPr>
          <w:p w14:paraId="68FD99FC"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4093F32" w14:textId="67BC9C0D"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51CA5B85" w14:textId="2AA52C91" w:rsidR="00393A20" w:rsidRPr="00C54EB3" w:rsidRDefault="00393A20" w:rsidP="00393A20">
            <w:r w:rsidRPr="00C54EB3">
              <w:t xml:space="preserve">P01: [The personalized support feature was] </w:t>
            </w:r>
            <w:proofErr w:type="gramStart"/>
            <w:r w:rsidRPr="00C54EB3">
              <w:t>pretty easy</w:t>
            </w:r>
            <w:proofErr w:type="gramEnd"/>
            <w:r w:rsidRPr="00C54EB3">
              <w:t xml:space="preserve"> to understand.</w:t>
            </w:r>
          </w:p>
        </w:tc>
        <w:tc>
          <w:tcPr>
            <w:tcW w:w="1255" w:type="dxa"/>
            <w:tcBorders>
              <w:top w:val="single" w:sz="4" w:space="0" w:color="auto"/>
              <w:left w:val="single" w:sz="4" w:space="0" w:color="auto"/>
              <w:bottom w:val="single" w:sz="4" w:space="0" w:color="auto"/>
              <w:right w:val="single" w:sz="4" w:space="0" w:color="auto"/>
            </w:tcBorders>
          </w:tcPr>
          <w:p w14:paraId="5B25EEE8" w14:textId="1DAB88F3" w:rsidR="00393A20" w:rsidRPr="00C54EB3" w:rsidRDefault="00393A20" w:rsidP="00393A20">
            <w:r w:rsidRPr="00C54EB3">
              <w:t>Positive</w:t>
            </w:r>
          </w:p>
        </w:tc>
      </w:tr>
      <w:tr w:rsidR="00393A20" w:rsidRPr="00C54EB3" w14:paraId="0CB8B945" w14:textId="77777777" w:rsidTr="00393A20">
        <w:trPr>
          <w:trHeight w:val="20"/>
        </w:trPr>
        <w:tc>
          <w:tcPr>
            <w:tcW w:w="681" w:type="dxa"/>
            <w:vMerge/>
            <w:tcBorders>
              <w:left w:val="single" w:sz="4" w:space="0" w:color="auto"/>
              <w:right w:val="single" w:sz="4" w:space="0" w:color="auto"/>
            </w:tcBorders>
            <w:textDirection w:val="btLr"/>
            <w:vAlign w:val="center"/>
          </w:tcPr>
          <w:p w14:paraId="61CF7C1D"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FD94C4F" w14:textId="49BB994E"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7E51627D" w14:textId="58B196B0" w:rsidR="00393A20" w:rsidRPr="00C54EB3" w:rsidRDefault="00393A20" w:rsidP="00393A20">
            <w:r w:rsidRPr="00C54EB3">
              <w:t>P02: [Requesting personalized support was] easy.</w:t>
            </w:r>
          </w:p>
        </w:tc>
        <w:tc>
          <w:tcPr>
            <w:tcW w:w="1255" w:type="dxa"/>
            <w:tcBorders>
              <w:top w:val="single" w:sz="4" w:space="0" w:color="auto"/>
              <w:left w:val="single" w:sz="4" w:space="0" w:color="auto"/>
              <w:bottom w:val="single" w:sz="4" w:space="0" w:color="auto"/>
              <w:right w:val="single" w:sz="4" w:space="0" w:color="auto"/>
            </w:tcBorders>
          </w:tcPr>
          <w:p w14:paraId="133C55EA" w14:textId="2FEEB18F" w:rsidR="00393A20" w:rsidRPr="00C54EB3" w:rsidRDefault="00393A20" w:rsidP="00393A20">
            <w:r w:rsidRPr="00C54EB3">
              <w:t>Positive</w:t>
            </w:r>
          </w:p>
        </w:tc>
      </w:tr>
      <w:tr w:rsidR="00393A20" w:rsidRPr="00C54EB3" w14:paraId="5D287719" w14:textId="77777777" w:rsidTr="00393A20">
        <w:trPr>
          <w:trHeight w:val="20"/>
        </w:trPr>
        <w:tc>
          <w:tcPr>
            <w:tcW w:w="681" w:type="dxa"/>
            <w:vMerge/>
            <w:tcBorders>
              <w:left w:val="single" w:sz="4" w:space="0" w:color="auto"/>
              <w:right w:val="single" w:sz="4" w:space="0" w:color="auto"/>
            </w:tcBorders>
            <w:textDirection w:val="btLr"/>
            <w:vAlign w:val="center"/>
          </w:tcPr>
          <w:p w14:paraId="5D91382D"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2724FA01" w14:textId="3CF52578"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5097C22B" w14:textId="731E89B2" w:rsidR="00393A20" w:rsidRPr="00C54EB3" w:rsidRDefault="00393A20" w:rsidP="00393A20">
            <w:r w:rsidRPr="00C54EB3">
              <w:t>P02: Nope, [the steps to set up the personalized support] were simple. You just click through [the] menu and click the button.</w:t>
            </w:r>
          </w:p>
        </w:tc>
        <w:tc>
          <w:tcPr>
            <w:tcW w:w="1255" w:type="dxa"/>
            <w:tcBorders>
              <w:top w:val="single" w:sz="4" w:space="0" w:color="auto"/>
              <w:left w:val="single" w:sz="4" w:space="0" w:color="auto"/>
              <w:bottom w:val="single" w:sz="4" w:space="0" w:color="auto"/>
              <w:right w:val="single" w:sz="4" w:space="0" w:color="auto"/>
            </w:tcBorders>
          </w:tcPr>
          <w:p w14:paraId="6900C23C" w14:textId="75956E31" w:rsidR="00393A20" w:rsidRPr="00C54EB3" w:rsidRDefault="00393A20" w:rsidP="00393A20">
            <w:r w:rsidRPr="00C54EB3">
              <w:t>Positive</w:t>
            </w:r>
          </w:p>
        </w:tc>
      </w:tr>
      <w:tr w:rsidR="00393A20" w:rsidRPr="00C54EB3" w14:paraId="0374EB0F" w14:textId="77777777" w:rsidTr="00393A20">
        <w:trPr>
          <w:trHeight w:val="20"/>
        </w:trPr>
        <w:tc>
          <w:tcPr>
            <w:tcW w:w="681" w:type="dxa"/>
            <w:vMerge/>
            <w:tcBorders>
              <w:left w:val="single" w:sz="4" w:space="0" w:color="auto"/>
              <w:right w:val="single" w:sz="4" w:space="0" w:color="auto"/>
            </w:tcBorders>
            <w:textDirection w:val="btLr"/>
            <w:vAlign w:val="center"/>
          </w:tcPr>
          <w:p w14:paraId="6D6E5404"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3C9A0E98" w14:textId="23AB4828"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7D2EC1D8" w14:textId="00B149D0" w:rsidR="00393A20" w:rsidRPr="00C54EB3" w:rsidRDefault="00393A20" w:rsidP="00393A20">
            <w:r w:rsidRPr="00C54EB3">
              <w:t xml:space="preserve">P03: [Setting up the personalized support was] easy, I </w:t>
            </w:r>
            <w:proofErr w:type="spellStart"/>
            <w:r w:rsidRPr="00C54EB3">
              <w:t>kinda</w:t>
            </w:r>
            <w:proofErr w:type="spellEnd"/>
            <w:r w:rsidRPr="00C54EB3">
              <w:t xml:space="preserve"> knew the layout. So, I was able to go there, and I think I can just go to my </w:t>
            </w:r>
            <w:proofErr w:type="gramStart"/>
            <w:r w:rsidRPr="00C54EB3">
              <w:t>locations</w:t>
            </w:r>
            <w:proofErr w:type="gramEnd"/>
            <w:r w:rsidRPr="00C54EB3">
              <w:t xml:space="preserve">. So, there's two ways to get there easily … It's just easy to access … with a lot of options to reach where you needed to be. So, it was easy. There was nothing </w:t>
            </w:r>
            <w:proofErr w:type="gramStart"/>
            <w:r w:rsidRPr="00C54EB3">
              <w:t>really difficult</w:t>
            </w:r>
            <w:proofErr w:type="gramEnd"/>
            <w:r w:rsidRPr="00C54EB3">
              <w:t xml:space="preserve"> about it.</w:t>
            </w:r>
          </w:p>
        </w:tc>
        <w:tc>
          <w:tcPr>
            <w:tcW w:w="1255" w:type="dxa"/>
            <w:tcBorders>
              <w:top w:val="single" w:sz="4" w:space="0" w:color="auto"/>
              <w:left w:val="single" w:sz="4" w:space="0" w:color="auto"/>
              <w:bottom w:val="single" w:sz="4" w:space="0" w:color="auto"/>
              <w:right w:val="single" w:sz="4" w:space="0" w:color="auto"/>
            </w:tcBorders>
          </w:tcPr>
          <w:p w14:paraId="05CF7981" w14:textId="2C69555B" w:rsidR="00393A20" w:rsidRPr="00C54EB3" w:rsidRDefault="00393A20" w:rsidP="00393A20">
            <w:r w:rsidRPr="00C54EB3">
              <w:t>Positive</w:t>
            </w:r>
          </w:p>
        </w:tc>
      </w:tr>
      <w:tr w:rsidR="00393A20" w:rsidRPr="00C54EB3" w14:paraId="6A27CC27" w14:textId="77777777" w:rsidTr="00393A20">
        <w:trPr>
          <w:trHeight w:val="20"/>
        </w:trPr>
        <w:tc>
          <w:tcPr>
            <w:tcW w:w="681" w:type="dxa"/>
            <w:vMerge/>
            <w:tcBorders>
              <w:left w:val="single" w:sz="4" w:space="0" w:color="auto"/>
              <w:right w:val="single" w:sz="4" w:space="0" w:color="auto"/>
            </w:tcBorders>
            <w:textDirection w:val="btLr"/>
            <w:vAlign w:val="center"/>
          </w:tcPr>
          <w:p w14:paraId="41609D6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3282500E" w14:textId="7CFBFF05"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4C45FD4E" w14:textId="5FFC3EA7" w:rsidR="00393A20" w:rsidRPr="00C54EB3" w:rsidRDefault="00393A20" w:rsidP="00393A20">
            <w:r w:rsidRPr="00C54EB3">
              <w:t xml:space="preserve">P03: [The instructions for the personalized support] were easy to follow … because there was only two, you just </w:t>
            </w:r>
            <w:proofErr w:type="gramStart"/>
            <w:r w:rsidRPr="00C54EB3">
              <w:t>have to</w:t>
            </w:r>
            <w:proofErr w:type="gramEnd"/>
            <w:r w:rsidRPr="00C54EB3">
              <w:t xml:space="preserve"> type the location and it’s there.</w:t>
            </w:r>
          </w:p>
        </w:tc>
        <w:tc>
          <w:tcPr>
            <w:tcW w:w="1255" w:type="dxa"/>
            <w:tcBorders>
              <w:top w:val="single" w:sz="4" w:space="0" w:color="auto"/>
              <w:left w:val="single" w:sz="4" w:space="0" w:color="auto"/>
              <w:bottom w:val="single" w:sz="4" w:space="0" w:color="auto"/>
              <w:right w:val="single" w:sz="4" w:space="0" w:color="auto"/>
            </w:tcBorders>
          </w:tcPr>
          <w:p w14:paraId="34137978" w14:textId="6AFC73A8" w:rsidR="00393A20" w:rsidRPr="00C54EB3" w:rsidRDefault="00393A20" w:rsidP="00393A20">
            <w:r w:rsidRPr="00C54EB3">
              <w:t>Positive</w:t>
            </w:r>
          </w:p>
        </w:tc>
      </w:tr>
      <w:tr w:rsidR="00393A20" w:rsidRPr="00C54EB3" w14:paraId="198273D0" w14:textId="77777777" w:rsidTr="00393A20">
        <w:trPr>
          <w:trHeight w:val="20"/>
        </w:trPr>
        <w:tc>
          <w:tcPr>
            <w:tcW w:w="681" w:type="dxa"/>
            <w:vMerge/>
            <w:tcBorders>
              <w:left w:val="single" w:sz="4" w:space="0" w:color="auto"/>
              <w:right w:val="single" w:sz="4" w:space="0" w:color="auto"/>
            </w:tcBorders>
            <w:textDirection w:val="btLr"/>
            <w:vAlign w:val="center"/>
          </w:tcPr>
          <w:p w14:paraId="247DE49E"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0CB840A4" w14:textId="6A735082"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139492BF" w14:textId="71EDD43D" w:rsidR="00393A20" w:rsidRPr="00C54EB3" w:rsidRDefault="00393A20" w:rsidP="00393A20">
            <w:r w:rsidRPr="00C54EB3">
              <w:t xml:space="preserve">P04: I think that was </w:t>
            </w:r>
            <w:proofErr w:type="gramStart"/>
            <w:r w:rsidRPr="00C54EB3">
              <w:t>pretty straightforward</w:t>
            </w:r>
            <w:proofErr w:type="gramEnd"/>
            <w:r w:rsidRPr="00C54EB3">
              <w:t xml:space="preserve"> [to request personalized support]. That was easy. I'm finding it hard to tell you what's difficult about each of the tasks.</w:t>
            </w:r>
          </w:p>
        </w:tc>
        <w:tc>
          <w:tcPr>
            <w:tcW w:w="1255" w:type="dxa"/>
            <w:tcBorders>
              <w:top w:val="single" w:sz="4" w:space="0" w:color="auto"/>
              <w:left w:val="single" w:sz="4" w:space="0" w:color="auto"/>
              <w:bottom w:val="single" w:sz="4" w:space="0" w:color="auto"/>
              <w:right w:val="single" w:sz="4" w:space="0" w:color="auto"/>
            </w:tcBorders>
          </w:tcPr>
          <w:p w14:paraId="45CE6195" w14:textId="4BF40AB1" w:rsidR="00393A20" w:rsidRPr="00C54EB3" w:rsidRDefault="00393A20" w:rsidP="00393A20">
            <w:r w:rsidRPr="00C54EB3">
              <w:t>Positive</w:t>
            </w:r>
          </w:p>
        </w:tc>
      </w:tr>
      <w:tr w:rsidR="00393A20" w:rsidRPr="00C54EB3" w14:paraId="24480FF2" w14:textId="77777777" w:rsidTr="00393A20">
        <w:trPr>
          <w:trHeight w:val="20"/>
        </w:trPr>
        <w:tc>
          <w:tcPr>
            <w:tcW w:w="681" w:type="dxa"/>
            <w:vMerge/>
            <w:tcBorders>
              <w:left w:val="single" w:sz="4" w:space="0" w:color="auto"/>
              <w:right w:val="single" w:sz="4" w:space="0" w:color="auto"/>
            </w:tcBorders>
            <w:textDirection w:val="btLr"/>
            <w:vAlign w:val="center"/>
          </w:tcPr>
          <w:p w14:paraId="4D59F38F"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0EE18CB2" w14:textId="64E4886E" w:rsidR="00393A20" w:rsidRPr="00C54EB3" w:rsidRDefault="00393A20" w:rsidP="00393A20">
            <w:pPr>
              <w:ind w:left="113" w:right="113"/>
              <w:jc w:val="center"/>
            </w:pPr>
            <w:r w:rsidRPr="007840AF">
              <w:t>EE</w:t>
            </w:r>
          </w:p>
        </w:tc>
        <w:tc>
          <w:tcPr>
            <w:tcW w:w="11590" w:type="dxa"/>
            <w:tcBorders>
              <w:top w:val="single" w:sz="4" w:space="0" w:color="auto"/>
              <w:left w:val="single" w:sz="4" w:space="0" w:color="auto"/>
              <w:bottom w:val="single" w:sz="4" w:space="0" w:color="auto"/>
              <w:right w:val="single" w:sz="4" w:space="0" w:color="auto"/>
            </w:tcBorders>
          </w:tcPr>
          <w:p w14:paraId="7DDF30AC" w14:textId="6C4AFCBE" w:rsidR="00393A20" w:rsidRPr="00C54EB3" w:rsidRDefault="00393A20" w:rsidP="00393A20">
            <w:r w:rsidRPr="00C54EB3">
              <w:t>P04: I think [the steps for the personalized support] were easy … because it was like right in front of you. You click the menu, and I would assume that my locations would mean that when you get to this location, this app will do something.</w:t>
            </w:r>
          </w:p>
        </w:tc>
        <w:tc>
          <w:tcPr>
            <w:tcW w:w="1255" w:type="dxa"/>
            <w:tcBorders>
              <w:top w:val="single" w:sz="4" w:space="0" w:color="auto"/>
              <w:left w:val="single" w:sz="4" w:space="0" w:color="auto"/>
              <w:bottom w:val="single" w:sz="4" w:space="0" w:color="auto"/>
              <w:right w:val="single" w:sz="4" w:space="0" w:color="auto"/>
            </w:tcBorders>
          </w:tcPr>
          <w:p w14:paraId="765B3689" w14:textId="13CEFA11" w:rsidR="00393A20" w:rsidRPr="00C54EB3" w:rsidRDefault="00393A20" w:rsidP="00393A20">
            <w:r w:rsidRPr="00C54EB3">
              <w:t>Positive</w:t>
            </w:r>
          </w:p>
        </w:tc>
      </w:tr>
      <w:tr w:rsidR="00393A20" w:rsidRPr="00C54EB3" w14:paraId="3347C949" w14:textId="77777777" w:rsidTr="00393A20">
        <w:trPr>
          <w:trHeight w:val="20"/>
        </w:trPr>
        <w:tc>
          <w:tcPr>
            <w:tcW w:w="681" w:type="dxa"/>
            <w:vMerge/>
            <w:tcBorders>
              <w:left w:val="single" w:sz="4" w:space="0" w:color="auto"/>
              <w:right w:val="single" w:sz="4" w:space="0" w:color="auto"/>
            </w:tcBorders>
            <w:textDirection w:val="btLr"/>
            <w:vAlign w:val="center"/>
          </w:tcPr>
          <w:p w14:paraId="5977F966"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AA7A30E" w14:textId="21D5D8EB" w:rsidR="00393A20" w:rsidRPr="00C54EB3" w:rsidRDefault="00393A20" w:rsidP="00393A20">
            <w:pPr>
              <w:ind w:left="113" w:right="113"/>
              <w:jc w:val="center"/>
            </w:pPr>
            <w:r w:rsidRPr="008E4902">
              <w:t>FC</w:t>
            </w:r>
          </w:p>
        </w:tc>
        <w:tc>
          <w:tcPr>
            <w:tcW w:w="11590" w:type="dxa"/>
            <w:tcBorders>
              <w:top w:val="single" w:sz="4" w:space="0" w:color="auto"/>
              <w:left w:val="single" w:sz="4" w:space="0" w:color="auto"/>
              <w:bottom w:val="single" w:sz="4" w:space="0" w:color="auto"/>
              <w:right w:val="single" w:sz="4" w:space="0" w:color="auto"/>
            </w:tcBorders>
          </w:tcPr>
          <w:p w14:paraId="3C274A98" w14:textId="516F68DF" w:rsidR="00393A20" w:rsidRPr="00C54EB3" w:rsidRDefault="00393A20" w:rsidP="00393A20">
            <w:r w:rsidRPr="00C54EB3">
              <w:t xml:space="preserve">P04: No, I wouldn't [use the personalized support] … Just my personal paranoia, I suppose I don't like the idea that the phone knows where I'm at, even though I know it does. I can have a little control by saying, hey, I'm going to turn my location off … I don't keep my location on, so that's why I wouldn't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A658262" w14:textId="5F38871B" w:rsidR="00393A20" w:rsidRPr="00C54EB3" w:rsidRDefault="00393A20" w:rsidP="00393A20">
            <w:r w:rsidRPr="00C54EB3">
              <w:t>Negative</w:t>
            </w:r>
          </w:p>
        </w:tc>
      </w:tr>
      <w:tr w:rsidR="00393A20" w:rsidRPr="00C54EB3" w14:paraId="64C727EF" w14:textId="77777777" w:rsidTr="00393A20">
        <w:trPr>
          <w:trHeight w:val="20"/>
        </w:trPr>
        <w:tc>
          <w:tcPr>
            <w:tcW w:w="681" w:type="dxa"/>
            <w:vMerge/>
            <w:tcBorders>
              <w:left w:val="single" w:sz="4" w:space="0" w:color="auto"/>
              <w:right w:val="single" w:sz="4" w:space="0" w:color="auto"/>
            </w:tcBorders>
            <w:textDirection w:val="btLr"/>
            <w:vAlign w:val="center"/>
          </w:tcPr>
          <w:p w14:paraId="21494353"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12A87A55" w14:textId="23EF6F10" w:rsidR="00393A20" w:rsidRPr="00C54EB3" w:rsidRDefault="00393A20" w:rsidP="00393A20">
            <w:pPr>
              <w:ind w:left="113" w:right="113"/>
              <w:jc w:val="center"/>
            </w:pPr>
            <w:r w:rsidRPr="008E4902">
              <w:t>FC</w:t>
            </w:r>
          </w:p>
        </w:tc>
        <w:tc>
          <w:tcPr>
            <w:tcW w:w="11590" w:type="dxa"/>
            <w:tcBorders>
              <w:top w:val="single" w:sz="4" w:space="0" w:color="auto"/>
              <w:left w:val="single" w:sz="4" w:space="0" w:color="auto"/>
              <w:bottom w:val="single" w:sz="4" w:space="0" w:color="auto"/>
              <w:right w:val="single" w:sz="4" w:space="0" w:color="auto"/>
            </w:tcBorders>
          </w:tcPr>
          <w:p w14:paraId="6469C4AD" w14:textId="16A3F61F" w:rsidR="00393A20" w:rsidRPr="00C54EB3" w:rsidRDefault="00393A20" w:rsidP="00393A20">
            <w:r w:rsidRPr="00C54EB3">
              <w:t>P04: Me, personally, I wouldn't include [the personalized support feature] … [because of] the privacy reasons.</w:t>
            </w:r>
          </w:p>
        </w:tc>
        <w:tc>
          <w:tcPr>
            <w:tcW w:w="1255" w:type="dxa"/>
            <w:tcBorders>
              <w:top w:val="single" w:sz="4" w:space="0" w:color="auto"/>
              <w:left w:val="single" w:sz="4" w:space="0" w:color="auto"/>
              <w:bottom w:val="single" w:sz="4" w:space="0" w:color="auto"/>
              <w:right w:val="single" w:sz="4" w:space="0" w:color="auto"/>
            </w:tcBorders>
          </w:tcPr>
          <w:p w14:paraId="48AB0AB9" w14:textId="2B25B88A" w:rsidR="00393A20" w:rsidRPr="00C54EB3" w:rsidRDefault="00393A20" w:rsidP="00393A20">
            <w:r w:rsidRPr="00C54EB3">
              <w:t>Negative</w:t>
            </w:r>
          </w:p>
        </w:tc>
      </w:tr>
      <w:tr w:rsidR="00393A20" w:rsidRPr="00C54EB3" w14:paraId="332CAE9D" w14:textId="77777777" w:rsidTr="00393A20">
        <w:trPr>
          <w:trHeight w:val="20"/>
        </w:trPr>
        <w:tc>
          <w:tcPr>
            <w:tcW w:w="681" w:type="dxa"/>
            <w:vMerge/>
            <w:tcBorders>
              <w:left w:val="single" w:sz="4" w:space="0" w:color="auto"/>
              <w:right w:val="single" w:sz="4" w:space="0" w:color="auto"/>
            </w:tcBorders>
            <w:textDirection w:val="btLr"/>
            <w:vAlign w:val="center"/>
          </w:tcPr>
          <w:p w14:paraId="1100047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48B6E526" w14:textId="33847B6D" w:rsidR="00393A20" w:rsidRPr="00C54EB3" w:rsidRDefault="00393A20" w:rsidP="00393A20">
            <w:pPr>
              <w:ind w:left="113" w:right="113"/>
              <w:jc w:val="center"/>
            </w:pPr>
            <w:r w:rsidRPr="008E4902">
              <w:t>FC</w:t>
            </w:r>
          </w:p>
        </w:tc>
        <w:tc>
          <w:tcPr>
            <w:tcW w:w="11590" w:type="dxa"/>
            <w:tcBorders>
              <w:top w:val="single" w:sz="4" w:space="0" w:color="auto"/>
              <w:left w:val="single" w:sz="4" w:space="0" w:color="auto"/>
              <w:bottom w:val="single" w:sz="4" w:space="0" w:color="auto"/>
              <w:right w:val="single" w:sz="4" w:space="0" w:color="auto"/>
            </w:tcBorders>
          </w:tcPr>
          <w:p w14:paraId="2B81BFF1" w14:textId="32C6AB6B" w:rsidR="00393A20" w:rsidRPr="00C54EB3" w:rsidRDefault="00393A20" w:rsidP="00393A20">
            <w:r w:rsidRPr="00C54EB3">
              <w:t xml:space="preserve">P02: Possibly [I would use the personalized support], I don't use a lot of notifications but if I was all in then I may, depending on how often they send </w:t>
            </w:r>
            <w:proofErr w:type="gramStart"/>
            <w:r w:rsidRPr="00C54EB3">
              <w:t>them.</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BAD51ED" w14:textId="6CF77DA4" w:rsidR="00393A20" w:rsidRPr="00C54EB3" w:rsidRDefault="00393A20" w:rsidP="00393A20">
            <w:r w:rsidRPr="00C54EB3">
              <w:t>Neutral</w:t>
            </w:r>
          </w:p>
        </w:tc>
      </w:tr>
      <w:tr w:rsidR="00393A20" w:rsidRPr="00C54EB3" w14:paraId="5106346C" w14:textId="77777777" w:rsidTr="00393A20">
        <w:trPr>
          <w:trHeight w:val="20"/>
        </w:trPr>
        <w:tc>
          <w:tcPr>
            <w:tcW w:w="681" w:type="dxa"/>
            <w:vMerge/>
            <w:tcBorders>
              <w:left w:val="single" w:sz="4" w:space="0" w:color="auto"/>
              <w:right w:val="single" w:sz="4" w:space="0" w:color="auto"/>
            </w:tcBorders>
            <w:textDirection w:val="btLr"/>
            <w:vAlign w:val="center"/>
          </w:tcPr>
          <w:p w14:paraId="2C26E664"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6B6156E7" w14:textId="739020BE" w:rsidR="00393A20" w:rsidRPr="00C54EB3" w:rsidRDefault="00393A20" w:rsidP="00393A20">
            <w:pPr>
              <w:ind w:left="113" w:right="113"/>
              <w:jc w:val="center"/>
            </w:pPr>
            <w:r w:rsidRPr="00451C41">
              <w:t>PE</w:t>
            </w:r>
          </w:p>
        </w:tc>
        <w:tc>
          <w:tcPr>
            <w:tcW w:w="11590" w:type="dxa"/>
            <w:tcBorders>
              <w:top w:val="single" w:sz="4" w:space="0" w:color="auto"/>
              <w:left w:val="single" w:sz="4" w:space="0" w:color="auto"/>
              <w:bottom w:val="single" w:sz="4" w:space="0" w:color="auto"/>
              <w:right w:val="single" w:sz="4" w:space="0" w:color="auto"/>
            </w:tcBorders>
          </w:tcPr>
          <w:p w14:paraId="104FCE30" w14:textId="13896BF3" w:rsidR="00393A20" w:rsidRPr="00C54EB3" w:rsidRDefault="00393A20" w:rsidP="00393A20">
            <w:r w:rsidRPr="00C54EB3">
              <w:t>P01: Oh, absolutely [I would use the personalized support feature] … because … at least part of my issue is the ritual. So, every time I go to the grocery store, I tend to … have a cigarette on the way or in the parking lot after I'm done, or both … Being able to recognize that and … being able to disrupt that ritual by reminding me what it is I'm supposed to be doing I think is … pretty useful.</w:t>
            </w:r>
            <w:r w:rsidRPr="00C54EB3">
              <w:rPr>
                <w:vertAlign w:val="superscript"/>
              </w:rPr>
              <w:t>*</w:t>
            </w:r>
          </w:p>
        </w:tc>
        <w:tc>
          <w:tcPr>
            <w:tcW w:w="1255" w:type="dxa"/>
            <w:tcBorders>
              <w:top w:val="single" w:sz="4" w:space="0" w:color="auto"/>
              <w:left w:val="single" w:sz="4" w:space="0" w:color="auto"/>
              <w:bottom w:val="single" w:sz="4" w:space="0" w:color="auto"/>
              <w:right w:val="single" w:sz="4" w:space="0" w:color="auto"/>
            </w:tcBorders>
          </w:tcPr>
          <w:p w14:paraId="60A5BB10" w14:textId="19FF13FC" w:rsidR="00393A20" w:rsidRPr="00C54EB3" w:rsidRDefault="00393A20" w:rsidP="00393A20">
            <w:r w:rsidRPr="00C54EB3">
              <w:t>Positive</w:t>
            </w:r>
          </w:p>
        </w:tc>
      </w:tr>
      <w:tr w:rsidR="00393A20" w:rsidRPr="00C54EB3" w14:paraId="568C2501" w14:textId="77777777" w:rsidTr="00393A20">
        <w:trPr>
          <w:trHeight w:val="20"/>
        </w:trPr>
        <w:tc>
          <w:tcPr>
            <w:tcW w:w="681" w:type="dxa"/>
            <w:vMerge/>
            <w:tcBorders>
              <w:left w:val="single" w:sz="4" w:space="0" w:color="auto"/>
              <w:right w:val="single" w:sz="4" w:space="0" w:color="auto"/>
            </w:tcBorders>
            <w:textDirection w:val="btLr"/>
            <w:vAlign w:val="center"/>
          </w:tcPr>
          <w:p w14:paraId="2A28BD30" w14:textId="77777777" w:rsidR="00393A20" w:rsidRPr="00C54EB3" w:rsidRDefault="00393A20" w:rsidP="00393A20">
            <w:pPr>
              <w:ind w:left="113" w:right="113"/>
              <w:jc w:val="center"/>
            </w:pPr>
          </w:p>
        </w:tc>
        <w:tc>
          <w:tcPr>
            <w:tcW w:w="864" w:type="dxa"/>
            <w:tcBorders>
              <w:left w:val="single" w:sz="4" w:space="0" w:color="auto"/>
              <w:right w:val="single" w:sz="4" w:space="0" w:color="auto"/>
            </w:tcBorders>
            <w:vAlign w:val="center"/>
          </w:tcPr>
          <w:p w14:paraId="77EEB2DA" w14:textId="7B450824" w:rsidR="00393A20" w:rsidRPr="00C54EB3" w:rsidRDefault="00393A20" w:rsidP="00393A20">
            <w:pPr>
              <w:ind w:left="113" w:right="113"/>
              <w:jc w:val="center"/>
            </w:pPr>
            <w:r w:rsidRPr="00451C41">
              <w:t>PE</w:t>
            </w:r>
          </w:p>
        </w:tc>
        <w:tc>
          <w:tcPr>
            <w:tcW w:w="11590" w:type="dxa"/>
            <w:tcBorders>
              <w:top w:val="single" w:sz="4" w:space="0" w:color="auto"/>
              <w:left w:val="single" w:sz="4" w:space="0" w:color="auto"/>
              <w:bottom w:val="single" w:sz="4" w:space="0" w:color="auto"/>
              <w:right w:val="single" w:sz="4" w:space="0" w:color="auto"/>
            </w:tcBorders>
          </w:tcPr>
          <w:p w14:paraId="1B503BED" w14:textId="69AE61B1" w:rsidR="00393A20" w:rsidRPr="00C54EB3" w:rsidRDefault="00393A20" w:rsidP="00393A20">
            <w:r w:rsidRPr="00C54EB3">
              <w:t xml:space="preserve">P01: [The personalized support is] </w:t>
            </w:r>
            <w:proofErr w:type="gramStart"/>
            <w:r w:rsidRPr="00C54EB3">
              <w:t>pretty useful</w:t>
            </w:r>
            <w:proofErr w:type="gramEnd"/>
            <w:r w:rsidRPr="00C54EB3">
              <w:t xml:space="preserve"> and I think it's organized in a pretty good manner, you know.</w:t>
            </w:r>
          </w:p>
        </w:tc>
        <w:tc>
          <w:tcPr>
            <w:tcW w:w="1255" w:type="dxa"/>
            <w:tcBorders>
              <w:top w:val="single" w:sz="4" w:space="0" w:color="auto"/>
              <w:left w:val="single" w:sz="4" w:space="0" w:color="auto"/>
              <w:bottom w:val="single" w:sz="4" w:space="0" w:color="auto"/>
              <w:right w:val="single" w:sz="4" w:space="0" w:color="auto"/>
            </w:tcBorders>
          </w:tcPr>
          <w:p w14:paraId="7017A7C5" w14:textId="61E6B783" w:rsidR="00393A20" w:rsidRPr="00C54EB3" w:rsidRDefault="00393A20" w:rsidP="00393A20">
            <w:r w:rsidRPr="00C54EB3">
              <w:t>Positive</w:t>
            </w:r>
          </w:p>
        </w:tc>
      </w:tr>
      <w:tr w:rsidR="00BE19E8" w:rsidRPr="00C54EB3" w14:paraId="38A7231F" w14:textId="77777777" w:rsidTr="00BE19E8">
        <w:trPr>
          <w:trHeight w:val="20"/>
        </w:trPr>
        <w:tc>
          <w:tcPr>
            <w:tcW w:w="681" w:type="dxa"/>
            <w:vMerge/>
            <w:tcBorders>
              <w:left w:val="single" w:sz="4" w:space="0" w:color="auto"/>
              <w:right w:val="single" w:sz="4" w:space="0" w:color="auto"/>
            </w:tcBorders>
            <w:textDirection w:val="btLr"/>
            <w:vAlign w:val="center"/>
          </w:tcPr>
          <w:p w14:paraId="7D46D7AF"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21CD5634" w14:textId="42EE0FF1" w:rsidR="00BE19E8" w:rsidRPr="00C54EB3" w:rsidRDefault="00BE19E8" w:rsidP="00BE19E8">
            <w:pPr>
              <w:ind w:left="113" w:right="113"/>
              <w:jc w:val="center"/>
            </w:pPr>
            <w:r w:rsidRPr="00D9416E">
              <w:t>NA</w:t>
            </w:r>
          </w:p>
        </w:tc>
        <w:tc>
          <w:tcPr>
            <w:tcW w:w="11590" w:type="dxa"/>
            <w:tcBorders>
              <w:top w:val="single" w:sz="4" w:space="0" w:color="auto"/>
              <w:left w:val="single" w:sz="4" w:space="0" w:color="auto"/>
              <w:bottom w:val="single" w:sz="4" w:space="0" w:color="auto"/>
              <w:right w:val="single" w:sz="4" w:space="0" w:color="auto"/>
            </w:tcBorders>
          </w:tcPr>
          <w:p w14:paraId="5D70C5A8" w14:textId="03E2C5E8" w:rsidR="00BE19E8" w:rsidRPr="00C54EB3" w:rsidRDefault="00BE19E8" w:rsidP="00BE19E8">
            <w:r w:rsidRPr="00C54EB3">
              <w:t xml:space="preserve">P02: Nothing wrong with [the layout for the personalized support]. It looks like a typical notification thing. The font seems </w:t>
            </w:r>
            <w:proofErr w:type="gramStart"/>
            <w:r w:rsidRPr="00C54EB3">
              <w:t>pretty big</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4A5BA3C9" w14:textId="0D2AF36B" w:rsidR="00BE19E8" w:rsidRPr="00C54EB3" w:rsidRDefault="00BE19E8" w:rsidP="00BE19E8">
            <w:r w:rsidRPr="00C54EB3">
              <w:t>Neutral</w:t>
            </w:r>
          </w:p>
        </w:tc>
      </w:tr>
      <w:tr w:rsidR="00BE19E8" w:rsidRPr="00C54EB3" w14:paraId="6889F64F" w14:textId="77777777" w:rsidTr="00BE19E8">
        <w:trPr>
          <w:trHeight w:val="20"/>
        </w:trPr>
        <w:tc>
          <w:tcPr>
            <w:tcW w:w="681" w:type="dxa"/>
            <w:vMerge/>
            <w:tcBorders>
              <w:left w:val="single" w:sz="4" w:space="0" w:color="auto"/>
              <w:right w:val="single" w:sz="4" w:space="0" w:color="auto"/>
            </w:tcBorders>
            <w:textDirection w:val="btLr"/>
            <w:vAlign w:val="center"/>
          </w:tcPr>
          <w:p w14:paraId="214E4A0E"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537BC6EA" w14:textId="41E66DB0" w:rsidR="00BE19E8" w:rsidRPr="00C54EB3" w:rsidRDefault="00BE19E8" w:rsidP="00BE19E8">
            <w:pPr>
              <w:ind w:left="113" w:right="113"/>
              <w:jc w:val="center"/>
            </w:pPr>
            <w:r w:rsidRPr="00D9416E">
              <w:t>NA</w:t>
            </w:r>
          </w:p>
        </w:tc>
        <w:tc>
          <w:tcPr>
            <w:tcW w:w="11590" w:type="dxa"/>
            <w:tcBorders>
              <w:top w:val="single" w:sz="4" w:space="0" w:color="auto"/>
              <w:left w:val="single" w:sz="4" w:space="0" w:color="auto"/>
              <w:bottom w:val="single" w:sz="4" w:space="0" w:color="auto"/>
              <w:right w:val="single" w:sz="4" w:space="0" w:color="auto"/>
            </w:tcBorders>
          </w:tcPr>
          <w:p w14:paraId="4E8AD1F4" w14:textId="43C90DD6" w:rsidR="00BE19E8" w:rsidRPr="00C54EB3" w:rsidRDefault="00BE19E8" w:rsidP="00BE19E8">
            <w:r w:rsidRPr="00C54EB3">
              <w:t>P01: I feel like that's such an excellent idea [to provide personalized support]. I honestly do, and I'm honestly impressed.</w:t>
            </w:r>
          </w:p>
        </w:tc>
        <w:tc>
          <w:tcPr>
            <w:tcW w:w="1255" w:type="dxa"/>
            <w:tcBorders>
              <w:top w:val="single" w:sz="4" w:space="0" w:color="auto"/>
              <w:left w:val="single" w:sz="4" w:space="0" w:color="auto"/>
              <w:bottom w:val="single" w:sz="4" w:space="0" w:color="auto"/>
              <w:right w:val="single" w:sz="4" w:space="0" w:color="auto"/>
            </w:tcBorders>
          </w:tcPr>
          <w:p w14:paraId="3EA55A67" w14:textId="1324ACE7" w:rsidR="00BE19E8" w:rsidRPr="00C54EB3" w:rsidRDefault="00BE19E8" w:rsidP="00BE19E8">
            <w:r w:rsidRPr="00C54EB3">
              <w:t>Positive</w:t>
            </w:r>
          </w:p>
        </w:tc>
      </w:tr>
      <w:tr w:rsidR="00BE19E8" w:rsidRPr="00C54EB3" w14:paraId="66E568A2" w14:textId="77777777" w:rsidTr="00BE19E8">
        <w:trPr>
          <w:trHeight w:val="20"/>
        </w:trPr>
        <w:tc>
          <w:tcPr>
            <w:tcW w:w="681" w:type="dxa"/>
            <w:vMerge/>
            <w:tcBorders>
              <w:left w:val="single" w:sz="4" w:space="0" w:color="auto"/>
              <w:right w:val="single" w:sz="4" w:space="0" w:color="auto"/>
            </w:tcBorders>
            <w:textDirection w:val="btLr"/>
            <w:vAlign w:val="center"/>
          </w:tcPr>
          <w:p w14:paraId="581CC948"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6362BE7E" w14:textId="400ACA4F" w:rsidR="00BE19E8" w:rsidRPr="00C54EB3" w:rsidRDefault="00BE19E8" w:rsidP="00BE19E8">
            <w:pPr>
              <w:ind w:left="113" w:right="113"/>
              <w:jc w:val="center"/>
            </w:pPr>
            <w:r w:rsidRPr="00D9416E">
              <w:t>NA</w:t>
            </w:r>
          </w:p>
        </w:tc>
        <w:tc>
          <w:tcPr>
            <w:tcW w:w="11590" w:type="dxa"/>
            <w:tcBorders>
              <w:top w:val="single" w:sz="4" w:space="0" w:color="auto"/>
              <w:left w:val="single" w:sz="4" w:space="0" w:color="auto"/>
              <w:bottom w:val="single" w:sz="4" w:space="0" w:color="auto"/>
              <w:right w:val="single" w:sz="4" w:space="0" w:color="auto"/>
            </w:tcBorders>
          </w:tcPr>
          <w:p w14:paraId="5E32D1B8" w14:textId="43946F57" w:rsidR="00BE19E8" w:rsidRPr="00C54EB3" w:rsidRDefault="00BE19E8" w:rsidP="00BE19E8">
            <w:r w:rsidRPr="00C54EB3">
              <w:t>P03: This part [with the personalized support] is well built … It's just a map. I can hold. I can type. So, I think that the layout’s good. It's got all the options you need … to get the job done … It accomplishes what it sets out to do.</w:t>
            </w:r>
          </w:p>
        </w:tc>
        <w:tc>
          <w:tcPr>
            <w:tcW w:w="1255" w:type="dxa"/>
            <w:tcBorders>
              <w:top w:val="single" w:sz="4" w:space="0" w:color="auto"/>
              <w:left w:val="single" w:sz="4" w:space="0" w:color="auto"/>
              <w:bottom w:val="single" w:sz="4" w:space="0" w:color="auto"/>
              <w:right w:val="single" w:sz="4" w:space="0" w:color="auto"/>
            </w:tcBorders>
          </w:tcPr>
          <w:p w14:paraId="5EA479E6" w14:textId="6FCEB0B9" w:rsidR="00BE19E8" w:rsidRPr="00C54EB3" w:rsidRDefault="00BE19E8" w:rsidP="00BE19E8">
            <w:r w:rsidRPr="00C54EB3">
              <w:t>Positive</w:t>
            </w:r>
          </w:p>
        </w:tc>
      </w:tr>
      <w:tr w:rsidR="00BE19E8" w:rsidRPr="00C54EB3" w14:paraId="6054B141" w14:textId="77777777" w:rsidTr="00BE19E8">
        <w:trPr>
          <w:trHeight w:val="20"/>
        </w:trPr>
        <w:tc>
          <w:tcPr>
            <w:tcW w:w="681" w:type="dxa"/>
            <w:vMerge/>
            <w:tcBorders>
              <w:left w:val="single" w:sz="4" w:space="0" w:color="auto"/>
              <w:right w:val="single" w:sz="4" w:space="0" w:color="auto"/>
            </w:tcBorders>
            <w:textDirection w:val="btLr"/>
            <w:vAlign w:val="center"/>
          </w:tcPr>
          <w:p w14:paraId="3B83BCC1"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47ECFEB2" w14:textId="79001C93" w:rsidR="00BE19E8" w:rsidRPr="00C54EB3" w:rsidRDefault="00BE19E8" w:rsidP="00BE19E8">
            <w:pPr>
              <w:ind w:left="113" w:right="113"/>
              <w:jc w:val="center"/>
            </w:pPr>
            <w:r w:rsidRPr="00D9416E">
              <w:t>NA</w:t>
            </w:r>
          </w:p>
        </w:tc>
        <w:tc>
          <w:tcPr>
            <w:tcW w:w="11590" w:type="dxa"/>
            <w:tcBorders>
              <w:top w:val="single" w:sz="4" w:space="0" w:color="auto"/>
              <w:left w:val="single" w:sz="4" w:space="0" w:color="auto"/>
              <w:bottom w:val="single" w:sz="4" w:space="0" w:color="auto"/>
              <w:right w:val="single" w:sz="4" w:space="0" w:color="auto"/>
            </w:tcBorders>
          </w:tcPr>
          <w:p w14:paraId="69F3D08C" w14:textId="1B10783B" w:rsidR="00BE19E8" w:rsidRPr="00C54EB3" w:rsidRDefault="00BE19E8" w:rsidP="00BE19E8">
            <w:r w:rsidRPr="00C54EB3">
              <w:t>P04: I think [the personalized support layout is] okay. I think it’s about as good as it could look.</w:t>
            </w:r>
          </w:p>
        </w:tc>
        <w:tc>
          <w:tcPr>
            <w:tcW w:w="1255" w:type="dxa"/>
            <w:tcBorders>
              <w:top w:val="single" w:sz="4" w:space="0" w:color="auto"/>
              <w:left w:val="single" w:sz="4" w:space="0" w:color="auto"/>
              <w:bottom w:val="single" w:sz="4" w:space="0" w:color="auto"/>
              <w:right w:val="single" w:sz="4" w:space="0" w:color="auto"/>
            </w:tcBorders>
          </w:tcPr>
          <w:p w14:paraId="49947B8D" w14:textId="34540CEA" w:rsidR="00BE19E8" w:rsidRPr="00C54EB3" w:rsidRDefault="00BE19E8" w:rsidP="00BE19E8">
            <w:r w:rsidRPr="00C54EB3">
              <w:t>Positive</w:t>
            </w:r>
          </w:p>
        </w:tc>
      </w:tr>
    </w:tbl>
    <w:p w14:paraId="0EEB4C38" w14:textId="77777777" w:rsidR="00407D5D" w:rsidRPr="00C54EB3" w:rsidRDefault="00407D5D"/>
    <w:tbl>
      <w:tblPr>
        <w:tblStyle w:val="TableGrid"/>
        <w:tblW w:w="0" w:type="auto"/>
        <w:tblLayout w:type="fixed"/>
        <w:tblCellMar>
          <w:top w:w="29" w:type="dxa"/>
          <w:bottom w:w="29" w:type="dxa"/>
        </w:tblCellMar>
        <w:tblLook w:val="04A0" w:firstRow="1" w:lastRow="0" w:firstColumn="1" w:lastColumn="0" w:noHBand="0" w:noVBand="1"/>
      </w:tblPr>
      <w:tblGrid>
        <w:gridCol w:w="681"/>
        <w:gridCol w:w="864"/>
        <w:gridCol w:w="11590"/>
        <w:gridCol w:w="1255"/>
      </w:tblGrid>
      <w:tr w:rsidR="00BE19E8" w:rsidRPr="00C54EB3" w14:paraId="26FCA4CC" w14:textId="77777777" w:rsidTr="00BE19E8">
        <w:trPr>
          <w:trHeight w:val="20"/>
        </w:trPr>
        <w:tc>
          <w:tcPr>
            <w:tcW w:w="681" w:type="dxa"/>
            <w:vMerge w:val="restart"/>
            <w:tcBorders>
              <w:left w:val="single" w:sz="4" w:space="0" w:color="auto"/>
              <w:right w:val="single" w:sz="4" w:space="0" w:color="auto"/>
            </w:tcBorders>
            <w:textDirection w:val="btLr"/>
            <w:vAlign w:val="center"/>
          </w:tcPr>
          <w:p w14:paraId="5B8F64A6" w14:textId="3CA10ECC" w:rsidR="00BE19E8" w:rsidRPr="00C54EB3" w:rsidRDefault="00BE19E8" w:rsidP="00BE19E8">
            <w:pPr>
              <w:ind w:left="113" w:right="113"/>
              <w:jc w:val="center"/>
            </w:pPr>
            <w:r w:rsidRPr="00C54EB3">
              <w:lastRenderedPageBreak/>
              <w:t>8</w:t>
            </w:r>
          </w:p>
        </w:tc>
        <w:tc>
          <w:tcPr>
            <w:tcW w:w="864" w:type="dxa"/>
            <w:tcBorders>
              <w:left w:val="single" w:sz="4" w:space="0" w:color="auto"/>
              <w:right w:val="single" w:sz="4" w:space="0" w:color="auto"/>
            </w:tcBorders>
            <w:vAlign w:val="center"/>
          </w:tcPr>
          <w:p w14:paraId="271523BA" w14:textId="0521A391"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71084DDD" w14:textId="68533802" w:rsidR="00BE19E8" w:rsidRPr="00C54EB3" w:rsidRDefault="00BE19E8" w:rsidP="00BE19E8">
            <w:r w:rsidRPr="00C54EB3">
              <w:t>P04: I would say maybe the “you saved yourself 2450 minutes” [could be difficult to understand] because that could mean two different things in my opinion.</w:t>
            </w:r>
          </w:p>
        </w:tc>
        <w:tc>
          <w:tcPr>
            <w:tcW w:w="1255" w:type="dxa"/>
            <w:tcBorders>
              <w:top w:val="single" w:sz="4" w:space="0" w:color="auto"/>
              <w:left w:val="single" w:sz="4" w:space="0" w:color="auto"/>
              <w:bottom w:val="single" w:sz="4" w:space="0" w:color="auto"/>
              <w:right w:val="single" w:sz="4" w:space="0" w:color="auto"/>
            </w:tcBorders>
          </w:tcPr>
          <w:p w14:paraId="66A0196F" w14:textId="5B9899B0" w:rsidR="00BE19E8" w:rsidRPr="00C54EB3" w:rsidRDefault="00BE19E8" w:rsidP="00BE19E8">
            <w:r w:rsidRPr="00C54EB3">
              <w:t>Negative</w:t>
            </w:r>
          </w:p>
        </w:tc>
      </w:tr>
      <w:tr w:rsidR="00BE19E8" w:rsidRPr="00C54EB3" w14:paraId="56E36ABD" w14:textId="77777777" w:rsidTr="00BE19E8">
        <w:trPr>
          <w:trHeight w:val="20"/>
        </w:trPr>
        <w:tc>
          <w:tcPr>
            <w:tcW w:w="681" w:type="dxa"/>
            <w:vMerge/>
            <w:tcBorders>
              <w:left w:val="single" w:sz="4" w:space="0" w:color="auto"/>
              <w:right w:val="single" w:sz="4" w:space="0" w:color="auto"/>
            </w:tcBorders>
            <w:textDirection w:val="btLr"/>
            <w:vAlign w:val="center"/>
          </w:tcPr>
          <w:p w14:paraId="5CFDAA60"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0A7DFDD2" w14:textId="768CB45C"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1E7F05B5" w14:textId="04D9D5D3" w:rsidR="00BE19E8" w:rsidRPr="00C54EB3" w:rsidRDefault="00BE19E8" w:rsidP="00BE19E8">
            <w:r w:rsidRPr="00C54EB3">
              <w:t xml:space="preserve">P04: The easiest part [to find the tracking page] was … this little [graph] image or emoji, it's </w:t>
            </w:r>
            <w:proofErr w:type="spellStart"/>
            <w:r w:rsidRPr="00C54EB3">
              <w:t>kinda</w:t>
            </w:r>
            <w:proofErr w:type="spellEnd"/>
            <w:r w:rsidRPr="00C54EB3">
              <w:t xml:space="preserve"> … universal for statistics, and it was also easy because it was included on the home screen, and you just click it and it kind of slides out. So, </w:t>
            </w:r>
            <w:proofErr w:type="gramStart"/>
            <w:r w:rsidRPr="00C54EB3">
              <w:t>fairly easy</w:t>
            </w:r>
            <w:proofErr w:type="gramEnd"/>
            <w:r w:rsidRPr="00C54EB3">
              <w:t xml:space="preserve"> … The only thing that would be difficult, I guess, is … if you [weren’t] familiar with this.</w:t>
            </w:r>
          </w:p>
        </w:tc>
        <w:tc>
          <w:tcPr>
            <w:tcW w:w="1255" w:type="dxa"/>
            <w:tcBorders>
              <w:top w:val="single" w:sz="4" w:space="0" w:color="auto"/>
              <w:left w:val="single" w:sz="4" w:space="0" w:color="auto"/>
              <w:bottom w:val="single" w:sz="4" w:space="0" w:color="auto"/>
              <w:right w:val="single" w:sz="4" w:space="0" w:color="auto"/>
            </w:tcBorders>
          </w:tcPr>
          <w:p w14:paraId="0A0AAEE0" w14:textId="08C1B625" w:rsidR="00BE19E8" w:rsidRPr="00C54EB3" w:rsidRDefault="00BE19E8" w:rsidP="00BE19E8">
            <w:r w:rsidRPr="00C54EB3">
              <w:t>Positive</w:t>
            </w:r>
          </w:p>
        </w:tc>
      </w:tr>
      <w:tr w:rsidR="00BE19E8" w:rsidRPr="00C54EB3" w14:paraId="79BACB83" w14:textId="77777777" w:rsidTr="00BE19E8">
        <w:trPr>
          <w:trHeight w:val="20"/>
        </w:trPr>
        <w:tc>
          <w:tcPr>
            <w:tcW w:w="681" w:type="dxa"/>
            <w:vMerge/>
            <w:tcBorders>
              <w:left w:val="single" w:sz="4" w:space="0" w:color="auto"/>
              <w:right w:val="single" w:sz="4" w:space="0" w:color="auto"/>
            </w:tcBorders>
            <w:textDirection w:val="btLr"/>
            <w:vAlign w:val="center"/>
          </w:tcPr>
          <w:p w14:paraId="51C28A8F"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2F4A637F" w14:textId="0EF02097"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53D7C6EB" w14:textId="0A7565D6" w:rsidR="00BE19E8" w:rsidRPr="00C54EB3" w:rsidRDefault="00BE19E8" w:rsidP="00BE19E8">
            <w:r w:rsidRPr="00C54EB3">
              <w:t>P02: That was very easy to find [the tracking page].</w:t>
            </w:r>
          </w:p>
        </w:tc>
        <w:tc>
          <w:tcPr>
            <w:tcW w:w="1255" w:type="dxa"/>
            <w:tcBorders>
              <w:top w:val="single" w:sz="4" w:space="0" w:color="auto"/>
              <w:left w:val="single" w:sz="4" w:space="0" w:color="auto"/>
              <w:bottom w:val="single" w:sz="4" w:space="0" w:color="auto"/>
              <w:right w:val="single" w:sz="4" w:space="0" w:color="auto"/>
            </w:tcBorders>
          </w:tcPr>
          <w:p w14:paraId="17F6FFAA" w14:textId="54D085A7" w:rsidR="00BE19E8" w:rsidRPr="00C54EB3" w:rsidRDefault="00BE19E8" w:rsidP="00BE19E8">
            <w:r w:rsidRPr="00C54EB3">
              <w:t>Positive</w:t>
            </w:r>
          </w:p>
        </w:tc>
      </w:tr>
      <w:tr w:rsidR="00BE19E8" w:rsidRPr="00C54EB3" w14:paraId="7D85FCF1" w14:textId="77777777" w:rsidTr="00BE19E8">
        <w:trPr>
          <w:trHeight w:val="20"/>
        </w:trPr>
        <w:tc>
          <w:tcPr>
            <w:tcW w:w="681" w:type="dxa"/>
            <w:vMerge/>
            <w:tcBorders>
              <w:left w:val="single" w:sz="4" w:space="0" w:color="auto"/>
              <w:right w:val="single" w:sz="4" w:space="0" w:color="auto"/>
            </w:tcBorders>
            <w:textDirection w:val="btLr"/>
            <w:vAlign w:val="center"/>
          </w:tcPr>
          <w:p w14:paraId="3724A5A6"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13F3ABBF" w14:textId="2D1EFB60"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06107B15" w14:textId="5EA4395F" w:rsidR="00BE19E8" w:rsidRPr="00C54EB3" w:rsidRDefault="00BE19E8" w:rsidP="00BE19E8">
            <w:r w:rsidRPr="00C54EB3">
              <w:t>P02: It was easy to understand [the tracking information].</w:t>
            </w:r>
          </w:p>
        </w:tc>
        <w:tc>
          <w:tcPr>
            <w:tcW w:w="1255" w:type="dxa"/>
            <w:tcBorders>
              <w:top w:val="single" w:sz="4" w:space="0" w:color="auto"/>
              <w:left w:val="single" w:sz="4" w:space="0" w:color="auto"/>
              <w:bottom w:val="single" w:sz="4" w:space="0" w:color="auto"/>
              <w:right w:val="single" w:sz="4" w:space="0" w:color="auto"/>
            </w:tcBorders>
          </w:tcPr>
          <w:p w14:paraId="414E8D0D" w14:textId="5D39EC51" w:rsidR="00BE19E8" w:rsidRPr="00C54EB3" w:rsidRDefault="00BE19E8" w:rsidP="00BE19E8">
            <w:r w:rsidRPr="00C54EB3">
              <w:t>Positive</w:t>
            </w:r>
          </w:p>
        </w:tc>
      </w:tr>
      <w:tr w:rsidR="00BE19E8" w:rsidRPr="00C54EB3" w14:paraId="345F5E3E" w14:textId="77777777" w:rsidTr="00BE19E8">
        <w:trPr>
          <w:trHeight w:val="20"/>
        </w:trPr>
        <w:tc>
          <w:tcPr>
            <w:tcW w:w="681" w:type="dxa"/>
            <w:vMerge/>
            <w:tcBorders>
              <w:left w:val="single" w:sz="4" w:space="0" w:color="auto"/>
              <w:right w:val="single" w:sz="4" w:space="0" w:color="auto"/>
            </w:tcBorders>
            <w:textDirection w:val="btLr"/>
            <w:vAlign w:val="center"/>
          </w:tcPr>
          <w:p w14:paraId="53C11D47"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328D18EA" w14:textId="189E6666"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6A01A6F7" w14:textId="122BD478" w:rsidR="00BE19E8" w:rsidRPr="00C54EB3" w:rsidRDefault="00BE19E8" w:rsidP="00BE19E8">
            <w:r w:rsidRPr="00C54EB3">
              <w:t xml:space="preserve">P03: [Using the tracking feature is] easy … it’s right at the top there. I think you program in all your stuff, but … it was easy </w:t>
            </w:r>
            <w:proofErr w:type="spellStart"/>
            <w:r w:rsidRPr="00C54EB3">
              <w:t>‘cause</w:t>
            </w:r>
            <w:proofErr w:type="spellEnd"/>
            <w:r w:rsidRPr="00C54EB3">
              <w:t xml:space="preserve"> it's a click away, it’s right on the homepage.</w:t>
            </w:r>
          </w:p>
        </w:tc>
        <w:tc>
          <w:tcPr>
            <w:tcW w:w="1255" w:type="dxa"/>
            <w:tcBorders>
              <w:top w:val="single" w:sz="4" w:space="0" w:color="auto"/>
              <w:left w:val="single" w:sz="4" w:space="0" w:color="auto"/>
              <w:bottom w:val="single" w:sz="4" w:space="0" w:color="auto"/>
              <w:right w:val="single" w:sz="4" w:space="0" w:color="auto"/>
            </w:tcBorders>
          </w:tcPr>
          <w:p w14:paraId="5C6F4964" w14:textId="3682A86E" w:rsidR="00BE19E8" w:rsidRPr="00C54EB3" w:rsidRDefault="00BE19E8" w:rsidP="00BE19E8">
            <w:r w:rsidRPr="00C54EB3">
              <w:t>Positive</w:t>
            </w:r>
          </w:p>
        </w:tc>
      </w:tr>
      <w:tr w:rsidR="00BE19E8" w:rsidRPr="00C54EB3" w14:paraId="7B1C2029" w14:textId="77777777" w:rsidTr="00BE19E8">
        <w:trPr>
          <w:trHeight w:val="20"/>
        </w:trPr>
        <w:tc>
          <w:tcPr>
            <w:tcW w:w="681" w:type="dxa"/>
            <w:vMerge/>
            <w:tcBorders>
              <w:left w:val="single" w:sz="4" w:space="0" w:color="auto"/>
              <w:right w:val="single" w:sz="4" w:space="0" w:color="auto"/>
            </w:tcBorders>
            <w:textDirection w:val="btLr"/>
            <w:vAlign w:val="center"/>
          </w:tcPr>
          <w:p w14:paraId="5B31A6FA"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1ADFA5C8" w14:textId="0FCB0656" w:rsidR="00BE19E8" w:rsidRPr="00C54EB3" w:rsidRDefault="00BE19E8" w:rsidP="00BE19E8">
            <w:pPr>
              <w:ind w:left="113" w:right="113"/>
              <w:jc w:val="center"/>
            </w:pPr>
            <w:r w:rsidRPr="00E93F66">
              <w:t>EE</w:t>
            </w:r>
          </w:p>
        </w:tc>
        <w:tc>
          <w:tcPr>
            <w:tcW w:w="11590" w:type="dxa"/>
            <w:tcBorders>
              <w:top w:val="single" w:sz="4" w:space="0" w:color="auto"/>
              <w:left w:val="single" w:sz="4" w:space="0" w:color="auto"/>
              <w:bottom w:val="single" w:sz="4" w:space="0" w:color="auto"/>
              <w:right w:val="single" w:sz="4" w:space="0" w:color="auto"/>
            </w:tcBorders>
          </w:tcPr>
          <w:p w14:paraId="10E79EC9" w14:textId="4D845D93" w:rsidR="00BE19E8" w:rsidRPr="00C54EB3" w:rsidRDefault="00BE19E8" w:rsidP="00BE19E8">
            <w:r w:rsidRPr="00C54EB3">
              <w:t xml:space="preserve">P03: Nothing seemed difficult to understand [about the tracking feature] … Overall … </w:t>
            </w:r>
            <w:proofErr w:type="gramStart"/>
            <w:r w:rsidRPr="00C54EB3">
              <w:t>really easy</w:t>
            </w:r>
            <w:proofErr w:type="gramEnd"/>
            <w:r w:rsidRPr="00C54EB3">
              <w:t xml:space="preserve"> to understand and not difficult at all.</w:t>
            </w:r>
          </w:p>
        </w:tc>
        <w:tc>
          <w:tcPr>
            <w:tcW w:w="1255" w:type="dxa"/>
            <w:tcBorders>
              <w:top w:val="single" w:sz="4" w:space="0" w:color="auto"/>
              <w:left w:val="single" w:sz="4" w:space="0" w:color="auto"/>
              <w:bottom w:val="single" w:sz="4" w:space="0" w:color="auto"/>
              <w:right w:val="single" w:sz="4" w:space="0" w:color="auto"/>
            </w:tcBorders>
          </w:tcPr>
          <w:p w14:paraId="20C3302E" w14:textId="6A06B388" w:rsidR="00BE19E8" w:rsidRPr="00C54EB3" w:rsidRDefault="00BE19E8" w:rsidP="00BE19E8">
            <w:r w:rsidRPr="00C54EB3">
              <w:t>Positive</w:t>
            </w:r>
          </w:p>
        </w:tc>
      </w:tr>
      <w:tr w:rsidR="00BE19E8" w:rsidRPr="00C54EB3" w14:paraId="46D11588" w14:textId="77777777" w:rsidTr="00BE19E8">
        <w:trPr>
          <w:trHeight w:val="20"/>
        </w:trPr>
        <w:tc>
          <w:tcPr>
            <w:tcW w:w="681" w:type="dxa"/>
            <w:vMerge/>
            <w:tcBorders>
              <w:left w:val="single" w:sz="4" w:space="0" w:color="auto"/>
              <w:right w:val="single" w:sz="4" w:space="0" w:color="auto"/>
            </w:tcBorders>
            <w:textDirection w:val="btLr"/>
            <w:vAlign w:val="center"/>
          </w:tcPr>
          <w:p w14:paraId="1C9E1B18"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78822DB3" w14:textId="1F1A470F" w:rsidR="00BE19E8" w:rsidRPr="00C54EB3" w:rsidRDefault="00BE19E8" w:rsidP="00BE19E8">
            <w:pPr>
              <w:ind w:left="113" w:right="113"/>
              <w:jc w:val="center"/>
            </w:pPr>
            <w:r w:rsidRPr="005A427D">
              <w:t>PE</w:t>
            </w:r>
          </w:p>
        </w:tc>
        <w:tc>
          <w:tcPr>
            <w:tcW w:w="11590" w:type="dxa"/>
            <w:tcBorders>
              <w:top w:val="single" w:sz="4" w:space="0" w:color="auto"/>
              <w:left w:val="single" w:sz="4" w:space="0" w:color="auto"/>
              <w:bottom w:val="single" w:sz="4" w:space="0" w:color="auto"/>
              <w:right w:val="single" w:sz="4" w:space="0" w:color="auto"/>
            </w:tcBorders>
          </w:tcPr>
          <w:p w14:paraId="35201EE5" w14:textId="2AEE551B" w:rsidR="00BE19E8" w:rsidRPr="00C54EB3" w:rsidRDefault="00BE19E8" w:rsidP="00BE19E8">
            <w:r w:rsidRPr="00C54EB3">
              <w:t xml:space="preserve">P04: The easiest part [to find the tracking page] was … this little [graph] image or emoji, it's </w:t>
            </w:r>
            <w:proofErr w:type="spellStart"/>
            <w:r w:rsidRPr="00C54EB3">
              <w:t>kinda</w:t>
            </w:r>
            <w:proofErr w:type="spellEnd"/>
            <w:r w:rsidRPr="00C54EB3">
              <w:t xml:space="preserve"> … universal for statistics, and it was also easy because it was included on the home screen, and you just click it and it kind of slides out. So, </w:t>
            </w:r>
            <w:proofErr w:type="gramStart"/>
            <w:r w:rsidRPr="00C54EB3">
              <w:t>fairly easy</w:t>
            </w:r>
            <w:proofErr w:type="gramEnd"/>
            <w:r w:rsidRPr="00C54EB3">
              <w:t xml:space="preserve"> … The only thing that would be difficult, I guess, is … if you [weren’t] familiar with this.</w:t>
            </w:r>
          </w:p>
        </w:tc>
        <w:tc>
          <w:tcPr>
            <w:tcW w:w="1255" w:type="dxa"/>
            <w:tcBorders>
              <w:top w:val="single" w:sz="4" w:space="0" w:color="auto"/>
              <w:left w:val="single" w:sz="4" w:space="0" w:color="auto"/>
              <w:bottom w:val="single" w:sz="4" w:space="0" w:color="auto"/>
              <w:right w:val="single" w:sz="4" w:space="0" w:color="auto"/>
            </w:tcBorders>
          </w:tcPr>
          <w:p w14:paraId="2C4DFC34" w14:textId="1443ADA0" w:rsidR="00BE19E8" w:rsidRPr="00C54EB3" w:rsidRDefault="00BE19E8" w:rsidP="00BE19E8">
            <w:r w:rsidRPr="00C54EB3">
              <w:t>Positive</w:t>
            </w:r>
          </w:p>
        </w:tc>
      </w:tr>
      <w:tr w:rsidR="00BE19E8" w:rsidRPr="00C54EB3" w14:paraId="425D0B31" w14:textId="77777777" w:rsidTr="00BE19E8">
        <w:trPr>
          <w:trHeight w:val="20"/>
        </w:trPr>
        <w:tc>
          <w:tcPr>
            <w:tcW w:w="681" w:type="dxa"/>
            <w:vMerge/>
            <w:tcBorders>
              <w:left w:val="single" w:sz="4" w:space="0" w:color="auto"/>
              <w:right w:val="single" w:sz="4" w:space="0" w:color="auto"/>
            </w:tcBorders>
            <w:textDirection w:val="btLr"/>
            <w:vAlign w:val="center"/>
          </w:tcPr>
          <w:p w14:paraId="7DE88716"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5C934270" w14:textId="4E24CDF6" w:rsidR="00BE19E8" w:rsidRPr="00C54EB3" w:rsidRDefault="00BE19E8" w:rsidP="00BE19E8">
            <w:pPr>
              <w:ind w:left="113" w:right="113"/>
              <w:jc w:val="center"/>
            </w:pPr>
            <w:r w:rsidRPr="005A427D">
              <w:t>PE</w:t>
            </w:r>
          </w:p>
        </w:tc>
        <w:tc>
          <w:tcPr>
            <w:tcW w:w="11590" w:type="dxa"/>
            <w:tcBorders>
              <w:top w:val="single" w:sz="4" w:space="0" w:color="auto"/>
              <w:left w:val="single" w:sz="4" w:space="0" w:color="auto"/>
              <w:bottom w:val="single" w:sz="4" w:space="0" w:color="auto"/>
              <w:right w:val="single" w:sz="4" w:space="0" w:color="auto"/>
            </w:tcBorders>
          </w:tcPr>
          <w:p w14:paraId="1868AED0" w14:textId="03688B2D" w:rsidR="00BE19E8" w:rsidRPr="00C54EB3" w:rsidRDefault="00BE19E8" w:rsidP="00BE19E8">
            <w:r w:rsidRPr="00C54EB3">
              <w:t>P02: Oh, [the tracking feature is] useful.</w:t>
            </w:r>
          </w:p>
        </w:tc>
        <w:tc>
          <w:tcPr>
            <w:tcW w:w="1255" w:type="dxa"/>
            <w:tcBorders>
              <w:top w:val="single" w:sz="4" w:space="0" w:color="auto"/>
              <w:left w:val="single" w:sz="4" w:space="0" w:color="auto"/>
              <w:bottom w:val="single" w:sz="4" w:space="0" w:color="auto"/>
              <w:right w:val="single" w:sz="4" w:space="0" w:color="auto"/>
            </w:tcBorders>
          </w:tcPr>
          <w:p w14:paraId="0307192A" w14:textId="5CAFEBBA" w:rsidR="00BE19E8" w:rsidRPr="00C54EB3" w:rsidRDefault="00BE19E8" w:rsidP="00BE19E8">
            <w:r w:rsidRPr="00C54EB3">
              <w:t>Positive</w:t>
            </w:r>
          </w:p>
        </w:tc>
      </w:tr>
      <w:tr w:rsidR="00BE19E8" w:rsidRPr="00C54EB3" w14:paraId="4EA40080" w14:textId="77777777" w:rsidTr="00BE19E8">
        <w:trPr>
          <w:trHeight w:val="20"/>
        </w:trPr>
        <w:tc>
          <w:tcPr>
            <w:tcW w:w="681" w:type="dxa"/>
            <w:vMerge/>
            <w:tcBorders>
              <w:left w:val="single" w:sz="4" w:space="0" w:color="auto"/>
              <w:right w:val="single" w:sz="4" w:space="0" w:color="auto"/>
            </w:tcBorders>
            <w:textDirection w:val="btLr"/>
            <w:vAlign w:val="center"/>
          </w:tcPr>
          <w:p w14:paraId="04CA8CEB"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698CB40A" w14:textId="74FE2317" w:rsidR="00BE19E8" w:rsidRPr="00C54EB3" w:rsidRDefault="00BE19E8" w:rsidP="00BE19E8">
            <w:pPr>
              <w:ind w:left="113" w:right="113"/>
              <w:jc w:val="center"/>
            </w:pPr>
            <w:r w:rsidRPr="005A427D">
              <w:t>PE</w:t>
            </w:r>
          </w:p>
        </w:tc>
        <w:tc>
          <w:tcPr>
            <w:tcW w:w="11590" w:type="dxa"/>
            <w:tcBorders>
              <w:top w:val="single" w:sz="4" w:space="0" w:color="auto"/>
              <w:left w:val="single" w:sz="4" w:space="0" w:color="auto"/>
              <w:bottom w:val="single" w:sz="4" w:space="0" w:color="auto"/>
              <w:right w:val="single" w:sz="4" w:space="0" w:color="auto"/>
            </w:tcBorders>
          </w:tcPr>
          <w:p w14:paraId="55E3D076" w14:textId="63F3291E" w:rsidR="00BE19E8" w:rsidRPr="00C54EB3" w:rsidRDefault="00BE19E8" w:rsidP="00BE19E8">
            <w:r w:rsidRPr="00C54EB3">
              <w:t xml:space="preserve">P03: I’d use [the tracking feature] often because … you can really track in real time … how well you’re </w:t>
            </w:r>
            <w:proofErr w:type="gramStart"/>
            <w:r w:rsidRPr="00C54EB3">
              <w:t>doing.</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FC11DE1" w14:textId="027D48FB" w:rsidR="00BE19E8" w:rsidRPr="00C54EB3" w:rsidRDefault="00BE19E8" w:rsidP="00BE19E8">
            <w:r w:rsidRPr="00C54EB3">
              <w:t>Positive</w:t>
            </w:r>
          </w:p>
        </w:tc>
      </w:tr>
      <w:tr w:rsidR="00BE19E8" w:rsidRPr="00C54EB3" w14:paraId="533A10DE" w14:textId="77777777" w:rsidTr="00BE19E8">
        <w:trPr>
          <w:trHeight w:val="20"/>
        </w:trPr>
        <w:tc>
          <w:tcPr>
            <w:tcW w:w="681" w:type="dxa"/>
            <w:vMerge/>
            <w:tcBorders>
              <w:left w:val="single" w:sz="4" w:space="0" w:color="auto"/>
              <w:right w:val="single" w:sz="4" w:space="0" w:color="auto"/>
            </w:tcBorders>
            <w:textDirection w:val="btLr"/>
            <w:vAlign w:val="center"/>
          </w:tcPr>
          <w:p w14:paraId="68624CA7"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1E238AD2" w14:textId="5495298F" w:rsidR="00BE19E8" w:rsidRPr="00C54EB3" w:rsidRDefault="00BE19E8" w:rsidP="00BE19E8">
            <w:pPr>
              <w:ind w:left="113" w:right="113"/>
              <w:jc w:val="center"/>
            </w:pPr>
            <w:r w:rsidRPr="005A427D">
              <w:t>PE</w:t>
            </w:r>
          </w:p>
        </w:tc>
        <w:tc>
          <w:tcPr>
            <w:tcW w:w="11590" w:type="dxa"/>
            <w:tcBorders>
              <w:top w:val="single" w:sz="4" w:space="0" w:color="auto"/>
              <w:left w:val="single" w:sz="4" w:space="0" w:color="auto"/>
              <w:bottom w:val="single" w:sz="4" w:space="0" w:color="auto"/>
              <w:right w:val="single" w:sz="4" w:space="0" w:color="auto"/>
            </w:tcBorders>
          </w:tcPr>
          <w:p w14:paraId="54916032" w14:textId="1B6579F0" w:rsidR="00BE19E8" w:rsidRPr="00C54EB3" w:rsidRDefault="00BE19E8" w:rsidP="00BE19E8">
            <w:r w:rsidRPr="00C54EB3">
              <w:t xml:space="preserve">P03: [The tracking feature is] helpful </w:t>
            </w:r>
            <w:proofErr w:type="spellStart"/>
            <w:r w:rsidRPr="00C54EB3">
              <w:t>‘cause</w:t>
            </w:r>
            <w:proofErr w:type="spellEnd"/>
            <w:r w:rsidRPr="00C54EB3">
              <w:t xml:space="preserve"> … it gives you the real numbers instead of just resources.</w:t>
            </w:r>
          </w:p>
        </w:tc>
        <w:tc>
          <w:tcPr>
            <w:tcW w:w="1255" w:type="dxa"/>
            <w:tcBorders>
              <w:top w:val="single" w:sz="4" w:space="0" w:color="auto"/>
              <w:left w:val="single" w:sz="4" w:space="0" w:color="auto"/>
              <w:bottom w:val="single" w:sz="4" w:space="0" w:color="auto"/>
              <w:right w:val="single" w:sz="4" w:space="0" w:color="auto"/>
            </w:tcBorders>
          </w:tcPr>
          <w:p w14:paraId="68244A0F" w14:textId="1F039ADF" w:rsidR="00BE19E8" w:rsidRPr="00C54EB3" w:rsidRDefault="00BE19E8" w:rsidP="00BE19E8">
            <w:r w:rsidRPr="00C54EB3">
              <w:t>Positive</w:t>
            </w:r>
          </w:p>
        </w:tc>
      </w:tr>
      <w:tr w:rsidR="00BE19E8" w:rsidRPr="00C54EB3" w14:paraId="05576DAF" w14:textId="77777777" w:rsidTr="00BE19E8">
        <w:trPr>
          <w:trHeight w:val="20"/>
        </w:trPr>
        <w:tc>
          <w:tcPr>
            <w:tcW w:w="681" w:type="dxa"/>
            <w:vMerge/>
            <w:tcBorders>
              <w:left w:val="single" w:sz="4" w:space="0" w:color="auto"/>
              <w:right w:val="single" w:sz="4" w:space="0" w:color="auto"/>
            </w:tcBorders>
            <w:textDirection w:val="btLr"/>
            <w:vAlign w:val="center"/>
          </w:tcPr>
          <w:p w14:paraId="76347F53"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5705990C" w14:textId="796824B1" w:rsidR="00BE19E8" w:rsidRPr="00C54EB3" w:rsidRDefault="00BE19E8" w:rsidP="00BE19E8">
            <w:pPr>
              <w:ind w:left="113" w:right="113"/>
              <w:jc w:val="center"/>
            </w:pPr>
            <w:r w:rsidRPr="005A427D">
              <w:t>PE</w:t>
            </w:r>
          </w:p>
        </w:tc>
        <w:tc>
          <w:tcPr>
            <w:tcW w:w="11590" w:type="dxa"/>
            <w:tcBorders>
              <w:top w:val="single" w:sz="4" w:space="0" w:color="auto"/>
              <w:left w:val="single" w:sz="4" w:space="0" w:color="auto"/>
              <w:bottom w:val="single" w:sz="4" w:space="0" w:color="auto"/>
              <w:right w:val="single" w:sz="4" w:space="0" w:color="auto"/>
            </w:tcBorders>
          </w:tcPr>
          <w:p w14:paraId="0CCD51FB" w14:textId="14906DFF" w:rsidR="00BE19E8" w:rsidRPr="00C54EB3" w:rsidRDefault="00BE19E8" w:rsidP="00BE19E8">
            <w:r w:rsidRPr="00C54EB3">
              <w:t>P04: I think … [the tracking information] that's good, that's helpful … I like that. It includes the dollar amount … and I guess the minutes would be … how much longer you're going to live? … If that is what it is, I like that aspect and I also like that it counts … cigarettes [not smoked] and your days.</w:t>
            </w:r>
          </w:p>
        </w:tc>
        <w:tc>
          <w:tcPr>
            <w:tcW w:w="1255" w:type="dxa"/>
            <w:tcBorders>
              <w:top w:val="single" w:sz="4" w:space="0" w:color="auto"/>
              <w:left w:val="single" w:sz="4" w:space="0" w:color="auto"/>
              <w:bottom w:val="single" w:sz="4" w:space="0" w:color="auto"/>
              <w:right w:val="single" w:sz="4" w:space="0" w:color="auto"/>
            </w:tcBorders>
          </w:tcPr>
          <w:p w14:paraId="3BCEBDE2" w14:textId="403B6AA5" w:rsidR="00BE19E8" w:rsidRPr="00C54EB3" w:rsidRDefault="00BE19E8" w:rsidP="00BE19E8">
            <w:r w:rsidRPr="00C54EB3">
              <w:t>Positive</w:t>
            </w:r>
          </w:p>
        </w:tc>
      </w:tr>
      <w:tr w:rsidR="00BE19E8" w:rsidRPr="00C54EB3" w14:paraId="36C12A61" w14:textId="77777777" w:rsidTr="00BE19E8">
        <w:trPr>
          <w:trHeight w:val="20"/>
        </w:trPr>
        <w:tc>
          <w:tcPr>
            <w:tcW w:w="681" w:type="dxa"/>
            <w:vMerge/>
            <w:tcBorders>
              <w:left w:val="single" w:sz="4" w:space="0" w:color="auto"/>
              <w:right w:val="single" w:sz="4" w:space="0" w:color="auto"/>
            </w:tcBorders>
            <w:textDirection w:val="btLr"/>
            <w:vAlign w:val="center"/>
          </w:tcPr>
          <w:p w14:paraId="552ECF79"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7FDA2AAC" w14:textId="6C61CA42" w:rsidR="00BE19E8" w:rsidRPr="00C54EB3" w:rsidRDefault="00BE19E8" w:rsidP="00BE19E8">
            <w:pPr>
              <w:ind w:left="113" w:right="113"/>
              <w:jc w:val="center"/>
            </w:pPr>
            <w:r w:rsidRPr="006D332D">
              <w:t>NA</w:t>
            </w:r>
          </w:p>
        </w:tc>
        <w:tc>
          <w:tcPr>
            <w:tcW w:w="11590" w:type="dxa"/>
            <w:tcBorders>
              <w:top w:val="single" w:sz="4" w:space="0" w:color="auto"/>
              <w:left w:val="single" w:sz="4" w:space="0" w:color="auto"/>
              <w:bottom w:val="single" w:sz="4" w:space="0" w:color="auto"/>
              <w:right w:val="single" w:sz="4" w:space="0" w:color="auto"/>
            </w:tcBorders>
          </w:tcPr>
          <w:p w14:paraId="6FA400E4" w14:textId="4219AF18" w:rsidR="00BE19E8" w:rsidRPr="00C54EB3" w:rsidRDefault="00BE19E8" w:rsidP="00BE19E8">
            <w:r w:rsidRPr="00C54EB3">
              <w:t>P02: [The layout for the tracking information] was good.</w:t>
            </w:r>
          </w:p>
        </w:tc>
        <w:tc>
          <w:tcPr>
            <w:tcW w:w="1255" w:type="dxa"/>
            <w:tcBorders>
              <w:top w:val="single" w:sz="4" w:space="0" w:color="auto"/>
              <w:left w:val="single" w:sz="4" w:space="0" w:color="auto"/>
              <w:bottom w:val="single" w:sz="4" w:space="0" w:color="auto"/>
              <w:right w:val="single" w:sz="4" w:space="0" w:color="auto"/>
            </w:tcBorders>
          </w:tcPr>
          <w:p w14:paraId="01C32723" w14:textId="01F10E81" w:rsidR="00BE19E8" w:rsidRPr="00C54EB3" w:rsidRDefault="00BE19E8" w:rsidP="00BE19E8">
            <w:r w:rsidRPr="00C54EB3">
              <w:t>Positive</w:t>
            </w:r>
          </w:p>
        </w:tc>
      </w:tr>
      <w:tr w:rsidR="00BE19E8" w:rsidRPr="00C54EB3" w14:paraId="15E8E393" w14:textId="77777777" w:rsidTr="00BE19E8">
        <w:trPr>
          <w:trHeight w:val="20"/>
        </w:trPr>
        <w:tc>
          <w:tcPr>
            <w:tcW w:w="681" w:type="dxa"/>
            <w:vMerge/>
            <w:tcBorders>
              <w:left w:val="single" w:sz="4" w:space="0" w:color="auto"/>
              <w:right w:val="single" w:sz="4" w:space="0" w:color="auto"/>
            </w:tcBorders>
            <w:textDirection w:val="btLr"/>
            <w:vAlign w:val="center"/>
          </w:tcPr>
          <w:p w14:paraId="62B70505"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22487D64" w14:textId="7E9941FB" w:rsidR="00BE19E8" w:rsidRPr="00C54EB3" w:rsidRDefault="00BE19E8" w:rsidP="00BE19E8">
            <w:pPr>
              <w:ind w:left="113" w:right="113"/>
              <w:jc w:val="center"/>
            </w:pPr>
            <w:r w:rsidRPr="006D332D">
              <w:t>NA</w:t>
            </w:r>
          </w:p>
        </w:tc>
        <w:tc>
          <w:tcPr>
            <w:tcW w:w="11590" w:type="dxa"/>
            <w:tcBorders>
              <w:top w:val="single" w:sz="4" w:space="0" w:color="auto"/>
              <w:left w:val="single" w:sz="4" w:space="0" w:color="auto"/>
              <w:bottom w:val="single" w:sz="4" w:space="0" w:color="auto"/>
              <w:right w:val="single" w:sz="4" w:space="0" w:color="auto"/>
            </w:tcBorders>
          </w:tcPr>
          <w:p w14:paraId="51FF205F" w14:textId="3D59DDD4" w:rsidR="00BE19E8" w:rsidRPr="00C54EB3" w:rsidRDefault="00BE19E8" w:rsidP="00BE19E8">
            <w:r w:rsidRPr="00C54EB3">
              <w:t xml:space="preserve">P02: Yeah, absolutely [I would use the tracking feature]. It'd be one of the main </w:t>
            </w:r>
            <w:proofErr w:type="gramStart"/>
            <w:r w:rsidRPr="00C54EB3">
              <w:t>features.</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389BB72" w14:textId="2530B0AC" w:rsidR="00BE19E8" w:rsidRPr="00C54EB3" w:rsidRDefault="00BE19E8" w:rsidP="00BE19E8">
            <w:r w:rsidRPr="00C54EB3">
              <w:t>Positive</w:t>
            </w:r>
          </w:p>
        </w:tc>
      </w:tr>
      <w:tr w:rsidR="00BE19E8" w:rsidRPr="00C54EB3" w14:paraId="78C9446D" w14:textId="77777777" w:rsidTr="00BE19E8">
        <w:trPr>
          <w:trHeight w:val="20"/>
        </w:trPr>
        <w:tc>
          <w:tcPr>
            <w:tcW w:w="681" w:type="dxa"/>
            <w:vMerge/>
            <w:tcBorders>
              <w:left w:val="single" w:sz="4" w:space="0" w:color="auto"/>
              <w:right w:val="single" w:sz="4" w:space="0" w:color="auto"/>
            </w:tcBorders>
            <w:textDirection w:val="btLr"/>
            <w:vAlign w:val="center"/>
          </w:tcPr>
          <w:p w14:paraId="742D4CCF"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08E889BA" w14:textId="58852BB3" w:rsidR="00BE19E8" w:rsidRPr="00C54EB3" w:rsidRDefault="00BE19E8" w:rsidP="00BE19E8">
            <w:pPr>
              <w:ind w:left="113" w:right="113"/>
              <w:jc w:val="center"/>
            </w:pPr>
            <w:r w:rsidRPr="006D332D">
              <w:t>NA</w:t>
            </w:r>
          </w:p>
        </w:tc>
        <w:tc>
          <w:tcPr>
            <w:tcW w:w="11590" w:type="dxa"/>
            <w:tcBorders>
              <w:top w:val="single" w:sz="4" w:space="0" w:color="auto"/>
              <w:left w:val="single" w:sz="4" w:space="0" w:color="auto"/>
              <w:bottom w:val="single" w:sz="4" w:space="0" w:color="auto"/>
              <w:right w:val="single" w:sz="4" w:space="0" w:color="auto"/>
            </w:tcBorders>
          </w:tcPr>
          <w:p w14:paraId="5BF86708" w14:textId="6B922BBF" w:rsidR="00BE19E8" w:rsidRPr="00C54EB3" w:rsidRDefault="00BE19E8" w:rsidP="00BE19E8">
            <w:r w:rsidRPr="00C54EB3">
              <w:t>P04: Yes, I would [use the tracking feature] … I like the ‘you saved and the dollar amount.’</w:t>
            </w:r>
          </w:p>
        </w:tc>
        <w:tc>
          <w:tcPr>
            <w:tcW w:w="1255" w:type="dxa"/>
            <w:tcBorders>
              <w:top w:val="single" w:sz="4" w:space="0" w:color="auto"/>
              <w:left w:val="single" w:sz="4" w:space="0" w:color="auto"/>
              <w:bottom w:val="single" w:sz="4" w:space="0" w:color="auto"/>
              <w:right w:val="single" w:sz="4" w:space="0" w:color="auto"/>
            </w:tcBorders>
          </w:tcPr>
          <w:p w14:paraId="63957C2A" w14:textId="256DFB78" w:rsidR="00BE19E8" w:rsidRPr="00C54EB3" w:rsidRDefault="00BE19E8" w:rsidP="00BE19E8">
            <w:r w:rsidRPr="00C54EB3">
              <w:t>Positive</w:t>
            </w:r>
          </w:p>
        </w:tc>
      </w:tr>
      <w:tr w:rsidR="00BE19E8" w:rsidRPr="00C54EB3" w14:paraId="5ACECEE9" w14:textId="77777777" w:rsidTr="00BE19E8">
        <w:trPr>
          <w:trHeight w:val="20"/>
        </w:trPr>
        <w:tc>
          <w:tcPr>
            <w:tcW w:w="681" w:type="dxa"/>
            <w:vMerge w:val="restart"/>
            <w:tcBorders>
              <w:left w:val="single" w:sz="4" w:space="0" w:color="auto"/>
              <w:right w:val="single" w:sz="4" w:space="0" w:color="auto"/>
            </w:tcBorders>
            <w:textDirection w:val="btLr"/>
            <w:vAlign w:val="center"/>
          </w:tcPr>
          <w:p w14:paraId="3798C426" w14:textId="28569EB0" w:rsidR="00BE19E8" w:rsidRPr="00C54EB3" w:rsidRDefault="00BE19E8" w:rsidP="00BE19E8">
            <w:pPr>
              <w:ind w:left="113" w:right="113"/>
              <w:jc w:val="center"/>
            </w:pPr>
            <w:r w:rsidRPr="00C54EB3">
              <w:t>General</w:t>
            </w:r>
          </w:p>
        </w:tc>
        <w:tc>
          <w:tcPr>
            <w:tcW w:w="864" w:type="dxa"/>
            <w:tcBorders>
              <w:left w:val="single" w:sz="4" w:space="0" w:color="auto"/>
              <w:right w:val="single" w:sz="4" w:space="0" w:color="auto"/>
            </w:tcBorders>
            <w:vAlign w:val="center"/>
          </w:tcPr>
          <w:p w14:paraId="7AA9B8BF" w14:textId="71A46B45"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5C217A83" w14:textId="55AA86A1" w:rsidR="00BE19E8" w:rsidRPr="00C54EB3" w:rsidRDefault="00BE19E8" w:rsidP="00BE19E8">
            <w:r w:rsidRPr="00C54EB3">
              <w:t xml:space="preserve">P01: I'm kind of </w:t>
            </w:r>
            <w:proofErr w:type="gramStart"/>
            <w:r w:rsidRPr="00C54EB3">
              <w:t>actually curious</w:t>
            </w:r>
            <w:proofErr w:type="gramEnd"/>
            <w:r w:rsidRPr="00C54EB3">
              <w:t>, what is my location [on the side menu]? My location … is that kind of … keeping track where I might have the most cravings … that kind of confuses me right there.</w:t>
            </w:r>
          </w:p>
        </w:tc>
        <w:tc>
          <w:tcPr>
            <w:tcW w:w="1255" w:type="dxa"/>
            <w:tcBorders>
              <w:top w:val="single" w:sz="4" w:space="0" w:color="auto"/>
              <w:left w:val="single" w:sz="4" w:space="0" w:color="auto"/>
              <w:bottom w:val="single" w:sz="4" w:space="0" w:color="auto"/>
              <w:right w:val="single" w:sz="4" w:space="0" w:color="auto"/>
            </w:tcBorders>
          </w:tcPr>
          <w:p w14:paraId="0B65C8A3" w14:textId="157B5B71" w:rsidR="00BE19E8" w:rsidRPr="00C54EB3" w:rsidRDefault="00BE19E8" w:rsidP="00BE19E8">
            <w:r w:rsidRPr="00C54EB3">
              <w:t>Negative</w:t>
            </w:r>
          </w:p>
        </w:tc>
      </w:tr>
      <w:tr w:rsidR="00BE19E8" w:rsidRPr="00C54EB3" w14:paraId="1CA36E41" w14:textId="77777777" w:rsidTr="00BE19E8">
        <w:trPr>
          <w:trHeight w:val="20"/>
        </w:trPr>
        <w:tc>
          <w:tcPr>
            <w:tcW w:w="681" w:type="dxa"/>
            <w:vMerge/>
            <w:tcBorders>
              <w:left w:val="single" w:sz="4" w:space="0" w:color="auto"/>
              <w:right w:val="single" w:sz="4" w:space="0" w:color="auto"/>
            </w:tcBorders>
            <w:textDirection w:val="btLr"/>
            <w:vAlign w:val="center"/>
          </w:tcPr>
          <w:p w14:paraId="4AE4953D"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3E3E21C6" w14:textId="4BB4372B"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70A26FE2" w14:textId="386FBE57" w:rsidR="00BE19E8" w:rsidRPr="00C54EB3" w:rsidRDefault="00BE19E8" w:rsidP="00BE19E8">
            <w:r w:rsidRPr="00C54EB3">
              <w:t>P02: One confusing thing was that picture thing [with your personal reason for quitting], but I'm sure I'm just … not thinking about it, frankly.</w:t>
            </w:r>
          </w:p>
        </w:tc>
        <w:tc>
          <w:tcPr>
            <w:tcW w:w="1255" w:type="dxa"/>
            <w:tcBorders>
              <w:top w:val="single" w:sz="4" w:space="0" w:color="auto"/>
              <w:left w:val="single" w:sz="4" w:space="0" w:color="auto"/>
              <w:bottom w:val="single" w:sz="4" w:space="0" w:color="auto"/>
              <w:right w:val="single" w:sz="4" w:space="0" w:color="auto"/>
            </w:tcBorders>
          </w:tcPr>
          <w:p w14:paraId="22AB31D5" w14:textId="5B59562C" w:rsidR="00BE19E8" w:rsidRPr="00C54EB3" w:rsidRDefault="00BE19E8" w:rsidP="00BE19E8">
            <w:r w:rsidRPr="00C54EB3">
              <w:t>Negative</w:t>
            </w:r>
          </w:p>
        </w:tc>
      </w:tr>
      <w:tr w:rsidR="00BE19E8" w:rsidRPr="00C54EB3" w14:paraId="5A7E0B42" w14:textId="77777777" w:rsidTr="00BE19E8">
        <w:trPr>
          <w:trHeight w:val="20"/>
        </w:trPr>
        <w:tc>
          <w:tcPr>
            <w:tcW w:w="681" w:type="dxa"/>
            <w:vMerge/>
            <w:tcBorders>
              <w:left w:val="single" w:sz="4" w:space="0" w:color="auto"/>
              <w:right w:val="single" w:sz="4" w:space="0" w:color="auto"/>
            </w:tcBorders>
            <w:textDirection w:val="btLr"/>
            <w:vAlign w:val="center"/>
          </w:tcPr>
          <w:p w14:paraId="44C97E18"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00F72754" w14:textId="5BB54543"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24AC755E" w14:textId="0D4BBDEA" w:rsidR="00BE19E8" w:rsidRPr="00C54EB3" w:rsidRDefault="00BE19E8" w:rsidP="00BE19E8">
            <w:r w:rsidRPr="00C54EB3">
              <w:t xml:space="preserve">P01: Location, time of day, history. That seems </w:t>
            </w:r>
            <w:proofErr w:type="gramStart"/>
            <w:r w:rsidRPr="00C54EB3">
              <w:t>really convenient</w:t>
            </w:r>
            <w:proofErr w:type="gramEnd"/>
            <w:r w:rsidRPr="00C54EB3">
              <w:t xml:space="preserve"> … yeah, it's easy to use, I think. At least that’s the way [the side menu] looks.</w:t>
            </w:r>
          </w:p>
        </w:tc>
        <w:tc>
          <w:tcPr>
            <w:tcW w:w="1255" w:type="dxa"/>
            <w:tcBorders>
              <w:top w:val="single" w:sz="4" w:space="0" w:color="auto"/>
              <w:left w:val="single" w:sz="4" w:space="0" w:color="auto"/>
              <w:bottom w:val="single" w:sz="4" w:space="0" w:color="auto"/>
              <w:right w:val="single" w:sz="4" w:space="0" w:color="auto"/>
            </w:tcBorders>
          </w:tcPr>
          <w:p w14:paraId="071F654E" w14:textId="2DC16B03" w:rsidR="00BE19E8" w:rsidRPr="00C54EB3" w:rsidRDefault="00BE19E8" w:rsidP="00BE19E8">
            <w:r w:rsidRPr="00C54EB3">
              <w:t>Positive</w:t>
            </w:r>
          </w:p>
        </w:tc>
      </w:tr>
      <w:tr w:rsidR="00BE19E8" w:rsidRPr="00C54EB3" w14:paraId="6375CF18" w14:textId="77777777" w:rsidTr="00BE19E8">
        <w:trPr>
          <w:trHeight w:val="20"/>
        </w:trPr>
        <w:tc>
          <w:tcPr>
            <w:tcW w:w="681" w:type="dxa"/>
            <w:vMerge/>
            <w:tcBorders>
              <w:left w:val="single" w:sz="4" w:space="0" w:color="auto"/>
              <w:right w:val="single" w:sz="4" w:space="0" w:color="auto"/>
            </w:tcBorders>
            <w:textDirection w:val="btLr"/>
            <w:vAlign w:val="center"/>
          </w:tcPr>
          <w:p w14:paraId="3082C1BA"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234EB72B" w14:textId="542EF09B"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1DD5A1BF" w14:textId="64949FE3" w:rsidR="00BE19E8" w:rsidRPr="00C54EB3" w:rsidRDefault="00BE19E8" w:rsidP="00BE19E8">
            <w:r w:rsidRPr="00C54EB3">
              <w:t xml:space="preserve">P01: [The tracking mood and craving buttons are] in convenient spots for my thumbs. They're not … too glaringly bright or anything, they’re </w:t>
            </w:r>
            <w:proofErr w:type="gramStart"/>
            <w:r w:rsidRPr="00C54EB3">
              <w:t>pretty soft</w:t>
            </w:r>
            <w:proofErr w:type="gramEnd"/>
            <w:r w:rsidRPr="00C54EB3">
              <w:t xml:space="preserve"> colors. I like the fact that … manage my mood is green, since </w:t>
            </w:r>
            <w:proofErr w:type="gramStart"/>
            <w:r w:rsidRPr="00C54EB3">
              <w:t>green’s</w:t>
            </w:r>
            <w:proofErr w:type="gramEnd"/>
            <w:r w:rsidRPr="00C54EB3">
              <w:t xml:space="preserve"> usually associated with … positivity or go.</w:t>
            </w:r>
          </w:p>
        </w:tc>
        <w:tc>
          <w:tcPr>
            <w:tcW w:w="1255" w:type="dxa"/>
            <w:tcBorders>
              <w:top w:val="single" w:sz="4" w:space="0" w:color="auto"/>
              <w:left w:val="single" w:sz="4" w:space="0" w:color="auto"/>
              <w:bottom w:val="single" w:sz="4" w:space="0" w:color="auto"/>
              <w:right w:val="single" w:sz="4" w:space="0" w:color="auto"/>
            </w:tcBorders>
          </w:tcPr>
          <w:p w14:paraId="27AAEDE9" w14:textId="78DAE854" w:rsidR="00BE19E8" w:rsidRPr="00C54EB3" w:rsidRDefault="00BE19E8" w:rsidP="00BE19E8">
            <w:r w:rsidRPr="00C54EB3">
              <w:t>Positive</w:t>
            </w:r>
          </w:p>
        </w:tc>
      </w:tr>
      <w:tr w:rsidR="00BE19E8" w:rsidRPr="00C54EB3" w14:paraId="39B6E2C4" w14:textId="77777777" w:rsidTr="00BE19E8">
        <w:trPr>
          <w:trHeight w:val="20"/>
        </w:trPr>
        <w:tc>
          <w:tcPr>
            <w:tcW w:w="681" w:type="dxa"/>
            <w:vMerge/>
            <w:tcBorders>
              <w:left w:val="single" w:sz="4" w:space="0" w:color="auto"/>
              <w:right w:val="single" w:sz="4" w:space="0" w:color="auto"/>
            </w:tcBorders>
            <w:textDirection w:val="btLr"/>
            <w:vAlign w:val="center"/>
          </w:tcPr>
          <w:p w14:paraId="3996C88D"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68989439" w14:textId="27D15F46"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407B4817" w14:textId="4861BFA2" w:rsidR="00BE19E8" w:rsidRPr="00C54EB3" w:rsidRDefault="00BE19E8" w:rsidP="00BE19E8">
            <w:r w:rsidRPr="00C54EB3">
              <w:t>P03: If this is an app, it looks good … Right at the start there, you’ve got the I was smoke-free today, I slipped [buttons]. Kind of like a directive right there, easy.</w:t>
            </w:r>
          </w:p>
        </w:tc>
        <w:tc>
          <w:tcPr>
            <w:tcW w:w="1255" w:type="dxa"/>
            <w:tcBorders>
              <w:top w:val="single" w:sz="4" w:space="0" w:color="auto"/>
              <w:left w:val="single" w:sz="4" w:space="0" w:color="auto"/>
              <w:bottom w:val="single" w:sz="4" w:space="0" w:color="auto"/>
              <w:right w:val="single" w:sz="4" w:space="0" w:color="auto"/>
            </w:tcBorders>
          </w:tcPr>
          <w:p w14:paraId="54897E16" w14:textId="0EB3FE06" w:rsidR="00BE19E8" w:rsidRPr="00C54EB3" w:rsidRDefault="00BE19E8" w:rsidP="00BE19E8">
            <w:r w:rsidRPr="00C54EB3">
              <w:t>Positive</w:t>
            </w:r>
          </w:p>
        </w:tc>
      </w:tr>
      <w:tr w:rsidR="00BE19E8" w:rsidRPr="00C54EB3" w14:paraId="48551584" w14:textId="77777777" w:rsidTr="00BE19E8">
        <w:trPr>
          <w:trHeight w:val="20"/>
        </w:trPr>
        <w:tc>
          <w:tcPr>
            <w:tcW w:w="681" w:type="dxa"/>
            <w:vMerge/>
            <w:tcBorders>
              <w:left w:val="single" w:sz="4" w:space="0" w:color="auto"/>
              <w:right w:val="single" w:sz="4" w:space="0" w:color="auto"/>
            </w:tcBorders>
            <w:textDirection w:val="btLr"/>
            <w:vAlign w:val="center"/>
          </w:tcPr>
          <w:p w14:paraId="38264BB3" w14:textId="77777777" w:rsidR="00BE19E8" w:rsidRPr="00C54EB3" w:rsidRDefault="00BE19E8" w:rsidP="00BE19E8">
            <w:pPr>
              <w:ind w:left="113" w:right="113"/>
              <w:jc w:val="center"/>
            </w:pPr>
          </w:p>
        </w:tc>
        <w:tc>
          <w:tcPr>
            <w:tcW w:w="864" w:type="dxa"/>
            <w:tcBorders>
              <w:left w:val="single" w:sz="4" w:space="0" w:color="auto"/>
              <w:right w:val="single" w:sz="4" w:space="0" w:color="auto"/>
            </w:tcBorders>
            <w:vAlign w:val="center"/>
          </w:tcPr>
          <w:p w14:paraId="3032EB58" w14:textId="2640C8AA" w:rsidR="00BE19E8" w:rsidRPr="00C54EB3" w:rsidRDefault="00BE19E8" w:rsidP="00BE19E8">
            <w:pPr>
              <w:ind w:left="113" w:right="113"/>
              <w:jc w:val="center"/>
            </w:pPr>
            <w:r w:rsidRPr="006A3207">
              <w:t>EE</w:t>
            </w:r>
          </w:p>
        </w:tc>
        <w:tc>
          <w:tcPr>
            <w:tcW w:w="11590" w:type="dxa"/>
            <w:tcBorders>
              <w:top w:val="single" w:sz="4" w:space="0" w:color="auto"/>
              <w:left w:val="single" w:sz="4" w:space="0" w:color="auto"/>
              <w:bottom w:val="single" w:sz="4" w:space="0" w:color="auto"/>
              <w:right w:val="single" w:sz="4" w:space="0" w:color="auto"/>
            </w:tcBorders>
          </w:tcPr>
          <w:p w14:paraId="2C7B563A" w14:textId="2A24E7AD" w:rsidR="00BE19E8" w:rsidRPr="00C54EB3" w:rsidRDefault="00BE19E8" w:rsidP="00BE19E8">
            <w:r w:rsidRPr="00C54EB3">
              <w:t xml:space="preserve">P03: [The cessation information is] not a lot to read, which is nice </w:t>
            </w:r>
            <w:proofErr w:type="spellStart"/>
            <w:r w:rsidRPr="00C54EB3">
              <w:t>‘</w:t>
            </w:r>
            <w:proofErr w:type="gramStart"/>
            <w:r w:rsidRPr="00C54EB3">
              <w:t>cause</w:t>
            </w:r>
            <w:proofErr w:type="spellEnd"/>
            <w:proofErr w:type="gramEnd"/>
            <w:r w:rsidRPr="00C54EB3">
              <w:t xml:space="preserve"> I don't know if everyone wants to read.</w:t>
            </w:r>
          </w:p>
        </w:tc>
        <w:tc>
          <w:tcPr>
            <w:tcW w:w="1255" w:type="dxa"/>
            <w:tcBorders>
              <w:top w:val="single" w:sz="4" w:space="0" w:color="auto"/>
              <w:left w:val="single" w:sz="4" w:space="0" w:color="auto"/>
              <w:bottom w:val="single" w:sz="4" w:space="0" w:color="auto"/>
              <w:right w:val="single" w:sz="4" w:space="0" w:color="auto"/>
            </w:tcBorders>
          </w:tcPr>
          <w:p w14:paraId="12A7BEF2" w14:textId="64D893DD" w:rsidR="00BE19E8" w:rsidRPr="00C54EB3" w:rsidRDefault="00BE19E8" w:rsidP="00BE19E8">
            <w:r w:rsidRPr="00C54EB3">
              <w:t>Positive</w:t>
            </w:r>
          </w:p>
        </w:tc>
      </w:tr>
      <w:tr w:rsidR="00874F4A" w:rsidRPr="00C54EB3" w14:paraId="49CB2F5A" w14:textId="77777777" w:rsidTr="00874F4A">
        <w:trPr>
          <w:trHeight w:val="20"/>
        </w:trPr>
        <w:tc>
          <w:tcPr>
            <w:tcW w:w="681" w:type="dxa"/>
            <w:vMerge/>
            <w:tcBorders>
              <w:left w:val="single" w:sz="4" w:space="0" w:color="auto"/>
              <w:right w:val="single" w:sz="4" w:space="0" w:color="auto"/>
            </w:tcBorders>
            <w:textDirection w:val="btLr"/>
            <w:vAlign w:val="center"/>
          </w:tcPr>
          <w:p w14:paraId="7A0EFF57"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2C66B115" w14:textId="443EDEAE"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7AA42B7F" w14:textId="0F60AB25" w:rsidR="00874F4A" w:rsidRPr="00C54EB3" w:rsidRDefault="00874F4A" w:rsidP="00874F4A">
            <w:r w:rsidRPr="00C54EB3">
              <w:t xml:space="preserve">P04: My initial thought was, I looked at the word </w:t>
            </w:r>
            <w:proofErr w:type="spellStart"/>
            <w:r w:rsidRPr="00C54EB3">
              <w:t>quitism</w:t>
            </w:r>
            <w:proofErr w:type="spellEnd"/>
            <w:r w:rsidRPr="00C54EB3">
              <w:t>. I’d never heard that word. It could be a little bit more graphically appealing if that's the right word.</w:t>
            </w:r>
          </w:p>
        </w:tc>
        <w:tc>
          <w:tcPr>
            <w:tcW w:w="1255" w:type="dxa"/>
            <w:tcBorders>
              <w:top w:val="single" w:sz="4" w:space="0" w:color="auto"/>
              <w:left w:val="single" w:sz="4" w:space="0" w:color="auto"/>
              <w:bottom w:val="single" w:sz="4" w:space="0" w:color="auto"/>
              <w:right w:val="single" w:sz="4" w:space="0" w:color="auto"/>
            </w:tcBorders>
          </w:tcPr>
          <w:p w14:paraId="0725A22C" w14:textId="64AC5A86" w:rsidR="00874F4A" w:rsidRPr="00C54EB3" w:rsidRDefault="00874F4A" w:rsidP="00874F4A">
            <w:r w:rsidRPr="00C54EB3">
              <w:t>Negative</w:t>
            </w:r>
          </w:p>
        </w:tc>
      </w:tr>
      <w:tr w:rsidR="00874F4A" w:rsidRPr="00C54EB3" w14:paraId="1EDECAE6" w14:textId="77777777" w:rsidTr="00874F4A">
        <w:trPr>
          <w:trHeight w:val="20"/>
        </w:trPr>
        <w:tc>
          <w:tcPr>
            <w:tcW w:w="681" w:type="dxa"/>
            <w:vMerge/>
            <w:tcBorders>
              <w:left w:val="single" w:sz="4" w:space="0" w:color="auto"/>
              <w:right w:val="single" w:sz="4" w:space="0" w:color="auto"/>
            </w:tcBorders>
            <w:textDirection w:val="btLr"/>
            <w:vAlign w:val="center"/>
          </w:tcPr>
          <w:p w14:paraId="12E46079"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E55AE17" w14:textId="3AF1838A"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180481AC" w14:textId="24D109DD" w:rsidR="00874F4A" w:rsidRPr="00C54EB3" w:rsidRDefault="00874F4A" w:rsidP="00874F4A">
            <w:r w:rsidRPr="00C54EB3">
              <w:t xml:space="preserve">P04: I would not use [the app] personally, and the reason why [is that] I don't use my phone a lot to begin with … see that's the main reason. But it would be the personal paranoia of the </w:t>
            </w:r>
            <w:proofErr w:type="gramStart"/>
            <w:r w:rsidRPr="00C54EB3">
              <w:t>location.</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7FEF6ABD" w14:textId="6601C093" w:rsidR="00874F4A" w:rsidRPr="00C54EB3" w:rsidRDefault="00874F4A" w:rsidP="00874F4A">
            <w:r w:rsidRPr="00C54EB3">
              <w:t>Negative</w:t>
            </w:r>
          </w:p>
        </w:tc>
      </w:tr>
      <w:tr w:rsidR="00874F4A" w:rsidRPr="00C54EB3" w14:paraId="51531DBB" w14:textId="77777777" w:rsidTr="00874F4A">
        <w:trPr>
          <w:trHeight w:val="20"/>
        </w:trPr>
        <w:tc>
          <w:tcPr>
            <w:tcW w:w="681" w:type="dxa"/>
            <w:vMerge/>
            <w:tcBorders>
              <w:left w:val="single" w:sz="4" w:space="0" w:color="auto"/>
              <w:right w:val="single" w:sz="4" w:space="0" w:color="auto"/>
            </w:tcBorders>
            <w:textDirection w:val="btLr"/>
            <w:vAlign w:val="center"/>
          </w:tcPr>
          <w:p w14:paraId="641AA54E"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D4493AD" w14:textId="5E50262A"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7AE234BA" w14:textId="0B3F3B43" w:rsidR="00874F4A" w:rsidRPr="00C54EB3" w:rsidRDefault="00874F4A" w:rsidP="00874F4A">
            <w:r w:rsidRPr="00C54EB3">
              <w:t xml:space="preserve">P04: Personally, I don't like the idea of the app following my location, so I would probably not turn the location on. That's probably just my personal paranoia, I'm sure some people would like that </w:t>
            </w:r>
            <w:proofErr w:type="gramStart"/>
            <w:r w:rsidRPr="00C54EB3">
              <w:t>feature.</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530DBE87" w14:textId="48D9DB94" w:rsidR="00874F4A" w:rsidRPr="00C54EB3" w:rsidRDefault="00874F4A" w:rsidP="00874F4A">
            <w:r w:rsidRPr="00C54EB3">
              <w:t>Negative</w:t>
            </w:r>
          </w:p>
        </w:tc>
      </w:tr>
      <w:tr w:rsidR="00874F4A" w:rsidRPr="00C54EB3" w14:paraId="041A2892" w14:textId="77777777" w:rsidTr="00874F4A">
        <w:trPr>
          <w:trHeight w:val="20"/>
        </w:trPr>
        <w:tc>
          <w:tcPr>
            <w:tcW w:w="681" w:type="dxa"/>
            <w:vMerge/>
            <w:tcBorders>
              <w:left w:val="single" w:sz="4" w:space="0" w:color="auto"/>
              <w:right w:val="single" w:sz="4" w:space="0" w:color="auto"/>
            </w:tcBorders>
            <w:textDirection w:val="btLr"/>
            <w:vAlign w:val="center"/>
          </w:tcPr>
          <w:p w14:paraId="7CA85CD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1FF3A2A" w14:textId="43D4FBB7"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176739CC" w14:textId="68C9A597" w:rsidR="00874F4A" w:rsidRPr="00C54EB3" w:rsidRDefault="00874F4A" w:rsidP="00874F4A">
            <w:r w:rsidRPr="00C54EB3">
              <w:t>P01: I just [have] never seen anything like [the tracking feature] before. I never even considered writing it down in a journal or calendar or anything. So that's just … a new idea to me.</w:t>
            </w:r>
          </w:p>
        </w:tc>
        <w:tc>
          <w:tcPr>
            <w:tcW w:w="1255" w:type="dxa"/>
            <w:tcBorders>
              <w:top w:val="single" w:sz="4" w:space="0" w:color="auto"/>
              <w:left w:val="single" w:sz="4" w:space="0" w:color="auto"/>
              <w:bottom w:val="single" w:sz="4" w:space="0" w:color="auto"/>
              <w:right w:val="single" w:sz="4" w:space="0" w:color="auto"/>
            </w:tcBorders>
          </w:tcPr>
          <w:p w14:paraId="6E210718" w14:textId="2DAD7C75" w:rsidR="00874F4A" w:rsidRPr="00C54EB3" w:rsidRDefault="00874F4A" w:rsidP="00874F4A">
            <w:r w:rsidRPr="00C54EB3">
              <w:t>Neutral</w:t>
            </w:r>
          </w:p>
        </w:tc>
      </w:tr>
      <w:tr w:rsidR="00874F4A" w:rsidRPr="00C54EB3" w14:paraId="1DEF19E3" w14:textId="77777777" w:rsidTr="00874F4A">
        <w:trPr>
          <w:trHeight w:val="20"/>
        </w:trPr>
        <w:tc>
          <w:tcPr>
            <w:tcW w:w="681" w:type="dxa"/>
            <w:vMerge/>
            <w:tcBorders>
              <w:left w:val="single" w:sz="4" w:space="0" w:color="auto"/>
              <w:right w:val="single" w:sz="4" w:space="0" w:color="auto"/>
            </w:tcBorders>
            <w:textDirection w:val="btLr"/>
            <w:vAlign w:val="center"/>
          </w:tcPr>
          <w:p w14:paraId="1D8D2C47"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BE86733" w14:textId="5CC968E1"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2DCBED57" w14:textId="4C847186" w:rsidR="00874F4A" w:rsidRPr="00C54EB3" w:rsidRDefault="00874F4A" w:rsidP="00874F4A">
            <w:r w:rsidRPr="00C54EB3">
              <w:t xml:space="preserve">P04: To me, it looks like a </w:t>
            </w:r>
            <w:proofErr w:type="gramStart"/>
            <w:r w:rsidRPr="00C54EB3">
              <w:t>pretty standard</w:t>
            </w:r>
            <w:proofErr w:type="gramEnd"/>
            <w:r w:rsidRPr="00C54EB3">
              <w:t xml:space="preserve"> menu I've seen on many other apps.</w:t>
            </w:r>
          </w:p>
        </w:tc>
        <w:tc>
          <w:tcPr>
            <w:tcW w:w="1255" w:type="dxa"/>
            <w:tcBorders>
              <w:top w:val="single" w:sz="4" w:space="0" w:color="auto"/>
              <w:left w:val="single" w:sz="4" w:space="0" w:color="auto"/>
              <w:bottom w:val="single" w:sz="4" w:space="0" w:color="auto"/>
              <w:right w:val="single" w:sz="4" w:space="0" w:color="auto"/>
            </w:tcBorders>
          </w:tcPr>
          <w:p w14:paraId="035CE5F8" w14:textId="1003F1A2" w:rsidR="00874F4A" w:rsidRPr="00C54EB3" w:rsidRDefault="00874F4A" w:rsidP="00874F4A">
            <w:r w:rsidRPr="00C54EB3">
              <w:t>Neutral</w:t>
            </w:r>
          </w:p>
        </w:tc>
      </w:tr>
      <w:tr w:rsidR="00874F4A" w:rsidRPr="00C54EB3" w14:paraId="41C071EE" w14:textId="77777777" w:rsidTr="00874F4A">
        <w:trPr>
          <w:trHeight w:val="20"/>
        </w:trPr>
        <w:tc>
          <w:tcPr>
            <w:tcW w:w="681" w:type="dxa"/>
            <w:vMerge/>
            <w:tcBorders>
              <w:left w:val="single" w:sz="4" w:space="0" w:color="auto"/>
              <w:right w:val="single" w:sz="4" w:space="0" w:color="auto"/>
            </w:tcBorders>
            <w:textDirection w:val="btLr"/>
            <w:vAlign w:val="center"/>
          </w:tcPr>
          <w:p w14:paraId="7A931E76"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9048242" w14:textId="35C971EE"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3D0625AC" w14:textId="37FFA143" w:rsidR="00874F4A" w:rsidRPr="00C54EB3" w:rsidRDefault="00874F4A" w:rsidP="00874F4A">
            <w:r w:rsidRPr="00C54EB3">
              <w:t xml:space="preserve">P01: I don’t know if exactly right now </w:t>
            </w:r>
            <w:proofErr w:type="gramStart"/>
            <w:r w:rsidRPr="00C54EB3">
              <w:t>is the best or worst time</w:t>
            </w:r>
            <w:proofErr w:type="gramEnd"/>
            <w:r w:rsidRPr="00C54EB3">
              <w:t xml:space="preserve"> to quit smoking … with everyone being on quarantine … You </w:t>
            </w:r>
            <w:proofErr w:type="gramStart"/>
            <w:r w:rsidRPr="00C54EB3">
              <w:t>got</w:t>
            </w:r>
            <w:proofErr w:type="gramEnd"/>
            <w:r w:rsidRPr="00C54EB3">
              <w:t xml:space="preserve"> </w:t>
            </w:r>
            <w:proofErr w:type="gramStart"/>
            <w:r w:rsidRPr="00C54EB3">
              <w:t>the stress</w:t>
            </w:r>
            <w:proofErr w:type="gramEnd"/>
            <w:r w:rsidRPr="00C54EB3">
              <w:t>, but you also have all the stores closed. It’s a coin toss over here for me, but if the world goes back to normal, or at least relatively close to, in the next few months, it would be a high likelihood that I would use [the app to quit smoking</w:t>
            </w:r>
            <w:proofErr w:type="gramStart"/>
            <w:r w:rsidRPr="00C54EB3">
              <w: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FE00F87" w14:textId="5925ED2E" w:rsidR="00874F4A" w:rsidRPr="00C54EB3" w:rsidRDefault="00874F4A" w:rsidP="00874F4A">
            <w:r w:rsidRPr="00C54EB3">
              <w:t>Positive</w:t>
            </w:r>
          </w:p>
        </w:tc>
      </w:tr>
      <w:tr w:rsidR="00874F4A" w:rsidRPr="00C54EB3" w14:paraId="00F525A6" w14:textId="77777777" w:rsidTr="00874F4A">
        <w:trPr>
          <w:trHeight w:val="20"/>
        </w:trPr>
        <w:tc>
          <w:tcPr>
            <w:tcW w:w="681" w:type="dxa"/>
            <w:vMerge/>
            <w:tcBorders>
              <w:left w:val="single" w:sz="4" w:space="0" w:color="auto"/>
              <w:right w:val="single" w:sz="4" w:space="0" w:color="auto"/>
            </w:tcBorders>
            <w:textDirection w:val="btLr"/>
            <w:vAlign w:val="center"/>
          </w:tcPr>
          <w:p w14:paraId="0EDF80A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2F57E55B" w14:textId="0C248A69" w:rsidR="00874F4A" w:rsidRPr="00C54EB3" w:rsidRDefault="00874F4A" w:rsidP="00874F4A">
            <w:pPr>
              <w:ind w:left="113" w:right="113"/>
              <w:jc w:val="center"/>
            </w:pPr>
            <w:r w:rsidRPr="00FB4CEB">
              <w:t>FC</w:t>
            </w:r>
          </w:p>
        </w:tc>
        <w:tc>
          <w:tcPr>
            <w:tcW w:w="11590" w:type="dxa"/>
            <w:tcBorders>
              <w:top w:val="single" w:sz="4" w:space="0" w:color="auto"/>
              <w:left w:val="single" w:sz="4" w:space="0" w:color="auto"/>
              <w:bottom w:val="single" w:sz="4" w:space="0" w:color="auto"/>
              <w:right w:val="single" w:sz="4" w:space="0" w:color="auto"/>
            </w:tcBorders>
          </w:tcPr>
          <w:p w14:paraId="5A06A79A" w14:textId="7DF5BE75" w:rsidR="00874F4A" w:rsidRPr="00C54EB3" w:rsidRDefault="00874F4A" w:rsidP="00874F4A">
            <w:r w:rsidRPr="00C54EB3">
              <w:t xml:space="preserve">P02: Yes, [I would use this app] because I am interested in quitting smoking. I've tried before and I never actually tried to use an app with it before, so I would consider giving it a </w:t>
            </w:r>
            <w:proofErr w:type="gramStart"/>
            <w:r w:rsidRPr="00C54EB3">
              <w:t>sho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4C58AD17" w14:textId="32D47BCA" w:rsidR="00874F4A" w:rsidRPr="00C54EB3" w:rsidRDefault="00874F4A" w:rsidP="00874F4A">
            <w:r w:rsidRPr="00C54EB3">
              <w:t>Positive</w:t>
            </w:r>
          </w:p>
        </w:tc>
      </w:tr>
      <w:tr w:rsidR="00874F4A" w:rsidRPr="00C54EB3" w14:paraId="5901D150" w14:textId="77777777" w:rsidTr="00874F4A">
        <w:trPr>
          <w:trHeight w:val="20"/>
        </w:trPr>
        <w:tc>
          <w:tcPr>
            <w:tcW w:w="681" w:type="dxa"/>
            <w:vMerge/>
            <w:tcBorders>
              <w:left w:val="single" w:sz="4" w:space="0" w:color="auto"/>
              <w:right w:val="single" w:sz="4" w:space="0" w:color="auto"/>
            </w:tcBorders>
            <w:textDirection w:val="btLr"/>
            <w:vAlign w:val="center"/>
          </w:tcPr>
          <w:p w14:paraId="77B89318"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EF006BC" w14:textId="21D472C2"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593F66C9" w14:textId="37F81458" w:rsidR="00874F4A" w:rsidRPr="00C54EB3" w:rsidRDefault="00874F4A" w:rsidP="00874F4A">
            <w:r w:rsidRPr="00C54EB3">
              <w:t xml:space="preserve">P01: Learn to quit at the bottom is … </w:t>
            </w:r>
            <w:proofErr w:type="gramStart"/>
            <w:r w:rsidRPr="00C54EB3">
              <w:t>pretty standard</w:t>
            </w:r>
            <w:proofErr w:type="gramEnd"/>
            <w:r w:rsidRPr="00C54EB3">
              <w:t xml:space="preserve">. You see that </w:t>
            </w:r>
            <w:proofErr w:type="gramStart"/>
            <w:r w:rsidRPr="00C54EB3">
              <w:t>kind of everywhere</w:t>
            </w:r>
            <w:proofErr w:type="gramEnd"/>
            <w:r w:rsidRPr="00C54EB3">
              <w:t>. Nothing really stands out there.</w:t>
            </w:r>
          </w:p>
        </w:tc>
        <w:tc>
          <w:tcPr>
            <w:tcW w:w="1255" w:type="dxa"/>
            <w:tcBorders>
              <w:top w:val="single" w:sz="4" w:space="0" w:color="auto"/>
              <w:left w:val="single" w:sz="4" w:space="0" w:color="auto"/>
              <w:bottom w:val="single" w:sz="4" w:space="0" w:color="auto"/>
              <w:right w:val="single" w:sz="4" w:space="0" w:color="auto"/>
            </w:tcBorders>
          </w:tcPr>
          <w:p w14:paraId="70571D09" w14:textId="43315454" w:rsidR="00874F4A" w:rsidRPr="00C54EB3" w:rsidRDefault="00874F4A" w:rsidP="00874F4A">
            <w:r w:rsidRPr="00C54EB3">
              <w:t>Neutral</w:t>
            </w:r>
          </w:p>
        </w:tc>
      </w:tr>
      <w:tr w:rsidR="00874F4A" w:rsidRPr="00C54EB3" w14:paraId="6693845A" w14:textId="77777777" w:rsidTr="00874F4A">
        <w:trPr>
          <w:trHeight w:val="20"/>
        </w:trPr>
        <w:tc>
          <w:tcPr>
            <w:tcW w:w="681" w:type="dxa"/>
            <w:vMerge/>
            <w:tcBorders>
              <w:left w:val="single" w:sz="4" w:space="0" w:color="auto"/>
              <w:right w:val="single" w:sz="4" w:space="0" w:color="auto"/>
            </w:tcBorders>
            <w:textDirection w:val="btLr"/>
            <w:vAlign w:val="center"/>
          </w:tcPr>
          <w:p w14:paraId="17715031"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11E1880" w14:textId="6E432F6D"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2A9EE940" w14:textId="567CE49E" w:rsidR="00874F4A" w:rsidRPr="00C54EB3" w:rsidRDefault="00874F4A" w:rsidP="00874F4A">
            <w:r w:rsidRPr="00C54EB3">
              <w:t xml:space="preserve">P01: So far, it's stuff I've heard before, but not everyone has </w:t>
            </w:r>
            <w:proofErr w:type="gramStart"/>
            <w:r w:rsidRPr="00C54EB3">
              <w:t>looked into</w:t>
            </w:r>
            <w:proofErr w:type="gramEnd"/>
            <w:r w:rsidRPr="00C54EB3">
              <w:t xml:space="preserve"> quitting, so I feel like this [information] could be very useful to those who haven't had any … so far.</w:t>
            </w:r>
          </w:p>
        </w:tc>
        <w:tc>
          <w:tcPr>
            <w:tcW w:w="1255" w:type="dxa"/>
            <w:tcBorders>
              <w:top w:val="single" w:sz="4" w:space="0" w:color="auto"/>
              <w:left w:val="single" w:sz="4" w:space="0" w:color="auto"/>
              <w:bottom w:val="single" w:sz="4" w:space="0" w:color="auto"/>
              <w:right w:val="single" w:sz="4" w:space="0" w:color="auto"/>
            </w:tcBorders>
          </w:tcPr>
          <w:p w14:paraId="2D6714BE" w14:textId="105B73E4" w:rsidR="00874F4A" w:rsidRPr="00C54EB3" w:rsidRDefault="00874F4A" w:rsidP="00874F4A">
            <w:r w:rsidRPr="00C54EB3">
              <w:t>Neutral</w:t>
            </w:r>
          </w:p>
        </w:tc>
      </w:tr>
      <w:tr w:rsidR="00874F4A" w:rsidRPr="00C54EB3" w14:paraId="26616575" w14:textId="77777777" w:rsidTr="00874F4A">
        <w:trPr>
          <w:trHeight w:val="20"/>
        </w:trPr>
        <w:tc>
          <w:tcPr>
            <w:tcW w:w="681" w:type="dxa"/>
            <w:vMerge/>
            <w:tcBorders>
              <w:left w:val="single" w:sz="4" w:space="0" w:color="auto"/>
              <w:right w:val="single" w:sz="4" w:space="0" w:color="auto"/>
            </w:tcBorders>
            <w:textDirection w:val="btLr"/>
            <w:vAlign w:val="center"/>
          </w:tcPr>
          <w:p w14:paraId="03545DB7"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69BEDAD" w14:textId="227F5638"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6F9E888" w14:textId="1F79BA49" w:rsidR="00874F4A" w:rsidRPr="00C54EB3" w:rsidRDefault="00874F4A" w:rsidP="00874F4A">
            <w:r w:rsidRPr="00C54EB3">
              <w:t xml:space="preserve">P01: [The information is] relatively speaking, stuff I've seen before but … I've also </w:t>
            </w:r>
            <w:proofErr w:type="gramStart"/>
            <w:r w:rsidRPr="00C54EB3">
              <w:t>looked into</w:t>
            </w:r>
            <w:proofErr w:type="gramEnd"/>
            <w:r w:rsidRPr="00C54EB3">
              <w:t xml:space="preserve"> … quitting smoking before. But I know a lot of people … for example, my mother, she's never </w:t>
            </w:r>
            <w:proofErr w:type="gramStart"/>
            <w:r w:rsidRPr="00C54EB3">
              <w:t>looked into</w:t>
            </w:r>
            <w:proofErr w:type="gramEnd"/>
            <w:r w:rsidRPr="00C54EB3">
              <w:t xml:space="preserve"> it a day in her life. She … [keeps] saying how she wants to [quit] but she doesn't know exactly what that entails, so I feel like this would be </w:t>
            </w:r>
            <w:proofErr w:type="gramStart"/>
            <w:r w:rsidRPr="00C54EB3">
              <w:t>really incredible</w:t>
            </w:r>
            <w:proofErr w:type="gramEnd"/>
            <w:r w:rsidRPr="00C54EB3">
              <w:t xml:space="preserve"> information for people like her that are </w:t>
            </w:r>
            <w:proofErr w:type="spellStart"/>
            <w:r w:rsidRPr="00C54EB3">
              <w:t>kinda</w:t>
            </w:r>
            <w:proofErr w:type="spellEnd"/>
            <w:r w:rsidRPr="00C54EB3">
              <w:t xml:space="preserve"> all talk but no information.</w:t>
            </w:r>
          </w:p>
        </w:tc>
        <w:tc>
          <w:tcPr>
            <w:tcW w:w="1255" w:type="dxa"/>
            <w:tcBorders>
              <w:top w:val="single" w:sz="4" w:space="0" w:color="auto"/>
              <w:left w:val="single" w:sz="4" w:space="0" w:color="auto"/>
              <w:bottom w:val="single" w:sz="4" w:space="0" w:color="auto"/>
              <w:right w:val="single" w:sz="4" w:space="0" w:color="auto"/>
            </w:tcBorders>
          </w:tcPr>
          <w:p w14:paraId="2C5A7C5A" w14:textId="1BEC4ECD" w:rsidR="00874F4A" w:rsidRPr="00C54EB3" w:rsidRDefault="00874F4A" w:rsidP="00874F4A">
            <w:r w:rsidRPr="00C54EB3">
              <w:t>Neutral</w:t>
            </w:r>
          </w:p>
        </w:tc>
      </w:tr>
      <w:tr w:rsidR="00874F4A" w:rsidRPr="00C54EB3" w14:paraId="1D69ECCD" w14:textId="77777777" w:rsidTr="00874F4A">
        <w:trPr>
          <w:trHeight w:val="20"/>
        </w:trPr>
        <w:tc>
          <w:tcPr>
            <w:tcW w:w="681" w:type="dxa"/>
            <w:vMerge/>
            <w:tcBorders>
              <w:left w:val="single" w:sz="4" w:space="0" w:color="auto"/>
              <w:right w:val="single" w:sz="4" w:space="0" w:color="auto"/>
            </w:tcBorders>
            <w:textDirection w:val="btLr"/>
            <w:vAlign w:val="center"/>
          </w:tcPr>
          <w:p w14:paraId="354AC767"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0D086EC" w14:textId="0A1B724C"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2AD4D0AC" w14:textId="7F741EE5" w:rsidR="00874F4A" w:rsidRPr="00C54EB3" w:rsidRDefault="00874F4A" w:rsidP="00874F4A">
            <w:r w:rsidRPr="00C54EB3">
              <w:t xml:space="preserve">P01: That </w:t>
            </w:r>
            <w:proofErr w:type="spellStart"/>
            <w:r w:rsidRPr="00C54EB3">
              <w:t>quitism</w:t>
            </w:r>
            <w:proofErr w:type="spellEnd"/>
            <w:r w:rsidRPr="00C54EB3">
              <w:t xml:space="preserve"> … seems like that could be … good motivation … that looks like that could be </w:t>
            </w:r>
            <w:proofErr w:type="gramStart"/>
            <w:r w:rsidRPr="00C54EB3">
              <w:t>pretty useful</w:t>
            </w:r>
            <w:proofErr w:type="gramEnd"/>
            <w:r w:rsidRPr="00C54EB3">
              <w:t xml:space="preserve"> … [The] my reason for quitting, I feel like that could be a great source of motivation … That's really the only thing that pops out on this [landing] page.</w:t>
            </w:r>
          </w:p>
        </w:tc>
        <w:tc>
          <w:tcPr>
            <w:tcW w:w="1255" w:type="dxa"/>
            <w:tcBorders>
              <w:top w:val="single" w:sz="4" w:space="0" w:color="auto"/>
              <w:left w:val="single" w:sz="4" w:space="0" w:color="auto"/>
              <w:bottom w:val="single" w:sz="4" w:space="0" w:color="auto"/>
              <w:right w:val="single" w:sz="4" w:space="0" w:color="auto"/>
            </w:tcBorders>
          </w:tcPr>
          <w:p w14:paraId="41560E28" w14:textId="700B3212" w:rsidR="00874F4A" w:rsidRPr="00C54EB3" w:rsidRDefault="00874F4A" w:rsidP="00874F4A">
            <w:r w:rsidRPr="00C54EB3">
              <w:t>Positive</w:t>
            </w:r>
          </w:p>
        </w:tc>
      </w:tr>
      <w:tr w:rsidR="00874F4A" w:rsidRPr="00C54EB3" w14:paraId="2BAD5B15" w14:textId="77777777" w:rsidTr="00874F4A">
        <w:trPr>
          <w:trHeight w:val="20"/>
        </w:trPr>
        <w:tc>
          <w:tcPr>
            <w:tcW w:w="681" w:type="dxa"/>
            <w:vMerge/>
            <w:tcBorders>
              <w:left w:val="single" w:sz="4" w:space="0" w:color="auto"/>
              <w:right w:val="single" w:sz="4" w:space="0" w:color="auto"/>
            </w:tcBorders>
            <w:textDirection w:val="btLr"/>
            <w:vAlign w:val="center"/>
          </w:tcPr>
          <w:p w14:paraId="16A9E9EC"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0F7FBC48" w14:textId="59FC79D1"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266DCD1" w14:textId="788CD83E" w:rsidR="00874F4A" w:rsidRPr="00C54EB3" w:rsidRDefault="00874F4A" w:rsidP="00874F4A">
            <w:r w:rsidRPr="00C54EB3">
              <w:t xml:space="preserve">P01: Maybe you tend to have the most cravings on your way to the grocery store, so I could see [the personalized support] maybe being used for something like that. Yeah, </w:t>
            </w:r>
            <w:proofErr w:type="spellStart"/>
            <w:r w:rsidRPr="00C54EB3">
              <w:t>kinda</w:t>
            </w:r>
            <w:proofErr w:type="spellEnd"/>
            <w:r w:rsidRPr="00C54EB3">
              <w:t xml:space="preserve"> keeping track of where … The biggest problem with smoking isn't necessarily the addiction, it's the ritual … I could see that as being a useful tool to … figure out where your ritual spots are and how to change that.</w:t>
            </w:r>
          </w:p>
        </w:tc>
        <w:tc>
          <w:tcPr>
            <w:tcW w:w="1255" w:type="dxa"/>
            <w:tcBorders>
              <w:top w:val="single" w:sz="4" w:space="0" w:color="auto"/>
              <w:left w:val="single" w:sz="4" w:space="0" w:color="auto"/>
              <w:bottom w:val="single" w:sz="4" w:space="0" w:color="auto"/>
              <w:right w:val="single" w:sz="4" w:space="0" w:color="auto"/>
            </w:tcBorders>
          </w:tcPr>
          <w:p w14:paraId="2F31FC6B" w14:textId="4E50BE87" w:rsidR="00874F4A" w:rsidRPr="00C54EB3" w:rsidRDefault="00874F4A" w:rsidP="00874F4A">
            <w:r w:rsidRPr="00C54EB3">
              <w:t>Positive</w:t>
            </w:r>
          </w:p>
        </w:tc>
      </w:tr>
      <w:tr w:rsidR="00874F4A" w:rsidRPr="00C54EB3" w14:paraId="29B4B4CD" w14:textId="77777777" w:rsidTr="00874F4A">
        <w:trPr>
          <w:trHeight w:val="20"/>
        </w:trPr>
        <w:tc>
          <w:tcPr>
            <w:tcW w:w="681" w:type="dxa"/>
            <w:vMerge/>
            <w:tcBorders>
              <w:left w:val="single" w:sz="4" w:space="0" w:color="auto"/>
              <w:right w:val="single" w:sz="4" w:space="0" w:color="auto"/>
            </w:tcBorders>
            <w:textDirection w:val="btLr"/>
            <w:vAlign w:val="center"/>
          </w:tcPr>
          <w:p w14:paraId="074A61C1"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B94E355" w14:textId="45DA2735"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29E212E4" w14:textId="0AAA3290" w:rsidR="00874F4A" w:rsidRPr="00C54EB3" w:rsidRDefault="00874F4A" w:rsidP="00874F4A">
            <w:r w:rsidRPr="00C54EB3">
              <w:t xml:space="preserve">P01: I was smoke-free today [and] I slipped is a great way to go ahead and keep track of … your daily progress. I like how my reason for quitting is right there … front and center, that is </w:t>
            </w:r>
            <w:proofErr w:type="gramStart"/>
            <w:r w:rsidRPr="00C54EB3">
              <w:t>pretty nice</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60FB7497" w14:textId="3E6278E8" w:rsidR="00874F4A" w:rsidRPr="00C54EB3" w:rsidRDefault="00874F4A" w:rsidP="00874F4A">
            <w:r w:rsidRPr="00C54EB3">
              <w:t>Positive</w:t>
            </w:r>
          </w:p>
        </w:tc>
      </w:tr>
      <w:tr w:rsidR="00874F4A" w:rsidRPr="00C54EB3" w14:paraId="1AF0B132" w14:textId="77777777" w:rsidTr="00874F4A">
        <w:trPr>
          <w:trHeight w:val="20"/>
        </w:trPr>
        <w:tc>
          <w:tcPr>
            <w:tcW w:w="681" w:type="dxa"/>
            <w:vMerge/>
            <w:tcBorders>
              <w:left w:val="single" w:sz="4" w:space="0" w:color="auto"/>
              <w:right w:val="single" w:sz="4" w:space="0" w:color="auto"/>
            </w:tcBorders>
            <w:textDirection w:val="btLr"/>
            <w:vAlign w:val="center"/>
          </w:tcPr>
          <w:p w14:paraId="1488DE30"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1C09660" w14:textId="5D1F05C0"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455D0E5" w14:textId="62C537C4" w:rsidR="00874F4A" w:rsidRPr="00C54EB3" w:rsidRDefault="00874F4A" w:rsidP="00874F4A">
            <w:r w:rsidRPr="00C54EB3">
              <w:t xml:space="preserve">P01: Track my </w:t>
            </w:r>
            <w:proofErr w:type="gramStart"/>
            <w:r w:rsidRPr="00C54EB3">
              <w:t>craving</w:t>
            </w:r>
            <w:proofErr w:type="gramEnd"/>
            <w:r w:rsidRPr="00C54EB3">
              <w:t>, track my mood, I mean they look useful.</w:t>
            </w:r>
          </w:p>
        </w:tc>
        <w:tc>
          <w:tcPr>
            <w:tcW w:w="1255" w:type="dxa"/>
            <w:tcBorders>
              <w:top w:val="single" w:sz="4" w:space="0" w:color="auto"/>
              <w:left w:val="single" w:sz="4" w:space="0" w:color="auto"/>
              <w:bottom w:val="single" w:sz="4" w:space="0" w:color="auto"/>
              <w:right w:val="single" w:sz="4" w:space="0" w:color="auto"/>
            </w:tcBorders>
          </w:tcPr>
          <w:p w14:paraId="5B3BA9DF" w14:textId="42F95217" w:rsidR="00874F4A" w:rsidRPr="00C54EB3" w:rsidRDefault="00874F4A" w:rsidP="00874F4A">
            <w:r w:rsidRPr="00C54EB3">
              <w:t>Positive</w:t>
            </w:r>
          </w:p>
        </w:tc>
      </w:tr>
      <w:tr w:rsidR="00874F4A" w:rsidRPr="00C54EB3" w14:paraId="0E36E8A9" w14:textId="77777777" w:rsidTr="00874F4A">
        <w:trPr>
          <w:trHeight w:val="20"/>
        </w:trPr>
        <w:tc>
          <w:tcPr>
            <w:tcW w:w="681" w:type="dxa"/>
            <w:vMerge/>
            <w:tcBorders>
              <w:left w:val="single" w:sz="4" w:space="0" w:color="auto"/>
              <w:right w:val="single" w:sz="4" w:space="0" w:color="auto"/>
            </w:tcBorders>
            <w:textDirection w:val="btLr"/>
            <w:vAlign w:val="center"/>
          </w:tcPr>
          <w:p w14:paraId="1ECA9532"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CCA6452" w14:textId="0A2C8D5D"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5B7790BA" w14:textId="71CF07CE" w:rsidR="00874F4A" w:rsidRPr="00C54EB3" w:rsidRDefault="00874F4A" w:rsidP="00874F4A">
            <w:r w:rsidRPr="00C54EB3">
              <w:t>P01: I think that [tracking] could be incredibly useful.</w:t>
            </w:r>
          </w:p>
        </w:tc>
        <w:tc>
          <w:tcPr>
            <w:tcW w:w="1255" w:type="dxa"/>
            <w:tcBorders>
              <w:top w:val="single" w:sz="4" w:space="0" w:color="auto"/>
              <w:left w:val="single" w:sz="4" w:space="0" w:color="auto"/>
              <w:bottom w:val="single" w:sz="4" w:space="0" w:color="auto"/>
              <w:right w:val="single" w:sz="4" w:space="0" w:color="auto"/>
            </w:tcBorders>
          </w:tcPr>
          <w:p w14:paraId="14F821D7" w14:textId="2E6B66AB" w:rsidR="00874F4A" w:rsidRPr="00C54EB3" w:rsidRDefault="00874F4A" w:rsidP="00874F4A">
            <w:r w:rsidRPr="00C54EB3">
              <w:t>Positive</w:t>
            </w:r>
          </w:p>
        </w:tc>
      </w:tr>
      <w:tr w:rsidR="00874F4A" w:rsidRPr="00C54EB3" w14:paraId="6837C9A2" w14:textId="77777777" w:rsidTr="00874F4A">
        <w:trPr>
          <w:trHeight w:val="20"/>
        </w:trPr>
        <w:tc>
          <w:tcPr>
            <w:tcW w:w="681" w:type="dxa"/>
            <w:vMerge/>
            <w:tcBorders>
              <w:left w:val="single" w:sz="4" w:space="0" w:color="auto"/>
              <w:right w:val="single" w:sz="4" w:space="0" w:color="auto"/>
            </w:tcBorders>
            <w:textDirection w:val="btLr"/>
            <w:vAlign w:val="center"/>
          </w:tcPr>
          <w:p w14:paraId="6B884DA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71894C0" w14:textId="6A37F0DD"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50F7EDD" w14:textId="694E7946" w:rsidR="00874F4A" w:rsidRPr="00C54EB3" w:rsidRDefault="00874F4A" w:rsidP="00874F4A">
            <w:r w:rsidRPr="00C54EB3">
              <w:t xml:space="preserve">P01: I think that [tracking is] actually a pretty good idea, the track my location and the craving tab in general seems to be very interesting. I feel like that could be incredibly useful, especially with … figuring out where your ritual spots are. I think that could </w:t>
            </w:r>
            <w:proofErr w:type="gramStart"/>
            <w:r w:rsidRPr="00C54EB3">
              <w:t>be proven</w:t>
            </w:r>
            <w:proofErr w:type="gramEnd"/>
            <w:r w:rsidRPr="00C54EB3">
              <w:t xml:space="preserve"> to be incredibly useful.</w:t>
            </w:r>
          </w:p>
        </w:tc>
        <w:tc>
          <w:tcPr>
            <w:tcW w:w="1255" w:type="dxa"/>
            <w:tcBorders>
              <w:top w:val="single" w:sz="4" w:space="0" w:color="auto"/>
              <w:left w:val="single" w:sz="4" w:space="0" w:color="auto"/>
              <w:bottom w:val="single" w:sz="4" w:space="0" w:color="auto"/>
              <w:right w:val="single" w:sz="4" w:space="0" w:color="auto"/>
            </w:tcBorders>
          </w:tcPr>
          <w:p w14:paraId="2E82BA74" w14:textId="028F5364" w:rsidR="00874F4A" w:rsidRPr="00C54EB3" w:rsidRDefault="00874F4A" w:rsidP="00874F4A">
            <w:r w:rsidRPr="00C54EB3">
              <w:t>Positive</w:t>
            </w:r>
          </w:p>
        </w:tc>
      </w:tr>
      <w:tr w:rsidR="00874F4A" w:rsidRPr="00C54EB3" w14:paraId="28BE918C" w14:textId="77777777" w:rsidTr="00874F4A">
        <w:trPr>
          <w:trHeight w:val="20"/>
        </w:trPr>
        <w:tc>
          <w:tcPr>
            <w:tcW w:w="681" w:type="dxa"/>
            <w:vMerge/>
            <w:tcBorders>
              <w:left w:val="single" w:sz="4" w:space="0" w:color="auto"/>
              <w:right w:val="single" w:sz="4" w:space="0" w:color="auto"/>
            </w:tcBorders>
            <w:textDirection w:val="btLr"/>
            <w:vAlign w:val="center"/>
          </w:tcPr>
          <w:p w14:paraId="3F3F2F5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6089849" w14:textId="7F204472"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42C72DBE" w14:textId="4F7ED874" w:rsidR="00874F4A" w:rsidRPr="00C54EB3" w:rsidRDefault="00874F4A" w:rsidP="00874F4A">
            <w:r w:rsidRPr="00C54EB3">
              <w:t>P01: [The suggestion] of encouraging people to develop a support group, I feel like that would be incredibly beneficial for a lot of people.</w:t>
            </w:r>
          </w:p>
        </w:tc>
        <w:tc>
          <w:tcPr>
            <w:tcW w:w="1255" w:type="dxa"/>
            <w:tcBorders>
              <w:top w:val="single" w:sz="4" w:space="0" w:color="auto"/>
              <w:left w:val="single" w:sz="4" w:space="0" w:color="auto"/>
              <w:bottom w:val="single" w:sz="4" w:space="0" w:color="auto"/>
              <w:right w:val="single" w:sz="4" w:space="0" w:color="auto"/>
            </w:tcBorders>
          </w:tcPr>
          <w:p w14:paraId="6E32AA5D" w14:textId="5042ABAA" w:rsidR="00874F4A" w:rsidRPr="00C54EB3" w:rsidRDefault="00874F4A" w:rsidP="00874F4A">
            <w:r w:rsidRPr="00C54EB3">
              <w:t>Positive</w:t>
            </w:r>
          </w:p>
        </w:tc>
      </w:tr>
      <w:tr w:rsidR="00874F4A" w:rsidRPr="00C54EB3" w14:paraId="2C0A3ABD" w14:textId="77777777" w:rsidTr="00874F4A">
        <w:trPr>
          <w:trHeight w:val="20"/>
        </w:trPr>
        <w:tc>
          <w:tcPr>
            <w:tcW w:w="681" w:type="dxa"/>
            <w:vMerge/>
            <w:tcBorders>
              <w:left w:val="single" w:sz="4" w:space="0" w:color="auto"/>
              <w:right w:val="single" w:sz="4" w:space="0" w:color="auto"/>
            </w:tcBorders>
            <w:textDirection w:val="btLr"/>
            <w:vAlign w:val="center"/>
          </w:tcPr>
          <w:p w14:paraId="6FDD0C79"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0E347CE4" w14:textId="13EEB46A"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0EA7DEEB" w14:textId="28C07B37" w:rsidR="00874F4A" w:rsidRPr="00C54EB3" w:rsidRDefault="00874F4A" w:rsidP="00874F4A">
            <w:r w:rsidRPr="00C54EB3">
              <w:t xml:space="preserve">P01: In all honesty, that's </w:t>
            </w:r>
            <w:proofErr w:type="gramStart"/>
            <w:r w:rsidRPr="00C54EB3">
              <w:t>actually not</w:t>
            </w:r>
            <w:proofErr w:type="gramEnd"/>
            <w:r w:rsidRPr="00C54EB3">
              <w:t xml:space="preserve"> a bad layout at all. The tracking my cravings and … manage my mood … a lot of people don’t look at the mood aspect. That’s what my biggest issue is. I’m normally a level-headed guy, but if I don't have nicotine in me … I’m not angry, but I'm more frustrated with everything … the manage my mood has really spoken out to me.</w:t>
            </w:r>
          </w:p>
        </w:tc>
        <w:tc>
          <w:tcPr>
            <w:tcW w:w="1255" w:type="dxa"/>
            <w:tcBorders>
              <w:top w:val="single" w:sz="4" w:space="0" w:color="auto"/>
              <w:left w:val="single" w:sz="4" w:space="0" w:color="auto"/>
              <w:bottom w:val="single" w:sz="4" w:space="0" w:color="auto"/>
              <w:right w:val="single" w:sz="4" w:space="0" w:color="auto"/>
            </w:tcBorders>
          </w:tcPr>
          <w:p w14:paraId="591F97AA" w14:textId="7B43BA61" w:rsidR="00874F4A" w:rsidRPr="00C54EB3" w:rsidRDefault="00874F4A" w:rsidP="00874F4A">
            <w:r w:rsidRPr="00C54EB3">
              <w:t>Positive</w:t>
            </w:r>
          </w:p>
        </w:tc>
      </w:tr>
      <w:tr w:rsidR="00874F4A" w:rsidRPr="00C54EB3" w14:paraId="72BB8B3B" w14:textId="77777777" w:rsidTr="00874F4A">
        <w:trPr>
          <w:trHeight w:val="20"/>
        </w:trPr>
        <w:tc>
          <w:tcPr>
            <w:tcW w:w="681" w:type="dxa"/>
            <w:vMerge/>
            <w:tcBorders>
              <w:left w:val="single" w:sz="4" w:space="0" w:color="auto"/>
              <w:right w:val="single" w:sz="4" w:space="0" w:color="auto"/>
            </w:tcBorders>
            <w:textDirection w:val="btLr"/>
            <w:vAlign w:val="center"/>
          </w:tcPr>
          <w:p w14:paraId="1F7C204E"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7F01A49" w14:textId="478C08AB"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512D6D70" w14:textId="70520D6D" w:rsidR="00874F4A" w:rsidRPr="00C54EB3" w:rsidRDefault="00874F4A" w:rsidP="00874F4A">
            <w:r w:rsidRPr="00C54EB3">
              <w:t>P01: I also like [that] it’ll let you keep track of … [being] smoke-free today [or that] I slipped. I never actually tried writing it down … if I slipped today or not, so I think that's incredibly useful.</w:t>
            </w:r>
          </w:p>
        </w:tc>
        <w:tc>
          <w:tcPr>
            <w:tcW w:w="1255" w:type="dxa"/>
            <w:tcBorders>
              <w:top w:val="single" w:sz="4" w:space="0" w:color="auto"/>
              <w:left w:val="single" w:sz="4" w:space="0" w:color="auto"/>
              <w:bottom w:val="single" w:sz="4" w:space="0" w:color="auto"/>
              <w:right w:val="single" w:sz="4" w:space="0" w:color="auto"/>
            </w:tcBorders>
          </w:tcPr>
          <w:p w14:paraId="56CC3289" w14:textId="16DA07E9" w:rsidR="00874F4A" w:rsidRPr="00C54EB3" w:rsidRDefault="00874F4A" w:rsidP="00874F4A">
            <w:r w:rsidRPr="00C54EB3">
              <w:t>Positive</w:t>
            </w:r>
          </w:p>
        </w:tc>
      </w:tr>
      <w:tr w:rsidR="00874F4A" w:rsidRPr="00C54EB3" w14:paraId="68D7C618" w14:textId="77777777" w:rsidTr="00874F4A">
        <w:trPr>
          <w:trHeight w:val="20"/>
        </w:trPr>
        <w:tc>
          <w:tcPr>
            <w:tcW w:w="681" w:type="dxa"/>
            <w:vMerge/>
            <w:tcBorders>
              <w:left w:val="single" w:sz="4" w:space="0" w:color="auto"/>
              <w:right w:val="single" w:sz="4" w:space="0" w:color="auto"/>
            </w:tcBorders>
            <w:textDirection w:val="btLr"/>
            <w:vAlign w:val="center"/>
          </w:tcPr>
          <w:p w14:paraId="1FD951FE"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F2B44FA" w14:textId="623570DE"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6A022480" w14:textId="456E2C1E" w:rsidR="00874F4A" w:rsidRPr="00C54EB3" w:rsidRDefault="00874F4A" w:rsidP="00874F4A">
            <w:r w:rsidRPr="00C54EB3">
              <w:t>P02: That's good, it shows you how much money you saved.</w:t>
            </w:r>
          </w:p>
        </w:tc>
        <w:tc>
          <w:tcPr>
            <w:tcW w:w="1255" w:type="dxa"/>
            <w:tcBorders>
              <w:top w:val="single" w:sz="4" w:space="0" w:color="auto"/>
              <w:left w:val="single" w:sz="4" w:space="0" w:color="auto"/>
              <w:bottom w:val="single" w:sz="4" w:space="0" w:color="auto"/>
              <w:right w:val="single" w:sz="4" w:space="0" w:color="auto"/>
            </w:tcBorders>
          </w:tcPr>
          <w:p w14:paraId="6F3F421A" w14:textId="2E9F56C3" w:rsidR="00874F4A" w:rsidRPr="00C54EB3" w:rsidRDefault="00874F4A" w:rsidP="00874F4A">
            <w:r w:rsidRPr="00C54EB3">
              <w:t>Positive</w:t>
            </w:r>
          </w:p>
        </w:tc>
      </w:tr>
      <w:tr w:rsidR="00874F4A" w:rsidRPr="00C54EB3" w14:paraId="3B527954" w14:textId="77777777" w:rsidTr="00874F4A">
        <w:trPr>
          <w:trHeight w:val="20"/>
        </w:trPr>
        <w:tc>
          <w:tcPr>
            <w:tcW w:w="681" w:type="dxa"/>
            <w:vMerge/>
            <w:tcBorders>
              <w:left w:val="single" w:sz="4" w:space="0" w:color="auto"/>
              <w:right w:val="single" w:sz="4" w:space="0" w:color="auto"/>
            </w:tcBorders>
            <w:textDirection w:val="btLr"/>
            <w:vAlign w:val="center"/>
          </w:tcPr>
          <w:p w14:paraId="38D7813A"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3E85673C" w14:textId="3737F24E"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1ED6487C" w14:textId="31D044D7" w:rsidR="00874F4A" w:rsidRPr="00C54EB3" w:rsidRDefault="00874F4A" w:rsidP="00874F4A">
            <w:r w:rsidRPr="00C54EB3">
              <w:t xml:space="preserve">P02: That’s cool, you could pick your own triggers and stuff like that. </w:t>
            </w:r>
            <w:proofErr w:type="gramStart"/>
            <w:r w:rsidRPr="00C54EB3">
              <w:t>Might</w:t>
            </w:r>
            <w:proofErr w:type="gramEnd"/>
            <w:r w:rsidRPr="00C54EB3">
              <w:t xml:space="preserve"> be useful if you can add your own too.</w:t>
            </w:r>
          </w:p>
        </w:tc>
        <w:tc>
          <w:tcPr>
            <w:tcW w:w="1255" w:type="dxa"/>
            <w:tcBorders>
              <w:top w:val="single" w:sz="4" w:space="0" w:color="auto"/>
              <w:left w:val="single" w:sz="4" w:space="0" w:color="auto"/>
              <w:bottom w:val="single" w:sz="4" w:space="0" w:color="auto"/>
              <w:right w:val="single" w:sz="4" w:space="0" w:color="auto"/>
            </w:tcBorders>
          </w:tcPr>
          <w:p w14:paraId="1DA76ECD" w14:textId="1DEDC952" w:rsidR="00874F4A" w:rsidRPr="00C54EB3" w:rsidRDefault="00874F4A" w:rsidP="00874F4A">
            <w:r w:rsidRPr="00C54EB3">
              <w:t>Positive</w:t>
            </w:r>
          </w:p>
        </w:tc>
      </w:tr>
      <w:tr w:rsidR="00874F4A" w:rsidRPr="00C54EB3" w14:paraId="4B5AA1DB" w14:textId="77777777" w:rsidTr="00874F4A">
        <w:trPr>
          <w:trHeight w:val="20"/>
        </w:trPr>
        <w:tc>
          <w:tcPr>
            <w:tcW w:w="681" w:type="dxa"/>
            <w:vMerge/>
            <w:tcBorders>
              <w:left w:val="single" w:sz="4" w:space="0" w:color="auto"/>
              <w:right w:val="single" w:sz="4" w:space="0" w:color="auto"/>
            </w:tcBorders>
            <w:textDirection w:val="btLr"/>
            <w:vAlign w:val="center"/>
          </w:tcPr>
          <w:p w14:paraId="66055099"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4F1E98D" w14:textId="78576543"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7F99BC9B" w14:textId="465100C4" w:rsidR="00874F4A" w:rsidRPr="00C54EB3" w:rsidRDefault="00874F4A" w:rsidP="00874F4A">
            <w:r w:rsidRPr="00C54EB3">
              <w:t>P02: You can share [your quit date] with your friends. That's very useful.</w:t>
            </w:r>
          </w:p>
        </w:tc>
        <w:tc>
          <w:tcPr>
            <w:tcW w:w="1255" w:type="dxa"/>
            <w:tcBorders>
              <w:top w:val="single" w:sz="4" w:space="0" w:color="auto"/>
              <w:left w:val="single" w:sz="4" w:space="0" w:color="auto"/>
              <w:bottom w:val="single" w:sz="4" w:space="0" w:color="auto"/>
              <w:right w:val="single" w:sz="4" w:space="0" w:color="auto"/>
            </w:tcBorders>
          </w:tcPr>
          <w:p w14:paraId="47E58636" w14:textId="2C973EF7" w:rsidR="00874F4A" w:rsidRPr="00C54EB3" w:rsidRDefault="00874F4A" w:rsidP="00874F4A">
            <w:r w:rsidRPr="00C54EB3">
              <w:t>Positive</w:t>
            </w:r>
          </w:p>
        </w:tc>
      </w:tr>
      <w:tr w:rsidR="00874F4A" w:rsidRPr="00C54EB3" w14:paraId="0C681274" w14:textId="77777777" w:rsidTr="00874F4A">
        <w:trPr>
          <w:trHeight w:val="20"/>
        </w:trPr>
        <w:tc>
          <w:tcPr>
            <w:tcW w:w="681" w:type="dxa"/>
            <w:vMerge/>
            <w:tcBorders>
              <w:left w:val="single" w:sz="4" w:space="0" w:color="auto"/>
              <w:right w:val="single" w:sz="4" w:space="0" w:color="auto"/>
            </w:tcBorders>
            <w:textDirection w:val="btLr"/>
            <w:vAlign w:val="center"/>
          </w:tcPr>
          <w:p w14:paraId="3EF3272A"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1324995" w14:textId="4BD4ADC1"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513D8C01" w14:textId="41574274" w:rsidR="00874F4A" w:rsidRPr="00C54EB3" w:rsidRDefault="00874F4A" w:rsidP="00874F4A">
            <w:r w:rsidRPr="00C54EB3">
              <w:t>P02: I think it seems like a very useful app.</w:t>
            </w:r>
          </w:p>
        </w:tc>
        <w:tc>
          <w:tcPr>
            <w:tcW w:w="1255" w:type="dxa"/>
            <w:tcBorders>
              <w:top w:val="single" w:sz="4" w:space="0" w:color="auto"/>
              <w:left w:val="single" w:sz="4" w:space="0" w:color="auto"/>
              <w:bottom w:val="single" w:sz="4" w:space="0" w:color="auto"/>
              <w:right w:val="single" w:sz="4" w:space="0" w:color="auto"/>
            </w:tcBorders>
          </w:tcPr>
          <w:p w14:paraId="4130E904" w14:textId="4B9D22DF" w:rsidR="00874F4A" w:rsidRPr="00C54EB3" w:rsidRDefault="00874F4A" w:rsidP="00874F4A">
            <w:r w:rsidRPr="00C54EB3">
              <w:t>Positive</w:t>
            </w:r>
          </w:p>
        </w:tc>
      </w:tr>
      <w:tr w:rsidR="00874F4A" w:rsidRPr="00C54EB3" w14:paraId="4A68E38D" w14:textId="77777777" w:rsidTr="00874F4A">
        <w:trPr>
          <w:trHeight w:val="20"/>
        </w:trPr>
        <w:tc>
          <w:tcPr>
            <w:tcW w:w="681" w:type="dxa"/>
            <w:vMerge/>
            <w:tcBorders>
              <w:left w:val="single" w:sz="4" w:space="0" w:color="auto"/>
              <w:right w:val="single" w:sz="4" w:space="0" w:color="auto"/>
            </w:tcBorders>
            <w:textDirection w:val="btLr"/>
            <w:vAlign w:val="center"/>
          </w:tcPr>
          <w:p w14:paraId="0F989102"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AFFBB49" w14:textId="391AAD0A"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6FC0DD3F" w14:textId="664FB0D5" w:rsidR="00874F4A" w:rsidRPr="00C54EB3" w:rsidRDefault="00874F4A" w:rsidP="00874F4A">
            <w:r w:rsidRPr="00C54EB3">
              <w:t>P02: Move around while you talk, or change of scene really help, go outside … that's good advice [during a craving].</w:t>
            </w:r>
          </w:p>
        </w:tc>
        <w:tc>
          <w:tcPr>
            <w:tcW w:w="1255" w:type="dxa"/>
            <w:tcBorders>
              <w:top w:val="single" w:sz="4" w:space="0" w:color="auto"/>
              <w:left w:val="single" w:sz="4" w:space="0" w:color="auto"/>
              <w:bottom w:val="single" w:sz="4" w:space="0" w:color="auto"/>
              <w:right w:val="single" w:sz="4" w:space="0" w:color="auto"/>
            </w:tcBorders>
          </w:tcPr>
          <w:p w14:paraId="54F4B24C" w14:textId="1A3FC3D5" w:rsidR="00874F4A" w:rsidRPr="00C54EB3" w:rsidRDefault="00874F4A" w:rsidP="00874F4A">
            <w:r w:rsidRPr="00C54EB3">
              <w:t>Positive</w:t>
            </w:r>
          </w:p>
        </w:tc>
      </w:tr>
      <w:tr w:rsidR="00874F4A" w:rsidRPr="00C54EB3" w14:paraId="18D71756" w14:textId="77777777" w:rsidTr="00874F4A">
        <w:trPr>
          <w:trHeight w:val="20"/>
        </w:trPr>
        <w:tc>
          <w:tcPr>
            <w:tcW w:w="681" w:type="dxa"/>
            <w:vMerge/>
            <w:tcBorders>
              <w:left w:val="single" w:sz="4" w:space="0" w:color="auto"/>
              <w:right w:val="single" w:sz="4" w:space="0" w:color="auto"/>
            </w:tcBorders>
            <w:textDirection w:val="btLr"/>
            <w:vAlign w:val="center"/>
          </w:tcPr>
          <w:p w14:paraId="34EE7F2D"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3C91AADA" w14:textId="4F6D3000"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B544E4E" w14:textId="1B487DCD" w:rsidR="00874F4A" w:rsidRPr="00C54EB3" w:rsidRDefault="00874F4A" w:rsidP="00874F4A">
            <w:r w:rsidRPr="00C54EB3">
              <w:t xml:space="preserve">P03: Seems like there's a lot of good information you wouldn't be able to find unless you really seek out that specific information. So, it's </w:t>
            </w:r>
            <w:proofErr w:type="gramStart"/>
            <w:r w:rsidRPr="00C54EB3">
              <w:t>a nice</w:t>
            </w:r>
            <w:proofErr w:type="gramEnd"/>
            <w:r w:rsidRPr="00C54EB3">
              <w:t xml:space="preserve"> to kind of have it on the app.</w:t>
            </w:r>
          </w:p>
        </w:tc>
        <w:tc>
          <w:tcPr>
            <w:tcW w:w="1255" w:type="dxa"/>
            <w:tcBorders>
              <w:top w:val="single" w:sz="4" w:space="0" w:color="auto"/>
              <w:left w:val="single" w:sz="4" w:space="0" w:color="auto"/>
              <w:bottom w:val="single" w:sz="4" w:space="0" w:color="auto"/>
              <w:right w:val="single" w:sz="4" w:space="0" w:color="auto"/>
            </w:tcBorders>
          </w:tcPr>
          <w:p w14:paraId="2C4CC966" w14:textId="470ED686" w:rsidR="00874F4A" w:rsidRPr="00C54EB3" w:rsidRDefault="00874F4A" w:rsidP="00874F4A">
            <w:r w:rsidRPr="00C54EB3">
              <w:t>Positive</w:t>
            </w:r>
          </w:p>
        </w:tc>
      </w:tr>
      <w:tr w:rsidR="00874F4A" w:rsidRPr="00C54EB3" w14:paraId="20364DB0" w14:textId="77777777" w:rsidTr="00874F4A">
        <w:trPr>
          <w:trHeight w:val="20"/>
        </w:trPr>
        <w:tc>
          <w:tcPr>
            <w:tcW w:w="681" w:type="dxa"/>
            <w:vMerge/>
            <w:tcBorders>
              <w:left w:val="single" w:sz="4" w:space="0" w:color="auto"/>
              <w:right w:val="single" w:sz="4" w:space="0" w:color="auto"/>
            </w:tcBorders>
            <w:textDirection w:val="btLr"/>
            <w:vAlign w:val="center"/>
          </w:tcPr>
          <w:p w14:paraId="0EA70A73"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394886D7" w14:textId="2AD741E6"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2E69AE43" w14:textId="1F489D3C" w:rsidR="00874F4A" w:rsidRPr="00C54EB3" w:rsidRDefault="00874F4A" w:rsidP="00874F4A">
            <w:r w:rsidRPr="00C54EB3">
              <w:t xml:space="preserve">P03: I would [use this app] </w:t>
            </w:r>
            <w:proofErr w:type="spellStart"/>
            <w:r w:rsidRPr="00C54EB3">
              <w:t>‘</w:t>
            </w:r>
            <w:proofErr w:type="gramStart"/>
            <w:r w:rsidRPr="00C54EB3">
              <w:t>cause</w:t>
            </w:r>
            <w:proofErr w:type="spellEnd"/>
            <w:proofErr w:type="gramEnd"/>
            <w:r w:rsidRPr="00C54EB3">
              <w:t xml:space="preserve"> I think it has some information that I can't find on other apps … It sets out to do the task it needs to do, so yes, I would use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274F171C" w14:textId="3FC4D65F" w:rsidR="00874F4A" w:rsidRPr="00C54EB3" w:rsidRDefault="00874F4A" w:rsidP="00874F4A">
            <w:r w:rsidRPr="00C54EB3">
              <w:t>Positive</w:t>
            </w:r>
          </w:p>
        </w:tc>
      </w:tr>
      <w:tr w:rsidR="00874F4A" w:rsidRPr="00C54EB3" w14:paraId="53653067" w14:textId="77777777" w:rsidTr="00874F4A">
        <w:trPr>
          <w:trHeight w:val="20"/>
        </w:trPr>
        <w:tc>
          <w:tcPr>
            <w:tcW w:w="681" w:type="dxa"/>
            <w:vMerge/>
            <w:tcBorders>
              <w:left w:val="single" w:sz="4" w:space="0" w:color="auto"/>
              <w:right w:val="single" w:sz="4" w:space="0" w:color="auto"/>
            </w:tcBorders>
            <w:textDirection w:val="btLr"/>
            <w:vAlign w:val="center"/>
          </w:tcPr>
          <w:p w14:paraId="5E4F1B79"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BDDD630" w14:textId="1F07DC7D"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286EB220" w14:textId="7D60D09A" w:rsidR="00874F4A" w:rsidRPr="00C54EB3" w:rsidRDefault="00874F4A" w:rsidP="00874F4A">
            <w:r w:rsidRPr="00C54EB3">
              <w:t xml:space="preserve">P03: I’d hit learn to quit and then I'd read through all these [tips] … Good information because I didn't know about these pills. That might be something I'd want to </w:t>
            </w:r>
            <w:proofErr w:type="gramStart"/>
            <w:r w:rsidRPr="00C54EB3">
              <w:t>look into</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39B4426D" w14:textId="062F98D6" w:rsidR="00874F4A" w:rsidRPr="00C54EB3" w:rsidRDefault="00874F4A" w:rsidP="00874F4A">
            <w:r w:rsidRPr="00C54EB3">
              <w:t>Positive</w:t>
            </w:r>
          </w:p>
        </w:tc>
      </w:tr>
      <w:tr w:rsidR="00874F4A" w:rsidRPr="00C54EB3" w14:paraId="3FF0D8E3" w14:textId="77777777" w:rsidTr="00874F4A">
        <w:trPr>
          <w:trHeight w:val="20"/>
        </w:trPr>
        <w:tc>
          <w:tcPr>
            <w:tcW w:w="681" w:type="dxa"/>
            <w:vMerge/>
            <w:tcBorders>
              <w:left w:val="single" w:sz="4" w:space="0" w:color="auto"/>
              <w:right w:val="single" w:sz="4" w:space="0" w:color="auto"/>
            </w:tcBorders>
            <w:textDirection w:val="btLr"/>
            <w:vAlign w:val="center"/>
          </w:tcPr>
          <w:p w14:paraId="2044B3C6"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06B182F5" w14:textId="0BA26947"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62F9A42E" w14:textId="6B070B01" w:rsidR="00874F4A" w:rsidRPr="00C54EB3" w:rsidRDefault="00874F4A" w:rsidP="00874F4A">
            <w:r w:rsidRPr="00C54EB3">
              <w:t xml:space="preserve">P03: I don't know if this [advice] would be different per mood you pick, or if it’d always be the same. </w:t>
            </w:r>
            <w:proofErr w:type="gramStart"/>
            <w:r w:rsidRPr="00C54EB3">
              <w:t>Call</w:t>
            </w:r>
            <w:proofErr w:type="gramEnd"/>
            <w:r w:rsidRPr="00C54EB3">
              <w:t xml:space="preserve"> a friend option’s something I wouldn't expect to see but I guess could be very useful.</w:t>
            </w:r>
          </w:p>
        </w:tc>
        <w:tc>
          <w:tcPr>
            <w:tcW w:w="1255" w:type="dxa"/>
            <w:tcBorders>
              <w:top w:val="single" w:sz="4" w:space="0" w:color="auto"/>
              <w:left w:val="single" w:sz="4" w:space="0" w:color="auto"/>
              <w:bottom w:val="single" w:sz="4" w:space="0" w:color="auto"/>
              <w:right w:val="single" w:sz="4" w:space="0" w:color="auto"/>
            </w:tcBorders>
          </w:tcPr>
          <w:p w14:paraId="1E1C54E0" w14:textId="083E0739" w:rsidR="00874F4A" w:rsidRPr="00C54EB3" w:rsidRDefault="00874F4A" w:rsidP="00874F4A">
            <w:r w:rsidRPr="00C54EB3">
              <w:t>Positive</w:t>
            </w:r>
          </w:p>
        </w:tc>
      </w:tr>
      <w:tr w:rsidR="00874F4A" w:rsidRPr="00C54EB3" w14:paraId="466DECCE" w14:textId="77777777" w:rsidTr="00874F4A">
        <w:trPr>
          <w:trHeight w:val="20"/>
        </w:trPr>
        <w:tc>
          <w:tcPr>
            <w:tcW w:w="681" w:type="dxa"/>
            <w:vMerge/>
            <w:tcBorders>
              <w:left w:val="single" w:sz="4" w:space="0" w:color="auto"/>
              <w:right w:val="single" w:sz="4" w:space="0" w:color="auto"/>
            </w:tcBorders>
            <w:textDirection w:val="btLr"/>
            <w:vAlign w:val="center"/>
          </w:tcPr>
          <w:p w14:paraId="15BD4932"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9ADB6A4" w14:textId="70AD6F4E"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8448340" w14:textId="4EA7D1E0" w:rsidR="00874F4A" w:rsidRPr="00C54EB3" w:rsidRDefault="00874F4A" w:rsidP="00874F4A">
            <w:r w:rsidRPr="00C54EB3">
              <w:t xml:space="preserve">P03: View notes and photos [after selecting a mood], </w:t>
            </w:r>
            <w:proofErr w:type="spellStart"/>
            <w:r w:rsidRPr="00C54EB3">
              <w:t>kinda</w:t>
            </w:r>
            <w:proofErr w:type="spellEnd"/>
            <w:r w:rsidRPr="00C54EB3">
              <w:t xml:space="preserve"> just distractors. That's nice and then you could change your reason for quitting, I guess you wouldn't change that often, but I like that you can put maybe a photo of your family or something, or you want to save money for a vehicle, or whatever you're saving money for.</w:t>
            </w:r>
          </w:p>
        </w:tc>
        <w:tc>
          <w:tcPr>
            <w:tcW w:w="1255" w:type="dxa"/>
            <w:tcBorders>
              <w:top w:val="single" w:sz="4" w:space="0" w:color="auto"/>
              <w:left w:val="single" w:sz="4" w:space="0" w:color="auto"/>
              <w:bottom w:val="single" w:sz="4" w:space="0" w:color="auto"/>
              <w:right w:val="single" w:sz="4" w:space="0" w:color="auto"/>
            </w:tcBorders>
          </w:tcPr>
          <w:p w14:paraId="376C07A4" w14:textId="172B52BF" w:rsidR="00874F4A" w:rsidRPr="00C54EB3" w:rsidRDefault="00874F4A" w:rsidP="00874F4A">
            <w:r w:rsidRPr="00C54EB3">
              <w:t>Positive</w:t>
            </w:r>
          </w:p>
        </w:tc>
      </w:tr>
      <w:tr w:rsidR="00874F4A" w:rsidRPr="00C54EB3" w14:paraId="04DB79DE" w14:textId="77777777" w:rsidTr="00874F4A">
        <w:trPr>
          <w:trHeight w:val="20"/>
        </w:trPr>
        <w:tc>
          <w:tcPr>
            <w:tcW w:w="681" w:type="dxa"/>
            <w:vMerge/>
            <w:tcBorders>
              <w:left w:val="single" w:sz="4" w:space="0" w:color="auto"/>
              <w:right w:val="single" w:sz="4" w:space="0" w:color="auto"/>
            </w:tcBorders>
            <w:textDirection w:val="btLr"/>
            <w:vAlign w:val="center"/>
          </w:tcPr>
          <w:p w14:paraId="02226698"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CC67AD4" w14:textId="4893EB1D"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65631E43" w14:textId="74123117" w:rsidR="00874F4A" w:rsidRPr="00C54EB3" w:rsidRDefault="00874F4A" w:rsidP="00874F4A">
            <w:r w:rsidRPr="00C54EB3">
              <w:t xml:space="preserve">P03: The manage my mood [feature] was a lot better than I thought. I </w:t>
            </w:r>
            <w:proofErr w:type="gramStart"/>
            <w:r w:rsidRPr="00C54EB3">
              <w:t>liked</w:t>
            </w:r>
            <w:proofErr w:type="gramEnd"/>
            <w:r w:rsidRPr="00C54EB3">
              <w:t xml:space="preserve"> that you could just look at other things on your phone or just really distract yourself, call a friend. That's not what I would have expected to see and I </w:t>
            </w:r>
            <w:proofErr w:type="spellStart"/>
            <w:r w:rsidRPr="00C54EB3">
              <w:t>kinda</w:t>
            </w:r>
            <w:proofErr w:type="spellEnd"/>
            <w:r w:rsidRPr="00C54EB3">
              <w:t xml:space="preserve"> liked it.</w:t>
            </w:r>
          </w:p>
        </w:tc>
        <w:tc>
          <w:tcPr>
            <w:tcW w:w="1255" w:type="dxa"/>
            <w:tcBorders>
              <w:top w:val="single" w:sz="4" w:space="0" w:color="auto"/>
              <w:left w:val="single" w:sz="4" w:space="0" w:color="auto"/>
              <w:bottom w:val="single" w:sz="4" w:space="0" w:color="auto"/>
              <w:right w:val="single" w:sz="4" w:space="0" w:color="auto"/>
            </w:tcBorders>
          </w:tcPr>
          <w:p w14:paraId="268CDBDD" w14:textId="78F23909" w:rsidR="00874F4A" w:rsidRPr="00C54EB3" w:rsidRDefault="00874F4A" w:rsidP="00874F4A">
            <w:r w:rsidRPr="00C54EB3">
              <w:t>Positive</w:t>
            </w:r>
          </w:p>
        </w:tc>
      </w:tr>
      <w:tr w:rsidR="00874F4A" w:rsidRPr="00C54EB3" w14:paraId="7CE22B0F" w14:textId="77777777" w:rsidTr="00874F4A">
        <w:trPr>
          <w:trHeight w:val="20"/>
        </w:trPr>
        <w:tc>
          <w:tcPr>
            <w:tcW w:w="681" w:type="dxa"/>
            <w:vMerge/>
            <w:tcBorders>
              <w:left w:val="single" w:sz="4" w:space="0" w:color="auto"/>
              <w:right w:val="single" w:sz="4" w:space="0" w:color="auto"/>
            </w:tcBorders>
            <w:textDirection w:val="btLr"/>
            <w:vAlign w:val="center"/>
          </w:tcPr>
          <w:p w14:paraId="72DEDF2F"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6B250E59" w14:textId="6DAF810A"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07A46B57" w14:textId="7F830DDE" w:rsidR="00874F4A" w:rsidRPr="00C54EB3" w:rsidRDefault="00874F4A" w:rsidP="00874F4A">
            <w:r w:rsidRPr="00C54EB3">
              <w:t>P03: I also liked the learn to quit [feature]. It had a lot of resourceful information.</w:t>
            </w:r>
          </w:p>
        </w:tc>
        <w:tc>
          <w:tcPr>
            <w:tcW w:w="1255" w:type="dxa"/>
            <w:tcBorders>
              <w:top w:val="single" w:sz="4" w:space="0" w:color="auto"/>
              <w:left w:val="single" w:sz="4" w:space="0" w:color="auto"/>
              <w:bottom w:val="single" w:sz="4" w:space="0" w:color="auto"/>
              <w:right w:val="single" w:sz="4" w:space="0" w:color="auto"/>
            </w:tcBorders>
          </w:tcPr>
          <w:p w14:paraId="49B69796" w14:textId="61B80ABD" w:rsidR="00874F4A" w:rsidRPr="00C54EB3" w:rsidRDefault="00874F4A" w:rsidP="00874F4A">
            <w:r w:rsidRPr="00C54EB3">
              <w:t>Positive</w:t>
            </w:r>
          </w:p>
        </w:tc>
      </w:tr>
      <w:tr w:rsidR="00874F4A" w:rsidRPr="00C54EB3" w14:paraId="3AD19D3B" w14:textId="77777777" w:rsidTr="00874F4A">
        <w:trPr>
          <w:trHeight w:val="20"/>
        </w:trPr>
        <w:tc>
          <w:tcPr>
            <w:tcW w:w="681" w:type="dxa"/>
            <w:vMerge/>
            <w:tcBorders>
              <w:left w:val="single" w:sz="4" w:space="0" w:color="auto"/>
              <w:right w:val="single" w:sz="4" w:space="0" w:color="auto"/>
            </w:tcBorders>
            <w:textDirection w:val="btLr"/>
            <w:vAlign w:val="center"/>
          </w:tcPr>
          <w:p w14:paraId="0B9AC8ED"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C1AE3EB" w14:textId="00F63DBE" w:rsidR="00874F4A" w:rsidRPr="00C54EB3" w:rsidRDefault="00874F4A" w:rsidP="00874F4A">
            <w:pPr>
              <w:ind w:left="113" w:right="113"/>
              <w:jc w:val="center"/>
            </w:pPr>
            <w:r w:rsidRPr="006412E2">
              <w:t>PE</w:t>
            </w:r>
          </w:p>
        </w:tc>
        <w:tc>
          <w:tcPr>
            <w:tcW w:w="11590" w:type="dxa"/>
            <w:tcBorders>
              <w:top w:val="single" w:sz="4" w:space="0" w:color="auto"/>
              <w:left w:val="single" w:sz="4" w:space="0" w:color="auto"/>
              <w:bottom w:val="single" w:sz="4" w:space="0" w:color="auto"/>
              <w:right w:val="single" w:sz="4" w:space="0" w:color="auto"/>
            </w:tcBorders>
          </w:tcPr>
          <w:p w14:paraId="3EA69493" w14:textId="6C80CFB2" w:rsidR="00874F4A" w:rsidRPr="00C54EB3" w:rsidRDefault="00874F4A" w:rsidP="00874F4A">
            <w:r w:rsidRPr="00C54EB3">
              <w:t>P04: I think [the app] could be helpful for someone … trying to quit smoking.</w:t>
            </w:r>
          </w:p>
        </w:tc>
        <w:tc>
          <w:tcPr>
            <w:tcW w:w="1255" w:type="dxa"/>
            <w:tcBorders>
              <w:top w:val="single" w:sz="4" w:space="0" w:color="auto"/>
              <w:left w:val="single" w:sz="4" w:space="0" w:color="auto"/>
              <w:bottom w:val="single" w:sz="4" w:space="0" w:color="auto"/>
              <w:right w:val="single" w:sz="4" w:space="0" w:color="auto"/>
            </w:tcBorders>
          </w:tcPr>
          <w:p w14:paraId="179E9BF4" w14:textId="24ACD41B" w:rsidR="00874F4A" w:rsidRPr="00C54EB3" w:rsidRDefault="00874F4A" w:rsidP="00874F4A">
            <w:r w:rsidRPr="00C54EB3">
              <w:t>Positive</w:t>
            </w:r>
          </w:p>
        </w:tc>
      </w:tr>
      <w:tr w:rsidR="00874F4A" w:rsidRPr="00C54EB3" w14:paraId="0DD36153" w14:textId="77777777" w:rsidTr="00874F4A">
        <w:trPr>
          <w:trHeight w:val="20"/>
        </w:trPr>
        <w:tc>
          <w:tcPr>
            <w:tcW w:w="681" w:type="dxa"/>
            <w:vMerge/>
            <w:tcBorders>
              <w:left w:val="single" w:sz="4" w:space="0" w:color="auto"/>
              <w:right w:val="single" w:sz="4" w:space="0" w:color="auto"/>
            </w:tcBorders>
            <w:textDirection w:val="btLr"/>
            <w:vAlign w:val="center"/>
          </w:tcPr>
          <w:p w14:paraId="781479D1"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4924149" w14:textId="02BE93D8"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39DF58D3" w14:textId="349D2F5D" w:rsidR="00874F4A" w:rsidRPr="00C54EB3" w:rsidRDefault="00874F4A" w:rsidP="00874F4A">
            <w:r w:rsidRPr="00C54EB3">
              <w:t>P01: I see there's a little bit of a [graphical] overlap on the app … I don't know if that's … because I'm on this website version or if that's a programming error, but that could … have some people question [its] credibility.</w:t>
            </w:r>
          </w:p>
        </w:tc>
        <w:tc>
          <w:tcPr>
            <w:tcW w:w="1255" w:type="dxa"/>
            <w:tcBorders>
              <w:top w:val="single" w:sz="4" w:space="0" w:color="auto"/>
              <w:left w:val="single" w:sz="4" w:space="0" w:color="auto"/>
              <w:bottom w:val="single" w:sz="4" w:space="0" w:color="auto"/>
              <w:right w:val="single" w:sz="4" w:space="0" w:color="auto"/>
            </w:tcBorders>
          </w:tcPr>
          <w:p w14:paraId="485F5F2F" w14:textId="76875A3F" w:rsidR="00874F4A" w:rsidRPr="00C54EB3" w:rsidRDefault="00874F4A" w:rsidP="00874F4A">
            <w:r w:rsidRPr="00C54EB3">
              <w:t>Negative</w:t>
            </w:r>
          </w:p>
        </w:tc>
      </w:tr>
      <w:tr w:rsidR="00874F4A" w:rsidRPr="00C54EB3" w14:paraId="5110A584" w14:textId="77777777" w:rsidTr="00874F4A">
        <w:trPr>
          <w:trHeight w:val="20"/>
        </w:trPr>
        <w:tc>
          <w:tcPr>
            <w:tcW w:w="681" w:type="dxa"/>
            <w:vMerge/>
            <w:tcBorders>
              <w:left w:val="single" w:sz="4" w:space="0" w:color="auto"/>
              <w:right w:val="single" w:sz="4" w:space="0" w:color="auto"/>
            </w:tcBorders>
            <w:textDirection w:val="btLr"/>
            <w:vAlign w:val="center"/>
          </w:tcPr>
          <w:p w14:paraId="23DF9303"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317B055" w14:textId="643A78A5"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4ED48957" w14:textId="6563A2B5" w:rsidR="00874F4A" w:rsidRPr="00C54EB3" w:rsidRDefault="00874F4A" w:rsidP="00874F4A">
            <w:r w:rsidRPr="00C54EB3">
              <w:t>P04: I don't really like the colors personally.</w:t>
            </w:r>
          </w:p>
        </w:tc>
        <w:tc>
          <w:tcPr>
            <w:tcW w:w="1255" w:type="dxa"/>
            <w:tcBorders>
              <w:top w:val="single" w:sz="4" w:space="0" w:color="auto"/>
              <w:left w:val="single" w:sz="4" w:space="0" w:color="auto"/>
              <w:bottom w:val="single" w:sz="4" w:space="0" w:color="auto"/>
              <w:right w:val="single" w:sz="4" w:space="0" w:color="auto"/>
            </w:tcBorders>
          </w:tcPr>
          <w:p w14:paraId="4AA5ADFD" w14:textId="3D004BB8" w:rsidR="00874F4A" w:rsidRPr="00C54EB3" w:rsidRDefault="00874F4A" w:rsidP="00874F4A">
            <w:r w:rsidRPr="00C54EB3">
              <w:t>Negative</w:t>
            </w:r>
          </w:p>
        </w:tc>
      </w:tr>
      <w:tr w:rsidR="00874F4A" w:rsidRPr="00C54EB3" w14:paraId="3DC1070F" w14:textId="77777777" w:rsidTr="00874F4A">
        <w:trPr>
          <w:trHeight w:val="20"/>
        </w:trPr>
        <w:tc>
          <w:tcPr>
            <w:tcW w:w="681" w:type="dxa"/>
            <w:vMerge/>
            <w:tcBorders>
              <w:left w:val="single" w:sz="4" w:space="0" w:color="auto"/>
              <w:right w:val="single" w:sz="4" w:space="0" w:color="auto"/>
            </w:tcBorders>
            <w:textDirection w:val="btLr"/>
            <w:vAlign w:val="center"/>
          </w:tcPr>
          <w:p w14:paraId="45B1F3A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6DDB798" w14:textId="32332E1B"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12D91F35" w14:textId="7E5213D1" w:rsidR="00874F4A" w:rsidRPr="00C54EB3" w:rsidRDefault="00874F4A" w:rsidP="00874F4A">
            <w:r w:rsidRPr="00C54EB3">
              <w:t>P04: I personally don't like the color schemes. That’s the only complaint I have so far.</w:t>
            </w:r>
          </w:p>
        </w:tc>
        <w:tc>
          <w:tcPr>
            <w:tcW w:w="1255" w:type="dxa"/>
            <w:tcBorders>
              <w:top w:val="single" w:sz="4" w:space="0" w:color="auto"/>
              <w:left w:val="single" w:sz="4" w:space="0" w:color="auto"/>
              <w:bottom w:val="single" w:sz="4" w:space="0" w:color="auto"/>
              <w:right w:val="single" w:sz="4" w:space="0" w:color="auto"/>
            </w:tcBorders>
          </w:tcPr>
          <w:p w14:paraId="2E8EF7B1" w14:textId="52615CD2" w:rsidR="00874F4A" w:rsidRPr="00C54EB3" w:rsidRDefault="00874F4A" w:rsidP="00874F4A">
            <w:r w:rsidRPr="00C54EB3">
              <w:t>Negative</w:t>
            </w:r>
          </w:p>
        </w:tc>
      </w:tr>
      <w:tr w:rsidR="00874F4A" w:rsidRPr="00C54EB3" w14:paraId="78189EAA" w14:textId="77777777" w:rsidTr="00874F4A">
        <w:trPr>
          <w:trHeight w:val="20"/>
        </w:trPr>
        <w:tc>
          <w:tcPr>
            <w:tcW w:w="681" w:type="dxa"/>
            <w:vMerge/>
            <w:tcBorders>
              <w:left w:val="single" w:sz="4" w:space="0" w:color="auto"/>
              <w:right w:val="single" w:sz="4" w:space="0" w:color="auto"/>
            </w:tcBorders>
            <w:textDirection w:val="btLr"/>
            <w:vAlign w:val="center"/>
          </w:tcPr>
          <w:p w14:paraId="7F0A45FF"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82C32BF" w14:textId="707C9C52"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62A3A938" w14:textId="0600A264" w:rsidR="00874F4A" w:rsidRPr="00C54EB3" w:rsidRDefault="00874F4A" w:rsidP="00874F4A">
            <w:r w:rsidRPr="00C54EB3">
              <w:t>P04: I don't like the color scheme [of the app].</w:t>
            </w:r>
          </w:p>
        </w:tc>
        <w:tc>
          <w:tcPr>
            <w:tcW w:w="1255" w:type="dxa"/>
            <w:tcBorders>
              <w:top w:val="single" w:sz="4" w:space="0" w:color="auto"/>
              <w:left w:val="single" w:sz="4" w:space="0" w:color="auto"/>
              <w:bottom w:val="single" w:sz="4" w:space="0" w:color="auto"/>
              <w:right w:val="single" w:sz="4" w:space="0" w:color="auto"/>
            </w:tcBorders>
          </w:tcPr>
          <w:p w14:paraId="3B9FAF66" w14:textId="429DB630" w:rsidR="00874F4A" w:rsidRPr="00C54EB3" w:rsidRDefault="00874F4A" w:rsidP="00874F4A">
            <w:r w:rsidRPr="00C54EB3">
              <w:t>Negative</w:t>
            </w:r>
          </w:p>
        </w:tc>
      </w:tr>
      <w:tr w:rsidR="00874F4A" w:rsidRPr="00C54EB3" w14:paraId="666EAD16" w14:textId="77777777" w:rsidTr="00874F4A">
        <w:trPr>
          <w:trHeight w:val="20"/>
        </w:trPr>
        <w:tc>
          <w:tcPr>
            <w:tcW w:w="681" w:type="dxa"/>
            <w:vMerge/>
            <w:tcBorders>
              <w:left w:val="single" w:sz="4" w:space="0" w:color="auto"/>
              <w:right w:val="single" w:sz="4" w:space="0" w:color="auto"/>
            </w:tcBorders>
            <w:textDirection w:val="btLr"/>
            <w:vAlign w:val="center"/>
          </w:tcPr>
          <w:p w14:paraId="710E34FD"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913B3E3" w14:textId="7785DFCF"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13E8ED8D" w14:textId="061EBA79" w:rsidR="00874F4A" w:rsidRPr="00C54EB3" w:rsidRDefault="00874F4A" w:rsidP="00874F4A">
            <w:r w:rsidRPr="00C54EB3">
              <w:t xml:space="preserve">P03: The </w:t>
            </w:r>
            <w:proofErr w:type="spellStart"/>
            <w:r w:rsidRPr="00C54EB3">
              <w:t>quitism</w:t>
            </w:r>
            <w:proofErr w:type="spellEnd"/>
            <w:r w:rsidRPr="00C54EB3">
              <w:t xml:space="preserve"> … I don't think I’d use that as much, but some people might like </w:t>
            </w:r>
            <w:proofErr w:type="gramStart"/>
            <w:r w:rsidRPr="00C54EB3">
              <w:t>tha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9EDE4C8" w14:textId="63E454A0" w:rsidR="00874F4A" w:rsidRPr="00C54EB3" w:rsidRDefault="00874F4A" w:rsidP="00874F4A">
            <w:r w:rsidRPr="00C54EB3">
              <w:t>Neutral</w:t>
            </w:r>
          </w:p>
        </w:tc>
      </w:tr>
      <w:tr w:rsidR="00874F4A" w:rsidRPr="00C54EB3" w14:paraId="2AC550A4" w14:textId="77777777" w:rsidTr="00874F4A">
        <w:trPr>
          <w:trHeight w:val="20"/>
        </w:trPr>
        <w:tc>
          <w:tcPr>
            <w:tcW w:w="681" w:type="dxa"/>
            <w:vMerge/>
            <w:tcBorders>
              <w:left w:val="single" w:sz="4" w:space="0" w:color="auto"/>
              <w:right w:val="single" w:sz="4" w:space="0" w:color="auto"/>
            </w:tcBorders>
            <w:textDirection w:val="btLr"/>
            <w:vAlign w:val="center"/>
          </w:tcPr>
          <w:p w14:paraId="6ADF2BBA"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0E9D5E08" w14:textId="65E8094C"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462D1C44" w14:textId="798F190A" w:rsidR="00874F4A" w:rsidRPr="00C54EB3" w:rsidRDefault="00874F4A" w:rsidP="00874F4A">
            <w:r w:rsidRPr="00C54EB3">
              <w:t xml:space="preserve">P01: I think it's very soft. I really do … It’s not </w:t>
            </w:r>
            <w:proofErr w:type="gramStart"/>
            <w:r w:rsidRPr="00C54EB3">
              <w:t>like</w:t>
            </w:r>
            <w:proofErr w:type="gramEnd"/>
            <w:r w:rsidRPr="00C54EB3">
              <w:t xml:space="preserve"> most </w:t>
            </w:r>
            <w:proofErr w:type="gramStart"/>
            <w:r w:rsidRPr="00C54EB3">
              <w:t>quit</w:t>
            </w:r>
            <w:proofErr w:type="gramEnd"/>
            <w:r w:rsidRPr="00C54EB3">
              <w:t xml:space="preserve"> smoking ads I see that [have] very … bright colors … Those brighter kinds of eye-catching things are a little bit more aggressive, and this seems to be a little bit more soothing, a little bit more … on my side.</w:t>
            </w:r>
          </w:p>
        </w:tc>
        <w:tc>
          <w:tcPr>
            <w:tcW w:w="1255" w:type="dxa"/>
            <w:tcBorders>
              <w:top w:val="single" w:sz="4" w:space="0" w:color="auto"/>
              <w:left w:val="single" w:sz="4" w:space="0" w:color="auto"/>
              <w:bottom w:val="single" w:sz="4" w:space="0" w:color="auto"/>
              <w:right w:val="single" w:sz="4" w:space="0" w:color="auto"/>
            </w:tcBorders>
          </w:tcPr>
          <w:p w14:paraId="4BA241DB" w14:textId="6BDF00DD" w:rsidR="00874F4A" w:rsidRPr="00C54EB3" w:rsidRDefault="00874F4A" w:rsidP="00874F4A">
            <w:r w:rsidRPr="00C54EB3">
              <w:t>Positive</w:t>
            </w:r>
          </w:p>
        </w:tc>
      </w:tr>
      <w:tr w:rsidR="00874F4A" w:rsidRPr="00C54EB3" w14:paraId="7CB8ECE7" w14:textId="77777777" w:rsidTr="00874F4A">
        <w:trPr>
          <w:trHeight w:val="20"/>
        </w:trPr>
        <w:tc>
          <w:tcPr>
            <w:tcW w:w="681" w:type="dxa"/>
            <w:vMerge/>
            <w:tcBorders>
              <w:left w:val="single" w:sz="4" w:space="0" w:color="auto"/>
              <w:right w:val="single" w:sz="4" w:space="0" w:color="auto"/>
            </w:tcBorders>
            <w:textDirection w:val="btLr"/>
            <w:vAlign w:val="center"/>
          </w:tcPr>
          <w:p w14:paraId="6EB37480"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758932EE" w14:textId="11B9A79E"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2B73CBF9" w14:textId="28A50442" w:rsidR="00874F4A" w:rsidRPr="00C54EB3" w:rsidRDefault="00874F4A" w:rsidP="00874F4A">
            <w:r w:rsidRPr="00C54EB3">
              <w:t xml:space="preserve">P01: I’d be excited to download [the app] and try it. At least give it a good </w:t>
            </w:r>
            <w:proofErr w:type="gramStart"/>
            <w:r w:rsidRPr="00C54EB3">
              <w:t>sho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1464DE82" w14:textId="258014C9" w:rsidR="00874F4A" w:rsidRPr="00C54EB3" w:rsidRDefault="00874F4A" w:rsidP="00874F4A">
            <w:r w:rsidRPr="00C54EB3">
              <w:t>Positive</w:t>
            </w:r>
          </w:p>
        </w:tc>
      </w:tr>
      <w:tr w:rsidR="00874F4A" w:rsidRPr="00C54EB3" w14:paraId="3357CAA1" w14:textId="77777777" w:rsidTr="00874F4A">
        <w:trPr>
          <w:trHeight w:val="20"/>
        </w:trPr>
        <w:tc>
          <w:tcPr>
            <w:tcW w:w="681" w:type="dxa"/>
            <w:vMerge/>
            <w:tcBorders>
              <w:left w:val="single" w:sz="4" w:space="0" w:color="auto"/>
              <w:right w:val="single" w:sz="4" w:space="0" w:color="auto"/>
            </w:tcBorders>
            <w:textDirection w:val="btLr"/>
            <w:vAlign w:val="center"/>
          </w:tcPr>
          <w:p w14:paraId="5D65454A"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1200CF7" w14:textId="1A60074E"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159E147C" w14:textId="187517A6" w:rsidR="00874F4A" w:rsidRPr="00C54EB3" w:rsidRDefault="00874F4A" w:rsidP="00874F4A">
            <w:r w:rsidRPr="00C54EB3">
              <w:t xml:space="preserve">P01: I think you guys are doing incredible work. I see a lot of potential in this app, and I am honestly </w:t>
            </w:r>
            <w:proofErr w:type="gramStart"/>
            <w:r w:rsidRPr="00C54EB3">
              <w:t>really hopeful</w:t>
            </w:r>
            <w:proofErr w:type="gramEnd"/>
            <w:r w:rsidRPr="00C54EB3">
              <w:t xml:space="preserve"> that you guys continue to work on it, buffer it out, and make the best possible product because I would </w:t>
            </w:r>
            <w:proofErr w:type="gramStart"/>
            <w:r w:rsidRPr="00C54EB3">
              <w:t>definitely be</w:t>
            </w:r>
            <w:proofErr w:type="gramEnd"/>
            <w:r w:rsidRPr="00C54EB3">
              <w:t xml:space="preserve"> buying it or downloading </w:t>
            </w:r>
            <w:proofErr w:type="gramStart"/>
            <w:r w:rsidRPr="00C54EB3">
              <w:t>it.</w:t>
            </w:r>
            <w:r w:rsidRPr="00C54EB3">
              <w:rPr>
                <w:vertAlign w:val="superscript"/>
              </w:rPr>
              <w:t>*</w:t>
            </w:r>
            <w:proofErr w:type="gramEnd"/>
          </w:p>
        </w:tc>
        <w:tc>
          <w:tcPr>
            <w:tcW w:w="1255" w:type="dxa"/>
            <w:tcBorders>
              <w:top w:val="single" w:sz="4" w:space="0" w:color="auto"/>
              <w:left w:val="single" w:sz="4" w:space="0" w:color="auto"/>
              <w:bottom w:val="single" w:sz="4" w:space="0" w:color="auto"/>
              <w:right w:val="single" w:sz="4" w:space="0" w:color="auto"/>
            </w:tcBorders>
          </w:tcPr>
          <w:p w14:paraId="6C8487BA" w14:textId="41C07137" w:rsidR="00874F4A" w:rsidRPr="00C54EB3" w:rsidRDefault="00874F4A" w:rsidP="00874F4A">
            <w:r w:rsidRPr="00C54EB3">
              <w:t>Positive</w:t>
            </w:r>
          </w:p>
        </w:tc>
      </w:tr>
      <w:tr w:rsidR="00874F4A" w:rsidRPr="00C54EB3" w14:paraId="08A14630" w14:textId="77777777" w:rsidTr="00874F4A">
        <w:trPr>
          <w:trHeight w:val="20"/>
        </w:trPr>
        <w:tc>
          <w:tcPr>
            <w:tcW w:w="681" w:type="dxa"/>
            <w:vMerge/>
            <w:tcBorders>
              <w:left w:val="single" w:sz="4" w:space="0" w:color="auto"/>
              <w:right w:val="single" w:sz="4" w:space="0" w:color="auto"/>
            </w:tcBorders>
            <w:textDirection w:val="btLr"/>
            <w:vAlign w:val="center"/>
          </w:tcPr>
          <w:p w14:paraId="4A05573B"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9F05CFB" w14:textId="710509EF"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252BEE44" w14:textId="265D9052" w:rsidR="00874F4A" w:rsidRPr="00C54EB3" w:rsidRDefault="00874F4A" w:rsidP="00874F4A">
            <w:r w:rsidRPr="00C54EB3">
              <w:t>P02: I like the layout. The colors seem to look fine to me.</w:t>
            </w:r>
          </w:p>
        </w:tc>
        <w:tc>
          <w:tcPr>
            <w:tcW w:w="1255" w:type="dxa"/>
            <w:tcBorders>
              <w:top w:val="single" w:sz="4" w:space="0" w:color="auto"/>
              <w:left w:val="single" w:sz="4" w:space="0" w:color="auto"/>
              <w:bottom w:val="single" w:sz="4" w:space="0" w:color="auto"/>
              <w:right w:val="single" w:sz="4" w:space="0" w:color="auto"/>
            </w:tcBorders>
          </w:tcPr>
          <w:p w14:paraId="21605B74" w14:textId="12F3DE6D" w:rsidR="00874F4A" w:rsidRPr="00C54EB3" w:rsidRDefault="00874F4A" w:rsidP="00874F4A">
            <w:r w:rsidRPr="00C54EB3">
              <w:t>Positive</w:t>
            </w:r>
          </w:p>
        </w:tc>
      </w:tr>
      <w:tr w:rsidR="00874F4A" w:rsidRPr="00C54EB3" w14:paraId="26290C65" w14:textId="77777777" w:rsidTr="00874F4A">
        <w:trPr>
          <w:trHeight w:val="20"/>
        </w:trPr>
        <w:tc>
          <w:tcPr>
            <w:tcW w:w="681" w:type="dxa"/>
            <w:vMerge/>
            <w:tcBorders>
              <w:left w:val="single" w:sz="4" w:space="0" w:color="auto"/>
              <w:right w:val="single" w:sz="4" w:space="0" w:color="auto"/>
            </w:tcBorders>
            <w:textDirection w:val="btLr"/>
            <w:vAlign w:val="center"/>
          </w:tcPr>
          <w:p w14:paraId="43B640DF"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41E38DEB" w14:textId="695B046B"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51C84138" w14:textId="6443DE5D" w:rsidR="00874F4A" w:rsidRPr="00C54EB3" w:rsidRDefault="00874F4A" w:rsidP="00874F4A">
            <w:r w:rsidRPr="00C54EB3">
              <w:t>P03</w:t>
            </w:r>
            <w:proofErr w:type="gramStart"/>
            <w:r w:rsidRPr="00C54EB3">
              <w:t>: I</w:t>
            </w:r>
            <w:proofErr w:type="gramEnd"/>
            <w:r w:rsidRPr="00C54EB3">
              <w:t xml:space="preserve"> like </w:t>
            </w:r>
            <w:proofErr w:type="gramStart"/>
            <w:r w:rsidRPr="00C54EB3">
              <w:t>that</w:t>
            </w:r>
            <w:proofErr w:type="gramEnd"/>
            <w:r w:rsidRPr="00C54EB3">
              <w:t xml:space="preserve"> it's black. Not a lot of apps have this kind of color scheme.</w:t>
            </w:r>
          </w:p>
        </w:tc>
        <w:tc>
          <w:tcPr>
            <w:tcW w:w="1255" w:type="dxa"/>
            <w:tcBorders>
              <w:top w:val="single" w:sz="4" w:space="0" w:color="auto"/>
              <w:left w:val="single" w:sz="4" w:space="0" w:color="auto"/>
              <w:bottom w:val="single" w:sz="4" w:space="0" w:color="auto"/>
              <w:right w:val="single" w:sz="4" w:space="0" w:color="auto"/>
            </w:tcBorders>
          </w:tcPr>
          <w:p w14:paraId="0A7ADAD0" w14:textId="46A6D9FC" w:rsidR="00874F4A" w:rsidRPr="00C54EB3" w:rsidRDefault="00874F4A" w:rsidP="00874F4A">
            <w:r w:rsidRPr="00C54EB3">
              <w:t>Positive</w:t>
            </w:r>
          </w:p>
        </w:tc>
      </w:tr>
      <w:tr w:rsidR="00874F4A" w:rsidRPr="00C54EB3" w14:paraId="6FEBDF0F" w14:textId="77777777" w:rsidTr="00874F4A">
        <w:trPr>
          <w:trHeight w:val="20"/>
        </w:trPr>
        <w:tc>
          <w:tcPr>
            <w:tcW w:w="681" w:type="dxa"/>
            <w:vMerge/>
            <w:tcBorders>
              <w:left w:val="single" w:sz="4" w:space="0" w:color="auto"/>
              <w:right w:val="single" w:sz="4" w:space="0" w:color="auto"/>
            </w:tcBorders>
            <w:textDirection w:val="btLr"/>
            <w:vAlign w:val="center"/>
          </w:tcPr>
          <w:p w14:paraId="0FCD4653"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510FAA81" w14:textId="63C55A9B"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610CF439" w14:textId="0B951ACF" w:rsidR="00874F4A" w:rsidRPr="00C54EB3" w:rsidRDefault="00874F4A" w:rsidP="00874F4A">
            <w:r w:rsidRPr="00C54EB3">
              <w:t>P03: [The red for] I slipped is a good color.</w:t>
            </w:r>
          </w:p>
        </w:tc>
        <w:tc>
          <w:tcPr>
            <w:tcW w:w="1255" w:type="dxa"/>
            <w:tcBorders>
              <w:top w:val="single" w:sz="4" w:space="0" w:color="auto"/>
              <w:left w:val="single" w:sz="4" w:space="0" w:color="auto"/>
              <w:bottom w:val="single" w:sz="4" w:space="0" w:color="auto"/>
              <w:right w:val="single" w:sz="4" w:space="0" w:color="auto"/>
            </w:tcBorders>
          </w:tcPr>
          <w:p w14:paraId="490214FC" w14:textId="0E698CFC" w:rsidR="00874F4A" w:rsidRPr="00C54EB3" w:rsidRDefault="00874F4A" w:rsidP="00874F4A">
            <w:r w:rsidRPr="00C54EB3">
              <w:t>Positive</w:t>
            </w:r>
          </w:p>
        </w:tc>
      </w:tr>
      <w:tr w:rsidR="00874F4A" w:rsidRPr="00C54EB3" w14:paraId="477487C3" w14:textId="77777777" w:rsidTr="00874F4A">
        <w:trPr>
          <w:trHeight w:val="20"/>
        </w:trPr>
        <w:tc>
          <w:tcPr>
            <w:tcW w:w="681" w:type="dxa"/>
            <w:vMerge/>
            <w:tcBorders>
              <w:left w:val="single" w:sz="4" w:space="0" w:color="auto"/>
              <w:right w:val="single" w:sz="4" w:space="0" w:color="auto"/>
            </w:tcBorders>
            <w:textDirection w:val="btLr"/>
            <w:vAlign w:val="center"/>
          </w:tcPr>
          <w:p w14:paraId="46D948A5" w14:textId="77777777" w:rsidR="00874F4A" w:rsidRPr="00C54EB3" w:rsidRDefault="00874F4A" w:rsidP="00874F4A">
            <w:pPr>
              <w:ind w:left="113" w:right="113"/>
              <w:jc w:val="center"/>
            </w:pPr>
          </w:p>
        </w:tc>
        <w:tc>
          <w:tcPr>
            <w:tcW w:w="864" w:type="dxa"/>
            <w:tcBorders>
              <w:left w:val="single" w:sz="4" w:space="0" w:color="auto"/>
              <w:right w:val="single" w:sz="4" w:space="0" w:color="auto"/>
            </w:tcBorders>
            <w:vAlign w:val="center"/>
          </w:tcPr>
          <w:p w14:paraId="18C4C812" w14:textId="2531CF11" w:rsidR="00874F4A" w:rsidRPr="00C54EB3" w:rsidRDefault="00874F4A" w:rsidP="00874F4A">
            <w:pPr>
              <w:ind w:left="113" w:right="113"/>
              <w:jc w:val="center"/>
            </w:pPr>
            <w:r w:rsidRPr="00924D53">
              <w:t>NA</w:t>
            </w:r>
          </w:p>
        </w:tc>
        <w:tc>
          <w:tcPr>
            <w:tcW w:w="11590" w:type="dxa"/>
            <w:tcBorders>
              <w:top w:val="single" w:sz="4" w:space="0" w:color="auto"/>
              <w:left w:val="single" w:sz="4" w:space="0" w:color="auto"/>
              <w:bottom w:val="single" w:sz="4" w:space="0" w:color="auto"/>
              <w:right w:val="single" w:sz="4" w:space="0" w:color="auto"/>
            </w:tcBorders>
          </w:tcPr>
          <w:p w14:paraId="503C241E" w14:textId="0EBCAAAA" w:rsidR="00874F4A" w:rsidRPr="00C54EB3" w:rsidRDefault="00874F4A" w:rsidP="00874F4A">
            <w:r w:rsidRPr="00C54EB3">
              <w:t xml:space="preserve">P04: [The app] looks pretty </w:t>
            </w:r>
            <w:proofErr w:type="gramStart"/>
            <w:r w:rsidRPr="00C54EB3">
              <w:t>simple</w:t>
            </w:r>
            <w:proofErr w:type="gramEnd"/>
            <w:r w:rsidRPr="00C54EB3">
              <w:t>.</w:t>
            </w:r>
          </w:p>
        </w:tc>
        <w:tc>
          <w:tcPr>
            <w:tcW w:w="1255" w:type="dxa"/>
            <w:tcBorders>
              <w:top w:val="single" w:sz="4" w:space="0" w:color="auto"/>
              <w:left w:val="single" w:sz="4" w:space="0" w:color="auto"/>
              <w:bottom w:val="single" w:sz="4" w:space="0" w:color="auto"/>
              <w:right w:val="single" w:sz="4" w:space="0" w:color="auto"/>
            </w:tcBorders>
          </w:tcPr>
          <w:p w14:paraId="2E427AFA" w14:textId="344ACFCF" w:rsidR="00874F4A" w:rsidRPr="00C54EB3" w:rsidRDefault="00874F4A" w:rsidP="00874F4A">
            <w:r w:rsidRPr="00C54EB3">
              <w:t>Positive</w:t>
            </w:r>
          </w:p>
        </w:tc>
      </w:tr>
    </w:tbl>
    <w:p w14:paraId="15A783CE" w14:textId="1B0F31C9" w:rsidR="0053652F" w:rsidRPr="00C54EB3" w:rsidRDefault="00DE41B3" w:rsidP="00DE41B3">
      <w:pPr>
        <w:rPr>
          <w:rFonts w:eastAsia="Times New Roman"/>
          <w:sz w:val="18"/>
          <w:szCs w:val="18"/>
        </w:rPr>
      </w:pPr>
      <w:r w:rsidRPr="00C54EB3">
        <w:rPr>
          <w:sz w:val="18"/>
          <w:szCs w:val="18"/>
        </w:rPr>
        <w:t xml:space="preserve">Participant </w:t>
      </w:r>
      <w:r w:rsidR="00761CD6">
        <w:rPr>
          <w:sz w:val="18"/>
          <w:szCs w:val="18"/>
        </w:rPr>
        <w:t>identification number</w:t>
      </w:r>
      <w:r w:rsidR="00761CD6" w:rsidRPr="00C54EB3">
        <w:rPr>
          <w:sz w:val="18"/>
          <w:szCs w:val="18"/>
        </w:rPr>
        <w:t xml:space="preserve"> </w:t>
      </w:r>
      <w:r w:rsidRPr="00C54EB3">
        <w:rPr>
          <w:sz w:val="18"/>
          <w:szCs w:val="18"/>
        </w:rPr>
        <w:t>appears before each quote for attribution.</w:t>
      </w:r>
      <w:r w:rsidRPr="00C54EB3">
        <w:rPr>
          <w:sz w:val="18"/>
          <w:szCs w:val="18"/>
        </w:rPr>
        <w:br/>
      </w:r>
      <w:r w:rsidR="007E5A14" w:rsidRPr="00C54EB3">
        <w:rPr>
          <w:rFonts w:eastAsia="Times New Roman"/>
          <w:sz w:val="18"/>
          <w:szCs w:val="18"/>
          <w:vertAlign w:val="superscript"/>
        </w:rPr>
        <w:t>*</w:t>
      </w:r>
      <w:r w:rsidRPr="00C54EB3">
        <w:rPr>
          <w:rFonts w:eastAsia="Times New Roman"/>
          <w:sz w:val="18"/>
          <w:szCs w:val="18"/>
        </w:rPr>
        <w:t>Indicates quote references intent/willingness to use.</w:t>
      </w:r>
      <w:r w:rsidR="000C53C6" w:rsidRPr="00C54EB3">
        <w:rPr>
          <w:rFonts w:eastAsia="Times New Roman"/>
          <w:sz w:val="18"/>
          <w:szCs w:val="18"/>
        </w:rPr>
        <w:br/>
      </w:r>
      <w:r w:rsidR="0053652F" w:rsidRPr="00C54EB3">
        <w:rPr>
          <w:rFonts w:eastAsia="Times New Roman"/>
          <w:sz w:val="18"/>
          <w:szCs w:val="18"/>
        </w:rPr>
        <w:t xml:space="preserve">EE= Effort expectancy, FC= Facilitating conditions, HM= Hedonic motivation, </w:t>
      </w:r>
      <w:r w:rsidR="00B906DF" w:rsidRPr="00C54EB3">
        <w:rPr>
          <w:rFonts w:eastAsia="Times New Roman"/>
          <w:sz w:val="18"/>
          <w:szCs w:val="18"/>
        </w:rPr>
        <w:t xml:space="preserve">PE= performance expectancy, </w:t>
      </w:r>
      <w:r w:rsidR="0053652F" w:rsidRPr="00C54EB3">
        <w:rPr>
          <w:rFonts w:eastAsia="Times New Roman"/>
          <w:sz w:val="18"/>
          <w:szCs w:val="18"/>
        </w:rPr>
        <w:t>SI= Social influence, NA= Not applicable</w:t>
      </w:r>
      <w:r w:rsidR="0008433D" w:rsidRPr="00C54EB3">
        <w:rPr>
          <w:rFonts w:eastAsia="Times New Roman"/>
          <w:sz w:val="18"/>
          <w:szCs w:val="18"/>
        </w:rPr>
        <w:t>.</w:t>
      </w:r>
    </w:p>
    <w:p w14:paraId="04D15AF4" w14:textId="77777777" w:rsidR="00585035" w:rsidRPr="00C54EB3" w:rsidRDefault="00585035" w:rsidP="00036823">
      <w:pPr>
        <w:spacing w:after="0"/>
        <w:rPr>
          <w:b/>
          <w:bCs/>
        </w:rPr>
      </w:pPr>
    </w:p>
    <w:p w14:paraId="4FFD206B" w14:textId="77777777" w:rsidR="00585035" w:rsidRPr="00C54EB3" w:rsidRDefault="00585035" w:rsidP="00036823">
      <w:pPr>
        <w:spacing w:after="0"/>
        <w:rPr>
          <w:b/>
          <w:bCs/>
        </w:rPr>
      </w:pPr>
    </w:p>
    <w:p w14:paraId="3F7834F9" w14:textId="77777777" w:rsidR="00DE41B3" w:rsidRPr="00C54EB3" w:rsidRDefault="00DE41B3" w:rsidP="00036823">
      <w:pPr>
        <w:spacing w:after="0"/>
        <w:rPr>
          <w:b/>
          <w:bCs/>
        </w:rPr>
      </w:pPr>
    </w:p>
    <w:p w14:paraId="13A8F799" w14:textId="77777777" w:rsidR="00DE41B3" w:rsidRPr="00C54EB3" w:rsidRDefault="00DE41B3" w:rsidP="00036823">
      <w:pPr>
        <w:spacing w:after="0"/>
        <w:rPr>
          <w:b/>
          <w:bCs/>
        </w:rPr>
      </w:pPr>
    </w:p>
    <w:p w14:paraId="3AEDDA76" w14:textId="77777777" w:rsidR="00DE41B3" w:rsidRPr="00C54EB3" w:rsidRDefault="00DE41B3" w:rsidP="00036823">
      <w:pPr>
        <w:spacing w:after="0"/>
        <w:rPr>
          <w:b/>
          <w:bCs/>
        </w:rPr>
      </w:pPr>
    </w:p>
    <w:p w14:paraId="677EEBB8" w14:textId="77777777" w:rsidR="00DE41B3" w:rsidRPr="00C54EB3" w:rsidRDefault="00DE41B3" w:rsidP="00036823">
      <w:pPr>
        <w:spacing w:after="0"/>
        <w:rPr>
          <w:b/>
          <w:bCs/>
        </w:rPr>
      </w:pPr>
    </w:p>
    <w:p w14:paraId="1C9FA358" w14:textId="77777777" w:rsidR="00DE41B3" w:rsidRPr="00C54EB3" w:rsidRDefault="00DE41B3" w:rsidP="00036823">
      <w:pPr>
        <w:spacing w:after="0"/>
        <w:rPr>
          <w:b/>
          <w:bCs/>
        </w:rPr>
      </w:pPr>
    </w:p>
    <w:p w14:paraId="0B11F442" w14:textId="77777777" w:rsidR="00DE41B3" w:rsidRPr="00C54EB3" w:rsidRDefault="00DE41B3" w:rsidP="00036823">
      <w:pPr>
        <w:spacing w:after="0"/>
        <w:rPr>
          <w:b/>
          <w:bCs/>
        </w:rPr>
      </w:pPr>
    </w:p>
    <w:p w14:paraId="7418A52B" w14:textId="77777777" w:rsidR="004C7E86" w:rsidRPr="00C54EB3" w:rsidRDefault="004C7E86" w:rsidP="00036823">
      <w:pPr>
        <w:spacing w:after="0"/>
        <w:rPr>
          <w:b/>
          <w:bCs/>
        </w:rPr>
      </w:pPr>
    </w:p>
    <w:p w14:paraId="4461761C" w14:textId="77777777" w:rsidR="004C7E86" w:rsidRPr="00C54EB3" w:rsidRDefault="004C7E86" w:rsidP="00036823">
      <w:pPr>
        <w:spacing w:after="0"/>
        <w:rPr>
          <w:b/>
          <w:bCs/>
        </w:rPr>
      </w:pPr>
    </w:p>
    <w:p w14:paraId="296D66F3" w14:textId="77777777" w:rsidR="004C7E86" w:rsidRPr="00C54EB3" w:rsidRDefault="004C7E86" w:rsidP="00036823">
      <w:pPr>
        <w:spacing w:after="0"/>
        <w:rPr>
          <w:b/>
          <w:bCs/>
        </w:rPr>
      </w:pPr>
    </w:p>
    <w:p w14:paraId="10B8132D" w14:textId="77777777" w:rsidR="00D3174E" w:rsidRPr="00C54EB3" w:rsidRDefault="00D3174E">
      <w:pPr>
        <w:rPr>
          <w:b/>
          <w:bCs/>
        </w:rPr>
      </w:pPr>
      <w:r w:rsidRPr="00C54EB3">
        <w:rPr>
          <w:b/>
          <w:bCs/>
        </w:rPr>
        <w:br w:type="page"/>
      </w:r>
    </w:p>
    <w:p w14:paraId="62BF985A" w14:textId="55B4AEE0" w:rsidR="00F16D95" w:rsidRPr="00C54EB3" w:rsidRDefault="00F16D95" w:rsidP="00036823">
      <w:pPr>
        <w:spacing w:after="0"/>
        <w:rPr>
          <w:b/>
          <w:bCs/>
        </w:rPr>
      </w:pPr>
      <w:r w:rsidRPr="00C54EB3">
        <w:rPr>
          <w:b/>
          <w:bCs/>
        </w:rPr>
        <w:lastRenderedPageBreak/>
        <w:t xml:space="preserve">Supplementary Table </w:t>
      </w:r>
      <w:r w:rsidR="00C50AC1">
        <w:rPr>
          <w:b/>
          <w:bCs/>
        </w:rPr>
        <w:t>5</w:t>
      </w:r>
      <w:r w:rsidRPr="00C54EB3">
        <w:rPr>
          <w:b/>
          <w:bCs/>
        </w:rPr>
        <w:t>.</w:t>
      </w:r>
      <w:r w:rsidRPr="00C54EB3">
        <w:t xml:space="preserve"> </w:t>
      </w:r>
      <w:r w:rsidRPr="00C54EB3">
        <w:rPr>
          <w:b/>
          <w:bCs/>
        </w:rPr>
        <w:t xml:space="preserve">Illustrative quotes of smokers’ suggestions for improving </w:t>
      </w:r>
      <w:r w:rsidR="004D5BBE" w:rsidRPr="00C54EB3">
        <w:rPr>
          <w:b/>
          <w:bCs/>
        </w:rPr>
        <w:t xml:space="preserve">Quit Journey and </w:t>
      </w:r>
      <w:proofErr w:type="spellStart"/>
      <w:r w:rsidR="004D5BBE" w:rsidRPr="00C54EB3">
        <w:rPr>
          <w:b/>
          <w:bCs/>
        </w:rPr>
        <w:t>QuitGuide</w:t>
      </w:r>
      <w:proofErr w:type="spellEnd"/>
      <w:r w:rsidRPr="00C54EB3">
        <w:rPr>
          <w:b/>
          <w:bCs/>
        </w:rPr>
        <w:t>.</w:t>
      </w:r>
    </w:p>
    <w:tbl>
      <w:tblPr>
        <w:tblStyle w:val="TableGrid"/>
        <w:tblW w:w="0" w:type="auto"/>
        <w:tblCellMar>
          <w:top w:w="29" w:type="dxa"/>
          <w:bottom w:w="29" w:type="dxa"/>
        </w:tblCellMar>
        <w:tblLook w:val="04A0" w:firstRow="1" w:lastRow="0" w:firstColumn="1" w:lastColumn="0" w:noHBand="0" w:noVBand="1"/>
      </w:tblPr>
      <w:tblGrid>
        <w:gridCol w:w="620"/>
        <w:gridCol w:w="13770"/>
      </w:tblGrid>
      <w:tr w:rsidR="00BC5F03" w:rsidRPr="00C54EB3" w14:paraId="785A23C9" w14:textId="77777777" w:rsidTr="00BC5F03">
        <w:trPr>
          <w:trHeight w:val="20"/>
        </w:trPr>
        <w:tc>
          <w:tcPr>
            <w:tcW w:w="0" w:type="auto"/>
            <w:tcBorders>
              <w:top w:val="single" w:sz="4" w:space="0" w:color="auto"/>
              <w:left w:val="single" w:sz="4" w:space="0" w:color="auto"/>
              <w:bottom w:val="single" w:sz="4" w:space="0" w:color="auto"/>
              <w:right w:val="single" w:sz="4" w:space="0" w:color="auto"/>
            </w:tcBorders>
          </w:tcPr>
          <w:p w14:paraId="1DB3A4BE" w14:textId="30798B5C" w:rsidR="00BC5F03" w:rsidRPr="00C54EB3" w:rsidRDefault="00BC5F03" w:rsidP="008774B5">
            <w:pPr>
              <w:jc w:val="center"/>
              <w:rPr>
                <w:b/>
                <w:bCs/>
              </w:rPr>
            </w:pPr>
            <w:r w:rsidRPr="00C54EB3">
              <w:rPr>
                <w:b/>
                <w:bCs/>
              </w:rPr>
              <w:t>App</w:t>
            </w:r>
          </w:p>
        </w:tc>
        <w:tc>
          <w:tcPr>
            <w:tcW w:w="0" w:type="auto"/>
            <w:tcBorders>
              <w:top w:val="single" w:sz="4" w:space="0" w:color="auto"/>
              <w:left w:val="single" w:sz="4" w:space="0" w:color="auto"/>
              <w:bottom w:val="single" w:sz="4" w:space="0" w:color="auto"/>
              <w:right w:val="single" w:sz="4" w:space="0" w:color="auto"/>
            </w:tcBorders>
            <w:vAlign w:val="center"/>
            <w:hideMark/>
          </w:tcPr>
          <w:p w14:paraId="345C8264" w14:textId="1E1B7065" w:rsidR="00BC5F03" w:rsidRPr="00C54EB3" w:rsidRDefault="00BC5F03" w:rsidP="008774B5">
            <w:pPr>
              <w:jc w:val="center"/>
              <w:rPr>
                <w:b/>
                <w:bCs/>
              </w:rPr>
            </w:pPr>
            <w:r w:rsidRPr="00C54EB3">
              <w:rPr>
                <w:b/>
                <w:bCs/>
              </w:rPr>
              <w:t>Quotations</w:t>
            </w:r>
          </w:p>
        </w:tc>
      </w:tr>
      <w:tr w:rsidR="002B2F23" w:rsidRPr="00C54EB3" w14:paraId="252C81CC" w14:textId="77777777" w:rsidTr="004C6D46">
        <w:trPr>
          <w:trHeight w:val="20"/>
        </w:trPr>
        <w:tc>
          <w:tcPr>
            <w:tcW w:w="0" w:type="auto"/>
            <w:vMerge w:val="restart"/>
            <w:tcBorders>
              <w:left w:val="single" w:sz="4" w:space="0" w:color="auto"/>
              <w:right w:val="single" w:sz="4" w:space="0" w:color="auto"/>
            </w:tcBorders>
            <w:textDirection w:val="btLr"/>
            <w:vAlign w:val="center"/>
          </w:tcPr>
          <w:p w14:paraId="6BD50427" w14:textId="3D322E9F" w:rsidR="002B2F23" w:rsidRPr="00C54EB3" w:rsidRDefault="002B2F23" w:rsidP="002B2F23">
            <w:pPr>
              <w:ind w:left="113" w:right="113"/>
              <w:jc w:val="center"/>
            </w:pPr>
            <w:r w:rsidRPr="00C54EB3">
              <w:t>Quit Journey</w:t>
            </w:r>
          </w:p>
        </w:tc>
        <w:tc>
          <w:tcPr>
            <w:tcW w:w="0" w:type="auto"/>
            <w:tcBorders>
              <w:top w:val="single" w:sz="4" w:space="0" w:color="auto"/>
              <w:left w:val="single" w:sz="4" w:space="0" w:color="auto"/>
              <w:bottom w:val="single" w:sz="4" w:space="0" w:color="auto"/>
              <w:right w:val="single" w:sz="4" w:space="0" w:color="auto"/>
            </w:tcBorders>
          </w:tcPr>
          <w:p w14:paraId="660D3EBB" w14:textId="36977FB3" w:rsidR="002B2F23" w:rsidRPr="00C54EB3" w:rsidRDefault="002B2F23" w:rsidP="002B2F23">
            <w:r w:rsidRPr="00C54EB3">
              <w:t>P08: This part is a little confusing … but when it says help me next time I'm here [for the personalized support], I don't know if they mean like help me next time I’m in this section of the app or if it means … like help me, like give me a notification … when I'm … feeling a certain way … explain that a little better or something.</w:t>
            </w:r>
          </w:p>
        </w:tc>
      </w:tr>
      <w:tr w:rsidR="002B2F23" w:rsidRPr="00C54EB3" w14:paraId="12828632" w14:textId="77777777" w:rsidTr="004C6D46">
        <w:trPr>
          <w:trHeight w:val="20"/>
        </w:trPr>
        <w:tc>
          <w:tcPr>
            <w:tcW w:w="0" w:type="auto"/>
            <w:vMerge/>
            <w:tcBorders>
              <w:left w:val="single" w:sz="4" w:space="0" w:color="auto"/>
              <w:right w:val="single" w:sz="4" w:space="0" w:color="auto"/>
            </w:tcBorders>
          </w:tcPr>
          <w:p w14:paraId="377527A1"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47E0B41" w14:textId="51B01683" w:rsidR="002B2F23" w:rsidRPr="00C54EB3" w:rsidRDefault="002B2F23" w:rsidP="002B2F23">
            <w:r w:rsidRPr="00C54EB3">
              <w:t>P08: I feel like there would have been … a little more … to the [mood tracking] section going a little more like in-depth on … the craving and … how to stop it or … what kind of like notification to give you when you're … feeling that way or … how you can deal with it.</w:t>
            </w:r>
          </w:p>
        </w:tc>
      </w:tr>
      <w:tr w:rsidR="002B2F23" w:rsidRPr="00C54EB3" w14:paraId="145607CF" w14:textId="77777777" w:rsidTr="004C6D46">
        <w:trPr>
          <w:trHeight w:val="20"/>
        </w:trPr>
        <w:tc>
          <w:tcPr>
            <w:tcW w:w="0" w:type="auto"/>
            <w:vMerge/>
            <w:tcBorders>
              <w:left w:val="single" w:sz="4" w:space="0" w:color="auto"/>
              <w:right w:val="single" w:sz="4" w:space="0" w:color="auto"/>
            </w:tcBorders>
          </w:tcPr>
          <w:p w14:paraId="50F8A037"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D27362B" w14:textId="16748575" w:rsidR="002B2F23" w:rsidRPr="00C54EB3" w:rsidRDefault="002B2F23" w:rsidP="002B2F23">
            <w:r w:rsidRPr="00C54EB3">
              <w:t>P08: I think maybe [adding] … like a contact section or something where … you can be … more like hands-on with … another person … I know the tips and … the advice that's nice because it's … anonymous but it would also be nice to … kind of … go back and forth with … some kind of … smoking counselor or somebody who's … running this app who has … experience in … dealing with this stuff or … maybe somebody that's … handling the app's features and stuff.</w:t>
            </w:r>
          </w:p>
        </w:tc>
      </w:tr>
      <w:tr w:rsidR="002B2F23" w:rsidRPr="00C54EB3" w14:paraId="57B36C5A" w14:textId="77777777" w:rsidTr="004C6D46">
        <w:trPr>
          <w:trHeight w:val="20"/>
        </w:trPr>
        <w:tc>
          <w:tcPr>
            <w:tcW w:w="0" w:type="auto"/>
            <w:vMerge/>
            <w:tcBorders>
              <w:left w:val="single" w:sz="4" w:space="0" w:color="auto"/>
              <w:right w:val="single" w:sz="4" w:space="0" w:color="auto"/>
            </w:tcBorders>
          </w:tcPr>
          <w:p w14:paraId="2785CFB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37F5A2E" w14:textId="3D5276DE" w:rsidR="002B2F23" w:rsidRPr="00C54EB3" w:rsidRDefault="002B2F23" w:rsidP="002B2F23">
            <w:r w:rsidRPr="00C54EB3">
              <w:t xml:space="preserve">P08: I feel like maybe if they had … a video or something that explained a little more on … how it worked … for people who've never used a </w:t>
            </w:r>
            <w:proofErr w:type="spellStart"/>
            <w:r w:rsidRPr="00C54EB3">
              <w:t>smokerlyzer</w:t>
            </w:r>
            <w:proofErr w:type="spellEnd"/>
            <w:r w:rsidRPr="00C54EB3">
              <w:t xml:space="preserve"> before, like to show … all the different ways that you can use it and … all the like different ways to … work it with your app and … kind of work with it in that way.</w:t>
            </w:r>
          </w:p>
        </w:tc>
      </w:tr>
      <w:tr w:rsidR="002B2F23" w:rsidRPr="00C54EB3" w14:paraId="4C083682" w14:textId="77777777" w:rsidTr="004C6D46">
        <w:trPr>
          <w:trHeight w:val="20"/>
        </w:trPr>
        <w:tc>
          <w:tcPr>
            <w:tcW w:w="0" w:type="auto"/>
            <w:vMerge/>
            <w:tcBorders>
              <w:left w:val="single" w:sz="4" w:space="0" w:color="auto"/>
              <w:right w:val="single" w:sz="4" w:space="0" w:color="auto"/>
            </w:tcBorders>
          </w:tcPr>
          <w:p w14:paraId="664DF4F6"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7BB6B17" w14:textId="6214B165" w:rsidR="002B2F23" w:rsidRPr="00C54EB3" w:rsidRDefault="002B2F23" w:rsidP="002B2F23">
            <w:r w:rsidRPr="00C54EB3">
              <w:t xml:space="preserve">P08: I think besides maybe adding a little more of an explanation on how to use the </w:t>
            </w:r>
            <w:proofErr w:type="spellStart"/>
            <w:r w:rsidRPr="00C54EB3">
              <w:t>smokerlyzer</w:t>
            </w:r>
            <w:proofErr w:type="spellEnd"/>
            <w:r w:rsidRPr="00C54EB3">
              <w:t xml:space="preserve">, I think it's all </w:t>
            </w:r>
            <w:proofErr w:type="gramStart"/>
            <w:r w:rsidRPr="00C54EB3">
              <w:t>pretty simple</w:t>
            </w:r>
            <w:proofErr w:type="gramEnd"/>
            <w:r w:rsidRPr="00C54EB3">
              <w:t xml:space="preserve"> and </w:t>
            </w:r>
            <w:proofErr w:type="gramStart"/>
            <w:r w:rsidRPr="00C54EB3">
              <w:t>pretty straightforward</w:t>
            </w:r>
            <w:proofErr w:type="gramEnd"/>
            <w:r w:rsidRPr="00C54EB3">
              <w:t>.</w:t>
            </w:r>
          </w:p>
        </w:tc>
      </w:tr>
      <w:tr w:rsidR="002B2F23" w:rsidRPr="00C54EB3" w14:paraId="6901D1FE" w14:textId="77777777" w:rsidTr="004C6D46">
        <w:trPr>
          <w:trHeight w:val="20"/>
        </w:trPr>
        <w:tc>
          <w:tcPr>
            <w:tcW w:w="0" w:type="auto"/>
            <w:vMerge/>
            <w:tcBorders>
              <w:left w:val="single" w:sz="4" w:space="0" w:color="auto"/>
              <w:right w:val="single" w:sz="4" w:space="0" w:color="auto"/>
            </w:tcBorders>
          </w:tcPr>
          <w:p w14:paraId="6999D4DA"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D87ACED" w14:textId="74ADEBEB" w:rsidR="002B2F23" w:rsidRPr="00C54EB3" w:rsidRDefault="002B2F23" w:rsidP="002B2F23">
            <w:r w:rsidRPr="00C54EB3">
              <w:t xml:space="preserve">P08: I just think, just to be … extra, a video would be nice to like </w:t>
            </w:r>
            <w:proofErr w:type="gramStart"/>
            <w:r w:rsidRPr="00C54EB3">
              <w:t>explain</w:t>
            </w:r>
            <w:proofErr w:type="gramEnd"/>
            <w:r w:rsidRPr="00C54EB3">
              <w:t xml:space="preserve"> [the carbon monoxide monitoring] more.</w:t>
            </w:r>
          </w:p>
        </w:tc>
      </w:tr>
      <w:tr w:rsidR="002B2F23" w:rsidRPr="00C54EB3" w14:paraId="58B0C7CB" w14:textId="77777777" w:rsidTr="004C6D46">
        <w:trPr>
          <w:trHeight w:val="20"/>
        </w:trPr>
        <w:tc>
          <w:tcPr>
            <w:tcW w:w="0" w:type="auto"/>
            <w:vMerge/>
            <w:tcBorders>
              <w:left w:val="single" w:sz="4" w:space="0" w:color="auto"/>
              <w:right w:val="single" w:sz="4" w:space="0" w:color="auto"/>
            </w:tcBorders>
          </w:tcPr>
          <w:p w14:paraId="05E1EB92"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71701E7" w14:textId="7B3C5E63" w:rsidR="002B2F23" w:rsidRPr="00C54EB3" w:rsidRDefault="002B2F23" w:rsidP="002B2F23">
            <w:r w:rsidRPr="00C54EB3">
              <w:t xml:space="preserve">P08: I think if they're … trying to make this section … like a messaging section or somewhere where … people can … get messages that … make them feel more comfortable or something like that then I think maybe it should have its own section or not be … with the challenges and the inspirations and all that type of stuff because I feel like that stuff isn't really similar … The inspirations are kind of similar, but I think the challenges are a little too </w:t>
            </w:r>
            <w:proofErr w:type="gramStart"/>
            <w:r w:rsidRPr="00C54EB3">
              <w:t>much</w:t>
            </w:r>
            <w:proofErr w:type="gramEnd"/>
            <w:r w:rsidRPr="00C54EB3">
              <w:t>. I feel like the challenges maybe should have their own section … I feel like that section should be on the homepage and for messaging. I feel like tips and inspirations should be paired together, because those … seemed like they kind of have … a similar feel to them with like how it makes you feel.</w:t>
            </w:r>
          </w:p>
        </w:tc>
      </w:tr>
      <w:tr w:rsidR="002B2F23" w:rsidRPr="00C54EB3" w14:paraId="712CC04F" w14:textId="77777777" w:rsidTr="004C6D46">
        <w:trPr>
          <w:trHeight w:val="20"/>
        </w:trPr>
        <w:tc>
          <w:tcPr>
            <w:tcW w:w="0" w:type="auto"/>
            <w:vMerge/>
            <w:tcBorders>
              <w:left w:val="single" w:sz="4" w:space="0" w:color="auto"/>
              <w:right w:val="single" w:sz="4" w:space="0" w:color="auto"/>
            </w:tcBorders>
          </w:tcPr>
          <w:p w14:paraId="10ED9E86"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6E7441D" w14:textId="44A754FD" w:rsidR="002B2F23" w:rsidRPr="00C54EB3" w:rsidRDefault="002B2F23" w:rsidP="002B2F23">
            <w:r w:rsidRPr="00C54EB3">
              <w:t>P08: To be honest, I think I would [use the message library] if it was a little more straightforward … I think it would be nice if it was set up in a way like … social media or … Instagram or Twitter, for example, where you can just … scroll down.</w:t>
            </w:r>
          </w:p>
        </w:tc>
      </w:tr>
      <w:tr w:rsidR="002B2F23" w:rsidRPr="00C54EB3" w14:paraId="75BF5435" w14:textId="77777777" w:rsidTr="004C6D46">
        <w:trPr>
          <w:trHeight w:val="20"/>
        </w:trPr>
        <w:tc>
          <w:tcPr>
            <w:tcW w:w="0" w:type="auto"/>
            <w:vMerge/>
            <w:tcBorders>
              <w:left w:val="single" w:sz="4" w:space="0" w:color="auto"/>
              <w:right w:val="single" w:sz="4" w:space="0" w:color="auto"/>
            </w:tcBorders>
          </w:tcPr>
          <w:p w14:paraId="5CDA843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6102DF1" w14:textId="244D0744" w:rsidR="002B2F23" w:rsidRPr="00C54EB3" w:rsidRDefault="002B2F23" w:rsidP="002B2F23">
            <w:r w:rsidRPr="00C54EB3">
              <w:t xml:space="preserve">P08: Making a feature where you can go back and forth </w:t>
            </w:r>
            <w:proofErr w:type="gramStart"/>
            <w:r w:rsidRPr="00C54EB3">
              <w:t>throughout</w:t>
            </w:r>
            <w:proofErr w:type="gramEnd"/>
            <w:r w:rsidRPr="00C54EB3">
              <w:t xml:space="preserve"> the different tips and inspirations [would be useful].</w:t>
            </w:r>
          </w:p>
        </w:tc>
      </w:tr>
      <w:tr w:rsidR="002B2F23" w:rsidRPr="00C54EB3" w14:paraId="114A4731" w14:textId="77777777" w:rsidTr="004C6D46">
        <w:trPr>
          <w:trHeight w:val="20"/>
        </w:trPr>
        <w:tc>
          <w:tcPr>
            <w:tcW w:w="0" w:type="auto"/>
            <w:vMerge/>
            <w:tcBorders>
              <w:left w:val="single" w:sz="4" w:space="0" w:color="auto"/>
              <w:right w:val="single" w:sz="4" w:space="0" w:color="auto"/>
            </w:tcBorders>
          </w:tcPr>
          <w:p w14:paraId="3369F6A0"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3272F32" w14:textId="725A6CEE" w:rsidR="002B2F23" w:rsidRPr="00C54EB3" w:rsidRDefault="002B2F23" w:rsidP="002B2F23">
            <w:r w:rsidRPr="00C54EB3">
              <w:t xml:space="preserve">P08: I don't know if … this app has … a contact section or something where you can … talk to … a physical person or … maybe something like that … Like a contact page would be kind of nice or something </w:t>
            </w:r>
            <w:proofErr w:type="gramStart"/>
            <w:r w:rsidRPr="00C54EB3">
              <w:t>similar to</w:t>
            </w:r>
            <w:proofErr w:type="gramEnd"/>
            <w:r w:rsidRPr="00C54EB3">
              <w:t xml:space="preserve"> that … Maybe like the customer service … workers or somebody who’s … working for this app kind of engaged with … their customers or whoever’s engaging in this app.</w:t>
            </w:r>
          </w:p>
        </w:tc>
      </w:tr>
      <w:tr w:rsidR="002B2F23" w:rsidRPr="00C54EB3" w14:paraId="327A8319" w14:textId="77777777" w:rsidTr="004C6D46">
        <w:trPr>
          <w:trHeight w:val="20"/>
        </w:trPr>
        <w:tc>
          <w:tcPr>
            <w:tcW w:w="0" w:type="auto"/>
            <w:vMerge/>
            <w:tcBorders>
              <w:left w:val="single" w:sz="4" w:space="0" w:color="auto"/>
              <w:right w:val="single" w:sz="4" w:space="0" w:color="auto"/>
            </w:tcBorders>
          </w:tcPr>
          <w:p w14:paraId="587056D6"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8C04095" w14:textId="5016442E" w:rsidR="002B2F23" w:rsidRPr="00C54EB3" w:rsidRDefault="002B2F23" w:rsidP="002B2F23">
            <w:r w:rsidRPr="00C54EB3">
              <w:t>P06: Maybe if you see how there's … the bottom part of the [landing page] that's [blank], that's like the white … I think maybe if you did the money saved there and made it a little bigger, I think that that would be kind of cool because … the money that [you’ve] saved is kind of … a big motivator for quitting smoking. So, I think … if that was moved to the bottom part and made … bigger, and maybe … a different color.</w:t>
            </w:r>
          </w:p>
        </w:tc>
      </w:tr>
      <w:tr w:rsidR="002B2F23" w:rsidRPr="00C54EB3" w14:paraId="5DF37A9F" w14:textId="77777777" w:rsidTr="004C6D46">
        <w:trPr>
          <w:trHeight w:val="20"/>
        </w:trPr>
        <w:tc>
          <w:tcPr>
            <w:tcW w:w="0" w:type="auto"/>
            <w:vMerge/>
            <w:tcBorders>
              <w:left w:val="single" w:sz="4" w:space="0" w:color="auto"/>
              <w:right w:val="single" w:sz="4" w:space="0" w:color="auto"/>
            </w:tcBorders>
          </w:tcPr>
          <w:p w14:paraId="2104304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8BDA1C3" w14:textId="70C093E5" w:rsidR="002B2F23" w:rsidRPr="00C54EB3" w:rsidRDefault="002B2F23" w:rsidP="002B2F23">
            <w:r w:rsidRPr="00C54EB3">
              <w:t>P06: Maybe you could move the whole thing up a little bit and make the I was smoke-free today and I slipped … maybe [make] that a little bigger too because I feel like the top [of the landing page] looks kind of like empty.</w:t>
            </w:r>
          </w:p>
        </w:tc>
      </w:tr>
      <w:tr w:rsidR="002B2F23" w:rsidRPr="00C54EB3" w14:paraId="69D4F105" w14:textId="77777777" w:rsidTr="004C6D46">
        <w:trPr>
          <w:trHeight w:val="20"/>
        </w:trPr>
        <w:tc>
          <w:tcPr>
            <w:tcW w:w="0" w:type="auto"/>
            <w:vMerge/>
            <w:tcBorders>
              <w:left w:val="single" w:sz="4" w:space="0" w:color="auto"/>
              <w:right w:val="single" w:sz="4" w:space="0" w:color="auto"/>
            </w:tcBorders>
          </w:tcPr>
          <w:p w14:paraId="60B41C39"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8AB9736" w14:textId="61ADFC2B" w:rsidR="002B2F23" w:rsidRPr="00C54EB3" w:rsidRDefault="002B2F23" w:rsidP="002B2F23">
            <w:r w:rsidRPr="00C54EB3">
              <w:t>P06: I think</w:t>
            </w:r>
            <w:proofErr w:type="gramStart"/>
            <w:r w:rsidRPr="00C54EB3">
              <w:t>, actually, right</w:t>
            </w:r>
            <w:proofErr w:type="gramEnd"/>
            <w:r w:rsidRPr="00C54EB3">
              <w:t xml:space="preserve"> at the top [of the landing page], that would be cool if you were to have the little messages right at the very top.</w:t>
            </w:r>
          </w:p>
        </w:tc>
      </w:tr>
      <w:tr w:rsidR="002B2F23" w:rsidRPr="00C54EB3" w14:paraId="5F3EEEB9" w14:textId="77777777" w:rsidTr="004C6D46">
        <w:trPr>
          <w:trHeight w:val="20"/>
        </w:trPr>
        <w:tc>
          <w:tcPr>
            <w:tcW w:w="0" w:type="auto"/>
            <w:vMerge/>
            <w:tcBorders>
              <w:left w:val="single" w:sz="4" w:space="0" w:color="auto"/>
              <w:right w:val="single" w:sz="4" w:space="0" w:color="auto"/>
            </w:tcBorders>
          </w:tcPr>
          <w:p w14:paraId="292F372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3633041" w14:textId="79D21A0A" w:rsidR="002B2F23" w:rsidRPr="00C54EB3" w:rsidRDefault="002B2F23" w:rsidP="002B2F23">
            <w:r w:rsidRPr="00C54EB3">
              <w:t xml:space="preserve">P06: I think instead of that clock [icon for I slipped today], I think it might be kind of cool if you had that little … no smoking logo … like the typical … cigarette with like … the red X … I just think that white [space] is … </w:t>
            </w:r>
            <w:proofErr w:type="gramStart"/>
            <w:r w:rsidRPr="00C54EB3">
              <w:t>really empty</w:t>
            </w:r>
            <w:proofErr w:type="gramEnd"/>
            <w:r w:rsidRPr="00C54EB3">
              <w:t xml:space="preserve"> … I just feel like there should be something there.</w:t>
            </w:r>
          </w:p>
        </w:tc>
      </w:tr>
      <w:tr w:rsidR="002B2F23" w:rsidRPr="00C54EB3" w14:paraId="44779DF4" w14:textId="77777777" w:rsidTr="004C6D46">
        <w:trPr>
          <w:trHeight w:val="20"/>
        </w:trPr>
        <w:tc>
          <w:tcPr>
            <w:tcW w:w="0" w:type="auto"/>
            <w:vMerge/>
            <w:tcBorders>
              <w:left w:val="single" w:sz="4" w:space="0" w:color="auto"/>
              <w:right w:val="single" w:sz="4" w:space="0" w:color="auto"/>
            </w:tcBorders>
          </w:tcPr>
          <w:p w14:paraId="0C59297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3998B08" w14:textId="4067C56C" w:rsidR="002B2F23" w:rsidRPr="00C54EB3" w:rsidRDefault="002B2F23" w:rsidP="002B2F23">
            <w:r w:rsidRPr="00C54EB3">
              <w:t xml:space="preserve">P06: I think graphs would make it look nice … showing … the progress that I've made. So, it's like … in different ways. I think a line graph would be cool … or like regular bar graphs so seeing … how many cigarettes smoked one day. If I smoke two … just seeing the progress of the days and … you could look at it through a day and see when you smoked a cigarette, how many you smoked at certain times, or … over the course of a week. Then same </w:t>
            </w:r>
            <w:r w:rsidRPr="00C54EB3">
              <w:lastRenderedPageBreak/>
              <w:t xml:space="preserve">thing with the money saved, I think that should be something clicked on and maybe that could be like, you click on that, and it shows you how much money you saved and then it could say something like, after quitting smoking for one day you can save $10, after a week you can save $70 … just have little milestones like that … oh it would be cool if you said … I haven't smoked in a year and say I saved, I don't know </w:t>
            </w:r>
            <w:proofErr w:type="gramStart"/>
            <w:r w:rsidRPr="00C54EB3">
              <w:t>the math</w:t>
            </w:r>
            <w:proofErr w:type="gramEnd"/>
            <w:r w:rsidRPr="00C54EB3">
              <w:t xml:space="preserve"> and I'm just </w:t>
            </w:r>
            <w:proofErr w:type="spellStart"/>
            <w:r w:rsidRPr="00C54EB3">
              <w:t>gonna</w:t>
            </w:r>
            <w:proofErr w:type="spellEnd"/>
            <w:r w:rsidRPr="00C54EB3">
              <w:t xml:space="preserve"> say $700. You could write things like, you could buy … some $700 item or some $50 item. Like, you could have bought this with the money that you saved.</w:t>
            </w:r>
          </w:p>
        </w:tc>
      </w:tr>
      <w:tr w:rsidR="002B2F23" w:rsidRPr="00C54EB3" w14:paraId="558D4F9A" w14:textId="77777777" w:rsidTr="004C6D46">
        <w:trPr>
          <w:trHeight w:val="20"/>
        </w:trPr>
        <w:tc>
          <w:tcPr>
            <w:tcW w:w="0" w:type="auto"/>
            <w:vMerge/>
            <w:tcBorders>
              <w:left w:val="single" w:sz="4" w:space="0" w:color="auto"/>
              <w:right w:val="single" w:sz="4" w:space="0" w:color="auto"/>
            </w:tcBorders>
          </w:tcPr>
          <w:p w14:paraId="3BF370A2"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534CC46" w14:textId="6C0AC603" w:rsidR="002B2F23" w:rsidRPr="00C54EB3" w:rsidRDefault="002B2F23" w:rsidP="002B2F23">
            <w:r w:rsidRPr="00C54EB3">
              <w:t>P06: You could ask people what their motivators are. So, if they like technology or like crafting, like for me, I like crafting stuff … and then … you could input it … Say I wanted to travel, I could write my main goal would be saving … X amount of dollars to do this, to go to a different town or something … It could say, you are this close to this goal. You are this close to going to Boston. You are this close to buying … some item that you choose personally … If you wrote what you wanted and then set the price of it … it'd be like two more days until you can buy a printer … or a videogame.</w:t>
            </w:r>
          </w:p>
        </w:tc>
      </w:tr>
      <w:tr w:rsidR="002B2F23" w:rsidRPr="00C54EB3" w14:paraId="1FF8436F" w14:textId="77777777" w:rsidTr="004C6D46">
        <w:trPr>
          <w:trHeight w:val="20"/>
        </w:trPr>
        <w:tc>
          <w:tcPr>
            <w:tcW w:w="0" w:type="auto"/>
            <w:vMerge/>
            <w:tcBorders>
              <w:left w:val="single" w:sz="4" w:space="0" w:color="auto"/>
              <w:right w:val="single" w:sz="4" w:space="0" w:color="auto"/>
            </w:tcBorders>
          </w:tcPr>
          <w:p w14:paraId="2933AD4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E8C1B18" w14:textId="6FB6372B" w:rsidR="002B2F23" w:rsidRPr="00C54EB3" w:rsidRDefault="002B2F23" w:rsidP="002B2F23">
            <w:r w:rsidRPr="00C54EB3">
              <w:t>P06: So, obviously, the reward would be for not smoking for longer, but if people could set their reward, so instead of like the $20 one, set a $5 one for being smoke-free for a week … and then the $20 one could be smoke-free for a month … so people can choose their own rewards because … where I'm at right now that lower one would be more of an incentive because I am still actively smoking, as opposed to like a month seems so unachievable, like that seems so big and far away.</w:t>
            </w:r>
          </w:p>
        </w:tc>
      </w:tr>
      <w:tr w:rsidR="002B2F23" w:rsidRPr="00C54EB3" w14:paraId="788F1076" w14:textId="77777777" w:rsidTr="004C6D46">
        <w:trPr>
          <w:trHeight w:val="20"/>
        </w:trPr>
        <w:tc>
          <w:tcPr>
            <w:tcW w:w="0" w:type="auto"/>
            <w:vMerge/>
            <w:tcBorders>
              <w:left w:val="single" w:sz="4" w:space="0" w:color="auto"/>
              <w:right w:val="single" w:sz="4" w:space="0" w:color="auto"/>
            </w:tcBorders>
          </w:tcPr>
          <w:p w14:paraId="123FB96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1B7F06B" w14:textId="15DD585F" w:rsidR="002B2F23" w:rsidRPr="00C54EB3" w:rsidRDefault="002B2F23" w:rsidP="002B2F23">
            <w:r w:rsidRPr="00C54EB3">
              <w:t xml:space="preserve">P06: When I click record [my mood] … it just </w:t>
            </w:r>
            <w:proofErr w:type="spellStart"/>
            <w:r w:rsidRPr="00C54EB3">
              <w:t>kinda</w:t>
            </w:r>
            <w:proofErr w:type="spellEnd"/>
            <w:r w:rsidRPr="00C54EB3">
              <w:t xml:space="preserve"> … went to the main screen. If it said … maybe a little thing that says recorded … just something like that because … I don't know if it did record or if it's just kicking me out.</w:t>
            </w:r>
          </w:p>
        </w:tc>
      </w:tr>
      <w:tr w:rsidR="002B2F23" w:rsidRPr="00C54EB3" w14:paraId="08A76313" w14:textId="77777777" w:rsidTr="004C6D46">
        <w:trPr>
          <w:trHeight w:val="20"/>
        </w:trPr>
        <w:tc>
          <w:tcPr>
            <w:tcW w:w="0" w:type="auto"/>
            <w:vMerge/>
            <w:tcBorders>
              <w:left w:val="single" w:sz="4" w:space="0" w:color="auto"/>
              <w:right w:val="single" w:sz="4" w:space="0" w:color="auto"/>
            </w:tcBorders>
          </w:tcPr>
          <w:p w14:paraId="237765A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684330E" w14:textId="343418AC" w:rsidR="002B2F23" w:rsidRPr="00C54EB3" w:rsidRDefault="002B2F23" w:rsidP="002B2F23">
            <w:r w:rsidRPr="00C54EB3">
              <w:t xml:space="preserve">P06: I think maybe having … more options for mood, because … people aren't black and white … So, you could do like a happy, sad graph like this, or you could do maybe, like an anxious or stressed one, and you can move it over to how anxious or how stressed you are just to have … a couple different feelings and then have those … maybe four … Instead </w:t>
            </w:r>
            <w:proofErr w:type="gramStart"/>
            <w:r w:rsidRPr="00C54EB3">
              <w:t>of like</w:t>
            </w:r>
            <w:proofErr w:type="gramEnd"/>
            <w:r w:rsidRPr="00C54EB3">
              <w:t xml:space="preserve"> </w:t>
            </w:r>
            <w:proofErr w:type="gramStart"/>
            <w:r w:rsidRPr="00C54EB3">
              <w:t>this</w:t>
            </w:r>
            <w:proofErr w:type="gramEnd"/>
            <w:r w:rsidRPr="00C54EB3">
              <w:t xml:space="preserve"> happy or sad graph like that, have it just </w:t>
            </w:r>
            <w:proofErr w:type="gramStart"/>
            <w:r w:rsidRPr="00C54EB3">
              <w:t>be</w:t>
            </w:r>
            <w:proofErr w:type="gramEnd"/>
            <w:r w:rsidRPr="00C54EB3">
              <w:t xml:space="preserve"> a sad one. I can scroll up from 1 to 10, happy … 1 to 10, anxious, 1 to 10 … stressed. So, that way it goes a little more than just happy or sad, because I feel like … it doesn't feel like it goes in depth enough, I guess.</w:t>
            </w:r>
          </w:p>
        </w:tc>
      </w:tr>
      <w:tr w:rsidR="002B2F23" w:rsidRPr="00C54EB3" w14:paraId="50654762" w14:textId="77777777" w:rsidTr="004C6D46">
        <w:trPr>
          <w:trHeight w:val="20"/>
        </w:trPr>
        <w:tc>
          <w:tcPr>
            <w:tcW w:w="0" w:type="auto"/>
            <w:vMerge/>
            <w:tcBorders>
              <w:left w:val="single" w:sz="4" w:space="0" w:color="auto"/>
              <w:right w:val="single" w:sz="4" w:space="0" w:color="auto"/>
            </w:tcBorders>
          </w:tcPr>
          <w:p w14:paraId="11E0C75B"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74C97B7" w14:textId="0DA8A387" w:rsidR="002B2F23" w:rsidRPr="00C54EB3" w:rsidRDefault="002B2F23" w:rsidP="002B2F23">
            <w:r w:rsidRPr="00C54EB3">
              <w:t>P06: Maybe just put some color to [the mood tracking page].</w:t>
            </w:r>
          </w:p>
        </w:tc>
      </w:tr>
      <w:tr w:rsidR="002B2F23" w:rsidRPr="00C54EB3" w14:paraId="36016DF3" w14:textId="77777777" w:rsidTr="004C6D46">
        <w:trPr>
          <w:trHeight w:val="20"/>
        </w:trPr>
        <w:tc>
          <w:tcPr>
            <w:tcW w:w="0" w:type="auto"/>
            <w:vMerge/>
            <w:tcBorders>
              <w:left w:val="single" w:sz="4" w:space="0" w:color="auto"/>
              <w:right w:val="single" w:sz="4" w:space="0" w:color="auto"/>
            </w:tcBorders>
          </w:tcPr>
          <w:p w14:paraId="76A1862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DA5357B" w14:textId="306C4E04" w:rsidR="002B2F23" w:rsidRPr="00C54EB3" w:rsidRDefault="002B2F23" w:rsidP="002B2F23">
            <w:r w:rsidRPr="00C54EB3">
              <w:t xml:space="preserve">P06: I think maybe if you had an option that says … your moods, and you could click on that and see what moods you've had and what caused you to slip over the past … X </w:t>
            </w:r>
            <w:proofErr w:type="gramStart"/>
            <w:r w:rsidRPr="00C54EB3">
              <w:t>amount</w:t>
            </w:r>
            <w:proofErr w:type="gramEnd"/>
            <w:r w:rsidRPr="00C54EB3">
              <w:t xml:space="preserve"> of days or day. So, </w:t>
            </w:r>
            <w:proofErr w:type="gramStart"/>
            <w:r w:rsidRPr="00C54EB3">
              <w:t>like</w:t>
            </w:r>
            <w:proofErr w:type="gramEnd"/>
            <w:r w:rsidRPr="00C54EB3">
              <w:t xml:space="preserve"> say in the morning I </w:t>
            </w:r>
            <w:proofErr w:type="gramStart"/>
            <w:r w:rsidRPr="00C54EB3">
              <w:t>smoke</w:t>
            </w:r>
            <w:proofErr w:type="gramEnd"/>
            <w:r w:rsidRPr="00C54EB3">
              <w:t xml:space="preserve"> a cigarette because I was angry and then [in the] afternoon I smoked a cigarette. I was feeling neutral, for no reason I just smoked. I think it would be kind of interesting to see how [over] the course of the day … how my emotions correlated to smoking throughout a day, or a week, or a month. So, you had, like, a week, it could say, you are happy, X </w:t>
            </w:r>
            <w:proofErr w:type="gramStart"/>
            <w:r w:rsidRPr="00C54EB3">
              <w:t>amount</w:t>
            </w:r>
            <w:proofErr w:type="gramEnd"/>
            <w:r w:rsidRPr="00C54EB3">
              <w:t xml:space="preserve"> of times, you are anxious X </w:t>
            </w:r>
            <w:proofErr w:type="gramStart"/>
            <w:r w:rsidRPr="00C54EB3">
              <w:t>amount</w:t>
            </w:r>
            <w:proofErr w:type="gramEnd"/>
            <w:r w:rsidRPr="00C54EB3">
              <w:t xml:space="preserve"> of times.</w:t>
            </w:r>
          </w:p>
        </w:tc>
      </w:tr>
      <w:tr w:rsidR="002B2F23" w:rsidRPr="00C54EB3" w14:paraId="7B6450AC" w14:textId="77777777" w:rsidTr="004C6D46">
        <w:trPr>
          <w:trHeight w:val="20"/>
        </w:trPr>
        <w:tc>
          <w:tcPr>
            <w:tcW w:w="0" w:type="auto"/>
            <w:vMerge/>
            <w:tcBorders>
              <w:left w:val="single" w:sz="4" w:space="0" w:color="auto"/>
              <w:right w:val="single" w:sz="4" w:space="0" w:color="auto"/>
            </w:tcBorders>
          </w:tcPr>
          <w:p w14:paraId="6FE3DAF1"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3533D53" w14:textId="17E613DD" w:rsidR="002B2F23" w:rsidRPr="00C54EB3" w:rsidRDefault="002B2F23" w:rsidP="002B2F23">
            <w:r w:rsidRPr="00C54EB3">
              <w:t xml:space="preserve">P06: Maybe instead of just having [all the buttons] be boxes, maybe more like circles or … having it at the top of the screen and have the mood at the bottom of it and have them all listed out. So, happy, sad, anxious. So, have that all listed out and then have these buttons, could be like a little smaller, so you could … see your mood more … and then maybe still what caused you to slip, you could have a drop-down menu. So, yeah, what caused you to slip, and it had … a list of typical triggers. So, morning coffee, being upset, being stressed … just typical drop-down triggers, but then you could also have other, and then you could put that in, so that way … if it was a drop-down menu, that would be another way to track it instead of just … I wrote that I was angry for three days you could monitor, you could track that. But, if I </w:t>
            </w:r>
            <w:proofErr w:type="gramStart"/>
            <w:r w:rsidRPr="00C54EB3">
              <w:t>actually had</w:t>
            </w:r>
            <w:proofErr w:type="gramEnd"/>
            <w:r w:rsidRPr="00C54EB3">
              <w:t xml:space="preserve"> to type it in … as an app, it wouldn't be able to … recognize that I did the same thing multiple times, for the same reason.</w:t>
            </w:r>
          </w:p>
        </w:tc>
      </w:tr>
      <w:tr w:rsidR="002B2F23" w:rsidRPr="00C54EB3" w14:paraId="01CC6DB3" w14:textId="77777777" w:rsidTr="004C6D46">
        <w:trPr>
          <w:trHeight w:val="20"/>
        </w:trPr>
        <w:tc>
          <w:tcPr>
            <w:tcW w:w="0" w:type="auto"/>
            <w:vMerge/>
            <w:tcBorders>
              <w:left w:val="single" w:sz="4" w:space="0" w:color="auto"/>
              <w:right w:val="single" w:sz="4" w:space="0" w:color="auto"/>
            </w:tcBorders>
          </w:tcPr>
          <w:p w14:paraId="5277C72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820EA61" w14:textId="17805FFC" w:rsidR="002B2F23" w:rsidRPr="00C54EB3" w:rsidRDefault="002B2F23" w:rsidP="002B2F23">
            <w:r w:rsidRPr="00C54EB3">
              <w:t>P06: It might be kind of cool if there was a map … that showed your location and showed where you were … So, I can manually set up … if I'm in this location at this time, to do it … I think that would be kind of … useful if I can manually set it, instead of just, hey, I'm here, stop me here. So, that means, like, say, I'm at home. I could set it to send me reminders … when I'm at … home about my work instead of having to physically be at work and already have that kind of craving situation.</w:t>
            </w:r>
          </w:p>
        </w:tc>
      </w:tr>
      <w:tr w:rsidR="002B2F23" w:rsidRPr="00C54EB3" w14:paraId="48E6F350" w14:textId="77777777" w:rsidTr="004C6D46">
        <w:trPr>
          <w:trHeight w:val="20"/>
        </w:trPr>
        <w:tc>
          <w:tcPr>
            <w:tcW w:w="0" w:type="auto"/>
            <w:vMerge/>
            <w:tcBorders>
              <w:left w:val="single" w:sz="4" w:space="0" w:color="auto"/>
              <w:right w:val="single" w:sz="4" w:space="0" w:color="auto"/>
            </w:tcBorders>
          </w:tcPr>
          <w:p w14:paraId="1A991311"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D7D3F01" w14:textId="16C0B56C" w:rsidR="002B2F23" w:rsidRPr="00C54EB3" w:rsidRDefault="002B2F23" w:rsidP="002B2F23">
            <w:r w:rsidRPr="00C54EB3">
              <w:t xml:space="preserve">P06: This [menu with the] get a tip, take a challenge, play a game [options]. I think that should be on the home menu … Maybe if you moved </w:t>
            </w:r>
            <w:proofErr w:type="gramStart"/>
            <w:r w:rsidRPr="00C54EB3">
              <w:t>all of</w:t>
            </w:r>
            <w:proofErr w:type="gramEnd"/>
            <w:r w:rsidRPr="00C54EB3">
              <w:t xml:space="preserve"> this stuff upward a little bit, and then you could have it maybe in that whitespace [on the landing page], or having it kind of like down maybe… I don't </w:t>
            </w:r>
            <w:proofErr w:type="gramStart"/>
            <w:r w:rsidRPr="00C54EB3">
              <w:t xml:space="preserve">know </w:t>
            </w:r>
            <w:r w:rsidRPr="00C54EB3">
              <w:lastRenderedPageBreak/>
              <w:t>actually, or</w:t>
            </w:r>
            <w:proofErr w:type="gramEnd"/>
            <w:r w:rsidRPr="00C54EB3">
              <w:t xml:space="preserve"> maybe you could also have it in the drop-down menu … because … it feels like you </w:t>
            </w:r>
            <w:proofErr w:type="gramStart"/>
            <w:r w:rsidRPr="00C54EB3">
              <w:t>have to</w:t>
            </w:r>
            <w:proofErr w:type="gramEnd"/>
            <w:r w:rsidRPr="00C54EB3">
              <w:t xml:space="preserve"> do very specific things to get to this menu … It feels like it should … be able to … drop-down here.</w:t>
            </w:r>
          </w:p>
        </w:tc>
      </w:tr>
      <w:tr w:rsidR="002B2F23" w:rsidRPr="00C54EB3" w14:paraId="79B07AFD" w14:textId="77777777" w:rsidTr="004C6D46">
        <w:trPr>
          <w:trHeight w:val="20"/>
        </w:trPr>
        <w:tc>
          <w:tcPr>
            <w:tcW w:w="0" w:type="auto"/>
            <w:vMerge/>
            <w:tcBorders>
              <w:left w:val="single" w:sz="4" w:space="0" w:color="auto"/>
              <w:right w:val="single" w:sz="4" w:space="0" w:color="auto"/>
            </w:tcBorders>
          </w:tcPr>
          <w:p w14:paraId="5F1117E8"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DCF02F0" w14:textId="6C384DC1" w:rsidR="002B2F23" w:rsidRPr="00C54EB3" w:rsidRDefault="002B2F23" w:rsidP="002B2F23">
            <w:r w:rsidRPr="00C54EB3">
              <w:t>P06: It feels like maybe you should have a spot where you can write your things here. So, maybe like a notebook page where you can write your favorite quotes and then you could use that to cycle into those like things that pop up. So, all the tips aren't just from … random people … all the inspiration isn't just from random people, I could … put a couple in, so it would … pop up randomly … when I needed the inspiration.</w:t>
            </w:r>
          </w:p>
        </w:tc>
      </w:tr>
      <w:tr w:rsidR="002B2F23" w:rsidRPr="00C54EB3" w14:paraId="4C375F59" w14:textId="77777777" w:rsidTr="004C6D46">
        <w:trPr>
          <w:trHeight w:val="20"/>
        </w:trPr>
        <w:tc>
          <w:tcPr>
            <w:tcW w:w="0" w:type="auto"/>
            <w:vMerge/>
            <w:tcBorders>
              <w:left w:val="single" w:sz="4" w:space="0" w:color="auto"/>
              <w:right w:val="single" w:sz="4" w:space="0" w:color="auto"/>
            </w:tcBorders>
          </w:tcPr>
          <w:p w14:paraId="026B38E5"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6725BC4" w14:textId="296CDF98" w:rsidR="002B2F23" w:rsidRPr="00C54EB3" w:rsidRDefault="002B2F23" w:rsidP="002B2F23">
            <w:r w:rsidRPr="00C54EB3">
              <w:t>P06: Like I said before, I think having [the craving triggers in] a drop-down menu [on the side] … I think everything should be in this drop-down menu … because I feel like it takes a little while to get over that learning curve of the app, but if everything was in the drop-down menu, it would make it easier to use.</w:t>
            </w:r>
          </w:p>
        </w:tc>
      </w:tr>
      <w:tr w:rsidR="002B2F23" w:rsidRPr="00C54EB3" w14:paraId="28C1A750" w14:textId="77777777" w:rsidTr="004C6D46">
        <w:trPr>
          <w:trHeight w:val="20"/>
        </w:trPr>
        <w:tc>
          <w:tcPr>
            <w:tcW w:w="0" w:type="auto"/>
            <w:vMerge/>
            <w:tcBorders>
              <w:left w:val="single" w:sz="4" w:space="0" w:color="auto"/>
              <w:right w:val="single" w:sz="4" w:space="0" w:color="auto"/>
            </w:tcBorders>
          </w:tcPr>
          <w:p w14:paraId="0351AE7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F9E58CD" w14:textId="5944E532" w:rsidR="002B2F23" w:rsidRPr="00C54EB3" w:rsidRDefault="002B2F23" w:rsidP="002B2F23">
            <w:r w:rsidRPr="00C54EB3">
              <w:t xml:space="preserve">P06: I think [the history feature] should just do the cigarettes more … like a separate section where it says all … the cigarettes that you smoked or didn't smoke … I just think a graph would make it </w:t>
            </w:r>
            <w:proofErr w:type="gramStart"/>
            <w:r w:rsidRPr="00C54EB3">
              <w:t>more easier</w:t>
            </w:r>
            <w:proofErr w:type="gramEnd"/>
            <w:r w:rsidRPr="00C54EB3">
              <w:t xml:space="preserve"> to see your progress as opposed to just … a list.</w:t>
            </w:r>
          </w:p>
        </w:tc>
      </w:tr>
      <w:tr w:rsidR="002B2F23" w:rsidRPr="00C54EB3" w14:paraId="3F0813F5" w14:textId="77777777" w:rsidTr="004C6D46">
        <w:trPr>
          <w:trHeight w:val="20"/>
        </w:trPr>
        <w:tc>
          <w:tcPr>
            <w:tcW w:w="0" w:type="auto"/>
            <w:vMerge/>
            <w:tcBorders>
              <w:left w:val="single" w:sz="4" w:space="0" w:color="auto"/>
              <w:right w:val="single" w:sz="4" w:space="0" w:color="auto"/>
            </w:tcBorders>
          </w:tcPr>
          <w:p w14:paraId="283C75C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27EA18B" w14:textId="45CC3B7C" w:rsidR="002B2F23" w:rsidRPr="00C54EB3" w:rsidRDefault="002B2F23" w:rsidP="002B2F23">
            <w:r w:rsidRPr="00C54EB3">
              <w:t>Oh, what might be kind of cool [is] seeing other people's goals. So, being like Jennifer S from Utah just went two days without a cigarette … maybe like a little scroll thing at the bottom [of the message library page], saying that? … You know so you could see … what other people have accomplished, and that might feel like, oh well, they did it, I can do it.</w:t>
            </w:r>
          </w:p>
        </w:tc>
      </w:tr>
      <w:tr w:rsidR="002B2F23" w:rsidRPr="00C54EB3" w14:paraId="2E118505" w14:textId="77777777" w:rsidTr="004C6D46">
        <w:trPr>
          <w:trHeight w:val="20"/>
        </w:trPr>
        <w:tc>
          <w:tcPr>
            <w:tcW w:w="0" w:type="auto"/>
            <w:vMerge/>
            <w:tcBorders>
              <w:left w:val="single" w:sz="4" w:space="0" w:color="auto"/>
              <w:right w:val="single" w:sz="4" w:space="0" w:color="auto"/>
            </w:tcBorders>
          </w:tcPr>
          <w:p w14:paraId="33F27C4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8960382" w14:textId="381C730E" w:rsidR="002B2F23" w:rsidRPr="00C54EB3" w:rsidRDefault="002B2F23" w:rsidP="002B2F23">
            <w:r w:rsidRPr="00C54EB3">
              <w:t xml:space="preserve">P06: Yeah, I do think [the game] could be more fun. I think it should have different games though, instead of just this one. So … like the typical kind of Candy Crush style game. I think maybe … a style like that, like just having a couple different games, like a bubble pop </w:t>
            </w:r>
            <w:proofErr w:type="spellStart"/>
            <w:r w:rsidRPr="00C54EB3">
              <w:t>kinda</w:t>
            </w:r>
            <w:proofErr w:type="spellEnd"/>
            <w:r w:rsidRPr="00C54EB3">
              <w:t xml:space="preserve"> game. </w:t>
            </w:r>
            <w:proofErr w:type="gramStart"/>
            <w:r w:rsidRPr="00C54EB3">
              <w:t>Like just</w:t>
            </w:r>
            <w:proofErr w:type="gramEnd"/>
            <w:r w:rsidRPr="00C54EB3">
              <w:t xml:space="preserve"> games that people like already.</w:t>
            </w:r>
          </w:p>
        </w:tc>
      </w:tr>
      <w:tr w:rsidR="002B2F23" w:rsidRPr="00C54EB3" w14:paraId="2EF7E1E3" w14:textId="77777777" w:rsidTr="004C6D46">
        <w:trPr>
          <w:trHeight w:val="20"/>
        </w:trPr>
        <w:tc>
          <w:tcPr>
            <w:tcW w:w="0" w:type="auto"/>
            <w:vMerge/>
            <w:tcBorders>
              <w:left w:val="single" w:sz="4" w:space="0" w:color="auto"/>
              <w:right w:val="single" w:sz="4" w:space="0" w:color="auto"/>
            </w:tcBorders>
          </w:tcPr>
          <w:p w14:paraId="11FCC4C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9153DFD" w14:textId="0115A9D0" w:rsidR="002B2F23" w:rsidRPr="00C54EB3" w:rsidRDefault="002B2F23" w:rsidP="002B2F23">
            <w:r w:rsidRPr="00C54EB3">
              <w:t>P06: I think [the game] should be in this little drop-down menu [on the side].</w:t>
            </w:r>
          </w:p>
        </w:tc>
      </w:tr>
      <w:tr w:rsidR="002B2F23" w:rsidRPr="00C54EB3" w14:paraId="310DA33C" w14:textId="77777777" w:rsidTr="004C6D46">
        <w:trPr>
          <w:trHeight w:val="20"/>
        </w:trPr>
        <w:tc>
          <w:tcPr>
            <w:tcW w:w="0" w:type="auto"/>
            <w:vMerge/>
            <w:tcBorders>
              <w:left w:val="single" w:sz="4" w:space="0" w:color="auto"/>
              <w:right w:val="single" w:sz="4" w:space="0" w:color="auto"/>
            </w:tcBorders>
          </w:tcPr>
          <w:p w14:paraId="52EFAF8F"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02EDE29" w14:textId="11669718" w:rsidR="002B2F23" w:rsidRPr="00C54EB3" w:rsidRDefault="002B2F23" w:rsidP="002B2F23">
            <w:r w:rsidRPr="00C54EB3">
              <w:t>P06: Maybe instead of going right into the game, it [could have] a menu where it had … you could pick like the three games.</w:t>
            </w:r>
          </w:p>
        </w:tc>
      </w:tr>
      <w:tr w:rsidR="002B2F23" w:rsidRPr="00C54EB3" w14:paraId="49220F4B" w14:textId="77777777" w:rsidTr="004C6D46">
        <w:trPr>
          <w:trHeight w:val="20"/>
        </w:trPr>
        <w:tc>
          <w:tcPr>
            <w:tcW w:w="0" w:type="auto"/>
            <w:vMerge/>
            <w:tcBorders>
              <w:left w:val="single" w:sz="4" w:space="0" w:color="auto"/>
              <w:right w:val="single" w:sz="4" w:space="0" w:color="auto"/>
            </w:tcBorders>
          </w:tcPr>
          <w:p w14:paraId="733C148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2ED6AAB" w14:textId="5103F287" w:rsidR="002B2F23" w:rsidRPr="00C54EB3" w:rsidRDefault="002B2F23" w:rsidP="002B2F23">
            <w:r w:rsidRPr="00C54EB3">
              <w:t>P06: Maybe having different gift cards to choose from, so I could choose a $5 Wal-Mart card or a $20 Amazon card … Obviously, you'd have different things you would need to achieve to get to that point.</w:t>
            </w:r>
          </w:p>
        </w:tc>
      </w:tr>
      <w:tr w:rsidR="002B2F23" w:rsidRPr="00C54EB3" w14:paraId="575A2BB8" w14:textId="77777777" w:rsidTr="004C6D46">
        <w:trPr>
          <w:trHeight w:val="20"/>
        </w:trPr>
        <w:tc>
          <w:tcPr>
            <w:tcW w:w="0" w:type="auto"/>
            <w:vMerge/>
            <w:tcBorders>
              <w:left w:val="single" w:sz="4" w:space="0" w:color="auto"/>
              <w:right w:val="single" w:sz="4" w:space="0" w:color="auto"/>
            </w:tcBorders>
          </w:tcPr>
          <w:p w14:paraId="3AB17CA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608B6D0" w14:textId="731633F6" w:rsidR="002B2F23" w:rsidRPr="00C54EB3" w:rsidRDefault="002B2F23" w:rsidP="002B2F23">
            <w:r w:rsidRPr="00C54EB3">
              <w:t xml:space="preserve">P06: I think a </w:t>
            </w:r>
            <w:proofErr w:type="gramStart"/>
            <w:r w:rsidRPr="00C54EB3">
              <w:t>map kind</w:t>
            </w:r>
            <w:proofErr w:type="gramEnd"/>
            <w:r w:rsidRPr="00C54EB3">
              <w:t xml:space="preserve"> </w:t>
            </w:r>
            <w:proofErr w:type="gramStart"/>
            <w:r w:rsidRPr="00C54EB3">
              <w:t>of in</w:t>
            </w:r>
            <w:proofErr w:type="gramEnd"/>
            <w:r w:rsidRPr="00C54EB3">
              <w:t xml:space="preserve"> the middle screen [for the personalized support] would be a good idea.</w:t>
            </w:r>
          </w:p>
        </w:tc>
      </w:tr>
      <w:tr w:rsidR="002B2F23" w:rsidRPr="00C54EB3" w14:paraId="66942B1E" w14:textId="77777777" w:rsidTr="004C6D46">
        <w:trPr>
          <w:trHeight w:val="20"/>
        </w:trPr>
        <w:tc>
          <w:tcPr>
            <w:tcW w:w="0" w:type="auto"/>
            <w:vMerge/>
            <w:tcBorders>
              <w:left w:val="single" w:sz="4" w:space="0" w:color="auto"/>
              <w:right w:val="single" w:sz="4" w:space="0" w:color="auto"/>
            </w:tcBorders>
          </w:tcPr>
          <w:p w14:paraId="394C09B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51E4D9C" w14:textId="2D2C28EE" w:rsidR="002B2F23" w:rsidRPr="00C54EB3" w:rsidRDefault="002B2F23" w:rsidP="002B2F23">
            <w:r w:rsidRPr="00C54EB3">
              <w:t>P06: The games, maybe the I slipped craving, inspirational messages or messages, advice, graphs [should be in the side menu].</w:t>
            </w:r>
          </w:p>
        </w:tc>
      </w:tr>
      <w:tr w:rsidR="002B2F23" w:rsidRPr="00C54EB3" w14:paraId="46E67E73" w14:textId="77777777" w:rsidTr="004C6D46">
        <w:trPr>
          <w:trHeight w:val="20"/>
        </w:trPr>
        <w:tc>
          <w:tcPr>
            <w:tcW w:w="0" w:type="auto"/>
            <w:vMerge/>
            <w:tcBorders>
              <w:left w:val="single" w:sz="4" w:space="0" w:color="auto"/>
              <w:right w:val="single" w:sz="4" w:space="0" w:color="auto"/>
            </w:tcBorders>
          </w:tcPr>
          <w:p w14:paraId="5D4708BF"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92761FB" w14:textId="15CEF6D1" w:rsidR="002B2F23" w:rsidRPr="00C54EB3" w:rsidRDefault="002B2F23" w:rsidP="002B2F23">
            <w:r w:rsidRPr="00C54EB3">
              <w:t xml:space="preserve">P07: Maybe [add] some color to everything [on the mood tracking page] … it's </w:t>
            </w:r>
            <w:proofErr w:type="gramStart"/>
            <w:r w:rsidRPr="00C54EB3">
              <w:t>pretty black</w:t>
            </w:r>
            <w:proofErr w:type="gramEnd"/>
            <w:r w:rsidRPr="00C54EB3">
              <w:t xml:space="preserve"> and white, outside of the blue buttons, maybe like … a red to green scale from 1 to 7 … I don't understand at all what these two help me next time buttons </w:t>
            </w:r>
            <w:proofErr w:type="gramStart"/>
            <w:r w:rsidRPr="00C54EB3">
              <w:t>would</w:t>
            </w:r>
            <w:proofErr w:type="gramEnd"/>
            <w:r w:rsidRPr="00C54EB3">
              <w:t xml:space="preserve"> be, I would just get rid of them because I don't even know. If there was like an “X,” I could press to get rid of that anytime I went to this page I would “X” out of it because I have no idea.</w:t>
            </w:r>
          </w:p>
        </w:tc>
      </w:tr>
      <w:tr w:rsidR="002B2F23" w:rsidRPr="00C54EB3" w14:paraId="68216EBD" w14:textId="77777777" w:rsidTr="004C6D46">
        <w:trPr>
          <w:trHeight w:val="20"/>
        </w:trPr>
        <w:tc>
          <w:tcPr>
            <w:tcW w:w="0" w:type="auto"/>
            <w:vMerge/>
            <w:tcBorders>
              <w:left w:val="single" w:sz="4" w:space="0" w:color="auto"/>
              <w:right w:val="single" w:sz="4" w:space="0" w:color="auto"/>
            </w:tcBorders>
          </w:tcPr>
          <w:p w14:paraId="138DD853"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3B093C3" w14:textId="722194A1" w:rsidR="002B2F23" w:rsidRPr="00C54EB3" w:rsidRDefault="002B2F23" w:rsidP="002B2F23">
            <w:r w:rsidRPr="00C54EB3">
              <w:t>P07: I think maybe something … like a live timer would be kind of cool, that might be a cool feature. Instead of just a log [of days smoke free], you have an actual running timer … I think that might look cool.</w:t>
            </w:r>
          </w:p>
        </w:tc>
      </w:tr>
      <w:tr w:rsidR="002B2F23" w:rsidRPr="00C54EB3" w14:paraId="16C8CE66" w14:textId="77777777" w:rsidTr="004C6D46">
        <w:trPr>
          <w:trHeight w:val="20"/>
        </w:trPr>
        <w:tc>
          <w:tcPr>
            <w:tcW w:w="0" w:type="auto"/>
            <w:vMerge/>
            <w:tcBorders>
              <w:left w:val="single" w:sz="4" w:space="0" w:color="auto"/>
              <w:right w:val="single" w:sz="4" w:space="0" w:color="auto"/>
            </w:tcBorders>
          </w:tcPr>
          <w:p w14:paraId="65A22CC3"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99C2875" w14:textId="4CAE2DDE" w:rsidR="002B2F23" w:rsidRPr="00C54EB3" w:rsidRDefault="002B2F23" w:rsidP="002B2F23">
            <w:r w:rsidRPr="00C54EB3">
              <w:t>P07: If it is what this whole screen is for, it's about … whatever the content in your blood or your breath is, I think it would be important to have some sort of … a question mark icon somewhere that people can click on to get a better understanding of what exactly these numbers mean and … just kind of a breakdown … of what it means, so people know exactly what the number means when they actually do it.</w:t>
            </w:r>
          </w:p>
        </w:tc>
      </w:tr>
      <w:tr w:rsidR="002B2F23" w:rsidRPr="00C54EB3" w14:paraId="3785B3B0" w14:textId="77777777" w:rsidTr="004C6D46">
        <w:trPr>
          <w:trHeight w:val="20"/>
        </w:trPr>
        <w:tc>
          <w:tcPr>
            <w:tcW w:w="0" w:type="auto"/>
            <w:vMerge/>
            <w:tcBorders>
              <w:left w:val="single" w:sz="4" w:space="0" w:color="auto"/>
              <w:right w:val="single" w:sz="4" w:space="0" w:color="auto"/>
            </w:tcBorders>
          </w:tcPr>
          <w:p w14:paraId="30A2D3E1"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1A73ABF" w14:textId="35C7001F" w:rsidR="002B2F23" w:rsidRPr="00C54EB3" w:rsidRDefault="002B2F23" w:rsidP="002B2F23">
            <w:r w:rsidRPr="00C54EB3">
              <w:t xml:space="preserve">P07: As long as I'm not getting notifications or being bothered by [the message library], I can just ignore it … So, </w:t>
            </w:r>
            <w:proofErr w:type="gramStart"/>
            <w:r w:rsidRPr="00C54EB3">
              <w:t>as long as</w:t>
            </w:r>
            <w:proofErr w:type="gramEnd"/>
            <w:r w:rsidRPr="00C54EB3">
              <w:t xml:space="preserve"> I have the option to always ignore it, I have no problem with it being in the app, if it helps other people.</w:t>
            </w:r>
          </w:p>
        </w:tc>
      </w:tr>
      <w:tr w:rsidR="002B2F23" w:rsidRPr="00C54EB3" w14:paraId="1C9BDB1F" w14:textId="77777777" w:rsidTr="004C6D46">
        <w:trPr>
          <w:trHeight w:val="20"/>
        </w:trPr>
        <w:tc>
          <w:tcPr>
            <w:tcW w:w="0" w:type="auto"/>
            <w:vMerge/>
            <w:tcBorders>
              <w:left w:val="single" w:sz="4" w:space="0" w:color="auto"/>
              <w:right w:val="single" w:sz="4" w:space="0" w:color="auto"/>
            </w:tcBorders>
          </w:tcPr>
          <w:p w14:paraId="1F4B3BFC"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448EC3E" w14:textId="2C5707B3" w:rsidR="002B2F23" w:rsidRPr="00C54EB3" w:rsidRDefault="002B2F23" w:rsidP="002B2F23">
            <w:r w:rsidRPr="00C54EB3">
              <w:t>P07: I'm assuming when it's a finished product you would do something like … click on something somewhere and it would bring you like a drop-down menu of your options of what you can choose from to redeem the reward.</w:t>
            </w:r>
          </w:p>
        </w:tc>
      </w:tr>
      <w:tr w:rsidR="002B2F23" w:rsidRPr="00C54EB3" w14:paraId="493D6244" w14:textId="77777777" w:rsidTr="004C6D46">
        <w:trPr>
          <w:trHeight w:val="20"/>
        </w:trPr>
        <w:tc>
          <w:tcPr>
            <w:tcW w:w="0" w:type="auto"/>
            <w:vMerge/>
            <w:tcBorders>
              <w:left w:val="single" w:sz="4" w:space="0" w:color="auto"/>
              <w:right w:val="single" w:sz="4" w:space="0" w:color="auto"/>
            </w:tcBorders>
          </w:tcPr>
          <w:p w14:paraId="5EDDEDBF"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2F6984D" w14:textId="216921D2" w:rsidR="002B2F23" w:rsidRPr="00C54EB3" w:rsidRDefault="002B2F23" w:rsidP="002B2F23">
            <w:r w:rsidRPr="00C54EB3">
              <w:t>P07: I would rather the app just assume every day that I was smoke-free unless I said something otherwise.</w:t>
            </w:r>
          </w:p>
        </w:tc>
      </w:tr>
      <w:tr w:rsidR="002B2F23" w:rsidRPr="00C54EB3" w14:paraId="03C57636" w14:textId="77777777" w:rsidTr="004C6D46">
        <w:trPr>
          <w:trHeight w:val="20"/>
        </w:trPr>
        <w:tc>
          <w:tcPr>
            <w:tcW w:w="0" w:type="auto"/>
            <w:vMerge/>
            <w:tcBorders>
              <w:left w:val="single" w:sz="4" w:space="0" w:color="auto"/>
              <w:right w:val="single" w:sz="4" w:space="0" w:color="auto"/>
            </w:tcBorders>
          </w:tcPr>
          <w:p w14:paraId="62291F7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EA890BC" w14:textId="1F1FC192" w:rsidR="002B2F23" w:rsidRPr="00C54EB3" w:rsidRDefault="002B2F23" w:rsidP="002B2F23">
            <w:r w:rsidRPr="00C54EB3">
              <w:t>P07: It's a little confusing just because … when you click the menu here … when I click on smoking details, when I go back, I'd expect to be back in the menu, but instead it takes me all the way back to [the] home [page]. So, there's no difference between pressing home and back. I kind of wish that was different, at least they were two separate things, so I didn't have to continuously go back into the menu to find my last page.</w:t>
            </w:r>
          </w:p>
        </w:tc>
      </w:tr>
      <w:tr w:rsidR="002B2F23" w:rsidRPr="00C54EB3" w14:paraId="3AC25912" w14:textId="77777777" w:rsidTr="004C6D46">
        <w:trPr>
          <w:trHeight w:val="20"/>
        </w:trPr>
        <w:tc>
          <w:tcPr>
            <w:tcW w:w="0" w:type="auto"/>
            <w:vMerge/>
            <w:tcBorders>
              <w:left w:val="single" w:sz="4" w:space="0" w:color="auto"/>
              <w:right w:val="single" w:sz="4" w:space="0" w:color="auto"/>
            </w:tcBorders>
          </w:tcPr>
          <w:p w14:paraId="49549709"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D330E8F" w14:textId="79647A01" w:rsidR="002B2F23" w:rsidRPr="00C54EB3" w:rsidRDefault="002B2F23" w:rsidP="002B2F23">
            <w:r w:rsidRPr="00C54EB3">
              <w:t xml:space="preserve">P07: Okay, yeah, this is what I assumed the awards thing was </w:t>
            </w:r>
            <w:proofErr w:type="spellStart"/>
            <w:r w:rsidRPr="00C54EB3">
              <w:t>gonna</w:t>
            </w:r>
            <w:proofErr w:type="spellEnd"/>
            <w:r w:rsidRPr="00C54EB3">
              <w:t xml:space="preserve"> be, just milestones … outside of basic milestones, I guess, it could be nice to see, but I’d rather just have the numbers that show me exactly how many days or how much money I've spent.</w:t>
            </w:r>
          </w:p>
        </w:tc>
      </w:tr>
      <w:tr w:rsidR="002B2F23" w:rsidRPr="00C54EB3" w14:paraId="4AF523C5" w14:textId="77777777" w:rsidTr="004C6D46">
        <w:trPr>
          <w:trHeight w:val="20"/>
        </w:trPr>
        <w:tc>
          <w:tcPr>
            <w:tcW w:w="0" w:type="auto"/>
            <w:vMerge/>
            <w:tcBorders>
              <w:left w:val="single" w:sz="4" w:space="0" w:color="auto"/>
              <w:right w:val="single" w:sz="4" w:space="0" w:color="auto"/>
            </w:tcBorders>
          </w:tcPr>
          <w:p w14:paraId="4CDFC83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010435D" w14:textId="650A954A" w:rsidR="002B2F23" w:rsidRPr="00C54EB3" w:rsidRDefault="002B2F23" w:rsidP="002B2F23">
            <w:r w:rsidRPr="00C54EB3">
              <w:t>P07: Can't click on any of these [tracked behaviors on the landing page] … if this were an app, I'd like to be able to click on something like time saved and it’d open up a menu that has a more detailed breakdown, instead of just the minutes, like it should say … X amount of months, or X amount of days, different … logs of something like that. Same with any of these [tracked behaviors] … If I could, I would like to be able to click on this and not only would it tell me how many cigarettes, but then how many packs or … just a more detailed breakdown of each aspect of this app when I click on these, but I guess I can't click them, except I can click I’m craving.</w:t>
            </w:r>
          </w:p>
        </w:tc>
      </w:tr>
      <w:tr w:rsidR="002B2F23" w:rsidRPr="00C54EB3" w14:paraId="3CD9073E" w14:textId="77777777" w:rsidTr="004C6D46">
        <w:trPr>
          <w:trHeight w:val="20"/>
        </w:trPr>
        <w:tc>
          <w:tcPr>
            <w:tcW w:w="0" w:type="auto"/>
            <w:vMerge/>
            <w:tcBorders>
              <w:left w:val="single" w:sz="4" w:space="0" w:color="auto"/>
              <w:right w:val="single" w:sz="4" w:space="0" w:color="auto"/>
            </w:tcBorders>
          </w:tcPr>
          <w:p w14:paraId="396A265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84EA9E8" w14:textId="5123D3DE" w:rsidR="002B2F23" w:rsidRPr="00C54EB3" w:rsidRDefault="002B2F23" w:rsidP="002B2F23">
            <w:r w:rsidRPr="00C54EB3">
              <w:t>P07: I'd assume with … the finished product, it would just be like … a list you could scroll through of the different companies that offer gift cards you can redeem, is my guess. So, I’m assuming … the finished app would have a bunch of … logos or just lines of text explaining what each gift card offers.</w:t>
            </w:r>
          </w:p>
        </w:tc>
      </w:tr>
      <w:tr w:rsidR="002B2F23" w:rsidRPr="00C54EB3" w14:paraId="4CCCBE5B" w14:textId="77777777" w:rsidTr="004C6D46">
        <w:trPr>
          <w:trHeight w:val="20"/>
        </w:trPr>
        <w:tc>
          <w:tcPr>
            <w:tcW w:w="0" w:type="auto"/>
            <w:vMerge/>
            <w:tcBorders>
              <w:left w:val="single" w:sz="4" w:space="0" w:color="auto"/>
              <w:right w:val="single" w:sz="4" w:space="0" w:color="auto"/>
            </w:tcBorders>
          </w:tcPr>
          <w:p w14:paraId="6CF7A6D1"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3C7A333" w14:textId="1966E57D" w:rsidR="002B2F23" w:rsidRPr="00C54EB3" w:rsidRDefault="002B2F23" w:rsidP="002B2F23">
            <w:r w:rsidRPr="00C54EB3">
              <w:t>P09: The blue [on the landing page], maybe if it was … a little bit contrast</w:t>
            </w:r>
            <w:r w:rsidR="00385E54" w:rsidRPr="00C54EB3">
              <w:t>y-</w:t>
            </w:r>
            <w:r w:rsidRPr="00C54EB3">
              <w:t>er.</w:t>
            </w:r>
          </w:p>
        </w:tc>
      </w:tr>
      <w:tr w:rsidR="002B2F23" w:rsidRPr="00C54EB3" w14:paraId="226438A9" w14:textId="77777777" w:rsidTr="004C6D46">
        <w:trPr>
          <w:trHeight w:val="20"/>
        </w:trPr>
        <w:tc>
          <w:tcPr>
            <w:tcW w:w="0" w:type="auto"/>
            <w:vMerge/>
            <w:tcBorders>
              <w:left w:val="single" w:sz="4" w:space="0" w:color="auto"/>
              <w:right w:val="single" w:sz="4" w:space="0" w:color="auto"/>
            </w:tcBorders>
          </w:tcPr>
          <w:p w14:paraId="65AF9960"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C9BDC6E" w14:textId="462D19F1" w:rsidR="002B2F23" w:rsidRPr="00C54EB3" w:rsidRDefault="002B2F23" w:rsidP="002B2F23">
            <w:r w:rsidRPr="00C54EB3">
              <w:t>P09: Maybe if [the] awards screen didn't have the same symbol as … [the] about Quit</w:t>
            </w:r>
            <w:r w:rsidR="00BC16A7" w:rsidRPr="00C54EB3">
              <w:t xml:space="preserve"> </w:t>
            </w:r>
            <w:r w:rsidRPr="00C54EB3">
              <w:t xml:space="preserve">Journey [page] … that would … make it maybe more … trustworthy, </w:t>
            </w:r>
            <w:proofErr w:type="spellStart"/>
            <w:r w:rsidRPr="00C54EB3">
              <w:t>‘cause</w:t>
            </w:r>
            <w:proofErr w:type="spellEnd"/>
            <w:r w:rsidRPr="00C54EB3">
              <w:t xml:space="preserve"> it's </w:t>
            </w:r>
            <w:proofErr w:type="spellStart"/>
            <w:r w:rsidRPr="00C54EB3">
              <w:t>kinda</w:t>
            </w:r>
            <w:proofErr w:type="spellEnd"/>
            <w:r w:rsidRPr="00C54EB3">
              <w:t xml:space="preserve"> like [the] awards screen looks like a notification instead of … what I think it would be, which is like the list of times I've been rewarded for doing something.</w:t>
            </w:r>
          </w:p>
        </w:tc>
      </w:tr>
      <w:tr w:rsidR="002B2F23" w:rsidRPr="00C54EB3" w14:paraId="1B2373F2" w14:textId="77777777" w:rsidTr="004C6D46">
        <w:trPr>
          <w:trHeight w:val="20"/>
        </w:trPr>
        <w:tc>
          <w:tcPr>
            <w:tcW w:w="0" w:type="auto"/>
            <w:vMerge/>
            <w:tcBorders>
              <w:left w:val="single" w:sz="4" w:space="0" w:color="auto"/>
              <w:right w:val="single" w:sz="4" w:space="0" w:color="auto"/>
            </w:tcBorders>
          </w:tcPr>
          <w:p w14:paraId="79DE76EB"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6685192B" w14:textId="2D827CFB" w:rsidR="002B2F23" w:rsidRPr="00C54EB3" w:rsidRDefault="002B2F23" w:rsidP="002B2F23">
            <w:r w:rsidRPr="00C54EB3">
              <w:t xml:space="preserve">P09: [The] check rewards [icon] </w:t>
            </w:r>
            <w:proofErr w:type="gramStart"/>
            <w:r w:rsidRPr="00C54EB3">
              <w:t>is</w:t>
            </w:r>
            <w:proofErr w:type="gramEnd"/>
            <w:r w:rsidRPr="00C54EB3">
              <w:t xml:space="preserve"> more like a notification … I overanalyze a lot, </w:t>
            </w:r>
            <w:proofErr w:type="gramStart"/>
            <w:r w:rsidRPr="00C54EB3">
              <w:t>but that</w:t>
            </w:r>
            <w:proofErr w:type="gramEnd"/>
            <w:r w:rsidRPr="00C54EB3">
              <w:t xml:space="preserve"> to me, I feel like they should have different symbols, each [option on the side menu]. That kind of makes it confusing.</w:t>
            </w:r>
          </w:p>
        </w:tc>
      </w:tr>
      <w:tr w:rsidR="002B2F23" w:rsidRPr="00C54EB3" w14:paraId="63FDC29F" w14:textId="77777777" w:rsidTr="004C6D46">
        <w:trPr>
          <w:trHeight w:val="20"/>
        </w:trPr>
        <w:tc>
          <w:tcPr>
            <w:tcW w:w="0" w:type="auto"/>
            <w:vMerge/>
            <w:tcBorders>
              <w:left w:val="single" w:sz="4" w:space="0" w:color="auto"/>
              <w:right w:val="single" w:sz="4" w:space="0" w:color="auto"/>
            </w:tcBorders>
          </w:tcPr>
          <w:p w14:paraId="3A23BEEA"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85FF319" w14:textId="0D15457D" w:rsidR="002B2F23" w:rsidRPr="00C54EB3" w:rsidRDefault="002B2F23" w:rsidP="002B2F23">
            <w:r w:rsidRPr="00C54EB3">
              <w:t xml:space="preserve">P09: Identify smoking triggers and plan how to handle cravings [in the quitting tutorial] I wish maybe plan [how to handle cravings] had … a symbol or something </w:t>
            </w:r>
            <w:proofErr w:type="spellStart"/>
            <w:r w:rsidRPr="00C54EB3">
              <w:t>‘cause</w:t>
            </w:r>
            <w:proofErr w:type="spellEnd"/>
            <w:r w:rsidRPr="00C54EB3">
              <w:t xml:space="preserve"> it just </w:t>
            </w:r>
            <w:proofErr w:type="spellStart"/>
            <w:r w:rsidRPr="00C54EB3">
              <w:t>kinda</w:t>
            </w:r>
            <w:proofErr w:type="spellEnd"/>
            <w:r w:rsidRPr="00C54EB3">
              <w:t xml:space="preserve"> looks different. It doesn't look finished right there, looks </w:t>
            </w:r>
            <w:proofErr w:type="spellStart"/>
            <w:r w:rsidRPr="00C54EB3">
              <w:t>kinda</w:t>
            </w:r>
            <w:proofErr w:type="spellEnd"/>
            <w:r w:rsidRPr="00C54EB3">
              <w:t xml:space="preserve"> like maybe this is the apps that end up malfunctioning after a while because … some things are missing.</w:t>
            </w:r>
          </w:p>
        </w:tc>
      </w:tr>
      <w:tr w:rsidR="002B2F23" w:rsidRPr="00C54EB3" w14:paraId="37087BEE" w14:textId="77777777" w:rsidTr="004C6D46">
        <w:trPr>
          <w:trHeight w:val="20"/>
        </w:trPr>
        <w:tc>
          <w:tcPr>
            <w:tcW w:w="0" w:type="auto"/>
            <w:vMerge/>
            <w:tcBorders>
              <w:left w:val="single" w:sz="4" w:space="0" w:color="auto"/>
              <w:right w:val="single" w:sz="4" w:space="0" w:color="auto"/>
            </w:tcBorders>
          </w:tcPr>
          <w:p w14:paraId="192044FA"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602DDED" w14:textId="1358BE3B" w:rsidR="002B2F23" w:rsidRPr="00C54EB3" w:rsidRDefault="002B2F23" w:rsidP="002B2F23">
            <w:r w:rsidRPr="00C54EB3">
              <w:t xml:space="preserve">P09: I feel like, yeah, the [personalized] support would be in I slipped today … and also, for some reason, also, I'm craving, because I slipped today is </w:t>
            </w:r>
            <w:proofErr w:type="spellStart"/>
            <w:r w:rsidRPr="00C54EB3">
              <w:t>kinda</w:t>
            </w:r>
            <w:proofErr w:type="spellEnd"/>
            <w:r w:rsidRPr="00C54EB3">
              <w:t xml:space="preserve"> like, oh my God, like I'm confessing, now I've slipped and I need support anyway because I didn't just keep that to myself, I'm now saying it to the app and recording it … Then also, I'm </w:t>
            </w:r>
            <w:proofErr w:type="gramStart"/>
            <w:r w:rsidRPr="00C54EB3">
              <w:t>craving</w:t>
            </w:r>
            <w:proofErr w:type="gramEnd"/>
            <w:r w:rsidRPr="00C54EB3">
              <w:t xml:space="preserve">, because I would </w:t>
            </w:r>
            <w:proofErr w:type="spellStart"/>
            <w:r w:rsidRPr="00C54EB3">
              <w:t>kinda</w:t>
            </w:r>
            <w:proofErr w:type="spellEnd"/>
            <w:r w:rsidRPr="00C54EB3">
              <w:t xml:space="preserve"> want the support to help me not smoke. That's the main thing.</w:t>
            </w:r>
          </w:p>
        </w:tc>
      </w:tr>
      <w:tr w:rsidR="002B2F23" w:rsidRPr="00C54EB3" w14:paraId="12D3CB40" w14:textId="77777777" w:rsidTr="004C6D46">
        <w:trPr>
          <w:trHeight w:val="20"/>
        </w:trPr>
        <w:tc>
          <w:tcPr>
            <w:tcW w:w="0" w:type="auto"/>
            <w:vMerge/>
            <w:tcBorders>
              <w:left w:val="single" w:sz="4" w:space="0" w:color="auto"/>
              <w:right w:val="single" w:sz="4" w:space="0" w:color="auto"/>
            </w:tcBorders>
          </w:tcPr>
          <w:p w14:paraId="35D6F56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2925501" w14:textId="1BCF1C24" w:rsidR="002B2F23" w:rsidRPr="00C54EB3" w:rsidRDefault="002B2F23" w:rsidP="002B2F23">
            <w:r w:rsidRPr="00C54EB3">
              <w:t>P09: [The] my current mood … scale is nice, but I think some colors would help for the smiley faces.</w:t>
            </w:r>
          </w:p>
        </w:tc>
      </w:tr>
      <w:tr w:rsidR="002B2F23" w:rsidRPr="00C54EB3" w14:paraId="3601BB90" w14:textId="77777777" w:rsidTr="004C6D46">
        <w:trPr>
          <w:trHeight w:val="20"/>
        </w:trPr>
        <w:tc>
          <w:tcPr>
            <w:tcW w:w="0" w:type="auto"/>
            <w:vMerge/>
            <w:tcBorders>
              <w:left w:val="single" w:sz="4" w:space="0" w:color="auto"/>
              <w:right w:val="single" w:sz="4" w:space="0" w:color="auto"/>
            </w:tcBorders>
          </w:tcPr>
          <w:p w14:paraId="35378FA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F8FAD8D" w14:textId="449E89F4" w:rsidR="002B2F23" w:rsidRPr="00C54EB3" w:rsidRDefault="002B2F23" w:rsidP="002B2F23">
            <w:r w:rsidRPr="00C54EB3">
              <w:t xml:space="preserve">P09: I would need to know, like … with an asterisk … what is [PPM] and … what my peak should be, or what it shouldn't be? And what is the average human </w:t>
            </w:r>
            <w:proofErr w:type="gramStart"/>
            <w:r w:rsidRPr="00C54EB3">
              <w:t>beings’</w:t>
            </w:r>
            <w:proofErr w:type="gramEnd"/>
            <w:r w:rsidRPr="00C54EB3">
              <w:t>? And why is mine so high? Why is mine so low? I don’t know.</w:t>
            </w:r>
          </w:p>
        </w:tc>
      </w:tr>
      <w:tr w:rsidR="002B2F23" w:rsidRPr="00C54EB3" w14:paraId="24986DC3" w14:textId="77777777" w:rsidTr="004C6D46">
        <w:trPr>
          <w:trHeight w:val="20"/>
        </w:trPr>
        <w:tc>
          <w:tcPr>
            <w:tcW w:w="0" w:type="auto"/>
            <w:vMerge/>
            <w:tcBorders>
              <w:left w:val="single" w:sz="4" w:space="0" w:color="auto"/>
              <w:right w:val="single" w:sz="4" w:space="0" w:color="auto"/>
            </w:tcBorders>
          </w:tcPr>
          <w:p w14:paraId="7B8545C5"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2D29B31" w14:textId="727EE999" w:rsidR="002B2F23" w:rsidRPr="00C54EB3" w:rsidRDefault="002B2F23" w:rsidP="002B2F23">
            <w:r w:rsidRPr="00C54EB3">
              <w:t xml:space="preserve">P09: Hopefully when you do scroll sideways [on the messages], it stops and doesn't like </w:t>
            </w:r>
            <w:proofErr w:type="gramStart"/>
            <w:r w:rsidRPr="00C54EB3">
              <w:t>continue</w:t>
            </w:r>
            <w:proofErr w:type="gramEnd"/>
            <w:r w:rsidRPr="00C54EB3">
              <w:t xml:space="preserve"> to slide too far, and according to the ones that you want to click.</w:t>
            </w:r>
          </w:p>
        </w:tc>
      </w:tr>
      <w:tr w:rsidR="002B2F23" w:rsidRPr="00C54EB3" w14:paraId="29B4EBB5" w14:textId="77777777" w:rsidTr="004C6D46">
        <w:trPr>
          <w:trHeight w:val="20"/>
        </w:trPr>
        <w:tc>
          <w:tcPr>
            <w:tcW w:w="0" w:type="auto"/>
            <w:vMerge/>
            <w:tcBorders>
              <w:left w:val="single" w:sz="4" w:space="0" w:color="auto"/>
              <w:right w:val="single" w:sz="4" w:space="0" w:color="auto"/>
            </w:tcBorders>
          </w:tcPr>
          <w:p w14:paraId="06B785D8"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9966531" w14:textId="37FC5E34" w:rsidR="002B2F23" w:rsidRPr="00C54EB3" w:rsidRDefault="002B2F23" w:rsidP="002B2F23">
            <w:r w:rsidRPr="00C54EB3">
              <w:t>P09: [The app] should also … record how old we are because … for some reason it looks adult-friendly … If maybe I was … 15 and I'm … seeking to quit before my parents find out, the colors and everything would make me feel like this isn't really adapted for me. So, maybe … it would know … how old you are.</w:t>
            </w:r>
          </w:p>
        </w:tc>
      </w:tr>
      <w:tr w:rsidR="002B2F23" w:rsidRPr="00C54EB3" w14:paraId="0403B158" w14:textId="77777777" w:rsidTr="004C6D46">
        <w:trPr>
          <w:trHeight w:val="20"/>
        </w:trPr>
        <w:tc>
          <w:tcPr>
            <w:tcW w:w="0" w:type="auto"/>
            <w:vMerge/>
            <w:tcBorders>
              <w:left w:val="single" w:sz="4" w:space="0" w:color="auto"/>
              <w:right w:val="single" w:sz="4" w:space="0" w:color="auto"/>
            </w:tcBorders>
          </w:tcPr>
          <w:p w14:paraId="1CC34F9B"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BD1A06A" w14:textId="6844B3DB" w:rsidR="002B2F23" w:rsidRPr="00C54EB3" w:rsidRDefault="002B2F23" w:rsidP="002B2F23">
            <w:r w:rsidRPr="00C54EB3">
              <w:t>P10: I think I was smoke-free today should be green, not blue … because green is positive … if you were going to do a blue, I’m smoke-free today, you should make the color theme blue or [have] it … where people can change the color themselves or the things themselves.</w:t>
            </w:r>
          </w:p>
        </w:tc>
      </w:tr>
      <w:tr w:rsidR="002B2F23" w:rsidRPr="00C54EB3" w14:paraId="52A53CF3" w14:textId="77777777" w:rsidTr="004C6D46">
        <w:trPr>
          <w:trHeight w:val="20"/>
        </w:trPr>
        <w:tc>
          <w:tcPr>
            <w:tcW w:w="0" w:type="auto"/>
            <w:vMerge/>
            <w:tcBorders>
              <w:left w:val="single" w:sz="4" w:space="0" w:color="auto"/>
              <w:right w:val="single" w:sz="4" w:space="0" w:color="auto"/>
            </w:tcBorders>
          </w:tcPr>
          <w:p w14:paraId="1CB71E3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80FD683" w14:textId="69BEB017" w:rsidR="002B2F23" w:rsidRPr="00C54EB3" w:rsidRDefault="002B2F23" w:rsidP="002B2F23">
            <w:r w:rsidRPr="00C54EB3">
              <w:t>P10: There's no help information inside. I’d assume that there would be … a help button somewhere or an order button. Somehow, you'd have to get that.</w:t>
            </w:r>
          </w:p>
        </w:tc>
      </w:tr>
      <w:tr w:rsidR="002B2F23" w:rsidRPr="00C54EB3" w14:paraId="20F20448" w14:textId="77777777" w:rsidTr="004C6D46">
        <w:trPr>
          <w:trHeight w:val="20"/>
        </w:trPr>
        <w:tc>
          <w:tcPr>
            <w:tcW w:w="0" w:type="auto"/>
            <w:vMerge/>
            <w:tcBorders>
              <w:left w:val="single" w:sz="4" w:space="0" w:color="auto"/>
              <w:right w:val="single" w:sz="4" w:space="0" w:color="auto"/>
            </w:tcBorders>
          </w:tcPr>
          <w:p w14:paraId="28201C8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2F44B19" w14:textId="7B79EA1D" w:rsidR="002B2F23" w:rsidRPr="00C54EB3" w:rsidRDefault="002B2F23" w:rsidP="002B2F23">
            <w:r w:rsidRPr="00C54EB3">
              <w:t>P10: One through 7 [for the mood tracking], That’s an odd number too. You don't ever see 1 through 7, 1 through 10 or 1 through 5 … 1 through 7, I’d change that to 1 through 10.</w:t>
            </w:r>
          </w:p>
        </w:tc>
      </w:tr>
      <w:tr w:rsidR="002B2F23" w:rsidRPr="00C54EB3" w14:paraId="01DAB54B" w14:textId="77777777" w:rsidTr="004C6D46">
        <w:trPr>
          <w:trHeight w:val="20"/>
        </w:trPr>
        <w:tc>
          <w:tcPr>
            <w:tcW w:w="0" w:type="auto"/>
            <w:vMerge/>
            <w:tcBorders>
              <w:left w:val="single" w:sz="4" w:space="0" w:color="auto"/>
              <w:right w:val="single" w:sz="4" w:space="0" w:color="auto"/>
            </w:tcBorders>
          </w:tcPr>
          <w:p w14:paraId="7F9AFDEB"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80C1050" w14:textId="0F906482" w:rsidR="002B2F23" w:rsidRPr="00C54EB3" w:rsidRDefault="002B2F23" w:rsidP="002B2F23">
            <w:r w:rsidRPr="00C54EB3">
              <w:t>P10: Maybe tell … why you're so happy or why you're not so happy … and then maybe you have another area for craving, do you have a craving? Yes or no, and then another spot will open if you have cravings.</w:t>
            </w:r>
          </w:p>
        </w:tc>
      </w:tr>
      <w:tr w:rsidR="002B2F23" w:rsidRPr="00C54EB3" w14:paraId="5849737C" w14:textId="77777777" w:rsidTr="004C6D46">
        <w:trPr>
          <w:trHeight w:val="20"/>
        </w:trPr>
        <w:tc>
          <w:tcPr>
            <w:tcW w:w="0" w:type="auto"/>
            <w:vMerge/>
            <w:tcBorders>
              <w:left w:val="single" w:sz="4" w:space="0" w:color="auto"/>
              <w:right w:val="single" w:sz="4" w:space="0" w:color="auto"/>
            </w:tcBorders>
          </w:tcPr>
          <w:p w14:paraId="14BDD1A3"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1201EC6" w14:textId="44164FFC" w:rsidR="002B2F23" w:rsidRPr="00C54EB3" w:rsidRDefault="002B2F23" w:rsidP="002B2F23">
            <w:r w:rsidRPr="00C54EB3">
              <w:t xml:space="preserve">P10: Go through your Apple Watch. It will give you a notification with … whatever it's testing for … so you don't have to </w:t>
            </w:r>
            <w:proofErr w:type="gramStart"/>
            <w:r w:rsidRPr="00C54EB3">
              <w:t>open up</w:t>
            </w:r>
            <w:proofErr w:type="gramEnd"/>
            <w:r w:rsidRPr="00C54EB3">
              <w:t xml:space="preserve"> … the app all the time [to monitoring your carbon monoxide], but maybe once a week or whenever you want to open it.</w:t>
            </w:r>
          </w:p>
        </w:tc>
      </w:tr>
      <w:tr w:rsidR="002B2F23" w:rsidRPr="00C54EB3" w14:paraId="5540E254" w14:textId="77777777" w:rsidTr="004C6D46">
        <w:trPr>
          <w:trHeight w:val="20"/>
        </w:trPr>
        <w:tc>
          <w:tcPr>
            <w:tcW w:w="0" w:type="auto"/>
            <w:vMerge/>
            <w:tcBorders>
              <w:left w:val="single" w:sz="4" w:space="0" w:color="auto"/>
              <w:right w:val="single" w:sz="4" w:space="0" w:color="auto"/>
            </w:tcBorders>
          </w:tcPr>
          <w:p w14:paraId="7AA63634"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57A70A9" w14:textId="5F8F8409" w:rsidR="002B2F23" w:rsidRPr="00C54EB3" w:rsidRDefault="002B2F23" w:rsidP="002B2F23">
            <w:r w:rsidRPr="00C54EB3">
              <w:t>P10: I would change if [the carbon monoxide monitoring] was in the app to where you won't have to use it in the app.</w:t>
            </w:r>
          </w:p>
        </w:tc>
      </w:tr>
      <w:tr w:rsidR="002B2F23" w:rsidRPr="00C54EB3" w14:paraId="64278530" w14:textId="77777777" w:rsidTr="004C6D46">
        <w:trPr>
          <w:trHeight w:val="20"/>
        </w:trPr>
        <w:tc>
          <w:tcPr>
            <w:tcW w:w="0" w:type="auto"/>
            <w:vMerge/>
            <w:tcBorders>
              <w:left w:val="single" w:sz="4" w:space="0" w:color="auto"/>
              <w:right w:val="single" w:sz="4" w:space="0" w:color="auto"/>
            </w:tcBorders>
          </w:tcPr>
          <w:p w14:paraId="0107AFE0"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1EF2D023" w14:textId="6DB3B15D" w:rsidR="002B2F23" w:rsidRPr="00C54EB3" w:rsidRDefault="002B2F23" w:rsidP="002B2F23">
            <w:r w:rsidRPr="00C54EB3">
              <w:t xml:space="preserve">P10: [The </w:t>
            </w:r>
            <w:proofErr w:type="spellStart"/>
            <w:r w:rsidR="005A2538" w:rsidRPr="00C54EB3">
              <w:t>smokerlyzer</w:t>
            </w:r>
            <w:proofErr w:type="spellEnd"/>
            <w:r w:rsidRPr="00C54EB3">
              <w:t>] should be Bluetooth [connected].</w:t>
            </w:r>
          </w:p>
        </w:tc>
      </w:tr>
      <w:tr w:rsidR="002B2F23" w:rsidRPr="00C54EB3" w14:paraId="662FA4F3" w14:textId="77777777" w:rsidTr="004C6D46">
        <w:trPr>
          <w:trHeight w:val="20"/>
        </w:trPr>
        <w:tc>
          <w:tcPr>
            <w:tcW w:w="0" w:type="auto"/>
            <w:vMerge/>
            <w:tcBorders>
              <w:left w:val="single" w:sz="4" w:space="0" w:color="auto"/>
              <w:right w:val="single" w:sz="4" w:space="0" w:color="auto"/>
            </w:tcBorders>
          </w:tcPr>
          <w:p w14:paraId="5B2D69C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840BA15" w14:textId="4817C945" w:rsidR="002B2F23" w:rsidRPr="00C54EB3" w:rsidRDefault="002B2F23" w:rsidP="002B2F23">
            <w:r w:rsidRPr="00C54EB3">
              <w:t>P10: Giving you the ability to have these [messages] sent to them via text message … Have one of these come to you every day that’d … be alright, or a notification every day, something that boosts their confidence.</w:t>
            </w:r>
          </w:p>
        </w:tc>
      </w:tr>
      <w:tr w:rsidR="002B2F23" w:rsidRPr="00C54EB3" w14:paraId="4C70B18E" w14:textId="77777777" w:rsidTr="004C6D46">
        <w:trPr>
          <w:trHeight w:val="20"/>
        </w:trPr>
        <w:tc>
          <w:tcPr>
            <w:tcW w:w="0" w:type="auto"/>
            <w:vMerge/>
            <w:tcBorders>
              <w:left w:val="single" w:sz="4" w:space="0" w:color="auto"/>
              <w:right w:val="single" w:sz="4" w:space="0" w:color="auto"/>
            </w:tcBorders>
          </w:tcPr>
          <w:p w14:paraId="4CD7D8B7"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FA1C78A" w14:textId="043241EE" w:rsidR="002B2F23" w:rsidRPr="00C54EB3" w:rsidRDefault="002B2F23" w:rsidP="002B2F23">
            <w:r w:rsidRPr="00C54EB3">
              <w:t>P10: Maybe give them a little bit more options or menu options [in the message library]. I don't know how you would do that … but just more options for the user to go through here … I have no idea, just more … general topics, I guess, like … craving topics or help them in quitting topics.</w:t>
            </w:r>
          </w:p>
        </w:tc>
      </w:tr>
      <w:tr w:rsidR="002B2F23" w:rsidRPr="00C54EB3" w14:paraId="497B2808" w14:textId="77777777" w:rsidTr="004C6D46">
        <w:trPr>
          <w:trHeight w:val="20"/>
        </w:trPr>
        <w:tc>
          <w:tcPr>
            <w:tcW w:w="0" w:type="auto"/>
            <w:vMerge/>
            <w:tcBorders>
              <w:left w:val="single" w:sz="4" w:space="0" w:color="auto"/>
              <w:right w:val="single" w:sz="4" w:space="0" w:color="auto"/>
            </w:tcBorders>
          </w:tcPr>
          <w:p w14:paraId="1A5865D0"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C468C24" w14:textId="0C7BAC73" w:rsidR="002B2F23" w:rsidRPr="00C54EB3" w:rsidRDefault="002B2F23" w:rsidP="002B2F23">
            <w:r w:rsidRPr="00C54EB3">
              <w:t>P10: Have leaderboards and … all that good stuff to keep people intrigued … it would go more so with the ranking system or the awards system … So, maybe, using that breath test you can earn the awards through a leaderboard. So, one in one hundred people that get onto the leaderboard in your area, or maybe in the United States, or just in general, like globally, you can earn award points, or maybe something along those lines.</w:t>
            </w:r>
          </w:p>
        </w:tc>
      </w:tr>
      <w:tr w:rsidR="002B2F23" w:rsidRPr="00C54EB3" w14:paraId="67782DAC" w14:textId="77777777" w:rsidTr="004C6D46">
        <w:trPr>
          <w:trHeight w:val="20"/>
        </w:trPr>
        <w:tc>
          <w:tcPr>
            <w:tcW w:w="0" w:type="auto"/>
            <w:vMerge/>
            <w:tcBorders>
              <w:left w:val="single" w:sz="4" w:space="0" w:color="auto"/>
              <w:right w:val="single" w:sz="4" w:space="0" w:color="auto"/>
            </w:tcBorders>
          </w:tcPr>
          <w:p w14:paraId="14BB846A"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78D39140" w14:textId="58F606B6" w:rsidR="002B2F23" w:rsidRPr="00C54EB3" w:rsidRDefault="002B2F23" w:rsidP="002B2F23">
            <w:r w:rsidRPr="00C54EB3">
              <w:t xml:space="preserve">P10: Maybe, just a forum for people to talk to. Like, </w:t>
            </w:r>
            <w:proofErr w:type="gramStart"/>
            <w:r w:rsidRPr="00C54EB3">
              <w:t>communicate</w:t>
            </w:r>
            <w:proofErr w:type="gramEnd"/>
            <w:r w:rsidRPr="00C54EB3">
              <w:t xml:space="preserve"> </w:t>
            </w:r>
            <w:proofErr w:type="gramStart"/>
            <w:r w:rsidRPr="00C54EB3">
              <w:t>to about</w:t>
            </w:r>
            <w:proofErr w:type="gramEnd"/>
            <w:r w:rsidRPr="00C54EB3">
              <w:t xml:space="preserve"> helping with quitting, just more so than just advice. Being able to talk to other people … well the people that are on the app, trying to quit.</w:t>
            </w:r>
          </w:p>
        </w:tc>
      </w:tr>
      <w:tr w:rsidR="002B2F23" w:rsidRPr="00C54EB3" w14:paraId="30445E1E" w14:textId="77777777" w:rsidTr="004C6D46">
        <w:trPr>
          <w:trHeight w:val="20"/>
        </w:trPr>
        <w:tc>
          <w:tcPr>
            <w:tcW w:w="0" w:type="auto"/>
            <w:vMerge/>
            <w:tcBorders>
              <w:left w:val="single" w:sz="4" w:space="0" w:color="auto"/>
              <w:right w:val="single" w:sz="4" w:space="0" w:color="auto"/>
            </w:tcBorders>
          </w:tcPr>
          <w:p w14:paraId="087D0F35"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0BD1110" w14:textId="63A3F9EA" w:rsidR="002B2F23" w:rsidRPr="00C54EB3" w:rsidRDefault="002B2F23" w:rsidP="002B2F23">
            <w:r w:rsidRPr="00C54EB3">
              <w:t xml:space="preserve">P10: Something I would add [to the game] is a lot more different things to add in to preoccupy … your mind, so you'd have a bunch of fruits and only one fruit that you can click. That would </w:t>
            </w:r>
            <w:proofErr w:type="gramStart"/>
            <w:r w:rsidRPr="00C54EB3">
              <w:t>have</w:t>
            </w:r>
            <w:proofErr w:type="gramEnd"/>
            <w:r w:rsidRPr="00C54EB3">
              <w:t xml:space="preserve"> only a healthy option. I would keep the cigarette reference out of it just because you don’t want to be thinking of a cigarette, you want to be thinking [about] playing this game.</w:t>
            </w:r>
          </w:p>
        </w:tc>
      </w:tr>
      <w:tr w:rsidR="002B2F23" w:rsidRPr="00C54EB3" w14:paraId="1E360B87" w14:textId="77777777" w:rsidTr="004C6D46">
        <w:trPr>
          <w:trHeight w:val="20"/>
        </w:trPr>
        <w:tc>
          <w:tcPr>
            <w:tcW w:w="0" w:type="auto"/>
            <w:vMerge/>
            <w:tcBorders>
              <w:left w:val="single" w:sz="4" w:space="0" w:color="auto"/>
              <w:right w:val="single" w:sz="4" w:space="0" w:color="auto"/>
            </w:tcBorders>
          </w:tcPr>
          <w:p w14:paraId="49DB6D6E"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201E836" w14:textId="687CD4A3" w:rsidR="002B2F23" w:rsidRPr="00C54EB3" w:rsidRDefault="002B2F23" w:rsidP="002B2F23">
            <w:r w:rsidRPr="00C54EB3">
              <w:t xml:space="preserve">P10: That [game is] kind of self-explanatory, but if you </w:t>
            </w:r>
            <w:proofErr w:type="spellStart"/>
            <w:r w:rsidRPr="00C54EB3">
              <w:t>wanna</w:t>
            </w:r>
            <w:proofErr w:type="spellEnd"/>
            <w:r w:rsidRPr="00C54EB3">
              <w:t xml:space="preserve"> add instructions then go ahead. Just </w:t>
            </w:r>
            <w:proofErr w:type="gramStart"/>
            <w:r w:rsidRPr="00C54EB3">
              <w:t>says</w:t>
            </w:r>
            <w:proofErr w:type="gramEnd"/>
            <w:r w:rsidRPr="00C54EB3">
              <w:t>, touch the oranges.</w:t>
            </w:r>
          </w:p>
        </w:tc>
      </w:tr>
      <w:tr w:rsidR="002B2F23" w:rsidRPr="00C54EB3" w14:paraId="3F452EE3" w14:textId="77777777" w:rsidTr="004C6D46">
        <w:trPr>
          <w:trHeight w:val="20"/>
        </w:trPr>
        <w:tc>
          <w:tcPr>
            <w:tcW w:w="0" w:type="auto"/>
            <w:vMerge/>
            <w:tcBorders>
              <w:left w:val="single" w:sz="4" w:space="0" w:color="auto"/>
              <w:right w:val="single" w:sz="4" w:space="0" w:color="auto"/>
            </w:tcBorders>
          </w:tcPr>
          <w:p w14:paraId="1A64FE75"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2F8292C4" w14:textId="61256D2D" w:rsidR="002B2F23" w:rsidRPr="00C54EB3" w:rsidRDefault="002B2F23" w:rsidP="002B2F23">
            <w:r w:rsidRPr="00C54EB3">
              <w:t xml:space="preserve">P10: I don't see why you guys would keep this [game], being that it should say … healthy choices only, or something along those lines or give them more direction or instruction along the [game], because just touch the oranges, okay. That piques my interest </w:t>
            </w:r>
            <w:proofErr w:type="gramStart"/>
            <w:r w:rsidRPr="00C54EB3">
              <w:t>for</w:t>
            </w:r>
            <w:proofErr w:type="gramEnd"/>
            <w:r w:rsidRPr="00C54EB3">
              <w:t xml:space="preserve"> one, maybe two games. Now, if you have a bunch of stuff, healthy options, better game to play, maybe like a toon-blast where a bunch of stuff comes out, you can do all that stuff because everybody gimmicks </w:t>
            </w:r>
            <w:proofErr w:type="gramStart"/>
            <w:r w:rsidRPr="00C54EB3">
              <w:t>off of</w:t>
            </w:r>
            <w:proofErr w:type="gramEnd"/>
            <w:r w:rsidRPr="00C54EB3">
              <w:t xml:space="preserve"> that … put a toon blast </w:t>
            </w:r>
            <w:proofErr w:type="spellStart"/>
            <w:r w:rsidRPr="00C54EB3">
              <w:t>kinda</w:t>
            </w:r>
            <w:proofErr w:type="spellEnd"/>
            <w:r w:rsidRPr="00C54EB3">
              <w:t xml:space="preserve"> game in here.</w:t>
            </w:r>
          </w:p>
        </w:tc>
      </w:tr>
      <w:tr w:rsidR="002B2F23" w:rsidRPr="00C54EB3" w14:paraId="7DC8DC44" w14:textId="77777777" w:rsidTr="004C6D46">
        <w:trPr>
          <w:trHeight w:val="20"/>
        </w:trPr>
        <w:tc>
          <w:tcPr>
            <w:tcW w:w="0" w:type="auto"/>
            <w:vMerge/>
            <w:tcBorders>
              <w:left w:val="single" w:sz="4" w:space="0" w:color="auto"/>
              <w:right w:val="single" w:sz="4" w:space="0" w:color="auto"/>
            </w:tcBorders>
          </w:tcPr>
          <w:p w14:paraId="5C249175"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01ED0AED" w14:textId="160ADFB0" w:rsidR="002B2F23" w:rsidRPr="00C54EB3" w:rsidRDefault="002B2F23" w:rsidP="002B2F23">
            <w:r w:rsidRPr="00C54EB3">
              <w:t>P10: The speed and the options of what you're clicking [in the game should be changed]. So, as you keep going, and you slowly progress, instead of after so long of you clicking something and then it’s just game over. Like, I know … you're having a great time, watch me play this game … I'd probably start a Twitch with just this one right here.</w:t>
            </w:r>
          </w:p>
        </w:tc>
      </w:tr>
      <w:tr w:rsidR="002B2F23" w:rsidRPr="00C54EB3" w14:paraId="2BD76342" w14:textId="77777777" w:rsidTr="004C6D46">
        <w:trPr>
          <w:trHeight w:val="20"/>
        </w:trPr>
        <w:tc>
          <w:tcPr>
            <w:tcW w:w="0" w:type="auto"/>
            <w:vMerge/>
            <w:tcBorders>
              <w:left w:val="single" w:sz="4" w:space="0" w:color="auto"/>
              <w:right w:val="single" w:sz="4" w:space="0" w:color="auto"/>
            </w:tcBorders>
          </w:tcPr>
          <w:p w14:paraId="3389DA6D"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4A8D5A8B" w14:textId="7D4C5B28" w:rsidR="002B2F23" w:rsidRPr="00C54EB3" w:rsidRDefault="002B2F23" w:rsidP="002B2F23">
            <w:r w:rsidRPr="00C54EB3">
              <w:t xml:space="preserve">P10: [I would add] what I'm </w:t>
            </w:r>
            <w:proofErr w:type="spellStart"/>
            <w:r w:rsidRPr="00C54EB3">
              <w:t>gonna</w:t>
            </w:r>
            <w:proofErr w:type="spellEnd"/>
            <w:r w:rsidRPr="00C54EB3">
              <w:t xml:space="preserve"> get paid, like honestly, because it's all about the money.</w:t>
            </w:r>
          </w:p>
        </w:tc>
      </w:tr>
      <w:tr w:rsidR="002B2F23" w:rsidRPr="00C54EB3" w14:paraId="18A37629" w14:textId="77777777" w:rsidTr="004C6D46">
        <w:trPr>
          <w:trHeight w:val="20"/>
        </w:trPr>
        <w:tc>
          <w:tcPr>
            <w:tcW w:w="0" w:type="auto"/>
            <w:vMerge/>
            <w:tcBorders>
              <w:left w:val="single" w:sz="4" w:space="0" w:color="auto"/>
              <w:right w:val="single" w:sz="4" w:space="0" w:color="auto"/>
            </w:tcBorders>
          </w:tcPr>
          <w:p w14:paraId="4C388D9A"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309D2BBB" w14:textId="67223FD6" w:rsidR="002B2F23" w:rsidRPr="00C54EB3" w:rsidRDefault="002B2F23" w:rsidP="002B2F23">
            <w:r w:rsidRPr="00C54EB3">
              <w:t xml:space="preserve">P10: I would never change it to where people earned gift cards or anything other than PayPal balances or like actual money because that's what piques people's interest, and if you guys are </w:t>
            </w:r>
            <w:proofErr w:type="gramStart"/>
            <w:r w:rsidRPr="00C54EB3">
              <w:t>actually paying</w:t>
            </w:r>
            <w:proofErr w:type="gramEnd"/>
            <w:r w:rsidRPr="00C54EB3">
              <w:t xml:space="preserve"> out real money, that [gives] people [a] real reason to give you good reviews.</w:t>
            </w:r>
          </w:p>
        </w:tc>
      </w:tr>
      <w:tr w:rsidR="002B2F23" w:rsidRPr="00C54EB3" w14:paraId="2875AC12" w14:textId="77777777" w:rsidTr="002B6016">
        <w:trPr>
          <w:trHeight w:val="20"/>
        </w:trPr>
        <w:tc>
          <w:tcPr>
            <w:tcW w:w="0" w:type="auto"/>
            <w:vMerge/>
            <w:tcBorders>
              <w:left w:val="single" w:sz="4" w:space="0" w:color="auto"/>
              <w:right w:val="single" w:sz="4" w:space="0" w:color="auto"/>
            </w:tcBorders>
          </w:tcPr>
          <w:p w14:paraId="56535E26" w14:textId="77777777" w:rsidR="002B2F23" w:rsidRPr="00C54EB3" w:rsidRDefault="002B2F23" w:rsidP="002B2F23"/>
        </w:tc>
        <w:tc>
          <w:tcPr>
            <w:tcW w:w="0" w:type="auto"/>
            <w:tcBorders>
              <w:top w:val="single" w:sz="4" w:space="0" w:color="auto"/>
              <w:left w:val="single" w:sz="4" w:space="0" w:color="auto"/>
              <w:bottom w:val="single" w:sz="4" w:space="0" w:color="auto"/>
              <w:right w:val="single" w:sz="4" w:space="0" w:color="auto"/>
            </w:tcBorders>
          </w:tcPr>
          <w:p w14:paraId="574FB8E9" w14:textId="6B7A5C3E" w:rsidR="002B2F23" w:rsidRPr="00C54EB3" w:rsidRDefault="002B2F23" w:rsidP="002B2F23">
            <w:r w:rsidRPr="00C54EB3">
              <w:t>P10: I don't know if you heard of an app called Sweat Coins, but the way you earn rewards in Sweat Coins is by having your phone in your pocket and walking. That's it. You walk and those steps get turned into currency at the end of the day … With your device, you can do the same concept. If people are using your device, then they get points at the end of the day to build up toward a $20 coupon or a $5 coupon.</w:t>
            </w:r>
          </w:p>
        </w:tc>
      </w:tr>
    </w:tbl>
    <w:p w14:paraId="208193F4" w14:textId="77777777" w:rsidR="00407D5D" w:rsidRPr="00C54EB3" w:rsidRDefault="00407D5D"/>
    <w:p w14:paraId="2A80167C" w14:textId="77777777" w:rsidR="00407D5D" w:rsidRPr="00C54EB3" w:rsidRDefault="00407D5D"/>
    <w:tbl>
      <w:tblPr>
        <w:tblStyle w:val="TableGrid"/>
        <w:tblW w:w="0" w:type="auto"/>
        <w:tblCellMar>
          <w:top w:w="29" w:type="dxa"/>
          <w:bottom w:w="29" w:type="dxa"/>
        </w:tblCellMar>
        <w:tblLook w:val="04A0" w:firstRow="1" w:lastRow="0" w:firstColumn="1" w:lastColumn="0" w:noHBand="0" w:noVBand="1"/>
      </w:tblPr>
      <w:tblGrid>
        <w:gridCol w:w="482"/>
        <w:gridCol w:w="13908"/>
      </w:tblGrid>
      <w:tr w:rsidR="002B6016" w:rsidRPr="00C54EB3" w14:paraId="2704FC5B" w14:textId="77777777" w:rsidTr="002B6016">
        <w:trPr>
          <w:trHeight w:val="20"/>
        </w:trPr>
        <w:tc>
          <w:tcPr>
            <w:tcW w:w="0" w:type="auto"/>
            <w:vMerge w:val="restart"/>
            <w:tcBorders>
              <w:left w:val="single" w:sz="4" w:space="0" w:color="auto"/>
              <w:right w:val="single" w:sz="4" w:space="0" w:color="auto"/>
            </w:tcBorders>
            <w:textDirection w:val="btLr"/>
            <w:vAlign w:val="center"/>
          </w:tcPr>
          <w:p w14:paraId="690BFB8F" w14:textId="15776D6C" w:rsidR="002B6016" w:rsidRPr="00C54EB3" w:rsidRDefault="002B6016" w:rsidP="002B6016">
            <w:pPr>
              <w:ind w:left="113" w:right="113"/>
              <w:jc w:val="center"/>
            </w:pPr>
            <w:proofErr w:type="spellStart"/>
            <w:r w:rsidRPr="00C54EB3">
              <w:lastRenderedPageBreak/>
              <w:t>QuitGuide</w:t>
            </w:r>
            <w:proofErr w:type="spellEnd"/>
          </w:p>
        </w:tc>
        <w:tc>
          <w:tcPr>
            <w:tcW w:w="0" w:type="auto"/>
            <w:tcBorders>
              <w:top w:val="single" w:sz="4" w:space="0" w:color="auto"/>
              <w:left w:val="single" w:sz="4" w:space="0" w:color="auto"/>
              <w:bottom w:val="single" w:sz="4" w:space="0" w:color="auto"/>
              <w:right w:val="single" w:sz="4" w:space="0" w:color="auto"/>
            </w:tcBorders>
          </w:tcPr>
          <w:p w14:paraId="0BBE851A" w14:textId="6FA9F012" w:rsidR="002B6016" w:rsidRPr="00C54EB3" w:rsidRDefault="002B6016" w:rsidP="002B6016">
            <w:r w:rsidRPr="00C54EB3">
              <w:t xml:space="preserve">P01: I like how you guys have </w:t>
            </w:r>
            <w:proofErr w:type="gramStart"/>
            <w:r w:rsidRPr="00C54EB3">
              <w:t>call</w:t>
            </w:r>
            <w:proofErr w:type="gramEnd"/>
            <w:r w:rsidRPr="00C54EB3">
              <w:t xml:space="preserve"> a friend … That's another thing that a lot of people aren't thinking about, trying to set [up] that support group. So, that right there really jumps out to me, and I feel like that should be a little bit more front and center, because … that's not going to be a lot of people’s first instinct, even though it should be because quitting’s hard and you need a friend sometimes.</w:t>
            </w:r>
          </w:p>
        </w:tc>
      </w:tr>
      <w:tr w:rsidR="002B6016" w:rsidRPr="00C54EB3" w14:paraId="22959D9C" w14:textId="77777777" w:rsidTr="002B6016">
        <w:trPr>
          <w:trHeight w:val="20"/>
        </w:trPr>
        <w:tc>
          <w:tcPr>
            <w:tcW w:w="0" w:type="auto"/>
            <w:vMerge/>
            <w:tcBorders>
              <w:left w:val="single" w:sz="4" w:space="0" w:color="auto"/>
              <w:right w:val="single" w:sz="4" w:space="0" w:color="auto"/>
            </w:tcBorders>
          </w:tcPr>
          <w:p w14:paraId="7E009A8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834F485" w14:textId="656BCCC9" w:rsidR="002B6016" w:rsidRPr="00C54EB3" w:rsidRDefault="002B6016" w:rsidP="002B6016">
            <w:r w:rsidRPr="00C54EB3">
              <w:t>P01: With the call a friend button, where that is, I feel like that should be a little bit more front and center. That's the only issue I have with it.</w:t>
            </w:r>
          </w:p>
        </w:tc>
      </w:tr>
      <w:tr w:rsidR="002B6016" w:rsidRPr="00C54EB3" w14:paraId="155E1F8D" w14:textId="77777777" w:rsidTr="002B6016">
        <w:trPr>
          <w:trHeight w:val="20"/>
        </w:trPr>
        <w:tc>
          <w:tcPr>
            <w:tcW w:w="0" w:type="auto"/>
            <w:vMerge/>
            <w:tcBorders>
              <w:left w:val="single" w:sz="4" w:space="0" w:color="auto"/>
              <w:right w:val="single" w:sz="4" w:space="0" w:color="auto"/>
            </w:tcBorders>
          </w:tcPr>
          <w:p w14:paraId="78DF3F1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7843125" w14:textId="739C2ABC" w:rsidR="002B6016" w:rsidRPr="00C54EB3" w:rsidRDefault="002B6016" w:rsidP="002B6016">
            <w:r w:rsidRPr="00C54EB3">
              <w:t xml:space="preserve">P01: Is it </w:t>
            </w:r>
            <w:proofErr w:type="spellStart"/>
            <w:r w:rsidRPr="00C54EB3">
              <w:t>gonna</w:t>
            </w:r>
            <w:proofErr w:type="spellEnd"/>
            <w:r w:rsidRPr="00C54EB3">
              <w:t xml:space="preserve"> to send you notifications, like … you've been smoke-free for three days … Is it going to send notifications like that? … I'm very responsive to positive reinforcement. I understand that's not everybody but that's just me personally.</w:t>
            </w:r>
          </w:p>
        </w:tc>
      </w:tr>
      <w:tr w:rsidR="002B6016" w:rsidRPr="00C54EB3" w14:paraId="44510A74" w14:textId="77777777" w:rsidTr="002B6016">
        <w:trPr>
          <w:trHeight w:val="20"/>
        </w:trPr>
        <w:tc>
          <w:tcPr>
            <w:tcW w:w="0" w:type="auto"/>
            <w:vMerge/>
            <w:tcBorders>
              <w:left w:val="single" w:sz="4" w:space="0" w:color="auto"/>
              <w:right w:val="single" w:sz="4" w:space="0" w:color="auto"/>
            </w:tcBorders>
          </w:tcPr>
          <w:p w14:paraId="1807AA89"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926106C" w14:textId="492067D5" w:rsidR="002B6016" w:rsidRPr="00C54EB3" w:rsidRDefault="002B6016" w:rsidP="002B6016">
            <w:r w:rsidRPr="00C54EB3">
              <w:t xml:space="preserve">P01: I would probably put [the </w:t>
            </w:r>
            <w:proofErr w:type="spellStart"/>
            <w:r w:rsidRPr="00C54EB3">
              <w:t>quitline</w:t>
            </w:r>
            <w:proofErr w:type="spellEnd"/>
            <w:r w:rsidRPr="00C54EB3">
              <w:t>] somewhere with the I slipped [options] … make that one of the first options … call a friend or call a counselor, something like that?</w:t>
            </w:r>
          </w:p>
        </w:tc>
      </w:tr>
      <w:tr w:rsidR="002B6016" w:rsidRPr="00C54EB3" w14:paraId="13900B21" w14:textId="77777777" w:rsidTr="002B6016">
        <w:trPr>
          <w:trHeight w:val="20"/>
        </w:trPr>
        <w:tc>
          <w:tcPr>
            <w:tcW w:w="0" w:type="auto"/>
            <w:vMerge/>
            <w:tcBorders>
              <w:left w:val="single" w:sz="4" w:space="0" w:color="auto"/>
              <w:right w:val="single" w:sz="4" w:space="0" w:color="auto"/>
            </w:tcBorders>
          </w:tcPr>
          <w:p w14:paraId="711E2450"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C64013B" w14:textId="7B3C21D4" w:rsidR="002B6016" w:rsidRPr="00C54EB3" w:rsidRDefault="002B6016" w:rsidP="002B6016">
            <w:r w:rsidRPr="00C54EB3">
              <w:t xml:space="preserve">P01: One idea I do have … maybe also recording the time of cravings and kind of have … pop up reminders … you get a pop-up reminder the most </w:t>
            </w:r>
            <w:proofErr w:type="gramStart"/>
            <w:r w:rsidRPr="00C54EB3">
              <w:t>often times</w:t>
            </w:r>
            <w:proofErr w:type="gramEnd"/>
            <w:r w:rsidRPr="00C54EB3">
              <w:t xml:space="preserve"> you get cravings and then whenever you tap the notification it brings you to this [distractions information] page. I feel like that could be incredibly helpful for a lot of people, myself especially.</w:t>
            </w:r>
          </w:p>
        </w:tc>
      </w:tr>
      <w:tr w:rsidR="002B6016" w:rsidRPr="00C54EB3" w14:paraId="3C06F2D5" w14:textId="77777777" w:rsidTr="002B6016">
        <w:trPr>
          <w:trHeight w:val="20"/>
        </w:trPr>
        <w:tc>
          <w:tcPr>
            <w:tcW w:w="0" w:type="auto"/>
            <w:vMerge/>
            <w:tcBorders>
              <w:left w:val="single" w:sz="4" w:space="0" w:color="auto"/>
              <w:right w:val="single" w:sz="4" w:space="0" w:color="auto"/>
            </w:tcBorders>
          </w:tcPr>
          <w:p w14:paraId="1EF8C114"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813D609" w14:textId="4CEABED9" w:rsidR="002B6016" w:rsidRPr="00C54EB3" w:rsidRDefault="002B6016" w:rsidP="002B6016">
            <w:r w:rsidRPr="00C54EB3">
              <w:t xml:space="preserve">P01: Maybe a handful of pictures and … have them change … periodically from a handful of pictures that you put there … Seeing that rotation of pictures … periodically would </w:t>
            </w:r>
            <w:proofErr w:type="gramStart"/>
            <w:r w:rsidRPr="00C54EB3">
              <w:t>definitely keep</w:t>
            </w:r>
            <w:proofErr w:type="gramEnd"/>
            <w:r w:rsidRPr="00C54EB3">
              <w:t xml:space="preserve"> me motivated without a question … If I were to click on my reason for quitting and see … a little paragraph I typed up … I feel like that could be very useful right there, along with the ability to … add text as you go … this was my reason for slipping, but this is my reason for rebounding.</w:t>
            </w:r>
          </w:p>
        </w:tc>
      </w:tr>
      <w:tr w:rsidR="002B6016" w:rsidRPr="00C54EB3" w14:paraId="449D05D0" w14:textId="77777777" w:rsidTr="002B6016">
        <w:trPr>
          <w:trHeight w:val="20"/>
        </w:trPr>
        <w:tc>
          <w:tcPr>
            <w:tcW w:w="0" w:type="auto"/>
            <w:vMerge/>
            <w:tcBorders>
              <w:left w:val="single" w:sz="4" w:space="0" w:color="auto"/>
              <w:right w:val="single" w:sz="4" w:space="0" w:color="auto"/>
            </w:tcBorders>
          </w:tcPr>
          <w:p w14:paraId="719EADDE"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F810B57" w14:textId="64A855FC" w:rsidR="002B6016" w:rsidRPr="00C54EB3" w:rsidRDefault="002B6016" w:rsidP="002B6016">
            <w:r w:rsidRPr="00C54EB3">
              <w:t>P01: Having a … reminder … rather than smoking, here call a friend … Here’s the how to curb my cravings page or distract me from my cravings page with the number for that counselor or something like that to kind of … remind me [because] it's second nature … but to have that reminder … don't do that, here's how to not do that. I feel like that could be incredibly useful for at least me.</w:t>
            </w:r>
          </w:p>
        </w:tc>
      </w:tr>
      <w:tr w:rsidR="002B6016" w:rsidRPr="00C54EB3" w14:paraId="3D17016C" w14:textId="77777777" w:rsidTr="002B6016">
        <w:trPr>
          <w:trHeight w:val="20"/>
        </w:trPr>
        <w:tc>
          <w:tcPr>
            <w:tcW w:w="0" w:type="auto"/>
            <w:vMerge/>
            <w:tcBorders>
              <w:left w:val="single" w:sz="4" w:space="0" w:color="auto"/>
              <w:right w:val="single" w:sz="4" w:space="0" w:color="auto"/>
            </w:tcBorders>
          </w:tcPr>
          <w:p w14:paraId="56F4C41E"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7149EA6" w14:textId="28F78581" w:rsidR="002B6016" w:rsidRPr="00C54EB3" w:rsidRDefault="002B6016" w:rsidP="002B6016">
            <w:r w:rsidRPr="00C54EB3">
              <w:t>P02: You could post [your quit date] to Facebook and stuff like that because encouragement helps, I noticed a lot like people losing weight and stuff.</w:t>
            </w:r>
          </w:p>
        </w:tc>
      </w:tr>
      <w:tr w:rsidR="002B6016" w:rsidRPr="00C54EB3" w14:paraId="0B045131" w14:textId="77777777" w:rsidTr="002B6016">
        <w:trPr>
          <w:trHeight w:val="20"/>
        </w:trPr>
        <w:tc>
          <w:tcPr>
            <w:tcW w:w="0" w:type="auto"/>
            <w:vMerge/>
            <w:tcBorders>
              <w:left w:val="single" w:sz="4" w:space="0" w:color="auto"/>
              <w:right w:val="single" w:sz="4" w:space="0" w:color="auto"/>
            </w:tcBorders>
          </w:tcPr>
          <w:p w14:paraId="369E722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78D83C0" w14:textId="3AC9815A" w:rsidR="002B6016" w:rsidRPr="00C54EB3" w:rsidRDefault="002B6016" w:rsidP="002B6016">
            <w:r w:rsidRPr="00C54EB3">
              <w:t>P02: I think more of this generation would prefer to … have [cessation information] in like a little video form, even if it's just like a couple. You [get a] couple of voice actors, some animators in there, and it reads out loud for you … Not that I’m against reading, I'm just talking about the current generation that … use apps.</w:t>
            </w:r>
          </w:p>
        </w:tc>
      </w:tr>
      <w:tr w:rsidR="002B6016" w:rsidRPr="00C54EB3" w14:paraId="7693CBA7" w14:textId="77777777" w:rsidTr="002B6016">
        <w:trPr>
          <w:trHeight w:val="20"/>
        </w:trPr>
        <w:tc>
          <w:tcPr>
            <w:tcW w:w="0" w:type="auto"/>
            <w:vMerge/>
            <w:tcBorders>
              <w:left w:val="single" w:sz="4" w:space="0" w:color="auto"/>
              <w:right w:val="single" w:sz="4" w:space="0" w:color="auto"/>
            </w:tcBorders>
          </w:tcPr>
          <w:p w14:paraId="3394C819"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DCD4317" w14:textId="5F742B37" w:rsidR="002B6016" w:rsidRPr="00C54EB3" w:rsidRDefault="002B6016" w:rsidP="002B6016">
            <w:r w:rsidRPr="00C54EB3">
              <w:t xml:space="preserve">P02: [The listed cravings are] </w:t>
            </w:r>
            <w:proofErr w:type="gramStart"/>
            <w:r w:rsidRPr="00C54EB3">
              <w:t>fairly comprehensive</w:t>
            </w:r>
            <w:proofErr w:type="gramEnd"/>
            <w:r w:rsidRPr="00C54EB3">
              <w:t>, but I think … it’d be useful for the user itself to add … one that's not on here … Maybe even have like other people that use the app, they usually contribute and like … oh yeah that’s a trigger of mine, it could be added to the list.</w:t>
            </w:r>
          </w:p>
        </w:tc>
      </w:tr>
      <w:tr w:rsidR="002B6016" w:rsidRPr="00C54EB3" w14:paraId="0C318578" w14:textId="77777777" w:rsidTr="002B6016">
        <w:trPr>
          <w:trHeight w:val="20"/>
        </w:trPr>
        <w:tc>
          <w:tcPr>
            <w:tcW w:w="0" w:type="auto"/>
            <w:vMerge/>
            <w:tcBorders>
              <w:left w:val="single" w:sz="4" w:space="0" w:color="auto"/>
              <w:right w:val="single" w:sz="4" w:space="0" w:color="auto"/>
            </w:tcBorders>
          </w:tcPr>
          <w:p w14:paraId="1A9D09A4"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5878CCE" w14:textId="06AACECD" w:rsidR="002B6016" w:rsidRPr="00C54EB3" w:rsidRDefault="002B6016" w:rsidP="002B6016">
            <w:r w:rsidRPr="00C54EB3">
              <w:t>P02: It'd be cool if the craving bar looked like a cigarette itself … just for some aesthetic purposes.</w:t>
            </w:r>
          </w:p>
        </w:tc>
      </w:tr>
      <w:tr w:rsidR="002B6016" w:rsidRPr="00C54EB3" w14:paraId="585FB1D1" w14:textId="77777777" w:rsidTr="002B6016">
        <w:trPr>
          <w:trHeight w:val="20"/>
        </w:trPr>
        <w:tc>
          <w:tcPr>
            <w:tcW w:w="0" w:type="auto"/>
            <w:vMerge/>
            <w:tcBorders>
              <w:left w:val="single" w:sz="4" w:space="0" w:color="auto"/>
              <w:right w:val="single" w:sz="4" w:space="0" w:color="auto"/>
            </w:tcBorders>
          </w:tcPr>
          <w:p w14:paraId="62D9FCC5"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5FC309E6" w14:textId="61CC3E93" w:rsidR="002B6016" w:rsidRPr="00C54EB3" w:rsidRDefault="002B6016" w:rsidP="002B6016">
            <w:r w:rsidRPr="00C54EB3">
              <w:t>P02: [The distraction information is] kind of a wall of text, it could be separated more by paragraphs.</w:t>
            </w:r>
          </w:p>
        </w:tc>
      </w:tr>
      <w:tr w:rsidR="002B6016" w:rsidRPr="00C54EB3" w14:paraId="25E3BDCA" w14:textId="77777777" w:rsidTr="002B6016">
        <w:trPr>
          <w:trHeight w:val="20"/>
        </w:trPr>
        <w:tc>
          <w:tcPr>
            <w:tcW w:w="0" w:type="auto"/>
            <w:vMerge/>
            <w:tcBorders>
              <w:left w:val="single" w:sz="4" w:space="0" w:color="auto"/>
              <w:right w:val="single" w:sz="4" w:space="0" w:color="auto"/>
            </w:tcBorders>
          </w:tcPr>
          <w:p w14:paraId="6A358307"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1F09729" w14:textId="73897EC4" w:rsidR="002B6016" w:rsidRPr="00C54EB3" w:rsidRDefault="002B6016" w:rsidP="002B6016">
            <w:r w:rsidRPr="00C54EB3">
              <w:t>P02: The [distraction information] page … could be presented in a … more modern way.</w:t>
            </w:r>
          </w:p>
        </w:tc>
      </w:tr>
      <w:tr w:rsidR="002B6016" w:rsidRPr="00C54EB3" w14:paraId="0D7E80A5" w14:textId="77777777" w:rsidTr="002B6016">
        <w:trPr>
          <w:trHeight w:val="20"/>
        </w:trPr>
        <w:tc>
          <w:tcPr>
            <w:tcW w:w="0" w:type="auto"/>
            <w:vMerge/>
            <w:tcBorders>
              <w:left w:val="single" w:sz="4" w:space="0" w:color="auto"/>
              <w:right w:val="single" w:sz="4" w:space="0" w:color="auto"/>
            </w:tcBorders>
          </w:tcPr>
          <w:p w14:paraId="2CF4A335"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0260444" w14:textId="7CD11E95" w:rsidR="002B6016" w:rsidRPr="00C54EB3" w:rsidRDefault="002B6016" w:rsidP="002B6016">
            <w:r w:rsidRPr="00C54EB3">
              <w:t>P02: Maybe even have … your family members be able to comment on like, oh, I stopped this craving or something … They can leave like a thumbs up or a good job or something … some social feedback.</w:t>
            </w:r>
          </w:p>
        </w:tc>
      </w:tr>
      <w:tr w:rsidR="002B6016" w:rsidRPr="00C54EB3" w14:paraId="0D0BD953" w14:textId="77777777" w:rsidTr="002B6016">
        <w:trPr>
          <w:trHeight w:val="20"/>
        </w:trPr>
        <w:tc>
          <w:tcPr>
            <w:tcW w:w="0" w:type="auto"/>
            <w:vMerge/>
            <w:tcBorders>
              <w:left w:val="single" w:sz="4" w:space="0" w:color="auto"/>
              <w:right w:val="single" w:sz="4" w:space="0" w:color="auto"/>
            </w:tcBorders>
          </w:tcPr>
          <w:p w14:paraId="59BD5050"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EBEE960" w14:textId="7D8F4438" w:rsidR="002B6016" w:rsidRPr="00C54EB3" w:rsidRDefault="002B6016" w:rsidP="002B6016">
            <w:r w:rsidRPr="00C54EB3">
              <w:t xml:space="preserve">P02: I don't know if there's any way to … provide any kind of real incentives … I know there's … to other apps like … fitness ones … to … work out … I don't know if you could work out some kind of incentive to … </w:t>
            </w:r>
            <w:proofErr w:type="gramStart"/>
            <w:r w:rsidRPr="00C54EB3">
              <w:t>actually make</w:t>
            </w:r>
            <w:proofErr w:type="gramEnd"/>
            <w:r w:rsidRPr="00C54EB3">
              <w:t xml:space="preserve"> some money back by not smoking and using the app.</w:t>
            </w:r>
          </w:p>
        </w:tc>
      </w:tr>
      <w:tr w:rsidR="002B6016" w:rsidRPr="00C54EB3" w14:paraId="175DF26F" w14:textId="77777777" w:rsidTr="002B6016">
        <w:trPr>
          <w:trHeight w:val="20"/>
        </w:trPr>
        <w:tc>
          <w:tcPr>
            <w:tcW w:w="0" w:type="auto"/>
            <w:vMerge/>
            <w:tcBorders>
              <w:left w:val="single" w:sz="4" w:space="0" w:color="auto"/>
              <w:right w:val="single" w:sz="4" w:space="0" w:color="auto"/>
            </w:tcBorders>
          </w:tcPr>
          <w:p w14:paraId="3FECD071"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B055A16" w14:textId="7C390F8D" w:rsidR="002B6016" w:rsidRPr="00C54EB3" w:rsidRDefault="002B6016" w:rsidP="002B6016">
            <w:r w:rsidRPr="00C54EB3">
              <w:t>P02: All the information … maybe present that not all at once … but throughout the app [as a pop up] … like here's another factoid about this part of it.</w:t>
            </w:r>
          </w:p>
        </w:tc>
      </w:tr>
      <w:tr w:rsidR="002B6016" w:rsidRPr="00C54EB3" w14:paraId="6B8FE685" w14:textId="77777777" w:rsidTr="002B6016">
        <w:trPr>
          <w:trHeight w:val="20"/>
        </w:trPr>
        <w:tc>
          <w:tcPr>
            <w:tcW w:w="0" w:type="auto"/>
            <w:vMerge/>
            <w:tcBorders>
              <w:left w:val="single" w:sz="4" w:space="0" w:color="auto"/>
              <w:right w:val="single" w:sz="4" w:space="0" w:color="auto"/>
            </w:tcBorders>
          </w:tcPr>
          <w:p w14:paraId="0A2A4A4B"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370DB0B" w14:textId="34169420" w:rsidR="002B6016" w:rsidRPr="00C54EB3" w:rsidRDefault="002B6016" w:rsidP="002B6016">
            <w:r w:rsidRPr="00C54EB3">
              <w:t>P02: It could be easier to find the location [to] connect to the counselor.</w:t>
            </w:r>
          </w:p>
        </w:tc>
      </w:tr>
      <w:tr w:rsidR="002B6016" w:rsidRPr="00C54EB3" w14:paraId="4F9628B1" w14:textId="77777777" w:rsidTr="002B6016">
        <w:trPr>
          <w:trHeight w:val="20"/>
        </w:trPr>
        <w:tc>
          <w:tcPr>
            <w:tcW w:w="0" w:type="auto"/>
            <w:vMerge/>
            <w:tcBorders>
              <w:left w:val="single" w:sz="4" w:space="0" w:color="auto"/>
              <w:right w:val="single" w:sz="4" w:space="0" w:color="auto"/>
            </w:tcBorders>
          </w:tcPr>
          <w:p w14:paraId="0A8B7EFF"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493A7B9" w14:textId="613D6BDC" w:rsidR="002B6016" w:rsidRPr="00C54EB3" w:rsidRDefault="002B6016" w:rsidP="002B6016">
            <w:r w:rsidRPr="00C54EB3">
              <w:t>P02: Right now [the app] gives you a piece of advice here [after tracking a craving], but I know it's the same advice as before, so you might want to rotate more of these.</w:t>
            </w:r>
          </w:p>
        </w:tc>
      </w:tr>
      <w:tr w:rsidR="002B6016" w:rsidRPr="00C54EB3" w14:paraId="4C84880C" w14:textId="77777777" w:rsidTr="002B6016">
        <w:trPr>
          <w:trHeight w:val="20"/>
        </w:trPr>
        <w:tc>
          <w:tcPr>
            <w:tcW w:w="0" w:type="auto"/>
            <w:vMerge/>
            <w:tcBorders>
              <w:left w:val="single" w:sz="4" w:space="0" w:color="auto"/>
              <w:right w:val="single" w:sz="4" w:space="0" w:color="auto"/>
            </w:tcBorders>
          </w:tcPr>
          <w:p w14:paraId="4EA3E8E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12A3D76" w14:textId="0C5FC7C4" w:rsidR="002B6016" w:rsidRPr="00C54EB3" w:rsidRDefault="002B6016" w:rsidP="002B6016">
            <w:r w:rsidRPr="00C54EB3">
              <w:t>P03: The learn to quit [option] … looks like just to quit in general, like [a] leave the app button … I might change the words on there.</w:t>
            </w:r>
          </w:p>
        </w:tc>
      </w:tr>
      <w:tr w:rsidR="002B6016" w:rsidRPr="00C54EB3" w14:paraId="790E9812" w14:textId="77777777" w:rsidTr="002B6016">
        <w:trPr>
          <w:trHeight w:val="20"/>
        </w:trPr>
        <w:tc>
          <w:tcPr>
            <w:tcW w:w="0" w:type="auto"/>
            <w:vMerge/>
            <w:tcBorders>
              <w:left w:val="single" w:sz="4" w:space="0" w:color="auto"/>
              <w:right w:val="single" w:sz="4" w:space="0" w:color="auto"/>
            </w:tcBorders>
          </w:tcPr>
          <w:p w14:paraId="196C11FF"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1FB1983" w14:textId="517F72CF" w:rsidR="002B6016" w:rsidRPr="00C54EB3" w:rsidRDefault="002B6016" w:rsidP="002B6016">
            <w:r w:rsidRPr="00C54EB3">
              <w:t>P03: The buttons themselves, maybe I was smoke-free today could be green, whereas manage my mood could be blue … It's kind of like a positive reinforcement type of thing.</w:t>
            </w:r>
          </w:p>
        </w:tc>
      </w:tr>
      <w:tr w:rsidR="002B6016" w:rsidRPr="00C54EB3" w14:paraId="62A0D6AA" w14:textId="77777777" w:rsidTr="002B6016">
        <w:trPr>
          <w:trHeight w:val="20"/>
        </w:trPr>
        <w:tc>
          <w:tcPr>
            <w:tcW w:w="0" w:type="auto"/>
            <w:vMerge/>
            <w:tcBorders>
              <w:left w:val="single" w:sz="4" w:space="0" w:color="auto"/>
              <w:right w:val="single" w:sz="4" w:space="0" w:color="auto"/>
            </w:tcBorders>
          </w:tcPr>
          <w:p w14:paraId="178A3E65"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D8857E6" w14:textId="2164496A" w:rsidR="002B6016" w:rsidRPr="00C54EB3" w:rsidRDefault="002B6016" w:rsidP="002B6016">
            <w:r w:rsidRPr="00C54EB3">
              <w:t>P03: [The] learn to quit [button], maybe I would give it a different color besides the gray on black … color scheme. Maybe if you’re choosing darker colors, like a brown or purple.</w:t>
            </w:r>
          </w:p>
        </w:tc>
      </w:tr>
      <w:tr w:rsidR="002B6016" w:rsidRPr="00C54EB3" w14:paraId="52CCE6C5" w14:textId="77777777" w:rsidTr="002B6016">
        <w:trPr>
          <w:trHeight w:val="20"/>
        </w:trPr>
        <w:tc>
          <w:tcPr>
            <w:tcW w:w="0" w:type="auto"/>
            <w:vMerge/>
            <w:tcBorders>
              <w:left w:val="single" w:sz="4" w:space="0" w:color="auto"/>
              <w:right w:val="single" w:sz="4" w:space="0" w:color="auto"/>
            </w:tcBorders>
          </w:tcPr>
          <w:p w14:paraId="4F5815DE"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14BC4E3" w14:textId="1F6135A9" w:rsidR="002B6016" w:rsidRPr="00C54EB3" w:rsidRDefault="002B6016" w:rsidP="002B6016">
            <w:r w:rsidRPr="00C54EB3">
              <w:t>P03: I don't know if there's an option to put in a reason for [craving] yourself, maybe there's other reasons people would do it.</w:t>
            </w:r>
          </w:p>
        </w:tc>
      </w:tr>
      <w:tr w:rsidR="002B6016" w:rsidRPr="00C54EB3" w14:paraId="6E4B4D87" w14:textId="77777777" w:rsidTr="002B6016">
        <w:trPr>
          <w:trHeight w:val="20"/>
        </w:trPr>
        <w:tc>
          <w:tcPr>
            <w:tcW w:w="0" w:type="auto"/>
            <w:vMerge/>
            <w:tcBorders>
              <w:left w:val="single" w:sz="4" w:space="0" w:color="auto"/>
              <w:right w:val="single" w:sz="4" w:space="0" w:color="auto"/>
            </w:tcBorders>
          </w:tcPr>
          <w:p w14:paraId="19BDF72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7BF3B1B" w14:textId="6F54592D" w:rsidR="002B6016" w:rsidRPr="00C54EB3" w:rsidRDefault="002B6016" w:rsidP="002B6016">
            <w:r w:rsidRPr="00C54EB3">
              <w:t>P03: It should be maybe seeking out partnerships with other companies like the Lung Association or … Smoker's Help Line … it just kind of creates more of a community … Say the app’s not working for you that day, maybe if you have another resource to click to, and that's not like a really big thing … I think the apps got a good setup here … but if I was going to add something … maybe a partnership or something with another company.</w:t>
            </w:r>
          </w:p>
        </w:tc>
      </w:tr>
      <w:tr w:rsidR="002B6016" w:rsidRPr="00C54EB3" w14:paraId="2B4AAF74" w14:textId="77777777" w:rsidTr="002B6016">
        <w:trPr>
          <w:trHeight w:val="20"/>
        </w:trPr>
        <w:tc>
          <w:tcPr>
            <w:tcW w:w="0" w:type="auto"/>
            <w:vMerge/>
            <w:tcBorders>
              <w:left w:val="single" w:sz="4" w:space="0" w:color="auto"/>
              <w:right w:val="single" w:sz="4" w:space="0" w:color="auto"/>
            </w:tcBorders>
          </w:tcPr>
          <w:p w14:paraId="59EA224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63145AD" w14:textId="11EE09D0" w:rsidR="002B6016" w:rsidRPr="00C54EB3" w:rsidRDefault="002B6016" w:rsidP="002B6016">
            <w:r w:rsidRPr="00C54EB3">
              <w:t xml:space="preserve">P03: [The layout for the cessation information] looks good. You </w:t>
            </w:r>
            <w:proofErr w:type="spellStart"/>
            <w:r w:rsidRPr="00C54EB3">
              <w:t>kinda</w:t>
            </w:r>
            <w:proofErr w:type="spellEnd"/>
            <w:r w:rsidRPr="00C54EB3">
              <w:t xml:space="preserve"> got a blank space underneath that divides the screen in half … maybe put an image there.</w:t>
            </w:r>
          </w:p>
        </w:tc>
      </w:tr>
      <w:tr w:rsidR="002B6016" w:rsidRPr="00C54EB3" w14:paraId="1F40E47C" w14:textId="77777777" w:rsidTr="002B6016">
        <w:trPr>
          <w:trHeight w:val="20"/>
        </w:trPr>
        <w:tc>
          <w:tcPr>
            <w:tcW w:w="0" w:type="auto"/>
            <w:vMerge/>
            <w:tcBorders>
              <w:left w:val="single" w:sz="4" w:space="0" w:color="auto"/>
              <w:right w:val="single" w:sz="4" w:space="0" w:color="auto"/>
            </w:tcBorders>
          </w:tcPr>
          <w:p w14:paraId="4BC2B79C"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80ABEA8" w14:textId="73FB2AC7" w:rsidR="002B6016" w:rsidRPr="00C54EB3" w:rsidRDefault="002B6016" w:rsidP="002B6016">
            <w:r w:rsidRPr="00C54EB3">
              <w:t>P03: You might also want to just put a calendar [to the quit date feature] that you can just adjust the month, week, date … Like a full-fledged month calendar view.</w:t>
            </w:r>
          </w:p>
        </w:tc>
      </w:tr>
      <w:tr w:rsidR="002B6016" w:rsidRPr="00C54EB3" w14:paraId="6DB14A91" w14:textId="77777777" w:rsidTr="002B6016">
        <w:trPr>
          <w:trHeight w:val="20"/>
        </w:trPr>
        <w:tc>
          <w:tcPr>
            <w:tcW w:w="0" w:type="auto"/>
            <w:vMerge/>
            <w:tcBorders>
              <w:left w:val="single" w:sz="4" w:space="0" w:color="auto"/>
              <w:right w:val="single" w:sz="4" w:space="0" w:color="auto"/>
            </w:tcBorders>
          </w:tcPr>
          <w:p w14:paraId="554A0590"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3C45303" w14:textId="05A519AB" w:rsidR="002B6016" w:rsidRPr="00C54EB3" w:rsidRDefault="002B6016" w:rsidP="002B6016">
            <w:r w:rsidRPr="00C54EB3">
              <w:t>P03: I don't think I would add or change anything [about setting a quit date] besides that little calendar thing or being able to click the big [date] numbers there.</w:t>
            </w:r>
          </w:p>
        </w:tc>
      </w:tr>
      <w:tr w:rsidR="002B6016" w:rsidRPr="00C54EB3" w14:paraId="35D93F10" w14:textId="77777777" w:rsidTr="002B6016">
        <w:trPr>
          <w:trHeight w:val="20"/>
        </w:trPr>
        <w:tc>
          <w:tcPr>
            <w:tcW w:w="0" w:type="auto"/>
            <w:vMerge/>
            <w:tcBorders>
              <w:left w:val="single" w:sz="4" w:space="0" w:color="auto"/>
              <w:right w:val="single" w:sz="4" w:space="0" w:color="auto"/>
            </w:tcBorders>
          </w:tcPr>
          <w:p w14:paraId="45868A85"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557CF53E" w14:textId="29D674E3" w:rsidR="002B6016" w:rsidRPr="00C54EB3" w:rsidRDefault="002B6016" w:rsidP="002B6016">
            <w:r w:rsidRPr="00C54EB3">
              <w:t xml:space="preserve">P03: I would put [the </w:t>
            </w:r>
            <w:proofErr w:type="spellStart"/>
            <w:r w:rsidRPr="00C54EB3">
              <w:t>quitline</w:t>
            </w:r>
            <w:proofErr w:type="spellEnd"/>
            <w:r w:rsidRPr="00C54EB3">
              <w:t>] maybe in the [main] menu there, when you initially click it to have it in the drop-down here.</w:t>
            </w:r>
          </w:p>
        </w:tc>
      </w:tr>
      <w:tr w:rsidR="002B6016" w:rsidRPr="00C54EB3" w14:paraId="1B8213F8" w14:textId="77777777" w:rsidTr="002B6016">
        <w:trPr>
          <w:trHeight w:val="20"/>
        </w:trPr>
        <w:tc>
          <w:tcPr>
            <w:tcW w:w="0" w:type="auto"/>
            <w:vMerge/>
            <w:tcBorders>
              <w:left w:val="single" w:sz="4" w:space="0" w:color="auto"/>
              <w:right w:val="single" w:sz="4" w:space="0" w:color="auto"/>
            </w:tcBorders>
          </w:tcPr>
          <w:p w14:paraId="6A552619"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5FA36C64" w14:textId="234EF20C" w:rsidR="002B6016" w:rsidRPr="00C54EB3" w:rsidRDefault="002B6016" w:rsidP="002B6016">
            <w:r w:rsidRPr="00C54EB3">
              <w:t>P03: [The craving triggers were] comprehensive, yes, but I noticed there's not an option to add your own. I would … add an option to add my own, maybe this location, this time of day … just a straight add my own to it would be useful as well.</w:t>
            </w:r>
          </w:p>
        </w:tc>
      </w:tr>
      <w:tr w:rsidR="002B6016" w:rsidRPr="00C54EB3" w14:paraId="4A81B34E" w14:textId="77777777" w:rsidTr="002B6016">
        <w:trPr>
          <w:trHeight w:val="20"/>
        </w:trPr>
        <w:tc>
          <w:tcPr>
            <w:tcW w:w="0" w:type="auto"/>
            <w:vMerge/>
            <w:tcBorders>
              <w:left w:val="single" w:sz="4" w:space="0" w:color="auto"/>
              <w:right w:val="single" w:sz="4" w:space="0" w:color="auto"/>
            </w:tcBorders>
          </w:tcPr>
          <w:p w14:paraId="6844CA30"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320D7D03" w14:textId="26A87813" w:rsidR="002B6016" w:rsidRPr="00C54EB3" w:rsidRDefault="002B6016" w:rsidP="002B6016">
            <w:r w:rsidRPr="00C54EB3">
              <w:t>P03: Maybe I would include that option to contact the help line as well [as an option after having a craving].</w:t>
            </w:r>
          </w:p>
        </w:tc>
      </w:tr>
      <w:tr w:rsidR="002B6016" w:rsidRPr="00C54EB3" w14:paraId="53288A2F" w14:textId="77777777" w:rsidTr="002B6016">
        <w:trPr>
          <w:trHeight w:val="20"/>
        </w:trPr>
        <w:tc>
          <w:tcPr>
            <w:tcW w:w="0" w:type="auto"/>
            <w:vMerge/>
            <w:tcBorders>
              <w:left w:val="single" w:sz="4" w:space="0" w:color="auto"/>
              <w:right w:val="single" w:sz="4" w:space="0" w:color="auto"/>
            </w:tcBorders>
          </w:tcPr>
          <w:p w14:paraId="4220B527"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BD2703B" w14:textId="28132FD8" w:rsidR="002B6016" w:rsidRPr="00C54EB3" w:rsidRDefault="002B6016" w:rsidP="002B6016">
            <w:r w:rsidRPr="00C54EB3">
              <w:t>P03: If you're looking offhand to find tips and distractions … maybe I would put it in the drop-down menu or something because I feel like that's something that you would be looking for often.</w:t>
            </w:r>
          </w:p>
        </w:tc>
      </w:tr>
      <w:tr w:rsidR="002B6016" w:rsidRPr="00C54EB3" w14:paraId="08F619FF" w14:textId="77777777" w:rsidTr="002B6016">
        <w:trPr>
          <w:trHeight w:val="20"/>
        </w:trPr>
        <w:tc>
          <w:tcPr>
            <w:tcW w:w="0" w:type="auto"/>
            <w:vMerge/>
            <w:tcBorders>
              <w:left w:val="single" w:sz="4" w:space="0" w:color="auto"/>
              <w:right w:val="single" w:sz="4" w:space="0" w:color="auto"/>
            </w:tcBorders>
          </w:tcPr>
          <w:p w14:paraId="35B7877D"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5CD5965B" w14:textId="031F3B21" w:rsidR="002B6016" w:rsidRPr="00C54EB3" w:rsidRDefault="002B6016" w:rsidP="002B6016">
            <w:r w:rsidRPr="00C54EB3">
              <w:t>P03: If it's something that's going to have a lot of distractions for you built within the app, I would have an easier access point to it.</w:t>
            </w:r>
          </w:p>
        </w:tc>
      </w:tr>
      <w:tr w:rsidR="002B6016" w:rsidRPr="00C54EB3" w14:paraId="1B46D63E" w14:textId="77777777" w:rsidTr="002B6016">
        <w:trPr>
          <w:trHeight w:val="20"/>
        </w:trPr>
        <w:tc>
          <w:tcPr>
            <w:tcW w:w="0" w:type="auto"/>
            <w:vMerge/>
            <w:tcBorders>
              <w:left w:val="single" w:sz="4" w:space="0" w:color="auto"/>
              <w:right w:val="single" w:sz="4" w:space="0" w:color="auto"/>
            </w:tcBorders>
          </w:tcPr>
          <w:p w14:paraId="6450058E"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CF20215" w14:textId="602C034E" w:rsidR="002B6016" w:rsidRPr="00C54EB3" w:rsidRDefault="002B6016" w:rsidP="002B6016">
            <w:r w:rsidRPr="00C54EB3">
              <w:t xml:space="preserve">P03: [The] “what would you like to do?” [text on the mood page] … maybe I'd make it a little </w:t>
            </w:r>
            <w:proofErr w:type="gramStart"/>
            <w:r w:rsidRPr="00C54EB3">
              <w:t>more bigger</w:t>
            </w:r>
            <w:proofErr w:type="gramEnd"/>
            <w:r w:rsidRPr="00C54EB3">
              <w:t xml:space="preserve"> and bolder. You can’t really see that’s there.</w:t>
            </w:r>
          </w:p>
        </w:tc>
      </w:tr>
      <w:tr w:rsidR="002B6016" w:rsidRPr="00C54EB3" w14:paraId="7E1B52B2" w14:textId="77777777" w:rsidTr="002B6016">
        <w:trPr>
          <w:trHeight w:val="20"/>
        </w:trPr>
        <w:tc>
          <w:tcPr>
            <w:tcW w:w="0" w:type="auto"/>
            <w:vMerge/>
            <w:tcBorders>
              <w:left w:val="single" w:sz="4" w:space="0" w:color="auto"/>
              <w:right w:val="single" w:sz="4" w:space="0" w:color="auto"/>
            </w:tcBorders>
          </w:tcPr>
          <w:p w14:paraId="0795D0AF"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97379FB" w14:textId="1387A886" w:rsidR="002B6016" w:rsidRPr="00C54EB3" w:rsidRDefault="002B6016" w:rsidP="002B6016">
            <w:r w:rsidRPr="00C54EB3">
              <w:t>P03: I would just change the way to access [the personal reason], that’s about it.</w:t>
            </w:r>
          </w:p>
        </w:tc>
      </w:tr>
      <w:tr w:rsidR="002B6016" w:rsidRPr="00C54EB3" w14:paraId="2F4B2342" w14:textId="77777777" w:rsidTr="002B6016">
        <w:trPr>
          <w:trHeight w:val="20"/>
        </w:trPr>
        <w:tc>
          <w:tcPr>
            <w:tcW w:w="0" w:type="auto"/>
            <w:vMerge/>
            <w:tcBorders>
              <w:left w:val="single" w:sz="4" w:space="0" w:color="auto"/>
              <w:right w:val="single" w:sz="4" w:space="0" w:color="auto"/>
            </w:tcBorders>
          </w:tcPr>
          <w:p w14:paraId="79405F8F"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359EFC8B" w14:textId="5658D759" w:rsidR="002B6016" w:rsidRPr="00C54EB3" w:rsidRDefault="002B6016" w:rsidP="002B6016">
            <w:r w:rsidRPr="00C54EB3">
              <w:t>P03: Maybe I would set … [a] do not remind me in this area thing, but I don't know if it does that anyways.</w:t>
            </w:r>
          </w:p>
        </w:tc>
      </w:tr>
      <w:tr w:rsidR="002B6016" w:rsidRPr="00C54EB3" w14:paraId="2561D866" w14:textId="77777777" w:rsidTr="002B6016">
        <w:trPr>
          <w:trHeight w:val="20"/>
        </w:trPr>
        <w:tc>
          <w:tcPr>
            <w:tcW w:w="0" w:type="auto"/>
            <w:vMerge/>
            <w:tcBorders>
              <w:left w:val="single" w:sz="4" w:space="0" w:color="auto"/>
              <w:right w:val="single" w:sz="4" w:space="0" w:color="auto"/>
            </w:tcBorders>
          </w:tcPr>
          <w:p w14:paraId="4892C24D"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134E5D4" w14:textId="294A53CA" w:rsidR="002B6016" w:rsidRPr="00C54EB3" w:rsidRDefault="002B6016" w:rsidP="002B6016">
            <w:r w:rsidRPr="00C54EB3">
              <w:t>P03: Maybe I’d add an option to adjust the settings for [the tracking feature].</w:t>
            </w:r>
          </w:p>
        </w:tc>
      </w:tr>
      <w:tr w:rsidR="002B6016" w:rsidRPr="00C54EB3" w14:paraId="501ACDAF" w14:textId="77777777" w:rsidTr="002B6016">
        <w:trPr>
          <w:trHeight w:val="20"/>
        </w:trPr>
        <w:tc>
          <w:tcPr>
            <w:tcW w:w="0" w:type="auto"/>
            <w:vMerge/>
            <w:tcBorders>
              <w:left w:val="single" w:sz="4" w:space="0" w:color="auto"/>
              <w:right w:val="single" w:sz="4" w:space="0" w:color="auto"/>
            </w:tcBorders>
          </w:tcPr>
          <w:p w14:paraId="2E94BB4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AE14B84" w14:textId="237D39C9" w:rsidR="002B6016" w:rsidRPr="00C54EB3" w:rsidRDefault="002B6016" w:rsidP="002B6016">
            <w:r w:rsidRPr="00C54EB3">
              <w:t>P03: If I was to change the word, learn to stop, I don't know … quit works.</w:t>
            </w:r>
          </w:p>
        </w:tc>
      </w:tr>
      <w:tr w:rsidR="002B6016" w:rsidRPr="00C54EB3" w14:paraId="689F53DB" w14:textId="77777777" w:rsidTr="002B6016">
        <w:trPr>
          <w:trHeight w:val="20"/>
        </w:trPr>
        <w:tc>
          <w:tcPr>
            <w:tcW w:w="0" w:type="auto"/>
            <w:vMerge/>
            <w:tcBorders>
              <w:left w:val="single" w:sz="4" w:space="0" w:color="auto"/>
              <w:right w:val="single" w:sz="4" w:space="0" w:color="auto"/>
            </w:tcBorders>
          </w:tcPr>
          <w:p w14:paraId="2F519E6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9367124" w14:textId="161E9FDA" w:rsidR="002B6016" w:rsidRPr="00C54EB3" w:rsidRDefault="002B6016" w:rsidP="002B6016">
            <w:r w:rsidRPr="00C54EB3">
              <w:t>P03: I still don't know what [</w:t>
            </w:r>
            <w:proofErr w:type="gramStart"/>
            <w:r w:rsidRPr="00C54EB3">
              <w:t>the my</w:t>
            </w:r>
            <w:proofErr w:type="gramEnd"/>
            <w:r w:rsidRPr="00C54EB3">
              <w:t xml:space="preserve"> locations option] would be about … So, maybe I would have just kind of a little introduction to what my locations means.</w:t>
            </w:r>
          </w:p>
        </w:tc>
      </w:tr>
      <w:tr w:rsidR="002B6016" w:rsidRPr="00C54EB3" w14:paraId="48E384AF" w14:textId="77777777" w:rsidTr="002B6016">
        <w:trPr>
          <w:trHeight w:val="20"/>
        </w:trPr>
        <w:tc>
          <w:tcPr>
            <w:tcW w:w="0" w:type="auto"/>
            <w:vMerge/>
            <w:tcBorders>
              <w:left w:val="single" w:sz="4" w:space="0" w:color="auto"/>
              <w:right w:val="single" w:sz="4" w:space="0" w:color="auto"/>
            </w:tcBorders>
          </w:tcPr>
          <w:p w14:paraId="4360FA5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A707FCB" w14:textId="2FE71AC7" w:rsidR="002B6016" w:rsidRPr="00C54EB3" w:rsidRDefault="002B6016" w:rsidP="002B6016">
            <w:r w:rsidRPr="00C54EB3">
              <w:t>P03: Maybe have the resources being found in like a drop-down menu … I would add a fifth … option to it … like just another button that says talk to a professional.</w:t>
            </w:r>
          </w:p>
        </w:tc>
      </w:tr>
      <w:tr w:rsidR="002B6016" w:rsidRPr="00C54EB3" w14:paraId="594BC659" w14:textId="77777777" w:rsidTr="002B6016">
        <w:trPr>
          <w:trHeight w:val="20"/>
        </w:trPr>
        <w:tc>
          <w:tcPr>
            <w:tcW w:w="0" w:type="auto"/>
            <w:vMerge/>
            <w:tcBorders>
              <w:left w:val="single" w:sz="4" w:space="0" w:color="auto"/>
              <w:right w:val="single" w:sz="4" w:space="0" w:color="auto"/>
            </w:tcBorders>
          </w:tcPr>
          <w:p w14:paraId="5B6603D1"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3AD4562" w14:textId="4FFB210E" w:rsidR="002B6016" w:rsidRPr="00C54EB3" w:rsidRDefault="002B6016" w:rsidP="002B6016">
            <w:r w:rsidRPr="00C54EB3">
              <w:t>P03: Maybe if there’s not enough options on the list of distractions, I’d add more things.</w:t>
            </w:r>
          </w:p>
        </w:tc>
      </w:tr>
      <w:tr w:rsidR="002B6016" w:rsidRPr="00C54EB3" w14:paraId="348A0954" w14:textId="77777777" w:rsidTr="002B6016">
        <w:trPr>
          <w:trHeight w:val="20"/>
        </w:trPr>
        <w:tc>
          <w:tcPr>
            <w:tcW w:w="0" w:type="auto"/>
            <w:vMerge/>
            <w:tcBorders>
              <w:left w:val="single" w:sz="4" w:space="0" w:color="auto"/>
              <w:right w:val="single" w:sz="4" w:space="0" w:color="auto"/>
            </w:tcBorders>
          </w:tcPr>
          <w:p w14:paraId="2D4A10E7"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D774B22" w14:textId="702FEAFA" w:rsidR="002B6016" w:rsidRPr="00C54EB3" w:rsidRDefault="002B6016" w:rsidP="002B6016">
            <w:r w:rsidRPr="00C54EB3">
              <w:t xml:space="preserve">P04: I would add like a meditation feature … Like after cravings, maybe number three [in the list of information topics] would be … how to beat the cravings, but it may be included in there … I think I would put six instead of five [topics] and so, where three would be, I would put like overcome cravings … I would not number it. I would </w:t>
            </w:r>
            <w:proofErr w:type="gramStart"/>
            <w:r w:rsidRPr="00C54EB3">
              <w:t>use</w:t>
            </w:r>
            <w:proofErr w:type="gramEnd"/>
            <w:r w:rsidRPr="00C54EB3">
              <w:t xml:space="preserve"> like a </w:t>
            </w:r>
            <w:proofErr w:type="gramStart"/>
            <w:r w:rsidRPr="00C54EB3">
              <w:t>bulleted</w:t>
            </w:r>
            <w:proofErr w:type="gramEnd"/>
            <w:r w:rsidRPr="00C54EB3">
              <w:t xml:space="preserve"> list. That's what I would personally do.</w:t>
            </w:r>
          </w:p>
        </w:tc>
      </w:tr>
      <w:tr w:rsidR="002B6016" w:rsidRPr="00C54EB3" w14:paraId="50E4EFF1" w14:textId="77777777" w:rsidTr="002B6016">
        <w:trPr>
          <w:trHeight w:val="20"/>
        </w:trPr>
        <w:tc>
          <w:tcPr>
            <w:tcW w:w="0" w:type="auto"/>
            <w:vMerge/>
            <w:tcBorders>
              <w:left w:val="single" w:sz="4" w:space="0" w:color="auto"/>
              <w:right w:val="single" w:sz="4" w:space="0" w:color="auto"/>
            </w:tcBorders>
          </w:tcPr>
          <w:p w14:paraId="204C0AB4"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20434CC5" w14:textId="7956714D" w:rsidR="002B6016" w:rsidRPr="00C54EB3" w:rsidRDefault="002B6016" w:rsidP="002B6016">
            <w:r w:rsidRPr="00C54EB3">
              <w:t>P04: Maybe your quit date could be on the home screen.</w:t>
            </w:r>
          </w:p>
        </w:tc>
      </w:tr>
      <w:tr w:rsidR="002B6016" w:rsidRPr="00C54EB3" w14:paraId="6D2B759B" w14:textId="77777777" w:rsidTr="002B6016">
        <w:trPr>
          <w:trHeight w:val="20"/>
        </w:trPr>
        <w:tc>
          <w:tcPr>
            <w:tcW w:w="0" w:type="auto"/>
            <w:vMerge/>
            <w:tcBorders>
              <w:left w:val="single" w:sz="4" w:space="0" w:color="auto"/>
              <w:right w:val="single" w:sz="4" w:space="0" w:color="auto"/>
            </w:tcBorders>
          </w:tcPr>
          <w:p w14:paraId="79D5CA3D"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19BC7043" w14:textId="04459A2D" w:rsidR="002B6016" w:rsidRPr="00C54EB3" w:rsidRDefault="002B6016" w:rsidP="002B6016">
            <w:r w:rsidRPr="00C54EB3">
              <w:t>P04: There could be like a calendar on the home screen that would include the [quit] date as soon as you open the app.</w:t>
            </w:r>
          </w:p>
        </w:tc>
      </w:tr>
      <w:tr w:rsidR="002B6016" w:rsidRPr="00C54EB3" w14:paraId="0C1AFD84" w14:textId="77777777" w:rsidTr="002B6016">
        <w:trPr>
          <w:trHeight w:val="20"/>
        </w:trPr>
        <w:tc>
          <w:tcPr>
            <w:tcW w:w="0" w:type="auto"/>
            <w:vMerge/>
            <w:tcBorders>
              <w:left w:val="single" w:sz="4" w:space="0" w:color="auto"/>
              <w:right w:val="single" w:sz="4" w:space="0" w:color="auto"/>
            </w:tcBorders>
          </w:tcPr>
          <w:p w14:paraId="374BAF26"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6D8B17BF" w14:textId="7D3865EB" w:rsidR="002B6016" w:rsidRPr="00C54EB3" w:rsidRDefault="002B6016" w:rsidP="002B6016">
            <w:r w:rsidRPr="00C54EB3">
              <w:t>P04: I like the black [color], but the white text, I would have yellow text and then in the background, how the background is blurred, I would probably put … a person smoking or something … and … looking sad or something like that as … a visual cue.</w:t>
            </w:r>
          </w:p>
        </w:tc>
      </w:tr>
      <w:tr w:rsidR="002B6016" w:rsidRPr="00C54EB3" w14:paraId="221C243E" w14:textId="77777777" w:rsidTr="002B6016">
        <w:trPr>
          <w:trHeight w:val="20"/>
        </w:trPr>
        <w:tc>
          <w:tcPr>
            <w:tcW w:w="0" w:type="auto"/>
            <w:vMerge/>
            <w:tcBorders>
              <w:left w:val="single" w:sz="4" w:space="0" w:color="auto"/>
              <w:right w:val="single" w:sz="4" w:space="0" w:color="auto"/>
            </w:tcBorders>
          </w:tcPr>
          <w:p w14:paraId="027C5FA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786DA9E8" w14:textId="77AAE3B3" w:rsidR="002B6016" w:rsidRPr="00C54EB3" w:rsidRDefault="002B6016" w:rsidP="002B6016">
            <w:r w:rsidRPr="00C54EB3">
              <w:t xml:space="preserve">P04: I think that it should [be on the] home page … I don’t know how it would fit it, but maybe … like, call the </w:t>
            </w:r>
            <w:proofErr w:type="spellStart"/>
            <w:r w:rsidRPr="00C54EB3">
              <w:t>quitline</w:t>
            </w:r>
            <w:proofErr w:type="spellEnd"/>
            <w:r w:rsidRPr="00C54EB3">
              <w:t>, you’re struggling. So, it would just be right in front of you.</w:t>
            </w:r>
          </w:p>
        </w:tc>
      </w:tr>
      <w:tr w:rsidR="002B6016" w:rsidRPr="00C54EB3" w14:paraId="7848EA28" w14:textId="77777777" w:rsidTr="002B6016">
        <w:trPr>
          <w:trHeight w:val="20"/>
        </w:trPr>
        <w:tc>
          <w:tcPr>
            <w:tcW w:w="0" w:type="auto"/>
            <w:vMerge/>
            <w:tcBorders>
              <w:left w:val="single" w:sz="4" w:space="0" w:color="auto"/>
              <w:right w:val="single" w:sz="4" w:space="0" w:color="auto"/>
            </w:tcBorders>
            <w:vAlign w:val="center"/>
          </w:tcPr>
          <w:p w14:paraId="37688885" w14:textId="77777777" w:rsidR="002B6016" w:rsidRPr="00C54EB3" w:rsidRDefault="002B6016" w:rsidP="002B6016">
            <w:pPr>
              <w:jc w:val="center"/>
            </w:pPr>
          </w:p>
        </w:tc>
        <w:tc>
          <w:tcPr>
            <w:tcW w:w="0" w:type="auto"/>
            <w:tcBorders>
              <w:top w:val="single" w:sz="4" w:space="0" w:color="auto"/>
              <w:left w:val="single" w:sz="4" w:space="0" w:color="auto"/>
              <w:bottom w:val="single" w:sz="4" w:space="0" w:color="auto"/>
              <w:right w:val="single" w:sz="4" w:space="0" w:color="auto"/>
            </w:tcBorders>
            <w:vAlign w:val="center"/>
          </w:tcPr>
          <w:p w14:paraId="404A2A63" w14:textId="5D8B8C37" w:rsidR="002B6016" w:rsidRPr="00C54EB3" w:rsidRDefault="002B6016" w:rsidP="002B6016">
            <w:r w:rsidRPr="00C54EB3">
              <w:t xml:space="preserve">P04: I would maybe add another question [to the craving tracking feature]. After how strong </w:t>
            </w:r>
            <w:proofErr w:type="gramStart"/>
            <w:r w:rsidRPr="00C54EB3">
              <w:t>is your craving</w:t>
            </w:r>
            <w:proofErr w:type="gramEnd"/>
            <w:r w:rsidRPr="00C54EB3">
              <w:t>, I would include why do you think you are craving before you select your trigger and then you can compare.</w:t>
            </w:r>
          </w:p>
        </w:tc>
      </w:tr>
      <w:tr w:rsidR="002B6016" w:rsidRPr="00C54EB3" w14:paraId="7153ED28" w14:textId="77777777" w:rsidTr="002B6016">
        <w:trPr>
          <w:trHeight w:val="20"/>
        </w:trPr>
        <w:tc>
          <w:tcPr>
            <w:tcW w:w="0" w:type="auto"/>
            <w:vMerge/>
            <w:tcBorders>
              <w:left w:val="single" w:sz="4" w:space="0" w:color="auto"/>
              <w:right w:val="single" w:sz="4" w:space="0" w:color="auto"/>
            </w:tcBorders>
          </w:tcPr>
          <w:p w14:paraId="6AA986D2"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4A60D2B" w14:textId="2D28A502" w:rsidR="002B6016" w:rsidRPr="00C54EB3" w:rsidRDefault="002B6016" w:rsidP="002B6016">
            <w:r w:rsidRPr="00C54EB3">
              <w:t xml:space="preserve">P04: [The </w:t>
            </w:r>
            <w:proofErr w:type="spellStart"/>
            <w:r w:rsidRPr="00C54EB3">
              <w:t>quitline</w:t>
            </w:r>
            <w:proofErr w:type="spellEnd"/>
            <w:r w:rsidRPr="00C54EB3">
              <w:t>] number would have been on the front screen, the home screen, so this wouldn't be here [with the other distraction information] … I, personally, like bulleted [lists], so … like the first sentence, would just be like the list, you could click the bullet, then the next screen would be the paragraph.</w:t>
            </w:r>
          </w:p>
        </w:tc>
      </w:tr>
      <w:tr w:rsidR="002B6016" w:rsidRPr="00C54EB3" w14:paraId="63DCF2B7" w14:textId="77777777" w:rsidTr="002B6016">
        <w:trPr>
          <w:trHeight w:val="20"/>
        </w:trPr>
        <w:tc>
          <w:tcPr>
            <w:tcW w:w="0" w:type="auto"/>
            <w:vMerge/>
            <w:tcBorders>
              <w:left w:val="single" w:sz="4" w:space="0" w:color="auto"/>
              <w:right w:val="single" w:sz="4" w:space="0" w:color="auto"/>
            </w:tcBorders>
          </w:tcPr>
          <w:p w14:paraId="3BBDFCC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296879B" w14:textId="0B4F11F3" w:rsidR="002B6016" w:rsidRPr="00C54EB3" w:rsidRDefault="002B6016" w:rsidP="002B6016">
            <w:r w:rsidRPr="00C54EB3">
              <w:t xml:space="preserve">P04: [The distraction information is] </w:t>
            </w:r>
            <w:proofErr w:type="spellStart"/>
            <w:r w:rsidRPr="00C54EB3">
              <w:t>kinda</w:t>
            </w:r>
            <w:proofErr w:type="spellEnd"/>
            <w:r w:rsidRPr="00C54EB3">
              <w:t xml:space="preserve"> crammed together, like it can be more spread out, I suppose.</w:t>
            </w:r>
          </w:p>
        </w:tc>
      </w:tr>
      <w:tr w:rsidR="002B6016" w:rsidRPr="00C54EB3" w14:paraId="5DD33766" w14:textId="77777777" w:rsidTr="002B6016">
        <w:trPr>
          <w:trHeight w:val="20"/>
        </w:trPr>
        <w:tc>
          <w:tcPr>
            <w:tcW w:w="0" w:type="auto"/>
            <w:vMerge/>
            <w:tcBorders>
              <w:left w:val="single" w:sz="4" w:space="0" w:color="auto"/>
              <w:right w:val="single" w:sz="4" w:space="0" w:color="auto"/>
            </w:tcBorders>
          </w:tcPr>
          <w:p w14:paraId="2E58332C"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8AFDD8E" w14:textId="73705F6E" w:rsidR="002B6016" w:rsidRPr="00C54EB3" w:rsidRDefault="002B6016" w:rsidP="002B6016">
            <w:r w:rsidRPr="00C54EB3">
              <w:t>P04: [I would change] the colors. I don't like the block [of grey] necessarily [for the personal reason].</w:t>
            </w:r>
          </w:p>
        </w:tc>
      </w:tr>
      <w:tr w:rsidR="002B6016" w:rsidRPr="00C54EB3" w14:paraId="64491DA5" w14:textId="77777777" w:rsidTr="002B6016">
        <w:trPr>
          <w:trHeight w:val="20"/>
        </w:trPr>
        <w:tc>
          <w:tcPr>
            <w:tcW w:w="0" w:type="auto"/>
            <w:vMerge/>
            <w:tcBorders>
              <w:left w:val="single" w:sz="4" w:space="0" w:color="auto"/>
              <w:right w:val="single" w:sz="4" w:space="0" w:color="auto"/>
            </w:tcBorders>
          </w:tcPr>
          <w:p w14:paraId="0B012158"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568E5EA" w14:textId="3909FC18" w:rsidR="002B6016" w:rsidRPr="00C54EB3" w:rsidRDefault="002B6016" w:rsidP="002B6016">
            <w:r w:rsidRPr="00C54EB3">
              <w:t xml:space="preserve">P04: Make [the personal reason layout] look like it's floating … If [the landing page] wasn't black, so … like the background didn't absorb it, it can be … a yellow font, and it should be somewhat floating here without … the black </w:t>
            </w:r>
            <w:proofErr w:type="gramStart"/>
            <w:r w:rsidRPr="00C54EB3">
              <w:t>look</w:t>
            </w:r>
            <w:proofErr w:type="gramEnd"/>
            <w:r w:rsidRPr="00C54EB3">
              <w:t xml:space="preserve"> behind it and then the picture just floating as well, I guess that's the correct term. No background there, I’ll say that.</w:t>
            </w:r>
          </w:p>
        </w:tc>
      </w:tr>
      <w:tr w:rsidR="002B6016" w:rsidRPr="00C54EB3" w14:paraId="751967A1" w14:textId="77777777" w:rsidTr="002B6016">
        <w:trPr>
          <w:trHeight w:val="20"/>
        </w:trPr>
        <w:tc>
          <w:tcPr>
            <w:tcW w:w="0" w:type="auto"/>
            <w:vMerge/>
            <w:tcBorders>
              <w:left w:val="single" w:sz="4" w:space="0" w:color="auto"/>
              <w:right w:val="single" w:sz="4" w:space="0" w:color="auto"/>
            </w:tcBorders>
          </w:tcPr>
          <w:p w14:paraId="59E9F943"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000C5B5B" w14:textId="4F18E562" w:rsidR="002B6016" w:rsidRPr="00C54EB3" w:rsidRDefault="002B6016" w:rsidP="002B6016">
            <w:r w:rsidRPr="00C54EB3">
              <w:t>P04: [I would change] the color scheme [on the tracking page].</w:t>
            </w:r>
          </w:p>
        </w:tc>
      </w:tr>
      <w:tr w:rsidR="002B6016" w:rsidRPr="00C54EB3" w14:paraId="35925EA8" w14:textId="77777777" w:rsidTr="002B6016">
        <w:trPr>
          <w:trHeight w:val="20"/>
        </w:trPr>
        <w:tc>
          <w:tcPr>
            <w:tcW w:w="0" w:type="auto"/>
            <w:vMerge/>
            <w:tcBorders>
              <w:left w:val="single" w:sz="4" w:space="0" w:color="auto"/>
              <w:right w:val="single" w:sz="4" w:space="0" w:color="auto"/>
            </w:tcBorders>
          </w:tcPr>
          <w:p w14:paraId="585ED3B4"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48EC8AB7" w14:textId="0924B114" w:rsidR="002B6016" w:rsidRPr="00C54EB3" w:rsidRDefault="002B6016" w:rsidP="002B6016">
            <w:r w:rsidRPr="00C54EB3">
              <w:t xml:space="preserve">P04: I like the </w:t>
            </w:r>
            <w:proofErr w:type="gramStart"/>
            <w:r w:rsidRPr="00C54EB3">
              <w:t>bulleted</w:t>
            </w:r>
            <w:proofErr w:type="gramEnd"/>
            <w:r w:rsidRPr="00C54EB3">
              <w:t xml:space="preserve"> </w:t>
            </w:r>
            <w:proofErr w:type="gramStart"/>
            <w:r w:rsidRPr="00C54EB3">
              <w:t>type</w:t>
            </w:r>
            <w:proofErr w:type="gramEnd"/>
            <w:r w:rsidRPr="00C54EB3">
              <w:t xml:space="preserve"> layout. See … how these [where it says your money and time saved] almost look like buttons … why don't [the days smoke-free and cigarettes not smoked] look like buttons? … So, maybe it should all be the same.</w:t>
            </w:r>
          </w:p>
        </w:tc>
      </w:tr>
      <w:tr w:rsidR="002B6016" w:rsidRPr="00C54EB3" w14:paraId="38B70A23" w14:textId="77777777" w:rsidTr="002B6016">
        <w:trPr>
          <w:trHeight w:val="20"/>
        </w:trPr>
        <w:tc>
          <w:tcPr>
            <w:tcW w:w="0" w:type="auto"/>
            <w:vMerge/>
            <w:tcBorders>
              <w:left w:val="single" w:sz="4" w:space="0" w:color="auto"/>
              <w:right w:val="single" w:sz="4" w:space="0" w:color="auto"/>
            </w:tcBorders>
          </w:tcPr>
          <w:p w14:paraId="6DAAEB0B"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5107F10B" w14:textId="5FAA02E3" w:rsidR="002B6016" w:rsidRPr="00C54EB3" w:rsidRDefault="002B6016" w:rsidP="002B6016">
            <w:r w:rsidRPr="00C54EB3">
              <w:t>P04: I would personally probably add more options here [for the notification controls]. Like … if the user wanted just a picture to popup, which me personally I wouldn't, but that would be cool.</w:t>
            </w:r>
          </w:p>
        </w:tc>
      </w:tr>
      <w:tr w:rsidR="002B6016" w:rsidRPr="00C54EB3" w14:paraId="2D52967E" w14:textId="77777777" w:rsidTr="005717D5">
        <w:trPr>
          <w:trHeight w:val="20"/>
        </w:trPr>
        <w:tc>
          <w:tcPr>
            <w:tcW w:w="0" w:type="auto"/>
            <w:vMerge/>
            <w:tcBorders>
              <w:left w:val="single" w:sz="4" w:space="0" w:color="auto"/>
              <w:bottom w:val="single" w:sz="4" w:space="0" w:color="auto"/>
              <w:right w:val="single" w:sz="4" w:space="0" w:color="auto"/>
            </w:tcBorders>
          </w:tcPr>
          <w:p w14:paraId="196E647C" w14:textId="77777777" w:rsidR="002B6016" w:rsidRPr="00C54EB3" w:rsidRDefault="002B6016" w:rsidP="002B6016"/>
        </w:tc>
        <w:tc>
          <w:tcPr>
            <w:tcW w:w="0" w:type="auto"/>
            <w:tcBorders>
              <w:top w:val="single" w:sz="4" w:space="0" w:color="auto"/>
              <w:left w:val="single" w:sz="4" w:space="0" w:color="auto"/>
              <w:bottom w:val="single" w:sz="4" w:space="0" w:color="auto"/>
              <w:right w:val="single" w:sz="4" w:space="0" w:color="auto"/>
            </w:tcBorders>
          </w:tcPr>
          <w:p w14:paraId="3B119A20" w14:textId="183DA844" w:rsidR="002B6016" w:rsidRPr="00C54EB3" w:rsidRDefault="002B6016" w:rsidP="002B6016">
            <w:r w:rsidRPr="00C54EB3">
              <w:t xml:space="preserve">P04: [The cessation information] could be wider on the screen … if it was a bulleted list, it could go into more detail I suppose … When we click on this, we </w:t>
            </w:r>
            <w:proofErr w:type="gramStart"/>
            <w:r w:rsidRPr="00C54EB3">
              <w:t>have to</w:t>
            </w:r>
            <w:proofErr w:type="gramEnd"/>
            <w:r w:rsidRPr="00C54EB3">
              <w:t xml:space="preserve"> scroll through the whole thing, but if we had like a bulleted list and then subcategories you could click that link and go straight to that part of the section.</w:t>
            </w:r>
          </w:p>
        </w:tc>
      </w:tr>
    </w:tbl>
    <w:p w14:paraId="0ACCB2EF" w14:textId="30F5B9CC" w:rsidR="00491E00" w:rsidRPr="00D26A02" w:rsidRDefault="00491E00" w:rsidP="00491E00">
      <w:pPr>
        <w:rPr>
          <w:b/>
          <w:bCs/>
          <w:sz w:val="18"/>
          <w:szCs w:val="18"/>
        </w:rPr>
      </w:pPr>
      <w:r w:rsidRPr="00C54EB3">
        <w:rPr>
          <w:sz w:val="18"/>
          <w:szCs w:val="18"/>
        </w:rPr>
        <w:t xml:space="preserve">Participant </w:t>
      </w:r>
      <w:r w:rsidR="00761CD6">
        <w:rPr>
          <w:sz w:val="18"/>
          <w:szCs w:val="18"/>
        </w:rPr>
        <w:t>identification</w:t>
      </w:r>
      <w:r w:rsidRPr="00C54EB3">
        <w:rPr>
          <w:sz w:val="18"/>
          <w:szCs w:val="18"/>
        </w:rPr>
        <w:t xml:space="preserve"> appears before each quote for attribution.</w:t>
      </w:r>
      <w:r w:rsidRPr="00D26A02">
        <w:rPr>
          <w:sz w:val="18"/>
          <w:szCs w:val="18"/>
        </w:rPr>
        <w:br/>
      </w:r>
    </w:p>
    <w:p w14:paraId="779A4145" w14:textId="0246ED6D" w:rsidR="00491E00" w:rsidRDefault="00491E00" w:rsidP="00F16D95"/>
    <w:p w14:paraId="3EF3F50F" w14:textId="77777777" w:rsidR="004D5BBE" w:rsidRDefault="004D5BBE" w:rsidP="00F16D95"/>
    <w:p w14:paraId="71328347" w14:textId="5FBC3170" w:rsidR="00CD061F" w:rsidRPr="00C50AC1" w:rsidRDefault="00CD061F">
      <w:pPr>
        <w:rPr>
          <w:b/>
          <w:bCs/>
        </w:rPr>
      </w:pPr>
    </w:p>
    <w:sectPr w:rsidR="00CD061F" w:rsidRPr="00C50AC1" w:rsidSect="00781DD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C68B8" w14:textId="77777777" w:rsidR="00CD72CD" w:rsidRDefault="00CD72CD" w:rsidP="008B1C42">
      <w:pPr>
        <w:spacing w:after="0" w:line="240" w:lineRule="auto"/>
      </w:pPr>
      <w:r>
        <w:separator/>
      </w:r>
    </w:p>
  </w:endnote>
  <w:endnote w:type="continuationSeparator" w:id="0">
    <w:p w14:paraId="62419C4E" w14:textId="77777777" w:rsidR="00CD72CD" w:rsidRDefault="00CD72CD" w:rsidP="008B1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82A57" w14:textId="77777777" w:rsidR="00CD72CD" w:rsidRDefault="00CD72CD" w:rsidP="008B1C42">
      <w:pPr>
        <w:spacing w:after="0" w:line="240" w:lineRule="auto"/>
      </w:pPr>
      <w:r>
        <w:separator/>
      </w:r>
    </w:p>
  </w:footnote>
  <w:footnote w:type="continuationSeparator" w:id="0">
    <w:p w14:paraId="7401E008" w14:textId="77777777" w:rsidR="00CD72CD" w:rsidRDefault="00CD72CD" w:rsidP="008B1C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355AC"/>
    <w:multiLevelType w:val="hybridMultilevel"/>
    <w:tmpl w:val="D1985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92553"/>
    <w:multiLevelType w:val="hybridMultilevel"/>
    <w:tmpl w:val="6AE8BF1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0C47BC"/>
    <w:multiLevelType w:val="hybridMultilevel"/>
    <w:tmpl w:val="7528E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90728A"/>
    <w:multiLevelType w:val="hybridMultilevel"/>
    <w:tmpl w:val="6CAA4E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786793"/>
    <w:multiLevelType w:val="hybridMultilevel"/>
    <w:tmpl w:val="23585B26"/>
    <w:lvl w:ilvl="0" w:tplc="899827DA">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EE0A0D"/>
    <w:multiLevelType w:val="hybridMultilevel"/>
    <w:tmpl w:val="92E26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8967330">
    <w:abstractNumId w:val="1"/>
  </w:num>
  <w:num w:numId="2" w16cid:durableId="1066875849">
    <w:abstractNumId w:val="5"/>
  </w:num>
  <w:num w:numId="3" w16cid:durableId="1030571608">
    <w:abstractNumId w:val="0"/>
  </w:num>
  <w:num w:numId="4" w16cid:durableId="363945644">
    <w:abstractNumId w:val="3"/>
  </w:num>
  <w:num w:numId="5" w16cid:durableId="1507404410">
    <w:abstractNumId w:val="2"/>
  </w:num>
  <w:num w:numId="6" w16cid:durableId="13904213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74417"/>
    <w:rsid w:val="00017EF0"/>
    <w:rsid w:val="00020924"/>
    <w:rsid w:val="00027763"/>
    <w:rsid w:val="00034312"/>
    <w:rsid w:val="00036823"/>
    <w:rsid w:val="00045DA2"/>
    <w:rsid w:val="000615A7"/>
    <w:rsid w:val="00063A2E"/>
    <w:rsid w:val="00067D14"/>
    <w:rsid w:val="00074FE6"/>
    <w:rsid w:val="0008433D"/>
    <w:rsid w:val="0008653D"/>
    <w:rsid w:val="0008777E"/>
    <w:rsid w:val="000A3669"/>
    <w:rsid w:val="000A4ADE"/>
    <w:rsid w:val="000A7475"/>
    <w:rsid w:val="000B1632"/>
    <w:rsid w:val="000C0D0A"/>
    <w:rsid w:val="000C53C6"/>
    <w:rsid w:val="000D48CF"/>
    <w:rsid w:val="000E551E"/>
    <w:rsid w:val="000F2907"/>
    <w:rsid w:val="000F3AF5"/>
    <w:rsid w:val="0011166E"/>
    <w:rsid w:val="001230CC"/>
    <w:rsid w:val="00143EB7"/>
    <w:rsid w:val="00144BD8"/>
    <w:rsid w:val="00146690"/>
    <w:rsid w:val="00146D67"/>
    <w:rsid w:val="00150CE0"/>
    <w:rsid w:val="00160AD5"/>
    <w:rsid w:val="00161EFE"/>
    <w:rsid w:val="00175EB1"/>
    <w:rsid w:val="001B6C8C"/>
    <w:rsid w:val="00213DDE"/>
    <w:rsid w:val="002157D3"/>
    <w:rsid w:val="002174A1"/>
    <w:rsid w:val="00224258"/>
    <w:rsid w:val="002407FA"/>
    <w:rsid w:val="00241B6D"/>
    <w:rsid w:val="00242D33"/>
    <w:rsid w:val="0024513C"/>
    <w:rsid w:val="0024524F"/>
    <w:rsid w:val="0025755A"/>
    <w:rsid w:val="00262758"/>
    <w:rsid w:val="00270453"/>
    <w:rsid w:val="00283643"/>
    <w:rsid w:val="002A25DB"/>
    <w:rsid w:val="002B0569"/>
    <w:rsid w:val="002B1D67"/>
    <w:rsid w:val="002B2F23"/>
    <w:rsid w:val="002B407B"/>
    <w:rsid w:val="002B4519"/>
    <w:rsid w:val="002B512D"/>
    <w:rsid w:val="002B6016"/>
    <w:rsid w:val="002B6082"/>
    <w:rsid w:val="002C50F4"/>
    <w:rsid w:val="002D1633"/>
    <w:rsid w:val="002F071D"/>
    <w:rsid w:val="002F084B"/>
    <w:rsid w:val="002F7CE6"/>
    <w:rsid w:val="00314EBB"/>
    <w:rsid w:val="0032281C"/>
    <w:rsid w:val="00326001"/>
    <w:rsid w:val="003458C3"/>
    <w:rsid w:val="003509A6"/>
    <w:rsid w:val="00366188"/>
    <w:rsid w:val="00371FDF"/>
    <w:rsid w:val="00372F4F"/>
    <w:rsid w:val="00385E54"/>
    <w:rsid w:val="00393A20"/>
    <w:rsid w:val="00397465"/>
    <w:rsid w:val="003A1310"/>
    <w:rsid w:val="003A5DB2"/>
    <w:rsid w:val="003B586E"/>
    <w:rsid w:val="003C4F16"/>
    <w:rsid w:val="003D1329"/>
    <w:rsid w:val="003D3926"/>
    <w:rsid w:val="003F3C75"/>
    <w:rsid w:val="003F53CE"/>
    <w:rsid w:val="003F7D08"/>
    <w:rsid w:val="00402311"/>
    <w:rsid w:val="00404FFF"/>
    <w:rsid w:val="00407D5D"/>
    <w:rsid w:val="00421126"/>
    <w:rsid w:val="0042788C"/>
    <w:rsid w:val="00440373"/>
    <w:rsid w:val="00440D74"/>
    <w:rsid w:val="00454054"/>
    <w:rsid w:val="00454A17"/>
    <w:rsid w:val="004558A4"/>
    <w:rsid w:val="00463A9C"/>
    <w:rsid w:val="004725CD"/>
    <w:rsid w:val="00491E00"/>
    <w:rsid w:val="00495B55"/>
    <w:rsid w:val="004B2D6C"/>
    <w:rsid w:val="004B56AC"/>
    <w:rsid w:val="004C5530"/>
    <w:rsid w:val="004C5A90"/>
    <w:rsid w:val="004C6D46"/>
    <w:rsid w:val="004C7E86"/>
    <w:rsid w:val="004D0C22"/>
    <w:rsid w:val="004D5BBE"/>
    <w:rsid w:val="004F0F0E"/>
    <w:rsid w:val="005066B8"/>
    <w:rsid w:val="005073E4"/>
    <w:rsid w:val="005207B4"/>
    <w:rsid w:val="0053652F"/>
    <w:rsid w:val="005507A2"/>
    <w:rsid w:val="00551A2A"/>
    <w:rsid w:val="00560555"/>
    <w:rsid w:val="00567078"/>
    <w:rsid w:val="00573508"/>
    <w:rsid w:val="00581F19"/>
    <w:rsid w:val="00585035"/>
    <w:rsid w:val="005910AC"/>
    <w:rsid w:val="00595CB6"/>
    <w:rsid w:val="005A0168"/>
    <w:rsid w:val="005A2538"/>
    <w:rsid w:val="005A5778"/>
    <w:rsid w:val="005A69BA"/>
    <w:rsid w:val="005A7CB1"/>
    <w:rsid w:val="005B0C6D"/>
    <w:rsid w:val="005C6809"/>
    <w:rsid w:val="005C6E79"/>
    <w:rsid w:val="005D39BA"/>
    <w:rsid w:val="005D46DF"/>
    <w:rsid w:val="005E0A59"/>
    <w:rsid w:val="006017D0"/>
    <w:rsid w:val="00601BBA"/>
    <w:rsid w:val="00610B99"/>
    <w:rsid w:val="0061255D"/>
    <w:rsid w:val="0065136C"/>
    <w:rsid w:val="00655EBD"/>
    <w:rsid w:val="00664494"/>
    <w:rsid w:val="0067280F"/>
    <w:rsid w:val="00675F93"/>
    <w:rsid w:val="006B05B3"/>
    <w:rsid w:val="006B3191"/>
    <w:rsid w:val="006B68A5"/>
    <w:rsid w:val="006C5925"/>
    <w:rsid w:val="006D5E62"/>
    <w:rsid w:val="00700B28"/>
    <w:rsid w:val="00712965"/>
    <w:rsid w:val="0071540B"/>
    <w:rsid w:val="00715D23"/>
    <w:rsid w:val="00716DF2"/>
    <w:rsid w:val="00717102"/>
    <w:rsid w:val="00720461"/>
    <w:rsid w:val="007417E4"/>
    <w:rsid w:val="00745EAD"/>
    <w:rsid w:val="00751EB7"/>
    <w:rsid w:val="00752ACA"/>
    <w:rsid w:val="00761CD6"/>
    <w:rsid w:val="007674DA"/>
    <w:rsid w:val="00775D05"/>
    <w:rsid w:val="00781DD3"/>
    <w:rsid w:val="00783A32"/>
    <w:rsid w:val="00786794"/>
    <w:rsid w:val="007B049E"/>
    <w:rsid w:val="007B086B"/>
    <w:rsid w:val="007C5B7C"/>
    <w:rsid w:val="007D5D3F"/>
    <w:rsid w:val="007E5A14"/>
    <w:rsid w:val="007F3038"/>
    <w:rsid w:val="00817761"/>
    <w:rsid w:val="008213CC"/>
    <w:rsid w:val="008240F1"/>
    <w:rsid w:val="00831F03"/>
    <w:rsid w:val="0083672F"/>
    <w:rsid w:val="00842A3F"/>
    <w:rsid w:val="00843E78"/>
    <w:rsid w:val="008548DD"/>
    <w:rsid w:val="008614B5"/>
    <w:rsid w:val="00874417"/>
    <w:rsid w:val="00874F4A"/>
    <w:rsid w:val="008851FB"/>
    <w:rsid w:val="00887E03"/>
    <w:rsid w:val="008A32BB"/>
    <w:rsid w:val="008B1C42"/>
    <w:rsid w:val="008B2B51"/>
    <w:rsid w:val="008B3D65"/>
    <w:rsid w:val="008C490D"/>
    <w:rsid w:val="008D61D6"/>
    <w:rsid w:val="008E33FC"/>
    <w:rsid w:val="00915B1E"/>
    <w:rsid w:val="009177DB"/>
    <w:rsid w:val="00923339"/>
    <w:rsid w:val="00930EA7"/>
    <w:rsid w:val="00951981"/>
    <w:rsid w:val="009601F6"/>
    <w:rsid w:val="00960F2D"/>
    <w:rsid w:val="00964199"/>
    <w:rsid w:val="00991E90"/>
    <w:rsid w:val="00994723"/>
    <w:rsid w:val="009A2E82"/>
    <w:rsid w:val="009A729D"/>
    <w:rsid w:val="009C1BDF"/>
    <w:rsid w:val="009D1D44"/>
    <w:rsid w:val="009F06E2"/>
    <w:rsid w:val="00A069D7"/>
    <w:rsid w:val="00A13790"/>
    <w:rsid w:val="00A244BB"/>
    <w:rsid w:val="00A2776C"/>
    <w:rsid w:val="00A41DED"/>
    <w:rsid w:val="00A51A4C"/>
    <w:rsid w:val="00A51F78"/>
    <w:rsid w:val="00A61884"/>
    <w:rsid w:val="00A65E7C"/>
    <w:rsid w:val="00A6709E"/>
    <w:rsid w:val="00A74907"/>
    <w:rsid w:val="00A806EC"/>
    <w:rsid w:val="00A81E71"/>
    <w:rsid w:val="00A96447"/>
    <w:rsid w:val="00AA5D67"/>
    <w:rsid w:val="00AB28F6"/>
    <w:rsid w:val="00AC1358"/>
    <w:rsid w:val="00AD2209"/>
    <w:rsid w:val="00AD4555"/>
    <w:rsid w:val="00AD7F14"/>
    <w:rsid w:val="00AE0C2A"/>
    <w:rsid w:val="00AE1E92"/>
    <w:rsid w:val="00AE6675"/>
    <w:rsid w:val="00AF0BDA"/>
    <w:rsid w:val="00AF7E6B"/>
    <w:rsid w:val="00B03049"/>
    <w:rsid w:val="00B06C86"/>
    <w:rsid w:val="00B319A5"/>
    <w:rsid w:val="00B41765"/>
    <w:rsid w:val="00B55361"/>
    <w:rsid w:val="00B63751"/>
    <w:rsid w:val="00B6510A"/>
    <w:rsid w:val="00B72D17"/>
    <w:rsid w:val="00B829E8"/>
    <w:rsid w:val="00B87E5D"/>
    <w:rsid w:val="00B906DF"/>
    <w:rsid w:val="00B95FF4"/>
    <w:rsid w:val="00BA3FCC"/>
    <w:rsid w:val="00BA6950"/>
    <w:rsid w:val="00BB0047"/>
    <w:rsid w:val="00BC16A7"/>
    <w:rsid w:val="00BC5F03"/>
    <w:rsid w:val="00BE19E8"/>
    <w:rsid w:val="00BE5F3D"/>
    <w:rsid w:val="00BF05F5"/>
    <w:rsid w:val="00BF161C"/>
    <w:rsid w:val="00BF51DB"/>
    <w:rsid w:val="00C00F77"/>
    <w:rsid w:val="00C019E4"/>
    <w:rsid w:val="00C16AD5"/>
    <w:rsid w:val="00C172BD"/>
    <w:rsid w:val="00C33974"/>
    <w:rsid w:val="00C501CF"/>
    <w:rsid w:val="00C50AC1"/>
    <w:rsid w:val="00C51B31"/>
    <w:rsid w:val="00C53BAF"/>
    <w:rsid w:val="00C54EB3"/>
    <w:rsid w:val="00C632E3"/>
    <w:rsid w:val="00C65E78"/>
    <w:rsid w:val="00C67355"/>
    <w:rsid w:val="00C733EF"/>
    <w:rsid w:val="00C80D6E"/>
    <w:rsid w:val="00C872BB"/>
    <w:rsid w:val="00C9303E"/>
    <w:rsid w:val="00CA1A99"/>
    <w:rsid w:val="00CA7662"/>
    <w:rsid w:val="00CB1EE8"/>
    <w:rsid w:val="00CC1D12"/>
    <w:rsid w:val="00CD061F"/>
    <w:rsid w:val="00CD23C7"/>
    <w:rsid w:val="00CD72CD"/>
    <w:rsid w:val="00CE0629"/>
    <w:rsid w:val="00CE5405"/>
    <w:rsid w:val="00CF7080"/>
    <w:rsid w:val="00D004EF"/>
    <w:rsid w:val="00D05B3C"/>
    <w:rsid w:val="00D2331D"/>
    <w:rsid w:val="00D26A02"/>
    <w:rsid w:val="00D30DAC"/>
    <w:rsid w:val="00D3174E"/>
    <w:rsid w:val="00D5073D"/>
    <w:rsid w:val="00D5490B"/>
    <w:rsid w:val="00D56A45"/>
    <w:rsid w:val="00DD7986"/>
    <w:rsid w:val="00DE41B3"/>
    <w:rsid w:val="00DF517A"/>
    <w:rsid w:val="00DF5ED4"/>
    <w:rsid w:val="00E01F08"/>
    <w:rsid w:val="00E076D4"/>
    <w:rsid w:val="00E16BF4"/>
    <w:rsid w:val="00E17554"/>
    <w:rsid w:val="00E23355"/>
    <w:rsid w:val="00E45810"/>
    <w:rsid w:val="00E649B6"/>
    <w:rsid w:val="00E71172"/>
    <w:rsid w:val="00E75F8D"/>
    <w:rsid w:val="00E81658"/>
    <w:rsid w:val="00E84AEE"/>
    <w:rsid w:val="00E900C7"/>
    <w:rsid w:val="00E94CEA"/>
    <w:rsid w:val="00E9596B"/>
    <w:rsid w:val="00E979A8"/>
    <w:rsid w:val="00EA2C3B"/>
    <w:rsid w:val="00EC09CB"/>
    <w:rsid w:val="00ED3839"/>
    <w:rsid w:val="00EE7BA0"/>
    <w:rsid w:val="00EF517A"/>
    <w:rsid w:val="00F035C3"/>
    <w:rsid w:val="00F04145"/>
    <w:rsid w:val="00F06BCD"/>
    <w:rsid w:val="00F07DCC"/>
    <w:rsid w:val="00F16D95"/>
    <w:rsid w:val="00F22E16"/>
    <w:rsid w:val="00F25CC4"/>
    <w:rsid w:val="00F30EC2"/>
    <w:rsid w:val="00F3484F"/>
    <w:rsid w:val="00F3522E"/>
    <w:rsid w:val="00F50565"/>
    <w:rsid w:val="00F675D5"/>
    <w:rsid w:val="00F83B33"/>
    <w:rsid w:val="00F92DF6"/>
    <w:rsid w:val="00FB75D1"/>
    <w:rsid w:val="00FC01E2"/>
    <w:rsid w:val="00FC5EBA"/>
    <w:rsid w:val="00FD1656"/>
    <w:rsid w:val="00FD2734"/>
    <w:rsid w:val="00FE6024"/>
    <w:rsid w:val="00FF1993"/>
    <w:rsid w:val="00FF3FB2"/>
    <w:rsid w:val="00FF5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D7342"/>
  <w15:chartTrackingRefBased/>
  <w15:docId w15:val="{2EB67D09-71AC-4C69-A42C-75E6ADD99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33D"/>
  </w:style>
  <w:style w:type="paragraph" w:styleId="Heading1">
    <w:name w:val="heading 1"/>
    <w:basedOn w:val="Normal"/>
    <w:next w:val="Normal"/>
    <w:link w:val="Heading1Char"/>
    <w:uiPriority w:val="9"/>
    <w:qFormat/>
    <w:rsid w:val="008744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44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44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44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744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7441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7441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7441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7441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4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44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41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41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7441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7441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7441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7441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7441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744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4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41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441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74417"/>
    <w:pPr>
      <w:spacing w:before="160"/>
      <w:jc w:val="center"/>
    </w:pPr>
    <w:rPr>
      <w:i/>
      <w:iCs/>
      <w:color w:val="404040" w:themeColor="text1" w:themeTint="BF"/>
    </w:rPr>
  </w:style>
  <w:style w:type="character" w:customStyle="1" w:styleId="QuoteChar">
    <w:name w:val="Quote Char"/>
    <w:basedOn w:val="DefaultParagraphFont"/>
    <w:link w:val="Quote"/>
    <w:uiPriority w:val="29"/>
    <w:rsid w:val="00874417"/>
    <w:rPr>
      <w:i/>
      <w:iCs/>
      <w:color w:val="404040" w:themeColor="text1" w:themeTint="BF"/>
    </w:rPr>
  </w:style>
  <w:style w:type="paragraph" w:styleId="ListParagraph">
    <w:name w:val="List Paragraph"/>
    <w:basedOn w:val="Normal"/>
    <w:uiPriority w:val="34"/>
    <w:qFormat/>
    <w:rsid w:val="00874417"/>
    <w:pPr>
      <w:ind w:left="720"/>
      <w:contextualSpacing/>
    </w:pPr>
  </w:style>
  <w:style w:type="character" w:styleId="IntenseEmphasis">
    <w:name w:val="Intense Emphasis"/>
    <w:basedOn w:val="DefaultParagraphFont"/>
    <w:uiPriority w:val="21"/>
    <w:qFormat/>
    <w:rsid w:val="00874417"/>
    <w:rPr>
      <w:i/>
      <w:iCs/>
      <w:color w:val="0F4761" w:themeColor="accent1" w:themeShade="BF"/>
    </w:rPr>
  </w:style>
  <w:style w:type="paragraph" w:styleId="IntenseQuote">
    <w:name w:val="Intense Quote"/>
    <w:basedOn w:val="Normal"/>
    <w:next w:val="Normal"/>
    <w:link w:val="IntenseQuoteChar"/>
    <w:uiPriority w:val="30"/>
    <w:qFormat/>
    <w:rsid w:val="008744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4417"/>
    <w:rPr>
      <w:i/>
      <w:iCs/>
      <w:color w:val="0F4761" w:themeColor="accent1" w:themeShade="BF"/>
    </w:rPr>
  </w:style>
  <w:style w:type="character" w:styleId="IntenseReference">
    <w:name w:val="Intense Reference"/>
    <w:basedOn w:val="DefaultParagraphFont"/>
    <w:uiPriority w:val="32"/>
    <w:qFormat/>
    <w:rsid w:val="00874417"/>
    <w:rPr>
      <w:b/>
      <w:bCs/>
      <w:smallCaps/>
      <w:color w:val="0F4761" w:themeColor="accent1" w:themeShade="BF"/>
      <w:spacing w:val="5"/>
    </w:rPr>
  </w:style>
  <w:style w:type="paragraph" w:customStyle="1" w:styleId="pf0">
    <w:name w:val="pf0"/>
    <w:basedOn w:val="Normal"/>
    <w:rsid w:val="00AD4555"/>
    <w:pPr>
      <w:spacing w:before="100" w:beforeAutospacing="1" w:after="100" w:afterAutospacing="1" w:line="240" w:lineRule="auto"/>
    </w:pPr>
    <w:rPr>
      <w:rFonts w:eastAsia="Times New Roman"/>
      <w:kern w:val="0"/>
      <w:sz w:val="24"/>
      <w:szCs w:val="24"/>
      <w14:ligatures w14:val="none"/>
    </w:rPr>
  </w:style>
  <w:style w:type="character" w:customStyle="1" w:styleId="cf01">
    <w:name w:val="cf01"/>
    <w:basedOn w:val="DefaultParagraphFont"/>
    <w:rsid w:val="00AD4555"/>
    <w:rPr>
      <w:rFonts w:ascii="Segoe UI" w:hAnsi="Segoe UI" w:cs="Segoe UI" w:hint="default"/>
      <w:sz w:val="18"/>
      <w:szCs w:val="18"/>
    </w:rPr>
  </w:style>
  <w:style w:type="paragraph" w:styleId="NormalWeb">
    <w:name w:val="Normal (Web)"/>
    <w:basedOn w:val="Normal"/>
    <w:uiPriority w:val="99"/>
    <w:semiHidden/>
    <w:unhideWhenUsed/>
    <w:rsid w:val="00AD4555"/>
    <w:pPr>
      <w:spacing w:before="100" w:beforeAutospacing="1" w:after="100" w:afterAutospacing="1" w:line="240" w:lineRule="auto"/>
    </w:pPr>
    <w:rPr>
      <w:rFonts w:eastAsia="Times New Roman"/>
      <w:kern w:val="0"/>
      <w:sz w:val="24"/>
      <w:szCs w:val="24"/>
      <w14:ligatures w14:val="none"/>
    </w:rPr>
  </w:style>
  <w:style w:type="table" w:styleId="TableGrid">
    <w:name w:val="Table Grid"/>
    <w:basedOn w:val="TableNormal"/>
    <w:uiPriority w:val="39"/>
    <w:rsid w:val="008B2B51"/>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7554"/>
    <w:rPr>
      <w:sz w:val="16"/>
      <w:szCs w:val="16"/>
    </w:rPr>
  </w:style>
  <w:style w:type="paragraph" w:styleId="CommentText">
    <w:name w:val="annotation text"/>
    <w:basedOn w:val="Normal"/>
    <w:link w:val="CommentTextChar"/>
    <w:uiPriority w:val="99"/>
    <w:unhideWhenUsed/>
    <w:rsid w:val="00E17554"/>
    <w:pPr>
      <w:spacing w:line="240" w:lineRule="auto"/>
    </w:pPr>
    <w:rPr>
      <w:rFonts w:asciiTheme="minorHAnsi" w:eastAsia="MS Mincho" w:hAnsiTheme="minorHAnsi"/>
      <w:kern w:val="0"/>
      <w:sz w:val="20"/>
      <w:szCs w:val="20"/>
      <w14:ligatures w14:val="none"/>
    </w:rPr>
  </w:style>
  <w:style w:type="character" w:customStyle="1" w:styleId="CommentTextChar">
    <w:name w:val="Comment Text Char"/>
    <w:basedOn w:val="DefaultParagraphFont"/>
    <w:link w:val="CommentText"/>
    <w:uiPriority w:val="99"/>
    <w:rsid w:val="00E17554"/>
    <w:rPr>
      <w:rFonts w:asciiTheme="minorHAnsi" w:eastAsia="MS Mincho" w:hAnsiTheme="minorHAnsi"/>
      <w:kern w:val="0"/>
      <w:sz w:val="20"/>
      <w:szCs w:val="20"/>
      <w14:ligatures w14:val="none"/>
    </w:rPr>
  </w:style>
  <w:style w:type="paragraph" w:styleId="Header">
    <w:name w:val="header"/>
    <w:basedOn w:val="Normal"/>
    <w:link w:val="HeaderChar"/>
    <w:uiPriority w:val="99"/>
    <w:unhideWhenUsed/>
    <w:rsid w:val="008B1C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1C42"/>
  </w:style>
  <w:style w:type="paragraph" w:styleId="Footer">
    <w:name w:val="footer"/>
    <w:basedOn w:val="Normal"/>
    <w:link w:val="FooterChar"/>
    <w:uiPriority w:val="99"/>
    <w:unhideWhenUsed/>
    <w:rsid w:val="008B1C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1C42"/>
  </w:style>
  <w:style w:type="paragraph" w:styleId="CommentSubject">
    <w:name w:val="annotation subject"/>
    <w:basedOn w:val="CommentText"/>
    <w:next w:val="CommentText"/>
    <w:link w:val="CommentSubjectChar"/>
    <w:uiPriority w:val="99"/>
    <w:semiHidden/>
    <w:unhideWhenUsed/>
    <w:rsid w:val="00F16D95"/>
    <w:rPr>
      <w:rFonts w:ascii="Times New Roman" w:eastAsiaTheme="minorHAnsi" w:hAnsi="Times New Roman"/>
      <w:b/>
      <w:bCs/>
      <w:kern w:val="2"/>
      <w14:ligatures w14:val="standardContextual"/>
    </w:rPr>
  </w:style>
  <w:style w:type="character" w:customStyle="1" w:styleId="CommentSubjectChar">
    <w:name w:val="Comment Subject Char"/>
    <w:basedOn w:val="CommentTextChar"/>
    <w:link w:val="CommentSubject"/>
    <w:uiPriority w:val="99"/>
    <w:semiHidden/>
    <w:rsid w:val="00F16D95"/>
    <w:rPr>
      <w:rFonts w:asciiTheme="minorHAnsi" w:eastAsia="MS Mincho" w:hAnsiTheme="minorHAnsi"/>
      <w:b/>
      <w:bCs/>
      <w:kern w:val="0"/>
      <w:sz w:val="20"/>
      <w:szCs w:val="20"/>
      <w14:ligatures w14:val="none"/>
    </w:rPr>
  </w:style>
  <w:style w:type="paragraph" w:styleId="Revision">
    <w:name w:val="Revision"/>
    <w:hidden/>
    <w:uiPriority w:val="99"/>
    <w:semiHidden/>
    <w:rsid w:val="00BE5F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37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4363B-9722-480B-B9E9-F35EFC566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7</Pages>
  <Words>20052</Words>
  <Characters>114303</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man, Michael (NIH/NIMHD) [F]</dc:creator>
  <cp:keywords/>
  <dc:description/>
  <cp:lastModifiedBy>El-Toukhy, Sherine (NIH/NIMHD) [E]</cp:lastModifiedBy>
  <cp:revision>4</cp:revision>
  <dcterms:created xsi:type="dcterms:W3CDTF">2025-07-08T15:15:00Z</dcterms:created>
  <dcterms:modified xsi:type="dcterms:W3CDTF">2026-01-30T13:30:00Z</dcterms:modified>
</cp:coreProperties>
</file>